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EB522" w14:textId="11D7FD80" w:rsidR="00F765ED" w:rsidRPr="008B59BC" w:rsidRDefault="00F765ED" w:rsidP="00F765ED">
      <w:pPr>
        <w:rPr>
          <w:rFonts w:ascii="Arial" w:hAnsi="Arial" w:cs="Arial"/>
        </w:rPr>
      </w:pPr>
      <w:r w:rsidRPr="008B59BC">
        <w:rPr>
          <w:rFonts w:ascii="Arial" w:hAnsi="Arial" w:cs="Arial"/>
        </w:rPr>
        <w:t>Supplement 1:</w:t>
      </w:r>
    </w:p>
    <w:p w14:paraId="4941DFC5" w14:textId="4277A328" w:rsidR="00F765ED" w:rsidRPr="008B59BC" w:rsidRDefault="00F765ED" w:rsidP="00F765ED">
      <w:pPr>
        <w:rPr>
          <w:rFonts w:ascii="Arial" w:hAnsi="Arial" w:cs="Arial"/>
        </w:rPr>
      </w:pPr>
      <w:r w:rsidRPr="008B59BC">
        <w:rPr>
          <w:rFonts w:ascii="Arial" w:hAnsi="Arial" w:cs="Arial"/>
        </w:rPr>
        <w:t>Search strategy:</w:t>
      </w:r>
    </w:p>
    <w:p w14:paraId="7F32694C" w14:textId="77777777" w:rsidR="00F765ED" w:rsidRPr="008B59BC" w:rsidRDefault="00F765ED" w:rsidP="00F765ED">
      <w:pPr>
        <w:rPr>
          <w:rFonts w:ascii="Arial" w:hAnsi="Arial" w:cs="Arial"/>
        </w:rPr>
      </w:pPr>
      <w:r w:rsidRPr="008B59BC">
        <w:rPr>
          <w:rFonts w:ascii="Arial" w:hAnsi="Arial" w:cs="Arial"/>
        </w:rPr>
        <w:t>Search: (COVID-19 OR Sars-CoV-2 OR Coronavirus OR Pandemic) AND (neuro*) AND (Education OR Training OR Training Program OR Teaching)</w:t>
      </w:r>
    </w:p>
    <w:p w14:paraId="4BFE758E" w14:textId="4530DB74" w:rsidR="00F765ED" w:rsidRDefault="00F765ED" w:rsidP="00F765ED">
      <w:pPr>
        <w:rPr>
          <w:rFonts w:ascii="Arial" w:hAnsi="Arial" w:cs="Arial"/>
        </w:rPr>
      </w:pPr>
      <w:r w:rsidRPr="008B59BC">
        <w:rPr>
          <w:rFonts w:ascii="Arial" w:hAnsi="Arial" w:cs="Arial"/>
        </w:rPr>
        <w:t xml:space="preserve">Filters: Date: 2019 </w:t>
      </w:r>
      <w:r w:rsidR="0095115C">
        <w:rPr>
          <w:rFonts w:ascii="Arial" w:hAnsi="Arial" w:cs="Arial"/>
        </w:rPr>
        <w:t>–</w:t>
      </w:r>
      <w:r w:rsidRPr="008B59BC">
        <w:rPr>
          <w:rFonts w:ascii="Arial" w:hAnsi="Arial" w:cs="Arial"/>
        </w:rPr>
        <w:t xml:space="preserve"> 2020</w:t>
      </w:r>
    </w:p>
    <w:p w14:paraId="45430F3C" w14:textId="7E5FDD42" w:rsidR="0095115C" w:rsidRDefault="0095115C" w:rsidP="00F765ED">
      <w:pPr>
        <w:rPr>
          <w:rFonts w:ascii="Arial" w:hAnsi="Arial" w:cs="Arial"/>
        </w:rPr>
      </w:pPr>
    </w:p>
    <w:p w14:paraId="3EB8314D" w14:textId="3B48286C" w:rsidR="0095115C" w:rsidRDefault="0095115C" w:rsidP="00F765ED">
      <w:pPr>
        <w:rPr>
          <w:rFonts w:ascii="Arial" w:hAnsi="Arial" w:cs="Arial"/>
        </w:rPr>
      </w:pPr>
    </w:p>
    <w:p w14:paraId="5A437BB8" w14:textId="69EE1C6E" w:rsidR="0095115C" w:rsidRDefault="0095115C" w:rsidP="00F765ED">
      <w:pPr>
        <w:rPr>
          <w:rFonts w:ascii="Arial" w:hAnsi="Arial" w:cs="Arial"/>
        </w:rPr>
      </w:pPr>
    </w:p>
    <w:p w14:paraId="6EC598F3" w14:textId="2D899F2F" w:rsidR="0095115C" w:rsidRDefault="0095115C" w:rsidP="00F765ED">
      <w:pPr>
        <w:rPr>
          <w:rFonts w:ascii="Arial" w:hAnsi="Arial" w:cs="Arial"/>
        </w:rPr>
      </w:pPr>
    </w:p>
    <w:p w14:paraId="13ACA020" w14:textId="60879B21" w:rsidR="0095115C" w:rsidRDefault="0095115C" w:rsidP="00F765ED">
      <w:pPr>
        <w:rPr>
          <w:rFonts w:ascii="Arial" w:hAnsi="Arial" w:cs="Arial"/>
        </w:rPr>
      </w:pPr>
    </w:p>
    <w:p w14:paraId="4D5720F9" w14:textId="2298BE16" w:rsidR="0095115C" w:rsidRDefault="0095115C" w:rsidP="00F765ED">
      <w:pPr>
        <w:rPr>
          <w:rFonts w:ascii="Arial" w:hAnsi="Arial" w:cs="Arial"/>
        </w:rPr>
      </w:pPr>
    </w:p>
    <w:p w14:paraId="58C10C5C" w14:textId="0104125F" w:rsidR="0095115C" w:rsidRDefault="0095115C" w:rsidP="00F765ED">
      <w:pPr>
        <w:rPr>
          <w:rFonts w:ascii="Arial" w:hAnsi="Arial" w:cs="Arial"/>
        </w:rPr>
      </w:pPr>
    </w:p>
    <w:p w14:paraId="14417E09" w14:textId="2F8CE99A" w:rsidR="0095115C" w:rsidRDefault="0095115C" w:rsidP="00F765ED">
      <w:pPr>
        <w:rPr>
          <w:rFonts w:ascii="Arial" w:hAnsi="Arial" w:cs="Arial"/>
        </w:rPr>
      </w:pPr>
    </w:p>
    <w:p w14:paraId="4BEA7F1E" w14:textId="7E1B6CA3" w:rsidR="0095115C" w:rsidRDefault="0095115C" w:rsidP="00F765ED">
      <w:pPr>
        <w:rPr>
          <w:rFonts w:ascii="Arial" w:hAnsi="Arial" w:cs="Arial"/>
        </w:rPr>
      </w:pPr>
    </w:p>
    <w:p w14:paraId="7D239D5A" w14:textId="5A587483" w:rsidR="0095115C" w:rsidRDefault="0095115C" w:rsidP="00F765ED">
      <w:pPr>
        <w:rPr>
          <w:rFonts w:ascii="Arial" w:hAnsi="Arial" w:cs="Arial"/>
        </w:rPr>
      </w:pPr>
    </w:p>
    <w:p w14:paraId="0E7AB84F" w14:textId="14FD65B3" w:rsidR="0095115C" w:rsidRDefault="0095115C" w:rsidP="00F765ED">
      <w:pPr>
        <w:rPr>
          <w:rFonts w:ascii="Arial" w:hAnsi="Arial" w:cs="Arial"/>
        </w:rPr>
      </w:pPr>
    </w:p>
    <w:p w14:paraId="583343F1" w14:textId="77777777" w:rsidR="0095115C" w:rsidRPr="008B59BC" w:rsidRDefault="0095115C" w:rsidP="00F765ED">
      <w:pPr>
        <w:rPr>
          <w:rFonts w:ascii="Arial" w:hAnsi="Arial" w:cs="Arial"/>
        </w:rPr>
      </w:pPr>
    </w:p>
    <w:p w14:paraId="55ED0802" w14:textId="77777777" w:rsidR="0095115C" w:rsidRDefault="0095115C" w:rsidP="00F765ED">
      <w:pPr>
        <w:rPr>
          <w:rFonts w:ascii="Arial" w:hAnsi="Arial" w:cs="Arial"/>
        </w:rPr>
      </w:pPr>
    </w:p>
    <w:p w14:paraId="52652D44" w14:textId="77777777" w:rsidR="0095115C" w:rsidRDefault="0095115C" w:rsidP="00F765ED">
      <w:pPr>
        <w:rPr>
          <w:rFonts w:ascii="Arial" w:hAnsi="Arial" w:cs="Arial"/>
        </w:rPr>
      </w:pPr>
    </w:p>
    <w:p w14:paraId="5765E8F2" w14:textId="77777777" w:rsidR="0095115C" w:rsidRDefault="0095115C" w:rsidP="00F765ED">
      <w:pPr>
        <w:rPr>
          <w:rFonts w:ascii="Arial" w:hAnsi="Arial" w:cs="Arial"/>
        </w:rPr>
      </w:pPr>
    </w:p>
    <w:p w14:paraId="3C40D044" w14:textId="77777777" w:rsidR="0095115C" w:rsidRDefault="0095115C" w:rsidP="00F765ED">
      <w:pPr>
        <w:rPr>
          <w:rFonts w:ascii="Arial" w:hAnsi="Arial" w:cs="Arial"/>
        </w:rPr>
      </w:pPr>
    </w:p>
    <w:p w14:paraId="00561EF0" w14:textId="7BA6776F" w:rsidR="00BA4EA9" w:rsidRPr="008B59BC" w:rsidRDefault="00F765ED" w:rsidP="00F765ED">
      <w:pPr>
        <w:rPr>
          <w:rFonts w:ascii="Arial" w:hAnsi="Arial" w:cs="Arial"/>
        </w:rPr>
      </w:pPr>
      <w:r w:rsidRPr="008B59BC">
        <w:rPr>
          <w:rFonts w:ascii="Arial" w:hAnsi="Arial" w:cs="Arial"/>
        </w:rPr>
        <w:lastRenderedPageBreak/>
        <w:t>Supplement 2:</w:t>
      </w:r>
    </w:p>
    <w:p w14:paraId="49BC48B5" w14:textId="4630649B" w:rsidR="00F765ED" w:rsidRPr="00F043B0" w:rsidRDefault="00F765ED" w:rsidP="00F765ED">
      <w:pPr>
        <w:rPr>
          <w:rFonts w:ascii="Arial" w:hAnsi="Arial" w:cs="Arial"/>
        </w:rPr>
      </w:pPr>
      <w:r w:rsidRPr="00F043B0">
        <w:rPr>
          <w:rFonts w:ascii="Arial" w:hAnsi="Arial" w:cs="Arial"/>
        </w:rPr>
        <w:t>Table displaying the modifications implemented on Neurosurgical teaching for trainees in the case of each cited studies, with the exception of 3 included studies which targeted medical students (Clifton et al</w:t>
      </w:r>
      <w:r w:rsidR="0095115C">
        <w:rPr>
          <w:rFonts w:ascii="Arial" w:hAnsi="Arial" w:cs="Arial"/>
        </w:rPr>
        <w:t>.</w:t>
      </w:r>
      <w:r w:rsidRPr="00F043B0">
        <w:rPr>
          <w:rFonts w:ascii="Arial" w:hAnsi="Arial" w:cs="Arial"/>
        </w:rPr>
        <w:t>, Jack et al</w:t>
      </w:r>
      <w:r w:rsidR="0095115C">
        <w:rPr>
          <w:rFonts w:ascii="Arial" w:hAnsi="Arial" w:cs="Arial"/>
        </w:rPr>
        <w:t>.</w:t>
      </w:r>
      <w:r w:rsidRPr="00F043B0">
        <w:rPr>
          <w:rFonts w:ascii="Arial" w:hAnsi="Arial" w:cs="Arial"/>
        </w:rPr>
        <w:t xml:space="preserve">, </w:t>
      </w:r>
      <w:proofErr w:type="spellStart"/>
      <w:r w:rsidRPr="00F043B0">
        <w:rPr>
          <w:rFonts w:ascii="Arial" w:hAnsi="Arial" w:cs="Arial"/>
        </w:rPr>
        <w:t>Thum</w:t>
      </w:r>
      <w:proofErr w:type="spellEnd"/>
      <w:r w:rsidRPr="00F043B0">
        <w:rPr>
          <w:rFonts w:ascii="Arial" w:hAnsi="Arial" w:cs="Arial"/>
        </w:rPr>
        <w:t xml:space="preserve"> </w:t>
      </w:r>
      <w:proofErr w:type="spellStart"/>
      <w:r w:rsidRPr="00F043B0">
        <w:rPr>
          <w:rFonts w:ascii="Arial" w:hAnsi="Arial" w:cs="Arial"/>
        </w:rPr>
        <w:t>DiCesare</w:t>
      </w:r>
      <w:proofErr w:type="spellEnd"/>
      <w:r w:rsidRPr="00F043B0">
        <w:rPr>
          <w:rFonts w:ascii="Arial" w:hAnsi="Arial" w:cs="Arial"/>
        </w:rPr>
        <w:t xml:space="preserve"> et</w:t>
      </w:r>
      <w:r w:rsidR="0095115C">
        <w:rPr>
          <w:rFonts w:ascii="Arial" w:hAnsi="Arial" w:cs="Arial"/>
        </w:rPr>
        <w:t xml:space="preserve"> al.</w:t>
      </w:r>
      <w:r w:rsidRPr="00F043B0">
        <w:rPr>
          <w:rFonts w:ascii="Arial" w:hAnsi="Arial" w:cs="Arial"/>
        </w:rPr>
        <w:t xml:space="preserve">). </w:t>
      </w:r>
      <w:r w:rsidR="0095115C">
        <w:rPr>
          <w:rFonts w:ascii="Arial" w:hAnsi="Arial" w:cs="Arial"/>
        </w:rPr>
        <w:br/>
      </w:r>
      <w:r w:rsidRPr="00F043B0">
        <w:rPr>
          <w:rFonts w:ascii="Arial" w:hAnsi="Arial" w:cs="Arial"/>
        </w:rPr>
        <w:t>Colour code: green signifies that the change has been adopted in the study; red signifies that the change has not been adopted in the study.</w:t>
      </w:r>
    </w:p>
    <w:tbl>
      <w:tblPr>
        <w:tblStyle w:val="TableGrid"/>
        <w:tblpPr w:leftFromText="180" w:rightFromText="180" w:vertAnchor="page" w:horzAnchor="page" w:tblpX="2713" w:tblpY="3109"/>
        <w:tblW w:w="12008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733"/>
        <w:gridCol w:w="767"/>
        <w:gridCol w:w="1043"/>
        <w:gridCol w:w="767"/>
        <w:gridCol w:w="767"/>
        <w:gridCol w:w="767"/>
        <w:gridCol w:w="872"/>
        <w:gridCol w:w="938"/>
        <w:gridCol w:w="898"/>
        <w:gridCol w:w="898"/>
        <w:gridCol w:w="898"/>
      </w:tblGrid>
      <w:tr w:rsidR="00F765ED" w:rsidRPr="00F043B0" w14:paraId="619E535D" w14:textId="77777777" w:rsidTr="00824B94">
        <w:tc>
          <w:tcPr>
            <w:tcW w:w="1242" w:type="dxa"/>
            <w:vMerge w:val="restart"/>
          </w:tcPr>
          <w:p w14:paraId="573E2184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  <w:sz w:val="28"/>
              </w:rPr>
              <w:t>Study</w:t>
            </w:r>
          </w:p>
        </w:tc>
        <w:tc>
          <w:tcPr>
            <w:tcW w:w="1418" w:type="dxa"/>
            <w:vMerge w:val="restart"/>
          </w:tcPr>
          <w:p w14:paraId="0598B606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 xml:space="preserve">Type of countries (LMIC/HIC) </w:t>
            </w:r>
          </w:p>
        </w:tc>
        <w:tc>
          <w:tcPr>
            <w:tcW w:w="9348" w:type="dxa"/>
            <w:gridSpan w:val="11"/>
          </w:tcPr>
          <w:p w14:paraId="4E8BBB54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Modifications implemented</w:t>
            </w:r>
          </w:p>
        </w:tc>
      </w:tr>
      <w:tr w:rsidR="00F765ED" w:rsidRPr="00F043B0" w14:paraId="22FE14DA" w14:textId="77777777" w:rsidTr="00824B94">
        <w:trPr>
          <w:cantSplit/>
          <w:trHeight w:val="2829"/>
        </w:trPr>
        <w:tc>
          <w:tcPr>
            <w:tcW w:w="1242" w:type="dxa"/>
            <w:vMerge/>
          </w:tcPr>
          <w:p w14:paraId="11F10C6D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b/>
                <w:sz w:val="28"/>
              </w:rPr>
            </w:pPr>
          </w:p>
        </w:tc>
        <w:tc>
          <w:tcPr>
            <w:tcW w:w="1418" w:type="dxa"/>
            <w:vMerge/>
          </w:tcPr>
          <w:p w14:paraId="67766BD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33" w:type="dxa"/>
            <w:textDirection w:val="btLr"/>
          </w:tcPr>
          <w:p w14:paraId="45130FEF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Online teaching</w:t>
            </w:r>
          </w:p>
        </w:tc>
        <w:tc>
          <w:tcPr>
            <w:tcW w:w="767" w:type="dxa"/>
            <w:textDirection w:val="btLr"/>
          </w:tcPr>
          <w:p w14:paraId="075729F5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Online conferences/webinars</w:t>
            </w:r>
          </w:p>
        </w:tc>
        <w:tc>
          <w:tcPr>
            <w:tcW w:w="1043" w:type="dxa"/>
            <w:textDirection w:val="btLr"/>
          </w:tcPr>
          <w:p w14:paraId="35F13F39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Redistribution/Redeployment to non-neurosurgical units</w:t>
            </w:r>
          </w:p>
        </w:tc>
        <w:tc>
          <w:tcPr>
            <w:tcW w:w="767" w:type="dxa"/>
            <w:textDirection w:val="btLr"/>
          </w:tcPr>
          <w:p w14:paraId="03132F6C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Decreased elective surgical cases</w:t>
            </w:r>
          </w:p>
        </w:tc>
        <w:tc>
          <w:tcPr>
            <w:tcW w:w="767" w:type="dxa"/>
            <w:textDirection w:val="btLr"/>
          </w:tcPr>
          <w:p w14:paraId="120F012D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Decreased time in the OR/hospital</w:t>
            </w:r>
          </w:p>
        </w:tc>
        <w:tc>
          <w:tcPr>
            <w:tcW w:w="767" w:type="dxa"/>
            <w:textDirection w:val="btLr"/>
          </w:tcPr>
          <w:p w14:paraId="64ACE501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Increased time for research/studying</w:t>
            </w:r>
          </w:p>
        </w:tc>
        <w:tc>
          <w:tcPr>
            <w:tcW w:w="872" w:type="dxa"/>
            <w:textDirection w:val="btLr"/>
          </w:tcPr>
          <w:p w14:paraId="57DA370C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Decreased operative/manual/personal skills</w:t>
            </w:r>
          </w:p>
        </w:tc>
        <w:tc>
          <w:tcPr>
            <w:tcW w:w="938" w:type="dxa"/>
            <w:textDirection w:val="btLr"/>
          </w:tcPr>
          <w:p w14:paraId="697E9F79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Missed electives/fellowships/</w:t>
            </w:r>
            <w:proofErr w:type="spellStart"/>
            <w:r w:rsidRPr="00F043B0">
              <w:rPr>
                <w:rFonts w:ascii="Arial" w:hAnsi="Arial" w:cs="Arial"/>
                <w:b/>
              </w:rPr>
              <w:t>observerships</w:t>
            </w:r>
            <w:proofErr w:type="spellEnd"/>
            <w:r w:rsidRPr="00F043B0">
              <w:rPr>
                <w:rFonts w:ascii="Arial" w:hAnsi="Arial" w:cs="Arial"/>
                <w:b/>
              </w:rPr>
              <w:t>/rotations</w:t>
            </w:r>
          </w:p>
        </w:tc>
        <w:tc>
          <w:tcPr>
            <w:tcW w:w="898" w:type="dxa"/>
            <w:textDirection w:val="btLr"/>
          </w:tcPr>
          <w:p w14:paraId="39B8D62D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Reduced number of residents in the department</w:t>
            </w:r>
          </w:p>
        </w:tc>
        <w:tc>
          <w:tcPr>
            <w:tcW w:w="898" w:type="dxa"/>
            <w:textDirection w:val="btLr"/>
          </w:tcPr>
          <w:p w14:paraId="02FD4170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Exam postponement/cancellation</w:t>
            </w:r>
          </w:p>
        </w:tc>
        <w:tc>
          <w:tcPr>
            <w:tcW w:w="898" w:type="dxa"/>
            <w:textDirection w:val="btLr"/>
          </w:tcPr>
          <w:p w14:paraId="48C404EF" w14:textId="77777777" w:rsidR="00F765ED" w:rsidRPr="00F043B0" w:rsidRDefault="00F765ED" w:rsidP="00824B94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043B0">
              <w:rPr>
                <w:rFonts w:ascii="Arial" w:hAnsi="Arial" w:cs="Arial"/>
                <w:b/>
              </w:rPr>
              <w:t>Predicted negative impact on future training</w:t>
            </w:r>
          </w:p>
        </w:tc>
      </w:tr>
      <w:tr w:rsidR="00F765ED" w:rsidRPr="00F043B0" w14:paraId="3B4CB448" w14:textId="77777777" w:rsidTr="00824B94">
        <w:tc>
          <w:tcPr>
            <w:tcW w:w="1242" w:type="dxa"/>
          </w:tcPr>
          <w:p w14:paraId="0872B96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Al-</w:t>
            </w:r>
            <w:proofErr w:type="spellStart"/>
            <w:r w:rsidRPr="00F043B0">
              <w:rPr>
                <w:rFonts w:ascii="Arial" w:hAnsi="Arial" w:cs="Arial"/>
                <w:color w:val="000000"/>
              </w:rPr>
              <w:t>Ahmari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343E6AF9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  <w:vAlign w:val="center"/>
          </w:tcPr>
          <w:p w14:paraId="599A96C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E46A3D" wp14:editId="17CC676D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4290</wp:posOffset>
                      </wp:positionV>
                      <wp:extent cx="220980" cy="220980"/>
                      <wp:effectExtent l="0" t="0" r="26670" b="26670"/>
                      <wp:wrapNone/>
                      <wp:docPr id="20" name="Flowchart: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type w14:anchorId="13579B91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20" o:spid="_x0000_s1026" type="#_x0000_t120" style="position:absolute;margin-left:5.65pt;margin-top:2.7pt;width:17.4pt;height:1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JIhnAIAAMgFAAAOAAAAZHJzL2Uyb0RvYy54bWysVE1v2zAMvQ/YfxB0X+0E7bYadYosRYYB&#10;RVusHXpWZCk2IIuapMTJfv1I+aNdV+xQLAeFEslH8pnkxeWhNWyvfGjAlnx2knOmrISqsduS/3hY&#10;f/jMWYjCVsKAVSU/qsAvF+/fXXSuUHOowVTKMwSxoehcyesYXZFlQdaqFeEEnLKo1OBbEfHqt1nl&#10;RYforcnmef4x68BXzoNUIeDrVa/ki4SvtZLxVuugIjMlx9xiOn06N3RmiwtRbL1wdSOHNMQbsmhF&#10;YzHoBHUlomA73/wF1TbSQwAdTyS0GWjdSJVqwGpm+Ytq7mvhVKoFyQluoin8P1h5s7/zrKlKPkd6&#10;rGjxG60NdLIWPhZsBdYih+AZqpGrzoUCXe7dnR9uAUUq/KB9S/9YEjskfo8Tv+oQmcTH+Tw//4xh&#10;JKoGGVGyJ2fnQ/yqoGUklFxjIitKZEojcSz21yH2jqMDRQ5gmmrdGJMufrtZGc/2gj58/iU/S/lj&#10;rD/MjH2bJ+KQa0Z89AwkKR6NIkBjvyuNrFLNKeXUz2pKSEipbJz1qlpUqs/zLMcf0Uxp0gSQR7ol&#10;QELWWN+EPQCMlj3IiN3DDPbkqtI4TM75vxLrnSePFBlsnJzbxoJ/DcBgVUPk3n4kqaeGWNpAdcSe&#10;89APY3By3eDnvhYh3gmP04cdghsl3uJBHVByGCTOavC/XnsnexwK1HLW4TSXPPzcCa84M98sjsv5&#10;7PSUxj9dTs8+UbP755rNc43dtSvAvpnh7nIyiWQfzShqD+0jLp4lRUWVsBJjl1xGP15Wsd8yuLqk&#10;Wi6TGY68E/Ha3jtJ4MQqNfDD4VF4N/R8xGG5gXHyRfGi2Xtb8rSw3EXQTZqEJ14HvnFdpMYZVhvt&#10;o+f3ZPW0gBe/AQAA//8DAFBLAwQUAAYACAAAACEAu8FCkdwAAAAGAQAADwAAAGRycy9kb3ducmV2&#10;LnhtbEyOT0vDQBTE70K/w/IKXsRu0j+hxGxKKYgHQWj14m2bfW6C2bdhd5tGP73Pk56GYYaZX7Wb&#10;XC9GDLHzpCBfZCCQGm86sgreXh/vtyBi0mR07wkVfGGEXT27qXRp/JWOOJ6SFTxCsdQK2pSGUsrY&#10;tOh0XPgBibMPH5xObIOVJugrj7teLrOskE53xA+tHvDQYvN5ujgFT/hs8TjabXH3TauXEN+7hBul&#10;bufT/gFEwin9leEXn9GhZqazv5CJomefr7ipYLMGwfG6yEGcWbMlyLqS//HrHwAAAP//AwBQSwEC&#10;LQAUAAYACAAAACEAtoM4kv4AAADhAQAAEwAAAAAAAAAAAAAAAAAAAAAAW0NvbnRlbnRfVHlwZXNd&#10;LnhtbFBLAQItABQABgAIAAAAIQA4/SH/1gAAAJQBAAALAAAAAAAAAAAAAAAAAC8BAABfcmVscy8u&#10;cmVsc1BLAQItABQABgAIAAAAIQCOLJIhnAIAAMgFAAAOAAAAAAAAAAAAAAAAAC4CAABkcnMvZTJv&#10;RG9jLnhtbFBLAQItABQABgAIAAAAIQC7wUKR3AAAAAYBAAAPAAAAAAAAAAAAAAAAAPY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A97B66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A87C18" wp14:editId="35AD60BD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1" name="Flowchart: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5CD6DB9" id="Flowchart: Connector 21" o:spid="_x0000_s1026" type="#_x0000_t120" style="position:absolute;margin-left:4.55pt;margin-top:4.25pt;width:17.4pt;height:1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EUunQIAAMg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OVfD7j&#10;zIoW32htoJO18LFgK7AWOQTP0IxcdS4UGHLv7vygBRSp8IP2Lf1jSeyQ+D1O/KpDZBI/zuf5+Wd8&#10;BYmmQUaU7CnY+RC/KmgZCSXXmMiKEpnSSByL/XWIfeAYQDcHME21boxJit9uVsazvaCHz7/kZ+mt&#10;8a4/3Ix9WyTiUGhGfPQMJCkejSJAY78rjaxSzSnl1M9qSkhIqWyc9aZaVKrP8yzHH9FMadIEUETS&#10;EiAha6xvwh4ARs8eZMTuYQZ/ClVpHKbg/F+J9cFTRLoZbJyC28aCfw3AYFXDzb3/SFJPDbG0geqI&#10;PeehH8bg5LrB574WId4Jj9OHHYIbJd7iQR1Qchgkzmrwv177Tv44FGjlrMNpLnn4uRNecWa+WRyX&#10;89npKY1/Uk7PPs1R8c8tm+cWu2tXgH2DE4HZJZH8oxlF7aF9xMWzpFvRJKzEu0suox+VVey3DK4u&#10;qZbL5IYj70S8tvdOEjixSg38cHgU3g09H3FYbmCcfFG8aPbelyItLHcRdJMm4YnXgW9cF6lxhtVG&#10;++i5nryeFvDiNwAAAP//AwBQSwMEFAAGAAgAAAAhAHRKbXzbAAAABQEAAA8AAABkcnMvZG93bnJl&#10;di54bWxMjkFLw0AUhO+C/2F5ghexmxpb0phNEUE8CEKrl9622ddNMPs27G7T6K/39VRPwzDDzFet&#10;J9eLEUPsPCmYzzIQSI03HVkFX5+v9wWImDQZ3XtCBT8YYV1fX1W6NP5EGxy3yQoeoVhqBW1KQyll&#10;bFp0Os78gMTZwQenE9tgpQn6xOOulw9ZtpROd8QPrR7wpcXme3t0Ct7w3eJmtMXy7pfyjxB3XcKF&#10;Urc30/MTiIRTupThjM/oUDPT3h/JRNErWM25qKBYgOD0MV+B2J81B1lX8j99/QcAAP//AwBQSwEC&#10;LQAUAAYACAAAACEAtoM4kv4AAADhAQAAEwAAAAAAAAAAAAAAAAAAAAAAW0NvbnRlbnRfVHlwZXNd&#10;LnhtbFBLAQItABQABgAIAAAAIQA4/SH/1gAAAJQBAAALAAAAAAAAAAAAAAAAAC8BAABfcmVscy8u&#10;cmVsc1BLAQItABQABgAIAAAAIQDlPEUunQIAAMgFAAAOAAAAAAAAAAAAAAAAAC4CAABkcnMvZTJv&#10;RG9jLnhtbFBLAQItABQABgAIAAAAIQB0Sm18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493D39E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64F917" wp14:editId="57B4DDAB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2" name="Flowchart: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F979B9A" id="Flowchart: Connector 22" o:spid="_x0000_s1026" type="#_x0000_t120" style="position:absolute;margin-left:13.6pt;margin-top:4.25pt;width:17.4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84dmgIAAMgFAAAOAAAAZHJzL2Uyb0RvYy54bWysVE1v2zAMvQ/YfxB0X+0Y7dYadYogRYYB&#10;RVssHXpWZDk2IIsapcTJfv0o+aNZV+xQLAeFMslH8onk9c2h1Wyv0DVgCj47SzlTRkLZmG3Bfzyt&#10;Pl1y5rwwpdBgVMGPyvGb+ccP153NVQY16FIhIxDj8s4WvPbe5kniZK1a4c7AKkPKCrAVnq64TUoU&#10;HaG3OsnS9HPSAZYWQSrn6Ottr+TziF9VSvqHqnLKM11wys3HE+O5CWcyvxb5FoWtGzmkId6RRSsa&#10;Q0EnqFvhBdth8xdU20gEB5U/k9AmUFWNVLEGqmaWvqpmXQurYi1EjrMTTe7/wcr7/SOypix4lnFm&#10;REtvtNLQyVqgz9kSjCEOARmpiavOupxc1vYRh5sjMRR+qLAN/1QSO0R+jxO/6uCZpI9Zll5d0itI&#10;Ug0yoSQvzhad/6qgZUEoeEWJLEMiUxqRY7G/c753HB1CZAe6KVeN1vGC281SI9sLevjVKqVfyJ9i&#10;/WGmzfs8CSe4JoGPnoEo+aNWAVCb76oiVkPNMeXYz2pKSEipjJ/1qlqUqs/z4jTNMAHBIyYdAQNy&#10;RfVN2APAaNmDjNh9tYN9cFVxHCbn9F+J9c6TR4wMxk/ObWMA3wLQVNUQubcfSeqpCSxtoDxSzyH0&#10;w+isXDX03HfC+UeBNH3UIbRR/AMdoQMKDoPEWQ34663vwZ6GgrScdTTNBXc/dwIVZ/qboXG5mp2f&#10;h/GPl/OLLxld8FSzOdWYXbsE6psZ7S4roxjsvR7FCqF9psWzCFFJJYyk2AWXHsfL0vdbhlaXVItF&#10;NKORt8LfmbWVATywGhr46fAs0A4972lY7mGcfJG/avbeNngaWOw8VE2chBdeB75pXcTGGVZb2Een&#10;92j1soDnvwEAAP//AwBQSwMEFAAGAAgAAAAhAIbyHS/eAAAABgEAAA8AAABkcnMvZG93bnJldi54&#10;bWxMj8FOwzAQRO9I/IO1SNyoQwJtFbKpShECgaBqqDi78RJHxHYUu23g61lOcBzNaOZNsRhtJw40&#10;hNY7hMtJAoJc7XXrGoTt2/3FHESIymnVeUcIXxRgUZ6eFCrX/ug2dKhiI7jEhVwhmBj7XMpQG7Iq&#10;THxPjr0PP1gVWQ6N1IM6crntZJokU2lV63jBqJ5WhurPam8Rlubu+2FVPb7PXvvnp+3t2rxQZhDP&#10;z8blDYhIY/wLwy8+o0PJTDu/dzqIDiGdpZxEmF+DYHua8rMdwlWWgSwL+R+//AEAAP//AwBQSwEC&#10;LQAUAAYACAAAACEAtoM4kv4AAADhAQAAEwAAAAAAAAAAAAAAAAAAAAAAW0NvbnRlbnRfVHlwZXNd&#10;LnhtbFBLAQItABQABgAIAAAAIQA4/SH/1gAAAJQBAAALAAAAAAAAAAAAAAAAAC8BAABfcmVscy8u&#10;cmVsc1BLAQItABQABgAIAAAAIQBWx84dmgIAAMgFAAAOAAAAAAAAAAAAAAAAAC4CAABkcnMvZTJv&#10;RG9jLnhtbFBLAQItABQABgAIAAAAIQCG8h0v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CE40EE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0A8BBB1" wp14:editId="74355595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3" name="Flowchart: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086BF9" id="Flowchart: Connector 23" o:spid="_x0000_s1026" type="#_x0000_t120" style="position:absolute;margin-left:2.85pt;margin-top:4.25pt;width:17.4pt;height:1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xkSmgIAAMg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Z8+pkz&#10;Kxp6o5WBVlYCw4wtwVriEJCRmrhqnZ+Ry6O7x/7mSYyF7zU28Z9KYvvE72HkV+0Dk/RxOs0vzukV&#10;JKl6mVCyF2eHPnxT0LAoFFxTIsuYyJhG4ljsbnzoHAeHGNmDqctVbUy64Ga9NMh2gh5+tcrpF/On&#10;WH+YGfs+T8KJrlnko2MgSeFgVAQ09kFpYjXWnFJO/azGhISUyoZJp6pEqbo8z47TjBMQPVLSCTAi&#10;a6pvxO4BBssOZMDuqu3to6tK4zA65/9KrHMePVJksGF0bmoL+BaAoar6yJ39QFJHTWRpDeWBeg6h&#10;G0bv5Kqm574RPtwLpOmjDqGNEu7oiB1QcOglzirAX299j/Y0FKTlrKVpLrj/uRWoODPfLY3LxeT0&#10;NI5/upyefZ3SBY8162ON3TZLoL6Z0O5yMonRPphB1AjNMy2eRYxKKmElxS64DDhclqHbMrS6pFos&#10;khmNvBPhxj46GcEjq7GBn/bPAl3f84GG5RaGyRezV83e2UZPC4ttAF2nSXjhteeb1kVqnH61xX10&#10;fE9WLwt4/hsAAP//AwBQSwMEFAAGAAgAAAAhAA2FslrcAAAABQEAAA8AAABkcnMvZG93bnJldi54&#10;bWxMjkFLw0AUhO9C/8PyCt7spsbaErMptSJKRcVYPG+zr9lg9m3Ibtvor/d50tMwzDDz5cvBteKI&#10;fWg8KZhOEhBIlTcN1Qq27/cXCxAhajK69YQKvjDAshid5Toz/kRveCxjLXiEQqYV2Bi7TMpQWXQ6&#10;THyHxNne905Htn0tTa9PPO5aeZkk19LphvjB6g7XFqvP8uAUrOzd98O6fPyYv3RPm+3tq33G1Cp1&#10;Ph5WNyAiDvGvDL/4jA4FM+38gUwQrYLZnIsKFjMQnF4lrDvWNAVZ5PI/ffEDAAD//wMAUEsBAi0A&#10;FAAGAAgAAAAhALaDOJL+AAAA4QEAABMAAAAAAAAAAAAAAAAAAAAAAFtDb250ZW50X1R5cGVzXS54&#10;bWxQSwECLQAUAAYACAAAACEAOP0h/9YAAACUAQAACwAAAAAAAAAAAAAAAAAvAQAAX3JlbHMvLnJl&#10;bHNQSwECLQAUAAYACAAAACEAPdcZEpoCAADIBQAADgAAAAAAAAAAAAAAAAAuAgAAZHJzL2Uyb0Rv&#10;Yy54bWxQSwECLQAUAAYACAAAACEADYWyWt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41C19D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D211EA1" wp14:editId="3AA0D6BD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4" name="Flowchart: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7997404" id="Flowchart: Connector 24" o:spid="_x0000_s1026" type="#_x0000_t120" style="position:absolute;margin-left:4.7pt;margin-top:4.25pt;width:17.4pt;height: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jw9mgIAAMg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OuPM&#10;iobeaG2glZXAMGcrsJY4BGSkJq5a5+fk8ugesL95EmPhB41N/KeS2CHxexz5VYfAJH2cTvPLC3oF&#10;SapeJpTsxdmhD18VNCwKBdeUyComMqaROBb7Wx86x8EhRvZg6nJdG5MuuN2sDLK9oIdfr3P6xfwp&#10;1h9mxr7Pk3Ciaxb56BhIUjgaFQGN/a40sRprTimnflZjQkJKZcOkU1WiVF2e56dpxgmIHinpBBiR&#10;NdU3YvcAg2UHMmB31fb20VWlcRid838l1jmPHiky2DA6N7UFfAvAUFV95M5+IKmjJrK0gfJIPYfQ&#10;DaN3cl3Tc98KHx4E0vRRh9BGCfd0xA4oOPQSZxXgr7e+R3saCtJy1tI0F9z/3AlUnJlvlsblcjKb&#10;xfFPl9n5lyld8FSzOdXYXbMC6psJ7S4nkxjtgxlEjdA80+JZxqikElZS7ILLgMNlFbotQ6tLquUy&#10;mdHIOxFu7aOTETyyGhv46fAs0PU9H2hY7mCYfDF/1eydbfS0sNwF0HWahBdee75pXaTG6Vdb3Een&#10;92T1soAXvwEAAP//AwBQSwMEFAAGAAgAAAAhADrcuSTdAAAABQEAAA8AAABkcnMvZG93bnJldi54&#10;bWxMjsFOwzAQRO9I/IO1SNyoQxNoCXGqUoRAIIoIFWc3XuKIeB3Fbhv4epYTnEajGc28YjG6Tuxx&#10;CK0nBeeTBARS7U1LjYLN293ZHESImozuPKGCLwywKI+PCp0bf6BX3FexETxCIdcKbIx9LmWoLTod&#10;Jr5H4uzDD05HtkMjzaAPPO46OU2SS+l0S/xgdY8ri/VntXMKlvb2+35VPbzP1v3T4+bmxT5japU6&#10;PRmX1yAijvGvDL/4jA4lM239jkwQnYKrjIsK5hcgOM2yKYgta5qCLAv5n778AQAA//8DAFBLAQIt&#10;ABQABgAIAAAAIQC2gziS/gAAAOEBAAATAAAAAAAAAAAAAAAAAAAAAABbQ29udGVudF9UeXBlc10u&#10;eG1sUEsBAi0AFAAGAAgAAAAhADj9If/WAAAAlAEAAAsAAAAAAAAAAAAAAAAALwEAAF9yZWxzLy5y&#10;ZWxzUEsBAi0AFAAGAAgAAAAhACymPD2aAgAAyAUAAA4AAAAAAAAAAAAAAAAALgIAAGRycy9lMm9E&#10;b2MueG1sUEsBAi0AFAAGAAgAAAAhADrcuST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518453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75AD8BE" wp14:editId="0339C0D3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5" name="Flowchart: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EDACF99" id="Flowchart: Connector 25" o:spid="_x0000_s1026" type="#_x0000_t120" style="position:absolute;margin-left:4.75pt;margin-top:4.25pt;width:17.4pt;height:17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usy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veDM&#10;iobeaGWglZXAMGNLsJY4BGSkJq5a52fksnaP2N88ibHwg8Ym/lNJ7JD4PY78qkNgkj5Op/nVJb2C&#10;JFUvE0r24uzQh68KGhaFgmtKZBkTGdNIHIv9nQ+d4+AQI3swdbmqjUkX3G6WBtle0MOvVjn9Yv4U&#10;6w8zY9/nSTjRNYt8dAwkKRyNioDGfleaWI01p5RTP6sxISGlsmHSqSpRqi7Pi9M04wREj5R0AozI&#10;muobsXuAwbIDGbC7anv76KrSOIzO+b8S65xHjxQZbBidm9oCvgVgqKo+cmc/kNRRE1naQHmknkPo&#10;htE7uarpue+ED48CafqoQ2ijhAc6YgcUHHqJswrw11vfoz0NBWk5a2maC+5/7gQqzsw3S+NyNTk/&#10;j+OfLucXX6Z0wVPN5lRjd80SqG8mtLucTGK0D2YQNULzTItnEaOSSlhJsQsuAw6XZei2DK0uqRaL&#10;ZEYj70S4s2snI3hkNTbw0+FZoOt7PtCw3MMw+WL2qtk72+hpYbELoOs0CS+89nzTukiN06+2uI9O&#10;78nqZQHPfwMAAP//AwBQSwMEFAAGAAgAAAAhAJVDDOvcAAAABQEAAA8AAABkcnMvZG93bnJldi54&#10;bWxMjsFOwzAQRO9I/QdrK3GjDqRACXGqUoSoQIBIq57deIkj4nUUu23g61lOcBqNZjTz8vngWnHA&#10;PjSeFJxPEhBIlTcN1Qo264ezGYgQNRndekIFXxhgXoxOcp0Zf6R3PJSxFjxCIdMKbIxdJmWoLDod&#10;Jr5D4uzD905Htn0tTa+PPO5aeZEkV9LphvjB6g6XFqvPcu8ULOz99+OyXG2vX7vnp83dm33B1Cp1&#10;Oh4WtyAiDvGvDL/4jA4FM+38nkwQrYKbSy4qmLFwOp2mIHasaQqyyOV/+uIHAAD//wMAUEsBAi0A&#10;FAAGAAgAAAAhALaDOJL+AAAA4QEAABMAAAAAAAAAAAAAAAAAAAAAAFtDb250ZW50X1R5cGVzXS54&#10;bWxQSwECLQAUAAYACAAAACEAOP0h/9YAAACUAQAACwAAAAAAAAAAAAAAAAAvAQAAX3JlbHMvLnJl&#10;bHNQSwECLQAUAAYACAAAACEAR7brMpoCAADIBQAADgAAAAAAAAAAAAAAAAAuAgAAZHJzL2Uyb0Rv&#10;Yy54bWxQSwECLQAUAAYACAAAACEAlUMM69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2F242F5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9A72349" wp14:editId="7C01900B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6" name="Flowchart: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51072D0" id="Flowchart: Connector 26" o:spid="_x0000_s1026" type="#_x0000_t120" style="position:absolute;margin-left:4.2pt;margin-top:4.25pt;width:17.4pt;height:1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pIi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WfnXNm&#10;RUNvtDLQykpgyNkSrCUOARmpiavW+ZxcntwD9jdPYix8r7GJ/1QS2yd+DyO/ah+YpI+z2eTygl5B&#10;kqqXCSV7dXbowzcFDYtCwTUlsoyJjGkkjsXu1ofOcXCIkT2YulzVxqQLbtZLg2wn6OFXqwn9Yv4U&#10;6w8zYz/mSTjRNYt8dAwkKRyMioDGPipNrMaaU8qpn9WYkJBS2TDtVJUoVZfn2XGacQKiR0o6AUZk&#10;TfWN2D3AYNmBDNhdtb19dFVpHEbnyb8S65xHjxQZbBidm9oCvgdgqKo+cmc/kNRRE1laQ3mgnkPo&#10;htE7uarpuW+FDw8CafqoQ2ijhHs6YgcUHHqJswrw13vfoz0NBWk5a2maC+5/bgUqzsx3S+NyOT09&#10;jeOfLqdnX2d0wWPN+lhjt80SqG+mtLucTGK0D2YQNULzQotnEaOSSlhJsQsuAw6XZei2DK0uqRaL&#10;ZEYj70S4tU9ORvDIamzg5/2LQNf3fKBhuYNh8kX+ptk72+hpYbENoOs0Ca+89nzTukiN06+2uI+O&#10;78nqdQHPfwMAAP//AwBQSwMEFAAGAAgAAAAhAJLZo2fcAAAABQEAAA8AAABkcnMvZG93bnJldi54&#10;bWxMjkFLw0AUhO+C/2F5gje7sala0mxKrUiLomIsPW+zz2ww+zZkt2301/t60tMwzDDz5fPBteKA&#10;fWg8KbgeJSCQKm8aqhVsPh6vpiBC1GR06wkVfGOAeXF+luvM+CO946GMteARCplWYGPsMilDZdHp&#10;MPIdEmefvnc6su1raXp95HHXynGS3EqnG+IHqztcWqy+yr1TsLAPP6tlud7evXbPT5v7N/uCqVXq&#10;8mJYzEBEHOJfGU74jA4FM+38nkwQrYLphIssNyA4naRjELuTpiCLXP6nL34BAAD//wMAUEsBAi0A&#10;FAAGAAgAAAAhALaDOJL+AAAA4QEAABMAAAAAAAAAAAAAAAAAAAAAAFtDb250ZW50X1R5cGVzXS54&#10;bWxQSwECLQAUAAYACAAAACEAOP0h/9YAAACUAQAACwAAAAAAAAAAAAAAAAAvAQAAX3JlbHMvLnJl&#10;bHNQSwECLQAUAAYACAAAACEA+oaSIpoCAADIBQAADgAAAAAAAAAAAAAAAAAuAgAAZHJzL2Uyb0Rv&#10;Yy54bWxQSwECLQAUAAYACAAAACEAktmjZ9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1A38E6B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2FFF5BF" wp14:editId="1083950E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7" name="Flowchart: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50A983" id="Flowchart: Connector 27" o:spid="_x0000_s1026" type="#_x0000_t120" style="position:absolute;margin-left:13.25pt;margin-top:4.25pt;width:17.4pt;height:1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kUt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s+O+f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zmd0wWPN+lhjt80SqG+mtLucTGK0D2YQNULzQotnEaOSSlhJsQsuAw6XZei2DK0uqRaL&#10;ZEYj70S4tU9ORvDIamzg5/2LQNf3fKBhuYNh8kX+ptk72+hpYbENoOs0Ca+89nzTukiN06+2uI+O&#10;78nqdQHPfwMAAP//AwBQSwMEFAAGAAgAAAAhAJG8CgjeAAAABgEAAA8AAABkcnMvZG93bnJldi54&#10;bWxMjkFLw0AUhO+C/2F5gje7aaNpiXkptSKKosVYPG+zz2wwuxuy2zb6632e9DQMM8x8xXK0nTjQ&#10;EFrvEKaTBAS52uvWNQjbt7uLBYgQldOq844QvijAsjw9KVSu/dG90qGKjeARF3KFYGLscylDbciq&#10;MPE9Oc4+/GBVZDs0Ug/qyOO2k7MkyaRVreMHo3paG6o/q71FWJnb7/t19fA+f+mfHrc3G/NMqUE8&#10;PxtX1yAijfGvDL/4jA4lM+383ukgOoRZdsVNhAULx9k0BbFDuExTkGUh/+OXPwAAAP//AwBQSwEC&#10;LQAUAAYACAAAACEAtoM4kv4AAADhAQAAEwAAAAAAAAAAAAAAAAAAAAAAW0NvbnRlbnRfVHlwZXNd&#10;LnhtbFBLAQItABQABgAIAAAAIQA4/SH/1gAAAJQBAAALAAAAAAAAAAAAAAAAAC8BAABfcmVscy8u&#10;cmVsc1BLAQItABQABgAIAAAAIQCRlkUtmgIAAMgFAAAOAAAAAAAAAAAAAAAAAC4CAABkcnMvZTJv&#10;RG9jLnhtbFBLAQItABQABgAIAAAAIQCRvAoI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3F7A03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2F9E672" wp14:editId="680A6B45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8" name="Flowchart: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11D9414" id="Flowchart: Connector 28" o:spid="_x0000_s1026" type="#_x0000_t120" style="position:absolute;margin-left:6.7pt;margin-top:4.25pt;width:17.4pt;height:1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Nh8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pZey&#10;oqE3WhloZSUwzNgSrCUOARmpiavW+Rm5rN0j9jdPYiz8oLGJ/1QSOyR+jyO/6hCYpI/TaX51Sa8g&#10;SdXLhJK9ODv04auChkWh4JoSWcZExjQSx2J/50PnODjEyB5MXa5qY9IFt5ulQbYX9PCrVU6/mD/F&#10;+sPM2Pd5Ek50zSIfHQNJCkejIqCx35UmVmPNKeXUz2pMSEipbJh0qkqUqsvz4jTNOAHRIyWdACOy&#10;pvpG7B5gsOxABuyu2t4+uqo0DqNz/q/EOufRI0UGG0bnpraAbwEYqqqP3NkPJHXURJY2UB6p5xC6&#10;YfROrmp67jvhw6NAmj7qENoo4YGO2AEFh17irAL89db3aE9DQVrOWprmgvufO4GKM/PN0rhcTc7P&#10;4/iny/nFlyld8FSzOdXYXbME6psJ7S4nkxjtgxlEjdA80+JZxKikElZS7ILLgMNlGbotQ6tLqsUi&#10;mdHIOxHu7NrJCB5ZjQ38dHgW6PqeDzQs9zBMvpi9avbONnpaWOwC6DpNwguvPd+0LlLj9Kst7qPT&#10;e7J6WcDz3wAAAP//AwBQSwMEFAAGAAgAAAAhAHPn//PdAAAABgEAAA8AAABkcnMvZG93bnJldi54&#10;bWxMjkFLw0AUhO+C/2F5gje7sak2xGxKrYhSsWIsnrfZZzaYfRuy2zb6632e9DQMM8x8xWJ0nTjg&#10;EFpPCi4nCQik2puWGgXbt/uLDESImozuPKGCLwywKE9PCp0bf6RXPFSxETxCIdcKbIx9LmWoLTod&#10;Jr5H4uzDD05HtkMjzaCPPO46OU2Sa+l0S/xgdY8ri/VntXcKlvbu+2FVPb7PN/3Tenv7Yp8xtUqd&#10;n43LGxARx/hXhl98RoeSmXZ+TyaIjn0646aC7AoEx7NsCmLHmqYgy0L+xy9/AAAA//8DAFBLAQIt&#10;ABQABgAIAAAAIQC2gziS/gAAAOEBAAATAAAAAAAAAAAAAAAAAAAAAABbQ29udGVudF9UeXBlc10u&#10;eG1sUEsBAi0AFAAGAAgAAAAhADj9If/WAAAAlAEAAAsAAAAAAAAAAAAAAAAALwEAAF9yZWxzLy5y&#10;ZWxzUEsBAi0AFAAGAAgAAAAhANhk2HyaAgAAyAUAAA4AAAAAAAAAAAAAAAAALgIAAGRycy9lMm9E&#10;b2MueG1sUEsBAi0AFAAGAAgAAAAhAHPn//P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DCB5958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72C21752" wp14:editId="1B059C27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51012</wp:posOffset>
                      </wp:positionV>
                      <wp:extent cx="220980" cy="220980"/>
                      <wp:effectExtent l="0" t="0" r="26670" b="26670"/>
                      <wp:wrapNone/>
                      <wp:docPr id="217" name="Flowchart: Connector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D2CEF67" id="Flowchart: Connector 217" o:spid="_x0000_s1026" type="#_x0000_t120" style="position:absolute;margin-left:8.2pt;margin-top:4pt;width:17.4pt;height:17.4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r2K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s+m55z&#10;ZkVDj7Qy0MpKYMjZEqwlEgFZ1BNbrfM5OT25B+xvnsRY+l5jE/+pKLZPDB9GhtU+MEkfZ7PJ5QW9&#10;gyRVLxNK9urs0IdvChoWhYJrymQZMxnzSCyL3a0PnePgECN7MHW5qo1JF9yslwbZTtDTr1YT+sX8&#10;KdYfZsZ+zJNwomsW+egYSFI4GBUBjX1UmniNNaeUU0erMSEhpbJh2qkqUaouz7PjNOMMRI+UdAKM&#10;yJrqG7F7gMGyAxmwu2p7++iq0kCMzpN/JdY5jx4pMtgwOje1BXwPwFBVfeTOfiCpoyaytIbyQF2H&#10;0I2jd3JV03PfCh8eBNL8UYfQTgn3dMQOKDj0EmcV4K/3vkd7GgvSctbSPBfc/9wKVJyZ75YG5nJ6&#10;ehoXQLqcnp3P6ILHmvWxxm6bJVDfTGl7OZnEaB/MIGqE5oVWzyJGJZWwkmIXXAYcLsvQ7RlaXlIt&#10;FsmMht6JcGufnIzgkdXYwM/7F4Gu7/lAw3IHw+yL/E2zd7bR08JiG0DXaRJeee35poWRGqdfbnEj&#10;Hd+T1esKnv8GAAD//wMAUEsDBBQABgAIAAAAIQD05FuU3QAAAAYBAAAPAAAAZHJzL2Rvd25yZXYu&#10;eG1sTI/BTsMwEETvSPyDtUjcqNNQ2ijEqUoRAoGgIlSc3XiJI+J1FLtt4OtZTnAczWjmTbEcXScO&#10;OITWk4LpJAGBVHvTUqNg+3Z3kYEIUZPRnSdU8IUBluXpSaFz44/0iocqNoJLKORagY2xz6UMtUWn&#10;w8T3SOx9+MHpyHJopBn0kctdJ9MkmUunW+IFq3tcW6w/q71TsLK33/fr6uF98dI/PW5vNvYZL61S&#10;52fj6hpExDH+heEXn9GhZKad35MJomM9n3FSQcaP2L6apiB2CmZpBrIs5H/88gcAAP//AwBQSwEC&#10;LQAUAAYACAAAACEAtoM4kv4AAADhAQAAEwAAAAAAAAAAAAAAAAAAAAAAW0NvbnRlbnRfVHlwZXNd&#10;LnhtbFBLAQItABQABgAIAAAAIQA4/SH/1gAAAJQBAAALAAAAAAAAAAAAAAAAAC8BAABfcmVscy8u&#10;cmVsc1BLAQItABQABgAIAAAAIQD5pr2KmwIAAMoFAAAOAAAAAAAAAAAAAAAAAC4CAABkcnMvZTJv&#10;RG9jLnhtbFBLAQItABQABgAIAAAAIQD05FuU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D2F5140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41444548" wp14:editId="7322AF13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50800</wp:posOffset>
                      </wp:positionV>
                      <wp:extent cx="220980" cy="220980"/>
                      <wp:effectExtent l="0" t="0" r="26670" b="26670"/>
                      <wp:wrapNone/>
                      <wp:docPr id="218" name="Flowchart: Connector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1ADDB2B" id="Flowchart: Connector 218" o:spid="_x0000_s1026" type="#_x0000_t120" style="position:absolute;margin-left:7.3pt;margin-top:4pt;width:17.4pt;height:17.4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6Tz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ndBT&#10;WdHQI60MtLISGGZsCdYSiYAs6omt1vkZOa3dI/Y3T2Is/aCxif9UFDskho8jw+oQmKSP02l+dUnv&#10;IEnVy4SSvTg79OGrgoZFoeCaMlnGTMY8Estif+dD5zg4xMgeTF2uamPSBbebpUG2F/T0q1VOv5g/&#10;xfrDzNj3eRJOdM0iHx0DSQpHoyKgsd+VJl5jzSnl1NFqTEhIqWyYdKpKlKrL8+I0zTgD0SMlnQAj&#10;sqb6RuweYLDsQAbsrtrePrqqNBCjc/6vxDrn0SNFBhtG56a2gG8BGKqqj9zZDyR11ESWNlAeqesQ&#10;unH0Tq5qeu474cOjQJo/6hDaKeGBjtgBBYde4qwC/PXW92hPY0Fazlqa54L7nzuBijPzzdLAXE3O&#10;z+MCSJfziy9TuuCpZnOqsbtmCdQ3E9peTiYx2gcziBqheabVs4hRSSWspNgFlwGHyzJ0e4aWl1SL&#10;RTKjoXci3Nm1kxE8shob+OnwLND1PR9oWO5hmH0xe9XsnW30tLDYBdB1moQXXnu+aWGkxumXW9xI&#10;p/dk9bKC578BAAD//wMAUEsDBBQABgAIAAAAIQCUao9R3gAAAAYBAAAPAAAAZHJzL2Rvd25yZXYu&#10;eG1sTI/BTsMwEETvSPyDtUjcqEOJSghxqlKEQEW0IlSc3XiJI+J1FLtt4OtZTnBajWY0+6aYj64T&#10;BxxC60nB5SQBgVR701KjYPv2cJGBCFGT0Z0nVPCFAebl6Umhc+OP9IqHKjaCSyjkWoGNsc+lDLVF&#10;p8PE90jsffjB6chyaKQZ9JHLXSenSTKTTrfEH6zucWmx/qz2TsHC3n8/Lqun9+t1/7za3m3sC15Z&#10;pc7PxsUtiIhj/AvDLz6jQ8lMO78nE0THOp1xUkHGi9hOb1IQO77TDGRZyP/45Q8AAAD//wMAUEsB&#10;Ai0AFAAGAAgAAAAhALaDOJL+AAAA4QEAABMAAAAAAAAAAAAAAAAAAAAAAFtDb250ZW50X1R5cGVz&#10;XS54bWxQSwECLQAUAAYACAAAACEAOP0h/9YAAACUAQAACwAAAAAAAAAAAAAAAAAvAQAAX3JlbHMv&#10;LnJlbHNQSwECLQAUAAYACAAAACEAF6Ok85sCAADKBQAADgAAAAAAAAAAAAAAAAAuAgAAZHJzL2Uy&#10;b0RvYy54bWxQSwECLQAUAAYACAAAACEAlGqPU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5725509B" w14:textId="77777777" w:rsidTr="00824B94">
        <w:tc>
          <w:tcPr>
            <w:tcW w:w="1242" w:type="dxa"/>
          </w:tcPr>
          <w:p w14:paraId="08ACF232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Alhaj et al 2020</w:t>
            </w:r>
          </w:p>
        </w:tc>
        <w:tc>
          <w:tcPr>
            <w:tcW w:w="1418" w:type="dxa"/>
          </w:tcPr>
          <w:p w14:paraId="6DD418F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, LMIC</w:t>
            </w:r>
          </w:p>
        </w:tc>
        <w:tc>
          <w:tcPr>
            <w:tcW w:w="733" w:type="dxa"/>
          </w:tcPr>
          <w:p w14:paraId="7CCDB8E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4A35687" wp14:editId="593B3ECD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29" name="Flowchart: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0FED299" id="Flowchart: Connector 29" o:spid="_x0000_s1026" type="#_x0000_t120" style="position:absolute;margin-left:5.65pt;margin-top:3.65pt;width:17.4pt;height:17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/1QnQIAAMg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OVfH7O&#10;mRUtvtHaQCdr4WPBVmAtcgieoRm56lwoMOTe3flBCyhS4QftW/rHktgh8Xuc+FWHyCR+nM/z88/4&#10;ChJNg4wo2VOw8yF+VdAyEkquMZEVJTKlkTgW++sQ+8AxgG4OYJpq3RiTFL/drIxne0EPn3/Jz9Jb&#10;411/uBn7tkjEodCM+OgZSFI8GkWAxn5XGlmlmlPKqZ/VlJCQUtk46021qFSf51mOP6KZ0qQJoIik&#10;JUBC1ljfhD0AjJ49yIjdwwz+FKrSOEzB+b8S64OniHQz2DgFt40F/xqAwaqGm3v/kaSeGmJpA9UR&#10;e85DP4zByXWDz30tQrwTHqcPOwQ3SrzFgzqg5DBInNXgf732nfxxKNDKWYfTXPLwcye84sx8szgu&#10;57PTUxr/pJyefZqj4p9bNs8tdteuAPtmhrvLySSSfzSjqD20j7h4lnQrmoSVeHfJZfSjsor9lsHV&#10;JdVymdxw5J2I1/beSQInVqmBHw6Pwruh5yMOyw2Mky+KF83e+1KkheUugm7SJDzxOvCN6yI1zrDa&#10;aB8915PX0wJe/AYAAP//AwBQSwMEFAAGAAgAAAAhAE7zAwrbAAAABgEAAA8AAABkcnMvZG93bnJl&#10;di54bWxMjkFLw0AUhO9C/8PyBC9iN2k1lphNKYJ4KAitXrxts89NMPs27G7T6K/v82RPwzDDzFet&#10;J9eLEUPsPCnI5xkIpMabjqyCj/eXuxWImDQZ3XtCBT8YYV3PripdGn+iHY77ZAWPUCy1gjaloZQy&#10;Ni06Hed+QOLsywenE9tgpQn6xOOul4ssK6TTHfFDqwd8brH53h+dglfcWtyNdlXc/tLyLcTPLuGD&#10;UjfX0+YJRMIp/ZfhD5/RoWamgz+SiaJnny+5qeCRheP7IgdxYF3kIOtKXuLXZwAAAP//AwBQSwEC&#10;LQAUAAYACAAAACEAtoM4kv4AAADhAQAAEwAAAAAAAAAAAAAAAAAAAAAAW0NvbnRlbnRfVHlwZXNd&#10;LnhtbFBLAQItABQABgAIAAAAIQA4/SH/1gAAAJQBAAALAAAAAAAAAAAAAAAAAC8BAABfcmVscy8u&#10;cmVsc1BLAQItABQABgAIAAAAIQC9v/1QnQIAAMgFAAAOAAAAAAAAAAAAAAAAAC4CAABkcnMvZTJv&#10;RG9jLnhtbFBLAQItABQABgAIAAAAIQBO8wMK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B3B70B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0E51C6F" wp14:editId="00809FA0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0" name="Flowchart: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DF528C7" id="Flowchart: Connector 30" o:spid="_x0000_s1026" type="#_x0000_t120" style="position:absolute;margin-left:4.55pt;margin-top:3.65pt;width:17.4pt;height:17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A/YmgIAAMgFAAAOAAAAZHJzL2Uyb0RvYy54bWysVE1v2zAMvQ/YfxB0X+1k7dYGdYogRYYB&#10;RVu0HXpWZCk2IIsapcTJfv0o+aNZV+xQLAeFEslH8pnk5dW+MWyn0NdgCz45yTlTVkJZ203Bfzyt&#10;Pp1z5oOwpTBgVcEPyvOr+ccPl62bqSlUYEqFjECsn7Wu4FUIbpZlXlaqEf4EnLKk1ICNCHTFTVai&#10;aAm9Mdk0z79kLWDpEKTynl6vOyWfJ3ytlQx3WnsVmCk45RbSielcxzObX4rZBoWratmnId6RRSNq&#10;S0FHqGsRBNti/RdUU0sEDzqcSGgy0LqWKtVA1UzyV9U8VsKpVAuR491Ik/9/sPJ2d4+sLgv+meix&#10;oqFvtDLQykpgmLElWEscAjJSE1et8zNyeXT32N88ibHwvcYm/lNJbJ/4PYz8qn1gkh6n0/zinMJI&#10;UvUyoWQvzg59+KagYVEouKZEljGRMY3Esdjd+NA5Dg4xsgdTl6vamHTBzXppkO0EffjVKqdfzJ9i&#10;/WFm7Ps8CSe6ZpGPjoEkhYNREdDYB6WJ1VhzSjn1sxoTElIqGyadqhKl6vI8O04zTkD0SEknwIis&#10;qb4RuwcYLDuQAburtrePriqNw+ic/yuxznn0SJHBhtG5qS3gWwCGquojd/YDSR01kaU1lAfqOYRu&#10;GL2Tq5o+943w4V4gTR91CG2UcEdH7ICCQy9xVgH+eus92tNQkJazlqa54P7nVqDizHy3NC4Xk9PT&#10;OP7pcnr2dUoXPNasjzV22yyB+mZCu8vJJEb7YAZRIzTPtHgWMSqphJUUu+Ay4HBZhm7L0OqSarFI&#10;ZjTyToQb++hkBI+sxgZ+2j8LdH3PBxqWWxgmX8xeNXtnGz0tLLYBdJ0m4YXXnm9aF6lx+tUW99Hx&#10;PVm9LOD5bwAAAP//AwBQSwMEFAAGAAgAAAAhADac/ujdAAAABQEAAA8AAABkcnMvZG93bnJldi54&#10;bWxMjkFLw0AUhO+C/2F5gje7SSO2jdmUWhFF0WIsnrfZZzaYfRuy2zb6632e9DQMM8x8xXJ0nTjg&#10;EFpPCtJJAgKp9qalRsH27e5iDiJETUZ3nlDBFwZYlqcnhc6NP9IrHqrYCB6hkGsFNsY+lzLUFp0O&#10;E98jcfbhB6cj26GRZtBHHnednCbJlXS6JX6wuse1xfqz2jsFK3v7fb+uHt5nL/3T4/ZmY58xs0qd&#10;n42raxARx/hXhl98RoeSmXZ+TyaITsEi5aKCWQaC08tsAWLHOk1BloX8T1/+AAAA//8DAFBLAQIt&#10;ABQABgAIAAAAIQC2gziS/gAAAOEBAAATAAAAAAAAAAAAAAAAAAAAAABbQ29udGVudF9UeXBlc10u&#10;eG1sUEsBAi0AFAAGAAgAAAAhADj9If/WAAAAlAEAAAsAAAAAAAAAAAAAAAAALwEAAF9yZWxzLy5y&#10;ZWxzUEsBAi0AFAAGAAgAAAAhAECID9iaAgAAyAUAAA4AAAAAAAAAAAAAAAAALgIAAGRycy9lMm9E&#10;b2MueG1sUEsBAi0AFAAGAAgAAAAhADac/uj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2605E5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17873AC" wp14:editId="64FA7050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1" name="Flowchart: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612B300" id="Flowchart: Connector 31" o:spid="_x0000_s1026" type="#_x0000_t120" style="position:absolute;margin-left:13.6pt;margin-top:3.65pt;width:17.4pt;height:17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NjXmgIAAMg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b884Qz&#10;Kxp6o5WBVlYCw4wtwVriEJCRmrhqnZ+Ry6O7x/7mSYyF7zU28Z9KYvvE72HkV+0Dk/RxOs0vzukV&#10;JKl6mVCyF2eHPnxT0LAoFFxTIsuYyJhG4ljsbnzoHAeHGNmDqctVbUy64Ga9NMh2gh5+tcrpF/On&#10;WH+YGfs+T8KJrlnko2MgSeFgVAQ09kFpYjXWnFJO/azGhISUyoZJp6pEqbo8z47TjBMQPVLSCTAi&#10;a6pvxO4BBssOZMDuqu3to6tK4zA65/9KrHMePVJksGF0bmoL+BaAoar6yJ39QFJHTWRpDeWBeg6h&#10;G0bv5Kqm574RPtwLpOmjDqGNEu7oiB1QcOglzirAX299j/Y0FKTlrKVpLrj/uRWoODPfLY3LxeT0&#10;NI5/upyefZ3SBY8162ON3TZLoL6hiaDskhjtgxlEjdA80+JZxKikElZS7ILLgMNlGbotQ6tLqsUi&#10;mdHIOxFu7KOTETyyGhv4af8s0PU9H2hYbmGYfDF71eydbfS0sNgG0HWahBdee75pXaTG6Vdb3EfH&#10;92T1soDnvwEAAP//AwBQSwMEFAAGAAgAAAAhAAUnCd7eAAAABgEAAA8AAABkcnMvZG93bnJldi54&#10;bWxMj0FLw0AUhO+C/2F5gje7aSpNiXkptSKKRaWxeN5mn9lg9m3Ibtvor3c96XGYYeabYjnaThxp&#10;8K1jhOkkAUFcO91yg7B7u79agPBBsVadY0L4Ig/L8vysULl2J97SsQqNiCXsc4VgQuhzKX1tyCo/&#10;cT1x9D7cYFWIcmikHtQplttOpkkyl1a1HBeM6mltqP6sDhZhZe6+H9bV43v20m+edrev5plmBvHy&#10;YlzdgAg0hr8w/OJHdCgj094dWHvRIaRZGpMI2QxEtOdpfLZHuE6nIMtC/scvfwAAAP//AwBQSwEC&#10;LQAUAAYACAAAACEAtoM4kv4AAADhAQAAEwAAAAAAAAAAAAAAAAAAAAAAW0NvbnRlbnRfVHlwZXNd&#10;LnhtbFBLAQItABQABgAIAAAAIQA4/SH/1gAAAJQBAAALAAAAAAAAAAAAAAAAAC8BAABfcmVscy8u&#10;cmVsc1BLAQItABQABgAIAAAAIQArmNjXmgIAAMgFAAAOAAAAAAAAAAAAAAAAAC4CAABkcnMvZTJv&#10;RG9jLnhtbFBLAQItABQABgAIAAAAIQAFJwne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60F460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6B3A8C4" wp14:editId="655E632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2" name="Flowchart: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DB00FC8" id="Flowchart: Connector 32" o:spid="_x0000_s1026" type="#_x0000_t120" style="position:absolute;margin-left:2.85pt;margin-top:3.65pt;width:17.4pt;height:17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1PknQIAAMgFAAAOAAAAZHJzL2Uyb0RvYy54bWysVEtv2zAMvg/YfxB0X+1k7dYadYosRYYB&#10;RRusHXpWZCk2IIsapbz260fJj3ZdsUOxHBTSJD+Rn0heXh1aw3YKfQO25JOTnDNlJVSN3ZT8x8Py&#10;wzlnPghbCQNWlfyoPL+avX93uXeFmkINplLICMT6Yu9KXofgiizzslat8CfglCWjBmxFIBU3WYVi&#10;T+ityaZ5/inbA1YOQSrv6et1Z+SzhK+1kuFOa68CMyWn3EI6MZ3reGazS1FsULi6kX0a4g1ZtKKx&#10;dOkIdS2CYFts/oJqG4ngQYcTCW0GWjdSpRqomkn+opr7WjiVaiFyvBtp8v8PVt7uVsiaquQfp5xZ&#10;0dIbLQ3sZS0wFGwB1hKHgIzMxNXe+YJC7t0Ke82TGAs/aGzjP5XEDonf48ivOgQm6eN0ml+c0ytI&#10;MvUyoWRPwQ59+KqgZVEouaZEFjGRMY3Esdjd+NAFDgHxZg+mqZaNMUnBzXphkO1EfPj8S36W3pru&#10;+sPN2LdFEk4MzSIfHQNJCkejIqCx35UmVmPNKeXUz2pMSEipbJh0plpUqsvzLKdfpDmmGScgRiQt&#10;AUZkTfWN2D3A4NmBDNgdTO8fQ1UahzE4/1diXfAYkW4GG8bgtrGArwEYqqq/ufMfSOqoiSytoTpS&#10;zyF0w+idXDb03DfCh5VAmj7qENoo4Y6O2AElh17irAb89dr36E9DQVbO9jTNJfc/twIVZ+abpXG5&#10;mJyexvFPyunZ5ykp+Nyyfm6x23YB1DcT2l1OJjH6BzOIGqF9pMUzj7eSSVhJd5dcBhyURei2DK0u&#10;qebz5EYj70S4sfdORvDIamzgh8OjQNf3fKBhuYVh8kXxotk73xhpYb4NoJs0CU+89nzTukiN06+2&#10;uI+e68nraQHPfgMAAP//AwBQSwMEFAAGAAgAAAAhAE9TIc7cAAAABQEAAA8AAABkcnMvZG93bnJl&#10;di54bWxMjkFLw0AUhO9C/8PyCl7EbtqatsRsSimIB0Fo9eJtm31ugtm3YXebRn+9z1M9DcMMM1+5&#10;HV0nBgyx9aRgPstAINXetGQVvL893W9AxKTJ6M4TKvjGCNtqclPqwvgLHXA4Jit4hGKhFTQp9YWU&#10;sW7Q6TjzPRJnnz44ndgGK03QFx53nVxk2Uo63RI/NLrHfYP11/HsFDzji8XDYDerux9avob40SbM&#10;lbqdjrtHEAnHdC3DHz6jQ8VMJ38mE0WnIF9zUcF6CYLThywHcWJdzEFWpfxPX/0CAAD//wMAUEsB&#10;Ai0AFAAGAAgAAAAhALaDOJL+AAAA4QEAABMAAAAAAAAAAAAAAAAAAAAAAFtDb250ZW50X1R5cGVz&#10;XS54bWxQSwECLQAUAAYACAAAACEAOP0h/9YAAACUAQAACwAAAAAAAAAAAAAAAAAvAQAAX3JlbHMv&#10;LnJlbHNQSwECLQAUAAYACAAAACEAmGNT5J0CAADIBQAADgAAAAAAAAAAAAAAAAAuAgAAZHJzL2Uy&#10;b0RvYy54bWxQSwECLQAUAAYACAAAACEAT1Mhzt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2FE7D5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0DF9F9" wp14:editId="403BB181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3" name="Flowchart: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25276A5" id="Flowchart: Connector 33" o:spid="_x0000_s1026" type="#_x0000_t120" style="position:absolute;margin-left:4.7pt;margin-top:3.65pt;width:17.4pt;height:17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4TrnQIAAMgFAAAOAAAAZHJzL2Uyb0RvYy54bWysVEtPHDEMvlfqf4hyLzO7QAsjZtF20VaV&#10;ECCg4pzNJDsjZeLUyb766+tkHlCKekDdQ9Ye21/sL7YvLvetYVuFvgFb8slRzpmyEqrGrkv+43H5&#10;6YwzH4SthAGrSn5Qnl/OPn642LlCTaEGUylkBGJ9sXMlr0NwRZZ5WatW+CNwypJRA7YikIrrrEKx&#10;I/TWZNM8/5ztACuHIJX39PWqM/JZwtdayXCrtVeBmZJTbiGdmM5VPLPZhSjWKFzdyD4N8Y4sWtFY&#10;unSEuhJBsA02f0G1jUTwoMORhDYDrRupUg1UzSR/Vc1DLZxKtRA53o00+f8HK2+2d8iaquTHx5xZ&#10;0dIbLQ3sZC0wFGwB1hKHgIzMxNXO+YJCHtwd9ponMRa+19jGfyqJ7RO/h5FftQ9M0sfpND8/o1eQ&#10;ZOplQsmegx368E1By6JQck2JLGIiYxqJY7G99qELHALizR5MUy0bY5KC69XCINuK+PD51/w0vTXd&#10;9Yebse+LJJwYmkU+OgaSFA5GRUBj75UmVmPNKeXUz2pMSEipbJh0plpUqsvzNKdfpDmmGScgRiQt&#10;AUZkTfWN2D3A4NmBDNgdTO8fQ1UahzE4/1diXfAYkW4GG8bgtrGAbwEYqqq/ufMfSOqoiSytoDpQ&#10;zyF0w+idXDb03NfChzuBNH3UIbRRwi0dsQNKDr3EWQ34663v0Z+Ggqyc7WiaS+5/bgQqzsx3S+Ny&#10;Pjk5ieOflJPTL1NS8KVl9dJiN+0CqG8mtLucTGL0D2YQNUL7RItnHm8lk7CS7i65DDgoi9BtGVpd&#10;Us3nyY1G3olwbR+cjOCR1djAj/snga7v+UDDcgPD5IviVbN3vjHSwnwTQDdpEp557fmmdZEap19t&#10;cR+91JPX8wKe/QYAAP//AwBQSwMEFAAGAAgAAAAhAHgKKrDcAAAABQEAAA8AAABkcnMvZG93bnJl&#10;di54bWxMjkFLw0AUhO+C/2F5ghexm6ax1phNEUE8CIXWXnrbZp+bYPZt2N2m0V/v86SnYZhh5qvW&#10;k+vFiCF2nhTMZxkIpMabjqyC/fvL7QpETJqM7j2hgi+MsK4vLypdGn+mLY67ZAWPUCy1gjaloZQy&#10;Ni06HWd+QOLswwenE9tgpQn6zOOul3mWLaXTHfFDqwd8brH53J2cgld8s7gd7Wp5802LTYiHLuGd&#10;UtdX09MjiIRT+ivDLz6jQ81MR38iE0Wv4KHgooL7BQhOiyIHcWTN5yDrSv6nr38AAAD//wMAUEsB&#10;Ai0AFAAGAAgAAAAhALaDOJL+AAAA4QEAABMAAAAAAAAAAAAAAAAAAAAAAFtDb250ZW50X1R5cGVz&#10;XS54bWxQSwECLQAUAAYACAAAACEAOP0h/9YAAACUAQAACwAAAAAAAAAAAAAAAAAvAQAAX3JlbHMv&#10;LnJlbHNQSwECLQAUAAYACAAAACEA83OE650CAADIBQAADgAAAAAAAAAAAAAAAAAuAgAAZHJzL2Uy&#10;b0RvYy54bWxQSwECLQAUAAYACAAAACEAeAoqsN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81C5E8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D157901" wp14:editId="4BCFFEB8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4" name="Flowchart: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567076A" id="Flowchart: Connector 34" o:spid="_x0000_s1026" type="#_x0000_t120" style="position:absolute;margin-left:4.75pt;margin-top:3.65pt;width:17.4pt;height:17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VPnmgIAAMgFAAAOAAAAZHJzL2Uyb0RvYy54bWysVE1v2zAMvQ/YfxB0X+1k6dYGdYogRYYB&#10;RVesHXpWZCk2IIsapcTJfv0o+aNZV+xQLAeFMslH8onk1fWhMWyv0NdgCz45yzlTVkJZ223Bfzyu&#10;P1xw5oOwpTBgVcGPyvPrxft3V62bqylUYEqFjECsn7eu4FUIbp5lXlaqEf4MnLKk1ICNCHTFbVai&#10;aAm9Mdk0zz9lLWDpEKTynr7edEq+SPhaKxm+ae1VYKbglFtIJ6ZzE89scSXmWxSuqmWfhnhDFo2o&#10;LQUdoW5EEGyH9V9QTS0RPOhwJqHJQOtaqlQDVTPJX1TzUAmnUi1EjncjTf7/wcq7/T2yuiz4xxln&#10;VjT0RmsDrawEhjlbgbXEISAjNXHVOj8nlwd3j/3NkxgLP2hs4j+VxA6J3+PIrzoEJunjdJpfXtAr&#10;SFL1MqFkz84OffiioGFRKLimRFYxkTGNxLHY3/rQOQ4OMbIHU5fr2ph0we1mZZDtBT38ep3TL+ZP&#10;sf4wM/ZtnoQTXbPIR8dAksLRqAho7HelidVYc0o59bMaExJSKhsmnaoSperyPD9NM05A9EhJJ8CI&#10;rKm+EbsHGCw7kAG7q7a3j64qjcPonP8rsc559EiRwYbRuakt4GsAhqrqI3f2A0kdNZGlDZRH6jmE&#10;bhi9k+uanvtW+HAvkKaPOoQ2SvhGR+yAgkMvcVYB/nrte7SnoSAtZy1Nc8H9z51AxZn5amlcLiez&#10;WRz/dJmdf57SBU81m1ON3TUroL6Z0O5yMonRPphB1AjNEy2eZYxKKmElxS64DDhcVqHbMrS6pFou&#10;kxmNvBPh1j44GcEjq7GBHw9PAl3f84GG5Q6GyRfzF83e2UZPC8tdAF2nSXjmteeb1kVqnH61xX10&#10;ek9Wzwt48RsAAP//AwBQSwMEFAAGAAgAAAAhABaWGBrdAAAABQEAAA8AAABkcnMvZG93bnJldi54&#10;bWxMjs1OwzAQhO+VeAdrkbi1Tn+gkMapShGiAgEiVD278RJHxOsodtvA07Oc4DQazWjmy5a9a8QR&#10;u1B7UjAeJSCQSm9qqhRs3++H1yBC1GR04wkVfGGAZX42yHRq/Ine8FjESvAIhVQrsDG2qZShtOh0&#10;GPkWibMP3zkd2XaVNJ0+8bhr5CRJrqTTNfGD1S2uLZafxcEpWNm774d1sdnNX9qnx+3tq33GqVXq&#10;4rxfLUBE7ONfGX7xGR1yZtr7A5kgGgU3l1xUMJ+C4HQ2Y92zTsYg80z+p89/AAAA//8DAFBLAQIt&#10;ABQABgAIAAAAIQC2gziS/gAAAOEBAAATAAAAAAAAAAAAAAAAAAAAAABbQ29udGVudF9UeXBlc10u&#10;eG1sUEsBAi0AFAAGAAgAAAAhADj9If/WAAAAlAEAAAsAAAAAAAAAAAAAAAAALwEAAF9yZWxzLy5y&#10;ZWxzUEsBAi0AFAAGAAgAAAAhAOzJU+eaAgAAyAUAAA4AAAAAAAAAAAAAAAAALgIAAGRycy9lMm9E&#10;b2MueG1sUEsBAi0AFAAGAAgAAAAhABaWGBr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73636A0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56BAD24" wp14:editId="0EDDFED2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5" name="Flowchart: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E2DCA8C" id="Flowchart: Connector 35" o:spid="_x0000_s1026" type="#_x0000_t120" style="position:absolute;margin-left:4.2pt;margin-top:3.65pt;width:17.4pt;height:17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nbLngIAAMgFAAAOAAAAZHJzL2Uyb0RvYy54bWysVE1v2zAMvQ/YfxB0X+1kzdYGdYosRYYB&#10;RVusHXpWZCk2IIsapcTJfv0o+aNdV+xQLAeFNMkn8onkxeWhMWyv0NdgCz45yTlTVkJZ223Bfzys&#10;P5xx5oOwpTBgVcGPyvPLxft3F62bqylUYEqFjECsn7eu4FUIbp5lXlaqEf4EnLJk1ICNCKTiNitR&#10;tITemGya55+yFrB0CFJ5T1+vOiNfJHytlQy3WnsVmCk45RbSiencxDNbXIj5FoWratmnId6QRSNq&#10;S5eOUFciCLbD+i+oppYIHnQ4kdBkoHUtVaqBqpnkL6q5r4RTqRYix7uRJv//YOXN/g5ZXRb844wz&#10;Kxp6o7WBVlYCw5ytwFriEJCRmbhqnZ9TyL27w17zJMbCDxqb+E8lsUPi9zjyqw6BSfo4nebnZ/QK&#10;kky9TCjZU7BDH74qaFgUCq4pkVVMZEwjcSz21z50gUNAvNmDqct1bUxScLtZGWR7ER8+/5LP0lvT&#10;XX+4Gfu2SMKJoVnko2MgSeFoVAQ09rvSxGqsOaWc+lmNCQkplQ2TzlSJUnV5znL6RZpjmnECYkTS&#10;EmBE1lTfiN0DDJ4dyIDdwfT+MVSlcRiD838l1gWPEelmsGEMbmoL+BqAoar6mzv/gaSOmsjSBsoj&#10;9RxCN4zeyXVNz30tfLgTSNNHHUIbJdzSETug4NBLnFWAv177Hv1pKMjKWUvTXHD/cydQcWa+WRqX&#10;88npaRz/pJzOPk9JweeWzXOL3TUroL6Z0O5yMonRP5hB1AjNIy2eZbyVTMJKurvgMuCgrEK3ZWh1&#10;SbVcJjcaeSfCtb13MoJHVmMDPxweBbq+5wMNyw0Mky/mL5q9842RFpa7ALpOk/DEa883rYvUOP1q&#10;i/vouZ68nhbw4jcAAAD//wMAUEsDBBQABgAIAAAAIQDQDzDz2wAAAAUBAAAPAAAAZHJzL2Rvd25y&#10;ZXYueG1sTI5BS8NAFITvgv9heYIXaTdNag0xmyKCeBCEVi+9bbPPTTD7Nuxu0+iv93nS0zDMMPPV&#10;29kNYsIQe08KVssMBFLrTU9Wwfvb06IEEZMmowdPqOALI2yby4taV8afaYfTPlnBIxQrraBLaayk&#10;jG2HTselH5E4+/DB6cQ2WGmCPvO4G2SeZRvpdE/80OkRHztsP/cnp+AZXyzuJltubr6peA3x0Ce8&#10;Ver6an64B5FwTn9l+MVndGiY6ehPZKIYFJRrLiq4K0Bwui5yEEfWfAWyqeV/+uYHAAD//wMAUEsB&#10;Ai0AFAAGAAgAAAAhALaDOJL+AAAA4QEAABMAAAAAAAAAAAAAAAAAAAAAAFtDb250ZW50X1R5cGVz&#10;XS54bWxQSwECLQAUAAYACAAAACEAOP0h/9YAAACUAQAACwAAAAAAAAAAAAAAAAAvAQAAX3JlbHMv&#10;LnJlbHNQSwECLQAUAAYACAAAACEAiRJ2y54CAADIBQAADgAAAAAAAAAAAAAAAAAuAgAAZHJzL2Uy&#10;b0RvYy54bWxQSwECLQAUAAYACAAAACEA0A8w89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47E6E78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5856F5D" wp14:editId="1B0E4204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6" name="Flowchart: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39A3FAE" id="Flowchart: Connector 36" o:spid="_x0000_s1026" type="#_x0000_t120" style="position:absolute;margin-left:13.25pt;margin-top:3.65pt;width:17.4pt;height:17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f34mwIAAMgFAAAOAAAAZHJzL2Uyb0RvYy54bWysVE1v2zAMvQ/YfxB0X+1kbdcGdYogRYYB&#10;RVusHXpWZCk2IIsapcTJfv0o+aNZV+xQLAeFMslH8onk1fW+MWyn0NdgCz45yTlTVkJZ203Bfzyt&#10;Pl1w5oOwpTBgVcEPyvPr+ccPV62bqSlUYEqFjECsn7Wu4FUIbpZlXlaqEf4EnLKk1ICNCHTFTVai&#10;aAm9Mdk0z8+zFrB0CFJ5T19vOiWfJ3ytlQz3WnsVmCk45RbSielcxzObX4nZBoWratmnId6RRSNq&#10;S0FHqBsRBNti/RdUU0sEDzqcSGgy0LqWKtVA1UzyV9U8VsKpVAuR491Ik/9/sPJu94CsLgv++Zwz&#10;Kxp6o5WBVlYCw4wtwVriEJCRmrhqnZ+Ry6N7wP7mSYyF7zU28Z9KYvvE72HkV+0Dk/RxOs0vL+gV&#10;JKl6mVCyF2eHPnxV0LAoFFxTIsuYyJhG4ljsbn3oHAeHGNmDqctVbUy64Ga9NMh2gh5+tcrpF/On&#10;WH+YGfs+T8KJrlnko2MgSeFgVAQ09rvSxGqsOaWc+lmNCQkplQ2TTlWJUnV5nh2nGScgeqSkE2BE&#10;1lTfiN0DDJYdyIDdVdvbR1eVxmF0zv+VWOc8eqTIYMPo3NQW8C0AQ1X1kTv7gaSOmsjSGsoD9RxC&#10;N4zeyVVNz30rfHgQSNNHHUIbJdzTETug4NBLnFWAv976Hu1pKEjLWUvTXHD/cytQcWa+WRqXy8np&#10;aRz/dDk9+zKlCx5r1scau22WQH0zod3lZBKjfTCDqBGaZ1o8ixiVVMJKil1wGXC4LEO3ZWh1SbVY&#10;JDMaeSfCrX10MoJHVmMDP+2fBbq+5wMNyx0Mky9mr5q9s42eFhbbALpOk/DCa883rYvUOP1qi/vo&#10;+J6sXhbw/DcAAAD//wMAUEsDBBQABgAIAAAAIQASaR753gAAAAYBAAAPAAAAZHJzL2Rvd25yZXYu&#10;eG1sTI5BS8NAFITvgv9heYI3u0mqqcRsSq2IoqgYi+dt9pkNZt+G7LaN/nqfJz0NwwwzX7mcXC/2&#10;OIbOk4J0loBAarzpqFWwebs9uwQRoiaje0+o4AsDLKvjo1IXxh/oFfd1bAWPUCi0AhvjUEgZGotO&#10;h5kfkDj78KPTke3YSjPqA4+7XmZJkkunO+IHqwdcW2w+651TsLI333fr+v598Tw8PmyuX+wTzq1S&#10;pyfT6gpExCn+leEXn9GhYqat35EJoleQ5RfcVLCYg+A4T1m3Cs6zFGRVyv/41Q8AAAD//wMAUEsB&#10;Ai0AFAAGAAgAAAAhALaDOJL+AAAA4QEAABMAAAAAAAAAAAAAAAAAAAAAAFtDb250ZW50X1R5cGVz&#10;XS54bWxQSwECLQAUAAYACAAAACEAOP0h/9YAAACUAQAACwAAAAAAAAAAAAAAAAAvAQAAX3JlbHMv&#10;LnJlbHNQSwECLQAUAAYACAAAACEAOun9+JsCAADIBQAADgAAAAAAAAAAAAAAAAAuAgAAZHJzL2Uy&#10;b0RvYy54bWxQSwECLQAUAAYACAAAACEAEmke+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04C27C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D07576B" wp14:editId="6DB14DAE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37" name="Flowchart: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4E8E586" id="Flowchart: Connector 37" o:spid="_x0000_s1026" type="#_x0000_t120" style="position:absolute;margin-left:6.7pt;margin-top:3.65pt;width:17.4pt;height:1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tjUnQIAAMgFAAAOAAAAZHJzL2Uyb0RvYy54bWysVEtPHDEMvlfqf4hyLzO7hQIjZtF20VaV&#10;ECCg4pzNJDsjZeLUyb766+tkHlCKekDdQ9Ye21/sL7YvLvetYVuFvgFb8slRzpmyEqrGrkv+43H5&#10;6YwzH4SthAGrSn5Qnl/OPn642LlCTaEGUylkBGJ9sXMlr0NwRZZ5WatW+CNwypJRA7YikIrrrEKx&#10;I/TWZNM8/5LtACuHIJX39PWqM/JZwtdayXCrtVeBmZJTbiGdmM5VPLPZhSjWKFzdyD4N8Y4sWtFY&#10;unSEuhJBsA02f0G1jUTwoMORhDYDrRupUg1UzSR/Vc1DLZxKtRA53o00+f8HK2+2d8iaquSfTzmz&#10;oqU3WhrYyVpgKNgCrCUOARmZiaud8wWFPLg77DVPYix8r7GN/1QS2yd+DyO/ah+YpI/TaX5+Rq8g&#10;ydTLhJI9Bzv04ZuClkWh5JoSWcRExjQSx2J77UMXOATEmz2Yplo2xiQF16uFQbYV8eHzr/lJemu6&#10;6w83Y98XSTgxNIt8dAwkKRyMioDG3itNrMaaU8qpn9WYkJBS2TDpTLWoVJfnSU6/SHNMM05AjEha&#10;AozImuobsXuAwbMDGbA7mN4/hqo0DmNw/q/EuuAxIt0MNozBbWMB3wIwVFV/c+c/kNRRE1laQXWg&#10;nkPohtE7uWzoua+FD3cCafqoQ2ijhFs6YgeUHHqJsxrw11vfoz8NBVk529E0l9z/3AhUnJnvlsbl&#10;fHJ8HMc/Kccnp1NS8KVl9dJiN+0CqG8mtLucTGL0D2YQNUL7RItnHm8lk7CS7i65DDgoi9BtGVpd&#10;Us3nyY1G3olwbR+cjOCR1djAj/snga7v+UDDcgPD5IviVbN3vjHSwnwTQDdpEp557fmmdZEap19t&#10;cR+91JPX8wKe/QYAAP//AwBQSwMEFAAGAAgAAAAhANVH7e7bAAAABgEAAA8AAABkcnMvZG93bnJl&#10;di54bWxMjkFLw0AUhO+C/2F5ghdpN01qDTGbIoJ4EIRWL71ts89NMPs27G7T6K/3edLTMMww89Xb&#10;2Q1iwhB7TwpWywwEUutNT1bB+9vTogQRkyajB0+o4AsjbJvLi1pXxp9ph9M+WcEjFCutoEtprKSM&#10;bYdOx6UfkTj78MHpxDZYaYI+87gbZJ5lG+l0T/zQ6REfO2w/9yen4BlfLO4mW25uvql4DfHQJ7xV&#10;6vpqfrgHkXBOf2X4xWd0aJjp6E9kohjYF2tuKrgrQHC8LnMQR9Z8BbKp5X/85gcAAP//AwBQSwEC&#10;LQAUAAYACAAAACEAtoM4kv4AAADhAQAAEwAAAAAAAAAAAAAAAAAAAAAAW0NvbnRlbnRfVHlwZXNd&#10;LnhtbFBLAQItABQABgAIAAAAIQA4/SH/1gAAAJQBAAALAAAAAAAAAAAAAAAAAC8BAABfcmVscy8u&#10;cmVsc1BLAQItABQABgAIAAAAIQBfMtjUnQIAAMgFAAAOAAAAAAAAAAAAAAAAAC4CAABkcnMvZTJv&#10;RG9jLnhtbFBLAQItABQABgAIAAAAIQDVR+3u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49F47C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45FDF3B0" wp14:editId="3A7A7AEF">
                      <wp:simplePos x="0" y="0"/>
                      <wp:positionH relativeFrom="column">
                        <wp:posOffset>104352</wp:posOffset>
                      </wp:positionH>
                      <wp:positionV relativeFrom="paragraph">
                        <wp:posOffset>45085</wp:posOffset>
                      </wp:positionV>
                      <wp:extent cx="220980" cy="220980"/>
                      <wp:effectExtent l="0" t="0" r="26670" b="26670"/>
                      <wp:wrapNone/>
                      <wp:docPr id="215" name="Flowchart: Connector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95B9E03" id="Flowchart: Connector 215" o:spid="_x0000_s1026" type="#_x0000_t120" style="position:absolute;margin-left:8.2pt;margin-top:3.55pt;width:17.4pt;height:17.4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m73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nVxw&#10;ZkVDj7Qy0MpKYJixJVhLJAKyqCe2Wudn5LR2j9jfPImx9IPGJv5TUeyQGD6ODKtDYJI+Tqf51SW9&#10;gyRVLxNK9uLs0IevChoWhYJrymQZMxnzSCyL/Z0PnePgECN7MHW5qo1JF9xulgbZXtDTr1Y5/WL+&#10;FOsPM2Pf50k40TWLfHQMJCkcjYqAxn5XmniNNaeUU0erMSEhpbJh0qkqUaouz4vTNOMMRI+UdAKM&#10;yJrqG7F7gMGyAxmwu2p7++iq0kCMzvm/EuucR48UGWwYnZvaAr4FYKiqPnJnP5DUURNZ2kB5pK5D&#10;6MbRO7mq6bnvhA+PAmn+qENop4QHOmIHFBx6ibMK8Ndb36M9jQVpOWtpngvuf+4EKs7MN0sDczU5&#10;P48LIF3OL75M6YKnms2pxu6aJVDfTGh7OZnEaB/MIGqE5plWzyJGJZWwkmIXXAYcLsvQ7RlaXlIt&#10;FsmMht6JcGfXTkbwyGps4KfDs0DX93ygYbmHYfbF7FWzd7bR08JiF0DXaRJeeO35poWRGqdfbnEj&#10;nd6T1csKnv8GAAD//wMAUEsDBBQABgAIAAAAIQDprJ4P3QAAAAYBAAAPAAAAZHJzL2Rvd25yZXYu&#10;eG1sTI7BTsMwEETvSPyDtUjcqJNSWghxqlKEqEAFESrObrzEEfE6it028PUsJ3oczejNy+eDa8Ue&#10;+9B4UpCOEhBIlTcN1Qo27w8X1yBC1GR06wkVfGOAeXF6kuvM+AO94b6MtWAIhUwrsDF2mZShsuh0&#10;GPkOibtP3zsdOfa1NL0+MNy1cpwkU+l0Q/xgdYdLi9VXuXMKFvb+53FZrj5mL93z0+bu1a7x0ip1&#10;fjYsbkFEHOL/GP70WR0Kdtr6HZkgWs7TCS8VzFIQXF+lYxBbBZP0BmSRy2P94hcAAP//AwBQSwEC&#10;LQAUAAYACAAAACEAtoM4kv4AAADhAQAAEwAAAAAAAAAAAAAAAAAAAAAAW0NvbnRlbnRfVHlwZXNd&#10;LnhtbFBLAQItABQABgAIAAAAIQA4/SH/1gAAAJQBAAALAAAAAAAAAAAAAAAAAC8BAABfcmVscy8u&#10;cmVsc1BLAQItABQABgAIAAAAIQDIpm73mwIAAMoFAAAOAAAAAAAAAAAAAAAAAC4CAABkcnMvZTJv&#10;RG9jLnhtbFBLAQItABQABgAIAAAAIQDprJ4P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6D9062A5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7CAEE0E" wp14:editId="0F1B50A7">
                      <wp:simplePos x="0" y="0"/>
                      <wp:positionH relativeFrom="column">
                        <wp:posOffset>101176</wp:posOffset>
                      </wp:positionH>
                      <wp:positionV relativeFrom="paragraph">
                        <wp:posOffset>45085</wp:posOffset>
                      </wp:positionV>
                      <wp:extent cx="220980" cy="220980"/>
                      <wp:effectExtent l="0" t="0" r="26670" b="26670"/>
                      <wp:wrapNone/>
                      <wp:docPr id="216" name="Flowchart: Connector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9C93099" id="Flowchart: Connector 216" o:spid="_x0000_s1026" type="#_x0000_t120" style="position:absolute;margin-left:7.95pt;margin-top:3.55pt;width:17.4pt;height:17.4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exZ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WfTc8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77O6ILHmvWxxm6bJVDfTGl7OZnEaB/MIGqE5oVWzyJGJZWwkmIXXAYcLsvQ7RlaXlIt&#10;FsmMht6JcGufnIzgkdXYwM/7F4Gu7/lAw3IHw+yL/E2zd7bR08JiG0DXaRJeee35poWRGqdfbnEj&#10;Hd+T1esKnv8GAAD//wMAUEsDBBQABgAIAAAAIQDfkwWJ3QAAAAYBAAAPAAAAZHJzL2Rvd25yZXYu&#10;eG1sTI7BTsMwEETvSPyDtUjcqBOghIY4VSlCIFCLCBVnN17iiHgdxW4b+HqWExxHM3rzivnoOrHH&#10;IbSeFKSTBARS7U1LjYLN2/3ZNYgQNRndeUIFXxhgXh4fFTo3/kCvuK9iIxhCIdcKbIx9LmWoLTod&#10;Jr5H4u7DD05HjkMjzaAPDHedPE+SK+l0S/xgdY9Li/VntXMKFvbu+2FZPb5n6/75aXP7Yld4YZU6&#10;PRkXNyAijvFvDL/6rA4lO239jkwQHefpjJcKshQE19MkA7FVcJnOQJaF/K9f/gAAAP//AwBQSwEC&#10;LQAUAAYACAAAACEAtoM4kv4AAADhAQAAEwAAAAAAAAAAAAAAAAAAAAAAW0NvbnRlbnRfVHlwZXNd&#10;LnhtbFBLAQItABQABgAIAAAAIQA4/SH/1gAAAJQBAAALAAAAAAAAAAAAAAAAAC8BAABfcmVscy8u&#10;cmVsc1BLAQItABQABgAIAAAAIQDBpexZmwIAAMoFAAAOAAAAAAAAAAAAAAAAAC4CAABkcnMvZTJv&#10;RG9jLnhtbFBLAQItABQABgAIAAAAIQDfkwWJ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5D19BB0A" w14:textId="77777777" w:rsidTr="00824B94">
        <w:tc>
          <w:tcPr>
            <w:tcW w:w="1242" w:type="dxa"/>
          </w:tcPr>
          <w:p w14:paraId="4D923D53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Aljuboori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7E476C05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1507F7F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5F1C7AC" wp14:editId="4785E362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38" name="Flowchart: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3692DFD" id="Flowchart: Connector 38" o:spid="_x0000_s1026" type="#_x0000_t120" style="position:absolute;margin-left:5.65pt;margin-top:4.3pt;width:17.4pt;height:17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EWFnQIAAMg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Ql/4gv&#10;ZUWLb7Q0sJe18LFgC7AWOQTP0Ixc7V0oMOTerXyvBRSp8IP2Lf1jSeyQ+D2O/KpDZBI/Tqf5xTm+&#10;gkRTLyNK9hTsfIhfFbSMhJJrTGRBiYxpJI7F7ibELnAIoJsDmKZaNsYkxW/WC+PZTtDD51/ys/TW&#10;eNcfbsa+LRJxKDQjPjoGkhSPRhGgsd+VRlap5pRy6mc1JiSkVDZOOlMtKtXleZbjj2imNGkCKCJp&#10;CZCQNdY3YvcAg2cHMmB3ML0/hao0DmNw/q/EuuAxIt0MNo7BbWPBvwZgsKr+5s5/IKmjhlhaQ3XE&#10;nvPQDWNwctngc9+IEFfC4/Rhh+BGiXd4UAeUHHqJsxr8r9e+kz8OBVo52+M0lzz83AqvODPfLI7L&#10;xeT0lMY/Kadnn6eo+OeW9XOL3bYLwL6Z4O5yMonkH80gag/tIy6eOd2KJmEl3l1yGf2gLGK3ZXB1&#10;STWfJzcceSfijb13ksCJVWrgh8Oj8K7v+YjDcgvD5IviRbN3vhRpYb6NoJs0CU+89nzjukiN0682&#10;2kfP9eT1tIBnvwEAAP//AwBQSwMEFAAGAAgAAAAhAJ+T+jrbAAAABgEAAA8AAABkcnMvZG93bnJl&#10;di54bWxMjkFLxDAUhO+C/yE8wYu4ae1aSrfpIoJ4EIRdvXjLNm/TYvNSkmy3+ut9nvQ0DDPMfM12&#10;caOYMcTBk4J8lYFA6rwZyCp4f3u6rUDEpMno0RMq+MII2/byotG18Wfa4bxPVvAIxVor6FOaailj&#10;16PTceUnJM6OPjid2AYrTdBnHnejvMuyUjo9ED/0esLHHrvP/ckpeMYXi7vZVuXNNxWvIX4MCe+V&#10;ur5aHjYgEi7prwy/+IwOLTMd/IlMFCP7vOCmgqoEwfG6zEEcWIs1yLaR//HbHwAAAP//AwBQSwEC&#10;LQAUAAYACAAAACEAtoM4kv4AAADhAQAAEwAAAAAAAAAAAAAAAAAAAAAAW0NvbnRlbnRfVHlwZXNd&#10;LnhtbFBLAQItABQABgAIAAAAIQA4/SH/1gAAAJQBAAALAAAAAAAAAAAAAAAAAC8BAABfcmVscy8u&#10;cmVsc1BLAQItABQABgAIAAAAIQAWwEWFnQIAAMgFAAAOAAAAAAAAAAAAAAAAAC4CAABkcnMvZTJv&#10;RG9jLnhtbFBLAQItABQABgAIAAAAIQCfk/o6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DC0E48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7670EE88" wp14:editId="657BBFA1">
                      <wp:simplePos x="0" y="0"/>
                      <wp:positionH relativeFrom="column">
                        <wp:posOffset>66252</wp:posOffset>
                      </wp:positionH>
                      <wp:positionV relativeFrom="paragraph">
                        <wp:posOffset>47625</wp:posOffset>
                      </wp:positionV>
                      <wp:extent cx="220980" cy="220980"/>
                      <wp:effectExtent l="0" t="0" r="26670" b="26670"/>
                      <wp:wrapNone/>
                      <wp:docPr id="210" name="Flowchart: Connector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2CA8E46" id="Flowchart: Connector 210" o:spid="_x0000_s1026" type="#_x0000_t120" style="position:absolute;margin-left:5.2pt;margin-top:3.75pt;width:17.4pt;height:17.4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ZnfmgIAAMoFAAAOAAAAZHJzL2Uyb0RvYy54bWysVE1v2zAMvQ/YfxB0X+0E7dYGdYogRYYB&#10;RVssHXpWZCk2IIsapcTJfv0o+aNZV+xQLAeFEslH8pnk9c2hMWyv0NdgCz45yzlTVkJZ223Bfzyt&#10;Pl1y5oOwpTBgVcGPyvOb+ccP162bqSlUYEqFjECsn7Wu4FUIbpZlXlaqEf4MnLKk1ICNCHTFbVai&#10;aAm9Mdk0zz9nLWDpEKTynl5vOyWfJ3ytlQwPWnsVmCk45RbSiencxDObX4vZFoWratmnId6RRSNq&#10;S0FHqFsRBNth/RdUU0sEDzqcSWgy0LqWKtVA1UzyV9WsK+FUqoXI8W6kyf8/WHm/f0RWlwWfTogf&#10;Kxr6SCsDrawEhhlbgrVEIiCLemKrdX5GTmv3iP3NkxhLP2hs4j8VxQ6J4ePIsDoEJulxOs2vLimO&#10;JFUvE0r24uzQh68KGhaFgmvKZBkzGfNILIv9nQ+d4+AQI3swdbmqjUkX3G6WBtle0KdfrXL6xfwp&#10;1h9mxr7Pk3Ciaxb56BhIUjgaFQGN/a408RprTimnjlZjQkJKZcOkU1WiVF2eF6dpxhmIHinpBBiR&#10;NdU3YvcAg2UHMmB31fb20VWlgRid838l1jmPHiky2DA6N7UFfAvAUFV95M5+IKmjJrK0gfJIXYfQ&#10;jaN3clXT574TPjwKpPmjDqGdEh7oiB1QcOglzirAX2+9R3saC9Jy1tI8F9z/3AlUnJlvlgbmanJ+&#10;HhdAupxffJnSBU81m1ON3TVLoL6Z0PZyMonRPphB1AjNM62eRYxKKmElxS64DDhclqHbM7S8pFos&#10;khkNvRPhzq6djOCR1djAT4dnga7v+UDDcg/D7IvZq2bvbKOnhcUugK7TJLzw2vNNCyM1Tr/c4kY6&#10;vSerlxU8/w0AAP//AwBQSwMEFAAGAAgAAAAhAP60cXndAAAABgEAAA8AAABkcnMvZG93bnJldi54&#10;bWxMjs1OwzAQhO9IfQdrK3GjDukfCnGqUoRAoIIIFWc3XuKIeB3Fbht4epYTnEajGc18+WpwrThi&#10;HxpPCi4nCQikypuGagW7t7uLKxAhajK69YQKvjDAqhid5Toz/kSveCxjLXiEQqYV2Bi7TMpQWXQ6&#10;THyHxNmH752ObPtaml6feNy1Mk2ShXS6IX6wusONxeqzPDgFa3v7fb8pH96Xz93T4+7mxW5xapU6&#10;Hw/raxARh/hXhl98RoeCmfb+QCaIln0y46aC5RwEx7N5CmLPmk5BFrn8j1/8AAAA//8DAFBLAQIt&#10;ABQABgAIAAAAIQC2gziS/gAAAOEBAAATAAAAAAAAAAAAAAAAAAAAAABbQ29udGVudF9UeXBlc10u&#10;eG1sUEsBAi0AFAAGAAgAAAAhADj9If/WAAAAlAEAAAsAAAAAAAAAAAAAAAAALwEAAF9yZWxzLy5y&#10;ZWxzUEsBAi0AFAAGAAgAAAAhAJKlmd+aAgAAygUAAA4AAAAAAAAAAAAAAAAALgIAAGRycy9lMm9E&#10;b2MueG1sUEsBAi0AFAAGAAgAAAAhAP60cXn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1C0CA79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77376CD" wp14:editId="03A18538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39" name="Flowchart: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6879F65" id="Flowchart: Connector 39" o:spid="_x0000_s1026" type="#_x0000_t120" style="position:absolute;margin-left:13.6pt;margin-top:3.7pt;width:17.4pt;height:17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JKKngIAAMgFAAAOAAAAZHJzL2Uyb0RvYy54bWysVE1v2zAMvQ/YfxB0X+1k7dYGdYosRYYB&#10;RVusHXpWZCk2IIuapMTJfv1I+aNZV+xQLAeFNMkn8onk5dW+MWynfKjBFnxyknOmrISytpuC/3hc&#10;fTjnLERhS2HAqoIfVOBX8/fvLls3U1OowJTKMwSxYda6glcxulmWBVmpRoQTcMqiUYNvRETVb7LS&#10;ixbRG5NN8/xT1oIvnQepQsCv152RzxO+1krGO62DiswUHHOL6fTpXNOZzS/FbOOFq2rZpyHekEUj&#10;aouXjlDXIgq29fVfUE0tPQTQ8URCk4HWtVSpBqxmkr+o5qESTqVakJzgRprC/4OVt7t7z+qy4B8v&#10;OLOiwTdaGWhlJXycsSVYixyCZ2hGrloXZhjy4O59rwUUqfC99g39Y0lsn/g9jPyqfWQSP06n+cU5&#10;voJEUy8jSvYc7HyIXxU0jISCa0xkSYmMaSSOxe4mxC5wCKCbA5i6XNXGJMVv1kvj2U7Qw+df8rP0&#10;1njXH27Gvi0ScSg0Iz46BpIUD0YRoLHflUZWqeaUcupnNSYkpFQ2TjpTJUrV5XmW449opjRpAigi&#10;aQmQkDXWN2L3AINnBzJgdzC9P4WqNA5jcP6vxLrgMSLdDDaOwU1twb8GYLCq/ubOfyCpo4ZYWkN5&#10;wJ7z0A1jcHJV43PfiBDvhcfpww7BjRLv8KAOKDj0EmcV+F+vfSd/HAq0ctbiNBc8/NwKrzgz3yyO&#10;y8Xk9JTGPymnZ5+nqPhjy/rYYrfNErBvJri7nEwi+UcziNpD84SLZ0G3oklYiXcXXEY/KMvYbRlc&#10;XVItFskNR96JeGMfnCRwYpUa+HH/JLzrez7isNzCMPli9qLZO1+KtLDYRtB1moRnXnu+cV2kxulX&#10;G+2jYz15PS/g+W8AAAD//wMAUEsDBBQABgAIAAAAIQAyuRCS3AAAAAYBAAAPAAAAZHJzL2Rvd25y&#10;ZXYueG1sTI9BS8QwFITvgv8hPMGLuKlx7S61r4sI4kEQdvXiLds802LzUpJst/rrjSf3OMww8029&#10;md0gJgqx94xwsyhAELfe9GwR3t+ertcgYtJs9OCZEL4pwqY5P6t1ZfyRtzTtkhW5hGOlEbqUxkrK&#10;2HbkdFz4kTh7nz44nbIMVpqgj7ncDVIVRSmd7jkvdHqkx47ar93BITzTi6XtZNfl1Q/fvob40Se6&#10;Q7y8mB/uQSSa038Y/vAzOjSZae8PbKIYENRK5STCagki26XKz/YIS6VANrU8xW9+AQAA//8DAFBL&#10;AQItABQABgAIAAAAIQC2gziS/gAAAOEBAAATAAAAAAAAAAAAAAAAAAAAAABbQ29udGVudF9UeXBl&#10;c10ueG1sUEsBAi0AFAAGAAgAAAAhADj9If/WAAAAlAEAAAsAAAAAAAAAAAAAAAAALwEAAF9yZWxz&#10;Ly5yZWxzUEsBAi0AFAAGAAgAAAAhAH3QkoqeAgAAyAUAAA4AAAAAAAAAAAAAAAAALgIAAGRycy9l&#10;Mm9Eb2MueG1sUEsBAi0AFAAGAAgAAAAhADK5EJL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C858EA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66807AA7" wp14:editId="69EE332E">
                      <wp:simplePos x="0" y="0"/>
                      <wp:positionH relativeFrom="column">
                        <wp:posOffset>35348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209" name="Flowchart: Connector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682E363" id="Flowchart: Connector 209" o:spid="_x0000_s1026" type="#_x0000_t120" style="position:absolute;margin-left:2.8pt;margin-top:3.7pt;width:17.4pt;height:17.4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tYrnQ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OVfJ6f&#10;c2ZFi4+0NtDJWvhYsBVYiySCZ2RHtjoXCgy6d3d+0AKKVPpB+5b+sSh2SAwfJ4bVITKJH+eI8hnf&#10;QaJpkBElewp2PsSvClpGQsk1ZrKiTKY8Estifx1iHzgG0M0BTFOtG2OS4reblfFsL+jp8y/5WXpt&#10;vOsPN2PfFok4FJoRHz0DSYpHowjQ2O9KI69Uc0o5dbSaEhJSKhtnvakWlerzPMvxRzRTmjQDFJG0&#10;BEjIGuubsAeA0bMHGbF7mMGfQlUaiCk4/1diffAUkW4GG6fgtrHgXwMwWNVwc+8/ktRTQyxtoDpi&#10;13noxzE4uW7wua9FiHfC4/xhh+BOibd4UAeUHAaJsxr8r9e+kz+OBVo563CeSx5+7oRXnJlvFgfm&#10;fHZ6SgsgKadnn+ao+OeWzXOL3bUrwL6Z4fZyMonkH80oag/tI66eJd2KJmEl3l1yGf2orGK/Z3B5&#10;SbVcJjcceifitb13ksCJVWrgh8Oj8G7o+YjDcgPj7IviRbP3vhRpYbmLoJs0CU+8DnzjwkiNMyw3&#10;2kjP9eT1tIIXvwEAAP//AwBQSwMEFAAGAAgAAAAhAPIni6HbAAAABQEAAA8AAABkcnMvZG93bnJl&#10;di54bWxMjkFLw0AUhO9C/8PyCl7EbhrbWGI2RQTxIAitXrxts89NaPZt2N2m0V/v81RPwzDDzFdt&#10;J9eLEUPsPClYLjIQSI03HVkFH+/PtxsQMWkyuveECr4xwraeXVW6NP5MOxz3yQoeoVhqBW1KQyll&#10;bFp0Oi78gMTZlw9OJ7bBShP0mcddL/MsK6TTHfFDqwd8arE57k9OwQu+WtyNdlPc/NDdW4ifXcK1&#10;Utfz6fEBRMIpXcrwh8/oUDPTwZ/IRNErWBdcVHC/AsHpKmM9sOY5yLqS/+nrXwAAAP//AwBQSwEC&#10;LQAUAAYACAAAACEAtoM4kv4AAADhAQAAEwAAAAAAAAAAAAAAAAAAAAAAW0NvbnRlbnRfVHlwZXNd&#10;LnhtbFBLAQItABQABgAIAAAAIQA4/SH/1gAAAJQBAAALAAAAAAAAAAAAAAAAAC8BAABfcmVscy8u&#10;cmVsc1BLAQItABQABgAIAAAAIQC8gtYrnQIAAMoFAAAOAAAAAAAAAAAAAAAAAC4CAABkcnMvZTJv&#10;RG9jLnhtbFBLAQItABQABgAIAAAAIQDyJ4uh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ABDF40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22E55BB" wp14:editId="769BE7F5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40" name="Flowchart: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E36417" id="Flowchart: Connector 40" o:spid="_x0000_s1026" type="#_x0000_t120" style="position:absolute;margin-left:4.7pt;margin-top:4.3pt;width:17.4pt;height:17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mKRnAIAAMgFAAAOAAAAZHJzL2Uyb0RvYy54bWysVE1v2zAMvQ/YfxB0X+0E7bYadYosRYYB&#10;RVusHXpWZCk2IIuapMTJfv1I+aNdV+xQLAdFFMlH8pnkxeWhNWyvfGjAlnx2knOmrISqsduS/3hY&#10;f/jMWYjCVsKAVSU/qsAvF+/fXXSuUHOowVTKMwSxoehcyesYXZFlQdaqFeEEnLKo1OBbEVH026zy&#10;okP01mTzPP+YdeAr50GqEPD1qlfyRcLXWsl4q3VQkZmSY24xnT6dGzqzxYUotl64upFDGuINWbSi&#10;sRh0groSUbCdb/6CahvpIYCOJxLaDLRupEo1YDWz/EU197VwKtWC5AQ30RT+H6y82d951lQlP0V6&#10;rGjxG60NdLIWPhZsBdYih+AZqpGrzoUCXe7dnR+kgFcq/KB9S/9YEjskfo8Tv+oQmcTH+Tw//4xh&#10;JKqGO6JkT87Oh/hVQcvoUnKNiawokSmNxLHYX4fYO44OFDmAaap1Y0wS/HazMp7tBX34/Et+lvLH&#10;WH+YGfs2T8Qh14z46BlIt3g0igCN/a40sko1p5RTP6spISGlsnHWq2pRqT7Psxx/RDOlSRNAHklK&#10;gISssb4JewAYLXuQEbuHGezJVaVxmJzzfyXWO08eKTLYODm3jQX/GoDBqobIvf1IUk8NsbSB6og9&#10;56EfxuDkusHPfS1CvBMepw87BDdKvMWDOqDkMNw4q8H/eu2d7HEoUMtZh9Nc8vBzJ7zizHyzOC7n&#10;s1Pq75iE07NPcxT8c83mucbu2hVg38xwdzmZrmQfzXjVHtpHXDxLiooqYSXGLrmMfhRWsd8yuLqk&#10;Wi6TGY68E/Ha3jtJ4MQqNfDD4VF4N/R8xGG5gXHyRfGi2Xtb8rSw3EXQTZqEJ14HvnFdpMYZVhvt&#10;o+dysnpawIvfAAAA//8DAFBLAwQUAAYACAAAACEAqWrTgNsAAAAFAQAADwAAAGRycy9kb3ducmV2&#10;LnhtbEyOQUvDQBSE74L/YXmCF7Eb2xjSmE0RQTwIQquX3rbZ5yaYfRt2t2n01/s82dMwzDDz1ZvZ&#10;DWLCEHtPCu4WGQik1puerIKP9+fbEkRMmowePKGCb4ywaS4val0Zf6ItTrtkBY9QrLSCLqWxkjK2&#10;HTodF35E4uzTB6cT22ClCfrE426QyywrpNM98UOnR3zqsP3aHZ2CF3y1uJ1sWdz80OotxH2f8F6p&#10;66v58QFEwjn9l+EPn9GhYaaDP5KJYlCwzrmooCxAcJrnSxAH1lUOsqnlOX3zCwAA//8DAFBLAQIt&#10;ABQABgAIAAAAIQC2gziS/gAAAOEBAAATAAAAAAAAAAAAAAAAAAAAAABbQ29udGVudF9UeXBlc10u&#10;eG1sUEsBAi0AFAAGAAgAAAAhADj9If/WAAAAlAEAAAsAAAAAAAAAAAAAAAAALwEAAF9yZWxzLy5y&#10;ZWxzUEsBAi0AFAAGAAgAAAAhAM1GYpGcAgAAyAUAAA4AAAAAAAAAAAAAAAAALgIAAGRycy9lMm9E&#10;b2MueG1sUEsBAi0AFAAGAAgAAAAhAKlq04DbAAAABQEAAA8AAAAAAAAAAAAAAAAA9gQAAGRycy9k&#10;b3ducmV2LnhtbFBLBQYAAAAABAAEAPMAAAD+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448AC0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61E9A1D" wp14:editId="6F0B2AF7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53340</wp:posOffset>
                      </wp:positionV>
                      <wp:extent cx="220980" cy="220980"/>
                      <wp:effectExtent l="0" t="0" r="26670" b="26670"/>
                      <wp:wrapNone/>
                      <wp:docPr id="41" name="Flowchart: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465085" id="Flowchart: Connector 41" o:spid="_x0000_s1026" type="#_x0000_t120" style="position:absolute;margin-left:4.85pt;margin-top:4.2pt;width:17.4pt;height:17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rWenQIAAMgFAAAOAAAAZHJzL2Uyb0RvYy54bWysVMFu2zAMvQ/YPwi6r3aCdGuNOkWWIsOA&#10;oi3aDj0rshQbkEWNUuJkXz9KdtyuK3YoloNCmuQT+UTy4nLfGrZT6BuwJZ+c5JwpK6Fq7KbkPx5X&#10;n84480HYShiwquQH5fnl/OOHi84Vago1mEohIxDri86VvA7BFVnmZa1a4U/AKUtGDdiKQCpusgpF&#10;R+ityaZ5/jnrACuHIJX39PWqN/J5wtdayXCrtVeBmZJTbiGdmM51PLP5hSg2KFzdyCEN8Y4sWtFY&#10;unSEuhJBsC02f0G1jUTwoMOJhDYDrRupUg1UzSR/Vc1DLZxKtRA53o00+f8HK292d8iaquSzCWdW&#10;tPRGKwOdrAWGgi3BWuIQkJGZuOqcLyjkwd3hoHkSY+F7jW38p5LYPvF7GPlV+8AkfZxO8/MzegVJ&#10;pkEmlOw52KEP3xS0LAol15TIMiYyppE4FrtrH/rAY0C82YNpqlVjTFJws14aZDsRHz7/mp+mt6a7&#10;/nAz9n2RhBNDs8hHz0CSwsGoCGjsvdLEaqw5pZz6WY0JCSmVDZPeVItK9Xme5vSLNMc04wTEiKQl&#10;wIisqb4RewA4evYgR+weZvCPoSqNwxic/yuxPniMSDeDDWNw21jAtwAMVTXc3PsfSeqpiSytoTpQ&#10;zyH0w+idXDX03NfChzuBNH3UIbRRwi0dsQNKDoPEWQ34663v0Z+GgqycdTTNJfc/twIVZ+a7pXE5&#10;n8xmcfyTMjv9MiUFX1rWLy122y6B+oYmgrJLYvQP5ihqhPaJFs8i3komYSXdXXIZ8KgsQ79laHVJ&#10;tVgkNxp5J8K1fXAygkdWYwM/7p8EuqHnAw3LDRwnXxSvmr33jZEWFtsAukmT8MzrwDeti9Q4w2qL&#10;++ilnryeF/D8NwAAAP//AwBQSwMEFAAGAAgAAAAhAJ6FrLPcAAAABQEAAA8AAABkcnMvZG93bnJl&#10;di54bWxMjkFLw0AUhO+C/2F5ghexG9u0jTGbIoJ4EAqtXnrbZp+bYPZt2N2m0V/v86SnYZhh5qs2&#10;k+vFiCF2nhTczTIQSI03HVkF72/PtwWImDQZ3XtCBV8YYVNfXlS6NP5MOxz3yQoeoVhqBW1KQyll&#10;bFp0Os78gMTZhw9OJ7bBShP0mcddL+dZtpJOd8QPrR7wqcXmc39yCl7w1eJutMXq5psW2xAPXcKl&#10;UtdX0+MDiIRT+ivDLz6jQ81MR38iE0Wv4H7NRQVFDoLTPF+COLIu5iDrSv6nr38AAAD//wMAUEsB&#10;Ai0AFAAGAAgAAAAhALaDOJL+AAAA4QEAABMAAAAAAAAAAAAAAAAAAAAAAFtDb250ZW50X1R5cGVz&#10;XS54bWxQSwECLQAUAAYACAAAACEAOP0h/9YAAACUAQAACwAAAAAAAAAAAAAAAAAvAQAAX3JlbHMv&#10;LnJlbHNQSwECLQAUAAYACAAAACEApla1np0CAADIBQAADgAAAAAAAAAAAAAAAAAuAgAAZHJzL2Uy&#10;b0RvYy54bWxQSwECLQAUAAYACAAAACEAnoWss9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72FD6F4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A7C3D2B" wp14:editId="2B4362C7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42" name="Flowchart: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32CE74" id="Flowchart: Connector 42" o:spid="_x0000_s1026" type="#_x0000_t120" style="position:absolute;margin-left:4.2pt;margin-top:3.7pt;width:17.4pt;height:17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syOnQIAAMg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Qln005&#10;s6LFN1oZ6GQtfCzYEqxFDsEzNCNXnQsFhjy4Oz9oAUUqfK99S/9YEtsnfg8jv2ofmcSP02l+foav&#10;INE0yIiSPQc7H+I3BS0joeQaE1lSImMaiWOxuw6xDzwG0M0BTFOtGmOS4jfrpfFsJ+jh86/5aXpr&#10;vOsPN2PfF4k4FJoRHz0DSYoHowjQ2HulkVWqOaWc+lmNCQkplY2T3lSLSvV5nub4I5opTZoAikha&#10;AiRkjfWN2APA0bMHOWL3MIM/hao0DmNw/q/E+uAxIt0MNo7BbWPBvwVgsKrh5t7/SFJPDbG0huqA&#10;PeehH8bg5KrB574WId4Jj9OHHYIbJd7iQR1Qchgkzmrwv976Tv44FGjlrMNpLnn4uRVecWa+WxyX&#10;88lsRuOflNnplykq/qVl/dJit+0SsG8muLucTCL5R3MUtYf2CRfPgm5Fk7AS7y65jP6oLGO/ZXB1&#10;SbVYJDcceSfitX1wksCJVWrgx/2T8G7o+YjDcgPHyRfFq2bvfSnSwmIbQTdpEp55HfjGdZEaZ1ht&#10;tI9e6snreQHPfwMAAP//AwBQSwMEFAAGAAgAAAAhAMLkL1PbAAAABQEAAA8AAABkcnMvZG93bnJl&#10;di54bWxMjkFLw0AUhO9C/8PyCl7EbprWGmI2RQTxIAitXrxts89NaPZt2N2m0V/v82RPwzDDzFdt&#10;J9eLEUPsPClYLjIQSI03HVkFH+/PtwWImDQZ3XtCBd8YYVvPripdGn+mHY77ZAWPUCy1gjaloZQy&#10;Ni06HRd+QOLsywenE9tgpQn6zOOul3mWbaTTHfFDqwd8arE57k9OwQu+WtyNttjc/NDqLcTPLuGd&#10;Utfz6fEBRMIp/ZfhD5/RoWamgz+RiaJXUKy5qOCehdP1KgdxYM1zkHUlL+nrXwAAAP//AwBQSwEC&#10;LQAUAAYACAAAACEAtoM4kv4AAADhAQAAEwAAAAAAAAAAAAAAAAAAAAAAW0NvbnRlbnRfVHlwZXNd&#10;LnhtbFBLAQItABQABgAIAAAAIQA4/SH/1gAAAJQBAAALAAAAAAAAAAAAAAAAAC8BAABfcmVscy8u&#10;cmVsc1BLAQItABQABgAIAAAAIQAbZsyOnQIAAMgFAAAOAAAAAAAAAAAAAAAAAC4CAABkcnMvZTJv&#10;RG9jLnhtbFBLAQItABQABgAIAAAAIQDC5C9T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7FA3AB1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5331430F" wp14:editId="23E67D54">
                      <wp:simplePos x="0" y="0"/>
                      <wp:positionH relativeFrom="column">
                        <wp:posOffset>161501</wp:posOffset>
                      </wp:positionH>
                      <wp:positionV relativeFrom="paragraph">
                        <wp:posOffset>40005</wp:posOffset>
                      </wp:positionV>
                      <wp:extent cx="220980" cy="220980"/>
                      <wp:effectExtent l="0" t="0" r="26670" b="26670"/>
                      <wp:wrapNone/>
                      <wp:docPr id="211" name="Flowchart: Connector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0490833" id="Flowchart: Connector 211" o:spid="_x0000_s1026" type="#_x0000_t120" style="position:absolute;margin-left:12.7pt;margin-top:3.15pt;width:17.4pt;height:17.4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sgM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nUw4&#10;s6KhR1oZaGUlMMzYEqwlEgFZ1BNbrfMzclq7R+xvnsRY+kFjE/+pKHZIDB9HhtUhMEkfp9P86pLe&#10;QZKqlwkle3F26MNXBQ2LQsE1ZbKMmYx5JJbF/s6HznFwiJE9mLpc1cakC243S4NsL+jpV6ucfjF/&#10;ivWHmbHv8ySc6JpFPjoGkhSORkVAY78rTbzGmlPKqaPVmJCQUtkw6VSVKFWX58VpmnEGokdKOgFG&#10;ZE31jdg9wGDZgQzYXbW9fXRVaSBG5/xfiXXOo0eKDDaMzk1tAd8CMFRVH7mzH0jqqIksbaA8Utch&#10;dOPonVzV9Nx3wodHgTR/1CG0U8IDHbEDCg69xFkF+Out79GexoK0nLU0zwX3P3cCFWfmm6WBuZqc&#10;n8cFkC7nF1+mdMFTzeZUY3fNEqhvaCQouyRG+2AGUSM0z7R6FjEqqYSVFLvgMuBwWYZuz9Dykmqx&#10;SGY09E6EO7t2MoJHVmMDPx2eBbq+5wMNyz0Msy9mr5q9s42eFha7ALpOk/DCa883LYzUOP1yixvp&#10;9J6sXlbw/DcAAAD//wMAUEsDBBQABgAIAAAAIQDyifPE3QAAAAYBAAAPAAAAZHJzL2Rvd25yZXYu&#10;eG1sTI7BTsMwEETvSPyDtUjcqJO0BBSyqUoRAoEAESrObrzEEfE6it028PWYExxHM3rzyuVke7Gn&#10;0XeOEdJZAoK4cbrjFmHzdnt2CcIHxVr1jgnhizwsq+OjUhXaHfiV9nVoRYSwLxSCCWEopPSNIav8&#10;zA3Esftwo1UhxrGVelSHCLe9zJIkl1Z1HB+MGmhtqPmsdxZhZW6+79b1/fvF8/D4sLl+MU80N4in&#10;J9PqCkSgKfyN4Vc/qkMVnbZux9qLHiE7X8QlQj4HEes8yUBsERZpCrIq5X/96gcAAP//AwBQSwEC&#10;LQAUAAYACAAAACEAtoM4kv4AAADhAQAAEwAAAAAAAAAAAAAAAAAAAAAAW0NvbnRlbnRfVHlwZXNd&#10;LnhtbFBLAQItABQABgAIAAAAIQA4/SH/1gAAAJQBAAALAAAAAAAAAAAAAAAAAC8BAABfcmVscy8u&#10;cmVsc1BLAQItABQABgAIAAAAIQCqpsgMmwIAAMoFAAAOAAAAAAAAAAAAAAAAAC4CAABkcnMvZTJv&#10;RG9jLnhtbFBLAQItABQABgAIAAAAIQDyifPE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4E8AF7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C62C20D" wp14:editId="53BB51F3">
                      <wp:simplePos x="0" y="0"/>
                      <wp:positionH relativeFrom="column">
                        <wp:posOffset>90594</wp:posOffset>
                      </wp:positionH>
                      <wp:positionV relativeFrom="paragraph">
                        <wp:posOffset>48472</wp:posOffset>
                      </wp:positionV>
                      <wp:extent cx="220980" cy="220980"/>
                      <wp:effectExtent l="0" t="0" r="26670" b="26670"/>
                      <wp:wrapNone/>
                      <wp:docPr id="212" name="Flowchart: Connector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BFA3AAB" id="Flowchart: Connector 212" o:spid="_x0000_s1026" type="#_x0000_t120" style="position:absolute;margin-left:7.15pt;margin-top:3.8pt;width:17.4pt;height:17.4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UqimwIAAMoFAAAOAAAAZHJzL2Uyb0RvYy54bWysVE1v2zAMvQ/YfxB0X+0Y7dYadYogRYYB&#10;RVssHXpWZDk2IIsapcTJfv0o+aNZV+xQLAeFMslH8onk9c2h1Wyv0DVgCj47SzlTRkLZmG3Bfzyt&#10;Pl1y5rwwpdBgVMGPyvGb+ccP153NVQY16FIhIxDj8s4WvPbe5kniZK1a4c7AKkPKCrAVnq64TUoU&#10;HaG3OsnS9HPSAZYWQSrn6Ottr+TziF9VSvqHqnLKM11wys3HE+O5CWcyvxb5FoWtGzmkId6RRSsa&#10;Q0EnqFvhBdth8xdU20gEB5U/k9AmUFWNVLEGqmaWvqpmXQurYi1EjrMTTe7/wcr7/SOypix4Nss4&#10;M6KlR1pp6GQt0OdsCcYQiYAs6ImtzrqcnNb2EYebIzGUfqiwDf9UFDtEho8Tw+rgmaSPWZZeXdI7&#10;SFINMqEkL84Wnf+qoGVBKHhFmSxDJlMekWWxv3O+dxwdQmQHuilXjdbxgtvNUiPbC3r61SqlX8if&#10;Yv1hps37PAknuCaBj56BKPmjVgFQm++qIl5DzTHl2NFqSkhIqYyf9apalKrP8+I0zTADwSMmHQED&#10;ckX1TdgDwGjZg4zYfbWDfXBVcSAm5/RfifXOk0eMDMZPzm1jAN8C0FTVELm3H0nqqQksbaA8Utch&#10;9OPorFw19Nx3wvlHgTR/1CG0U/wDHaEDCg6DxFkN+Out78GexoK0nHU0zwV3P3cCFWf6m6GBuZqd&#10;n4cFEC/nF18yuuCpZnOqMbt2CdQ3M9peVkYx2Hs9ihVC+0yrZxGikkoYSbELLj2Ol6Xv9wwtL6kW&#10;i2hGQ2+FvzNrKwN4YDU08NPhWaAdet7TsNzDOPsif9XsvW3wNLDYeaiaOAkvvA5808KIjTMst7CR&#10;Tu/R6mUFz38DAAD//wMAUEsDBBQABgAIAAAAIQBWfwAW3QAAAAYBAAAPAAAAZHJzL2Rvd25yZXYu&#10;eG1sTI5BS8NAFITvgv9heYI3u2kb2hqzKbUiSsWKsXjeZp/ZYPZtyG7b6K/3edLTMMww8+XLwbXi&#10;iH1oPCkYjxIQSJU3DdUKdm/3VwsQIWoyuvWECr4wwLI4P8t1ZvyJXvFYxlrwCIVMK7AxdpmUobLo&#10;dBj5DomzD987Hdn2tTS9PvG4a+UkSWbS6Yb4weoO1xarz/LgFKzs3ffDunx8n2+7p83u9sU+49Qq&#10;dXkxrG5ARBziXxl+8RkdCmba+wOZIFr26ZSbCuYzEByn12MQe9ZJCrLI5X/84gcAAP//AwBQSwEC&#10;LQAUAAYACAAAACEAtoM4kv4AAADhAQAAEwAAAAAAAAAAAAAAAAAAAAAAW0NvbnRlbnRfVHlwZXNd&#10;LnhtbFBLAQItABQABgAIAAAAIQA4/SH/1gAAAJQBAAALAAAAAAAAAAAAAAAAAC8BAABfcmVscy8u&#10;cmVsc1BLAQItABQABgAIAAAAIQCjpUqimwIAAMoFAAAOAAAAAAAAAAAAAAAAAC4CAABkcnMvZTJv&#10;RG9jLnhtbFBLAQItABQABgAIAAAAIQBWfwAW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DA0FF3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5443C053" wp14:editId="46362351">
                      <wp:simplePos x="0" y="0"/>
                      <wp:positionH relativeFrom="column">
                        <wp:posOffset>121497</wp:posOffset>
                      </wp:positionH>
                      <wp:positionV relativeFrom="paragraph">
                        <wp:posOffset>48472</wp:posOffset>
                      </wp:positionV>
                      <wp:extent cx="220980" cy="220980"/>
                      <wp:effectExtent l="0" t="0" r="26670" b="26670"/>
                      <wp:wrapNone/>
                      <wp:docPr id="213" name="Flowchart: Connector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57BCA9B" id="Flowchart: Connector 213" o:spid="_x0000_s1026" type="#_x0000_t120" style="position:absolute;margin-left:9.55pt;margin-top:3.8pt;width:17.4pt;height:17.4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htxnA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Z8OvnM&#10;mRUNPdLKQCsrgWHGlmAtkQjIop7Yap2fkdOju8f+5kmMpe81NvGfimL7xPBhZFjtA5P0cTrNL87p&#10;HSSpeplQshdnhz58U9CwKBRcUybLmMmYR2JZ7G586BwHhxjZg6nLVW1MuuBmvTTIdoKefrXK6Rfz&#10;p1h/mBn7Pk/Cia5Z5KNjIEnhYFQENPZBaeI11pxSTh2txoSElMqGSaeqRKm6PM+O04wzED1S0gkw&#10;Imuqb8TuAQbLDmTA7qrt7aOrSgMxOuf/SqxzHj1SZLBhdG5qC/gWgKGq+sid/UBSR01kaQ3lgboO&#10;oRtH7+Sqpue+ET7cC6T5ow6hnRLu6IgdUHDoJc4qwF9vfY/2NBak5ayleS64/7kVqDgz3y0NzMXk&#10;9DQugHQ5Pfs6pQsea9bHGrttlkB9M6Ht5WQSo30wg6gRmmdaPYsYlVTCSopdcBlwuCxDt2doeUm1&#10;WCQzGnonwo19dDKCR1ZjAz/tnwW6vucDDcstDLMvZq+avbONnhYW2wC6TpPwwmvPNy2M1Dj9cosb&#10;6fierF5W8Pw3AAAA//8DAFBLAwQUAAYACAAAACEA+vti9d4AAAAGAQAADwAAAGRycy9kb3ducmV2&#10;LnhtbEyOTU/DMBBE70j8B2uRuFGnH7Q0xKlKEaICFUSoOLvxEkfE6yh228CvZznR42hGb1626F0j&#10;DtiF2pOC4SABgVR6U1OlYPv+cHUDIkRNRjeeUME3Bljk52eZTo0/0hseilgJhlBItQIbY5tKGUqL&#10;ToeBb5G4+/Sd05FjV0nT6SPDXSNHSTKVTtfED1a3uLJYfhV7p2Bp738eV8X6Y/bSPj9t717tBsdW&#10;qcuLfnkLImIf/8fwp8/qkLPTzu/JBNFwng95qWA2BcH19XgOYqdgMpqAzDN5qp//AgAA//8DAFBL&#10;AQItABQABgAIAAAAIQC2gziS/gAAAOEBAAATAAAAAAAAAAAAAAAAAAAAAABbQ29udGVudF9UeXBl&#10;c10ueG1sUEsBAi0AFAAGAAgAAAAhADj9If/WAAAAlAEAAAsAAAAAAAAAAAAAAAAALwEAAF9yZWxz&#10;Ly5yZWxzUEsBAi0AFAAGAAgAAAAhAJumG3GcAgAAygUAAA4AAAAAAAAAAAAAAAAALgIAAGRycy9l&#10;Mm9Eb2MueG1sUEsBAi0AFAAGAAgAAAAhAPr7YvXeAAAABgEAAA8AAAAAAAAAAAAAAAAA9g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46AB7C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25F5BB3C" wp14:editId="5F1CBA59">
                      <wp:simplePos x="0" y="0"/>
                      <wp:positionH relativeFrom="column">
                        <wp:posOffset>92499</wp:posOffset>
                      </wp:positionH>
                      <wp:positionV relativeFrom="paragraph">
                        <wp:posOffset>57150</wp:posOffset>
                      </wp:positionV>
                      <wp:extent cx="220980" cy="220980"/>
                      <wp:effectExtent l="0" t="0" r="26670" b="26670"/>
                      <wp:wrapNone/>
                      <wp:docPr id="214" name="Flowchart: Connector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7DEC2A" id="Flowchart: Connector 214" o:spid="_x0000_s1026" type="#_x0000_t120" style="position:absolute;margin-left:7.3pt;margin-top:4.5pt;width:17.4pt;height:17.4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T8k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Oplx&#10;ZkVDj7Q20MpKYJizFVhLJAKyqCe2Wufn5PToHrC/eRJj6QeNTfynotghMXwcGVaHwCR9nE7zywt6&#10;B0mqXiaU7MXZoQ9fFTQsCgXXlMkqZjLmkVgW+1sfOsfBIUb2YOpyXRuTLrjdrAyyvaCnX69z+sX8&#10;KdYfZsa+z5NwomsW+egYSFI4GhUBjf2uNPEaa04pp45WY0JCSmXDpFNVolRdnuenacYZiB4p6QQY&#10;kTXVN2L3AINlBzJgd9X29tFVpYEYnfN/JdY5jx4pMtgwOje1BXwLwFBVfeTOfiCpoyaytIHySF2H&#10;0I2jd3Jd03PfCh8eBNL8UYfQTgn3dMQOKDj0EmcV4K+3vkd7GgvSctbSPBfc/9wJVJyZb5YG5nIy&#10;m8UFkC6z8y9TuuCpZnOqsbtmBdQ3E9peTiYx2gcziBqheabVs4xRSSWspNgFlwGHyyp0e4aWl1TL&#10;ZTKjoXci3NpHJyN4ZDU28NPhWaDrez7QsNzBMPti/qrZO9voaWG5C6DrNAkvvPZ808JIjdMvt7iR&#10;Tu/J6mUFL34DAAD//wMAUEsDBBQABgAIAAAAIQBHhZih3gAAAAYBAAAPAAAAZHJzL2Rvd25yZXYu&#10;eG1sTI/NTsMwEITvSLyDtUjcqAON+hPiVKUIFYEKIlSc3XiJI+J1FLtt4OnZnuC0Gs1o9pt8MbhW&#10;HLAPjScF16MEBFLlTUO1gu37w9UMRIiajG49oYJvDLAozs9ynRl/pDc8lLEWXEIh0wpsjF0mZags&#10;Oh1GvkNi79P3TkeWfS1Nr49c7lp5kyQT6XRD/MHqDlcWq69y7xQs7f3PelU+fkxfuuen7d2r3eDY&#10;KnV5MSxvQUQc4l8YTviMDgUz7fyeTBAt63TCSQVzXsR2Ok9B7PiOZyCLXP7HL34BAAD//wMAUEsB&#10;Ai0AFAAGAAgAAAAhALaDOJL+AAAA4QEAABMAAAAAAAAAAAAAAAAAAAAAAFtDb250ZW50X1R5cGVz&#10;XS54bWxQSwECLQAUAAYACAAAACEAOP0h/9YAAACUAQAACwAAAAAAAAAAAAAAAAAvAQAAX3JlbHMv&#10;LnJlbHNQSwECLQAUAAYACAAAACEA8KU/JJsCAADKBQAADgAAAAAAAAAAAAAAAAAuAgAAZHJzL2Uy&#10;b0RvYy54bWxQSwECLQAUAAYACAAAACEAR4WYo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2B4FE49A" w14:textId="77777777" w:rsidTr="00824B94">
        <w:tc>
          <w:tcPr>
            <w:tcW w:w="1242" w:type="dxa"/>
          </w:tcPr>
          <w:p w14:paraId="3F2955BC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Ashry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2FCAE4BD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15B5FF8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C25C218" wp14:editId="7F9403C8">
                      <wp:simplePos x="0" y="0"/>
                      <wp:positionH relativeFrom="column">
                        <wp:posOffset>70369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202" name="Flowchart: Connector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9BB5F8A" id="Flowchart: Connector 202" o:spid="_x0000_s1026" type="#_x0000_t120" style="position:absolute;margin-left:5.55pt;margin-top:3.1pt;width:17.4pt;height:17.4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2mpngIAAMoFAAAOAAAAZHJzL2Uyb0RvYy54bWysVMFu2zAMvQ/YPwi6r3aMdluNOkWWIsOA&#10;oi3WDj0rshQbkEVNUuJkXz9SdtyuK3YoloNCmuQT+UTy4nLfGbZTPrRgKz47yTlTVkLd2k3Ffzys&#10;PnzmLERha2HAqoofVOCX8/fvLnpXqgIaMLXyDEFsKHtX8SZGV2ZZkI3qRDgBpywaNfhORFT9Jqu9&#10;6BG9M1mR5x+zHnztPEgVAn69Gox8nvC1VjLeah1UZKbimFtMp0/nms5sfiHKjReuaeWYhnhDFp1o&#10;LV46QV2JKNjWt39Bda30EEDHEwldBlq3UqUasJpZ/qKa+0Y4lWpBcoKbaAr/D1be7O48a+uKF3nB&#10;mRUdPtLKQC8b4WPJlmAtkgiekR3Z6l0oMeje3flRCyhS6XvtO/rHotg+MXyYGFb7yCR+LIr8/DO+&#10;g0TTKCNK9hTsfIhfFXSMhIprzGRJmUx5JJbF7jrEIfAYQDcHMG29ao1Jit+sl8aznaCnz7/kZ+m1&#10;8a4/3Ix9WyTiUGhGfAwMJCkejCJAY78rjbxSzSnl1NFqSkhIqWycDaZG1GrI8yzHH9FMadIMUETS&#10;EiAha6xvwh4Bjp4DyBF7gBn9KVSlgZiC838lNgRPEelmsHEK7loL/jUAg1WNNw/+R5IGaoilNdQH&#10;7DoPwzgGJ1ctPve1CPFOeJw/7BDcKfEWD+qAisMocdaA//Xad/LHsUArZz3Oc8XDz63wijPzzeLA&#10;nM9OT2kBJOX07FOBin9uWT+32G23BOybGW4vJ5NI/tEcRe2he8TVs6Bb0SSsxLsrLqM/Kss47Blc&#10;XlItFskNh96JeG3vnSRwYpUa+GH/KLwbez7isNzAcfZF+aLZB1+KtLDYRtBtmoQnXke+cWGkxhmX&#10;G22k53ryelrB898AAAD//wMAUEsDBBQABgAIAAAAIQCxI/hx3AAAAAYBAAAPAAAAZHJzL2Rvd25y&#10;ZXYueG1sTI5BS8NAFITvQv/D8gQvYjepNtSYTSmCeBCEVi/ettnnJph9G3a3aeyv7/NUT8Mww8xX&#10;rSfXixFD7DwpyOcZCKTGm46sgs+Pl7sViJg0Gd17QgW/GGFdz64qXRp/pC2Ou2QFj1AstYI2paGU&#10;MjYtOh3nfkDi7NsHpxPbYKUJ+sjjrpeLLCuk0x3xQ6sHfG6x+dkdnIJXfLO4He2quD3R/XuIX13C&#10;pVI319PmCUTCKV3K8IfP6FAz094fyETRs89zbiooFiA4flg+gtiz5hnIupL/8eszAAAA//8DAFBL&#10;AQItABQABgAIAAAAIQC2gziS/gAAAOEBAAATAAAAAAAAAAAAAAAAAAAAAABbQ29udGVudF9UeXBl&#10;c10ueG1sUEsBAi0AFAAGAAgAAAAhADj9If/WAAAAlAEAAAsAAAAAAAAAAAAAAAAALwEAAF9yZWxz&#10;Ly5yZWxzUEsBAi0AFAAGAAgAAAAhADCHaameAgAAygUAAA4AAAAAAAAAAAAAAAAALgIAAGRycy9l&#10;Mm9Eb2MueG1sUEsBAi0AFAAGAAgAAAAhALEj+HH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218A1D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6C62139A" wp14:editId="0996F635">
                      <wp:simplePos x="0" y="0"/>
                      <wp:positionH relativeFrom="column">
                        <wp:posOffset>65809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208" name="Flowchart: Connector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C5D7FEF" id="Flowchart: Connector 208" o:spid="_x0000_s1026" type="#_x0000_t120" style="position:absolute;margin-left:5.2pt;margin-top:3.95pt;width:17.4pt;height:17.4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nXb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zemp&#10;rGjokVYGWlkJDDO2BGuJREAW9cRW6/yMnNbuEfubJzGWftDYxH8qih0Sw8eRYXUITNLH6TS/uqR3&#10;kKTqZULJXpwd+vBVQcOiUHBNmSxjJmMeiWWxv/OhcxwcYmQPpi5XtTHpgtvN0iDbC3r61SqnX8yf&#10;Yv1hZuz7PAknumaRj46BJIWjURHQ2O9KE6+x5pRy6mg1JiSkVDZMOlUlStXleXGaZpyB6JGSToAR&#10;WVN9I3YPMFh2IAN2V21vH11VGojROf9XYp3z6JEigw2jc1NbwLcADFXVR+7sB5I6aiJLGyiP1HUI&#10;3Th6J1c1Pfed8OFRIM0fdQjtlPBAR+yAgkMvcVYB/nrre7SnsSAtZy3Nc8H9z51AxZn5Zmlgribn&#10;53EBpMv5xZcpXfBUsznV2F2zBOqbCW0vJ5MY7YMZRI3QPNPqWcSopBJWUuyCy4DDZRm6PUPLS6rF&#10;IpnR0DsR7uzayQgeWY0N/HR4Fuj6ng80LPcwzL6YvWr2zjZ6WljsAug6TcILrz3ftDBS4/TLLW6k&#10;03uyelnB898AAAD//wMAUEsDBBQABgAIAAAAIQC7S8bS3QAAAAYBAAAPAAAAZHJzL2Rvd25yZXYu&#10;eG1sTI7BTsMwEETvSPyDtUjcqEMoBEKcqhQhKlBBhIqzGy9xRLyOYrcNfD3LiZ5GoxnNvGI2uk7s&#10;cAitJwXnkwQEUu1NS42C9fvD2TWIEDUZ3XlCBd8YYFYeHxU6N35Pb7irYiN4hEKuFdgY+1zKUFt0&#10;Okx8j8TZpx+cjmyHRppB73ncdTJNkivpdEv8YHWPC4v1V7V1Cub2/udxUS0/spf++Wl992pXeGGV&#10;Oj0Z57cgIo7xvwx/+IwOJTNt/JZMEB37ZMpNBdkNCI6nlymIDWuagSwLeYhf/gIAAP//AwBQSwEC&#10;LQAUAAYACAAAACEAtoM4kv4AAADhAQAAEwAAAAAAAAAAAAAAAAAAAAAAW0NvbnRlbnRfVHlwZXNd&#10;LnhtbFBLAQItABQABgAIAAAAIQA4/SH/1gAAAJQBAAALAAAAAAAAAAAAAAAAAC8BAABfcmVscy8u&#10;cmVsc1BLAQItABQABgAIAAAAIQCKSnXbmwIAAMoFAAAOAAAAAAAAAAAAAAAAAC4CAABkcnMvZTJv&#10;RG9jLnhtbFBLAQItABQABgAIAAAAIQC7S8bS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060610C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7F6FFB15" wp14:editId="06005ECD">
                      <wp:simplePos x="0" y="0"/>
                      <wp:positionH relativeFrom="column">
                        <wp:posOffset>172027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203" name="Flowchart: Connector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27A5F67" id="Flowchart: Connector 203" o:spid="_x0000_s1026" type="#_x0000_t120" style="position:absolute;margin-left:13.55pt;margin-top:3.1pt;width:17.4pt;height:17.4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Dh6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Qln+Yf&#10;ObOixUdaGtjLWvhYsAVYiySCZ2RHtvYuFBh071a+1wKKVPpB+5b+sSh2SAwfR4bVITKJH6fT/OIc&#10;30GiqZcRJXsKdj7ErwpaRkLJNWayoEzGPBLLYncTYhc4BNDNAUxTLRtjkuI364XxbCfo6fMv+Vl6&#10;bbzrDzdj3xaJOBSaER8dA0mKR6MI0NjvSiOvVHNKOXW0GhMSUiobJ52pFpXq8jzL8Uc0U5o0AxSR&#10;tARIyBrrG7F7gMGzAxmwO5jen0JVGogxOP9XYl3wGJFuBhvH4Lax4F8DMFhVf3PnP5DUUUMsraE6&#10;Ytd56MYxOLls8LlvRIgr4XH+sENwp8Q7PKgDSg69xFkN/tdr38kfxwKtnO1xnksefm6FV5yZbxYH&#10;5mJyekoLICmnZ5+nqPjnlvVzi922C8C+meD2cjKJ5B/NIGoP7SOunjndiiZhJd5dchn9oCxit2dw&#10;eUk1nyc3HHon4o29d5LAiVVq4IfDo/Cu7/mIw3ILw+yL4kWzd74UaWG+jaCbNAlPvPZ848JIjdMv&#10;N9pIz/Xk9bSCZ78BAAD//wMAUEsDBBQABgAIAAAAIQBwHUGG3AAAAAYBAAAPAAAAZHJzL2Rvd25y&#10;ZXYueG1sTI7BTsMwEETvSPyDtUhcEHUSIJSQTYWQEAekSi299ObGixMRryPbTQNfjznBcTSjN69e&#10;zXYQE/nQO0bIFxkI4tbpng3C7v3legkiRMVaDY4J4YsCrJrzs1pV2p14Q9M2GpEgHCqF0MU4VlKG&#10;tiOrwsKNxKn7cN6qmKI3Unt1SnA7yCLLSmlVz+mhUyM9d9R+bo8W4ZXeDG0msyyvvvlm7cO+j3SH&#10;eHkxPz2CiDTHvzH86id1aJLTwR1ZBzEgFPd5WiKUBYhUl/kDiAPCbZ6BbGr5X7/5AQAA//8DAFBL&#10;AQItABQABgAIAAAAIQC2gziS/gAAAOEBAAATAAAAAAAAAAAAAAAAAAAAAABbQ29udGVudF9UeXBl&#10;c10ueG1sUEsBAi0AFAAGAAgAAAAhADj9If/WAAAAlAEAAAsAAAAAAAAAAAAAAAAALwEAAF9yZWxz&#10;Ly5yZWxzUEsBAi0AFAAGAAgAAAAhAAiEOHqeAgAAygUAAA4AAAAAAAAAAAAAAAAALgIAAGRycy9l&#10;Mm9Eb2MueG1sUEsBAi0AFAAGAAgAAAAhAHAdQYb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1BF2B7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7418FD9" wp14:editId="09386C9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43" name="Flowchart: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A645109" id="Flowchart: Connector 43" o:spid="_x0000_s1026" type="#_x0000_t120" style="position:absolute;margin-left:2.85pt;margin-top:3.1pt;width:17.4pt;height:17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huBngIAAMgFAAAOAAAAZHJzL2Uyb0RvYy54bWysVE1v2zAMvQ/YfxB0X+1k6dYGdYosRYYB&#10;RVusHXpWZCk2IIsapcTJfv0o+aNdV+xQLAeFNMkn8onkxeWhMWyv0NdgCz45yTlTVkJZ223Bfzys&#10;P5xx5oOwpTBgVcGPyvPLxft3F62bqylUYEqFjECsn7eu4FUIbp5lXlaqEf4EnLJk1ICNCKTiNitR&#10;tITemGya55+yFrB0CFJ5T1+vOiNfJHytlQy3WnsVmCk45RbSiencxDNbXIj5FoWratmnId6QRSNq&#10;S5eOUFciCLbD+i+oppYIHnQ4kdBkoHUtVaqBqpnkL6q5r4RTqRYix7uRJv//YOXN/g5ZXRZ89pEz&#10;Kxp6o7WBVlYCw5ytwFriEJCRmbhqnZ9TyL27w17zJMbCDxqb+E8lsUPi9zjyqw6BSfo4nebnZ/QK&#10;kky9TCjZU7BDH74qaFgUCq4pkVVMZEwjcSz21z50gUNAvNmDqct1bUxScLtZGWR7ER8+/5Kfprem&#10;u/5wM/ZtkYQTQ7PIR8dAksLRqAho7HelidVYc0o59bMaExJSKhsmnakSperyPM3pF2mOacYJiBFJ&#10;S4ARWVN9I3YPMHh2IAN2B9P7x1CVxmEMzv+VWBc8RqSbwYYxuKkt4GsAhqrqb+78B5I6aiJLGyiP&#10;1HMI3TB6J9c1Pfe18OFOIE0fdQhtlHBLR+yAgkMvcVYB/nrte/SnoSArZy1Nc8H9z51AxZn5Zmlc&#10;ziezWRz/pMxOP09JweeWzXOL3TUroL6Z0O5yMonRP5hB1AjNIy2eZbyVTMJKurvgMuCgrEK3ZWh1&#10;SbVcJjcaeSfCtb13MoJHVmMDPxweBbq+5wMNyw0Mky/mL5q9842RFpa7ALpOk/DEa883rYvUOP1q&#10;i/vouZ68nhbw4jcAAAD//wMAUEsDBBQABgAIAAAAIQCAXYTs2wAAAAUBAAAPAAAAZHJzL2Rvd25y&#10;ZXYueG1sTI5BS8QwFITvgv8hPMGLuMmuti616SKCeBCEXb14yzbPtNi8lCTbrf56n6f1NAwzzHz1&#10;ZvaDmDCmPpCG5UKBQGqD7clpeH97ul6DSNmQNUMg1PCNCTbN+VltKhuOtMVpl53gEUqV0dDlPFZS&#10;prZDb9IijEicfYboTWYbnbTRHHncD3KlVCm96YkfOjPiY4ft1+7gNTzji8Pt5Nbl1Q/dvMb00Wcs&#10;tL68mB/uQWSc86kMf/iMDg0z7cOBbBKDhuKOixrKFQhOb1UBYs+6VCCbWv6nb34BAAD//wMAUEsB&#10;Ai0AFAAGAAgAAAAhALaDOJL+AAAA4QEAABMAAAAAAAAAAAAAAAAAAAAAAFtDb250ZW50X1R5cGVz&#10;XS54bWxQSwECLQAUAAYACAAAACEAOP0h/9YAAACUAQAACwAAAAAAAAAAAAAAAAAvAQAAX3JlbHMv&#10;LnJlbHNQSwECLQAUAAYACAAAACEAcHYbgZ4CAADIBQAADgAAAAAAAAAAAAAAAAAuAgAAZHJzL2Uy&#10;b0RvYy54bWxQSwECLQAUAAYACAAAACEAgF2E7N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DF35E6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54A9F6BA" wp14:editId="176B27AC">
                      <wp:simplePos x="0" y="0"/>
                      <wp:positionH relativeFrom="column">
                        <wp:posOffset>61768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200" name="Flowchart: Connector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9293893" id="Flowchart: Connector 200" o:spid="_x0000_s1026" type="#_x0000_t120" style="position:absolute;margin-left:4.85pt;margin-top:3.1pt;width:17.4pt;height:17.4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7rUnQIAAMoFAAAOAAAAZHJzL2Uyb0RvYy54bWysVE1v2zAMvQ/YfxB0X+0E7bYadYosRYYB&#10;RVusHXpWZCk2IIuapMTJfv1I+aNdV+xQLAdFFMlH8pnkxeWhNWyvfGjAlnx2knOmrISqsduS/3hY&#10;f/jMWYjCVsKAVSU/qsAvF+/fXXSuUHOowVTKMwSxoehcyesYXZFlQdaqFeEEnLKo1OBbEVH026zy&#10;okP01mTzPP+YdeAr50GqEPD1qlfyRcLXWsl4q3VQkZmSY24xnT6dGzqzxYUotl64upFDGuINWbSi&#10;sRh0groSUbCdb/6CahvpIYCOJxLaDLRupEo1YDWz/EU197VwKtWC5AQ30RT+H6y82d951lQlRzY5&#10;s6LFj7Q20Mla+FiwFViLJIJnpEe2OhcKdLp3d36QAl6p9IP2Lf1jUeyQGD5ODKtDZBIf5/P8/DPG&#10;kaga7oiSPTk7H+JXBS2jS8k1ZrKiTKY8Estifx1i7zg6UOQApqnWjTFJ8NvNyni2F/Tp8y/5Wcof&#10;Y/1hZuzbPBGHXDPio2cg3eLRKAI09rvSyCvVnFJOHa2mhISUysZZr6pFpfo8z3L8Ec2UJs0AeSQp&#10;ARKyxvom7AFgtOxBRuweZrAnV5UGYnLO/5VY7zx5pMhg4+TcNhb8awAGqxoi9/YjST01xNIGqiN2&#10;nYd+HIOT6wY/97UI8U54nD/sENwp8RYP6oCSw3DjrAb/67V3ssexQC1nHc5zycPPnfCKM/PN4sCc&#10;z05PaQEk4fTs0xwF/1yzea6xu3YF2Dcz3F5OpivZRzNetYf2EVfPkqKiSliJsUsuox+FVez3DC4v&#10;qZbLZIZD70S8tvdOEjixSg38cHgU3g09H3FYbmCcfVG8aPbeljwtLHcRdJMm4YnXgW9cGKlxhuVG&#10;G+m5nKyeVvDiNwAAAP//AwBQSwMEFAAGAAgAAAAhAELJYXjcAAAABQEAAA8AAABkcnMvZG93bnJl&#10;di54bWxMjkFLw0AUhO9C/8PyCl7Eblrb2MZsigjiQSi0evG2zb5ugtm3YXebRn+9z5OehmGGma/c&#10;jq4TA4bYelIwn2UgkGpvWrIK3t+eb9cgYtJkdOcJFXxhhG01uSp1YfyF9jgckhU8QrHQCpqU+kLK&#10;WDfodJz5Homzkw9OJ7bBShP0hcddJxdZlkunW+KHRvf41GD9eTg7BS/4anE/2HV+8013uxA/2oQr&#10;pa6n4+MDiIRj+ivDLz6jQ8VMR38mE0WnYHPPRQX5AgSny+UKxJF1noGsSvmfvvoBAAD//wMAUEsB&#10;Ai0AFAAGAAgAAAAhALaDOJL+AAAA4QEAABMAAAAAAAAAAAAAAAAAAAAAAFtDb250ZW50X1R5cGVz&#10;XS54bWxQSwECLQAUAAYACAAAACEAOP0h/9YAAACUAQAACwAAAAAAAAAAAAAAAAAvAQAAX3JlbHMv&#10;LnJlbHNQSwECLQAUAAYACAAAACEAAYe61J0CAADKBQAADgAAAAAAAAAAAAAAAAAuAgAAZHJzL2Uy&#10;b0RvYy54bWxQSwECLQAUAAYACAAAACEAQslheN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C79220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04DDACC2" wp14:editId="47393597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201" name="Flowchart: Connector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B5DB44" id="Flowchart: Connector 201" o:spid="_x0000_s1026" type="#_x0000_t120" style="position:absolute;margin-left:4.15pt;margin-top:3.1pt;width:17.4pt;height:17.4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OsHnQIAAMoFAAAOAAAAZHJzL2Uyb0RvYy54bWysVE1v2zAMvQ/YfxB0X+0E7bYadYosRYYB&#10;RVusHXpWZCk2IIuapMTJfv1I+aNdV+xQLAdFNMlH8onkxeWhNWyvfGjAlnx2knOmrISqsduS/3hY&#10;f/jMWYjCVsKAVSU/qsAvF+/fXXSuUHOowVTKMwSxoehcyesYXZFlQdaqFeEEnLKo1OBbEVH026zy&#10;okP01mTzPP+YdeAr50GqEPDrVa/ki4SvtZLxVuugIjMlx9xiOn06N3RmiwtRbL1wdSOHNMQbsmhF&#10;YzHoBHUlomA73/wF1TbSQwAdTyS0GWjdSJVqwGpm+Ytq7mvhVKoFyQluoin8P1h5s7/zrKlKjvE5&#10;s6LFR1ob6GQtfCzYCqxFEsEz0iNbnQsFOt27Oz9IAa9U+kH7lv6xKHZIDB8nhtUhMokf5/P8/DO+&#10;g0TVcEeU7MnZ+RC/KmgZXUquMZMVZTLlkVgW++sQe8fRgSIHME21boxJgt9uVsazvaCnz7/kZ+m1&#10;MdYfZsa+zRNxyDUjPnoG0i0ejSJAY78rjbxSzSnl1NFqSkhIqWyc9apaVKrP8yzHH9FMadIMkEeS&#10;EiAha6xvwh4ARsseZMTuYQZ7clVpICbn/F+J9c6TR4oMNk7ObWPBvwZgsKohcm8/ktRTQyxtoDpi&#10;13noxzE4uW7wua9FiHfC4/xhh+BOibd4UAeUHIYbZzX4X699J3scC9Ry1uE8lzz83AmvODPfLA7M&#10;+ez0lBZAEk7PPs1R8M81m+cau2tXgH2DI4HZpSvZRzNetYf2EVfPkqKiSliJsUsuox+FVez3DC4v&#10;qZbLZIZD70S8tvdOEjixSg38cHgU3g09H3FYbmCcfVG8aPbeljwtLHcRdJMm4YnXgW9cGKlxhuVG&#10;G+m5nKyeVvDiNwAAAP//AwBQSwMEFAAGAAgAAAAhANS+T7PbAAAABQEAAA8AAABkcnMvZG93bnJl&#10;di54bWxMjkFLxDAUhO+C/yE8wYu4abdaSrfpIoJ4EIRdvXjLNm/TYvNSkmy3+ut9nvQ0DDPMfM12&#10;caOYMcTBk4J8lYFA6rwZyCp4f3u6rUDEpMno0RMq+MII2/byotG18Wfa4bxPVvAIxVor6FOaailj&#10;16PTceUnJM6OPjid2AYrTdBnHnejXGdZKZ0eiB96PeFjj93n/uQUPOOLxd1sq/Lmm4rXED+GhPdK&#10;XV8tDxsQCZf0V4ZffEaHlpkO/kQmilFBVXBRQbkGweldkYM4sOYZyLaR/+nbHwAAAP//AwBQSwEC&#10;LQAUAAYACAAAACEAtoM4kv4AAADhAQAAEwAAAAAAAAAAAAAAAAAAAAAAW0NvbnRlbnRfVHlwZXNd&#10;LnhtbFBLAQItABQABgAIAAAAIQA4/SH/1gAAAJQBAAALAAAAAAAAAAAAAAAAAC8BAABfcmVscy8u&#10;cmVsc1BLAQItABQABgAIAAAAIQA5hOsHnQIAAMoFAAAOAAAAAAAAAAAAAAAAAC4CAABkcnMvZTJv&#10;RG9jLnhtbFBLAQItABQABgAIAAAAIQDUvk+z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5E1BDDE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8C9B4A6" wp14:editId="6D24397D">
                      <wp:simplePos x="0" y="0"/>
                      <wp:positionH relativeFrom="column">
                        <wp:posOffset>60498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207" name="Flowchart: Connector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898300" id="Flowchart: Connector 207" o:spid="_x0000_s1026" type="#_x0000_t120" style="position:absolute;margin-left:4.75pt;margin-top:3.95pt;width:17.4pt;height:17.4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2yimwIAAMoFAAAOAAAAZHJzL2Uyb0RvYy54bWysVEtv2zAMvg/YfxB0X+0E7doadYogRYYB&#10;RVu0HXpWZCk2IIsapbz260fJj2ZdsUOxHBTKJD+Sn0heXe9bw7YKfQO25JOTnDNlJVSNXZf8x/Py&#10;ywVnPghbCQNWlfygPL+eff50tXOFmkINplLICMT6YudKXofgiizzslat8CfglCWlBmxFoCuuswrF&#10;jtBbk03z/Gu2A6wcglTe09ebTslnCV9rJcO91l4FZkpOuYV0YjpX8cxmV6JYo3B1I/s0xAeyaEVj&#10;KegIdSOCYBts/oJqG4ngQYcTCW0GWjdSpRqomkn+ppqnWjiVaiFyvBtp8v8PVt5tH5A1Vcmn+Tln&#10;VrT0SEsDO1kLDAVbgLVEIiCLemJr53xBTk/uAfubJzGWvtfYxn8qiu0Tw4eRYbUPTNLH6TS/vKB3&#10;kKTqZULJXp0d+vBNQcuiUHJNmSxiJmMeiWWxvfWhcxwcYmQPpqmWjTHpguvVwiDbCnr65TKnX8yf&#10;Yv1hZuzHPAknumaRj46BJIWDURHQ2EeliddYc0o5dbQaExJSKhsmnaoWleryPDtOM85A9EhJJ8CI&#10;rKm+EbsHGCw7kAG7q7a3j64qDcTonP8rsc559EiRwYbRuW0s4HsAhqrqI3f2A0kdNZGlFVQH6jqE&#10;bhy9k8uGnvtW+PAgkOaPOoR2SrinI3ZAyaGXOKsBf733PdrTWJCWsx3Nc8n9z41AxZn5bmlgLien&#10;p3EBpMvp2fmULnisWR1r7KZdAPXNhLaXk0mM9sEMokZoX2j1zGNUUgkrKXbJZcDhsgjdnqHlJdV8&#10;nsxo6J0It/bJyQgeWY0N/Lx/Eej6ng80LHcwzL4o3jR7Zxs9Lcw3AXSTJuGV155vWhipcfrlFjfS&#10;8T1Zva7g2W8AAAD//wMAUEsDBBQABgAIAAAAIQDRFcwJ3gAAAAUBAAAPAAAAZHJzL2Rvd25yZXYu&#10;eG1sTI7BTsMwEETvSPyDtUjcqENbCA1xqlKEqEAFESrObrzEEfE6it028PUsJ3oajWY08/L54Fqx&#10;xz40nhRcjhIQSJU3DdUKNu8PFzcgQtRkdOsJFXxjgHlxepLrzPgDveG+jLXgEQqZVmBj7DIpQ2XR&#10;6TDyHRJnn753OrLta2l6feBx18pxklxLpxviB6s7XFqsvsqdU7Cw9z+Py3L1kb50z0+bu1e7xolV&#10;6vxsWNyCiDjE/zL84TM6FMy09TsyQbQKZldcVJDOQHA6nU5AbFnHKcgil8f0xS8AAAD//wMAUEsB&#10;Ai0AFAAGAAgAAAAhALaDOJL+AAAA4QEAABMAAAAAAAAAAAAAAAAAAAAAAFtDb250ZW50X1R5cGVz&#10;XS54bWxQSwECLQAUAAYACAAAACEAOP0h/9YAAACUAQAACwAAAAAAAAAAAAAAAAAvAQAAX3JlbHMv&#10;LnJlbHNQSwECLQAUAAYACAAAACEAZE9sopsCAADKBQAADgAAAAAAAAAAAAAAAAAuAgAAZHJzL2Uy&#10;b0RvYy54bWxQSwECLQAUAAYACAAAACEA0RXMCd4AAAAF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6E1D615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21BE73E9" wp14:editId="22718318">
                      <wp:simplePos x="0" y="0"/>
                      <wp:positionH relativeFrom="column">
                        <wp:posOffset>168217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204" name="Flowchart: Connector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C1D59A6" id="Flowchart: Connector 204" o:spid="_x0000_s1026" type="#_x0000_t120" style="position:absolute;margin-left:13.25pt;margin-top:3.1pt;width:17.4pt;height:17.4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xwv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Qln+Yz&#10;zqxo8ZFWBjpZCx8LtgRrkUTwjOzIVudCgUEP7s4PWkCRSt9r39I/FsX2ieHDyLDaRybx43San5/h&#10;O0g0DTKiZM/Bzof4TUHLSCi5xkyWlMmYR2JZ7K5D7AOPAXRzANNUq8aYpPjNemk82wl6+vxrfppe&#10;G+/6w83Y90UiDoVmxEfPQJLiwSgCNPZeaeSVak4pp45WY0JCSmXjpDfVolJ9nqc5/ohmSpNmgCKS&#10;lgAJWWN9I/YAcPTsQY7YPczgT6EqDcQYnP8rsT54jEg3g41jcNtY8G8BGKxquLn3P5LUU0MsraE6&#10;YNd56McxOLlq8LmvRYh3wuP8YYfgTom3eFAHlBwGibMa/K+3vpM/jgVaOetwnksefm6FV5yZ7xYH&#10;5nwym9ECSMrs9MsUFf/Ssn5psdt2Cdg3E9xeTiaR/KM5itpD+4SrZ0G3oklYiXeXXEZ/VJax3zO4&#10;vKRaLJIbDr0T8do+OEngxCo18OP+SXg39HzEYbmB4+yL4lWz974UaWGxjaCbNAnPvA5848JIjTMs&#10;N9pIL/Xk9byC578BAAD//wMAUEsDBBQABgAIAAAAIQD4Er033AAAAAYBAAAPAAAAZHJzL2Rvd25y&#10;ZXYueG1sTI7BSsNAFEX3gv8wPMGN2ElSO5Q0L0UEcSEIrW7cTTOvk2DmTchM0+jXO67s8nIv555q&#10;O7teTDSGzjNCvshAEDfedGwRPt6f79cgQtRsdO+ZEL4pwLa+vqp0afyZdzTtoxUJwqHUCG2MQyll&#10;aFpyOiz8QJy6ox+djimOVppRnxPc9bLIMiWd7jg9tHqgp5aar/3JIbzQq6XdZNfq7oeXb2P47CKt&#10;EG9v5scNiEhz/B/Dn35Shzo5HfyJTRA9QqFWaYmgChCpVvkSxAHhIc9A1pW81K9/AQAA//8DAFBL&#10;AQItABQABgAIAAAAIQC2gziS/gAAAOEBAAATAAAAAAAAAAAAAAAAAAAAAABbQ29udGVudF9UeXBl&#10;c10ueG1sUEsBAi0AFAAGAAgAAAAhADj9If/WAAAAlAEAAAsAAAAAAAAAAAAAAAAALwEAAF9yZWxz&#10;Ly5yZWxzUEsBAi0AFAAGAAgAAAAhAGOHHC+eAgAAygUAAA4AAAAAAAAAAAAAAAAALgIAAGRycy9l&#10;Mm9Eb2MueG1sUEsBAi0AFAAGAAgAAAAhAPgSvTf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82BAF0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7BEF433" wp14:editId="73AB497A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44" name="Flowchart: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5A305E" id="Flowchart: Connector 44" o:spid="_x0000_s1026" type="#_x0000_t120" style="position:absolute;margin-left:6.7pt;margin-top:3.1pt;width:17.4pt;height:17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z6unQIAAMg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Qln804&#10;s6LFN1oZ6GQtfCzYEqxFDsEzNCNXnQsFhjy4Oz9oAUUqfK99S/9YEtsnfg8jv2ofmcSP02l+foav&#10;INE0yIiSPQc7H+I3BS0joeQaE1lSImMaiWOxuw6xDzwG0M0BTFOtGmOS4jfrpfFsJ+jh86/5aXpr&#10;vOsPN2PfF4k4FJoRHz0DSYoHowjQ2HulkVWqOaWc+lmNCQkplY2T3lSLSvV5nub4I5opTZoAikha&#10;AiRkjfWN2APA0bMHOWL3MIM/hao0DmNw/q/E+uAxIt0MNo7BbWPBvwVgsKrh5t7/SFJPDbG0huqA&#10;PeehH8bg5KrB574WId4Jj9OHHYIbJd7iQR1Qchgkzmrwv976Tv44FGjlrMNpLnn4uRVecWa+WxyX&#10;88lsRuOflNnplykq/qVl/dJit+0SsG8muLucTCL5R3MUtYf2CRfPgm5Fk7AS7y65jP6oLGO/ZXB1&#10;SbVYJDcceSfitX1wksCJVWrgx/2T8G7o+YjDcgPHyRfFq2bvfSnSwmIbQTdpEp55HfjGdZEaZ1ht&#10;tI9e6snreQHPfwMAAP//AwBQSwMEFAAGAAgAAAAhABpJSMzaAAAABgEAAA8AAABkcnMvZG93bnJl&#10;di54bWxMjk9Lw0AUxO9Cv8PyCl7EbvovhJhNEUE8CEJbL9622ecmmH0bdrdp9NP7PNnTMMww86t2&#10;k+vFiCF2nhQsFxkIpMabjqyC9+PzfQEiJk1G955QwTdG2NWzm0qXxl9oj+MhWcEjFEutoE1pKKWM&#10;TYtOx4UfkDj79MHpxDZYaYK+8Ljr5SrLcul0R/zQ6gGfWmy+Dmen4AVfLe5HW+R3P7R+C/GjS7hV&#10;6nY+PT6ASDil/zL84TM61Mx08mcyUfTs1xtuKshXIDjeFKwn1mUGsq7kNX79CwAA//8DAFBLAQIt&#10;ABQABgAIAAAAIQC2gziS/gAAAOEBAAATAAAAAAAAAAAAAAAAAAAAAABbQ29udGVudF9UeXBlc10u&#10;eG1sUEsBAi0AFAAGAAgAAAAhADj9If/WAAAAlAEAAAsAAAAAAAAAAAAAAAAALwEAAF9yZWxzLy5y&#10;ZWxzUEsBAi0AFAAGAAgAAAAhAGEHPq6dAgAAyAUAAA4AAAAAAAAAAAAAAAAALgIAAGRycy9lMm9E&#10;b2MueG1sUEsBAi0AFAAGAAgAAAAhABpJSMzaAAAABgEAAA8AAAAAAAAAAAAAAAAA9wQAAGRycy9k&#10;b3ducmV2LnhtbFBLBQYAAAAABAAEAPMAAAD+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EE58AF6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D2EBE64" wp14:editId="554AB98D">
                      <wp:simplePos x="0" y="0"/>
                      <wp:positionH relativeFrom="column">
                        <wp:posOffset>114473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206" name="Flowchart: Connector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1F336DD" id="Flowchart: Connector 206" o:spid="_x0000_s1026" type="#_x0000_t120" style="position:absolute;margin-left:9pt;margin-top:3.95pt;width:17.4pt;height:17.4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D1xmwIAAMoFAAAOAAAAZHJzL2Uyb0RvYy54bWysVEtv2zAMvg/YfxB0X+0EbdcadYogRYYB&#10;RVu0HXpWZCk2IIsapbz260fJj2ZdsUOxHBTKJD+Sn0heXe9bw7YKfQO25JOTnDNlJVSNXZf8x/Py&#10;ywVnPghbCQNWlfygPL+eff50tXOFmkINplLICMT6YudKXofgiizzslat8CfglCWlBmxFoCuuswrF&#10;jtBbk03z/DzbAVYOQSrv6etNp+SzhK+1kuFea68CMyWn3EI6MZ2reGazK1GsUbi6kX0a4gNZtKKx&#10;FHSEuhFBsA02f0G1jUTwoMOJhDYDrRupUg1UzSR/U81TLZxKtRA53o00+f8HK++2D8iaquTT/Jwz&#10;K1p6pKWBnawFhoItwFoiEZBFPbG1c74gpyf3gP3NkxhL32ts4z8VxfaJ4cPIsNoHJunjdJpfXtA7&#10;SFL1MqFkr84OffimoGVRKLmmTBYxkzGPxLLY3vrQOQ4OMbIH01TLxph0wfVqYZBtBT39cpnTL+ZP&#10;sf4wM/ZjnoQTXbPIR8dAksLBqAho7KPSxGusOaWcOlqNCQkplQ2TTlWLSnV5nh2nGWcgeqSkE2BE&#10;1lTfiN0DDJYdyIDdVdvbR1eVBmJ0zv+VWOc8eqTIYMPo3DYW8D0AQ1X1kTv7gaSOmsjSCqoDdR1C&#10;N47eyWVDz30rfHgQSPNHHUI7JdzTETug5NBLnNWAv977Hu1pLEjL2Y7mueT+50ag4sx8tzQwl5PT&#10;07gA0uX07OuULnisWR1r7KZdAPXNhLaXk0mM9sEMokZoX2j1zGNUUgkrKXbJZcDhsgjdnqHlJdV8&#10;nsxo6J0It/bJyQgeWY0N/Lx/Eej6ng80LHcwzL4o3jR7Zxs9Lcw3AXSTJuGV155vWhipcfrlFjfS&#10;8T1Zva7g2W8AAAD//wMAUEsDBBQABgAIAAAAIQCkJSsW3gAAAAYBAAAPAAAAZHJzL2Rvd25yZXYu&#10;eG1sTI/NTsMwEITvSLyDtUjcqEP4SQlxqlKEqEAFESrObrzEEfE6it028PQsJ3oczWjmm2I2uk7s&#10;cAitJwXnkwQEUu1NS42C9fvD2RREiJqM7jyhgm8MMCuPjwqdG7+nN9xVsRFcQiHXCmyMfS5lqC06&#10;HSa+R2Lv0w9OR5ZDI82g91zuOpkmybV0uiVesLrHhcX6q9o6BXN7//O4qJYf2Uv//LS+e7UrvLBK&#10;nZ6M81sQEcf4H4Y/fEaHkpk2fksmiI71lK9EBdkNCLavUj6yUXCZZiDLQh7il78AAAD//wMAUEsB&#10;Ai0AFAAGAAgAAAAhALaDOJL+AAAA4QEAABMAAAAAAAAAAAAAAAAAAAAAAFtDb250ZW50X1R5cGVz&#10;XS54bWxQSwECLQAUAAYACAAAACEAOP0h/9YAAACUAQAACwAAAAAAAAAAAAAAAAAvAQAAX3JlbHMv&#10;LnJlbHNQSwECLQAUAAYACAAAACEAXEw9cZsCAADKBQAADgAAAAAAAAAAAAAAAAAuAgAAZHJzL2Uy&#10;b0RvYy54bWxQSwECLQAUAAYACAAAACEApCUrF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710D1D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2EBD2B0B" wp14:editId="2A291027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205" name="Flowchart: Connector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99E528E" id="Flowchart: Connector 205" o:spid="_x0000_s1026" type="#_x0000_t120" style="position:absolute;margin-left:7.75pt;margin-top:3.95pt;width:17.4pt;height:17.4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7/f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s+zS84&#10;s6KhR1oZaGUlMMzYEqwlEgFZ1BNbrfMzclq7R+xvnsRY+kFjE/+pKHZIDB9HhtUhMEkfp9P86pLe&#10;QZKqlwkle3F26MNXBQ2LQsE1ZbKMmYx5JJbF/s6HznFwiJE9mLpc1cakC243S4NsL+jpV6ucfjF/&#10;ivWHmbHv8ySc6JpFPjoGkhSORkVAY78rTbzGmlPKqaPVmJCQUtkw6VSVKFWX58VpmnEGokdKOgFG&#10;ZE31jdg9wGDZgQzYXbW9fXRVaSBG5/xfiXXOo0eKDDaMzk1tAd8CMFRVH7mzH0jqqIksbaA8Utch&#10;dOPonVzV9Nx3wodHgTR/1CG0U8IDHbEDCg69xFkF+Out79GexoK0nLU0zwX3P3cCFWfmm6WBuZqc&#10;n8cFkC7nF1+mdMFTzeZUY3fNEqhvJrS9nExitA9mEDVC80yrZxGjkkpYSbELLgMOl2Xo9gwtL6kW&#10;i2RGQ+9EuLNrJyN4ZDU28NPhWaDrez7QsNzDMPti9qrZO9voaWGxC6DrNAkvvPZ808JIjdMvt7iR&#10;Tu/J6mUFz38DAAD//wMAUEsDBBQABgAIAAAAIQAPLzv53QAAAAYBAAAPAAAAZHJzL2Rvd25yZXYu&#10;eG1sTI7BTsMwEETvSPyDtUjcqENLCIQ4VSlCIFCLCBVnN17iiHgdxW4b+HqWExxHM3rzivnoOrHH&#10;IbSeFJxPEhBItTctNQo2b/dnVyBC1GR05wkVfGGAeXl8VOjc+AO94r6KjWAIhVwrsDH2uZShtuh0&#10;mPgeibsPPzgdOQ6NNIM+MNx1cpokl9LplvjB6h6XFuvPaucULOzd98OyenzP1v3z0+b2xa5wZpU6&#10;PRkXNyAijvFvDL/6rA4lO239jkwQHec05aWC7BoE12kyA7FVcDHNQJaF/K9f/gAAAP//AwBQSwEC&#10;LQAUAAYACAAAACEAtoM4kv4AAADhAQAAEwAAAAAAAAAAAAAAAAAAAAAAW0NvbnRlbnRfVHlwZXNd&#10;LnhtbFBLAQItABQABgAIAAAAIQA4/SH/1gAAAJQBAAALAAAAAAAAAAAAAAAAAC8BAABfcmVscy8u&#10;cmVsc1BLAQItABQABgAIAAAAIQBVT7/fmwIAAMoFAAAOAAAAAAAAAAAAAAAAAC4CAABkcnMvZTJv&#10;RG9jLnhtbFBLAQItABQABgAIAAAAIQAPLzv5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5F91F5D0" w14:textId="77777777" w:rsidTr="00824B94">
        <w:tc>
          <w:tcPr>
            <w:tcW w:w="1242" w:type="dxa"/>
          </w:tcPr>
          <w:p w14:paraId="3301AF34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Burks et al 2020</w:t>
            </w:r>
          </w:p>
        </w:tc>
        <w:tc>
          <w:tcPr>
            <w:tcW w:w="1418" w:type="dxa"/>
          </w:tcPr>
          <w:p w14:paraId="62AB2DC3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5C0783C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045D62C4" wp14:editId="0DA2AE5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35329</wp:posOffset>
                      </wp:positionV>
                      <wp:extent cx="220980" cy="220980"/>
                      <wp:effectExtent l="0" t="0" r="26670" b="26670"/>
                      <wp:wrapNone/>
                      <wp:docPr id="191" name="Flowchart: Connector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F291FA" id="Flowchart: Connector 191" o:spid="_x0000_s1026" type="#_x0000_t120" style="position:absolute;margin-left:5.5pt;margin-top:2.8pt;width:17.4pt;height:17.4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w/6nQ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53P&#10;OLOixUdaG+hkLXws2AqsRRLBM7IjW50LBQbduzs/aAFFKv2gfUv/WBQ7JIaPE8PqEJnEj/N5fv4Z&#10;30GiaZARJXsKdj7ErwpaRkLJNWayokymPBLLYn8dYh84BtDNAUxTrRtjkuK3m5XxbC/o6fMv+Vl6&#10;bbzrDzdj3xaJOBSaER89A0mKR6MI0NjvSiOvVHNKOXW0mhISUiobZ72pFpXq8zzL8Uc0U5o0AxSR&#10;tARIyBrrm7AHgNGzBxmxe5jBn0JVGogpOP9XYn3wFJFuBhun4Lax4F8DMFjVcHPvP5LUU0MsbaA6&#10;Ytd56McxOLlu8LmvRYh3wuP8YYfgTom3eFAHlBwGibMa/K/XvpM/jgVaOetwnksefu6EV5yZbxYH&#10;5nx2ekoLICmnZ5/mqPjnls1zi921K8C+wZHA7JJI/tGMovbQPuLqWdKtaBJW4t0ll9GPyir2ewaX&#10;l1TLZXLDoXciXtt7JwmcWKUGfjg8Cu+Gno84LDcwzr4oXjR770uRFpa7CLpJk/DE68A3LozUOMNy&#10;o430XE9eTyt48RsAAP//AwBQSwMEFAAGAAgAAAAhAOaiON7cAAAABgEAAA8AAABkcnMvZG93bnJl&#10;di54bWxMj0FLw0AQhe+C/2EZwYvYTbUJJWZTSkE8CEKrF2/b7LgJZmfD7jZN++udnuppeLzHm+9V&#10;q8n1YsQQO08K5rMMBFLjTUdWwdfn6+MSREyajO49oYITRljVtzeVLo0/0hbHXbKCSyiWWkGb0lBK&#10;GZsWnY4zPyCx9+OD04llsNIEfeRy18unLCuk0x3xh1YPuGmx+d0dnII3fLe4He2yeDjT80eI313C&#10;XKn7u2n9AiLhlK5huOAzOtTMtPcHMlH0rOc8JSnICxBsL3IesuebLUDWlfyPX/8BAAD//wMAUEsB&#10;Ai0AFAAGAAgAAAAhALaDOJL+AAAA4QEAABMAAAAAAAAAAAAAAAAAAAAAAFtDb250ZW50X1R5cGVz&#10;XS54bWxQSwECLQAUAAYACAAAACEAOP0h/9YAAACUAQAACwAAAAAAAAAAAAAAAAAvAQAAX3JlbHMv&#10;LnJlbHNQSwECLQAUAAYACAAAACEAfGMP+p0CAADKBQAADgAAAAAAAAAAAAAAAAAuAgAAZHJzL2Uy&#10;b0RvYy54bWxQSwECLQAUAAYACAAAACEA5qI43t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7585A3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35069E0A" wp14:editId="59E9B116">
                      <wp:simplePos x="0" y="0"/>
                      <wp:positionH relativeFrom="column">
                        <wp:posOffset>62634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2" name="Flowchart: Connecto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54615DA" id="Flowchart: Connector 192" o:spid="_x0000_s1026" type="#_x0000_t120" style="position:absolute;margin-left:4.95pt;margin-top:2.75pt;width:17.4pt;height:17.4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I1U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53P&#10;ObOixUdaG+hkLXws2AqsRRLBM7IjW50LBQbduzs/aAFFKv2gfUv/WBQ7JIaPE8PqEJnEj/N5fv4Z&#10;30GiaZARJXsKdj7ErwpaRkLJNWayokymPBLLYn8dYh84BtDNAUxTrRtjkuK3m5XxbC/o6fMv+Vl6&#10;bbzrDzdj3xaJOBSaER89A0mKR6MI0NjvSiOvVHNKOXW0mhISUiobZ72pFpXq8zzL8Uc0U5o0AxSR&#10;tARIyBrrm7AHgNGzBxmxe5jBn0JVGogpOP9XYn3wFJFuBhun4Lax4F8DMFjVcHPvP5LUU0MsbaA6&#10;Ytd56McxOLlu8LmvRYh3wuP8YYfgTom3eFAHlBwGibMa/K/XvpM/jgVaOetwnksefu6EV5yZbxYH&#10;5nx2ekoLICmnZ5/mqPjnls1zi921K8C+meH2cjKJ5B/NKGoP7SOuniXdiiZhJd5dchn9qKxiv2dw&#10;eUm1XCY3HHon4rW9d5LAiVVq4IfDo/Bu6PmIw3ID4+yL4kWz974UaWG5i6CbNAlPvA5848JIjTMs&#10;N9pIz/Xk9bSCF78BAAD//wMAUEsDBBQABgAIAAAAIQA7dg193AAAAAUBAAAPAAAAZHJzL2Rvd25y&#10;ZXYueG1sTI5BS8NAFITvQv/D8gpexG5qm9rGbIoI4kEotHrxts0+N6HZt2F3m0Z/vc+TnoZhhpmv&#10;3I6uEwOG2HpSMJ9lIJBqb1qyCt7fnm/XIGLSZHTnCRV8YYRtNbkqdWH8hfY4HJIVPEKx0AqalPpC&#10;ylg36HSc+R6Js08fnE5sg5Um6AuPu07eZdlKOt0SPzS6x6cG69Ph7BS84KvF/WDXq5tvWuxC/GgT&#10;5kpdT8fHBxAJx/RXhl98RoeKmY7+TCaKTsFmw0UFeQ6C0+XyHsSRNVuArEr5n776AQAA//8DAFBL&#10;AQItABQABgAIAAAAIQC2gziS/gAAAOEBAAATAAAAAAAAAAAAAAAAAAAAAABbQ29udGVudF9UeXBl&#10;c10ueG1sUEsBAi0AFAAGAAgAAAAhADj9If/WAAAAlAEAAAsAAAAAAAAAAAAAAAAALwEAAF9yZWxz&#10;Ly5yZWxzUEsBAi0AFAAGAAgAAAAhAHVgjVSeAgAAygUAAA4AAAAAAAAAAAAAAAAALgIAAGRycy9l&#10;Mm9Eb2MueG1sUEsBAi0AFAAGAAgAAAAhADt2DX3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038ABF4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753B6F75" wp14:editId="042FCCE0">
                      <wp:simplePos x="0" y="0"/>
                      <wp:positionH relativeFrom="column">
                        <wp:posOffset>169949</wp:posOffset>
                      </wp:positionH>
                      <wp:positionV relativeFrom="paragraph">
                        <wp:posOffset>35906</wp:posOffset>
                      </wp:positionV>
                      <wp:extent cx="220980" cy="220980"/>
                      <wp:effectExtent l="0" t="0" r="26670" b="26670"/>
                      <wp:wrapNone/>
                      <wp:docPr id="193" name="Flowchart: Connecto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E6E6E68" id="Flowchart: Connector 193" o:spid="_x0000_s1026" type="#_x0000_t120" style="position:absolute;margin-left:13.4pt;margin-top:2.85pt;width:17.4pt;height:17.4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C6k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XXzm&#10;zIqGHmlloJWVwDBjS7CWSARkUU9stc7PyOnR3WN/8yTG0vcam/hPRbF9YvgwMqz2gUn6OJ3mF+f0&#10;DpJUvUwo2YuzQx++KWhYFAquKZNlzGTMI7Esdjc+dI6DQ4zswdTlqjYmXXCzXhpkO0FPv1rl9Iv5&#10;U6w/zIx9nyfhRNcs8tExkKRwMCoCGvugNPEaa04pp45WY0JCSmXDpFNVolRdnmfHacYZiB4p6QQY&#10;kTXVN2L3AINlBzJgd9X29tFVpYEYnfN/JdY5jx4pMtgwOje1BXwLwFBVfeTOfiCpoyaytIbyQF2H&#10;0I2jd3JV03PfCB/uBdL8UYfQTgl3dMQOKDj0EmcV4K+3vkd7GgvSctbSPBfc/9wKVJyZ75YG5mJy&#10;ehoXQLqcnn2d0gWPNetjjd02S6C+mdD2cjKJ0T6YQdQIzTOtnkWMSiphJcUuuAw4XJah2zO0vKRa&#10;LJIZDb0T4cY+OhnBI6uxgZ/2zwJd3/OBhuUWhtkXs1fN3tlGTwuLbQBdp0l44bXnmxZGapx+ucWN&#10;dHxPVi8reP4bAAD//wMAUEsDBBQABgAIAAAAIQCTN6jt3gAAAAYBAAAPAAAAZHJzL2Rvd25yZXYu&#10;eG1sTM5BT8JAEAXguwn/YTMm3mQLSjG1U4IYo5GgsRLPS3fsNnRnm+4C1V/vetLj5E3e+/LFYFtx&#10;pN43jhEm4wQEceV0wzXC9v3h8gaED4q1ah0Twhd5WBSjs1xl2p34jY5lqEUsYZ8pBBNCl0npK0NW&#10;+bHriGP26XqrQjz7WupenWK5beU0SVJpVcNxwaiOVoaqfXmwCEtz//24Kp8+5i/d+nl792o2dGUQ&#10;L86H5S2IQEP4e4ZffqRDEU07d2DtRYswTaM8IMzmIGKcTlIQO4TrZAayyOV/fvEDAAD//wMAUEsB&#10;Ai0AFAAGAAgAAAAhALaDOJL+AAAA4QEAABMAAAAAAAAAAAAAAAAAAAAAAFtDb250ZW50X1R5cGVz&#10;XS54bWxQSwECLQAUAAYACAAAACEAOP0h/9YAAACUAQAACwAAAAAAAAAAAAAAAAAvAQAAX3JlbHMv&#10;LnJlbHNQSwECLQAUAAYACAAAACEAQ6gupJsCAADKBQAADgAAAAAAAAAAAAAAAAAuAgAAZHJzL2Uy&#10;b0RvYy54bWxQSwECLQAUAAYACAAAACEAkzeo7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CD9274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38D35A1C" wp14:editId="1F34A882">
                      <wp:simplePos x="0" y="0"/>
                      <wp:positionH relativeFrom="column">
                        <wp:posOffset>36138</wp:posOffset>
                      </wp:positionH>
                      <wp:positionV relativeFrom="paragraph">
                        <wp:posOffset>35214</wp:posOffset>
                      </wp:positionV>
                      <wp:extent cx="220980" cy="220980"/>
                      <wp:effectExtent l="0" t="0" r="26670" b="26670"/>
                      <wp:wrapNone/>
                      <wp:docPr id="189" name="Flowchart: Connector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501ADB" id="Flowchart: Connector 189" o:spid="_x0000_s1026" type="#_x0000_t120" style="position:absolute;margin-left:2.85pt;margin-top:2.75pt;width:17.4pt;height:17.4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OP+ngIAAMoFAAAOAAAAZHJzL2Uyb0RvYy54bWysVE1v2zAMvQ/YfxB0X+0E7dYadYosRYYB&#10;RVesHXpWZCk2IIuapMTJfv1I+aNdV+xQLAeFNMkn8onk5dWhNWyvfGjAlnx2knOmrISqsduS/3hY&#10;fzjnLERhK2HAqpIfVeBXi/fvLjtXqDnUYCrlGYLYUHSu5HWMrsiyIGvVinACTlk0avCtiKj6bVZ5&#10;0SF6a7J5nn/MOvCV8yBVCPj1ujfyRcLXWsn4TeugIjMlx9xiOn06N3Rmi0tRbL1wdSOHNMQbsmhF&#10;Y/HSCepaRMF2vvkLqm2khwA6nkhoM9C6kSrVgNXM8hfV3NfCqVQLkhPcRFP4f7Dydn/nWVPh251f&#10;cGZFi4+0NtDJWvhYsBVYiySCZ2RHtjoXCgy6d3d+0AKKVPpB+5b+sSh2SAwfJ4bVITKJH+fz/OIc&#10;30GiaZARJXsKdj7ELwpaRkLJNWayokymPBLLYn8TYh84BtDNAUxTrRtjkuK3m5XxbC/o6fPP+Vl6&#10;bbzrDzdj3xaJOBSaER89A0mKR6MI0NjvSiOvVHNKOXW0mhISUiobZ72pFpXq8zzL8Uc0U5o0AxSR&#10;tARIyBrrm7AHgNGzBxmxe5jBn0JVGogpOP9XYn3wFJFuBhun4Lax4F8DMFjVcHPvP5LUU0MsbaA6&#10;Ytd56McxOLlu8LlvRIh3wuP8YYfgTonf8KAOKDkMEmc1+F+vfSd/HAu0ctbhPJc8/NwJrzgzXy0O&#10;zMXs9JQWQFJOzz7NUfHPLZvnFrtrV4B9M8Pt5WQSyT+aUdQe2kdcPUu6FU3CSry75DL6UVnFfs/g&#10;8pJquUxuOPROxBt77ySBE6vUwA+HR+Hd0PMRh+UWxtkXxYtm730p0sJyF0E3aRKeeB34xoWRGmdY&#10;brSRnuvJ62kFL34DAAD//wMAUEsDBBQABgAIAAAAIQAq9hxN2gAAAAUBAAAPAAAAZHJzL2Rvd25y&#10;ZXYueG1sTI5BS8NAEIXvQv/DMoIXsZta05aYTRFBPAhCWy+9bbPjJpidDbvbNPrrnZ7a08fwHm++&#10;cj26TgwYYutJwWyagUCqvWnJKvjavT2sQMSkyejOEyr4xQjranJT6sL4E21w2CYreIRioRU0KfWF&#10;lLFu0Ok49T0SZ98+OJ34DFaaoE887jr5mGUL6XRL/KHRPb42WP9sj07BO35Y3Ax2tbj/o/lniPs2&#10;Ya7U3e348gwi4ZguZTjrszpU7HTwRzJRdAryJRcZOQhOnzLm4cw5yKqU1/bVPwAAAP//AwBQSwEC&#10;LQAUAAYACAAAACEAtoM4kv4AAADhAQAAEwAAAAAAAAAAAAAAAAAAAAAAW0NvbnRlbnRfVHlwZXNd&#10;LnhtbFBLAQItABQABgAIAAAAIQA4/SH/1gAAAJQBAAALAAAAAAAAAAAAAAAAAC8BAABfcmVscy8u&#10;cmVsc1BLAQItABQABgAIAAAAIQBkjOP+ngIAAMoFAAAOAAAAAAAAAAAAAAAAAC4CAABkcnMvZTJv&#10;RG9jLnhtbFBLAQItABQABgAIAAAAIQAq9hxN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1C51E9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42314FE1" wp14:editId="78D23D9B">
                      <wp:simplePos x="0" y="0"/>
                      <wp:positionH relativeFrom="column">
                        <wp:posOffset>58478</wp:posOffset>
                      </wp:positionH>
                      <wp:positionV relativeFrom="paragraph">
                        <wp:posOffset>35387</wp:posOffset>
                      </wp:positionV>
                      <wp:extent cx="220980" cy="220980"/>
                      <wp:effectExtent l="0" t="0" r="26670" b="26670"/>
                      <wp:wrapNone/>
                      <wp:docPr id="194" name="Flowchart: Connector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F7204E" id="Flowchart: Connector 194" o:spid="_x0000_s1026" type="#_x0000_t120" style="position:absolute;margin-left:4.6pt;margin-top:2.8pt;width:17.4pt;height:17.4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wrx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dLbXc44&#10;s6KhR1obaGUlMMzZCqwlEgFZ1BNbrfNzcnp0D9jfPImx9IPGJv5TUeyQGD6ODKtDYJI+Tqf55QW9&#10;gyRVLxNK9uLs0IevChoWhYJrymQVMxnzSCyL/a0PnePgECN7MHW5ro1JF9xuVgbZXtDTr9c5/WL+&#10;FOsPM2Pf50k40TWLfHQMJCkcjYqAxn5XmniNNaeUU0erMSEhpbJh0qkqUaouz/PTNOMMRI+UdAKM&#10;yJrqG7F7gMGyAxmwu2p7++iq0kCMzvm/EuucR48UGWwYnZvaAr4FYKiqPnJnP5DUURNZ2kB5pK5D&#10;6MbRO7mu6blvhQ8PAmn+qENop4R7OmIHFBx6ibMK8Ndb36M9jQVpOWtpngvuf+4EKs7MN0sDczmZ&#10;zeICSJfZ+ZcpXfBUsznV2F2zAuqbCW0vJ5MY7YMZRI3QPNPqWcaopBJWUuyCy4DDZRW6PUPLS6rl&#10;MpnR0DsRbu2jkxE8shob+OnwLND1PR9oWO5gmH0xf9XsnW30tLDcBdB1moQXXnu+aWGkxumXW9xI&#10;p/dk9bKCF78BAAD//wMAUEsDBBQABgAIAAAAIQDqORI63gAAAAUBAAAPAAAAZHJzL2Rvd25yZXYu&#10;eG1sTI/BTsMwEETvSPyDtUjcqEMJBdI4VSlCVCBAhKpnN17iqPE6it025etZTnAarWY08zafDa4V&#10;e+xD40nB5SgBgVR501CtYPX5eHELIkRNRreeUMERA8yK05NcZ8Yf6AP3ZawFl1DItAIbY5dJGSqL&#10;ToeR75DY+/K905HPvpam1wcud60cJ8lEOt0QL1jd4cJitS13TsHcPnw/Lcrl+uate3le3b/bV7yy&#10;Sp2fDfMpiIhD/AvDLz6jQ8FMG78jE0Sr4G7MQQXXExDspik/tmFNUpBFLv/TFz8AAAD//wMAUEsB&#10;Ai0AFAAGAAgAAAAhALaDOJL+AAAA4QEAABMAAAAAAAAAAAAAAAAAAAAAAFtDb250ZW50X1R5cGVz&#10;XS54bWxQSwECLQAUAAYACAAAACEAOP0h/9YAAACUAQAACwAAAAAAAAAAAAAAAAAvAQAAX3JlbHMv&#10;LnJlbHNQSwECLQAUAAYACAAAACEAKKsK8ZsCAADKBQAADgAAAAAAAAAAAAAAAAAuAgAAZHJzL2Uy&#10;b0RvYy54bWxQSwECLQAUAAYACAAAACEA6jkSOt4AAAAF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232950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34925F77" wp14:editId="6E653151">
                      <wp:simplePos x="0" y="0"/>
                      <wp:positionH relativeFrom="column">
                        <wp:posOffset>56284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5" name="Flowchart: Connector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C81D23F" id="Flowchart: Connector 195" o:spid="_x0000_s1026" type="#_x0000_t120" style="position:absolute;margin-left:4.45pt;margin-top:2.75pt;width:17.4pt;height:17.4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FsimwIAAMo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dLbzS44&#10;s6KhR1obaGUlMMzZCqwlEgFZ1BNbrfNzcnp0D9jfPImx9IPGJv5TUeyQGD6ODKtDYJI+Tqf57JLe&#10;QZKqlwkle3F26MNXBQ2LQsE1ZbKKmYx5JJbF/taHznFwiJE9mLpc18akC243K4NsL+jp1+ucfjF/&#10;ivWHmbHv8ySc6JpFPjoGkhSORkVAY78rTbzGmlPKqaPVmJCQUtkw6VSVKFWX58VpmnEGokdKOgFG&#10;ZE31jdg9wGDZgQzYXbW9fXRVaSBG5/xfiXXOo0eKDDaMzk1tAd8CMFRVH7mzH0jqqIksbaA8Utch&#10;dOPonVzX9Ny3wocHgTR/1CG0U8I9HbEDCg69xFkF+Out79GexoK0nLU0zwX3P3cCFWfmm6WBmU3O&#10;z+MCSJfziy9TuuCpZnOqsbtmBdQ3E9peTiYx2gcziBqheabVs4xRSSWspNgFlwGHyyp0e4aWl1TL&#10;ZTKjoXci3NpHJyN4ZDU28NPhWaDrez7QsNzBMPti/qrZO9voaWG5C6DrNAkvvPZ808JIjdMvt7iR&#10;Tu/J6mUFL34DAAD//wMAUEsDBBQABgAIAAAAIQBScJBb3QAAAAUBAAAPAAAAZHJzL2Rvd25yZXYu&#10;eG1sTI7NTsMwEITvSLyDtUjcqAOhfyFOVYoQiAoQacXZjZc4Il5HsdsGnp7lBKfRaEYzX74YXCsO&#10;2IfGk4LLUQICqfKmoVrBdnN/MQMRoiajW0+o4AsDLIrTk1xnxh/pDQ9lrAWPUMi0Ahtjl0kZKotO&#10;h5HvkDj78L3TkW1fS9PrI4+7Vl4lyUQ63RA/WN3hymL1We6dgqW9+35YlY/v05du/bS9fbXPmFql&#10;zs+G5Q2IiEP8K8MvPqNDwUw7vycTRKtgNueigvEYBKfX6RTEjjVJQRa5/E9f/AAAAP//AwBQSwEC&#10;LQAUAAYACAAAACEAtoM4kv4AAADhAQAAEwAAAAAAAAAAAAAAAAAAAAAAW0NvbnRlbnRfVHlwZXNd&#10;LnhtbFBLAQItABQABgAIAAAAIQA4/SH/1gAAAJQBAAALAAAAAAAAAAAAAAAAAC8BAABfcmVscy8u&#10;cmVsc1BLAQItABQABgAIAAAAIQAQqFsimwIAAMoFAAAOAAAAAAAAAAAAAAAAAC4CAABkcnMvZTJv&#10;RG9jLnhtbFBLAQItABQABgAIAAAAIQBScJBb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198C7DD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3B21EF81" wp14:editId="1FEE041A">
                      <wp:simplePos x="0" y="0"/>
                      <wp:positionH relativeFrom="column">
                        <wp:posOffset>60383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6" name="Flowchart: Connector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69E061D" id="Flowchart: Connector 196" o:spid="_x0000_s1026" type="#_x0000_t120" style="position:absolute;margin-left:4.75pt;margin-top:2.75pt;width:17.4pt;height:17.4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9mM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/R2l+ec&#10;WdHQI60MtLISGHK2BGuJREAW9cRW63xOTk/uAfubJzGWvtfYxH8qiu0Tw4eRYbUPTNLH2WxyeUHv&#10;IEnVy4SSvTo79OGbgoZFoeCaMlnGTMY8Estid+tD5zg4xMgeTF2uamPSBTfrpUG2E/T0q9WEfjF/&#10;ivWHmbEf8ySc6JpFPjoGkhQORkVAYx+VJl5jzSnl1NFqTEhIqWyYdqpKlKrL8+w4zTgD0SMlnQAj&#10;sqb6RuweYLDsQAbsrtrePrqqNBCj8+RfiXXOo0eKDDaMzk1tAd8DMFRVH7mzH0jqqIksraE8UNch&#10;dOPonVzV9Ny3wocHgTR/1CG0U8I9HbEDCg69xFkF+Ou979GexoK0nLU0zwX3P7cCFWfmu6WBuZye&#10;nsYFkC6nZ19ndMFjzfpYY7fNEqhvprS9nExitA9mEDVC80KrZxGjkkpYSbELLgMOl2Xo9gwtL6kW&#10;i2RGQ+9EuLVPTkbwyGps4Of9i0DX93ygYbmDYfZF/qbZO9voaWGxDaDrNAmvvPZ808JIjdMvt7iR&#10;ju/J6nUFz38DAAD//wMAUEsDBBQABgAIAAAAIQBzMyWZ3AAAAAUBAAAPAAAAZHJzL2Rvd25yZXYu&#10;eG1sTI7BTsMwEETvSPyDtUjcqANpgaZxqlKEqECASKue3XiJI+J1FLtt4OtZTnAajWY08/L54Fpx&#10;wD40nhRcjhIQSJU3DdUKNuuHi1sQIWoyuvWECr4wwLw4Pcl1ZvyR3vFQxlrwCIVMK7AxdpmUobLo&#10;dBj5DomzD987Hdn2tTS9PvK4a+VVklxLpxviB6s7XFqsPsu9U7Cw99+Py3K1vXntnp82d2/2BVOr&#10;1PnZsJiBiDjEvzL84jM6FMy083syQbQKphMuKpiwcDoepyB2rEkKssjlf/riBwAA//8DAFBLAQIt&#10;ABQABgAIAAAAIQC2gziS/gAAAOEBAAATAAAAAAAAAAAAAAAAAAAAAABbQ29udGVudF9UeXBlc10u&#10;eG1sUEsBAi0AFAAGAAgAAAAhADj9If/WAAAAlAEAAAsAAAAAAAAAAAAAAAAALwEAAF9yZWxzLy5y&#10;ZWxzUEsBAi0AFAAGAAgAAAAhABmr2YybAgAAygUAAA4AAAAAAAAAAAAAAAAALgIAAGRycy9lMm9E&#10;b2MueG1sUEsBAi0AFAAGAAgAAAAhAHMzJZncAAAABQ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3DC49FC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092023ED" wp14:editId="310F03B4">
                      <wp:simplePos x="0" y="0"/>
                      <wp:positionH relativeFrom="column">
                        <wp:posOffset>164234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7" name="Flowchart: Connector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698EDAB" id="Flowchart: Connector 197" o:spid="_x0000_s1026" type="#_x0000_t120" style="position:absolute;margin-left:12.95pt;margin-top:2.75pt;width:17.4pt;height:17.4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Ihf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Ls8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DubA0z3gAAAAYBAAAPAAAAZHJzL2Rvd25yZXYu&#10;eG1sTI7BTsMwEETvSPyDtUjcqE1LWgjZVKUIUYEKIlSc3WSJI+J1FLtt4OsxJ3oczejNy+aDbcWe&#10;et84RrgcKRDEpasarhE27w8X1yB80Fzp1jEhfJOHeX56kum0cgd+o30RahEh7FONYELoUil9achq&#10;P3Idcew+XW91iLGvZdXrQ4TbVo6VmkqrG44PRne0NFR+FTuLsDD3P4/LYvUxe+menzZ3r2ZNE4N4&#10;fjYsbkEEGsL/GP70ozrk0Wnrdlx50SKMk5u4REgSELGeqhmILcKVmoDMM3msn/8CAAD//wMAUEsB&#10;Ai0AFAAGAAgAAAAhALaDOJL+AAAA4QEAABMAAAAAAAAAAAAAAAAAAAAAAFtDb250ZW50X1R5cGVz&#10;XS54bWxQSwECLQAUAAYACAAAACEAOP0h/9YAAACUAQAACwAAAAAAAAAAAAAAAAAvAQAAX3JlbHMv&#10;LnJlbHNQSwECLQAUAAYACAAAACEAIaiIX5sCAADKBQAADgAAAAAAAAAAAAAAAAAuAgAAZHJzL2Uy&#10;b0RvYy54bWxQSwECLQAUAAYACAAAACEA7mwNM9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B33A7F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80DEA9B" wp14:editId="38EE0A76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5848</wp:posOffset>
                      </wp:positionV>
                      <wp:extent cx="220980" cy="220980"/>
                      <wp:effectExtent l="0" t="0" r="26670" b="26670"/>
                      <wp:wrapNone/>
                      <wp:docPr id="190" name="Flowchart: Connector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99743FE" id="Flowchart: Connector 190" o:spid="_x0000_s1026" type="#_x0000_t120" style="position:absolute;margin-left:6.75pt;margin-top:2.8pt;width:17.4pt;height:17.4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F4pnQIAAMoFAAAOAAAAZHJzL2Uyb0RvYy54bWysVE1v2zAMvQ/YfxB0X+0E7bYadYosRYYB&#10;RVusHXpWZCk2IIuapMTJfv1I+aNdV+xQLAdFNMlH8onkxeWhNWyvfGjAlnx2knOmrISqsduS/3hY&#10;f/jMWYjCVsKAVSU/qsAvF+/fXXSuUHOowVTKMwSxoehcyesYXZFlQdaqFeEEnLKo1OBbEVH026zy&#10;okP01mTzPP+YdeAr50GqEPDrVa/ki4SvtZLxVuugIjMlx9xiOn06N3RmiwtRbL1wdSOHNMQbsmhF&#10;YzHoBHUlomA73/wF1TbSQwAdTyS0GWjdSJVqwGpm+Ytq7mvhVKoFyQluoin8P1h5s7/zrKnw7c6R&#10;HytafKS1gU7WwseCrcBaJBE8Iz2y1blQoNO9u/ODFPBKpR+0b+kfi2KHxPBxYlgdIpP4cT7Pzz9j&#10;HImq4Y4o2ZOz8yF+VdAyupRcYyYrymTKI7Es9tch9o6jA0UOYJpq3RiTBL/drIxne0FPn3/Jz1L+&#10;GOsPM2Pf5ok45JoRHz0D6RaPRhGgsd+VRl6p5pRy6mg1JSSkVDbOelUtKtXneZbjj2imNGkGyCNJ&#10;CZCQNdY3YQ8Ao2UPMmL3MIM9uao0EJNz/q/EeufJI0UGGyfntrHgXwMwWNUQubcfSeqpIZY2UB2x&#10;6zz04xicXDf43NcixDvhcf6wQ3CnxFs8qANKDsONsxr8r9e+kz2OBWo563CeSx5+7oRXnJlvFgfm&#10;fHZ6SgsgCadnn+Yo+OeazXON3bUrwL6Z4fZyMl3JPprxqj20j7h6lhQVVcJKjF1yGf0orGK/Z3B5&#10;SbVcJjMceifitb13ksCJVWrgh8Oj8G7o+YjDcgPj7IviRbP3tuRpYbmLoJs0CU+8DnzjwkiNMyw3&#10;2kjP5WT1tIIXvwEAAP//AwBQSwMEFAAGAAgAAAAhAE3IiGPbAAAABgEAAA8AAABkcnMvZG93bnJl&#10;di54bWxMjkFLxDAUhO+C/yE8wYvsptptKbXpIoJ4EIRdvXjLNm/TYvNSkmy3+ut9nvQ0DDPMfM12&#10;caOYMcTBk4LbdQYCqfNmIKvg/e1pVYGISZPRoydU8IURtu3lRaNr48+0w3mfrOARirVW0Kc01VLG&#10;rken49pPSJwdfXA6sQ1WmqDPPO5GeZdlpXR6IH7o9YSPPXaf+5NT8IwvFnezrcqbb8pfQ/wYEhZK&#10;XV8tD/cgEi7prwy/+IwOLTMd/IlMFCP7vOCmgqIEwfGmykEcWLMNyLaR//HbHwAAAP//AwBQSwEC&#10;LQAUAAYACAAAACEAtoM4kv4AAADhAQAAEwAAAAAAAAAAAAAAAAAAAAAAW0NvbnRlbnRfVHlwZXNd&#10;LnhtbFBLAQItABQABgAIAAAAIQA4/SH/1gAAAJQBAAALAAAAAAAAAAAAAAAAAC8BAABfcmVscy8u&#10;cmVsc1BLAQItABQABgAIAAAAIQBEYF4pnQIAAMoFAAAOAAAAAAAAAAAAAAAAAC4CAABkcnMvZTJv&#10;RG9jLnhtbFBLAQItABQABgAIAAAAIQBNyIhj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7BF411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F1415A7" wp14:editId="608F77C4">
                      <wp:simplePos x="0" y="0"/>
                      <wp:positionH relativeFrom="column">
                        <wp:posOffset>101022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8" name="Flowchart: Connector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36D03A5" id="Flowchart: Connector 198" o:spid="_x0000_s1026" type="#_x0000_t120" style="position:absolute;margin-left:7.95pt;margin-top:2.75pt;width:17.4pt;height:17.4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ZEmmwIAAMo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dLbzeip&#10;rGjokdYGWlkJDHO2AmuJREAW9cRW6/ycnB7dA/Y3T2Is/aCxif9UFDskho8jw+oQmKSP02k+u6R3&#10;kKTqZULJXpwd+vBVQcOiUHBNmaxiJmMeiWWxv/WhcxwcYmQPpi7XtTHpgtvNyiDbC3r69TqnX8yf&#10;Yv1hZuz7PAknumaRj46BJIWjURHQ2O9KE6+x5pRy6mg1JiSkVDZMOlUlStXleXGaZpyB6JGSToAR&#10;WVN9I3YPMFh2IAN2V21vH11VGojROf9XYp3z6JEigw2jc1NbwLcADFXVR+7sB5I6aiJLGyiP1HUI&#10;3Th6J9c1Pfet8OFBIM0fdQjtlHBPR+yAgkMvcVYB/nrre7SnsSAtZy3Nc8H9z51AxZn5ZmlgZpPz&#10;87gA0uX84suULniq2Zxq7K5ZAfXNhLaXk0mM9sEMokZonmn1LGNUUgkrKXbBZcDhsgrdnqHlJdVy&#10;mcxo6J0It/bRyQgeWY0N/HR4Fuj6ng80LHcwzL6Yv2r2zjZ6WljuAug6TcILrz3ftDBS4/TLLW6k&#10;03uyelnBi98AAAD//wMAUEsDBBQABgAIAAAAIQAkT33o3QAAAAYBAAAPAAAAZHJzL2Rvd25yZXYu&#10;eG1sTI7BTsMwEETvSPyDtUjcqA0lFEKcqhQhKhAgQsXZjZc4Il5HsdsGvp7lBMfRjN68Yj76Tuxw&#10;iG0gDacTBQKpDralRsP67e7kEkRMhqzpAqGGL4wwLw8PCpPbsKdX3FWpEQyhmBsNLqU+lzLWDr2J&#10;k9AjcfcRBm8Sx6GRdjB7hvtOnil1Ib1piR+c6XHpsP6stl7Dwt1+3y+r1fvsuX98WN+8uCecOq2P&#10;j8bFNYiEY/obw68+q0PJTpuwJRtFxzm74qWGLAPBdaZmIDYaztUUZFnI//rlDwAAAP//AwBQSwEC&#10;LQAUAAYACAAAACEAtoM4kv4AAADhAQAAEwAAAAAAAAAAAAAAAAAAAAAAW0NvbnRlbnRfVHlwZXNd&#10;LnhtbFBLAQItABQABgAIAAAAIQA4/SH/1gAAAJQBAAALAAAAAAAAAAAAAAAAAC8BAABfcmVscy8u&#10;cmVsc1BLAQItABQABgAIAAAAIQDPrZEmmwIAAMoFAAAOAAAAAAAAAAAAAAAAAC4CAABkcnMvZTJv&#10;RG9jLnhtbFBLAQItABQABgAIAAAAIQAkT33o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F30D61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7AF27AB5" wp14:editId="435A7028">
                      <wp:simplePos x="0" y="0"/>
                      <wp:positionH relativeFrom="column">
                        <wp:posOffset>98772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99" name="Flowchart: Connector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0F0A8CA" id="Flowchart: Connector 199" o:spid="_x0000_s1026" type="#_x0000_t120" style="position:absolute;margin-left:7.8pt;margin-top:2.75pt;width:17.4pt;height:17.4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sD1mwIAAMo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dLbzWac&#10;WdHQI60NtLISGOZsBdYSiYAs6omt1vk5OT26B+xvnsRY+kFjE/+pKHZIDB9HhtUhMEkfp9N8dknv&#10;IEnVy4SSvTg79OGrgoZFoeCaMlnFTMY8Estif+tD5zg4xMgeTF2ua2PSBbeblUG2F/T063VOv5g/&#10;xfrDzNj3eRJOdM0iHx0DSQpHoyKgsd+VJl5jzSnl1NFqTEhIqWyYdKpKlKrL8+I0zTgD0SMlnQAj&#10;sqb6RuweYLDsQAbsrtrePrqqNBCjc/6vxDrn0SNFBhtG56a2gG8BGKqqj9zZDyR11ESWNlAeqesQ&#10;unH0Tq5reu5b4cODQJo/6hDaKeGejtgBBYde4qwC/PXW92hPY0Fazlqa54L7nzuBijPzzdLAzCbn&#10;53EBpMv5xZcpXfBUsznV2F2zAuqbCW0vJ5MY7YMZRI3QPNPqWcaopBJWUuyCy4DDZRW6PUPLS6rl&#10;MpnR0DsRbu2jkxE8shob+OnwLND1PR9oWO5gmH0xf9XsnW30tLDcBdB1moQXXnu+aWGkxumXW9xI&#10;p/dk9bKCF78BAAD//wMAUEsDBBQABgAIAAAAIQBYxDyD3QAAAAYBAAAPAAAAZHJzL2Rvd25yZXYu&#10;eG1sTI7BTsMwEETvSPyDtUjcqA1tCgpxqlKEQEWACBVnN17iiHgdxW4b+HqWExxHM3rzisXoO7HH&#10;IbaBNJxPFAikOtiWGg2bt7uzKxAxGbKmC4QavjDCojw+Kkxuw4FecV+lRjCEYm40uJT6XMpYO/Qm&#10;TkKPxN1HGLxJHIdG2sEcGO47eaHUXHrTEj840+PKYf1Z7byGpbv9vl9VD++Xz/3jenPz4p5w6rQ+&#10;PRmX1yASjulvDL/6rA4lO23DjmwUHedszksNWQaC60zNQGw1zNQUZFnI//rlDwAAAP//AwBQSwEC&#10;LQAUAAYACAAAACEAtoM4kv4AAADhAQAAEwAAAAAAAAAAAAAAAAAAAAAAW0NvbnRlbnRfVHlwZXNd&#10;LnhtbFBLAQItABQABgAIAAAAIQA4/SH/1gAAAJQBAAALAAAAAAAAAAAAAAAAAC8BAABfcmVscy8u&#10;cmVsc1BLAQItABQABgAIAAAAIQD3rsD1mwIAAMoFAAAOAAAAAAAAAAAAAAAAAC4CAABkcnMvZTJv&#10;RG9jLnhtbFBLAQItABQABgAIAAAAIQBYxDyD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54CCDCA3" w14:textId="77777777" w:rsidTr="00824B94">
        <w:tc>
          <w:tcPr>
            <w:tcW w:w="1242" w:type="dxa"/>
          </w:tcPr>
          <w:p w14:paraId="7D901502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Cheserem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1B82F5E0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0A1F478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F8D98DA" wp14:editId="762DD9BB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45" name="Flowchart: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0F4CB8F" id="Flowchart: Connector 45" o:spid="_x0000_s1026" type="#_x0000_t120" style="position:absolute;margin-left:3.85pt;margin-top:4.3pt;width:17.4pt;height:17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+mhnQIAAMgFAAAOAAAAZHJzL2Uyb0RvYy54bWysVMFu2zAMvQ/YPwi6r3aCZFuNOkWWIsOA&#10;oi3WDj0rshQbkEWNUuJkXz9KdtyuK3YoloNCmuQT+UTy4vLQGrZX6BuwJZ+c5ZwpK6Fq7LbkPx7W&#10;Hz5z5oOwlTBgVcmPyvPLxft3F50r1BRqMJVCRiDWF50reR2CK7LMy1q1wp+BU5aMGrAVgVTcZhWK&#10;jtBbk03z/GPWAVYOQSrv6etVb+SLhK+1kuFWa68CMyWn3EI6MZ2beGaLC1FsUbi6kUMa4g1ZtKKx&#10;dOkIdSWCYDts/oJqG4ngQYczCW0GWjdSpRqomkn+opr7WjiVaiFyvBtp8v8PVt7s75A1Vclnc86s&#10;aOmN1gY6WQsMBVuBtcQhICMzcdU5X1DIvbvDQfMkxsIPGtv4TyWxQ+L3OPKrDoFJ+jid5uef6RUk&#10;mQaZULKnYIc+fFXQsiiUXFMiq5jImEbiWOyvfegDTwHxZg+mqdaNMUnB7WZlkO1FfPj8Sz5Pb013&#10;/eFm7NsiCSeGZpGPnoEkhaNREdDY70oTq7HmlHLqZzUmJKRUNkx6Uy0q1ec5z+kXaY5pxgmIEUlL&#10;gBFZU30j9gBw8uxBTtg9zOAfQ1UahzE4/1diffAYkW4GG8bgtrGArwEYqmq4ufc/kdRTE1naQHWk&#10;nkPoh9E7uW7oua+FD3cCafqoQ2ijhFs6YgeUHAaJsxrw12vfoz8NBVk562iaS+5/7gQqzsw3S+Ny&#10;PpnN4vgnZTb/NCUFn1s2zy12166A+mZCu8vJJEb/YE6iRmgfafEs461kElbS3SWXAU/KKvRbhlaX&#10;VMtlcqORdyJc23snI3hkNTbww+FRoBt6PtCw3MBp8kXxotl73xhpYbkLoJs0CU+8DnzTukiNM6y2&#10;uI+e68nraQEvfgMAAP//AwBQSwMEFAAGAAgAAAAhAFIklHPcAAAABQEAAA8AAABkcnMvZG93bnJl&#10;di54bWxMjk9Lw0AUxO+C32F5ghexG/snDTGbIoJ4EIRWL71ts6+bYPZt2N2m0U/v81RPwzDDzK/a&#10;TK4XI4bYeVLwMMtAIDXedGQVfH683BcgYtJkdO8JFXxjhE19fVXp0vgzbXHcJSt4hGKpFbQpDaWU&#10;sWnR6TjzAxJnRx+cTmyDlSboM4+7Xs6zLJdOd8QPrR7wucXma3dyCl7xzeJ2tEV+90OL9xD3XcKV&#10;Urc309MjiIRTupThD5/RoWamgz+RiaJXsF5zUUGRg+B0OV+BOLAuliDrSv6nr38BAAD//wMAUEsB&#10;Ai0AFAAGAAgAAAAhALaDOJL+AAAA4QEAABMAAAAAAAAAAAAAAAAAAAAAAFtDb250ZW50X1R5cGVz&#10;XS54bWxQSwECLQAUAAYACAAAACEAOP0h/9YAAACUAQAACwAAAAAAAAAAAAAAAAAvAQAAX3JlbHMv&#10;LnJlbHNQSwECLQAUAAYACAAAACEAChfpoZ0CAADIBQAADgAAAAAAAAAAAAAAAAAuAgAAZHJzL2Uy&#10;b0RvYy54bWxQSwECLQAUAAYACAAAACEAUiSUc9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D06CB0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806C28F" wp14:editId="1662C9E2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46" name="Flowchart: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68B7C2C" id="Flowchart: Connector 46" o:spid="_x0000_s1026" type="#_x0000_t120" style="position:absolute;margin-left:2.75pt;margin-top:3.7pt;width:17.4pt;height:17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5CxnQIAAMgFAAAOAAAAZHJzL2Uyb0RvYy54bWysVE1v2zAMvQ/YfxB0X+0EadcGdYosRYYB&#10;RVusHXpWZCk2IIsapcTJfv0o+aNdV+xQLAeFNMkn8onk5dWhMWyv0NdgCz45yTlTVkJZ223Bfzyu&#10;P51z5oOwpTBgVcGPyvOrxccPl62bqylUYEqFjECsn7eu4FUIbp5lXlaqEf4EnLJk1ICNCKTiNitR&#10;tITemGya52dZC1g6BKm8p6/XnZEvEr7WSoY7rb0KzBSccgvpxHRu4pktLsV8i8JVtezTEO/IohG1&#10;pUtHqGsRBNth/RdUU0sEDzqcSGgy0LqWKtVA1UzyV9U8VMKpVAuR491Ik/9/sPJ2f4+sLgs+O+PM&#10;iobeaG2glZXAMGcrsJY4BGRkJq5a5+cU8uDusdc8ibHwg8Ym/lNJ7JD4PY78qkNgkj5Op/nFOb2C&#10;JFMvE0r2HOzQh68KGhaFgmtKZBUTGdNIHIv9jQ9d4BAQb/Zg6nJdG5MU3G5WBtlexIfPv+Sn6a3p&#10;rj/cjH1fJOHE0Czy0TGQpHA0KgIa+11pYjXWnFJO/azGhISUyoZJZ6pEqbo8T3P6RZpjmnECYkTS&#10;EmBE1lTfiN0DDJ4dyIDdwfT+MVSlcRiD838l1gWPEelmsGEMbmoL+BaAoar6mzv/gaSOmsjSBsoj&#10;9RxCN4zeyXVNz30jfLgXSNNHHUIbJdzRETug4NBLnFWAv976Hv1pKMjKWUvTXHD/cydQcWa+WRqX&#10;i8lsFsc/KbPTz1NS8KVl89Jid80KqG8mtLucTGL0D2YQNULzRItnGW8lk7CS7i64DDgoq9BtGVpd&#10;Ui2XyY1G3olwYx+cjOCR1djAj4cnga7v+UDDcgvD5Iv5q2bvfGOkheUugK7TJDzz2vNN6yI1Tr/a&#10;4j56qSev5wW8+A0AAP//AwBQSwMEFAAGAAgAAAAhAAfqZUvcAAAABQEAAA8AAABkcnMvZG93bnJl&#10;di54bWxMjkFLw0AUhO9C/8PyCl7Ebpo2tcRsShHEgyC0evG2zT43wezbsLtNo7/e50lPwzDDzFft&#10;JteLEUPsPClYLjIQSI03HVkFb6+Pt1sQMWkyuveECr4wwq6eXVW6NP5CBxyPyQoeoVhqBW1KQyll&#10;bFp0Oi78gMTZhw9OJ7bBShP0hcddL/Ms20inO+KHVg/40GLzeTw7BU/4bPEw2u3m5ptWLyG+dwkL&#10;pa7n0/4eRMIp/ZXhF5/RoWamkz+TiaJXUBRcVHC3BsHpOluBOLHmOci6kv/p6x8AAAD//wMAUEsB&#10;Ai0AFAAGAAgAAAAhALaDOJL+AAAA4QEAABMAAAAAAAAAAAAAAAAAAAAAAFtDb250ZW50X1R5cGVz&#10;XS54bWxQSwECLQAUAAYACAAAACEAOP0h/9YAAACUAQAACwAAAAAAAAAAAAAAAAAvAQAAX3JlbHMv&#10;LnJlbHNQSwECLQAUAAYACAAAACEAtyeQsZ0CAADIBQAADgAAAAAAAAAAAAAAAAAuAgAAZHJzL2Uy&#10;b0RvYy54bWxQSwECLQAUAAYACAAAACEAB+plS9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8A770A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6E7A616" wp14:editId="5FDB82AA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47" name="Flowchart: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3FE8023" id="Flowchart: Connector 47" o:spid="_x0000_s1026" type="#_x0000_t120" style="position:absolute;margin-left:11.2pt;margin-top:3.7pt;width:17.4pt;height:1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0e+nQIAAMgFAAAOAAAAZHJzL2Uyb0RvYy54bWysVE1v2zAMvQ/YfxB0X+0E6doGdYosRYYB&#10;RVusHXpWZCk2IIsapcTJfv0o+aNdV+xQLAeFNMkn8onk5dWhMWyv0NdgCz45yTlTVkJZ223Bfzyu&#10;P51z5oOwpTBgVcGPyvOrxccPl62bqylUYEqFjECsn7eu4FUIbp5lXlaqEf4EnLJk1ICNCKTiNitR&#10;tITemGya55+zFrB0CFJ5T1+vOyNfJHytlQx3WnsVmCk45RbSiencxDNbXIr5FoWratmnId6RRSNq&#10;S5eOUNciCLbD+i+oppYIHnQ4kdBkoHUtVaqBqpnkr6p5qIRTqRYix7uRJv//YOXt/h5ZXRZ8dsaZ&#10;FQ290dpAKyuBYc5WYC1xCMjITFy1zs8p5MHdY695EmPhB41N/KeS2CHxexz5VYfAJH2cTvOLc3oF&#10;SaZeJpTsOdihD18VNCwKBdeUyComMqaROBb7Gx+6wCEg3uzB1OW6NiYpuN2sDLK9iA+ff8lP01vT&#10;XX+4Gfu+SMKJoVnko2MgSeFoVAQ09rvSxGqsOaWc+lmNCQkplQ2TzlSJUnV5nub0izTHNOMExIik&#10;JcCIrKm+EbsHGDw7kAG7g+n9Y6hK4zAG5/9KrAseI9LNYMMY3NQW8C0AQ1X1N3f+A0kdNZGlDZRH&#10;6jmEbhi9k+uanvtG+HAvkKaPOoQ2SrijI3ZAwaGXOKsAf731PfrTUJCVs5amueD+506g4sx8szQu&#10;F5PZLI5/UmanZ1NS8KVl89Jid80KqG8mtLucTGL0D2YQNULzRItnGW8lk7CS7i64DDgoq9BtGVpd&#10;Ui2XyY1G3olwYx+cjOCR1djAj4cnga7v+UDDcgvD5Iv5q2bvfGOkheUugK7TJDzz2vNN6yI1Tr/a&#10;4j56qSev5wW8+A0AAP//AwBQSwMEFAAGAAgAAAAhAAXQOB3cAAAABgEAAA8AAABkcnMvZG93bnJl&#10;di54bWxMjk9LxDAUxO+C3yE8wYvspsb9R226iCAeBGFXL3vLNs+02LyUJNutfnqfJz0Nwwwzv2o7&#10;+V6MGFMXSMPtvACB1ATbkdPw/vY024BI2ZA1fSDU8IUJtvXlRWVKG860w3GfneARSqXR0OY8lFKm&#10;pkVv0jwMSJx9hOhNZhudtNGcedz3UhXFSnrTET+0ZsDHFpvP/clreMYXh7vRbVY333T3GtOhy7jU&#10;+vpqergHkXHKf2X4xWd0qJnpGE5kk+g1KLXgpoY1C8fLtQJx1LBQCmRdyf/49Q8AAAD//wMAUEsB&#10;Ai0AFAAGAAgAAAAhALaDOJL+AAAA4QEAABMAAAAAAAAAAAAAAAAAAAAAAFtDb250ZW50X1R5cGVz&#10;XS54bWxQSwECLQAUAAYACAAAACEAOP0h/9YAAACUAQAACwAAAAAAAAAAAAAAAAAvAQAAX3JlbHMv&#10;LnJlbHNQSwECLQAUAAYACAAAACEA3DdHvp0CAADIBQAADgAAAAAAAAAAAAAAAAAuAgAAZHJzL2Uy&#10;b0RvYy54bWxQSwECLQAUAAYACAAAACEABdA4Hd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A98CD6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330AA73" wp14:editId="7D07A67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48" name="Flowchart: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E2B4C54" id="Flowchart: Connector 48" o:spid="_x0000_s1026" type="#_x0000_t120" style="position:absolute;margin-left:2.85pt;margin-top:4.3pt;width:17.4pt;height:17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drvnQIAAMgFAAAOAAAAZHJzL2Uyb0RvYy54bWysVMFu2zAMvQ/YPwi6r3aCdGuNOkWWIsOA&#10;oi3aDj0rshQbkEWNUuJkXz9KdtyuK3YoloNCmuQT+UTy4nLfGrZT6BuwJZ+c5JwpK6Fq7KbkPx5X&#10;n84480HYShiwquQH5fnl/OOHi84Vago1mEohIxDri86VvA7BFVnmZa1a4U/AKUtGDdiKQCpusgpF&#10;R+ityaZ5/jnrACuHIJX39PWqN/J5wtdayXCrtVeBmZJTbiGdmM51PLP5hSg2KFzdyCEN8Y4sWtFY&#10;unSEuhJBsC02f0G1jUTwoMOJhDYDrRupUg1UzSR/Vc1DLZxKtRA53o00+f8HK292d8iaquQzeikr&#10;WnqjlYFO1gJDwZZgLXEIyMhMXHXOFxTy4O5w0DyJsfC9xjb+U0lsn/g9jPyqfWCSPk6n+fkZvYIk&#10;0yATSvYc7NCHbwpaFoWSa0pkGRMZ00gci921D33gMSDe7ME01aoxJim4WS8Nsp2ID59/zU/TW9Nd&#10;f7gZ+75IwomhWeSjZyBJ4WBUBDT2XmliNdacUk79rMaEhJTKhklvqkWl+jxPc/pFmmOacQJiRNIS&#10;YETWVN+IPQAcPXuQI3YPM/jHUJXGYQzO/5VYHzxGpJvBhjG4bSzgWwCGqhpu7v2PJPXURJbWUB2o&#10;5xD6YfROrhp67mvhw51Amj7qENoo4ZaO2AElh0HirAb89db36E9DQVbOOprmkvufW4GKM/Pd0ric&#10;T2azOP5JmZ1+mZKCLy3rlxa7bZdAfTOh3eVkEqN/MEdRI7RPtHgW8VYyCSvp7pLLgEdlGfotQ6tL&#10;qsUiudHIOxGu7YOTETyyGhv4cf8k0A09H2hYbuA4+aJ41ey9b4y0sNgG0E2ahGdeB75pXaTGGVZb&#10;3Ecv9eT1vIDnvwEAAP//AwBQSwMEFAAGAAgAAAAhAJ4z2P7bAAAABQEAAA8AAABkcnMvZG93bnJl&#10;di54bWxMjkFLw0AUhO+C/2F5ghexG22ThphNEUE8CEKrl9622ecmmH0bdrdp9Nf7PNXTMMww89Wb&#10;2Q1iwhB7TwruFhkIpNabnqyCj/fn2xJETJqMHjyhgm+MsGkuL2pdGX+iLU67ZAWPUKy0gi6lsZIy&#10;th06HRd+ROLs0wenE9tgpQn6xONukPdZVkine+KHTo/41GH7tTs6BS/4anE72bK4+aHlW4j7PmGu&#10;1PXV/PgAIuGczmX4w2d0aJjp4I9kohgU5GsuKigLEJyushzEgXW5AtnU8j998wsAAP//AwBQSwEC&#10;LQAUAAYACAAAACEAtoM4kv4AAADhAQAAEwAAAAAAAAAAAAAAAAAAAAAAW0NvbnRlbnRfVHlwZXNd&#10;LnhtbFBLAQItABQABgAIAAAAIQA4/SH/1gAAAJQBAAALAAAAAAAAAAAAAAAAAC8BAABfcmVscy8u&#10;cmVsc1BLAQItABQABgAIAAAAIQCVxdrvnQIAAMgFAAAOAAAAAAAAAAAAAAAAAC4CAABkcnMvZTJv&#10;RG9jLnhtbFBLAQItABQABgAIAAAAIQCeM9j+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30C6DA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989EEE9" wp14:editId="2B9F3CBC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49" name="Flowchart: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3A778AB" id="Flowchart: Connector 49" o:spid="_x0000_s1026" type="#_x0000_t120" style="position:absolute;margin-left:4.7pt;margin-top:4.3pt;width:17.4pt;height:17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v/DmgIAAMg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dsmZ&#10;FQ290dpAKyuBYc5WYC1xCMhITVy1zs/J5dE9YH/zJMbCDxqb+E8lsUPi9zjyqw6BSfo4neaXF/QK&#10;klS9TCjZi7NDH74qaFgUCq4pkVVMZEwjcSz2tz50joNDjOzB1OW6NiZdcLtZGWR7QQ+/Xuf0i/lT&#10;rD/MjH2fJ+FE1yzy0TGQpHA0KgIa+11pYjXWnFJO/azGhISUyoZJp6pEqbo8z0/TjBMQPVLSCTAi&#10;a6pvxO4BBssOZMDuqu3to6tK4zA65/9KrHMePVJksGF0bmoL+BaAoar6yJ39QFJHTWRpA+WReg6h&#10;G0bv5Lqm574VPjwIpOmjDqGNEu7piB1QcOglzirAX299j/Y0FKTlrKVpLrj/uROoODPfLI3L5WQ2&#10;i+OfLrPzL1O64Klmc6qxu2YF1DcT2l1OJjHaBzOIGqF5psWzjFFJJayk2AWXAYfLKnRbhlaXVMtl&#10;MqORdyLc2kcnI3hkNTbw0+FZoOt7PtCw3MEw+WL+qtk72+hpYbkLoOs0CS+89nzTukiN06+2uI9O&#10;78nqZQEvfgMAAP//AwBQSwMEFAAGAAgAAAAhAGhpVOXdAAAABQEAAA8AAABkcnMvZG93bnJldi54&#10;bWxMjkFLw0AUhO9C/8PyCt7sxja0NWZTakUUpYqxeN5mn9lg9m3Ibtvor/d50tMwzDDz5avBteKI&#10;fWg8KbicJCCQKm8aqhXs3u4uliBC1GR06wkVfGGAVTE6y3Vm/Ile8VjGWvAIhUwrsDF2mZShsuh0&#10;mPgOibMP3zsd2fa1NL0+8bhr5TRJ5tLphvjB6g43FqvP8uAUrO3t9/2mfHhfPHdPj7ubF7vFmVXq&#10;fDysr0FEHOJfGX7xGR0KZtr7A5kgWgVXKRcVLOcgOE3TKYg96ywFWeTyP33xAwAA//8DAFBLAQIt&#10;ABQABgAIAAAAIQC2gziS/gAAAOEBAAATAAAAAAAAAAAAAAAAAAAAAABbQ29udGVudF9UeXBlc10u&#10;eG1sUEsBAi0AFAAGAAgAAAAhADj9If/WAAAAlAEAAAsAAAAAAAAAAAAAAAAALwEAAF9yZWxzLy5y&#10;ZWxzUEsBAi0AFAAGAAgAAAAhAPAe/8OaAgAAyAUAAA4AAAAAAAAAAAAAAAAALgIAAGRycy9lMm9E&#10;b2MueG1sUEsBAi0AFAAGAAgAAAAhAGhpVOX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ED7E1A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6E9B4D7" wp14:editId="1ECB6CF5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50" name="Flowchart: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8C5BD1" id="Flowchart: Connector 50" o:spid="_x0000_s1026" type="#_x0000_t120" style="position:absolute;margin-left:4.75pt;margin-top:3.7pt;width:17.4pt;height:17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v9omQIAAMgFAAAOAAAAZHJzL2Uyb0RvYy54bWysVE1v2zAMvQ/YfxB0X+0E7dYGdYogRYYB&#10;RVssHXpWZCk2IIsapcTJfv0o+aNZV+xQLAeFEslH8pnk9c2hMWyv0NdgCz45yzlTVkJZ223Bfzyt&#10;Pl1y5oOwpTBgVcGPyvOb+ccP162bqSlUYEqFjECsn7Wu4FUIbpZlXlaqEf4MnLKk1ICNCHTFbVai&#10;aAm9Mdk0zz9nLWDpEKTynl5vOyWfJ3ytlQwPWnsVmCk45RbSiencxDObX4vZFoWratmnId6RRSNq&#10;S0FHqFsRBNth/RdUU0sEDzqcSWgy0LqWKtVA1UzyV9WsK+FUqoXI8W6kyf8/WHm/f0RWlwW/IHqs&#10;aOgbrQy0shIYZmwJ1hKHgIzUxFXr/Ixc1u4R+5snMRZ+0NjEfyqJHRK/x5FfdQhM0uN0ml9dUhhJ&#10;ql4mlOzF2aEPXxU0LAoF15TIMiYyppE4Fvs7HzrHwSFG9mDqclUbky643SwNsr2gD79a5fSL+VOs&#10;P8yMfZ8n4UTXLPLRMZCkcDQqAhr7XWliNdacUk79rMaEhJTKhkmnqkSpujwvTtOMExA9UtIJMCJr&#10;qm/E7gEGyw5kwO6q7e2jq0rjMDrn/0qscx49UmSwYXRuagv4FoChqvrInf1AUkdNZGkD5ZF6DqEb&#10;Ru/kqqbPfSd8eBRI00cdQhslPNARO6Dg0EucVYC/3nqP9jQUpOWspWkuuP+5E6g4M98sjcvV5Pw8&#10;jn+6nF98mdIFTzWbU43dNUugvpnQ7nIyidE+mEHUCM0zLZ5FjEoqYSXFLrgMOFyWodsytLqkWiyS&#10;GY28E+HOrp2M4JHV2MBPh2eBru/5QMNyD8Pki9mrZu9so6eFxS6ArtMkvPDa803rIjVOv9riPjq9&#10;J6uXBTz/DQAA//8DAFBLAwQUAAYACAAAACEABH0Hut0AAAAFAQAADwAAAGRycy9kb3ducmV2Lnht&#10;bEyOwU7DMBBE70j8g7VI3KhDGiiEOFUpQiBQiwgVZzde4oh4HcVuG/h6lhOcRqMZzbxiPrpO7HEI&#10;rScF55MEBFLtTUuNgs3b/dkViBA1Gd15QgVfGGBeHh8VOjf+QK+4r2IjeIRCrhXYGPtcylBbdDpM&#10;fI/E2YcfnI5sh0aaQR943HUyTZJL6XRL/GB1j0uL9We1cwoW9u77YVk9vs/W/fPT5vbFrnBqlTo9&#10;GRc3ICKO8a8Mv/iMDiUzbf2OTBCdgusLLiqYZSA4zbIpiC1rmoIsC/mfvvwBAAD//wMAUEsBAi0A&#10;FAAGAAgAAAAhALaDOJL+AAAA4QEAABMAAAAAAAAAAAAAAAAAAAAAAFtDb250ZW50X1R5cGVzXS54&#10;bWxQSwECLQAUAAYACAAAACEAOP0h/9YAAACUAQAACwAAAAAAAAAAAAAAAAAvAQAAX3JlbHMvLnJl&#10;bHNQSwECLQAUAAYACAAAACEAA+L/aJkCAADIBQAADgAAAAAAAAAAAAAAAAAuAgAAZHJzL2Uyb0Rv&#10;Yy54bWxQSwECLQAUAAYACAAAACEABH0Hut0AAAAFAQAADwAAAAAAAAAAAAAAAADz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2AF8CE2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D1FA61A" wp14:editId="42342F01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51" name="Flowchart: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C108033" id="Flowchart: Connector 51" o:spid="_x0000_s1026" type="#_x0000_t120" style="position:absolute;margin-left:4.2pt;margin-top:3.7pt;width:17.4pt;height:17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ihn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t+MeHM&#10;iobeaGWglZXAMGNLsJY4BGSkJq5a52fksnaP2N88ibHwg8Ym/lNJ7JD4PY78qkNgkj5Op/nVJb2C&#10;JFUvE0r24uzQh68KGhaFgmtKZBkTGdNIHIv9nQ+d4+AQI3swdbmqjUkX3G6WBtle0MOvVjn9Yv4U&#10;6w8zY9/nSTjRNYt8dAwkKRyNioDGfleaWI01p5RTP6sxISGlsmHSqSpRqi7Pi9M04wREj5R0AozI&#10;muobsXuAwbIDGbC7anv76KrSOIzO+b8S65xHjxQZbBidm9oCvgVgqKo+cmc/kNRRE1naQHmknkPo&#10;htE7uarpue+ED48CafqoQ2ijhAc6YgcUHHqJswrw11vfoz0NBWk5a2maC+5/7gQqzsw3S+NyNTk/&#10;j+OfLucXX6Z0wVPN5lRjd80SqG9oIii7JEb7YAZRIzTPtHgWMSqphJUUu+Ay4HBZhm7L0OqSarFI&#10;ZjTyToQ7u3YygkdWYwM/HZ4Fur7nAw3LPQyTL2avmr2zjZ4WFrsAuk6T8MJrzzeti9Q4/WqL++j0&#10;nqxeFvD8NwAAAP//AwBQSwMEFAAGAAgAAAAhAAPnqDbcAAAABQEAAA8AAABkcnMvZG93bnJldi54&#10;bWxMjkFLw0AUhO8F/8PyBG/txrTYErMptSKKRcVYet5mX7PB7NuQ3bbRX+/zpKdhmGHmy5eDa8UJ&#10;+9B4UnA9SUAgVd40VCvYfjyMFyBC1GR06wkVfGGAZXExynVm/Jne8VTGWvAIhUwrsDF2mZShsuh0&#10;mPgOibOD752ObPtaml6fedy1Mk2SG+l0Q/xgdYdri9VneXQKVvb++3FdPu3mr93meXv3Zl9wapW6&#10;uhxWtyAiDvGvDL/4jA4FM+39kUwQrYLFjIsK5iyczqYpiD1rmoIscvmfvvgBAAD//wMAUEsBAi0A&#10;FAAGAAgAAAAhALaDOJL+AAAA4QEAABMAAAAAAAAAAAAAAAAAAAAAAFtDb250ZW50X1R5cGVzXS54&#10;bWxQSwECLQAUAAYACAAAACEAOP0h/9YAAACUAQAACwAAAAAAAAAAAAAAAAAvAQAAX3JlbHMvLnJl&#10;bHNQSwECLQAUAAYACAAAACEAaPIoZ5oCAADIBQAADgAAAAAAAAAAAAAAAAAuAgAAZHJzL2Uyb0Rv&#10;Yy54bWxQSwECLQAUAAYACAAAACEAA+eoNt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2608E1F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6FC0111" wp14:editId="6CC1E2DB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46990</wp:posOffset>
                      </wp:positionV>
                      <wp:extent cx="220980" cy="220980"/>
                      <wp:effectExtent l="0" t="0" r="26670" b="26670"/>
                      <wp:wrapNone/>
                      <wp:docPr id="52" name="Flowchart: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7DE118D" id="Flowchart: Connector 52" o:spid="_x0000_s1026" type="#_x0000_t120" style="position:absolute;margin-left:13.25pt;margin-top:3.7pt;width:17.4pt;height:17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aNUnQIAAMg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Qln005&#10;s6LFN1oZ6GQtfCzYEqxFDsEzNCNXnQsFhjy4Oz9oAUUqfK99S/9YEtsnfg8jv2ofmcSP02l+foav&#10;INE0yIiSPQc7H+I3BS0joeQaE1lSImMaiWOxuw6xDzwG0M0BTFOtGmOS4jfrpfFsJ+jh86/5LL01&#10;3vWHm7Hvi0QcCs2Ij56BJMWDUQRo7L3SyCrVnFJO/azGhISUysZJb6pFpfo8Zzn+iGZKkyaAIpKW&#10;AAlZY30j9gBw9OxBjtg9zOBPoSqNwxic/yuxPniMSDeDjWNw21jwbwEYrGq4ufc/ktRTQyytoTpg&#10;z3nohzE4uWrwua9FiHfC4/Rhh+BGibd4UAeUHAaJsxr8r7e+kz8OBVo563CaSx5+boVXnJnvFsfl&#10;fHJ6SuOflNPZlykq/qVl/dJit+0SsG8muLucTCL5R3MUtYf2CRfPgm5Fk7AS7y65jP6oLGO/ZXB1&#10;SbVYJDcceSfitX1wksCJVWrgx/2T8G7o+YjDcgPHyRfFq2bvfSnSwmIbQTdpEp55HfjGdZEaZ1ht&#10;tI9e6snreQHPfwMAAP//AwBQSwMEFAAGAAgAAAAhACX3B7XdAAAABgEAAA8AAABkcnMvZG93bnJl&#10;di54bWxMjsFKw0AURfeC/zA8wY3YSdM2LTEvRQRxIQitbrqbZp6TYOZNmJmm0a93XNXl5V7OPdV2&#10;sr0YyYfOMcJ8loEgbpzu2CB8vD/fb0CEqFir3jEhfFOAbX19ValSuzPvaNxHIxKEQ6kQ2hiHUsrQ&#10;tGRVmLmBOHWfzlsVU/RGaq/OCW57mWdZIa3qOD20aqCnlpqv/ckivNCrod1oNsXdDy/efDh0kVaI&#10;tzfT4wOISFO8jOFPP6lDnZyO7sQ6iB4hL1ZpibBegkh1MV+AOCIs8xxkXcn/+vUvAAAA//8DAFBL&#10;AQItABQABgAIAAAAIQC2gziS/gAAAOEBAAATAAAAAAAAAAAAAAAAAAAAAABbQ29udGVudF9UeXBl&#10;c10ueG1sUEsBAi0AFAAGAAgAAAAhADj9If/WAAAAlAEAAAsAAAAAAAAAAAAAAAAALwEAAF9yZWxz&#10;Ly5yZWxzUEsBAi0AFAAGAAgAAAAhANsJo1SdAgAAyAUAAA4AAAAAAAAAAAAAAAAALgIAAGRycy9l&#10;Mm9Eb2MueG1sUEsBAi0AFAAGAAgAAAAhACX3B7XdAAAABgEAAA8AAAAAAAAAAAAAAAAA9w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DD1A4F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528EB29" wp14:editId="6DD26A9E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53" name="Flowchart: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565DC1B" id="Flowchart: Connector 53" o:spid="_x0000_s1026" type="#_x0000_t120" style="position:absolute;margin-left:6.7pt;margin-top:4.3pt;width:17.4pt;height:17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0oZ4mwIAAMg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b87DNn&#10;VjT0RisDrawEhhlbgrXEISAjNXHVOj8jl0d3j/3NkxgL32ts4j+VxPaJ38PIr9oHJunjdJpfnNMr&#10;SFL1MqFkL84OffimoGFRKLimRJYxkTGNxLHY3fjQOQ4OMbIHU5er2ph0wc16aZDtBD38apXTL+ZP&#10;sf4wM/Z9noQTXbPIR8dAksLBqAho7IPSxGqsOaWc+lmNCQkplQ2TTlWJUnV5nh2nGScgeqSkE2BE&#10;1lTfiN0DDJYdyIDdVdvbR1eVxmF0zv+VWOc8eqTIYMPo3NQW8C0AQ1X1kTv7gaSOmsjSGsoD9RxC&#10;N4zeyVVNz30jfLgXSNNHHUIbJdzRETug4NBLnFWAv976Hu1pKEjLWUvTXHD/cytQcWa+WxqXi8np&#10;aRz/dDk9+zqlCx5r1scau22WQH0zod3lZBKjfTCDqBGaZ1o8ixiVVMJKil1wGXC4LEO3ZWh1SbVY&#10;JDMaeSfCjX10MoJHVmMDP+2fBbq+5wMNyy0Mky9mr5q9s42eFhbbALpOk/DCa883rYvUOP1qi/vo&#10;+J6sXhbw/DcAAAD//wMAUEsDBBQABgAIAAAAIQAhUhIy3QAAAAYBAAAPAAAAZHJzL2Rvd25yZXYu&#10;eG1sTI7NTsMwEITvSLyDtUjcqENblSjEqfojBKICRKh6duNtHBGvo9htA0/PcoLTanZGM18+H1wr&#10;TtiHxpOC21ECAqnypqFawfbj4SYFEaImo1tPqOALA8yLy4tcZ8af6R1PZawFl1DItAIbY5dJGSqL&#10;ToeR75DYO/je6ciyr6Xp9ZnLXSvHSTKTTjfEC1Z3uLJYfZZHp2Bh19+Pq/Jpd/fabZ63yzf7ghOr&#10;1PXVsLgHEXGIf2H4xWd0KJhp749kgmhZT6acVJDOQLA9Tccg9nz5LYtc/scvfgAAAP//AwBQSwEC&#10;LQAUAAYACAAAACEAtoM4kv4AAADhAQAAEwAAAAAAAAAAAAAAAAAAAAAAW0NvbnRlbnRfVHlwZXNd&#10;LnhtbFBLAQItABQABgAIAAAAIQA4/SH/1gAAAJQBAAALAAAAAAAAAAAAAAAAAC8BAABfcmVscy8u&#10;cmVsc1BLAQItABQABgAIAAAAIQC+0oZ4mwIAAMgFAAAOAAAAAAAAAAAAAAAAAC4CAABkcnMvZTJv&#10;RG9jLnhtbFBLAQItABQABgAIAAAAIQAhUhIy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EB332B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C5130BA" wp14:editId="11C716D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54" name="Flowchart: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4B9249" id="Flowchart: Connector 54" o:spid="_x0000_s1026" type="#_x0000_t120" style="position:absolute;margin-left:8pt;margin-top:4.3pt;width:17.4pt;height:17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FF0nQIAAMgFAAAOAAAAZHJzL2Uyb0RvYy54bWysVMFu2zAMvQ/YPwi6r3aCZFuNOkWWIsOA&#10;oi3WDj0rshQbkEWNUuJkXz9KdtyuK3YoloNCmuQT+UTy4vLQGrZX6BuwJZ+c5ZwpK6Fq7LbkPx7W&#10;Hz5z5oOwlTBgVcmPyvPLxft3F50r1BRqMJVCRiDWF50reR2CK7LMy1q1wp+BU5aMGrAVgVTcZhWK&#10;jtBbk03z/GPWAVYOQSrv6etVb+SLhK+1kuFWa68CMyWn3EI6MZ2beGaLC1FsUbi6kUMa4g1ZtKKx&#10;dOkIdSWCYDts/oJqG4ngQYczCW0GWjdSpRqomkn+opr7WjiVaiFyvBtp8v8PVt7s75A1VcnnM86s&#10;aOmN1gY6WQsMBVuBtcQhICMzcdU5X1DIvbvDQfMkxsIPGtv4TyWxQ+L3OPKrDoFJ+jid5uef6RUk&#10;mQaZULKnYIc+fFXQsiiUXFMiq5jImEbiWOyvfegDTwHxZg+mqdaNMUnB7WZlkO1FfPj8Sz5Pb013&#10;/eFm7NsiCSeGZpGPnoEkhaNREdDY70oTq7HmlHLqZzUmJKRUNkx6Uy0q1ec5z+kXaY5pxgmIEUlL&#10;gBFZU30j9gBw8uxBTtg9zOAfQ1UahzE4/1diffAYkW4GG8bgtrGArwEYqmq4ufc/kdRTE1naQHWk&#10;nkPoh9E7uW7oua+FD3cCafqoQ2ijhFs6YgeUHAaJsxrw12vfoz8NBVk562iaS+5/7gQqzsw3S+Ny&#10;PpnN4vgnZTb/NCUFn1s2zy12166A+mZCu8vJJEb/YE6iRmgfafEs461kElbS3SWXAU/KKvRbhlaX&#10;VMtlcqORdyJc23snI3hkNTbww+FRoBt6PtCw3MBp8kXxotl73xhpYbkLoJs0CU+8DnzTukiNM6y2&#10;uI+e68nraQEvfgMAAP//AwBQSwMEFAAGAAgAAAAhAO3EfsbcAAAABgEAAA8AAABkcnMvZG93bnJl&#10;di54bWxMj0FLw0AUhO9C/8PyCl6k3WjbEGI2RQTxIBRavXjbZl83wezbsLtNo7++z5Mehxlmvqm2&#10;k+vFiCF2nhTcLzMQSI03HVkFH+8viwJETJqM7j2hgm+MsK1nN5Uujb/QHsdDsoJLKJZaQZvSUEoZ&#10;mxadjks/ILF38sHpxDJYaYK+cLnr5UOW5dLpjnih1QM+t9h8Hc5OwSu+WdyPtsjvfmi1C/GzS7hR&#10;6nY+PT2CSDilvzD84jM61Mx09GcyUfSsc76SFBQ5CLY3GR85Kliv1iDrSv7Hr68AAAD//wMAUEsB&#10;Ai0AFAAGAAgAAAAhALaDOJL+AAAA4QEAABMAAAAAAAAAAAAAAAAAAAAAAFtDb250ZW50X1R5cGVz&#10;XS54bWxQSwECLQAUAAYACAAAACEAOP0h/9YAAACUAQAACwAAAAAAAAAAAAAAAAAvAQAAX3JlbHMv&#10;LnJlbHNQSwECLQAUAAYACAAAACEAoWhRdJ0CAADIBQAADgAAAAAAAAAAAAAAAAAuAgAAZHJzL2Uy&#10;b0RvYy54bWxQSwECLQAUAAYACAAAACEA7cR+xt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BAE324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1DC392E4" wp14:editId="72E7006E">
                      <wp:simplePos x="0" y="0"/>
                      <wp:positionH relativeFrom="column">
                        <wp:posOffset>99906</wp:posOffset>
                      </wp:positionH>
                      <wp:positionV relativeFrom="paragraph">
                        <wp:posOffset>57997</wp:posOffset>
                      </wp:positionV>
                      <wp:extent cx="220980" cy="220980"/>
                      <wp:effectExtent l="0" t="0" r="26670" b="26670"/>
                      <wp:wrapNone/>
                      <wp:docPr id="182" name="Flowchart: Connector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E5CC1B3" id="Flowchart: Connector 182" o:spid="_x0000_s1026" type="#_x0000_t120" style="position:absolute;margin-left:7.85pt;margin-top:4.55pt;width:17.4pt;height:17.4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q5f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Lqec&#10;WdHQI60MtLISGGZsCdYSiYAs6omt1vkZOa3dI/Y3T2Is/aCxif9UFDskho8jw+oQmKSP02l+dUnv&#10;IEnVy4SSvTg79OGrgoZFoeCaMlnGTMY8Estif+dD5zg4xMgeTF2uamPSBbebpUG2F/T0q1VOv5g/&#10;xfrDzNj3eRJOdM0iHx0DSQpHoyKgsd+VJl5jzSnl1NFqTEhIqWyYdKpKlKrL8+I0zTgD0SMlnQAj&#10;sqb6RuweYLDsQAbsrtrePrqqNBCjc/6vxDrn0SNFBhtG56a2gG8BGKqqj9zZDyR11ESWNlAeqesQ&#10;unH0Tq5qeu474cOjQJo/6hDaKeGBjtgBBYde4qwC/PXW92hPY0Fazlqa54L7nzuBijPzzdLAXE3O&#10;z+MCSJfziy9TuuCpZnOqsbtmCdQ3E9peTiYx2gcziBqheabVs4hRSSWspNgFlwGHyzJ0e4aWl1SL&#10;RTKjoXci3Nm1kxE8shob+OnwLND1PR9oWO5hmH0xe9XsnW30tLDYBdB1moQXXnu+aWGkxumXW9xI&#10;p/dk9bKC578BAAD//wMAUEsDBBQABgAIAAAAIQBSt19e3QAAAAYBAAAPAAAAZHJzL2Rvd25yZXYu&#10;eG1sTI7BTsMwEETvSPyDtUjcqFNKKA1xqlKEqEAFESrObrzEEfE6it028PUsJ3oczejNy+eDa8Ue&#10;+9B4UjAeJSCQKm8aqhVs3h8ubkCEqMno1hMq+MYA8+L0JNeZ8Qd6w30Za8EQCplWYGPsMilDZdHp&#10;MPIdEnefvnc6cuxraXp9YLhr5WWSXEunG+IHqztcWqy+yp1TsLD3P4/LcvUxfemenzZ3r3aNE6vU&#10;+dmwuAURcYj/Y/jTZ3Uo2Gnrd2SCaDmnU14qmI1BcJ0mKYitgqvJDGSRy2P94hcAAP//AwBQSwEC&#10;LQAUAAYACAAAACEAtoM4kv4AAADhAQAAEwAAAAAAAAAAAAAAAAAAAAAAW0NvbnRlbnRfVHlwZXNd&#10;LnhtbFBLAQItABQABgAIAAAAIQA4/SH/1gAAAJQBAAALAAAAAAAAAAAAAAAAAC8BAABfcmVscy8u&#10;cmVsc1BLAQItABQABgAIAAAAIQDmQq5fmwIAAMoFAAAOAAAAAAAAAAAAAAAAAC4CAABkcnMvZTJv&#10;RG9jLnhtbFBLAQItABQABgAIAAAAIQBSt19e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4FA6950C" w14:textId="77777777" w:rsidTr="00824B94">
        <w:tc>
          <w:tcPr>
            <w:tcW w:w="1242" w:type="dxa"/>
          </w:tcPr>
          <w:p w14:paraId="52392E2F" w14:textId="77777777" w:rsidR="00F765ED" w:rsidRPr="006B384D" w:rsidRDefault="00F765ED" w:rsidP="00824B94">
            <w:pPr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6B384D">
              <w:rPr>
                <w:rFonts w:ascii="Arial" w:hAnsi="Arial" w:cs="Arial"/>
                <w:color w:val="000000"/>
                <w:lang w:val="fr-FR"/>
              </w:rPr>
              <w:t>Cole T. Lewis et al 2020</w:t>
            </w:r>
          </w:p>
        </w:tc>
        <w:tc>
          <w:tcPr>
            <w:tcW w:w="1418" w:type="dxa"/>
          </w:tcPr>
          <w:p w14:paraId="76AD9A29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7D0015F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308605E" wp14:editId="1365B8E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171" name="Flowchart: Connector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814F90F" id="Flowchart: Connector 171" o:spid="_x0000_s1026" type="#_x0000_t120" style="position:absolute;margin-left:5.25pt;margin-top:4.35pt;width:17.4pt;height:17.4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BWVngIAAMoFAAAOAAAAZHJzL2Uyb0RvYy54bWysVE1v2zAMvQ/YfxB0X+0E7doGdYosRYYB&#10;RRusHXpWZCk2IIuapMTJfv1I+aNdV+xQLAeFNMkn8onk1fWhMWyvfKjBFnxyknOmrISyttuC/3hc&#10;fbrgLERhS2HAqoIfVeDX848frlo3U1OowJTKMwSxYda6glcxulmWBVmpRoQTcMqiUYNvRETVb7PS&#10;ixbRG5NN8/xz1oIvnQepQsCvN52RzxO+1krGe62DiswUHHOL6fTp3NCZza/EbOuFq2rZpyHekUUj&#10;aouXjlA3Igq28/VfUE0tPQTQ8URCk4HWtVSpBqxmkr+q5qESTqVakJzgRprC/4OVd/u1Z3WJb3c+&#10;4cyKBh9pZaCVlfBxxpZgLZIInpEd2WpdmGHQg1v7XgsoUukH7Rv6x6LYITF8HBlWh8gkfpxO88sL&#10;fAeJpl5GlOw52PkQvypoGAkF15jJkjIZ80gsi/1tiF3gEEA3BzB1uaqNSYrfbpbGs72gp8+/5Gfp&#10;tfGuP9yMfV8k4lBoRnx0DCQpHo0iQGO/K428Us0p5dTRakxISKlsnHSmSpSqy/Msxx/RTGnSDFBE&#10;0hIgIWusb8TuAQbPDmTA7mB6fwpVaSDG4PxfiXXBY0S6GWwcg5vagn8LwGBV/c2d/0BSRw2xtIHy&#10;iF3noRvH4OSqxue+FSGuhcf5ww7BnRLv8aAOKDj0EmcV+F9vfSd/HAu0ctbiPBc8/NwJrzgz3ywO&#10;zOXk9JQWQFJOz86nqPiXls1Li901S8C+wZHA7JJI/tEMovbQPOHqWdCtaBJW4t0Fl9EPyjJ2ewaX&#10;l1SLRXLDoXci3toHJwmcWKUGfjw8Ce/6no84LHcwzL6YvWr2zpciLSx2EXSdJuGZ155vXBipcfrl&#10;RhvppZ68nlfw/DcAAAD//wMAUEsDBBQABgAIAAAAIQC31STK2wAAAAYBAAAPAAAAZHJzL2Rvd25y&#10;ZXYueG1sTI5BS8NAFITvQv/D8gpexG40poY0myKCeBCEVi/ettnnJjT7Nuxu0+iv93nS0zDMMPPV&#10;29kNYsIQe08KblYZCKTWm56sgve3p+sSREyajB48oYIvjLBtFhe1row/0w6nfbKCRyhWWkGX0lhJ&#10;GdsOnY4rPyJx9umD04ltsNIEfeZxN8jbLFtLp3vih06P+Nhhe9yfnIJnfLG4m2y5vvqm/DXEjz5h&#10;odTlcn7YgEg4p78y/OIzOjTMdPAnMlEM7LOCmwrKexAc3xU5iANrXoBsavkfv/kBAAD//wMAUEsB&#10;Ai0AFAAGAAgAAAAhALaDOJL+AAAA4QEAABMAAAAAAAAAAAAAAAAAAAAAAFtDb250ZW50X1R5cGVz&#10;XS54bWxQSwECLQAUAAYACAAAACEAOP0h/9YAAACUAQAACwAAAAAAAAAAAAAAAAAvAQAAX3JlbHMv&#10;LnJlbHNQSwECLQAUAAYACAAAACEAm1wVlZ4CAADKBQAADgAAAAAAAAAAAAAAAAAuAgAAZHJzL2Uy&#10;b0RvYy54bWxQSwECLQAUAAYACAAAACEAt9UkytsAAAAG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757CDB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073966A" wp14:editId="2D5E3D32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176" name="Flowchart: Connector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28AD4D5" id="Flowchart: Connector 176" o:spid="_x0000_s1026" type="#_x0000_t120" style="position:absolute;margin-left:4.75pt;margin-top:4.35pt;width:17.4pt;height:17.4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zHAnQIAAMoFAAAOAAAAZHJzL2Uyb0RvYy54bWysVEtv2zAMvg/YfxB0X+0EfQZ1iixFhgFF&#10;W7QdelZkKTYgi5qkxMl+/Uj50a4rdiiWg0Ka5CfyE8nLq31j2E75UIMt+OQo50xZCWVtNwX/8bT6&#10;cs5ZiMKWwoBVBT+owK/mnz9dtm6mplCBKZVnCGLDrHUFr2J0sywLslKNCEfglEWjBt+IiKrfZKUX&#10;LaI3Jpvm+WnWgi+dB6lCwK/XnZHPE77WSsY7rYOKzBQcc4vp9Olc05nNL8Vs44WratmnIT6QRSNq&#10;i5eOUNciCrb19V9QTS09BNDxSEKTgda1VKkGrGaSv6nmsRJOpVqQnOBGmsL/g5W3u3vP6hLf7uyU&#10;MysafKSVgVZWwscZW4K1SCJ4RnZkq3VhhkGP7t73WkCRSt9r39A/FsX2ieHDyLDaRybx43SaX5zj&#10;O0g09TKiZC/Bzof4TUHDSCi4xkyWlMmYR2JZ7G5C7AKHALo5gKnLVW1MUvxmvTSe7QQ9ff41P0mv&#10;jXf94WbsxyIRh0Iz4qNjIEnxYBQBGvugNPJKNaeUU0erMSEhpbJx0pkqUaouz5Mcf0QzpUkzQBFJ&#10;S4CErLG+EbsHGDw7kAG7g+n9KVSlgRiD838l1gWPEelmsHEMbmoL/j0Ag1X1N3f+A0kdNcTSGsoD&#10;dp2HbhyDk6san/tGhHgvPM4fdgjulHiHB3VAwaGXOKvA/3rvO/njWKCVsxbnueDh51Z4xZn5bnFg&#10;LibHx7QAknJ8cjZFxb+2rF9b7LZZAvbNBLeXk0kk/2gGUXtonnH1LOhWNAkr8e6Cy+gHZRm7PYPL&#10;S6rFIrnh0DsRb+yjkwROrFIDP+2fhXd9z0ccllsYZl/M3jR750uRFhbbCLpOk/DCa883LozUOP1y&#10;o430Wk9eLyt4/hsAAP//AwBQSwMEFAAGAAgAAAAhAJZiGlfcAAAABQEAAA8AAABkcnMvZG93bnJl&#10;di54bWxMjkFLxDAUhO+C/yE8wYu4qXa71tp0EUE8CMKue9lbtnmmxealJNlu9df7POlpGGaY+er1&#10;7AYxYYi9JwU3iwwEUutNT1bB7v35ugQRkyajB0+o4AsjrJvzs1pXxp9og9M2WcEjFCutoEtprKSM&#10;bYdOx4UfkTj78MHpxDZYaYI+8bgb5G2WraTTPfFDp0d86rD93B6dghd8tbiZbLm6+qb8LcR9n7BQ&#10;6vJifnwAkXBOf2X4xWd0aJjp4I9kohgU3BdcVFDegeB0ucxBHFjzAmRTy//0zQ8AAAD//wMAUEsB&#10;Ai0AFAAGAAgAAAAhALaDOJL+AAAA4QEAABMAAAAAAAAAAAAAAAAAAAAAAFtDb250ZW50X1R5cGVz&#10;XS54bWxQSwECLQAUAAYACAAAACEAOP0h/9YAAACUAQAACwAAAAAAAAAAAAAAAAAvAQAAX3JlbHMv&#10;LnJlbHNQSwECLQAUAAYACAAAACEA8F8xwJ0CAADKBQAADgAAAAAAAAAAAAAAAAAuAgAAZHJzL2Uy&#10;b0RvYy54bWxQSwECLQAUAAYACAAAACEAlmIaV9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4E7AF03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135E7518" wp14:editId="29BEC99A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5" name="Flowchart: Connector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F51722" id="Flowchart: Connector 175" o:spid="_x0000_s1026" type="#_x0000_t120" style="position:absolute;margin-left:11.5pt;margin-top:4.3pt;width:17.4pt;height:17.4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0FN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s84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BrISTQ3wAAAAYBAAAPAAAAZHJzL2Rvd25yZXYu&#10;eG1sTI/BTsMwEETvSPyDtUjcqENT2ipkU5UiBCqiFaHi7MZLHBGvo9htA1+POcFxNKOZN/lisK04&#10;Uu8bxwjXowQEceV0wzXC7u3hag7CB8VatY4J4Ys8LIrzs1xl2p34lY5lqEUsYZ8pBBNCl0npK0NW&#10;+ZHriKP34XqrQpR9LXWvTrHctnKcJFNpVcNxwaiOVoaqz/JgEZbm/vtxVT69zzbd83p3tzUvlBrE&#10;y4theQsi0BD+wvCLH9GhiEx7d2DtRYswTuOVgDCfgoj2zSwe2SNM0gnIIpf/8YsfAAAA//8DAFBL&#10;AQItABQABgAIAAAAIQC2gziS/gAAAOEBAAATAAAAAAAAAAAAAAAAAAAAAABbQ29udGVudF9UeXBl&#10;c10ueG1sUEsBAi0AFAAGAAgAAAAhADj9If/WAAAAlAEAAAsAAAAAAAAAAAAAAAAALwEAAF9yZWxz&#10;Ly5yZWxzUEsBAi0AFAAGAAgAAAAhAPeXQU2bAgAAygUAAA4AAAAAAAAAAAAAAAAALgIAAGRycy9l&#10;Mm9Eb2MueG1sUEsBAi0AFAAGAAgAAAAhAGshJNDfAAAABgEAAA8AAAAAAAAAAAAAAAAA9Q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D5E63E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748CF0C" wp14:editId="5F3BB86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4" name="Flowchart: Connector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964CE75" id="Flowchart: Connector 174" o:spid="_x0000_s1026" type="#_x0000_t120" style="position:absolute;margin-left:2.55pt;margin-top:4.3pt;width:17.4pt;height:17.4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+K9ngIAAMoFAAAOAAAAZHJzL2Uyb0RvYy54bWysVE1v2zAMvQ/YfxB0X+0E6doGdYosRYYB&#10;RVusHXpWZCk2IIuapMTJfv1I+aNdV+xQLAeFNMkn8onk5dWhMWyvfKjBFnxyknOmrISyttuC/3hc&#10;fzrnLERhS2HAqoIfVeBXi48fLls3V1OowJTKMwSxYd66glcxunmWBVmpRoQTcMqiUYNvRETVb7PS&#10;ixbRG5NN8/xz1oIvnQepQsCv152RLxK+1krGO62DiswUHHOL6fTp3NCZLS7FfOuFq2rZpyHekUUj&#10;aouXjlDXIgq28/VfUE0tPQTQ8URCk4HWtVSpBqxmkr+q5qESTqVakJzgRprC/4OVt/t7z+oS3+5s&#10;xpkVDT7S2kArK+HjnK3AWiQRPCM7stW6MMegB3fvey2gSKUftG/oH4tih8TwcWRYHSKT+HE6zS/O&#10;8R0kmnoZUbLnYOdD/KqgYSQUXGMmK8pkzCOxLPY3IXaBQwDdHMDU5bo2Jil+u1kZz/aCnj7/kp+m&#10;18a7/nAz9n2RiEOhGfHRMZCkeDSKAI39rjTySjWnlFNHqzEhIaWycdKZKlGqLs/THH9EM6VJM0AR&#10;SUuAhKyxvhG7Bxg8O5ABu4Pp/SlUpYEYg/N/JdYFjxHpZrBxDG5qC/4tAINV9Td3/gNJHTXE0gbK&#10;I3adh24cg5PrGp/7RoR4LzzOH3YI7pR4hwd1QMGhlzirwP966zv541iglbMW57ng4edOeMWZ+WZx&#10;YC4msxktgKTMTs+mqPiXls1Li901K8C+meD2cjKJ5B/NIGoPzROuniXdiiZhJd5dcBn9oKxit2dw&#10;eUm1XCY3HHon4o19cJLAiVVq4MfDk/Cu7/mIw3ILw+yL+atm73wp0sJyF0HXaRKeee35xoWRGqdf&#10;brSRXurJ63kFL34DAAD//wMAUEsDBBQABgAIAAAAIQD/hBDT3AAAAAUBAAAPAAAAZHJzL2Rvd25y&#10;ZXYueG1sTI7BSsNAFEX3gv8wPMGN2ElNG9KYlyKCuBCEVjfuppnnJJh5E2amafTrHVd1ebmXc0+9&#10;ne0gJvKhd4ywXGQgiFunezYI729PtyWIEBVrNTgmhG8KsG0uL2pVaXfiHU37aESCcKgUQhfjWEkZ&#10;2o6sCgs3Eqfu03mrYoreSO3VKcHtIO+yrJBW9ZweOjXSY0ft1/5oEZ7pxdBuMmVx88P5qw8ffaQ1&#10;4vXV/HAPItIcz2P400/q0CSngzuyDmJAWC/TEKEsQKQ232xAHBBW+QpkU8v/9s0vAAAA//8DAFBL&#10;AQItABQABgAIAAAAIQC2gziS/gAAAOEBAAATAAAAAAAAAAAAAAAAAAAAAABbQ29udGVudF9UeXBl&#10;c10ueG1sUEsBAi0AFAAGAAgAAAAhADj9If/WAAAAlAEAAAsAAAAAAAAAAAAAAAAALwEAAF9yZWxz&#10;Ly5yZWxzUEsBAi0AFAAGAAgAAAAhAMFf4r2eAgAAygUAAA4AAAAAAAAAAAAAAAAALgIAAGRycy9l&#10;Mm9Eb2MueG1sUEsBAi0AFAAGAAgAAAAhAP+EENP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92C047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111D43D9" wp14:editId="2AC090CF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3" name="Flowchart: Connector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95B19C9" id="Flowchart: Connector 173" o:spid="_x0000_s1026" type="#_x0000_t120" style="position:absolute;margin-left:5pt;margin-top:4.3pt;width:17.4pt;height:17.4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MbongIAAMoFAAAOAAAAZHJzL2Uyb0RvYy54bWysVEtPHDEMvlfqf4hyLzO7hQIjZtF20VaV&#10;ECCg4pzNJDsjZeI0yb7662tnHlCKekDdQ9Ye21/sL7YvLvetYVvlQwO25JOjnDNlJVSNXZf8x+Py&#10;0xlnIQpbCQNWlfygAr+cffxwsXOFmkINplKeIYgNxc6VvI7RFVkWZK1aEY7AKYtGDb4VEVW/ziov&#10;dojemmya51+yHfjKeZAqBPx61Rn5LOFrrWS81TqoyEzJMbeYTp/OFZ3Z7EIUay9c3cg+DfGOLFrR&#10;WLx0hLoSUbCNb/6CahvpIYCORxLaDLRupEo1YDWT/FU1D7VwKtWC5AQ30hT+H6y82d551lT4dqef&#10;ObOixUdaGtjJWvhYsAVYiySCZ2RHtnYuFBj04O58rwUUqfS99i39Y1Fsnxg+jAyrfWQSP06n+fkZ&#10;voNEUy8jSvYc7HyI3xS0jISSa8xkQZmMeSSWxfY6xC5wCKCbA5imWjbGJMWvVwvj2VbQ0+df85P0&#10;2njXH27Gvi8ScSg0Iz46BpIUD0YRoLH3SiOvVHNKOXW0GhMSUiobJ52pFpXq8jzJ8Uc0U5o0AxSR&#10;tARIyBrrG7F7gMGzAxmwO5jen0JVGogxOP9XYl3wGJFuBhvH4Lax4N8CMFhVf3PnP5DUUUMsraA6&#10;YNd56MYxOLls8LmvRYh3wuP8YYfgTom3eFAHlBx6ibMa/K+3vpM/jgVaOdvhPJc8/NwIrzgz3y0O&#10;zPnk+JgWQFKOT06nqPiXltVLi920C8C+meD2cjKJ5B/NIGoP7ROunjndiiZhJd5dchn9oCxit2dw&#10;eUk1nyc3HHon4rV9cJLAiVVq4Mf9k/Cu7/mIw3IDw+yL4lWzd74UaWG+iaCbNAnPvPZ848JIjdMv&#10;N9pIL/Xk9byCZ78BAAD//wMAUEsDBBQABgAIAAAAIQDm2bfq3AAAAAYBAAAPAAAAZHJzL2Rvd25y&#10;ZXYueG1sTI9BS8NAEIXvQv/DMgUvYjfaGELMpoggHoRCqxdv2+y4CWZnw+42jf76jid7Gh7v8eZ7&#10;9WZ2g5gwxN6TgrtVBgKp9aYnq+Dj/eW2BBGTJqMHT6jgByNsmsVVrSvjT7TDaZ+s4BKKlVbQpTRW&#10;Usa2Q6fjyo9I7H354HRiGaw0QZ+43A3yPssK6XRP/KHTIz532H7vj07BK75Z3E22LG5+ab0N8bNP&#10;+KDU9XJ+egSRcE7/YfjDZ3RomOngj2SiGFhnPCUpKAsQbOc5DznwXecgm1pe4jdnAAAA//8DAFBL&#10;AQItABQABgAIAAAAIQC2gziS/gAAAOEBAAATAAAAAAAAAAAAAAAAAAAAAABbQ29udGVudF9UeXBl&#10;c10ueG1sUEsBAi0AFAAGAAgAAAAhADj9If/WAAAAlAEAAAsAAAAAAAAAAAAAAAAALwEAAF9yZWxz&#10;Ly5yZWxzUEsBAi0AFAAGAAgAAAAhAKpcxuieAgAAygUAAA4AAAAAAAAAAAAAAAAALgIAAGRycy9l&#10;Mm9Eb2MueG1sUEsBAi0AFAAGAAgAAAAhAObZt+r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8B417C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88018C9" wp14:editId="2543AAB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7" name="Flowchart: Connector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9DA8E7B" id="Flowchart: Connector 177" o:spid="_x0000_s1026" type="#_x0000_t120" style="position:absolute;margin-left:4.45pt;margin-top:4.3pt;width:17.4pt;height:17.4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5Iw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s8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DmtVTo3AAAAAUBAAAPAAAAZHJzL2Rvd25yZXYu&#10;eG1sTI5BT8JAFITvJv6HzTPxJluBANZuCWCMBqPGQjgv3We3sfu26S5Q/fU+TnqaTGYy82Xz3jXi&#10;iF2oPSm4HSQgkEpvaqoUbDePNzMQIWoyuvGECr4xwDy/vMh0avyJPvBYxErwCIVUK7AxtqmUobTo&#10;dBj4FomzT985Hdl2lTSdPvG4a+QwSSbS6Zr4weoWVxbLr+LgFCzsw8/TqnjeTd/al/V2+W5fcWSV&#10;ur7qF/cgIvbxrwxnfEaHnJn2/kAmiEbB7I6LLBMQnI5HUxD7s45B5pn8T5//AgAA//8DAFBLAQIt&#10;ABQABgAIAAAAIQC2gziS/gAAAOEBAAATAAAAAAAAAAAAAAAAAAAAAABbQ29udGVudF9UeXBlc10u&#10;eG1sUEsBAi0AFAAGAAgAAAAhADj9If/WAAAAlAEAAAsAAAAAAAAAAAAAAAAALwEAAF9yZWxzLy5y&#10;ZWxzUEsBAi0AFAAGAAgAAAAhAMaXkjCbAgAAygUAAA4AAAAAAAAAAAAAAAAALgIAAGRycy9lMm9E&#10;b2MueG1sUEsBAi0AFAAGAAgAAAAhAOa1VOjcAAAABQ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30002EB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FF90433" wp14:editId="7F22EA9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2" name="Flowchart: Connector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F02AC71" id="Flowchart: Connector 172" o:spid="_x0000_s1026" type="#_x0000_t120" style="position:absolute;margin-left:6.3pt;margin-top:4.3pt;width:17.4pt;height:17.4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5c7ngIAAMoFAAAOAAAAZHJzL2Uyb0RvYy54bWysVE1v2zAMvQ/YfxB0X+0E7doGdYosRYYB&#10;RRusHXpWZCk2IIuapMTJfv1I+aNdV+xQLAeFNMkn8onk1fWhMWyvfKjBFnxyknOmrISyttuC/3hc&#10;fbrgLERhS2HAqoIfVeDX848frlo3U1OowJTKMwSxYda6glcxulmWBVmpRoQTcMqiUYNvRETVb7PS&#10;ixbRG5NN8/xz1oIvnQepQsCvN52RzxO+1krGe62DiswUHHOL6fTp3NCZza/EbOuFq2rZpyHekUUj&#10;aouXjlA3Igq28/VfUE0tPQTQ8URCk4HWtVSpBqxmkr+q5qESTqVakJzgRprC/4OVd/u1Z3WJb3c+&#10;5cyKBh9pZaCVlfBxxpZgLZIInpEd2WpdmGHQg1v7XgsoUukH7Rv6x6LYITF8HBlWh8gkfpxO88sL&#10;fAeJpl5GlOw52PkQvypoGAkF15jJkjIZ80gsi/1tiF3gEEA3BzB1uaqNSYrfbpbGs72gp8+/5Gfp&#10;tfGuP9yMfV8k4lBoRnx0DCQpHo0iQGO/K428Us0p5dTRakxISKlsnHSmSpSqy/Msxx/RTGnSDFBE&#10;0hIgIWusb8TuAQbPDmTA7mB6fwpVaSDG4PxfiXXBY0S6GWwcg5vagn8LwGBV/c2d/0BSRw2xtIHy&#10;iF3noRvH4OSqxue+FSGuhcf5ww7BnRLv8aAOKDj0EmcV+F9vfSd/HAu0ctbiPBc8/NwJrzgz3ywO&#10;zOXk9JQWQFJOz86nqPiXls1Li901S8C+meD2cjKJ5B/NIGoPzROungXdiiZhJd5dcBn9oCxjt2dw&#10;eUm1WCQ3HHon4q19cJLAiVVq4MfDk/Cu7/mIw3IHw+yL2atm73wp0sJiF0HXaRKeee35xoWRGqdf&#10;brSRXurJ63kFz38DAAD//wMAUEsDBBQABgAIAAAAIQAemPq12gAAAAYBAAAPAAAAZHJzL2Rvd25y&#10;ZXYueG1sTI5BS8NAFITvgv9heYIXsRvbmIaYTRFBPAhCq5fettnnJph9G3a3afTX+zzZ0zDMMPPV&#10;m9kNYsIQe08K7hYZCKTWm56sgo/359sSREyajB48oYJvjLBpLi9qXRl/oi1Ou2QFj1CstIIupbGS&#10;MrYdOh0XfkTi7NMHpxPbYKUJ+sTjbpDLLCuk0z3xQ6dHfOqw/dodnYIXfLW4nWxZ3PzQ6i3EfZ/w&#10;Xqnrq/nxAUTCOf2X4Q+f0aFhpoM/koliYL8suKmgZOE4X+cgDqyrHGRTy3P85hcAAP//AwBQSwEC&#10;LQAUAAYACAAAACEAtoM4kv4AAADhAQAAEwAAAAAAAAAAAAAAAAAAAAAAW0NvbnRlbnRfVHlwZXNd&#10;LnhtbFBLAQItABQABgAIAAAAIQA4/SH/1gAAAJQBAAALAAAAAAAAAAAAAAAAAC8BAABfcmVscy8u&#10;cmVsc1BLAQItABQABgAIAAAAIQCSX5c7ngIAAMoFAAAOAAAAAAAAAAAAAAAAAC4CAABkcnMvZTJv&#10;RG9jLnhtbFBLAQItABQABgAIAAAAIQAemPq12gAAAAY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120DEA9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798DDF44" wp14:editId="52BB3A3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8" name="Flowchart: Connector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F706213" id="Flowchart: Connector 178" o:spid="_x0000_s1026" type="#_x0000_t120" style="position:absolute;margin-left:12.5pt;margin-top:4.3pt;width:17.4pt;height:17.4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otJ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ump&#10;rGjokVYGWlkJDDlbgrVEIiCLemKrdT4npyf3gP3NkxhL32ts4j8VxfaJ4cPIsNoHJunjbDa5vKB3&#10;kKTqZULJXp0d+vBNQcOiUHBNmSxjJmMeiWWxu/WhcxwcYmQPpi5XtTHpgpv10iDbCXr61WpCv5g/&#10;xfrDzNiPeRJOdM0iHx0DSQoHoyKgsY9KE6+x5pRy6mg1JiSkVDZMO1UlStXleXacZpyB6JGSToAR&#10;WVN9I3YPMFh2IAN2V21vH11VGojRefKvxDrn0SNFBhtG56a2gO8BGKqqj9zZDyR11ESW1lAeqOsQ&#10;unH0Tq5qeu5b4cODQJo/6hDaKeGejtgBBYde4qwC/PXe92hPY0Fazlqa54L7n1uBijPz3dLAXE5P&#10;T+MCSJfTs/MZXfBYsz7W2G2zBOqbKW0vJ5MY7YMZRI3QvNDqWcSopBJWUuyCy4DDZRm6PUPLS6rF&#10;IpnR0DsRbu2TkxE8shob+Hn/ItD1PR9oWO5gmH2Rv2n2zjZ6WlhsA+g6TcIrrz3ftDBS4/TLLW6k&#10;43uyel3B898AAAD//wMAUEsDBBQABgAIAAAAIQCW9y6R3gAAAAYBAAAPAAAAZHJzL2Rvd25yZXYu&#10;eG1sTI/NTsMwEITvSLyDtUjcqEP/KCGbqhQhEAgQoeLsJkscEa+j2G0DT89yguNoRjPfZMvBtWpP&#10;fWg8I5yPElDEpa8arhE2b7dnC1AhGq5M65kQvijAMj8+ykxa+QO/0r6ItZISDqlBsDF2qdahtORM&#10;GPmOWLwP3zsTRfa1rnpzkHLX6nGSzLUzDcuCNR2tLZWfxc4hrOzN9926uH+/eO4eHzbXL/aJJhbx&#10;9GRYXYGKNMS/MPziCzrkwrT1O66CahHGM7kSERZzUGLPLuXIFmE6mYLOM/0fP/8BAAD//wMAUEsB&#10;Ai0AFAAGAAgAAAAhALaDOJL+AAAA4QEAABMAAAAAAAAAAAAAAAAAAAAAAFtDb250ZW50X1R5cGVz&#10;XS54bWxQSwECLQAUAAYACAAAACEAOP0h/9YAAACUAQAACwAAAAAAAAAAAAAAAAAvAQAAX3JlbHMv&#10;LnJlbHNQSwECLQAUAAYACAAAACEAKJKLSZsCAADKBQAADgAAAAAAAAAAAAAAAAAuAgAAZHJzL2Uy&#10;b0RvYy54bWxQSwECLQAUAAYACAAAACEAlvcuk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AED8C3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73B49229" wp14:editId="715834B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9" name="Flowchart: Connector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E853DED" id="Flowchart: Connector 179" o:spid="_x0000_s1026" type="#_x0000_t120" style="position:absolute;margin-left:7pt;margin-top:4.3pt;width:17.4pt;height:17.4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dqa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i8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DybffK3QAAAAYBAAAPAAAAZHJzL2Rvd25yZXYu&#10;eG1sTI9BS8NAEIXvQv/DMgVvdqMNbYjZlFoRRVExFs/b7JgNZmdDdttGf73jyZ6Gx3u8+V6xGl0n&#10;DjiE1pOCy1kCAqn2pqVGwfb97iIDEaImoztPqOAbA6zKyVmhc+OP9IaHKjaCSyjkWoGNsc+lDLVF&#10;p8PM90jsffrB6chyaKQZ9JHLXSevkmQhnW6JP1jd48Zi/VXtnYK1vf2531QPH8uX/ulxe/Nqn3Fu&#10;lTqfjutrEBHH+B+GP3xGh5KZdn5PJoiOdcpTooJsAYLtNOMhO77zFGRZyFP88hcAAP//AwBQSwEC&#10;LQAUAAYACAAAACEAtoM4kv4AAADhAQAAEwAAAAAAAAAAAAAAAAAAAAAAW0NvbnRlbnRfVHlwZXNd&#10;LnhtbFBLAQItABQABgAIAAAAIQA4/SH/1gAAAJQBAAALAAAAAAAAAAAAAAAAAC8BAABfcmVscy8u&#10;cmVsc1BLAQItABQABgAIAAAAIQAQkdqamwIAAMoFAAAOAAAAAAAAAAAAAAAAAC4CAABkcnMvZTJv&#10;RG9jLnhtbFBLAQItABQABgAIAAAAIQDybffK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6288F9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FEB3A34" wp14:editId="5E24C21E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80" name="Flowchart: Connector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595A47" id="Flowchart: Connector 180" o:spid="_x0000_s1026" type="#_x0000_t120" style="position:absolute;margin-left:8.9pt;margin-top:4.3pt;width:17.4pt;height:17.4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n0imQ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Lokf&#10;Kxp6pJWBVlYCw4wtwVoiEZBFPbHVOj8jp7V7xP7mSYylHzQ28Z+KYofE8HFkWB0Ck/RxOs2vYhxJ&#10;ql4mlOzF2aEPXxU0LAoF15TJMmYy5pFYFvs7HzrHwSFG9mDqclUbky643SwNsr2gp1+tcvrF/CnW&#10;H2bGvs+TcKJrFvnoGEhSOBoVAY39rjTxGmtOKaeOVmNCQkplw6RTVaJUXZ4Xp2nGGYgeKekEGJE1&#10;1Tdi9wCDZQcyYHfV9vbRVaWBGJ3zfyXWOY8eKTLYMDo3tQV8C8BQVX3kzn4gqaMmsrSB8khdh9CN&#10;o3dyVdNz3wkfHgXS/FGH0E4JD3TEDig49BJnFeCvt75HexoL0nLW0jwX3P/cCVScmW+WBuZqcn4e&#10;F0C6nF98mdIFTzWbU43dNUugvpnQ9nIyidE+mEHUCM0zrZ5FjEoqYSXFLrgMOFyWodsztLykWiyS&#10;GQ29E+HOrp2M4JHV2MBPh2eBru/5QMNyD8Psi9mrZu9so6eFxS6ArtMkvPDa800LIzVOv9ziRjq9&#10;J6uXFTz/DQAA//8DAFBLAwQUAAYACAAAACEA8wJAGd0AAAAGAQAADwAAAGRycy9kb3ducmV2Lnht&#10;bEyOQU/CQBSE7yb8h80j8SZbAYGUbglijAajxko4L91nt7H7tukuUP31Pk96mkxmMvNlq9414oRd&#10;qD0puB4lIJBKb2qqFOze768WIELUZHTjCRV8YYBVPrjIdGr8md7wVMRK8AiFVCuwMbaplKG06HQY&#10;+RaJsw/fOR3ZdpU0nT7zuGvkOElm0uma+MHqFjcWy8/i6BSs7d33w6Z43M9f2qft7vbVPuPEKnU5&#10;7NdLEBH7+FeGX3xGh5yZDv5IJoiG/ZzJo4LFDATHN2PWg4LpZAoyz+R//PwHAAD//wMAUEsBAi0A&#10;FAAGAAgAAAAhALaDOJL+AAAA4QEAABMAAAAAAAAAAAAAAAAAAAAAAFtDb250ZW50X1R5cGVzXS54&#10;bWxQSwECLQAUAAYACAAAACEAOP0h/9YAAACUAQAACwAAAAAAAAAAAAAAAAAvAQAAX3JlbHMvLnJl&#10;bHNQSwECLQAUAAYACAAAACEA10J9IpkCAADKBQAADgAAAAAAAAAAAAAAAAAuAgAAZHJzL2Uyb0Rv&#10;Yy54bWxQSwECLQAUAAYACAAAACEA8wJAGd0AAAAGAQAADwAAAAAAAAAAAAAAAADz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D187E0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337E1F3" wp14:editId="51E3F414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81" name="Flowchart: Connector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FC55C35" id="Flowchart: Connector 181" o:spid="_x0000_s1026" type="#_x0000_t120" style="position:absolute;margin-left:7.2pt;margin-top:4.3pt;width:17.4pt;height:17.4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Szxmg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Liec&#10;WdHQI60MtLISGGZsCdYSiYAs6omt1vkZOa3dI/Y3T2Is/aCxif9UFDskho8jw+oQmKSP02l+dUnv&#10;IEnVy4SSvTg79OGrgoZFoeCaMlnGTMY8Estif+dD5zg4xMgeTF2uamPSBbebpUG2F/T0q1VOv5g/&#10;xfrDzNj3eRJOdM0iHx0DSQpHoyKgsd+VJl5jzSnl1NFqTEhIqWyYdKpKlKrL8+I0zTgD0SMlnQAj&#10;sqb6RuweYLDsQAbsrtrePrqqNBCjc/6vxDrn0SNFBhtG56a2gG8BGKqqj9zZDyR11ESWNlAeqesQ&#10;unH0Tq5qeu474cOjQJo/6hDaKeGBjtgBBYde4qwC/PXW92hPY0Fazlqa54L7nzuBijPzzdLAXE3O&#10;z+MCSJfziy9TuuCpZnOqsbtmCdQ3NBKUXRKjfTCDqBGaZ1o9ixiVVMJKil1wGXC4LEO3Z2h5SbVY&#10;JDMaeifCnV07GcEjq7GBnw7PAl3f84GG5R6G2RezV83e2UZPC4tdAF2nSXjhteebFkZqnH65xY10&#10;ek9WLyt4/hsAAP//AwBQSwMEFAAGAAgAAAAhAJxprT3dAAAABgEAAA8AAABkcnMvZG93bnJldi54&#10;bWxMjkFLw0AUhO9C/8PyCt7sxja0NWZTakUUpYqxeN5mn9lg9m3Ibtvor/d50tMwzDDz5avBteKI&#10;fWg8KbicJCCQKm8aqhXs3u4uliBC1GR06wkVfGGAVTE6y3Vm/Ile8VjGWvAIhUwrsDF2mZShsuh0&#10;mPgOibMP3zsd2fa1NL0+8bhr5TRJ5tLphvjB6g43FqvP8uAUrO3t9/2mfHhfPHdPj7ubF7vFmVXq&#10;fDysr0FEHOJfGX7xGR0KZtr7A5kgWvZpyk0FyzkIjtOrKYg96ywFWeTyP37xAwAA//8DAFBLAQIt&#10;ABQABgAIAAAAIQC2gziS/gAAAOEBAAATAAAAAAAAAAAAAAAAAAAAAABbQ29udGVudF9UeXBlc10u&#10;eG1sUEsBAi0AFAAGAAgAAAAhADj9If/WAAAAlAEAAAsAAAAAAAAAAAAAAAAALwEAAF9yZWxzLy5y&#10;ZWxzUEsBAi0AFAAGAAgAAAAhAO9BLPGaAgAAygUAAA4AAAAAAAAAAAAAAAAALgIAAGRycy9lMm9E&#10;b2MueG1sUEsBAi0AFAAGAAgAAAAhAJxprT3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319597EB" w14:textId="77777777" w:rsidTr="00824B94">
        <w:tc>
          <w:tcPr>
            <w:tcW w:w="1242" w:type="dxa"/>
          </w:tcPr>
          <w:p w14:paraId="44B0DF66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lastRenderedPageBreak/>
              <w:t>Dash et al 2020</w:t>
            </w:r>
          </w:p>
        </w:tc>
        <w:tc>
          <w:tcPr>
            <w:tcW w:w="1418" w:type="dxa"/>
          </w:tcPr>
          <w:p w14:paraId="5077376D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0896359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1178413" wp14:editId="6E329A73">
                      <wp:simplePos x="0" y="0"/>
                      <wp:positionH relativeFrom="column">
                        <wp:posOffset>68407</wp:posOffset>
                      </wp:positionH>
                      <wp:positionV relativeFrom="paragraph">
                        <wp:posOffset>54956</wp:posOffset>
                      </wp:positionV>
                      <wp:extent cx="220980" cy="220980"/>
                      <wp:effectExtent l="0" t="0" r="26670" b="26670"/>
                      <wp:wrapNone/>
                      <wp:docPr id="160" name="Flowchart: Connector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B1FF60D" id="Flowchart: Connector 160" o:spid="_x0000_s1026" type="#_x0000_t120" style="position:absolute;margin-left:5.4pt;margin-top:4.35pt;width:17.4pt;height:17.4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pVunQIAAMoFAAAOAAAAZHJzL2Uyb0RvYy54bWysVE1v2zAMvQ/YfxB0X+0EbdcGdYosRYYB&#10;RRusHXpWZCk2IIuapMTJfv1I+aNdV+xQLAdFNMlH8onk1fWhMWyvfKjBFnxyknOmrISyttuC/3hc&#10;fbrgLERhS2HAqoIfVeDX848frlo3U1OowJTKMwSxYda6glcxulmWBVmpRoQTcMqiUoNvRETRb7PS&#10;ixbRG5NN8/w8a8GXzoNUIeDXm07J5wlfayXjvdZBRWYKjrnFdPp0bujM5lditvXCVbXs0xDvyKIR&#10;tcWgI9SNiILtfP0XVFNLDwF0PJHQZKB1LVWqAauZ5K+qeaiEU6kWJCe4kabw/2Dl3X7tWV3i250j&#10;P1Y0+EgrA62shI8ztgRrkUTwjPTIVuvCDJ0e3Nr3UsArlX7QvqF/LIodEsPHkWF1iEzix+k0v7zA&#10;OBJV/R1Rsmdn50P8qqBhdCm4xkyWlMmYR2JZ7G9D7BwHB4ocwNTlqjYmCX67WRrP9oKePv+Sn6X8&#10;MdYfZsa+zxNxyDUjPjoG0i0ejSJAY78rjbxSzSnl1NFqTEhIqWycdKpKlKrL8yzHH9FMadIMkEeS&#10;EiAha6xvxO4BBssOZMDuYHp7clVpIEbn/F+Jdc6jR4oMNo7OTW3BvwVgsKo+cmc/kNRRQyxtoDxi&#10;13noxjE4uarxuW9FiGvhcf6wQ3CnxHs8qAMKDv2Nswr8r7e+kz2OBWo5a3GeCx5+7oRXnJlvFgfm&#10;cnJ6SgsgCadnn6co+JeazUuN3TVLwL6Z4PZyMl3JPprhqj00T7h6FhQVVcJKjF1wGf0gLGO3Z3B5&#10;SbVYJDMceifirX1wksCJVWrgx8OT8K7v+YjDcgfD7IvZq2bvbMnTwmIXQddpEp557fnGhZEap19u&#10;tJFeysnqeQXPfwMAAP//AwBQSwMEFAAGAAgAAAAhAJEMPoTbAAAABgEAAA8AAABkcnMvZG93bnJl&#10;di54bWxMjkFLw0AUhO9C/8PyCl7EbrQmhjSbIoJ4EIRWL9622ecmNPs27G7T6K/3edLTMMww89Xb&#10;2Q1iwhB7TwpuVhkIpNabnqyC97en6xJETJqMHjyhgi+MsG0WF7WujD/TDqd9soJHKFZaQZfSWEkZ&#10;2w6djis/InH26YPTiW2w0gR95nE3yNssK6TTPfFDp0d87LA97k9OwTO+WNxNtiyuvmn9GuJHnzBX&#10;6nI5P2xAJJzTXxl+8RkdGmY6+BOZKAb2GZMnBeU9CI7v8gLEgXWdg2xq+R+/+QEAAP//AwBQSwEC&#10;LQAUAAYACAAAACEAtoM4kv4AAADhAQAAEwAAAAAAAAAAAAAAAAAAAAAAW0NvbnRlbnRfVHlwZXNd&#10;LnhtbFBLAQItABQABgAIAAAAIQA4/SH/1gAAAJQBAAALAAAAAAAAAAAAAAAAAC8BAABfcmVscy8u&#10;cmVsc1BLAQItABQABgAIAAAAIQA+tpVunQIAAMoFAAAOAAAAAAAAAAAAAAAAAC4CAABkcnMvZTJv&#10;RG9jLnhtbFBLAQItABQABgAIAAAAIQCRDD6E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593291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65C2DE8" wp14:editId="3959E823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54957</wp:posOffset>
                      </wp:positionV>
                      <wp:extent cx="220980" cy="220980"/>
                      <wp:effectExtent l="0" t="0" r="26670" b="26670"/>
                      <wp:wrapNone/>
                      <wp:docPr id="167" name="Flowchart: Connector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03BCBB" id="Flowchart: Connector 167" o:spid="_x0000_s1026" type="#_x0000_t120" style="position:absolute;margin-left:4.25pt;margin-top:4.35pt;width:17.4pt;height:17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kMYmgIAAMoFAAAOAAAAZHJzL2Uyb0RvYy54bWysVEtv2zAMvg/YfxB0X50EfRp1iiBFhgFF&#10;W6wdelZkKTYgixqlxMl+/Sj50awrdiiWg0KZ5EfyE8nrm31j2E6hr8EWfHoy4UxZCWVtNwX/8bz6&#10;csmZD8KWwoBVBT8oz2/mnz9dty5XM6jAlAoZgVift67gVQguzzIvK9UIfwJOWVJqwEYEuuImK1G0&#10;hN6YbDaZnGctYOkQpPKevt52Sj5P+ForGR609iowU3DKLaQT07mOZza/FvkGhatq2achPpBFI2pL&#10;QUeoWxEE22L9F1RTSwQPOpxIaDLQupYq1UDVTCdvqnmqhFOpFiLHu5Em//9g5f3uEVld0tudX3Bm&#10;RUOPtDLQykpgyNkSrCUSAVnUE1ut8zk5PblH7G+exFj6XmMT/6kotk8MH0aG1T4wSR9ns8nVJb2D&#10;JFUvE0r26uzQh68KGhaFgmvKZBkzGfNILIvdnQ+d4+AQI3swdbmqjUkX3KyXBtlO0NOvVhP6xfwp&#10;1h9mxn7Mk3Ciaxb56BhIUjgYFQGN/a408RprTimnjlZjQkJKZcO0U1WiVF2eZ8dpxhmIHinpBBiR&#10;NdU3YvcAg2UHMmB31fb20VWlgRidJ/9KrHMePVJksGF0bmoL+B6Aoar6yJ39QFJHTWRpDeWBug6h&#10;G0fv5Kqm574TPjwKpPmjDqGdEh7oiB1QcOglzirAX+99j/Y0FqTlrKV5Lrj/uRWoODPfLA3M1fT0&#10;NC6AdDk9u5jRBY8162ON3TZLoL6Z0vZyMonRPphB1AjNC62eRYxKKmElxS64DDhclqHbM7S8pFos&#10;khkNvRPhzj45GcEjq7GBn/cvAl3f84GG5R6G2Rf5m2bvbKOnhcU2gK7TJLzy2vNNCyM1Tr/c4kY6&#10;vier1xU8/w0AAP//AwBQSwMEFAAGAAgAAAAhAP9kh3HcAAAABQEAAA8AAABkcnMvZG93bnJldi54&#10;bWxMjs1OwzAQhO9IvIO1SNyoA+mfQpyqFKEiUEGEirMbL3FEvI5itw08PdsTnEajGc18+WJwrThg&#10;HxpPCq5HCQikypuGagXb94erOYgQNRndekIF3xhgUZyf5Toz/khveChjLXiEQqYV2Bi7TMpQWXQ6&#10;jHyHxNmn752ObPtaml4fedy18iZJptLphvjB6g5XFquvcu8ULO39z3pVPn7MXrrnp+3dq91gapW6&#10;vBiWtyAiDvGvDCd8RoeCmXZ+TyaIVsF8wkWWGQhOx2kKYnfSCcgil//pi18AAAD//wMAUEsBAi0A&#10;FAAGAAgAAAAhALaDOJL+AAAA4QEAABMAAAAAAAAAAAAAAAAAAAAAAFtDb250ZW50X1R5cGVzXS54&#10;bWxQSwECLQAUAAYACAAAACEAOP0h/9YAAACUAQAACwAAAAAAAAAAAAAAAAAvAQAAX3JlbHMvLnJl&#10;bHNQSwECLQAUAAYACAAAACEAW35DGJoCAADKBQAADgAAAAAAAAAAAAAAAAAuAgAAZHJzL2Uyb0Rv&#10;Yy54bWxQSwECLQAUAAYACAAAACEA/2SHcd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799C308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492B4BCC" wp14:editId="1D07BD15">
                      <wp:simplePos x="0" y="0"/>
                      <wp:positionH relativeFrom="column">
                        <wp:posOffset>141894</wp:posOffset>
                      </wp:positionH>
                      <wp:positionV relativeFrom="paragraph">
                        <wp:posOffset>54957</wp:posOffset>
                      </wp:positionV>
                      <wp:extent cx="220980" cy="220980"/>
                      <wp:effectExtent l="0" t="0" r="26670" b="26670"/>
                      <wp:wrapNone/>
                      <wp:docPr id="168" name="Flowchart: Connector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D011B83" id="Flowchart: Connector 168" o:spid="_x0000_s1026" type="#_x0000_t120" style="position:absolute;margin-left:11.15pt;margin-top:4.35pt;width:17.4pt;height:17.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1ph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/R25/RU&#10;VjT0SCsDrawEhpwtwVoiEZBFPbHVOp+T05N7wP7mSYyl7zU28Z+KYvvE8GFkWO0Dk/RxNptcXtA7&#10;SFL1MqFkr84OffimoGFRKLimTJYxkzGPxLLY3frQOQ4OMbIHU5er2ph0wc16aZDtBD39ajWhX8yf&#10;Yv1hZuzHPAknumaRj46BJIWDURHQ2EeliddYc0o5dbQaExJSKhumnaoSperyPDtOM85A9EhJJ8CI&#10;rKm+EbsHGCw7kAG7q7a3j64qDcToPPlXYp3z6JEigw2jc1NbwPcADFXVR+7sB5I6aiJLaygP1HUI&#10;3Th6J1c1Pfet8OFBIM0fdQjtlHBPR+yAgkMvcVYB/nrve7SnsSAtZy3Nc8H9z61AxZn5bmlgLqen&#10;p3EBpMvp2dcZXfBYsz7W2G2zBOqbKW0vJ5MY7YMZRI3QvNDqWcSopBJWUuyCy4DDZRm6PUPLS6rF&#10;IpnR0DsRbu2TkxE8shob+Hn/ItD1PR9oWO5gmH2Rv2n2zjZ6WlhsA+g6TcIrrz3ftDBS4/TLLW6k&#10;43uyel3B898AAAD//wMAUEsDBBQABgAIAAAAIQC4Bn4b3gAAAAYBAAAPAAAAZHJzL2Rvd25yZXYu&#10;eG1sTI7BTsMwEETvSPyDtUjcqNOEkipkU5UiBCqiFaHi7CZLHBGvo9htA1+POcFxNKM3L1+MphNH&#10;GlxrGWE6iUAQV7ZuuUHYvT1czUE4r7hWnWVC+CIHi+L8LFdZbU/8SsfSNyJA2GUKQXvfZ1K6SpNR&#10;bmJ74tB92MEoH+LQyHpQpwA3nYyj6EYa1XJ40KqnlabqszwYhKW+/35clU/v6aZ/Xu/utvqFEo14&#10;eTEub0F4Gv3fGH71gzoUwWlvD1w70SHEcRKWCPMURKhn6RTEHuE6mYEscvlfv/gBAAD//wMAUEsB&#10;Ai0AFAAGAAgAAAAhALaDOJL+AAAA4QEAABMAAAAAAAAAAAAAAAAAAAAAAFtDb250ZW50X1R5cGVz&#10;XS54bWxQSwECLQAUAAYACAAAACEAOP0h/9YAAACUAQAACwAAAAAAAAAAAAAAAAAvAQAAX3JlbHMv&#10;LnJlbHNQSwECLQAUAAYACAAAACEAtXtaYZsCAADKBQAADgAAAAAAAAAAAAAAAAAuAgAAZHJzL2Uy&#10;b0RvYy54bWxQSwECLQAUAAYACAAAACEAuAZ+G9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7FE3DF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4CED9EA7" wp14:editId="52EC4635">
                      <wp:simplePos x="0" y="0"/>
                      <wp:positionH relativeFrom="column">
                        <wp:posOffset>34233</wp:posOffset>
                      </wp:positionH>
                      <wp:positionV relativeFrom="paragraph">
                        <wp:posOffset>47336</wp:posOffset>
                      </wp:positionV>
                      <wp:extent cx="220980" cy="220980"/>
                      <wp:effectExtent l="0" t="0" r="26670" b="26670"/>
                      <wp:wrapNone/>
                      <wp:docPr id="163" name="Flowchart: Connector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55E671E" id="Flowchart: Connector 163" o:spid="_x0000_s1026" type="#_x0000_t120" style="position:absolute;margin-left:2.7pt;margin-top:3.75pt;width:17.4pt;height:17.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RfAngIAAMoFAAAOAAAAZHJzL2Uyb0RvYy54bWysVEtPHDEMvlfqf4hyLzO7BQojZtF20VaV&#10;ECCg4pzNJDsjZeI0yb7662tnHlCKekDdQ9Ye21/sL7YvLvetYVvlQwO25JOjnDNlJVSNXZf8x+Py&#10;0xlnIQpbCQNWlfygAr+cffxwsXOFmkINplKeIYgNxc6VvI7RFVkWZK1aEY7AKYtGDb4VEVW/ziov&#10;dojemmya56fZDnzlPEgVAn696ox8lvC1VjLeah1UZKbkmFtMp0/nis5sdiGKtReubmSfhnhHFq1o&#10;LF46Ql2JKNjGN39BtY30EEDHIwltBlo3UqUasJpJ/qqah1o4lWpBcoIbaQr/D1bebO88ayp8u9PP&#10;nFnR4iMtDexkLXws2AKsRRLBM7IjWzsXCgx6cHe+1wKKVPpe+5b+sSi2TwwfRobVPjKJH6fT/PwM&#10;30GiqZcRJXsOdj7EbwpaRkLJNWayoEzGPBLLYnsdYhc4BNDNAUxTLRtjkuLXq4XxbCvo6fOv+Ul6&#10;bbzrDzdj3xeJOBSaER8dA0mKB6MI0Nh7pZFXqjmlnDpajQkJKZWNk85Ui0p1eZ7k+COaKU2aAYpI&#10;WgIkZI31jdg9wODZgQzYHUzvT6EqDcQYnP8rsS54jEg3g41jcNtY8G8BGKyqv7nzH0jqqCGWVlAd&#10;sOs8dOMYnFw2+NzXIsQ74XH+sENwp8RbPKgDSg69xFkN/tdb38kfxwKtnO1wnksefm6EV5yZ7xYH&#10;5nxyfEwLICnHJ1+mqPiXltVLi920C8C+meD2cjKJ5B/NIGoP7ROunjndiiZhJd5dchn9oCxit2dw&#10;eUk1nyc3HHon4rV9cJLAiVVq4Mf9k/Cu7/mIw3IDw+yL4lWzd74UaWG+iaCbNAnPvPZ848JIjdMv&#10;N9pIL/Xk9byCZ78BAAD//wMAUEsDBBQABgAIAAAAIQA44qyc3AAAAAUBAAAPAAAAZHJzL2Rvd25y&#10;ZXYueG1sTI5BS8NAFITvQv/D8gpexG6aNrXEbEoRxIMgtHrxts0+N8Hs27C7TaO/3udJT8Mww8xX&#10;7SbXixFD7DwpWC4yEEiNNx1ZBW+vj7dbEDFpMrr3hAq+MMKunl1VujT+Qgccj8kKHqFYagVtSkMp&#10;ZWxadDou/IDE2YcPTie2wUoT9IXHXS/zLNtIpzvih1YP+NBi83k8OwVP+GzxMNrt5uabVi8hvncJ&#10;C6Wu59P+HkTCKf2V4Ref0aFmppM/k4miV1CsuajgrgDB6TrLQZxY8xXIupL/6esfAAAA//8DAFBL&#10;AQItABQABgAIAAAAIQC2gziS/gAAAOEBAAATAAAAAAAAAAAAAAAAAAAAAABbQ29udGVudF9UeXBl&#10;c10ueG1sUEsBAi0AFAAGAAgAAAAhADj9If/WAAAAlAEAAAsAAAAAAAAAAAAAAAAALwEAAF9yZWxz&#10;Ly5yZWxzUEsBAi0AFAAGAAgAAAAhADe1F8CeAgAAygUAAA4AAAAAAAAAAAAAAAAALgIAAGRycy9l&#10;Mm9Eb2MueG1sUEsBAi0AFAAGAAgAAAAhADjirJz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F9D5E3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D4E3B6A" wp14:editId="4D4A3B62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40063</wp:posOffset>
                      </wp:positionV>
                      <wp:extent cx="220980" cy="220980"/>
                      <wp:effectExtent l="0" t="0" r="26670" b="26670"/>
                      <wp:wrapNone/>
                      <wp:docPr id="169" name="Flowchart: Connector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0C7B1B7" id="Flowchart: Connector 169" o:spid="_x0000_s1026" type="#_x0000_t120" style="position:absolute;margin-left:4.65pt;margin-top:3.15pt;width:17.4pt;height:17.4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Auy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/R255ec&#10;WdHQI60MtLISGHK2BGuJREAW9cRW63xOTk/uAfubJzGWvtfYxH8qiu0Tw4eRYbUPTNLH2WxyeUHv&#10;IEnVy4SSvTo79OGbgoZFoeCaMlnGTMY8Estid+tD5zg4xMgeTF2uamPSBTfrpUG2E/T0q9WEfjF/&#10;ivWHmbEf8ySc6JpFPjoGkhQORkVAYx+VJl5jzSnl1NFqTEhIqWyYdqpKlKrL8+w4zTgD0SMlnQAj&#10;sqb6RuweYLDsQAbsrtrePrqqNBCj8+RfiXXOo0eKDDaMzk1tAd8DMFRVH7mzH0jqqIksraE8UNch&#10;dOPonVzV9Ny3wocHgTR/1CG0U8I9HbEDCg69xFkF+Ou979GexoK0nLU0zwX3P7cCFWfmu6WBuZye&#10;nsYFkC6nZ19ndMFjzfpYY7fNEqhvprS9nExitA9mEDVC80KrZxGjkkpYSbELLgMOl2Xo9gwtL6kW&#10;i2RGQ+9EuLVPTkbwyGps4Of9i0DX93ygYbmDYfZF/qbZO9voaWGxDaDrNAmvvPZ808JIjdMvt7iR&#10;ju/J6nUFz38DAAD//wMAUEsDBBQABgAIAAAAIQAtL66N3AAAAAUBAAAPAAAAZHJzL2Rvd25yZXYu&#10;eG1sTI5BS8NAFITvQv/D8gRvdhNbqqbZlFoRpaJiLD1vs89saPZtyG7b6K/3edLTMMww8+WLwbXi&#10;iH1oPClIxwkIpMqbhmoFm4+HyxsQIWoyuvWECr4wwKIYneU6M/5E73gsYy14hEKmFdgYu0zKUFl0&#10;Oox9h8TZp++djmz7Wppen3jctfIqSWbS6Yb4weoOVxarfXlwCpb2/vtxVT5tr1+75/Xm7s2+4MQq&#10;dXE+LOcgIg7xrwy/+IwOBTPt/IFMEK2C2wkXFcxYOJ1OUxA71jQFWeTyP33xAwAA//8DAFBLAQIt&#10;ABQABgAIAAAAIQC2gziS/gAAAOEBAAATAAAAAAAAAAAAAAAAAAAAAABbQ29udGVudF9UeXBlc10u&#10;eG1sUEsBAi0AFAAGAAgAAAAhADj9If/WAAAAlAEAAAsAAAAAAAAAAAAAAAAALwEAAF9yZWxzLy5y&#10;ZWxzUEsBAi0AFAAGAAgAAAAhAI14C7KbAgAAygUAAA4AAAAAAAAAAAAAAAAALgIAAGRycy9lMm9E&#10;b2MueG1sUEsBAi0AFAAGAAgAAAAhAC0vro3cAAAABQ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3334FB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33D4EB54" wp14:editId="0A54CF5C">
                      <wp:simplePos x="0" y="0"/>
                      <wp:positionH relativeFrom="column">
                        <wp:posOffset>57670</wp:posOffset>
                      </wp:positionH>
                      <wp:positionV relativeFrom="paragraph">
                        <wp:posOffset>47337</wp:posOffset>
                      </wp:positionV>
                      <wp:extent cx="220980" cy="220980"/>
                      <wp:effectExtent l="0" t="0" r="26670" b="26670"/>
                      <wp:wrapNone/>
                      <wp:docPr id="161" name="Flowchart: Connector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9118243" id="Flowchart: Connector 161" o:spid="_x0000_s1026" type="#_x0000_t120" style="position:absolute;margin-left:4.55pt;margin-top:3.75pt;width:17.4pt;height:17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cS9ngIAAMoFAAAOAAAAZHJzL2Uyb0RvYy54bWysVE1v2zAMvQ/YfxB0X+0EbdcGdYosRYYB&#10;RRusHXpWZCk2IIuapMTJfv1I+aNdV+xQLAeFNMkn8onk1fWhMWyvfKjBFnxyknOmrISyttuC/3hc&#10;fbrgLERhS2HAqoIfVeDX848frlo3U1OowJTKMwSxYda6glcxulmWBVmpRoQTcMqiUYNvRETVb7PS&#10;ixbRG5NN8/w8a8GXzoNUIeDXm87I5wlfayXjvdZBRWYKjrnFdPp0bujM5lditvXCVbXs0xDvyKIR&#10;tcVLR6gbEQXb+fovqKaWHgLoeCKhyUDrWqpUA1YzyV9V81AJp1ItSE5wI03h/8HKu/3as7rEtzuf&#10;cGZFg4+0MtDKSvg4Y0uwFkkEz8iObLUuzDDowa19rwUUqfSD9g39Y1HskBg+jgyrQ2QSP06n+eUF&#10;voNEUy8jSvYc7HyIXxU0jISCa8xkSZmMeSSWxf42xC5wCKCbA5i6XNXGJMVvN0vj2V7Q0+df8rP0&#10;2njXH27Gvi8ScSg0Iz46BpIUj0YRoLHflUZeqeaUcupoNSYkpFQ2TjpTJUrV5XmW449opjRpBigi&#10;aQmQkDXWN2L3AINnBzJgdzC9P4WqNBBjcP6vxLrgMSLdDDaOwU1twb8FYLCq/ubOfyCpo4ZY2kB5&#10;xK7z0I1jcHJV43PfihDXwuP8YYfgTon3eFAHFBx6ibMK/K+3vpM/jgVaOWtxngsefu6EV5yZbxYH&#10;5nJyekoLICmnZ5+nqPiXls1Li901S8C+wZHA7JJI/tEMovbQPOHqWdCtaBJW4t0Fl9EPyjJ2ewaX&#10;l1SLRXLDoXci3toHJwmcWKUGfjw8Ce/6no84LHcwzL6YvWr2zpciLSx2EXSdJuGZ155vXBipcfrl&#10;RhvppZ68nlfw/DcAAAD//wMAUEsDBBQABgAIAAAAIQB14xo13AAAAAUBAAAPAAAAZHJzL2Rvd25y&#10;ZXYueG1sTI5BS8NAFITvQv/D8gpepN20sbWN2RQRxIMgtPXibZt9boLZt2F3m0Z/vc+TnoZhhpmv&#10;3I2uEwOG2HpSsJhnIJBqb1qyCt6OT7MNiJg0Gd15QgVfGGFXTa5KXRh/oT0Oh2QFj1AstIImpb6Q&#10;MtYNOh3nvkfi7MMHpxPbYKUJ+sLjrpPLLFtLp1vih0b3+Nhg/Xk4OwXP+GJxP9jN+uab8tcQ39uE&#10;K6Wup+PDPYiEY/orwy8+o0PFTCd/JhNFp2C74KKCuxUITm/zLYgT6zIHWZXyP331AwAA//8DAFBL&#10;AQItABQABgAIAAAAIQC2gziS/gAAAOEBAAATAAAAAAAAAAAAAAAAAAAAAABbQ29udGVudF9UeXBl&#10;c10ueG1sUEsBAi0AFAAGAAgAAAAhADj9If/WAAAAlAEAAAsAAAAAAAAAAAAAAAAALwEAAF9yZWxz&#10;Ly5yZWxzUEsBAi0AFAAGAAgAAAAhAAa1xL2eAgAAygUAAA4AAAAAAAAAAAAAAAAALgIAAGRycy9l&#10;Mm9Eb2MueG1sUEsBAi0AFAAGAAgAAAAhAHXjGjX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62854E0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72A3A7BA" wp14:editId="0B668A54">
                      <wp:simplePos x="0" y="0"/>
                      <wp:positionH relativeFrom="column">
                        <wp:posOffset>76316</wp:posOffset>
                      </wp:positionH>
                      <wp:positionV relativeFrom="paragraph">
                        <wp:posOffset>47336</wp:posOffset>
                      </wp:positionV>
                      <wp:extent cx="220980" cy="220980"/>
                      <wp:effectExtent l="0" t="0" r="26670" b="26670"/>
                      <wp:wrapNone/>
                      <wp:docPr id="166" name="Flowchart: Connector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027A6B1" id="Flowchart: Connector 166" o:spid="_x0000_s1026" type="#_x0000_t120" style="position:absolute;margin-left:6pt;margin-top:3.75pt;width:17.4pt;height:17.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uDongIAAMoFAAAOAAAAZHJzL2Uyb0RvYy54bWysVE1v2zAMvQ/YfxB0X+0EbdcGdYosRYYB&#10;RRusHXpWZCk2IIuapMTJfv1I+aNdV+xQLAeFNMkn8onk1fWhMWyvfKjBFnxyknOmrISyttuC/3hc&#10;fbrgLERhS2HAqoIfVeDX848frlo3U1OowJTKMwSxYda6glcxulmWBVmpRoQTcMqiUYNvRETVb7PS&#10;ixbRG5NN8/w8a8GXzoNUIeDXm87I5wlfayXjvdZBRWYKjrnFdPp0bujM5lditvXCVbXs0xDvyKIR&#10;tcVLR6gbEQXb+fovqKaWHgLoeCKhyUDrWqpUA1YzyV9V81AJp1ItSE5wI03h/8HKu/3as7rEtzs/&#10;58yKBh9pZaCVlfBxxpZgLZIInpEd2WpdmGHQg1v7XgsoUukH7Rv6x6LYITF8HBlWh8gkfpxO88sL&#10;fAeJpl5GlOw52PkQvypoGAkF15jJkjIZ80gsi/1tiF3gEEA3BzB1uaqNSYrfbpbGs72gp8+/5Gfp&#10;tfGuP9yMfV8k4lBoRnx0DCQpHo0iQGO/K428Us0p5dTRakxISKlsnHSmSpSqy/Msxx/RTGnSDFBE&#10;0hIgIWusb8TuAQbPDmTA7mB6fwpVaSDG4PxfiXXBY0S6GWwcg5vagn8LwGBV/c2d/0BSRw2xtIHy&#10;iF3noRvH4OSqxue+FSGuhcf5ww7BnRLv8aAOKDj0EmcV+F9vfSd/HAu0ctbiPBc8/NwJrzgz3ywO&#10;zOXk9JQWQFJOzz5PUfEvLZuXFrtrloB9M8Ht5WQSyT+aQdQemidcPQu6FU3CSry74DL6QVnGbs/g&#10;8pJqsUhuOPROxFv74CSBE6vUwI+HJ+Fd3/MRh+UOhtkXs1fN3vlSpIXFLoKu0yQ889rzjQsjNU6/&#10;3GgjvdST1/MKnv8GAAD//wMAUEsDBBQABgAIAAAAIQB50mHv3AAAAAYBAAAPAAAAZHJzL2Rvd25y&#10;ZXYueG1sTI9BS8NAEIXvQv/DMgUvYjdNbSwxmyKCeBCEVi/ettlxE5qdDbvbNPrrHU/1NDze4833&#10;qu3kejFiiJ0nBctFBgKp8aYjq+Dj/fl2AyImTUb3nlDBN0bY1rOrSpfGn2mH4z5ZwSUUS62gTWko&#10;pYxNi07HhR+Q2PvywenEMlhpgj5zuetlnmWFdLoj/tDqAZ9abI77k1Pwgq8Wd6PdFDc/tHoL8bNL&#10;uFbqej49PoBIOKVLGP7wGR1qZjr4E5koetY5T0kK7tcg2L4reMiBb74CWVfyP379CwAA//8DAFBL&#10;AQItABQABgAIAAAAIQC2gziS/gAAAOEBAAATAAAAAAAAAAAAAAAAAAAAAABbQ29udGVudF9UeXBl&#10;c10ueG1sUEsBAi0AFAAGAAgAAAAhADj9If/WAAAAlAEAAAsAAAAAAAAAAAAAAAAALwEAAF9yZWxz&#10;Ly5yZWxzUEsBAi0AFAAGAAgAAAAhAG224OieAgAAygUAAA4AAAAAAAAAAAAAAAAALgIAAGRycy9l&#10;Mm9Eb2MueG1sUEsBAi0AFAAGAAgAAAAhAHnSYe/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2F0F781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7D56073" wp14:editId="4FE214DC">
                      <wp:simplePos x="0" y="0"/>
                      <wp:positionH relativeFrom="column">
                        <wp:posOffset>159154</wp:posOffset>
                      </wp:positionH>
                      <wp:positionV relativeFrom="paragraph">
                        <wp:posOffset>54610</wp:posOffset>
                      </wp:positionV>
                      <wp:extent cx="220980" cy="220980"/>
                      <wp:effectExtent l="0" t="0" r="26670" b="26670"/>
                      <wp:wrapNone/>
                      <wp:docPr id="170" name="Flowchart: Connector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3C3F1B8" id="Flowchart: Connector 170" o:spid="_x0000_s1026" type="#_x0000_t120" style="position:absolute;margin-left:12.55pt;margin-top:4.3pt;width:17.4pt;height:17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LZlmg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okf&#10;Kxp6pJWBVlYCQ86WYC2RCMiinthqnc/J6ck9YH/zJMbS9xqb+E9FsX1i+DAyrPaBSfo4m00uLyiO&#10;JFUvE0r26uzQh28KGhaFgmvKZBkzGfNILIvdrQ+d4+AQI3swdbmqjUkX3KyXBtlO0NOvVhP6xfwp&#10;1h9mxn7Mk3Ciaxb56BhIUjgYFQGNfVSaeI01p5RTR6sxISGlsmHaqSpRqi7Ps+M04wxEj5R0AozI&#10;muobsXuAwbIDGbC7anv76KrSQIzOk38l1jmPHiky2DA6N7UFfA/AUFV95M5+IKmjJrK0hvJAXYfQ&#10;jaN3clXTc98KHx4E0vxRh9BOCfd0xA4oOPQSZxXgr/e+R3saC9Jy1tI8F9z/3ApUnJnvlgbmcnp6&#10;GhdAupyenc/ogsea9bHGbpslUN9MaXs5mcRoH8wgaoTmhVbPIkYllbCSYhdcBhwuy9DtGVpeUi0W&#10;yYyG3olwa5+cjOCR1djAz/sXga7v+UDDcgfD7Iv8TbN3ttHTwmIbQNdpEl557fmmhZEap19ucSMd&#10;35PV6wqe/wYAAP//AwBQSwMEFAAGAAgAAAAhADlom17eAAAABgEAAA8AAABkcnMvZG93bnJldi54&#10;bWxMjk1PwzAQRO9I/AdrkbhRp99tyKYqRQgEoohQcXbjJY6I11HstoFfjznBcTSjNy9b9bYRR+p8&#10;7RhhOEhAEJdO11wh7N7urhYgfFCsVeOYEL7Iwyo/P8tUqt2JX+lYhEpECPtUIZgQ2lRKXxqyyg9c&#10;Sxy7D9dZFWLsKqk7dYpw28hRksykVTXHB6Na2hgqP4uDRVib2+/7TfHwPt+2T4+7mxfzTGODeHnR&#10;r69BBOrD3xh+9aM65NFp7w6svWgQRtNhXCIsZiBiPV0uQewRJuMJyDyT//XzHwAAAP//AwBQSwEC&#10;LQAUAAYACAAAACEAtoM4kv4AAADhAQAAEwAAAAAAAAAAAAAAAAAAAAAAW0NvbnRlbnRfVHlwZXNd&#10;LnhtbFBLAQItABQABgAIAAAAIQA4/SH/1gAAAJQBAAALAAAAAAAAAAAAAAAAAC8BAABfcmVscy8u&#10;cmVsc1BLAQItABQABgAIAAAAIQCtlLZlmgIAAMoFAAAOAAAAAAAAAAAAAAAAAC4CAABkcnMvZTJv&#10;RG9jLnhtbFBLAQItABQABgAIAAAAIQA5aJte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F7F5D3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F472A25" wp14:editId="58288855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54957</wp:posOffset>
                      </wp:positionV>
                      <wp:extent cx="220980" cy="220980"/>
                      <wp:effectExtent l="0" t="0" r="26670" b="26670"/>
                      <wp:wrapNone/>
                      <wp:docPr id="162" name="Flowchart: Connector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E16DF97" id="Flowchart: Connector 162" o:spid="_x0000_s1026" type="#_x0000_t120" style="position:absolute;margin-left:6.6pt;margin-top:4.35pt;width:17.4pt;height:17.4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kYTngIAAMoFAAAOAAAAZHJzL2Uyb0RvYy54bWysVE1v2zAMvQ/YfxB0X+0EbdcGdYosRYYB&#10;RRusHXpWZCk2IIuapMTJfv1I+aNdV+xQLAeFNMkn8onk1fWhMWyvfKjBFnxyknOmrISyttuC/3hc&#10;fbrgLERhS2HAqoIfVeDX848frlo3U1OowJTKMwSxYda6glcxulmWBVmpRoQTcMqiUYNvRETVb7PS&#10;ixbRG5NN8/w8a8GXzoNUIeDXm87I5wlfayXjvdZBRWYKjrnFdPp0bujM5lditvXCVbXs0xDvyKIR&#10;tcVLR6gbEQXb+fovqKaWHgLoeCKhyUDrWqpUA1YzyV9V81AJp1ItSE5wI03h/8HKu/3as7rEtzuf&#10;cmZFg4+0MtDKSvg4Y0uwFkkEz8iObLUuzDDowa19rwUUqfSD9g39Y1HskBg+jgyrQ2QSP06n+eUF&#10;voNEUy8jSvYc7HyIXxU0jISCa8xkSZmMeSSWxf42xC5wCKCbA5i6XNXGJMVvN0vj2V7Q0+df8rP0&#10;2njXH27Gvi8ScSg0Iz46BpIUj0YRoLHflUZeqeaUcupoNSYkpFQ2TjpTJUrV5XmW449opjRpBigi&#10;aQmQkDXWN2L3AINnBzJgdzC9P4WqNBBjcP6vxLrgMSLdDDaOwU1twb8FYLCq/ubOfyCpo4ZY2kB5&#10;xK7z0I1jcHJV43PfihDXwuP8YYfgTon3eFAHFBx6ibMK/K+3vpM/jgVaOWtxngsefu6EV5yZbxYH&#10;5nJyekoLICmnZ5+nqPiXls1Li901S8C+meD2cjKJ5B/NIGoPzROungXdiiZhJd5dcBn9oCxjt2dw&#10;eUm1WCQ3HHon4q19cJLAiVVq4MfDk/Cu7/mIw3IHw+yL2atm73wp0sJiF0HXaRKeee35xoWRGqdf&#10;brSRXurJ63kFz38DAAD//wMAUEsDBBQABgAIAAAAIQDwkAdr3AAAAAYBAAAPAAAAZHJzL2Rvd25y&#10;ZXYueG1sTI9BS8NAEIXvQv/DMgUvYjdtbA0xmyKCeBCEVi/ettlxE5qdDbvbNPrrHU/1NDze4833&#10;qu3kejFiiJ0nBctFBgKp8aYjq+Dj/fm2ABGTJqN7T6jgGyNs69lVpUvjz7TDcZ+s4BKKpVbQpjSU&#10;UsamRafjwg9I7H354HRiGaw0QZ+53PVylWUb6XRH/KHVAz612Bz3J6fgBV8t7kZbbG5+KH8L8bNL&#10;uFbqej49PoBIOKVLGP7wGR1qZjr4E5koetb5ipMKinsQbN8VvOzAN1+DrCv5H7/+BQAA//8DAFBL&#10;AQItABQABgAIAAAAIQC2gziS/gAAAOEBAAATAAAAAAAAAAAAAAAAAAAAAABbQ29udGVudF9UeXBl&#10;c10ueG1sUEsBAi0AFAAGAAgAAAAhADj9If/WAAAAlAEAAAsAAAAAAAAAAAAAAAAALwEAAF9yZWxz&#10;Ly5yZWxzUEsBAi0AFAAGAAgAAAAhAA+2RhOeAgAAygUAAA4AAAAAAAAAAAAAAAAALgIAAGRycy9l&#10;Mm9Eb2MueG1sUEsBAi0AFAAGAAgAAAAhAPCQB2v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542772F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26031C3E" wp14:editId="605F378F">
                      <wp:simplePos x="0" y="0"/>
                      <wp:positionH relativeFrom="column">
                        <wp:posOffset>101715</wp:posOffset>
                      </wp:positionH>
                      <wp:positionV relativeFrom="paragraph">
                        <wp:posOffset>48029</wp:posOffset>
                      </wp:positionV>
                      <wp:extent cx="220980" cy="220980"/>
                      <wp:effectExtent l="0" t="0" r="26670" b="26670"/>
                      <wp:wrapNone/>
                      <wp:docPr id="164" name="Flowchart: Connector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05F4706" id="Flowchart: Connector 164" o:spid="_x0000_s1026" type="#_x0000_t120" style="position:absolute;margin-left:8pt;margin-top:3.8pt;width:17.4pt;height:17.4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jOVngIAAMoFAAAOAAAAZHJzL2Uyb0RvYy54bWysVE1v2zAMvQ/YfxB0X+0EadcGdYosRYYB&#10;RVusHXpWZCk2IIuapMTJfv1I+aNdV+xQLAeFNMkn8onk5dWhMWyvfKjBFnxyknOmrISyttuC/3hc&#10;fzrnLERhS2HAqoIfVeBXi48fLls3V1OowJTKMwSxYd66glcxunmWBVmpRoQTcMqiUYNvRETVb7PS&#10;ixbRG5NN8/wsa8GXzoNUIeDX687IFwlfayXjndZBRWYKjrnFdPp0bujMFpdivvXCVbXs0xDvyKIR&#10;tcVLR6hrEQXb+fovqKaWHgLoeCKhyUDrWqpUA1YzyV9V81AJp1ItSE5wI03h/8HK2/29Z3WJb3c2&#10;48yKBh9pbaCVlfBxzlZgLZIInpEd2WpdmGPQg7v3vRZQpNIP2jf0j0WxQ2L4ODKsDpFJ/Did5hfn&#10;+A4STb2MKNlzsPMhflXQMBIKrjGTFWUy5pFYFvubELvAIYBuDmDqcl0bkxS/3ayMZ3tBT59/yU/T&#10;a+Ndf7gZ+75IxKHQjPjoGEhSPBpFgMZ+Vxp5pZpTyqmj1ZiQkFLZOOlMlShVl+dpjj+imdKkGaCI&#10;pCVAQtZY34jdAwyeHciA3cH0/hSq0kCMwfm/EuuCx4h0M9g4Bje1Bf8WgMGq+ps7/4GkjhpiaQPl&#10;EbvOQzeOwcl1jc99I0K8Fx7nDzsEd0q8w4M6oODQS5xV4H+99Z38cSzQylmL81zw8HMnvOLMfLM4&#10;MBeT2YwWQFJmp5+nqPiXls1Li901K8C+meD2cjKJ5B/NIGoPzROuniXdiiZhJd5dcBn9oKxit2dw&#10;eUm1XCY3HHon4o19cJLAiVVq4MfDk/Cu7/mIw3ILw+yL+atm73wp0sJyF0HXaRKeee35xoWRGqdf&#10;brSRXurJ63kFL34DAAD//wMAUEsDBBQABgAIAAAAIQDsbQmP3AAAAAYBAAAPAAAAZHJzL2Rvd25y&#10;ZXYueG1sTI9BS8NAFITvgv9heYVexG6sbVpiNkWE4kEQWr30ts0+N6HZt2F3m0Z/vc9TPQ4zzHxT&#10;bkbXiQFDbD0peJhlIJBqb1qyCj4/tvdrEDFpMrrzhAq+McKmur0pdWH8hXY47JMVXEKx0AqalPpC&#10;ylg36HSc+R6JvS8fnE4sg5Um6AuXu07OsyyXTrfEC43u8aXB+rQ/OwWv+GZxN9h1fvdDj+8hHtqE&#10;S6Wmk/H5CUTCMV3D8IfP6FAx09GfyUTRsc75SlKwykGwvcz4yFHBYr4AWZXyP371CwAA//8DAFBL&#10;AQItABQABgAIAAAAIQC2gziS/gAAAOEBAAATAAAAAAAAAAAAAAAAAAAAAABbQ29udGVudF9UeXBl&#10;c10ueG1sUEsBAi0AFAAGAAgAAAAhADj9If/WAAAAlAEAAAsAAAAAAAAAAAAAAAAALwEAAF9yZWxz&#10;Ly5yZWxzUEsBAi0AFAAGAAgAAAAhAFy2M5WeAgAAygUAAA4AAAAAAAAAAAAAAAAALgIAAGRycy9l&#10;Mm9Eb2MueG1sUEsBAi0AFAAGAAgAAAAhAOxtCY/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872A7A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3FE35C44" wp14:editId="10576516">
                      <wp:simplePos x="0" y="0"/>
                      <wp:positionH relativeFrom="column">
                        <wp:posOffset>93288</wp:posOffset>
                      </wp:positionH>
                      <wp:positionV relativeFrom="paragraph">
                        <wp:posOffset>54957</wp:posOffset>
                      </wp:positionV>
                      <wp:extent cx="220980" cy="220980"/>
                      <wp:effectExtent l="0" t="0" r="26670" b="26670"/>
                      <wp:wrapNone/>
                      <wp:docPr id="165" name="Flowchart: Connector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EFB4C77" id="Flowchart: Connector 165" o:spid="_x0000_s1026" type="#_x0000_t120" style="position:absolute;margin-left:7.35pt;margin-top:4.35pt;width:17.4pt;height:17.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WJGngIAAMoFAAAOAAAAZHJzL2Uyb0RvYy54bWysVE1v2zAMvQ/YfxB0X+0ETdcGdYosRYYB&#10;RVusHXpWZCk2IIuapMTJfv1I+aNdV+xQLAeFNMkn8onk5dWhMWyvfKjBFnxyknOmrISyttuC/3hc&#10;fzrnLERhS2HAqoIfVeBXi48fLls3V1OowJTKMwSxYd66glcxunmWBVmpRoQTcMqiUYNvRETVb7PS&#10;ixbRG5NN8/wsa8GXzoNUIeDX687IFwlfayXjndZBRWYKjrnFdPp0bujMFpdivvXCVbXs0xDvyKIR&#10;tcVLR6hrEQXb+fovqKaWHgLoeCKhyUDrWqpUA1YzyV9V81AJp1ItSE5wI03h/8HK2/29Z3WJb3c2&#10;48yKBh9pbaCVlfBxzlZgLZIInpEd2WpdmGPQg7v3vRZQpNIP2jf0j0WxQ2L4ODKsDpFJ/Did5hfn&#10;+A4STb2MKNlzsPMhflXQMBIKrjGTFWUy5pFYFvubELvAIYBuDmDqcl0bkxS/3ayMZ3tBT59/yWfp&#10;tfGuP9yMfV8k4lBoRnx0DCQpHo0iQGO/K428Us0p5dTRakxISKlsnHSmSpSqy3OW449opjRpBigi&#10;aQmQkDXWN2L3AINnBzJgdzC9P4WqNBBjcP6vxLrgMSLdDDaOwU1twb8FYLCq/ubOfyCpo4ZY2kB5&#10;xK7z0I1jcHJd43PfiBDvhcf5ww7BnRLv8KAOKDj0EmcV+F9vfSd/HAu0ctbiPBc8/NwJrzgz3ywO&#10;zMXk9JQWQFJOZ5+nqPiXls1Li901K8C+meD2cjKJ5B/NIGoPzROuniXdiiZhJd5dcBn9oKxit2dw&#10;eUm1XCY3HHon4o19cJLAiVVq4MfDk/Cu7/mIw3ILw+yL+atm73wp0sJyF0HXaRKeee35xoWRGqdf&#10;brSRXurJ63kFL34DAAD//wMAUEsDBBQABgAIAAAAIQDcRjkj2wAAAAYBAAAPAAAAZHJzL2Rvd25y&#10;ZXYueG1sTI5BS8NAFITvgv9heQUvYjfapsaYTRFBehCEVi/ettnnJjT7Nuxu09hf7/Okp2GYYear&#10;1pPrxYghdp4U3M4zEEiNNx1ZBR/vLzcFiJg0Gd17QgXfGGFdX15UujT+RFscd8kKHqFYagVtSkMp&#10;ZWxadDrO/YDE2ZcPTie2wUoT9InHXS/vsmwlne6IH1o94HOLzWF3dAo2+GpxO9pidX2mxVuIn13C&#10;XKmr2fT0CCLhlP7K8IvP6FAz094fyUTRs1/ec1NBwcLx8iEHsWdd5CDrSv7Hr38AAAD//wMAUEsB&#10;Ai0AFAAGAAgAAAAhALaDOJL+AAAA4QEAABMAAAAAAAAAAAAAAAAAAAAAAFtDb250ZW50X1R5cGVz&#10;XS54bWxQSwECLQAUAAYACAAAACEAOP0h/9YAAACUAQAACwAAAAAAAAAAAAAAAAAvAQAAX3JlbHMv&#10;LnJlbHNQSwECLQAUAAYACAAAACEAZLViRp4CAADKBQAADgAAAAAAAAAAAAAAAAAuAgAAZHJzL2Uy&#10;b0RvYy54bWxQSwECLQAUAAYACAAAACEA3EY5I9sAAAAG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2D3C77C6" w14:textId="77777777" w:rsidTr="00824B94">
        <w:trPr>
          <w:trHeight w:val="683"/>
        </w:trPr>
        <w:tc>
          <w:tcPr>
            <w:tcW w:w="1242" w:type="dxa"/>
          </w:tcPr>
          <w:p w14:paraId="52F1D056" w14:textId="77777777" w:rsidR="00F765ED" w:rsidRPr="006B384D" w:rsidRDefault="00F765ED" w:rsidP="00824B94">
            <w:pPr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6B384D">
              <w:rPr>
                <w:rFonts w:ascii="Arial" w:hAnsi="Arial" w:cs="Arial"/>
                <w:color w:val="000000"/>
                <w:lang w:val="fr-FR"/>
              </w:rPr>
              <w:t>David T. Fernandes Cabral et al 2020</w:t>
            </w:r>
          </w:p>
        </w:tc>
        <w:tc>
          <w:tcPr>
            <w:tcW w:w="1418" w:type="dxa"/>
          </w:tcPr>
          <w:p w14:paraId="21D25567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1D2301F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3CDC24E" wp14:editId="07A3DE7D">
                      <wp:simplePos x="0" y="0"/>
                      <wp:positionH relativeFrom="column">
                        <wp:posOffset>48202</wp:posOffset>
                      </wp:positionH>
                      <wp:positionV relativeFrom="paragraph">
                        <wp:posOffset>150206</wp:posOffset>
                      </wp:positionV>
                      <wp:extent cx="220980" cy="220980"/>
                      <wp:effectExtent l="0" t="0" r="26670" b="26670"/>
                      <wp:wrapNone/>
                      <wp:docPr id="149" name="Flowchart: Connector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19EA3F1" id="Flowchart: Connector 149" o:spid="_x0000_s1026" type="#_x0000_t120" style="position:absolute;margin-left:3.8pt;margin-top:11.85pt;width:17.4pt;height:17.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FrA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rNz&#10;zqxo8ZFWBjpZCx8LtgRrkUTwjOzIVudCgUEP7s4PWkCRSt9r39I/FsX2ieHDyLDaRybx43San5/h&#10;O0g0DTKiZM/Bzof4TUHLSCi5xkyWlMmYR2JZ7K5D7AOPAXRzANNUq8aYpPjNemk82wl6+vxrfppe&#10;G+/6w83Y90UiDoVmxEfPQJLiwSgCNPZeaeSVak4pp45WY0JCSmXjpDfVolJ9nqc5/ohmSpNmgCKS&#10;lgAJWWN9I/YAcPTsQY7YPczgT6EqDcQYnP8rsT54jEg3g41jcNtY8G8BGKxquLn3P5LUU0MsraE6&#10;YNd56McxOLlq8LmvRYh3wuP8YYfgTom3eFAHlBwGibMa/K+3vpM/jgVaOetwnksefm6FV5yZ7xYH&#10;5nwym9ECSMrs9MsUFf/Ssn5psdt2Cdg3E9xeTiaR/KM5itpD+4SrZ0G3oklYiXeXXEZ/VJax3zO4&#10;vKRaLJIbDr0T8do+OEngxCo18OP+SXg39HzEYbmB4+yL4lWz974UaWGxjaCbNAnPvA5848JIjTMs&#10;N9pIL/Xk9byC578BAAD//wMAUEsDBBQABgAIAAAAIQBtxPh33QAAAAYBAAAPAAAAZHJzL2Rvd25y&#10;ZXYueG1sTI7BSsNAFEX3gv8wPMGN2Ilpk4aYlyKCuBCEVjfdTTOvk2DmTchM0+jXO67q8nIv555q&#10;M9teTDT6zjHCwyIBQdw43bFB+Px4uS9A+KBYq94xIXyTh019fVWpUrszb2naBSMihH2pENoQhlJK&#10;37RklV+4gTh2RzdaFWIcjdSjOke47WWaJLm0quP40KqBnltqvnYni/BKb4a2kynyux9evo9+3wXK&#10;EG9v5qdHEIHmcBnDn35Uhzo6HdyJtRc9wjqPQ4R0uQYR61W6AnFAyIoMZF3J//r1LwAAAP//AwBQ&#10;SwECLQAUAAYACAAAACEAtoM4kv4AAADhAQAAEwAAAAAAAAAAAAAAAAAAAAAAW0NvbnRlbnRfVHlw&#10;ZXNdLnhtbFBLAQItABQABgAIAAAAIQA4/SH/1gAAAJQBAAALAAAAAAAAAAAAAAAAAC8BAABfcmVs&#10;cy8ucmVsc1BLAQItABQABgAIAAAAIQC5YFrAngIAAMoFAAAOAAAAAAAAAAAAAAAAAC4CAABkcnMv&#10;ZTJvRG9jLnhtbFBLAQItABQABgAIAAAAIQBtxPh33QAAAAYBAAAPAAAAAAAAAAAAAAAAAPgEAABk&#10;cnMvZG93bnJldi54bWxQSwUGAAAAAAQABADzAAAAAgY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30E7D3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349B2512" wp14:editId="3EE9FE34">
                      <wp:simplePos x="0" y="0"/>
                      <wp:positionH relativeFrom="column">
                        <wp:posOffset>54321</wp:posOffset>
                      </wp:positionH>
                      <wp:positionV relativeFrom="paragraph">
                        <wp:posOffset>150206</wp:posOffset>
                      </wp:positionV>
                      <wp:extent cx="220980" cy="220980"/>
                      <wp:effectExtent l="0" t="0" r="26670" b="26670"/>
                      <wp:wrapNone/>
                      <wp:docPr id="153" name="Flowchart: Connector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528F8EA" id="Flowchart: Connector 153" o:spid="_x0000_s1026" type="#_x0000_t120" style="position:absolute;margin-left:4.3pt;margin-top:11.85pt;width:17.4pt;height:17.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Jea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nX3m&#10;zIqGHmlloJWVwDBjS7CWSARkUU9stc7PyOnR3WN/8yTG0vcam/hPRbF9YvgwMqz2gUn6OJ3mF+f0&#10;DpJUvUwo2YuzQx++KWhYFAquKZNlzGTMI7Esdjc+dI6DQ4zswdTlqjYmXXCzXhpkO0FPv1rl9Iv5&#10;U6w/zIx9nyfhRNcs8tExkKRwMCoCGvugNPEaa04pp45WY0JCSmXDpFNVolRdnmfHacYZiB4p6QQY&#10;kTXVN2L3AINlBzJgd9X29tFVpYEYnfN/JdY5jx4pMtgwOje1BXwLwFBVfeTOfiCpoyaytIbyQF2H&#10;0I2jd3JV03PfCB/uBdL8UYfQTgl3dMQOKDj0EmcV4K+3vkd7GgvSctbSPBfc/9wKVJyZ75YG5mJy&#10;ehoXQLqcnn2d0gWPNetjjd02S6C+mdD2cjKJ0T6YQdQIzTOtnkWMSiphJcUuuAw4XJah2zO0vKRa&#10;LJIZDb0T4cY+OhnBI6uxgZ/2zwJd3/OBhuUWhtkXs1fN3tlGTwuLbQBdp0l44bXnmxZGapx+ucWN&#10;dHxPVi8reP4bAAD//wMAUEsDBBQABgAIAAAAIQAqIKPG3gAAAAYBAAAPAAAAZHJzL2Rvd25yZXYu&#10;eG1sTI5NT8MwEETvSPwHa5G4UYemH1HIpipFCAQCRKg4u/ESR8TrKHbbwK/HnOA4mtGbV6xG24kD&#10;Db51jHA5SUAQ10633CBs324vMhA+KNaqc0wIX+RhVZ6eFCrX7sivdKhCIyKEfa4QTAh9LqWvDVnl&#10;J64njt2HG6wKMQ6N1IM6Rrjt5DRJFtKqluODUT1tDNWf1d4irM3N992mun9fPvePD9vrF/NEqUE8&#10;PxvXVyACjeFvDL/6UR3K6LRze9ZedAjZIg4RpukSRKxn6QzEDmGezUGWhfyvX/4AAAD//wMAUEsB&#10;Ai0AFAAGAAgAAAAhALaDOJL+AAAA4QEAABMAAAAAAAAAAAAAAAAAAAAAAFtDb250ZW50X1R5cGVz&#10;XS54bWxQSwECLQAUAAYACAAAACEAOP0h/9YAAACUAQAACwAAAAAAAAAAAAAAAAAvAQAAX3JlbHMv&#10;LnJlbHNQSwECLQAUAAYACAAAACEAnkSXmpsCAADKBQAADgAAAAAAAAAAAAAAAAAuAgAAZHJzL2Uy&#10;b0RvYy54bWxQSwECLQAUAAYACAAAACEAKiCjx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DE6EB8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31C9E27D" wp14:editId="2902A7D5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50379</wp:posOffset>
                      </wp:positionV>
                      <wp:extent cx="220980" cy="220980"/>
                      <wp:effectExtent l="0" t="0" r="26670" b="26670"/>
                      <wp:wrapNone/>
                      <wp:docPr id="150" name="Flowchart: Connector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F9D1B91" id="Flowchart: Connector 150" o:spid="_x0000_s1026" type="#_x0000_t120" style="position:absolute;margin-left:11.2pt;margin-top:11.85pt;width:17.4pt;height:17.4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OcXnAIAAMoFAAAOAAAAZHJzL2Uyb0RvYy54bWysVMFu2zAMvQ/YPwi6r3aCdluNOkWWIsOA&#10;oi3WDj0rshwbkEVNUuJkXz9Sst2uK3YoloMimuQj+UTy4vLQabZXzrdgSj47yTlTRkLVmm3Jfzys&#10;P3zmzAdhKqHBqJIfleeXi/fvLnpbqDk0oCvlGIIYX/S25E0ItsgyLxvVCX8CVhlU1uA6EVB026xy&#10;okf0TmfzPP+Y9eAq60Aq7/HrVVLyRcSvayXDbV17FZguOeYW4uniuaEzW1yIYuuEbVo5pCHekEUn&#10;WoNBJ6grEQTbufYvqK6VDjzU4URCl0Fdt1LFGrCaWf6imvtGWBVrQXK8nWjy/w9W3uzvHGsrfLsz&#10;5MeIDh9praGXjXChYCswBkkEx0iPbPXWF+h0b+/cIHm8UumH2nX0j0WxQ2T4ODGsDoFJ/Dif5+ef&#10;MY5E1XBHlOzJ2TofviroGF1KXmMmK8pkyiOyLPbXPiTH0YEie9BttW61joLbblbasb2gp8+/5Cl/&#10;jPWHmTZv80Qccs2Ij8RAvIWjVgSozXdVI69Uc0w5drSaEhJSKhNmSdWISqU8z3L8Ec2UJs0AeUQp&#10;AhJyjfVN2APAaJlARuwEM9iTq4oDMTnn/0osOU8eMTKYMDl3rQH3GoDGqobIyX4kKVFDLG2gOmLX&#10;OUjj6K1ct/jc18KHO+Fw/rBDcKeEWzyoA0oOw42zBtyv176TPY4FajnrcZ5L7n/uhFOc6W8GB+Z8&#10;dnpKCyAKp2ef5ii455rNc43ZdSvAvpnh9rIyXsk+6PFaO+gecfUsKSqqhJEYu+QyuFFYhbRncHlJ&#10;tVxGMxx6K8K1ubeSwIlVauCHw6Nwduj5gMNyA+Psi+JFsydb8jSw3AWo2zgJT7wOfOPCiI0zLDfa&#10;SM/laPW0ghe/AQAA//8DAFBLAwQUAAYACAAAACEAkAlLE9wAAAAHAQAADwAAAGRycy9kb3ducmV2&#10;LnhtbEyOQUvDQBSE74L/YXmCF2k3pqYNMZsigngQhFYvvW2zz00w+zbsbtPor/d50tMwzDDz1dvZ&#10;DWLCEHtPCm6XGQik1puerIL3t6dFCSImTUYPnlDBF0bYNpcXta6MP9MOp32ygkcoVlpBl9JYSRnb&#10;Dp2OSz8icfbhg9OJbbDSBH3mcTfIPMvW0ume+KHTIz522H7uT07BM75Y3E22XN980+o1xEOfsFDq&#10;+mp+uAeRcE5/ZfjFZ3RomOnoT2SiGBTk+R03WVcbEJwXmxzEkbUsQDa1/M/f/AAAAP//AwBQSwEC&#10;LQAUAAYACAAAACEAtoM4kv4AAADhAQAAEwAAAAAAAAAAAAAAAAAAAAAAW0NvbnRlbnRfVHlwZXNd&#10;LnhtbFBLAQItABQABgAIAAAAIQA4/SH/1gAAAJQBAAALAAAAAAAAAAAAAAAAAC8BAABfcmVscy8u&#10;cmVsc1BLAQItABQABgAIAAAAIQCZjOcXnAIAAMoFAAAOAAAAAAAAAAAAAAAAAC4CAABkcnMvZTJv&#10;RG9jLnhtbFBLAQItABQABgAIAAAAIQCQCUsT3AAAAAcBAAAPAAAAAAAAAAAAAAAAAPY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EE611C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5ED68B9" wp14:editId="5FD772F2">
                      <wp:simplePos x="0" y="0"/>
                      <wp:positionH relativeFrom="column">
                        <wp:posOffset>34117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1" name="Flowchart: Connector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15B830A" id="Flowchart: Connector 151" o:spid="_x0000_s1026" type="#_x0000_t120" style="position:absolute;margin-left:2.7pt;margin-top:11.8pt;width:17.4pt;height:17.4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7bEnQ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rMJ&#10;Z1a0+EgrA52shY8FW4K1SCJ4RnZkq3OhwKAHd+cHLaBIpe+1b+kfi2L7xPBhZFjtI5P4cTrNz8/w&#10;HSSaBhlRsudg50P8pqBlJJRcYyZLymTMI7Esdtch9oHHALo5gGmqVWNMUvxmvTSe7QQ9ff41n6XX&#10;xrv+cDP2fZGIQ6EZ8dEzkKR4MIoAjb1XGnmlmlPKqaPVmJCQUtk46U21qFSf5yzHH9FMadIMUETS&#10;EiAha6xvxB4Ajp49yBG7hxn8KVSlgRiD838l1gePEelmsHEMbhsL/i0Ag1UNN/f+R5J6aoilNVQH&#10;7DoP/TgGJ1cNPve1CPFOeJw/7BDcKfEWD+qAksMgcVaD//XWd/LHsUArZx3Oc8nDz63wijPz3eLA&#10;nE9OT2kBJOV09mWKin9pWb+02G27BOwbHAnMLonkH81R1B7aJ1w9C7oVTcJKvLvkMvqjsoz9nsHl&#10;JdVikdxw6J2I1/bBSQInVqmBH/dPwruh5yMOyw0cZ18Ur5q996VIC4ttBN2kSXjmdeAbF0ZqnGG5&#10;0UZ6qSev5xU8/w0AAP//AwBQSwMEFAAGAAgAAAAhADJpwQrbAAAABgEAAA8AAABkcnMvZG93bnJl&#10;di54bWxMjs1KxDAUhfeC7xCu4Eac1E6nlNp0EEFcCMKMbtxlmmtabG5KkulUn97rylmeH875mu3i&#10;RjFjiIMnBXerDARS581AVsH729NtBSImTUaPnlDBN0bYtpcXja6NP9EO532ygkco1lpBn9JUSxm7&#10;Hp2OKz8hcfbpg9OJZbDSBH3icTfKPMtK6fRA/NDrCR977L72R6fgGV8s7mZblTc/tH4N8WNIuFHq&#10;+mp5uAeRcEn/ZfjDZ3Romengj2SiGBVsCi4qyNclCI6LLAdxYLsqQLaNPMdvfwEAAP//AwBQSwEC&#10;LQAUAAYACAAAACEAtoM4kv4AAADhAQAAEwAAAAAAAAAAAAAAAAAAAAAAW0NvbnRlbnRfVHlwZXNd&#10;LnhtbFBLAQItABQABgAIAAAAIQA4/SH/1gAAAJQBAAALAAAAAAAAAAAAAAAAAC8BAABfcmVscy8u&#10;cmVsc1BLAQItABQABgAIAAAAIQChj7bEnQIAAMoFAAAOAAAAAAAAAAAAAAAAAC4CAABkcnMvZTJv&#10;RG9jLnhtbFBLAQItABQABgAIAAAAIQAyacEK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B45C01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761A3C6" wp14:editId="27D4D86B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2" name="Flowchart: Connector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EF67764" id="Flowchart: Connector 152" o:spid="_x0000_s1026" type="#_x0000_t120" style="position:absolute;margin-left:4.7pt;margin-top:11.8pt;width:17.4pt;height:17.4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DRqng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rMp&#10;Z1a0+EgrA52shY8FW4K1SCJ4RnZkq3OhwKAHd+cHLaBIpe+1b+kfi2L7xPBhZFjtI5P4cTrNz8/w&#10;HSSaBhlRsudg50P8pqBlJJRcYyZLymTMI7Esdtch9oHHALo5gGmqVWNMUvxmvTSe7QQ9ff41n6XX&#10;xrv+cDP2fZGIQ6EZ8dEzkKR4MIoAjb1XGnmlmlPKqaPVmJCQUtk46U21qFSf5yzHH9FMadIMUETS&#10;EiAha6xvxB4Ajp49yBG7hxn8KVSlgRiD838l1gePEelmsHEMbhsL/i0Ag1UNN/f+R5J6aoilNVQH&#10;7DoP/TgGJ1cNPve1CPFOeJw/7BDcKfEWD+qAksMgcVaD//XWd/LHsUArZx3Oc8nDz63wijPz3eLA&#10;nE9OT2kBJOV09mWKin9pWb+02G27BOybCW4vJ5NI/tEcRe2hfcLVs6Bb0SSsxLtLLqM/KsvY7xlc&#10;XlItFskNh96JeG0fnCRwYpUa+HH/JLwbej7isNzAcfZF8arZe1+KtLDYRtBNmoRnXge+cWGkxhmW&#10;G22kl3ryel7B898AAAD//wMAUEsDBBQABgAIAAAAIQCfuYYu3AAAAAYBAAAPAAAAZHJzL2Rvd25y&#10;ZXYueG1sTI7BSsQwFEX3gv8QnuBGnNROp9Ta10EEcSEIM7pxl2meabF5KUmmU/1640qXl3s59zTb&#10;xY5iJh8Gxwg3qwwEcef0wAbh7fXxugIRomKtRseE8EUBtu35WaNq7U68o3kfjUgQDrVC6GOcailD&#10;15NVYeUm4tR9OG9VTNEbqb06JbgdZZ5lpbRq4PTQq4keeuo+90eL8ETPhnazqcqrb16/+PA+RNog&#10;Xl4s93cgIi3xbwy/+kkd2uR0cEfWQYwIt0UaIuTrEkSqiyIHcUDYVAXItpH/9dsfAAAA//8DAFBL&#10;AQItABQABgAIAAAAIQC2gziS/gAAAOEBAAATAAAAAAAAAAAAAAAAAAAAAABbQ29udGVudF9UeXBl&#10;c10ueG1sUEsBAi0AFAAGAAgAAAAhADj9If/WAAAAlAEAAAsAAAAAAAAAAAAAAAAALwEAAF9yZWxz&#10;Ly5yZWxzUEsBAi0AFAAGAAgAAAAhAKiMNGqeAgAAygUAAA4AAAAAAAAAAAAAAAAALgIAAGRycy9l&#10;Mm9Eb2MueG1sUEsBAi0AFAAGAAgAAAAhAJ+5hi7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DE5F07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B7F5385" wp14:editId="4EB3D634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4" name="Flowchart: Con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9289935" id="Flowchart: Connector 154" o:spid="_x0000_s1026" type="#_x0000_t120" style="position:absolute;margin-left:4.45pt;margin-top:11.8pt;width:17.4pt;height:17.4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7PP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dLbnc84&#10;s6KhR1obaGUlMMzZCqwlEgFZ1BNbrfNzcnp0D9jfPImx9IPGJv5TUeyQGD6ODKtDYJI+Tqf55QW9&#10;gyRVLxNK9uLs0IevChoWhYJrymQVMxnzSCyL/a0PnePgECN7MHW5ro1JF9xuVgbZXtDTr9c5/WL+&#10;FOsPM2Pf50k40TWLfHQMJCkcjYqAxn5XmniNNaeUU0erMSEhpbJh0qkqUaouz/PTNOMMRI+UdAKM&#10;yJrqG7F7gMGyAxmwu2p7++iq0kCMzvm/EuucR48UGWwYnZvaAr4FYKiqPnJnP5DUURNZ2kB5pK5D&#10;6MbRO7mu6blvhQ8PAmn+qENop4R7OmIHFBx6ibMK8Ndb36M9jQVpOWtpngvuf+4EKs7MN0sDczmZ&#10;zeICSJfZ+ZcpXfBUsznV2F2zAuqbCW0vJ5MY7YMZRI3QPNPqWcaopBJWUuyCy4DDZRW6PUPLS6rl&#10;MpnR0DsRbu2jkxE8shob+OnwLND1PR9oWO5gmH0xf9XsnW30tLDcBdB1moQXXnu+aWGkxumXW9xI&#10;p/dk9bKCF78BAAD//wMAUEsDBBQABgAIAAAAIQDC4U023gAAAAYBAAAPAAAAZHJzL2Rvd25yZXYu&#10;eG1sTI7BTsMwEETvSPyDtUjcqENT2hCyqUoRAoEAESrObrzEEfE6it028PWYExxHM3rziuVoO7Gn&#10;wbeOEc4nCQji2umWG4TN2+1ZBsIHxVp1jgnhizwsy+OjQuXaHfiV9lVoRISwzxWCCaHPpfS1Iav8&#10;xPXEsftwg1UhxqGRelCHCLednCbJXFrVcnwwqqe1ofqz2lmElbn5vltX9++L5/7xYXP9Yp4oNYin&#10;J+PqCkSgMfyN4Vc/qkMZnbZux9qLDiG7jEOEaToHEetZugCxRbjIZiDLQv7XL38AAAD//wMAUEsB&#10;Ai0AFAAGAAgAAAAhALaDOJL+AAAA4QEAABMAAAAAAAAAAAAAAAAAAAAAAFtDb250ZW50X1R5cGVz&#10;XS54bWxQSwECLQAUAAYACAAAACEAOP0h/9YAAACUAQAACwAAAAAAAAAAAAAAAAAvAQAAX3JlbHMv&#10;LnJlbHNQSwECLQAUAAYACAAAACEA9Uezz5sCAADKBQAADgAAAAAAAAAAAAAAAAAuAgAAZHJzL2Uy&#10;b0RvYy54bWxQSwECLQAUAAYACAAAACEAwuFNN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7945F59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42D6E44" wp14:editId="3DEC1DB1">
                      <wp:simplePos x="0" y="0"/>
                      <wp:positionH relativeFrom="column">
                        <wp:posOffset>81396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5" name="Flowchart: Connecto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EF34FAF" id="Flowchart: Connector 155" o:spid="_x0000_s1026" type="#_x0000_t120" style="position:absolute;margin-left:6.4pt;margin-top:11.8pt;width:17.4pt;height:17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OIcmwIAAMoFAAAOAAAAZHJzL2Uyb0RvYy54bWysVE1v2zAMvQ/YfxB0X+0Ez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dLbzWac&#10;WdHQI60NtLISGOZsBdYSiYAs6omt1vk5OT26B+xvnsRY+kFjE/+pKHZIDB9HhtUhMEkfp9P88oLe&#10;QZKqlwkle3F26MNXBQ2LQsE1ZbKKmYx5JJbF/taHznFwiJE9mLpc18akC243K4NsL+jp1+ucfjF/&#10;ivWHmbHv8ySc6JpFPjoGkhSORkVAY78rTbzGmlPKqaPVmJCQUtkw6VSVKFWX5+w0zTgD0SMlnQAj&#10;sqb6RuweYLDsQAbsrtrePrqqNBCjc/6vxDrn0SNFBhtG56a2gG8BGKqqj9zZDyR11ESWNlAeqesQ&#10;unH0Tq5reu5b4cODQJo/6hDaKeGejtgBBYde4qwC/PXW92hPY0Fazlqa54L7nzuBijPzzdLAXE7O&#10;z+MCSJfz2ZcpXfBUsznV2F2zAuqbCW0vJ5MY7YMZRI3QPNPqWcaopBJWUuyCy4DDZRW6PUPLS6rl&#10;MpnR0DsRbu2jkxE8shob+OnwLND1PR9oWO5gmH0xf9XsnW30tLDcBdB1moQXXnu+aWGkxumXW9xI&#10;p/dk9bKCF78BAAD//wMAUEsDBBQABgAIAAAAIQBw4GDv3gAAAAcBAAAPAAAAZHJzL2Rvd25yZXYu&#10;eG1sTI5BS8NAFITvgv9heYI3uzGtbYnZlFoRpWKLsXjeZp/ZYPZtyG7b6K/3edLTMMww8+WLwbXi&#10;iH1oPCm4HiUgkCpvGqoV7N4eruYgQtRkdOsJFXxhgEVxfpbrzPgTveKxjLXgEQqZVmBj7DIpQ2XR&#10;6TDyHRJnH753OrLta2l6feJx18o0SabS6Yb4weoOVxarz/LgFCzt/ffjqnx6n2265/XubmtfcGyV&#10;urwYlrcgIg7xrwy/+IwOBTPt/YFMEC37lMmjgnQ8BcH5ZMa6V3Azn4Ascvmfv/gBAAD//wMAUEsB&#10;Ai0AFAAGAAgAAAAhALaDOJL+AAAA4QEAABMAAAAAAAAAAAAAAAAAAAAAAFtDb250ZW50X1R5cGVz&#10;XS54bWxQSwECLQAUAAYACAAAACEAOP0h/9YAAACUAQAACwAAAAAAAAAAAAAAAAAvAQAAX3JlbHMv&#10;LnJlbHNQSwECLQAUAAYACAAAACEAzUTiHJsCAADKBQAADgAAAAAAAAAAAAAAAAAuAgAAZHJzL2Uy&#10;b0RvYy54bWxQSwECLQAUAAYACAAAACEAcOBg794AAAAH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0BEB9A4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63BD3DD" wp14:editId="603B807A">
                      <wp:simplePos x="0" y="0"/>
                      <wp:positionH relativeFrom="column">
                        <wp:posOffset>165677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6" name="Flowchart: Connecto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A5158B4" id="Flowchart: Connector 156" o:spid="_x0000_s1026" type="#_x0000_t120" style="position:absolute;margin-left:13.05pt;margin-top:11.8pt;width:17.4pt;height:17.4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2Cy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/R2Z+ec&#10;WdHQI60MtLISGHK2BGuJREAW9cRW63xOTk/uAfubJzGWvtfYxH8qiu0Tw4eRYbUPTNLH2WxyeUHv&#10;IEnVy4SSvTo79OGbgoZFoeCaMlnGTMY8Estid+tD5zg4xMgeTF2uamPSBTfrpUG2E/T0q9WEfjF/&#10;ivWHmbEf8ySc6JpFPjoGkhQORkVAYx+VJl5jzSnl1NFqTEhIqWyYdqpKlKrL8+w4zTgD0SMlnQAj&#10;sqb6RuweYLDsQAbsrtrePrqqNBCj8+RfiXXOo0eKDDaMzk1tAd8DMFRVH7mzH0jqqIksraE8UNch&#10;dOPonVzV9Ny3wocHgTR/1CG0U8I9HbEDCg69xFkF+Ou979GexoK0nLU0zwX3P7cCFWfmu6WBuZye&#10;nsYFkC6nZ19ndMFjzfpYY7fNEqhvprS9nExitA9mEDVC80KrZxGjkkpYSbELLgMOl2Xo9gwtL6kW&#10;i2RGQ+9EuLVPTkbwyGps4Of9i0DX93ygYbmDYfZF/qbZO9voaWGxDaDrNAmvvPZ808JIjdMvt7iR&#10;ju/J6nUFz38DAAD//wMAUEsDBBQABgAIAAAAIQCa5UW43wAAAAcBAAAPAAAAZHJzL2Rvd25yZXYu&#10;eG1sTI7BTsMwEETvSPyDtUjcqNMW0hLiVKUIUYEKIlSc3XiJI+J1FLtt4OtZTnAajWY08/LF4Fpx&#10;wD40nhSMRwkIpMqbhmoF27f7izmIEDUZ3XpCBV8YYFGcnuQ6M/5Ir3goYy14hEKmFdgYu0zKUFl0&#10;Oox8h8TZh++djmz7WppeH3nctXKSJKl0uiF+sLrDlcXqs9w7BUt79/2wKtfvs+fu6XF7+2I3OLVK&#10;nZ8NyxsQEYf4V4ZffEaHgpl2fk8miFbBJB1zk3WaguA8Ta5B7BRczS9BFrn8z1/8AAAA//8DAFBL&#10;AQItABQABgAIAAAAIQC2gziS/gAAAOEBAAATAAAAAAAAAAAAAAAAAAAAAABbQ29udGVudF9UeXBl&#10;c10ueG1sUEsBAi0AFAAGAAgAAAAhADj9If/WAAAAlAEAAAsAAAAAAAAAAAAAAAAALwEAAF9yZWxz&#10;Ly5yZWxzUEsBAi0AFAAGAAgAAAAhAMRHYLKbAgAAygUAAA4AAAAAAAAAAAAAAAAALgIAAGRycy9l&#10;Mm9Eb2MueG1sUEsBAi0AFAAGAAgAAAAhAJrlRbjfAAAABwEAAA8AAAAAAAAAAAAAAAAA9Q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6889F8A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65BCB530" wp14:editId="137FEFB8">
                      <wp:simplePos x="0" y="0"/>
                      <wp:positionH relativeFrom="column">
                        <wp:posOffset>88553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7" name="Flowchart: Connector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C069946" id="Flowchart: Connector 157" o:spid="_x0000_s1026" type="#_x0000_t120" style="position:absolute;margin-left:6.95pt;margin-top:11.8pt;width:17.4pt;height:17.4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DFh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zs4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ATLnHl3gAAAAcBAAAPAAAAZHJzL2Rvd25yZXYu&#10;eG1sTI7BTsMwEETvSPyDtUjcqENT2hDiVKUIgUCACBVnN17iiHgdxW4b+HqWExxHM3rziuXoOrHH&#10;IbSeFJxPEhBItTctNQo2b7dnGYgQNRndeUIFXxhgWR4fFTo3/kCvuK9iIxhCIdcKbIx9LmWoLTod&#10;Jr5H4u7DD05HjkMjzaAPDHednCbJXDrdEj9Y3ePaYv1Z7ZyClb35vltX9++L5/7xYXP9Yp8wtUqd&#10;noyrKxARx/g3hl99VoeSnbZ+RyaIjnN6yUsF03QOgvtZtgCxVXCRzUCWhfzvX/4AAAD//wMAUEsB&#10;Ai0AFAAGAAgAAAAhALaDOJL+AAAA4QEAABMAAAAAAAAAAAAAAAAAAAAAAFtDb250ZW50X1R5cGVz&#10;XS54bWxQSwECLQAUAAYACAAAACEAOP0h/9YAAACUAQAACwAAAAAAAAAAAAAAAAAvAQAAX3JlbHMv&#10;LnJlbHNQSwECLQAUAAYACAAAACEA/EQxYZsCAADKBQAADgAAAAAAAAAAAAAAAAAuAgAAZHJzL2Uy&#10;b0RvYy54bWxQSwECLQAUAAYACAAAACEAEy5x5d4AAAAH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014B8E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2E1C344C" wp14:editId="0B0F01E8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149513</wp:posOffset>
                      </wp:positionV>
                      <wp:extent cx="220980" cy="220980"/>
                      <wp:effectExtent l="0" t="0" r="26670" b="26670"/>
                      <wp:wrapNone/>
                      <wp:docPr id="158" name="Flowchart: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9780407" id="Flowchart: Connector 158" o:spid="_x0000_s1026" type="#_x0000_t120" style="position:absolute;margin-left:8.45pt;margin-top:11.75pt;width:17.4pt;height:17.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SgY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Luip&#10;rGjokVYGWlkJDDO2BGuJREAW9cRW6/yMnNbuEfubJzGWftDYxH8qih0Sw8eRYXUITNLH6TS/uqR3&#10;kKTqZULJXpwd+vBVQcOiUHBNmSxjJmMeiWWxv/OhcxwcYmQPpi5XtTHpgtvN0iDbC3r61SqnX8yf&#10;Yv1hZuz7PAknumaRj46BJIWjURHQ2O9KE6+x5pRy6mg1JiSkVDZMOlUlStXleXGaZpyB6JGSToAR&#10;WVN9I3YPMFh2IAN2V21vH11VGojROf9XYp3z6JEigw2jc1NbwLcADFXVR+7sB5I6aiJLGyiP1HUI&#10;3Th6J1c1Pfed8OFRIM0fdQjtlPBAR+yAgkMvcVYB/nrre7SnsSAtZy3Nc8H9z51AxZn5Zmlgribn&#10;53EBpMv5xZcpXfBUsznV2F2zBOqbCW0vJ5MY7YMZRI3QPNPqWcSopBJWUuyCy4DDZRm6PUPLS6rF&#10;IpnR0DsR7uzayQgeWY0N/HR4Fuj6ng80LPcwzL6YvWr2zjZ6WljsAug6TcILrz3ftDBS4/TLLW6k&#10;03uyelnB898AAAD//wMAUEsDBBQABgAIAAAAIQB6jgnJ3gAAAAcBAAAPAAAAZHJzL2Rvd25yZXYu&#10;eG1sTI7NTsMwEITvSLyDtUjcqNNG/SHEqUoRAoGgaqg4u/ESR8TrKHbbwNOznOA0Gs1o5suXg2vF&#10;EfvQeFIwHiUgkCpvGqoV7N7urxYgQtRkdOsJFXxhgGVxfpbrzPgTbfFYxlrwCIVMK7AxdpmUobLo&#10;dBj5DomzD987Hdn2tTS9PvG4a+UkSWbS6Yb4weoO1xarz/LgFKzs3ffDunx8n792z0+72419wdQq&#10;dXkxrG5ARBziXxl+8RkdCmba+wOZIFr2s2tuKpikUxCcT8dzEHvWRQqyyOV//uIHAAD//wMAUEsB&#10;Ai0AFAAGAAgAAAAhALaDOJL+AAAA4QEAABMAAAAAAAAAAAAAAAAAAAAAAFtDb250ZW50X1R5cGVz&#10;XS54bWxQSwECLQAUAAYACAAAACEAOP0h/9YAAACUAQAACwAAAAAAAAAAAAAAAAAvAQAAX3JlbHMv&#10;LnJlbHNQSwECLQAUAAYACAAAACEAEkEoGJsCAADKBQAADgAAAAAAAAAAAAAAAAAuAgAAZHJzL2Uy&#10;b0RvYy54bWxQSwECLQAUAAYACAAAACEAeo4Jyd4AAAAH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605F2B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9C8E0E5" wp14:editId="0A689334">
                      <wp:simplePos x="0" y="0"/>
                      <wp:positionH relativeFrom="column">
                        <wp:posOffset>98482</wp:posOffset>
                      </wp:positionH>
                      <wp:positionV relativeFrom="paragraph">
                        <wp:posOffset>149860</wp:posOffset>
                      </wp:positionV>
                      <wp:extent cx="220980" cy="220980"/>
                      <wp:effectExtent l="0" t="0" r="26670" b="26670"/>
                      <wp:wrapNone/>
                      <wp:docPr id="159" name="Flowchart: Connecto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EA026DF" id="Flowchart: Connector 159" o:spid="_x0000_s1026" type="#_x0000_t120" style="position:absolute;margin-left:7.75pt;margin-top:11.8pt;width:17.4pt;height:17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nnLmwIAAMo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dLbXcw4&#10;s6KhR1obaGUlMMzZCqwlEgFZ1BNbrfNzcnp0D9jfPImx9IPGJv5TUeyQGD6ODKtDYJI+Tqf57JLe&#10;QZKqlwkle3F26MNXBQ2LQsE1ZbKKmYx5JJbF/taHznFwiJE9mLpc18akC243K4NsL+jp1+ucfjF/&#10;ivWHmbHv8ySc6JpFPjoGkhSORkVAY78rTbzGmlPKqaPVmJCQUtkw6VSVKFWX58VpmnEGokdKOgFG&#10;ZE31jdg9wGDZgQzYXbW9fXRVaSBG5/xfiXXOo0eKDDaMzk1tAd8CMFRVH7mzH0jqqIksbaA8Utch&#10;dOPonVzX9Ny3wocHgTR/1CG0U8I9HbEDCg69xFkF+Out79GexoK0nLU0zwX3P3cCFWfmm6WBmU3O&#10;z+MCSJfziy9TuuCpZnOqsbtmBdQ3E9peTiYx2gcziBqheabVs4xRSSWspNgFlwGHyyp0e4aWl1TL&#10;ZTKjoXci3NpHJyN4ZDU28NPhWaDrez7QsNzBMPti/qrZO9voaWG5C6DrNAkvvPZ808JIjdMvt7iR&#10;Tu/J6mUFL34DAAD//wMAUEsDBBQABgAIAAAAIQBghVqE3gAAAAcBAAAPAAAAZHJzL2Rvd25yZXYu&#10;eG1sTI5BS8NAFITvgv9heYI3u7ExbYnZlFoRRdFiLJ632Wc2mH0bsts2+ut9nvQ0DDPMfMVydJ04&#10;4BBaTwouJwkIpNqblhoF27e7iwWIEDUZ3XlCBV8YYFmenhQ6N/5Ir3ioYiN4hEKuFdgY+1zKUFt0&#10;Okx8j8TZhx+cjmyHRppBH3ncdXKaJDPpdEv8YHWPa4v1Z7V3Clb29vt+XT28z1/6p8ftzcY+Y2qV&#10;Oj8bV9cgIo7xrwy/+IwOJTPt/J5MEB37LOOmgmk6A8F5lqQgdqyLK5BlIf/zlz8AAAD//wMAUEsB&#10;Ai0AFAAGAAgAAAAhALaDOJL+AAAA4QEAABMAAAAAAAAAAAAAAAAAAAAAAFtDb250ZW50X1R5cGVz&#10;XS54bWxQSwECLQAUAAYACAAAACEAOP0h/9YAAACUAQAACwAAAAAAAAAAAAAAAAAvAQAAX3JlbHMv&#10;LnJlbHNQSwECLQAUAAYACAAAACEAKkJ5y5sCAADKBQAADgAAAAAAAAAAAAAAAAAuAgAAZHJzL2Uy&#10;b0RvYy54bWxQSwECLQAUAAYACAAAACEAYIVahN4AAAAH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6ADEFD5C" w14:textId="77777777" w:rsidTr="00824B94">
        <w:tc>
          <w:tcPr>
            <w:tcW w:w="1242" w:type="dxa"/>
          </w:tcPr>
          <w:p w14:paraId="03CBA9FF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El-</w:t>
            </w:r>
            <w:proofErr w:type="spellStart"/>
            <w:r w:rsidRPr="00F043B0">
              <w:rPr>
                <w:rFonts w:ascii="Arial" w:hAnsi="Arial" w:cs="Arial"/>
                <w:color w:val="000000"/>
              </w:rPr>
              <w:t>Ghandour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37453E8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, LMIC</w:t>
            </w:r>
          </w:p>
        </w:tc>
        <w:tc>
          <w:tcPr>
            <w:tcW w:w="733" w:type="dxa"/>
          </w:tcPr>
          <w:p w14:paraId="767D99C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68E3D57B" wp14:editId="0781B43E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2936</wp:posOffset>
                      </wp:positionV>
                      <wp:extent cx="220980" cy="220980"/>
                      <wp:effectExtent l="0" t="0" r="26670" b="26670"/>
                      <wp:wrapNone/>
                      <wp:docPr id="148" name="Flowchart: Connector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849E533" id="Flowchart: Connector 148" o:spid="_x0000_s1026" type="#_x0000_t120" style="position:absolute;margin-left:7.35pt;margin-top:4.15pt;width:17.4pt;height:17.4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wsT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jN8&#10;KitafKSVgU7WwseCLcFaJBE8Izuy1blQYNCDu/ODFlCk0vfat/SPRbF9YvgwMqz2kUn8OJ3m52f4&#10;DhJNg4wo2XOw8yF+U9AyEkquMZMlZTLmkVgWu+sQ+8BjAN0cwDTVqjEmKX6zXhrPdoKePv+an6bX&#10;xrv+cDP2fZGIQ6EZ8dEzkKR4MIoAjb1XGnmlmlPKqaPVmJCQUtk46U21qFSf52mOP6KZ0qQZoIik&#10;JUBC1ljfiD0AHD17kCN2DzP4U6hKAzEG5/9KrA8eI9LNYOMY3DYW/FsABqsabu79jyT11BBLa6gO&#10;2HUe+nEMTq4afO5rEeKd8Dh/2CG4U+ItHtQBJYdB4qwG/+ut7+SPY4FWzjqc55KHn1vhFWfmu8WB&#10;OZ/MZrQAkjI7/TJFxb+0rF9a7LZdAvbNBLeXk0kk/2iOovbQPuHqWdCtaBJW4t0ll9EflWXs9wwu&#10;L6kWi+SGQ+9EvLYPThI4sUoN/Lh/Et4NPR9xWG7gOPuieNXsvS9FWlhsI+gmTcIzrwPfuDBS4wzL&#10;jTbSSz15Pa/g+W8AAAD//wMAUEsDBBQABgAIAAAAIQCcGMtC3AAAAAYBAAAPAAAAZHJzL2Rvd25y&#10;ZXYueG1sTI5PS8QwFMTvgt8hPMGLuOna/VNr00UE8SAs7Oplb9nmmRabl5Jku9VP7/Okp2GYYeZX&#10;bSbXixFD7DwpmM8yEEiNNx1ZBe9vz7cFiJg0Gd17QgVfGGFTX15UujT+TDsc98kKHqFYagVtSkMp&#10;ZWxadDrO/IDE2YcPTie2wUoT9JnHXS/vsmwlne6IH1o94FOLzef+5BS84KvF3WiL1c035dsQD13C&#10;pVLXV9PjA4iEU/orwy8+o0PNTEd/IhNFz36x5qaCIgfB8eJ+CeLIms9B1pX8j1//AAAA//8DAFBL&#10;AQItABQABgAIAAAAIQC2gziS/gAAAOEBAAATAAAAAAAAAAAAAAAAAAAAAABbQ29udGVudF9UeXBl&#10;c10ueG1sUEsBAi0AFAAGAAgAAAAhADj9If/WAAAAlAEAAAsAAAAAAAAAAAAAAAAALwEAAF9yZWxz&#10;Ly5yZWxzUEsBAi0AFAAGAAgAAAAhAIFjCxOeAgAAygUAAA4AAAAAAAAAAAAAAAAALgIAAGRycy9l&#10;Mm9Eb2MueG1sUEsBAi0AFAAGAAgAAAAhAJwYy0L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B81A9C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15EC58DC" wp14:editId="2719BB74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221" name="Flowchart: Connector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6502953" id="Flowchart: Connector 221" o:spid="_x0000_s1026" type="#_x0000_t120" style="position:absolute;margin-left:2.65pt;margin-top:4.35pt;width:17.4pt;height:17.4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0hWnQIAAMoFAAAOAAAAZHJzL2Uyb0RvYy54bWysVMFu2zAMvQ/YPwi6r3aMdluNOkWWIsOA&#10;oi3WDj0rshQbkEVNUuJkXz9SdtyuK3YoloNCmuQT+UTy4nLfGbZTPrRgKz47yTlTVkLd2k3Ffzys&#10;PnzmLERha2HAqoofVOCX8/fvLnpXqgIaMLXyDEFsKHtX8SZGV2ZZkI3qRDgBpywaNfhORFT9Jqu9&#10;6BG9M1mR5x+zHnztPEgVAn69Gox8nvC1VjLeah1UZKbimFtMp0/nms5sfiHKjReuaeWYhnhDFp1o&#10;LV46QV2JKNjWt39Bda30EEDHEwldBlq3UqUasJpZ/qKa+0Y4lWpBcoKbaAr/D1be7O48a+uKF8WM&#10;Mys6fKSVgV42wseSLcFaJBE8Izuy1btQYtC9u/OjFlCk0vfad/SPRbF9YvgwMaz2kUn8WBT5+Wd8&#10;B4mmUUaU7CnY+RC/KugYCRXXmMmSMpnySCyL3XWIQ+AxgG4OYNp61RqTFL9ZL41nO0FPn3/Jz9Jr&#10;411/uBn7tkjEodCM+BgYSFI8GEWAxn5XGnmlmlPKqaPVlJCQUtk4G0yNqNWQ51mOP6KZ0qQZoIik&#10;JUBC1ljfhD0CHD0HkCP2ADP6U6hKAzEF5/9KbAieItLNYOMU3LUW/GsABqsabx78jyQN1BBLa6gP&#10;2HUehnEMTq5afO5rEeKd8Dh/2CG4U+ItHtQBFYdR4qwB/+u17+SPY4FWznqc54qHn1vhFWfmm8WB&#10;OZ+dntICSMrp2acCFf/csn5usdtuCdg3OBKYXRLJP5qjqD10j7h6FnQrmoSVeHfFZfRHZRmHPYPL&#10;S6rFIrnh0DsRr+29kwROrFIDP+wfhXdjz0cclhs4zr4oXzT74EuRFhbbCLpNk/DE68g3LozUOONy&#10;o430XE9eTyt4/hsAAP//AwBQSwMEFAAGAAgAAAAhADDWkG7bAAAABQEAAA8AAABkcnMvZG93bnJl&#10;di54bWxMjkFLw0AUhO+C/2F5ghexmxrThphNEUE8CEKrl9622ecmmH0bdrdp9Nf7PNXTMMww89Wb&#10;2Q1iwhB7TwqWiwwEUutNT1bBx/vzbQkiJk1GD55QwTdG2DSXF7WujD/RFqddsoJHKFZaQZfSWEkZ&#10;2w6djgs/InH26YPTiW2w0gR94nE3yLssW0mne+KHTo/41GH7tTs6BS/4anE72XJ180P5W4j7PmGh&#10;1PXV/PgAIuGczmX4w2d0aJjp4I9kohgUFDkXFZRrEJzeZ0sQB9a8ANnU8j998wsAAP//AwBQSwEC&#10;LQAUAAYACAAAACEAtoM4kv4AAADhAQAAEwAAAAAAAAAAAAAAAAAAAAAAW0NvbnRlbnRfVHlwZXNd&#10;LnhtbFBLAQItABQABgAIAAAAIQA4/SH/1gAAAJQBAAALAAAAAAAAAAAAAAAAAC8BAABfcmVscy8u&#10;cmVsc1BLAQItABQABgAIAAAAIQADV0hWnQIAAMoFAAAOAAAAAAAAAAAAAAAAAC4CAABkcnMvZTJv&#10;RG9jLnhtbFBLAQItABQABgAIAAAAIQAw1pBu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485C325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1390837" wp14:editId="23FCECDD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220" name="Flowchart: Connector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E8A8E11" id="Flowchart: Connector 220" o:spid="_x0000_s1026" type="#_x0000_t120" style="position:absolute;margin-left:11.9pt;margin-top:4.35pt;width:17.4pt;height:17.4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+ummQIAAMoFAAAOAAAAZHJzL2Uyb0RvYy54bWysVE1v2zAMvQ/YfxB0X50E7dYadYogRYYB&#10;RVssHXpWZCk2IIsapcTJfv0o+aNZV+xQLAeFEslH8pnk9c2hMWyv0NdgCz49m3CmrISyttuC/3ha&#10;fbrkzAdhS2HAqoIflec3848frluXqxlUYEqFjECsz1tX8CoEl2eZl5VqhD8DpywpNWAjAl1xm5Uo&#10;WkJvTDabTD5nLWDpEKTynl5vOyWfJ3ytlQwPWnsVmCk45RbSiencxDObX4t8i8JVtezTEO/IohG1&#10;paAj1K0Igu2w/guqqSWCBx3OJDQZaF1LlWqgaqaTV9WsK+FUqoXI8W6kyf8/WHm/f0RWlwWfzYgf&#10;Kxr6SCsDrawEhpwtwVoiEZBFPbHVOp+T09o9Yn/zJMbSDxqb+E9FsUNi+DgyrA6BSXokkKtLiiNJ&#10;1cuEkr04O/Thq4KGRaHgmjJZxkzGPBLLYn/nQ+c4OMTIHkxdrmpj0gW3m6VBthf06VerCf1i/hTr&#10;DzNj3+dJONE1i3x0DCQpHI2KgMZ+V5p4jTWnlFNHqzEhIaWyYdqpKlGqLs+L0zTjDESPlHQCjMia&#10;6huxe4DBsgMZsLtqe/voqtJAjM6TfyXWOY8eKTLYMDo3tQV8C8BQVX3kzn4gqaMmsrSB8khdh9CN&#10;o3dyVdPnvhM+PAqk+aMOoZ0SHuiIHVBw6CXOKsBfb71HexoL0nLW0jwX3P/cCVScmW+WBuZqen4e&#10;F0C6nF98id2Op5rNqcbumiVQ30xpezmZxGgfzCBqhOaZVs8iRiWVsJJiF1wGHC7L0O0ZWl5SLRbJ&#10;jIbeiXBn105G8MhqbOCnw7NA1/d8oGG5h2H2Rf6q2Tvb6GlhsQug6zQJL7z2fNPCSI3TL7e4kU7v&#10;yeplBc9/AwAA//8DAFBLAwQUAAYACAAAACEAuhK+tt4AAAAGAQAADwAAAGRycy9kb3ducmV2Lnht&#10;bEzOQUvDQBAF4Lvgf1hG8GY3NrYNMZNSK6JUVIzF8zY7ZoPZ2ZDdttFf73rS4/CG975iOdpOHGjw&#10;rWOEy0kCgrh2uuUGYft2d5GB8EGxVp1jQvgiD8vy9KRQuXZHfqVDFRoRS9jnCsGE0OdS+tqQVX7i&#10;euKYfbjBqhDPoZF6UMdYbjs5TZK5tKrluGBUT2tD9We1twgrc/t9v64e3hfP/eNme/Ninig1iOdn&#10;4+oaRKAx/D3DLz/SoYymnduz9qJDmKZRHhCyBYgYz7I5iB3CVToDWRbyP7/8AQAA//8DAFBLAQIt&#10;ABQABgAIAAAAIQC2gziS/gAAAOEBAAATAAAAAAAAAAAAAAAAAAAAAABbQ29udGVudF9UeXBlc10u&#10;eG1sUEsBAi0AFAAGAAgAAAAhADj9If/WAAAAlAEAAAsAAAAAAAAAAAAAAAAALwEAAF9yZWxzLy5y&#10;ZWxzUEsBAi0AFAAGAAgAAAAhADWf66aZAgAAygUAAA4AAAAAAAAAAAAAAAAALgIAAGRycy9lMm9E&#10;b2MueG1sUEsBAi0AFAAGAAgAAAAhALoSvrbeAAAABgEAAA8AAAAAAAAAAAAAAAAA8w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404A3D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3917ADAE" wp14:editId="5C6ECC6B">
                      <wp:simplePos x="0" y="0"/>
                      <wp:positionH relativeFrom="column">
                        <wp:posOffset>48472</wp:posOffset>
                      </wp:positionH>
                      <wp:positionV relativeFrom="paragraph">
                        <wp:posOffset>52705</wp:posOffset>
                      </wp:positionV>
                      <wp:extent cx="220980" cy="220980"/>
                      <wp:effectExtent l="0" t="0" r="26670" b="26670"/>
                      <wp:wrapNone/>
                      <wp:docPr id="219" name="Flowchart: Connector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16994BC" id="Flowchart: Connector 219" o:spid="_x0000_s1026" type="#_x0000_t120" style="position:absolute;margin-left:3.8pt;margin-top:4.15pt;width:17.4pt;height:17.4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wcD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OVfD47&#10;58yKFh9pbaCTtfCxYCuwFkkEz8iObHUuFBh07+78oAUUqfSD9i39Y1HskBg+TgyrQ2QSP87n+fln&#10;fAeJpkFGlOwp2PkQvypoGQkl15jJijKZ8kgsi/11iH3gGEA3BzBNtW6MSYrfblbGs72gp8+/5Gfp&#10;tfGuP9yMfVsk4lBoRnz0DCQpHo0iQGO/K428Us0p5dTRakpISKlsnPWmWlSqz/Msxx/RTGnSDFBE&#10;0hIgIWusb8IeAEbPHmTE7mEGfwpVaSCm4PxfifXBU0S6GWycgtvGgn8NwGBVw829/0hSTw2xtIHq&#10;iF3noR/H4OS6wee+FiHeCY/zhx2COyXe4kEdUHIYJM5q8L9e+07+OBZo5azDeS55+LkTXnFmvlkc&#10;mPPZ6SktgKScnn2ao+KfWzbPLXbXrgD7Zobby8kkkn80o6g9tI+4epZ0K5qElXh3yWX0o7KK/Z7B&#10;5SXVcpnccOidiNf23kkCJ1apgR8Oj8K7oecjDssNjLMvihfN3vtSpIXlLoJu0iQ88TrwjQsjNc6w&#10;3GgjPdeT19MKXvwGAAD//wMAUEsDBBQABgAIAAAAIQAtcq/F2wAAAAUBAAAPAAAAZHJzL2Rvd25y&#10;ZXYueG1sTI5BS8NAFITvBf/D8gQvxW7a1BhiNkUE8SAIrV68bbPPTTD7Nuxu0+iv93nS0zDMMPPV&#10;u9kNYsIQe08K1qsMBFLrTU9Wwdvr43UJIiZNRg+eUMEXRtg1F4taV8afaY/TIVnBIxQrraBLaayk&#10;jG2HTseVH5E4+/DB6cQ2WGmCPvO4G+QmywrpdE/80OkRHzpsPw8np+AJny3uJ1sWy2/KX0J87xPe&#10;KHV1Od/fgUg4p78y/OIzOjTMdPQnMlEMCm4LLioocxCcbjdbEEfWfA2yqeV/+uYHAAD//wMAUEsB&#10;Ai0AFAAGAAgAAAAhALaDOJL+AAAA4QEAABMAAAAAAAAAAAAAAAAAAAAAAFtDb250ZW50X1R5cGVz&#10;XS54bWxQSwECLQAUAAYACAAAACEAOP0h/9YAAACUAQAACwAAAAAAAAAAAAAAAAAvAQAAX3JlbHMv&#10;LnJlbHNQSwECLQAUAAYACAAAACEAIWsHA54CAADKBQAADgAAAAAAAAAAAAAAAAAuAgAAZHJzL2Uy&#10;b0RvYy54bWxQSwECLQAUAAYACAAAACEALXKvxd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10DBC8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1A50767" wp14:editId="5319CEC9">
                      <wp:simplePos x="0" y="0"/>
                      <wp:positionH relativeFrom="column">
                        <wp:posOffset>51647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222" name="Flowchart: Connector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FDDDE1" id="Flowchart: Connector 222" o:spid="_x0000_s1026" type="#_x0000_t120" style="position:absolute;margin-left:4.05pt;margin-top:4.35pt;width:17.4pt;height:17.4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zjbmwIAAMoFAAAOAAAAZHJzL2Uyb0RvYy54bWysVE1v2zAMvQ/YfxB0X+0Y7dYadYogRYYB&#10;RVssHXpWZDk2IIsapcTJfv0o+aNZV+xQLAeFMslH8onk9c2h1Wyv0DVgCj47SzlTRkLZmG3Bfzyt&#10;Pl1y5rwwpdBgVMGPyvGb+ccP153NVQY16FIhIxDj8s4WvPbe5kniZK1a4c7AKkPKCrAVnq64TUoU&#10;HaG3OsnS9HPSAZYWQSrn6Ottr+TziF9VSvqHqnLKM11wys3HE+O5CWcyvxb5FoWtGzmkId6RRSsa&#10;Q0EnqFvhBdth8xdU20gEB5U/k9AmUFWNVLEGqmaWvqpmXQurYi1EjrMTTe7/wcr7/SOypix4lmWc&#10;GdHSI600dLIW6HO2BGOIREAW9MRWZ11OTmv7iMPNkRhKP1TYhn8qih0iw8eJYXXwTNLHLEuvLukd&#10;JKkGmVCSF2eLzn9V0LIgFLyiTJYhkymPyLLY3znfO44OIbID3ZSrRut4we1mqZHtBT39apXSL+RP&#10;sf4w0+Z9noQTXJPAR89AlPxRqwCozXdVEa+h5phy7Gg1JSSkVMbPelUtStXneXGaZpiB4BGTjoAB&#10;uaL6JuwBYLTsQUbsvtrBPriqOBCTc/qvxHrnySNGBuMn57YxgG8BaKpqiNzbjyT11ASWNlAeqesQ&#10;+nF0Vq4aeu474fyjQJo/6hDaKf6BjtABBYdB4qwG/PXW92BPY0Fazjqa54K7nzuBijP9zdDAXM3O&#10;z8MCiJfziy8ZXfBUsznVmF27BOqbGW0vK6MY7L0exQqhfabVswhRSSWMpNgFlx7Hy9L3e4aWl1SL&#10;RTSjobfC35m1lQE8sBoa+OnwLNAOPe9pWO5hnH2Rv2r23jZ4GljsPFRNnIQXXge+aWHExhmWW9hI&#10;p/do9bKC578BAAD//wMAUEsDBBQABgAIAAAAIQCRYN2G3QAAAAUBAAAPAAAAZHJzL2Rvd25yZXYu&#10;eG1sTI5BT8JAFITvJP6HzTPxBltABWu3BDFGolFjIZyX7rPb2H3bdBeo/nqfJz1NJjOZ+bJF7xpx&#10;xC7UnhSMRwkIpNKbmioF283DcA4iRE1GN55QwRcGWORng0ynxp/oHY9FrASPUEi1Ahtjm0oZSotO&#10;h5FvkTj78J3TkW1XSdPpE4+7Rk6S5Fo6XRM/WN3iymL5WRycgqW9/35cFevd7LV9ftrevdkXnFql&#10;Ls775S2IiH38K8MvPqNDzkx7fyATRKNgPuYiywwEp5eTGxB71ukVyDyT/+nzHwAAAP//AwBQSwEC&#10;LQAUAAYACAAAACEAtoM4kv4AAADhAQAAEwAAAAAAAAAAAAAAAAAAAAAAW0NvbnRlbnRfVHlwZXNd&#10;LnhtbFBLAQItABQABgAIAAAAIQA4/SH/1gAAAJQBAAALAAAAAAAAAAAAAAAAAC8BAABfcmVscy8u&#10;cmVsc1BLAQItABQABgAIAAAAIQAEnzjbmwIAAMoFAAAOAAAAAAAAAAAAAAAAAC4CAABkcnMvZTJv&#10;RG9jLnhtbFBLAQItABQABgAIAAAAIQCRYN2G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7066FF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01EE317" wp14:editId="5BFABCAD">
                      <wp:simplePos x="0" y="0"/>
                      <wp:positionH relativeFrom="column">
                        <wp:posOffset>38523</wp:posOffset>
                      </wp:positionH>
                      <wp:positionV relativeFrom="paragraph">
                        <wp:posOffset>55245</wp:posOffset>
                      </wp:positionV>
                      <wp:extent cx="220980" cy="220980"/>
                      <wp:effectExtent l="0" t="0" r="26670" b="26670"/>
                      <wp:wrapNone/>
                      <wp:docPr id="223" name="Flowchart: Connector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BFC803" id="Flowchart: Connector 223" o:spid="_x0000_s1026" type="#_x0000_t120" style="position:absolute;margin-left:3.05pt;margin-top:4.35pt;width:17.4pt;height:17.4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GkInAIAAMoFAAAOAAAAZHJzL2Uyb0RvYy54bWysVE1v2zAMvQ/YfxB0X+147dYadYogRYYB&#10;RVu0HXpWZDk2IIsapcTJfv0o+aNZV+xQLAeFMslH8onk5dW+1Wyn0DVgCj47STlTRkLZmE3Bfzyt&#10;Pp1z5rwwpdBgVMEPyvGr+ccPl53NVQY16FIhIxDj8s4WvPbe5kniZK1a4U7AKkPKCrAVnq64SUoU&#10;HaG3OsnS9EvSAZYWQSrn6Ot1r+TziF9VSvq7qnLKM11wys3HE+O5DmcyvxT5BoWtGzmkId6RRSsa&#10;Q0EnqGvhBdti8xdU20gEB5U/kdAmUFWNVLEGqmaWvqrmsRZWxVqIHGcnmtz/g5W3u3tkTVnwLPvM&#10;mREtPdJKQydrgT5nSzCGSARkQU9sddbl5PRo73G4ORJD6fsK2/BPRbF9ZPgwMaz2nkn6mGXpxTm9&#10;gyTVIBNK8uJs0flvCloWhIJXlMkyZDLlEVkWuxvne8fRIUR2oJty1WgdL7hZLzWynaCnX61S+oX8&#10;KdYfZtq8z5NwgmsS+OgZiJI/aBUAtXlQFfEaao4px45WU0JCSmX8rFfVolR9nmfHaYYZCB4x6QgY&#10;kCuqb8IeAEbLHmTE7qsd7IOrigMxOaf/Sqx3njxiZDB+cm4bA/gWgKaqhsi9/UhST01gaQ3lgboO&#10;oR9HZ+Wqoee+Ec7fC6T5ow6hneLv6AgdUHAYJM5qwF9vfQ/2NBak5ayjeS64+7kVqDjT3w0NzMXs&#10;9DQsgHg5Pfua0QWPNetjjdm2S6C+mdH2sjKKwd7rUawQ2mdaPYsQlVTCSIpdcOlxvCx9v2doeUm1&#10;WEQzGnor/I15tDKAB1ZDAz/tnwXaoec9DcstjLMv8lfN3tsGTwOLrYeqiZPwwuvANy2M2DjDcgsb&#10;6fgerV5W8Pw3AAAA//8DAFBLAwQUAAYACAAAACEA6xejmd4AAAAFAQAADwAAAGRycy9kb3ducmV2&#10;LnhtbEyOQU/CQBSE7yT+h80z8QZbRAFrtwQxRqJRYyGcl+6z29h923QXqP56nyc9TSYzmfmyRe8a&#10;ccQu1J4UjEcJCKTSm5oqBdvNw3AOIkRNRjeeUMEXBljkZ4NMp8af6B2PRawEj1BItQIbY5tKGUqL&#10;ToeRb5E4+/Cd05FtV0nT6ROPu0ZeJslUOl0TP1jd4spi+VkcnIKlvf9+XBXr3ey1fX7a3r3ZF5xY&#10;pS7O++UtiIh9/CvDLz6jQ85Me38gE0SjYDrmooL5DASnV8kNiD3r5Bpknsn/9PkPAAAA//8DAFBL&#10;AQItABQABgAIAAAAIQC2gziS/gAAAOEBAAATAAAAAAAAAAAAAAAAAAAAAABbQ29udGVudF9UeXBl&#10;c10ueG1sUEsBAi0AFAAGAAgAAAAhADj9If/WAAAAlAEAAAsAAAAAAAAAAAAAAAAALwEAAF9yZWxz&#10;Ly5yZWxzUEsBAi0AFAAGAAgAAAAhADycaQicAgAAygUAAA4AAAAAAAAAAAAAAAAALgIAAGRycy9l&#10;Mm9Eb2MueG1sUEsBAi0AFAAGAAgAAAAhAOsXo5neAAAABQEAAA8AAAAAAAAAAAAAAAAA9g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2D0155C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3D251216" wp14:editId="5233BCA5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47625</wp:posOffset>
                      </wp:positionV>
                      <wp:extent cx="220980" cy="220980"/>
                      <wp:effectExtent l="0" t="0" r="26670" b="26670"/>
                      <wp:wrapNone/>
                      <wp:docPr id="224" name="Flowchart: Connector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CECED6E" id="Flowchart: Connector 224" o:spid="_x0000_s1026" type="#_x0000_t120" style="position:absolute;margin-left:2.65pt;margin-top:3.75pt;width:17.4pt;height:17.4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01dmwIAAMoFAAAOAAAAZHJzL2Uyb0RvYy54bWysVE1v2zAMvQ/YfxB0X+0Y6dYadYogRYYB&#10;RVusHXpWZDk2IIsapcTJfv0o+aNZV+xQLAeFMslH8onk1fWh1Wyv0DVgCj47SzlTRkLZmG3Bfzyt&#10;P11w5rwwpdBgVMGPyvHrxccPV53NVQY16FIhIxDj8s4WvPbe5kniZK1a4c7AKkPKCrAVnq64TUoU&#10;HaG3OsnS9HPSAZYWQSrn6OtNr+SLiF9VSvr7qnLKM11wys3HE+O5CWeyuBL5FoWtGzmkId6RRSsa&#10;Q0EnqBvhBdth8xdU20gEB5U/k9AmUFWNVLEGqmaWvqrmsRZWxVqIHGcnmtz/g5V3+wdkTVnwLJtz&#10;ZkRLj7TW0MlaoM/ZCowhEgFZ0BNbnXU5OT3aBxxujsRQ+qHCNvxTUewQGT5ODKuDZ5I+Zll6eUHv&#10;IEk1yISSvDhbdP6rgpYFoeAVZbIKmUx5RJbF/tb53nF0CJEd6KZcN1rHC243K41sL+jp1+uUfiF/&#10;ivWHmTbv8ySc4JoEPnoGouSPWgVAbb6ringNNceUY0erKSEhpTJ+1qtqUao+z/PTNMMMBI+YdAQM&#10;yBXVN2EPAKNlDzJi99UO9sFVxYGYnNN/JdY7Tx4xMhg/ObeNAXwLQFNVQ+TefiSppyawtIHySF2H&#10;0I+js3Ld0HPfCucfBNL8UYfQTvH3dIQOKDgMEmc14K+3vgd7GgvSctbRPBfc/dwJVJzpb4YG5nI2&#10;n4cFEC/z8y8ZXfBUsznVmF27AuqbGW0vK6MY7L0exQqhfabVswxRSSWMpNgFlx7Hy8r3e4aWl1TL&#10;ZTSjobfC35pHKwN4YDU08NPhWaAdet7TsNzBOPsif9XsvW3wNLDceaiaOAkvvA5808KIjTMst7CR&#10;Tu/R6mUFL34DAAD//wMAUEsDBBQABgAIAAAAIQAyXvGb3QAAAAUBAAAPAAAAZHJzL2Rvd25yZXYu&#10;eG1sTI5BS8NAFITvQv/D8gRvdtPGthKzKbUiilLFWDxvs89saPZtyG7b6K/3edLTMMww8+XLwbXi&#10;iH1oPCmYjBMQSJU3DdUKtu/3l9cgQtRkdOsJFXxhgGUxOst1ZvyJ3vBYxlrwCIVMK7AxdpmUobLo&#10;dBj7DomzT987Hdn2tTS9PvG4a+U0SebS6Yb4weoO1xarfXlwClb27vthXT5+LF6656ft7avdYGqV&#10;ujgfVjcgIg7xrwy/+IwOBTPt/IFMEK2CWcpFBYsZCE6vkgmIHes0BVnk8j998QMAAP//AwBQSwEC&#10;LQAUAAYACAAAACEAtoM4kv4AAADhAQAAEwAAAAAAAAAAAAAAAAAAAAAAW0NvbnRlbnRfVHlwZXNd&#10;LnhtbFBLAQItABQABgAIAAAAIQA4/SH/1gAAAJQBAAALAAAAAAAAAAAAAAAAAC8BAABfcmVscy8u&#10;cmVsc1BLAQItABQABgAIAAAAIQBXn01dmwIAAMoFAAAOAAAAAAAAAAAAAAAAAC4CAABkcnMvZTJv&#10;RG9jLnhtbFBLAQItABQABgAIAAAAIQAyXvGb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27449C5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25D8D9F0" wp14:editId="0B2D976B">
                      <wp:simplePos x="0" y="0"/>
                      <wp:positionH relativeFrom="column">
                        <wp:posOffset>123402</wp:posOffset>
                      </wp:positionH>
                      <wp:positionV relativeFrom="paragraph">
                        <wp:posOffset>56092</wp:posOffset>
                      </wp:positionV>
                      <wp:extent cx="220980" cy="220980"/>
                      <wp:effectExtent l="0" t="0" r="26670" b="26670"/>
                      <wp:wrapNone/>
                      <wp:docPr id="229" name="Flowchart: Connector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AF0F551" id="Flowchart: Connector 229" o:spid="_x0000_s1026" type="#_x0000_t120" style="position:absolute;margin-left:9.7pt;margin-top:4.4pt;width:17.4pt;height:17.4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odZmwIAAMoFAAAOAAAAZHJzL2Uyb0RvYy54bWysVE1v2zAMvQ/YfxB0X+0Y7dYYdYogRYYB&#10;RVusHXpWZDk2IIsapcTJfv0o+aNZV+xQLAeFMslH8onk1fWh1Wyv0DVgCj47SzlTRkLZmG3Bfzyt&#10;P11y5rwwpdBgVMGPyvHrxccPV53NVQY16FIhIxDj8s4WvPbe5kniZK1a4c7AKkPKCrAVnq64TUoU&#10;HaG3OsnS9HPSAZYWQSrn6OtNr+SLiF9VSvr7qnLKM11wys3HE+O5CWeyuBL5FoWtGzmkId6RRSsa&#10;Q0EnqBvhBdth8xdU20gEB5U/k9AmUFWNVLEGqmaWvqrmsRZWxVqIHGcnmtz/g5V3+wdkTVnwLJtz&#10;ZkRLj7TW0MlaoM/ZCowhEgFZ0BNbnXU5OT3aBxxujsRQ+qHCNvxTUewQGT5ODKuDZ5I+Zlk6v6R3&#10;kKQaZEJJXpwtOv9VQcuCUPCKMlmFTKY8Istif+t87zg6hMgOdFOuG63jBbeblUa2F/T063VKv5A/&#10;xfrDTJv3eRJOcE0CHz0DUfJHrQKgNt9VRbyGmmPKsaPVlJCQUhk/61W1KFWf58VpmmEGgkdMOgIG&#10;5Irqm7AHgNGyBxmx+2oH++Cq4kBMzum/EuudJ48YGYyfnNvGAL4FoKmqIXJvP5LUUxNY2kB5pK5D&#10;6MfRWblu6LlvhfMPAmn+qENop/h7OkIHFBwGibMa8Ndb34M9jQVpOetongvufu4EKs70N0MDM5+d&#10;n4cFEC/nF18yuuCpZnOqMbt2BdQ3M9peVkYx2Hs9ihVC+0yrZxmikkoYSbELLj2Ol5Xv9wwtL6mW&#10;y2hGQ2+FvzWPVgbwwGpo4KfDs0A79LynYbmDcfZF/qrZe9vgaWC581A1cRJeeB34poURG2dYbmEj&#10;nd6j1csKXvwGAAD//wMAUEsDBBQABgAIAAAAIQDzGmDz3gAAAAYBAAAPAAAAZHJzL2Rvd25yZXYu&#10;eG1sTI/BTsMwEETvSPyDtUjcqEMb2hLiVKUIUYEKIlSc3XiJI+J1FLtt4OtZTnAczWjmTb4YXCsO&#10;2IfGk4LLUQICqfKmoVrB9u3+Yg4iRE1Gt55QwRcGWBSnJ7nOjD/SKx7KWAsuoZBpBTbGLpMyVBad&#10;DiPfIbH34XunI8u+lqbXRy53rRwnyVQ63RAvWN3hymL1We6dgqW9+35Ylev32XP39Li9fbEbnFil&#10;zs+G5Q2IiEP8C8MvPqNDwUw7vycTRMv6OuWkgjkfYPsqHYPYKUgnU5BFLv/jFz8AAAD//wMAUEsB&#10;Ai0AFAAGAAgAAAAhALaDOJL+AAAA4QEAABMAAAAAAAAAAAAAAAAAAAAAAFtDb250ZW50X1R5cGVz&#10;XS54bWxQSwECLQAUAAYACAAAACEAOP0h/9YAAACUAQAACwAAAAAAAAAAAAAAAAAvAQAAX3JlbHMv&#10;LnJlbHNQSwECLQAUAAYACAAAACEAiJqHWZsCAADKBQAADgAAAAAAAAAAAAAAAAAuAgAAZHJzL2Uy&#10;b0RvYy54bWxQSwECLQAUAAYACAAAACEA8xpg89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E2EA8C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F16A56E" wp14:editId="52D56AB1">
                      <wp:simplePos x="0" y="0"/>
                      <wp:positionH relativeFrom="column">
                        <wp:posOffset>103293</wp:posOffset>
                      </wp:positionH>
                      <wp:positionV relativeFrom="paragraph">
                        <wp:posOffset>56727</wp:posOffset>
                      </wp:positionV>
                      <wp:extent cx="220980" cy="220980"/>
                      <wp:effectExtent l="0" t="0" r="26670" b="26670"/>
                      <wp:wrapNone/>
                      <wp:docPr id="230" name="Flowchart: Connector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3F3EFEF" id="Flowchart: Connector 230" o:spid="_x0000_s1026" type="#_x0000_t120" style="position:absolute;margin-left:8.15pt;margin-top:4.45pt;width:17.4pt;height:17.4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jqOmwIAAMoFAAAOAAAAZHJzL2Uyb0RvYy54bWysVE1v2zAMvQ/YfxB0X+1k7dYGdYogRYYB&#10;RVu0HXpWZCk2IIsapcTJfv0o+aNZV+xQLAeFEslH8pnk5dW+MWyn0NdgCz45yTlTVkJZ203Bfzyt&#10;Pp1z5oOwpTBgVcEPyvOr+ccPl62bqSlUYEqFjECsn7Wu4FUIbpZlXlaqEf4EnLKk1ICNCHTFTVai&#10;aAm9Mdk0z79kLWDpEKTynl6vOyWfJ3ytlQx3WnsVmCk45RbSielcxzObX4rZBoWratmnId6RRSNq&#10;S0FHqGsRBNti/RdUU0sEDzqcSGgy0LqWKtVA1UzyV9U8VsKpVAuR491Ik/9/sPJ2d4+sLgs+/Uz8&#10;WNHQR1oZaGUlMMzYEqwlEgFZ1BNbrfMzcnp099jfPImx9L3GJv5TUWyfGD6MDKt9YJIep9P84pzi&#10;SFL1MqFkL84OffimoGFRKLimTJYxkzGPxLLY3fjQOQ4OMbIHU5er2ph0wc16aZDtBH361SqnX8yf&#10;Yv1hZuz7PAknumaRj46BJIWDURHQ2AeliddYc0o5dbQaExJSKhsmnaoSperyPDtOM85A9EhJJ8CI&#10;rKm+EbsHGCw7kAG7q7a3j64qDcTonP8rsc559EiRwYbRuakt4FsAhqrqI3f2A0kdNZGlNZQH6jqE&#10;bhy9k6uaPveN8OFeIM0fdQjtlHBHR+yAgkMvcVYB/nrrPdrTWJCWs5bmueD+51ag4sx8tzQwF5PT&#10;07gA0uX07OuULnisWR9r7LZZAvXNhLaXk0mM9sEMokZonmn1LGJUUgkrKXbBZcDhsgzdnqHlJdVi&#10;kcxo6J0IN/bRyQgeWY0N/LR/Fuj6ng80LLcwzL6YvWr2zjZ6WlhsA+g6TcILrz3ftDBS4/TLLW6k&#10;43uyelnB898AAAD//wMAUEsDBBQABgAIAAAAIQB6QKLV3QAAAAYBAAAPAAAAZHJzL2Rvd25yZXYu&#10;eG1sTI7BTsMwEETvSPyDtUjcqBMCbQlxqlKEqECACBVnN17iiHgdxW4b+HqWExxHM3rzisXoOrHH&#10;IbSeFKSTBARS7U1LjYLN293ZHESImozuPKGCLwywKI+PCp0bf6BX3FexEQyhkGsFNsY+lzLUFp0O&#10;E98jcffhB6cjx6GRZtAHhrtOnifJVDrdEj9Y3ePKYv1Z7ZyCpb39vl9V6/fZc//4sLl5sU+YWaVO&#10;T8blNYiIY/wbw68+q0PJTlu/IxNEx3ma8VLB/AoE15dpCmKr4CKbgSwL+V+//AEAAP//AwBQSwEC&#10;LQAUAAYACAAAACEAtoM4kv4AAADhAQAAEwAAAAAAAAAAAAAAAAAAAAAAW0NvbnRlbnRfVHlwZXNd&#10;LnhtbFBLAQItABQABgAIAAAAIQA4/SH/1gAAAJQBAAALAAAAAAAAAAAAAAAAAC8BAABfcmVscy8u&#10;cmVsc1BLAQItABQABgAIAAAAIQCodjqOmwIAAMoFAAAOAAAAAAAAAAAAAAAAAC4CAABkcnMvZTJv&#10;RG9jLnhtbFBLAQItABQABgAIAAAAIQB6QKLV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F0D6E6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06ADA58" wp14:editId="7E475E32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47413</wp:posOffset>
                      </wp:positionV>
                      <wp:extent cx="220980" cy="220980"/>
                      <wp:effectExtent l="0" t="0" r="26670" b="26670"/>
                      <wp:wrapNone/>
                      <wp:docPr id="231" name="Flowchart: Connector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3B3808F" id="Flowchart: Connector 231" o:spid="_x0000_s1026" type="#_x0000_t120" style="position:absolute;margin-left:7.9pt;margin-top:3.75pt;width:17.4pt;height:17.4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Wtd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Z8+nnC&#10;mRUNPdLKQCsrgWHGlmAtkQjIop7Yap2fkdOju8f+5kmMpe81NvGfimL7xPBhZFjtA5P0cTrNL87p&#10;HSSpeplQshdnhz58U9CwKBRcUybLmMmYR2JZ7G586BwHhxjZg6nLVW1MuuBmvTTIdoKefrXK6Rfz&#10;p1h/mBn7Pk/Cia5Z5KNjIEnhYFQENPZBaeI11pxSTh2txoSElMqGSaeqRKm6PM+O04wzED1S0gkw&#10;Imuqb8TuAQbLDmTA7qrt7aOrSgMxOuf/SqxzHj1SZLBhdG5qC/gWgKGq+sid/UBSR01kaQ3lgboO&#10;oRtH7+Sqpue+ET7cC6T5ow6hnRLu6IgdUHDoJc4qwF9vfY/2NBak5ayleS64/7kVqDgz3y0NzMXk&#10;9DQugHQ5Pfs6pQsea9bHGrttlkB9QyNB2SUx2gcziBqheabVs4hRSSWspNgFlwGHyzJ0e4aWl1SL&#10;RTKjoXci3NhHJyN4ZDU28NP+WaDrez7QsNzCMPti9qrZO9voaWGxDaDrNAkvvPZ808JIjdMvt7iR&#10;ju/J6mUFz38DAAD//wMAUEsDBBQABgAIAAAAIQBsCZYc3gAAAAYBAAAPAAAAZHJzL2Rvd25yZXYu&#10;eG1sTM5BT8JAEAXgu4n/YTMm3mQrWDClWwIYo9GosRLOS3fsNnZnm+4ClV/veNLjy5u8+fLF4Fpx&#10;wD40nhRcjxIQSJU3DdUKNh/3V7cgQtRkdOsJFXxjgEVxfpbrzPgjveOhjLXgEQqZVmBj7DIpQ2XR&#10;6TDyHRJ3n753OnLsa2l6feRx18pxkkyl0w3xB6s7XFusvsq9U7C0d6eHdfm4nb12z0+b1Zt9wYlV&#10;6vJiWM5BRBzi3zH88pkOBZt2fk8miJZzyvKoYJaC4DpNpiB2Cm7GE5BFLv/zix8AAAD//wMAUEsB&#10;Ai0AFAAGAAgAAAAhALaDOJL+AAAA4QEAABMAAAAAAAAAAAAAAAAAAAAAAFtDb250ZW50X1R5cGVz&#10;XS54bWxQSwECLQAUAAYACAAAACEAOP0h/9YAAACUAQAACwAAAAAAAAAAAAAAAAAvAQAAX3JlbHMv&#10;LnJlbHNQSwECLQAUAAYACAAAACEAkHVrXZsCAADKBQAADgAAAAAAAAAAAAAAAAAuAgAAZHJzL2Uy&#10;b0RvYy54bWxQSwECLQAUAAYACAAAACEAbAmWHN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150266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2F5AA83" wp14:editId="759B314A">
                      <wp:simplePos x="0" y="0"/>
                      <wp:positionH relativeFrom="column">
                        <wp:posOffset>80433</wp:posOffset>
                      </wp:positionH>
                      <wp:positionV relativeFrom="paragraph">
                        <wp:posOffset>55880</wp:posOffset>
                      </wp:positionV>
                      <wp:extent cx="220980" cy="220980"/>
                      <wp:effectExtent l="0" t="0" r="26670" b="26670"/>
                      <wp:wrapNone/>
                      <wp:docPr id="232" name="Flowchart: Connector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73D8278" id="Flowchart: Connector 232" o:spid="_x0000_s1026" type="#_x0000_t120" style="position:absolute;margin-left:6.35pt;margin-top:4.4pt;width:17.4pt;height:17.4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unznAIAAMoFAAAOAAAAZHJzL2Uyb0RvYy54bWysVE1v2zAMvQ/YfxB0X+147dYadYogRYYB&#10;RVu0HXpWZDk2IIsapcTJfv0o+aNZV+xQLAeFMslH8onk5dW+1Wyn0DVgCj47STlTRkLZmE3Bfzyt&#10;Pp1z5rwwpdBgVMEPyvGr+ccPl53NVQY16FIhIxDj8s4WvPbe5kniZK1a4U7AKkPKCrAVnq64SUoU&#10;HaG3OsnS9EvSAZYWQSrn6Ot1r+TziF9VSvq7qnLKM11wys3HE+O5DmcyvxT5BoWtGzmkId6RRSsa&#10;Q0EnqGvhBdti8xdU20gEB5U/kdAmUFWNVLEGqmaWvqrmsRZWxVqIHGcnmtz/g5W3u3tkTVnw7HPG&#10;mREtPdJKQydrgT5nSzCGSARkQU9sddbl5PRo73G4ORJD6fsK2/BPRbF9ZPgwMaz2nkn6mGXpxTm9&#10;gyTVIBNK8uJs0flvCloWhIJXlMkyZDLlEVkWuxvne8fRIUR2oJty1WgdL7hZLzWynaCnX61S+oX8&#10;KdYfZtq8z5NwgmsS+OgZiJI/aBUAtXlQFfEaao4px45WU0JCSmX8rFfVolR9nmfHaYYZCB4x6QgY&#10;kCuqb8IeAEbLHmTE7qsd7IOrigMxOaf/Sqx3njxiZDB+cm4bA/gWgKaqhsi9/UhST01gaQ3lgboO&#10;oR9HZ+Wqoee+Ec7fC6T5ow6hneLv6AgdUHAYJM5qwF9vfQ/2NBak5ayjeS64+7kVqDjT3w0NzMXs&#10;9DQsgHg5Pfua0QWPNetjjdm2S6C+mdH2sjKKwd7rUawQ2mdaPYsQlVTCSIpdcOlxvCx9v2doeUm1&#10;WEQzGnor/I15tDKAB1ZDAz/tnwXaoec9DcstjLMv8lfN3tsGTwOLrYeqiZPwwuvANy2M2DjDcgsb&#10;6fgerV5W8Pw3AAAA//8DAFBLAwQUAAYACAAAACEAE69v5N4AAAAGAQAADwAAAGRycy9kb3ducmV2&#10;LnhtbEyPwU7DMBBE70j8g7VI3KhDW5oqxKlKESqiKohQcXbjJY6I11HstoGvZznBaTWa0eybfDG4&#10;VhyxD40nBdejBARS5U1DtYLd28PVHESImoxuPaGCLwywKM7Pcp0Zf6JXPJaxFlxCIdMKbIxdJmWo&#10;LDodRr5DYu/D905Hln0tTa9PXO5aOU6SmXS6If5gdYcri9VneXAKlvb+e70qH9/T527ztLt7sVuc&#10;WKUuL4blLYiIQ/wLwy8+o0PBTHt/IBNEy3qcclLBnAewPU1vQOz5TmYgi1z+xy9+AAAA//8DAFBL&#10;AQItABQABgAIAAAAIQC2gziS/gAAAOEBAAATAAAAAAAAAAAAAAAAAAAAAABbQ29udGVudF9UeXBl&#10;c10ueG1sUEsBAi0AFAAGAAgAAAAhADj9If/WAAAAlAEAAAsAAAAAAAAAAAAAAAAALwEAAF9yZWxz&#10;Ly5yZWxzUEsBAi0AFAAGAAgAAAAhAJl26fOcAgAAygUAAA4AAAAAAAAAAAAAAAAALgIAAGRycy9l&#10;Mm9Eb2MueG1sUEsBAi0AFAAGAAgAAAAhABOvb+TeAAAABgEAAA8AAAAAAAAAAAAAAAAA9g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4CBBA6A6" w14:textId="77777777" w:rsidTr="00824B94">
        <w:tc>
          <w:tcPr>
            <w:tcW w:w="1242" w:type="dxa"/>
          </w:tcPr>
          <w:p w14:paraId="07AAA37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Gallardo et al 2020</w:t>
            </w:r>
          </w:p>
        </w:tc>
        <w:tc>
          <w:tcPr>
            <w:tcW w:w="1418" w:type="dxa"/>
          </w:tcPr>
          <w:p w14:paraId="384ECFFF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428E3E7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DBECB95" wp14:editId="7B94FBF3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0" name="Flowchart: Connector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DF83C7B" id="Flowchart: Connector 140" o:spid="_x0000_s1026" type="#_x0000_t120" style="position:absolute;margin-left:7.35pt;margin-top:4.55pt;width:17.4pt;height:17.4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TY/nAIAAMoFAAAOAAAAZHJzL2Uyb0RvYy54bWysVE1v2zAMvQ/YfxB0X+0E7bYadYosRYYB&#10;RVusHXpWZCk2IIuapMTJfv1I+aNdV+xQLAdFNMlH8onkxeWhNWyvfGjAlnx2knOmrISqsduS/3hY&#10;f/jMWYjCVsKAVSU/qsAvF+/fXXSuUHOowVTKMwSxoehcyesYXZFlQdaqFeEEnLKo1OBbEVH026zy&#10;okP01mTzPP+YdeAr50GqEPDrVa/ki4SvtZLxVuugIjMlx9xiOn06N3RmiwtRbL1wdSOHNMQbsmhF&#10;YzHoBHUlomA73/wF1TbSQwAdTyS0GWjdSJVqwGpm+Ytq7mvhVKoFyQluoin8P1h5s7/zrKnw7U6R&#10;HytafKS1gU7WwseCrcBaJBE8Iz2y1blQoNO9u/ODFPBKpR+0b+kfi2KHxPBxYlgdIpP4cT7Pzz9j&#10;HImq4Y4o2ZOz8yF+VdAyupRcYyYrymTKI7Es9tch9o6jA0UOYJpq3RiTBL/drIxne0FPn3/Jz1L+&#10;GOsPM2Pf5ok45JoRHz0D6RaPRhGgsd+VRl6p5pRy6mg1JSSkVDbOelUtKtXneZbjj2imNGkGyCNJ&#10;CZCQNdY3YQ8Ao2UPMmL3MIM9uao0EJNz/q/EeufJI0UGGyfntrHgXwMwWNUQubcfSeqpIZY2UB2x&#10;6zz04xicXDf43NcixDvhcf6wQ3CnxFs8qANKDsONsxr8r9e+kz2OBWo563CeSx5+7oRXnJlvFgfm&#10;fHZKDR6TcHr2aY6Cf67ZPNfYXbsC7JsZbi8n05Xsoxmv2kP7iKtnSVFRJazE2CWX0Y/CKvZ7BpeX&#10;VMtlMsOhdyJe23snCZxYpQZ+ODwK74aejzgsNzDOviheNHtvS54WlrsIukmT8MTrwDcujNQ4w3Kj&#10;jfRcTlZPK3jxGwAA//8DAFBLAwQUAAYACAAAACEAXfhXmtwAAAAGAQAADwAAAGRycy9kb3ducmV2&#10;LnhtbEyOT0vDQBTE70K/w/IKXsRu+tcmZlOKIB4EodWLt232uQlm34bdbRr99D5PehqGGWZ+5W50&#10;nRgwxNaTgvksA4FUe9OSVfD2+ni7BRGTJqM7T6jgCyPsqslVqQvjL3TA4Zis4BGKhVbQpNQXUsa6&#10;QafjzPdInH344HRiG6w0QV943HVykWUb6XRL/NDoHh8arD+PZ6fgCZ8tHga73dx80/IlxPc24Vqp&#10;6+m4vweRcEx/ZfjFZ3SomOnkz2Si6Niv7ripIJ+D4HiVr0GcWJc5yKqU//GrHwAAAP//AwBQSwEC&#10;LQAUAAYACAAAACEAtoM4kv4AAADhAQAAEwAAAAAAAAAAAAAAAAAAAAAAW0NvbnRlbnRfVHlwZXNd&#10;LnhtbFBLAQItABQABgAIAAAAIQA4/SH/1gAAAJQBAAALAAAAAAAAAAAAAAAAAC8BAABfcmVscy8u&#10;cmVsc1BLAQItABQABgAIAAAAIQAEZTY/nAIAAMoFAAAOAAAAAAAAAAAAAAAAAC4CAABkcnMvZTJv&#10;RG9jLnhtbFBLAQItABQABgAIAAAAIQBd+Fea3AAAAAYBAAAPAAAAAAAAAAAAAAAAAPY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5FED9A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1D929DE7" wp14:editId="1CC06DE1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1" name="Flowchart: Connector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81014C0" id="Flowchart: Connector 141" o:spid="_x0000_s1026" type="#_x0000_t120" style="position:absolute;margin-left:2.65pt;margin-top:4.55pt;width:17.4pt;height:17.4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mfsnQ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rMJ&#10;Z1a0+EgrA52shY8FW4K1SCJ4RnZkq3OhwKAHd+cHLaBIpe+1b+kfi2L7xPBhZFjtI5P4cTrNz8/w&#10;HSSaBhlRsudg50P8pqBlJJRcYyZLymTMI7Esdtch9oHHALo5gGmqVWNMUvxmvTSe7QQ9ff41P02v&#10;jXf94Wbs+yIRh0Iz4qNnIEnxYBQBGnuvNPJKNaeUU0erMSEhpbJx0ptqUak+z9Mcf0QzpUkzQBFJ&#10;S4CErLG+EXsAOHr2IEfsHmbwp1CVBmIMzv+VWB88RqSbwcYxuG0s+LcADFY13Nz7H0nqqSGW1lAd&#10;sOs89OMYnFw1+NzXIsQ74XH+sENwp8RbPKgDSg6DxFkN/tdb38kfxwKtnHU4zyUPP7fCK87Md4sD&#10;cz6ZzWgBJGV2+mWKin9pWb+02G27BOwbHAnMLonkH81R1B7aJ1w9C7oVTcJKvLvkMvqjsoz9nsHl&#10;JdVikdxw6J2I1/bBSQInVqmBH/dPwruh5yMOyw0cZ18Ur5q996VIC4ttBN2kSXjmdeAbF0ZqnGG5&#10;0UZ6qSev5xU8/w0AAP//AwBQSwMEFAAGAAgAAAAhALFo/tfbAAAABQEAAA8AAABkcnMvZG93bnJl&#10;di54bWxMjkFLw0AUhO9C/8PyCl6k3dTY0sZsShHEgyC0eultm31uQrNvw+42jf56nyc9DcMMM1+5&#10;HV0nBgyx9aRgMc9AINXetGQVfLw/z9YgYtJkdOcJFXxhhG01uSl1YfyV9jgckhU8QrHQCpqU+kLK&#10;WDfodJz7HomzTx+cTmyDlSboK4+7Tt5n2Uo63RI/NLrHpwbr8+HiFLzgq8X9YNeru2/K30I8tgmX&#10;St1Ox90jiIRj+ivDLz6jQ8VMJ38hE0WnYJlzUcFmAYLTh4z1xJpvQFal/E9f/QAAAP//AwBQSwEC&#10;LQAUAAYACAAAACEAtoM4kv4AAADhAQAAEwAAAAAAAAAAAAAAAAAAAAAAW0NvbnRlbnRfVHlwZXNd&#10;LnhtbFBLAQItABQABgAIAAAAIQA4/SH/1gAAAJQBAAALAAAAAAAAAAAAAAAAAC8BAABfcmVscy8u&#10;cmVsc1BLAQItABQABgAIAAAAIQA8ZmfsnQIAAMoFAAAOAAAAAAAAAAAAAAAAAC4CAABkcnMvZTJv&#10;RG9jLnhtbFBLAQItABQABgAIAAAAIQCxaP7X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7CF0E2F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D4404BE" wp14:editId="5576A2BF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2" name="Flowchart: Connector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2C56916" id="Flowchart: Connector 142" o:spid="_x0000_s1026" type="#_x0000_t120" style="position:absolute;margin-left:11.9pt;margin-top:4.55pt;width:17.4pt;height:17.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hdh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dLbzaac&#10;WdHQI60NtLISGOZsBdYSiYAs6omt1vk5OT26B+xvnsRY+kFjE/+pKHZIDB9HhtUhMEkfp9P88oLe&#10;QZKqlwkle3F26MNXBQ2LQsE1ZbKKmYx5JJbF/taHznFwiJE9mLpc18akC243K4NsL+jp1+ucfjF/&#10;ivWHmbHv8ySc6JpFPjoGkhSORkVAY78rTbzGmlPKqaPVmJCQUtkw6VSVKFWX5/lpmnEGokdKOgFG&#10;ZE31jdg9wGDZgQzYXbW9fXRVaSBG5/xfiXXOo0eKDDaMzk1tAd8CMFRVH7mzH0jqqIksbaA8Utch&#10;dOPonVzX9Ny3wocHgTR/1CG0U8I9HbEDCg69xFkF+Out79GexoK0nLU0zwX3P3cCFWfmm6WBuZzM&#10;ZnEBpMvs/MuULniq2Zxq7K5ZAfXNhLaXk0mM9sEMokZonmn1LGNUUgkrKXbBZcDhsgrdnqHlJdVy&#10;mcxo6J0It/bRyQgeWY0N/HR4Fuj6ng80LHcwzL6Yv2r2zjZ6WljuAug6TcILrz3ftDBS4/TLLW6k&#10;03uyelnBi98AAAD//wMAUEsDBBQABgAIAAAAIQA7rNAP3wAAAAYBAAAPAAAAZHJzL2Rvd25yZXYu&#10;eG1sTM7NTsMwEATgOxLvYC0SN+q0gf6EbKpShEAgiggVZzde4oh4HcVuG3h6zAmOq1nNfPlysK04&#10;UO8bxwjjUQKCuHK64Rph+3Z3MQfhg2KtWseE8EUelsXpSa4y7Y78Socy1CKWsM8Uggmhy6T0lSGr&#10;/Mh1xDH7cL1VIZ59LXWvjrHctnKSJFNpVcNxwaiO1oaqz3JvEVbm9vt+XT68zzbd0+P25sU8U2oQ&#10;z8+G1TWIQEP4e4ZffqRDEU07t2ftRYswSaM8ICzGIGJ8NZ+C2CFcpguQRS7/84sfAAAA//8DAFBL&#10;AQItABQABgAIAAAAIQC2gziS/gAAAOEBAAATAAAAAAAAAAAAAAAAAAAAAABbQ29udGVudF9UeXBl&#10;c10ueG1sUEsBAi0AFAAGAAgAAAAhADj9If/WAAAAlAEAAAsAAAAAAAAAAAAAAAAALwEAAF9yZWxz&#10;Ly5yZWxzUEsBAi0AFAAGAAgAAAAhADuuF2GbAgAAygUAAA4AAAAAAAAAAAAAAAAALgIAAGRycy9l&#10;Mm9Eb2MueG1sUEsBAi0AFAAGAAgAAAAhADus0A/fAAAABgEAAA8AAAAAAAAAAAAAAAAA9Q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040DF6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34E5C4B" wp14:editId="30377A18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39" name="Flowchart: Connector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CCE3BE" id="Flowchart: Connector 139" o:spid="_x0000_s1026" type="#_x0000_t120" style="position:absolute;margin-left:3.35pt;margin-top:4.55pt;width:17.4pt;height:17.4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G8angIAAMoFAAAOAAAAZHJzL2Uyb0RvYy54bWysVE1v2zAMvQ/YfxB0X+1k7dYGdYosRYYB&#10;RVusHXpWZCk2IIuapMTJfv1I+aNZV+xQLAeFNMkn8onk5dW+MWynfKjBFnxyknOmrISytpuC/3hc&#10;fTjnLERhS2HAqoIfVOBX8/fvLls3U1OowJTKMwSxYda6glcxulmWBVmpRoQTcMqiUYNvRETVb7LS&#10;ixbRG5NN8/xT1oIvnQepQsCv152RzxO+1krGO62DiswUHHOL6fTpXNOZzS/FbOOFq2rZpyHekEUj&#10;aouXjlDXIgq29fVfUE0tPQTQ8URCk4HWtVSpBqxmkr+o5qESTqVakJzgRprC/4OVt7t7z+oS3+7j&#10;BWdWNPhIKwOtrISPM7YEa5FE8IzsyFbrwgyDHty977WAIpW+176hfyyK7RPDh5FhtY9M4sfpNL84&#10;x3eQaOplRMmeg50P8auChpFQcI2ZLCmTMY/EstjdhNgFDgF0cwBTl6vamKT4zXppPNsJevr8S36W&#10;Xhvv+sPN2LdFIg6FZsRHx0CS4sEoAjT2u9LIK9WcUk4drcaEhJTKxklnqkSpujzPcvwRzZQmzQBF&#10;JC0BErLG+kbsHmDw7EAG7A6m96dQlQZiDM7/lVgXPEakm8HGMbipLfjXAAxW1d/c+Q8kddQQS2so&#10;D9h1HrpxDE6uanzuGxHivfA4f9ghuFPiHR7UAQWHXuKsAv/rte/kj2OBVs5anOeCh59b4RVn5pvF&#10;gbmYnJ7SAkjK6dnnKSr+2LI+tthtswTsmwluLyeTSP7RDKL20Dzh6lnQrWgSVuLdBZfRD8oydnsG&#10;l5dUi0Vyw6F3It7YBycJnFilBn7cPwnv+p6POCy3MMy+mL1o9s6XIi0sthF0nSbhmdeeb1wYqXH6&#10;5UYb6VhPXs8reP4bAAD//wMAUEsDBBQABgAIAAAAIQCf/EuX3AAAAAUBAAAPAAAAZHJzL2Rvd25y&#10;ZXYueG1sTI5BS8NAFITvgv9heYIXsZtYm7YxmyKCeBAKrV5622afm2D2bdjdptFf7/Okp2GYYear&#10;NpPrxYghdp4U5LMMBFLjTUdWwfvb8+0KREyajO49oYIvjLCpLy8qXRp/ph2O+2QFj1AstYI2paGU&#10;MjYtOh1nfkDi7MMHpxPbYKUJ+szjrpd3WVZIpzvih1YP+NRi87k/OQUv+GpxN9pVcfNN822Ihy7h&#10;Qqnrq+nxAUTCKf2V4Ref0aFmpqM/kYmiV1AsuahgnYPg9D5fgDiyztcg60r+p69/AAAA//8DAFBL&#10;AQItABQABgAIAAAAIQC2gziS/gAAAOEBAAATAAAAAAAAAAAAAAAAAAAAAABbQ29udGVudF9UeXBl&#10;c10ueG1sUEsBAi0AFAAGAAgAAAAhADj9If/WAAAAlAEAAAsAAAAAAAAAAAAAAAAALwEAAF9yZWxz&#10;Ly5yZWxzUEsBAi0AFAAGAAgAAAAhAGr8bxqeAgAAygUAAA4AAAAAAAAAAAAAAAAALgIAAGRycy9l&#10;Mm9Eb2MueG1sUEsBAi0AFAAGAAgAAAAhAJ/8S5f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3C71DA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5B53C42F" wp14:editId="379A1445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36" name="Flowchart: Con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3B657B4" id="Flowchart: Connector 136" o:spid="_x0000_s1026" type="#_x0000_t120" style="position:absolute;margin-left:4pt;margin-top:4.55pt;width:17.4pt;height:17.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XZjngIAAMoFAAAOAAAAZHJzL2Uyb0RvYy54bWysVEtPHDEMvlfqf4hyLzO7BQojZtF20VaV&#10;ECCg4pzNJDsjZeI0yb7662tnHlCKekDdQ9Ye21/sL7YvLvetYVvlQwO25JOjnDNlJVSNXZf8x+Py&#10;0xlnIQpbCQNWlfygAr+cffxwsXOFmkINplKeIYgNxc6VvI7RFVkWZK1aEY7AKYtGDb4VEVW/ziov&#10;dojemmya56fZDnzlPEgVAn696ox8lvC1VjLeah1UZKbkmFtMp0/nis5sdiGKtReubmSfhnhHFq1o&#10;LF46Ql2JKNjGN39BtY30EEDHIwltBlo3UqUasJpJ/qqah1o4lWpBcoIbaQr/D1bebO88ayp8u8+n&#10;nFnR4iMtDexkLXws2AKsRRLBM7IjWzsXCgx6cHe+1wKKVPpe+5b+sSi2TwwfRobVPjKJH6fT/PwM&#10;30GiqZcRJXsOdj7EbwpaRkLJNWayoEzGPBLLYnsdYhc4BNDNAUxTLRtjkuLXq4XxbCvo6fOv+Ul6&#10;bbzrDzdj3xeJOBSaER8dA0mKB6MI0Nh7pZFXqjmlnDpajQkJKZWNk85Ui0p1eZ7k+COaKU2aAYpI&#10;WgIkZI31jdg9wODZgQzYHUzvT6EqDcQYnP8rsS54jEg3g41jcNtY8G8BGKyqv7nzH0jqqCGWVlAd&#10;sOs8dOMYnFw2+NzXIsQ74XH+sENwp8RbPKgDSg69xFkN/tdb38kfxwKtnO1wnksefm6EV5yZ7xYH&#10;5nxyfEwLICnHJ1+mqPiXltVLi920C8C+meD2cjKJ5B/NIGoP7ROunjndiiZhJd5dchn9oCxit2dw&#10;eUk1nyc3HHon4rV9cJLAiVVq4Mf9k/Cu7/mIw3IDw+yL4lWzd74UaWG+iaCbNAnPvPZ848JIjdMv&#10;N9pIL/Xk9byCZ78BAAD//wMAUEsDBBQABgAIAAAAIQB+QoGV3QAAAAUBAAAPAAAAZHJzL2Rvd25y&#10;ZXYueG1sTI9BS8NAEIXvQv/DMoIXaTdttaQxm1IE8VAQWr30ts2Om2B2Nuxu0+iv73jS02N4w3vf&#10;Kzej68SAIbaeFMxnGQik2puWrIKP95dpDiImTUZ3nlDBN0bYVJObUhfGX2iPwyFZwSEUC62gSakv&#10;pIx1g07Hme+R2Pv0wenEZ7DSBH3hcNfJRZatpNMtcUOje3xusP46nJ2CV9xZ3A82X93/0PItxGOb&#10;8FGpu9tx+wQi4Zj+nuEXn9GhYqaTP5OJolOQ85KkYD0Hwe7DgnecWJdrkFUp/9NXVwAAAP//AwBQ&#10;SwECLQAUAAYACAAAACEAtoM4kv4AAADhAQAAEwAAAAAAAAAAAAAAAAAAAAAAW0NvbnRlbnRfVHlw&#10;ZXNdLnhtbFBLAQItABQABgAIAAAAIQA4/SH/1gAAAJQBAAALAAAAAAAAAAAAAAAAAC8BAABfcmVs&#10;cy8ucmVsc1BLAQItABQABgAIAAAAIQCE+XZjngIAAMoFAAAOAAAAAAAAAAAAAAAAAC4CAABkcnMv&#10;ZTJvRG9jLnhtbFBLAQItABQABgAIAAAAIQB+QoGV3QAAAAUBAAAPAAAAAAAAAAAAAAAAAPgEAABk&#10;cnMvZG93bnJldi54bWxQSwUGAAAAAAQABADzAAAAAgY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8C9621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D0862B3" wp14:editId="35BF3961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3" name="Flowchart: Connector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A4CBA8A" id="Flowchart: Connector 143" o:spid="_x0000_s1026" type="#_x0000_t120" style="position:absolute;margin-left:3.05pt;margin-top:4.55pt;width:17.4pt;height:17.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UaymwIAAMoFAAAOAAAAZHJzL2Uyb0RvYy54bWysVE1v2zAMvQ/YfxB0X+1k6dYGdYogRYYB&#10;RVesHXpWZCk2IIsapcTJfv0o+aNZV+xQLAeFMslH8onk1fWhMWyv0NdgCz45yzlTVkJZ223Bfzyu&#10;P1xw5oOwpTBgVcGPyvPrxft3V62bqylUYEqFjECsn7eu4FUIbp5lXlaqEf4MnLKk1ICNCHTFbVai&#10;aAm9Mdk0zz9lLWDpEKTynr7edEq+SPhaKxm+ae1VYKbglFtIJ6ZzE89scSXmWxSuqmWfhnhDFo2o&#10;LQUdoW5EEGyH9V9QTS0RPOhwJqHJQOtaqlQDVTPJX1TzUAmnUi1EjncjTf7/wcq7/T2yuqS3m33k&#10;zIqGHmltoJWVwDBnK7CWSARkUU9stc7PyenB3WN/8yTG0g8am/hPRbFDYvg4MqwOgUn6OJ3mlxf0&#10;DpJUvUwo2bOzQx++KGhYFAquKZNVzGTMI7Es9rc+dI6DQ4zswdTlujYmXXC7WRlke0FPv17n9Iv5&#10;U6w/zIx9myfhRNcs8tExkKRwNCoCGvtdaeI11pxSTh2txoSElMqGSaeqRKm6PM9P04wzED1S0gkw&#10;Imuqb8TuAQbLDmTA7qrt7aOrSgMxOuf/SqxzHj1SZLBhdG5qC/gagKGq+sid/UBSR01kaQPlkboO&#10;oRtH7+S6pue+FT7cC6T5ow6hnRK+0RE7oODQS5xVgL9e+x7taSxIy1lL81xw/3MnUHFmvloamMvJ&#10;bBYXQLrMzj9P6YKnms2pxu6aFVDfTGh7OZnEaB/MIGqE5olWzzJGJZWwkmIXXAYcLqvQ7RlaXlIt&#10;l8mMht6JcGsfnIzgkdXYwI+HJ4Gu7/lAw3IHw+yL+Ytm72yjp4XlLoCu0yQ889rzTQsjNU6/3OJG&#10;Or0nq+cVvPgNAAD//wMAUEsDBBQABgAIAAAAIQBqqc0g3AAAAAUBAAAPAAAAZHJzL2Rvd25yZXYu&#10;eG1sTI5BS8NAFITvgv9heYI3u6mV1qTZlFoRpUXFWDxvs6/ZYPZtyG7b6K/3edLTMMww8+WLwbXi&#10;iH1oPCkYjxIQSJU3DdUKtu8PV7cgQtRkdOsJFXxhgEVxfpbrzPgTveGxjLXgEQqZVmBj7DIpQ2XR&#10;6TDyHRJne987Hdn2tTS9PvG4a+V1kkyl0w3xg9UdrixWn+XBKVja++/HVfn0MXvpNuvt3at9xolV&#10;6vJiWM5BRBziXxl+8RkdCmba+QOZIFoF0zEXFaQsnN4kKYgd6yQFWeTyP33xAwAA//8DAFBLAQIt&#10;ABQABgAIAAAAIQC2gziS/gAAAOEBAAATAAAAAAAAAAAAAAAAAAAAAABbQ29udGVudF9UeXBlc10u&#10;eG1sUEsBAi0AFAAGAAgAAAAhADj9If/WAAAAlAEAAAsAAAAAAAAAAAAAAAAALwEAAF9yZWxzLy5y&#10;ZWxzUEsBAi0AFAAGAAgAAAAhAAOtRrKbAgAAygUAAA4AAAAAAAAAAAAAAAAALgIAAGRycy9lMm9E&#10;b2MueG1sUEsBAi0AFAAGAAgAAAAhAGqpzSDcAAAABQ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40C4DEB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4091B9A" wp14:editId="6C74A2D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38" name="Flowchart: Connector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6257593" id="Flowchart: Connector 138" o:spid="_x0000_s1026" type="#_x0000_t120" style="position:absolute;margin-left:2.9pt;margin-top:4.55pt;width:17.4pt;height:17.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z7J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T4dh/x&#10;qaxo8ZGWBvayFj4WbAHWIongGdmRrb0LBQbdu5XvtYAilX7QvqV/LIodEsPHkWF1iEzix+k0vzjH&#10;d5Bo6mVEyZ6CnQ/xq4KWkVByjZksKJMxj8Sy2N2E2AUOAXRzANNUy8aYpPjNemE82wl6+vxLfpZe&#10;G+/6w83Yt0UiDoVmxEfHQJLi0SgCNPa70sgr1ZxSTh2txoSElMrGSWeqRaW6PM9y/BHNlCbNAEUk&#10;LQESssb6RuweYPDsQAbsDqb3p1CVBmIMzv+VWBc8RqSbwcYxuG0s+NcADFbV39z5DyR11BBLa6iO&#10;2HUeunEMTi4bfO4bEeJKeJw/7BDcKfEOD+qAkkMvcVaD//Xad/LHsUArZ3uc55KHn1vhFWfmm8WB&#10;uZicntICSMrp2ecpKv65Zf3cYrftArBvJri9nEwi+UcziNpD+4irZ063oklYiXeXXEY/KIvY7Rlc&#10;XlLN58kNh96JeGPvnSRwYpUa+OHwKLzrez7isNzCMPuieNHsnS9FWphvI+gmTcITrz3fuDBS4/TL&#10;jTbScz15Pa3g2W8AAAD//wMAUEsDBBQABgAIAAAAIQDzkYs03AAAAAUBAAAPAAAAZHJzL2Rvd25y&#10;ZXYueG1sTM7BSsNAEAbgu+A7LFPwInZT24Y2ZlNEkB6EQqsXb9vsuAnNzobdbZr69I4nPQ3DP/zz&#10;lZvRdWLAEFtPCmbTDARS7U1LVsHH++vDCkRMmozuPKGCK0bYVLc3pS6Mv9Aeh0OygksoFlpBk1Jf&#10;SBnrBp2OU98jcfblg9OJ12ClCfrC5a6Tj1mWS6db4g+N7vGlwfp0ODsFW3yzuB/sKr//pvkuxM82&#10;4VKpu8n4/AQi4Zj+juGXz3So2HT0ZzJRdAqWDE8K1jMQnC6yHMSR53wNsirlf331AwAA//8DAFBL&#10;AQItABQABgAIAAAAIQC2gziS/gAAAOEBAAATAAAAAAAAAAAAAAAAAAAAAABbQ29udGVudF9UeXBl&#10;c10ueG1sUEsBAi0AFAAGAAgAAAAhADj9If/WAAAAlAEAAAsAAAAAAAAAAAAAAAAALwEAAF9yZWxz&#10;Ly5yZWxzUEsBAi0AFAAGAAgAAAAhAFL/PsmeAgAAygUAAA4AAAAAAAAAAAAAAAAALgIAAGRycy9l&#10;Mm9Eb2MueG1sUEsBAi0AFAAGAAgAAAAhAPORizT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5BA06AC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198A970" wp14:editId="68A90D85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4" name="Flowchart: Connector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54F2BD5" id="Flowchart: Connector 144" o:spid="_x0000_s1026" type="#_x0000_t120" style="position:absolute;margin-left:9.9pt;margin-top:4.55pt;width:17.4pt;height:17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mLnmg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zs85&#10;s6KhR1oZaGUlMMzYEqwlEgFZ1BNbrfMzclq7R+xvnsRY+kFjE/+pKHZIDB9HhtUhMEkfp9P86pLe&#10;QZKqlwkle3F26MNXBQ2LQsE1ZbKMmYx5JJbF/s6HznFwiJE9mLpc1cakC243S4NsL+jpV6ucfjF/&#10;ivWHmbHv8ySc6JpFPjoGkhSORkVAY78rTbzGmlPKqaPVmJCQUtkw6VSVKFWX58VpmnEGokdKOgFG&#10;ZE31jdg9wGDZgQzYXbW9fXRVaSBG5/xfiXXOo0eKDDaMzk1tAd8CMFRVH7mzH0jqqIksbaA8Utch&#10;dOPonVzV9Nx3wodHgTR/1CG0U8IDHbEDCg69xFkF+Out79GexoK0nLU0zwX3P3cCFWfmm6WBuaL+&#10;jQsgXc4vvkzpgqeazanG7polUN9MaHs5mcRoH8wgaoTmmVbPIkYllbCSYhdcBhwuy9DtGVpeUi0W&#10;yYyG3olwZ9dORvDIamzgp8OzQNf3fKBhuYdh9sXsVbN3ttHTwmIXQNdpEl547fmmhZEap19ucSOd&#10;3pPVywqe/wYAAP//AwBQSwMEFAAGAAgAAAAhAOyo+6HeAAAABgEAAA8AAABkcnMvZG93bnJldi54&#10;bWxMzsFOwzAQBNA7Ev9gLRI36pSWloQ4VSlCVKCCCBVnN17iiHgdxW4b+HqWExxHs5p9+WJwrThg&#10;HxpPCsajBARS5U1DtYLt2/3FNYgQNRndekIFXxhgUZye5Doz/kiveChjLXiEQqYV2Bi7TMpQWXQ6&#10;jHyHxN2H752OHPtaml4fedy18jJJZtLphviD1R2uLFaf5d4pWNq774dVuX6fP3dPj9vbF7vBiVXq&#10;/GxY3oCIOMS/Y/jlMx0KNu38nkwQLeeU5VFBOgbB9dV0BmKnYDpJQRa5/M8vfgAAAP//AwBQSwEC&#10;LQAUAAYACAAAACEAtoM4kv4AAADhAQAAEwAAAAAAAAAAAAAAAAAAAAAAW0NvbnRlbnRfVHlwZXNd&#10;LnhtbFBLAQItABQABgAIAAAAIQA4/SH/1gAAAJQBAAALAAAAAAAAAAAAAAAAAC8BAABfcmVscy8u&#10;cmVsc1BLAQItABQABgAIAAAAIQBormLnmgIAAMoFAAAOAAAAAAAAAAAAAAAAAC4CAABkcnMvZTJv&#10;RG9jLnhtbFBLAQItABQABgAIAAAAIQDsqPuh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42CD71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8788D5F" wp14:editId="03D43821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37" name="Flowchart: Connector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4A6EEB0" id="Flowchart: Connector 137" o:spid="_x0000_s1026" type="#_x0000_t120" style="position:absolute;margin-left:7.2pt;margin-top:4.55pt;width:17.4pt;height:17.4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iewngIAAMoFAAAOAAAAZHJzL2Uyb0RvYy54bWysVEtPHDEMvlfqf4hyLzO7hQIjZtF20VaV&#10;ECCg4pzNJDsjZeI0yb7662tnHlCKekDdQ9Ye21/sL7YvLvetYVvlQwO25JOjnDNlJVSNXZf8x+Py&#10;0xlnIQpbCQNWlfygAr+cffxwsXOFmkINplKeIYgNxc6VvI7RFVkWZK1aEY7AKYtGDb4VEVW/ziov&#10;dojemmya51+yHfjKeZAqBPx61Rn5LOFrrWS81TqoyEzJMbeYTp/OFZ3Z7EIUay9c3cg+DfGOLFrR&#10;WLx0hLoSUbCNb/6CahvpIYCORxLaDLRupEo1YDWT/FU1D7VwKtWC5AQ30hT+H6y82d551lT4dp9P&#10;ObOixUdaGtjJWvhYsAVYiySCZ2RHtnYuFBj04O58rwUUqfS99i39Y1Fsnxg+jAyrfWQSP06n+fkZ&#10;voNEUy8jSvYc7HyI3xS0jISSa8xkQZmMeSSWxfY6xC5wCKCbA5imWjbGJMWvVwvj2VbQ0+df85P0&#10;2njXH27Gvi8ScSg0Iz46BpIUD0YRoLH3SiOvVHNKOXW0GhMSUiobJ52pFpXq8jzJ8Uc0U5o0AxSR&#10;tARIyBrrG7F7gMGzAxmwO5jen0JVGogxOP9XYl3wGJFuBhvH4Lax4N8CMFhVf3PnP5DUUUMsraA6&#10;YNd56MYxOLls8LmvRYh3wuP8YYfgTom3eFAHlBx6ibMa/K+3vpM/jgVaOdvhPJc8/NwIrzgz3y0O&#10;zPnk+JgWQFKOT06nqPiXltVLi920C8C+meD2cjKJ5B/NIGoP7ROunjndiiZhJd5dchn9oCxit2dw&#10;eUk1nyc3HHon4rV9cJLAiVVq4Mf9k/Cu7/mIw3IDw+yL4lWzd74UaWG+iaCbNAnPvPZ848JIjdMv&#10;N9pIL/Xk9byCZ78BAAD//wMAUEsDBBQABgAIAAAAIQCoNblw3AAAAAYBAAAPAAAAZHJzL2Rvd25y&#10;ZXYueG1sTI5BS8NAFITvgv9heYIXsZu2sTQxmyKCeBCEVi+9bbOvm2D2bdjdptFf7/NkT8Mww8xX&#10;bSbXixFD7DwpmM8yEEiNNx1ZBZ8fL/drEDFpMrr3hAq+McKmvr6qdGn8mbY47pIVPEKx1AralIZS&#10;yti06HSc+QGJs6MPTie2wUoT9JnHXS8XWbaSTnfED60e8LnF5mt3cgpe8c3idrTr1d0PLd9D3HcJ&#10;H5S6vZmeHkEknNJ/Gf7wGR1qZjr4E5koevZ5zk0FxRwEx3mxAHFgXRYg60pe4te/AAAA//8DAFBL&#10;AQItABQABgAIAAAAIQC2gziS/gAAAOEBAAATAAAAAAAAAAAAAAAAAAAAAABbQ29udGVudF9UeXBl&#10;c10ueG1sUEsBAi0AFAAGAAgAAAAhADj9If/WAAAAlAEAAAsAAAAAAAAAAAAAAAAALwEAAF9yZWxz&#10;Ly5yZWxzUEsBAi0AFAAGAAgAAAAhALz6J7CeAgAAygUAAA4AAAAAAAAAAAAAAAAALgIAAGRycy9l&#10;Mm9Eb2MueG1sUEsBAi0AFAAGAAgAAAAhAKg1uXD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743764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F79E974" wp14:editId="02FE1270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6" name="Flowchart: Connector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421ED3A" id="Flowchart: Connector 146" o:spid="_x0000_s1026" type="#_x0000_t120" style="position:absolute;margin-left:6.9pt;margin-top:4.55pt;width:17.4pt;height:17.4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rGamwIAAMoFAAAOAAAAZHJzL2Uyb0RvYy54bWysVE1v2zAMvQ/YfxB0X50EadcadYogRYYB&#10;RVesHXpWZCk2IIsapcTJfv0o+aNZV+xQLAeFMslH8onk9c2hMWyv0NdgCz49m3CmrISyttuC/3ha&#10;f7rkzAdhS2HAqoIflec3i48frluXqxlUYEqFjECsz1tX8CoEl2eZl5VqhD8DpywpNWAjAl1xm5Uo&#10;WkJvTDabTC6yFrB0CFJ5T19vOyVfJHytlQzftPYqMFNwyi2kE9O5iWe2uBb5FoWratmnId6RRSNq&#10;S0FHqFsRBNth/RdUU0sEDzqcSWgy0LqWKtVA1Uwnr6p5rIRTqRYix7uRJv//YOX9/gFZXdLbzS84&#10;s6KhR1obaGUlMORsBdYSiYAs6omt1vmcnB7dA/Y3T2Is/aCxif9UFDskho8jw+oQmKSPs9nk6pLe&#10;QZKqlwkle3F26MMXBQ2LQsE1ZbKKmYx5JJbF/s6HznFwiJE9mLpc18akC243K4NsL+jp1+sJ/WL+&#10;FOsPM2Pf50k40TWLfHQMJCkcjYqAxn5XmniNNaeUU0erMSEhpbJh2qkqUaouz/PTNOMMRI+UdAKM&#10;yJrqG7F7gMGyAxmwu2p7++iq0kCMzpN/JdY5jx4pMtgwOje1BXwLwFBVfeTOfiCpoyaytIHySF2H&#10;0I2jd3Jd03PfCR8eBNL8UYfQTgnf6IgdUHDoJc4qwF9vfY/2NBak5ayleS64/7kTqDgzXy0NzNV0&#10;Po8LIF3m559ndMFTzeZUY3fNCqhvprS9nExitA9mEDVC80yrZxmjkkpYSbELLgMOl1Xo9gwtL6mW&#10;y2RGQ+9EuLOPTkbwyGps4KfDs0DX93ygYbmHYfZF/qrZO9voaWG5C6DrNAkvvPZ808JIjdMvt7iR&#10;Tu/J6mUFL34DAAD//wMAUEsDBBQABgAIAAAAIQC5Pa8S3QAAAAYBAAAPAAAAZHJzL2Rvd25yZXYu&#10;eG1sTI7NTsMwEITvSH0Haytxo04J6k+IU5UiBAIVRKg4u/ESR8TrKHbbwNOznOA0Gs1o5stXg2vF&#10;EfvQeFIwnSQgkCpvGqoV7N7uLhYgQtRkdOsJFXxhgFUxOst1ZvyJXvFYxlrwCIVMK7AxdpmUobLo&#10;dJj4DomzD987Hdn2tTS9PvG4a+Vlksyk0w3xg9UdbixWn+XBKVjb2+/7TfnwPn/unh53Ny92i6lV&#10;6nw8rK9BRBziXxl+8RkdCmba+wOZIFr2KZNHBcspCI6vFjMQe9Z0CbLI5X/84gcAAP//AwBQSwEC&#10;LQAUAAYACAAAACEAtoM4kv4AAADhAQAAEwAAAAAAAAAAAAAAAAAAAAAAW0NvbnRlbnRfVHlwZXNd&#10;LnhtbFBLAQItABQABgAIAAAAIQA4/SH/1gAAAJQBAAALAAAAAAAAAAAAAAAAAC8BAABfcmVscy8u&#10;cmVsc1BLAQItABQABgAIAAAAIQBZrrGamwIAAMoFAAAOAAAAAAAAAAAAAAAAAC4CAABkcnMvZTJv&#10;RG9jLnhtbFBLAQItABQABgAIAAAAIQC5Pa8S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21E3A9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815F993" wp14:editId="2E1460A9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57785</wp:posOffset>
                      </wp:positionV>
                      <wp:extent cx="220980" cy="220980"/>
                      <wp:effectExtent l="0" t="0" r="26670" b="26670"/>
                      <wp:wrapNone/>
                      <wp:docPr id="147" name="Flowchart: Connector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838B68A" id="Flowchart: Connector 147" o:spid="_x0000_s1026" type="#_x0000_t120" style="position:absolute;margin-left:7pt;margin-top:4.55pt;width:17.4pt;height:17.4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eBJmwIAAMoFAAAOAAAAZHJzL2Uyb0RvYy54bWysVEtv2zAMvg/YfxB0X+0E6doadYogRYYB&#10;RVesHXpWZCk2IIsapbz260fJj2ZdsUOxHBTKJD+Sn0he3xxaw3YKfQO25JOznDNlJVSN3ZT8x9Pq&#10;0yVnPghbCQNWlfyoPL+Zf/xwvXeFmkINplLICMT6Yu9KXofgiizzslat8GfglCWlBmxFoCtusgrF&#10;ntBbk03z/HO2B6wcglTe09fbTsnnCV9rJcM3rb0KzJSccgvpxHSu45nNr0WxQeHqRvZpiHdk0YrG&#10;UtAR6lYEwbbY/AXVNhLBgw5nEtoMtG6kSjVQNZP8VTWPtXAq1ULkeDfS5P8frLzfPSBrKnq72QVn&#10;VrT0SCsDe1kLDAVbgrVEIiCLemJr73xBTo/uAfubJzGWftDYxn8qih0Sw8eRYXUITNLH6TS/uqR3&#10;kKTqZULJXpwd+vBFQcuiUHJNmSxjJmMeiWWxu/OhcxwcYmQPpqlWjTHpgpv10iDbCXr61SqnX8yf&#10;Yv1hZuz7PAknumaRj46BJIWjURHQ2O9KE6+x5pRy6mg1JiSkVDZMOlUtKtXleX6aZpyB6JGSToAR&#10;WVN9I3YPMFh2IAN2V21vH11VGojROf9XYp3z6JEigw2jc9tYwLcADFXVR+7sB5I6aiJLa6iO1HUI&#10;3Th6J1cNPfed8OFBIM0fdQjtlPCNjtgBJYde4qwG/PXW92hPY0FazvY0zyX3P7cCFWfmq6WBuZrM&#10;ZnEBpMvs/GJKFzzVrE81dtsugfpmQtvLySRG+2AGUSO0z7R6FjEqqYSVFLvkMuBwWYZuz9Dykmqx&#10;SGY09E6EO/voZASPrMYGfjo8C3R9zwcalnsYZl8Ur5q9s42eFhbbALpJk/DCa883LYzUOP1yixvp&#10;9J6sXlbw/DcAAAD//wMAUEsDBBQABgAIAAAAIQDjROVr3gAAAAYBAAAPAAAAZHJzL2Rvd25yZXYu&#10;eG1sTI/NTsMwEITvSH0Haytxo05/BG2IU5UiBAJB1VBxduMljhqvo9htA0/PcoLTajSj2W+yZe8a&#10;ccIu1J4UjEcJCKTSm5oqBbv3h6s5iBA1Gd14QgVfGGCZDy4ynRp/pi2eilgJLqGQagU2xjaVMpQW&#10;nQ4j3yKx9+k7pyPLrpKm02cud42cJMm1dLom/mB1i2uL5aE4OgUre//9uC6ePm7e2pfn3d3GvuLU&#10;KnU57Fe3ICL28S8Mv/iMDjkz7f2RTBAN6xlPiQoWYxBsz+Y8ZM93ugCZZ/I/fv4DAAD//wMAUEsB&#10;Ai0AFAAGAAgAAAAhALaDOJL+AAAA4QEAABMAAAAAAAAAAAAAAAAAAAAAAFtDb250ZW50X1R5cGVz&#10;XS54bWxQSwECLQAUAAYACAAAACEAOP0h/9YAAACUAQAACwAAAAAAAAAAAAAAAAAvAQAAX3JlbHMv&#10;LnJlbHNQSwECLQAUAAYACAAAACEAYa3gSZsCAADKBQAADgAAAAAAAAAAAAAAAAAuAgAAZHJzL2Uy&#10;b0RvYy54bWxQSwECLQAUAAYACAAAACEA40Tla9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63675BD5" w14:textId="77777777" w:rsidTr="00824B94">
        <w:tc>
          <w:tcPr>
            <w:tcW w:w="1242" w:type="dxa"/>
          </w:tcPr>
          <w:p w14:paraId="55F513AF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Khalafallah et al 2020</w:t>
            </w:r>
          </w:p>
        </w:tc>
        <w:tc>
          <w:tcPr>
            <w:tcW w:w="1418" w:type="dxa"/>
          </w:tcPr>
          <w:p w14:paraId="3600F133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5D31F61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5ECCFF38" wp14:editId="796800A6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25" name="Flowchart: Connector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C70B0EF" id="Flowchart: Connector 125" o:spid="_x0000_s1026" type="#_x0000_t120" style="position:absolute;margin-left:7.8pt;margin-top:3.95pt;width:17.4pt;height:17.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yXlng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tMZ&#10;Z1a0+EgrA52shY8FW4K1SCJ4RnZkq3OhwKAHd+cHLaBIpe+1b+kfi2L7xPBhZFjtI5P4cTrNz8/w&#10;HSSaBhlRsudg50P8pqBlJJRcYyZLymTMI7Esdtch9oHHALo5gGmqVWNMUvxmvTSe7QQ9ff41n6XX&#10;xrv+cDP2fZGIQ6EZ8dEzkKR4MIoAjb1XGnmlmlPKqaPVmJCQUtk46U21qFSf5yzHH9FMadIMUETS&#10;EiAha6xvxB4Ajp49yBG7hxn8KVSlgRiD838l1gePEelmsHEMbhsL/i0Ag1UNN/f+R5J6aoilNVQH&#10;7DoP/TgGJ1cNPve1CPFOeJw/7BDcKfEWD+qAksMgcVaD//XWd/LHsUArZx3Oc8nDz63wijPz3eLA&#10;nE9OT2kBJOV09mWKin9pWb+02G27BOybCW4vJ5NI/tEcRe2hfcLVs6Bb0SSsxLtLLqM/KsvY7xlc&#10;XlItFskNh96JeG0fnCRwYpUa+HH/JLwbej7isNzAcfZF8arZe1+KtLDYRtBNmoRnXge+cWGkxhmW&#10;G22kl3ryel7B898AAAD//wMAUEsDBBQABgAIAAAAIQDfl9P/3AAAAAYBAAAPAAAAZHJzL2Rvd25y&#10;ZXYueG1sTI7BTsMwEETvSPyDtUhcEHUoTdqGOBVCQhyQKrVw6c2NFyciXke2mwa+nuUEx9GM3rxq&#10;M7lejBhi50nB3SwDgdR405FV8P72fLsCEZMmo3tPqOALI2zqy4tKl8afaYfjPlnBEIqlVtCmNJRS&#10;xqZFp+PMD0jcffjgdOIYrDRBnxnuejnPskI63RE/tHrApxabz/3JKXjBV4u70a6Km2+634Z46BLm&#10;Sl1fTY8PIBJO6W8Mv/qsDjU7Hf2JTBQ957zgpYLlGgTXebYAcVSwmC9B1pX8r1//AAAA//8DAFBL&#10;AQItABQABgAIAAAAIQC2gziS/gAAAOEBAAATAAAAAAAAAAAAAAAAAAAAAABbQ29udGVudF9UeXBl&#10;c10ueG1sUEsBAi0AFAAGAAgAAAAhADj9If/WAAAAlAEAAAsAAAAAAAAAAAAAAAAALwEAAF9yZWxz&#10;Ly5yZWxzUEsBAi0AFAAGAAgAAAAhABATJeWeAgAAygUAAA4AAAAAAAAAAAAAAAAALgIAAGRycy9l&#10;Mm9Eb2MueG1sUEsBAi0AFAAGAAgAAAAhAN+X0//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0BA8B8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5EDE36E" wp14:editId="323AC801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26" name="Flowchart: Connector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A0F4569" id="Flowchart: Connector 126" o:spid="_x0000_s1026" type="#_x0000_t120" style="position:absolute;margin-left:2.05pt;margin-top:3.95pt;width:17.4pt;height:17.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KdLngIAAMoFAAAOAAAAZHJzL2Uyb0RvYy54bWysVE1v2zAMvQ/YfxB0X+0EbdcGdYosRYYB&#10;RRusHXpWZCk2IIuapMTJfv1I+aNdV+xQLAeFNMkn8onk1fWhMWyvfKjBFnxyknOmrISyttuC/3hc&#10;fbrgLERhS2HAqoIfVeDX848frlo3U1OowJTKMwSxYda6glcxulmWBVmpRoQTcMqiUYNvRETVb7PS&#10;ixbRG5NN8/w8a8GXzoNUIeDXm87I5wlfayXjvdZBRWYKjrnFdPp0bujM5lditvXCVbXs0xDvyKIR&#10;tcVLR6gbEQXb+fovqKaWHgLoeCKhyUDrWqpUA1YzyV9V81AJp1ItSE5wI03h/8HKu/3as7rEt5ue&#10;c2ZFg4+0MtDKSvg4Y0uwFkkEz8iObLUuzDDowa19rwUUqfSD9g39Y1HskBg+jgyrQ2QSP06n+eUF&#10;voNEUy8jSvYc7HyIXxU0jISCa8xkSZmMeSSWxf42xC5wCKCbA5i6XNXGJMVvN0vj2V7Q0+df8rP0&#10;2njXH27Gvi8ScSg0Iz46BpIUj0YRoLHflUZeqeaUcupoNSYkpFQ2TjpTJUrV5XmW449opjRpBigi&#10;aQmQkDXWN2L3AINnBzJgdzC9P4WqNBBjcP6vxLrgMSLdDDaOwU1twb8FYLCq/ubOfyCpo4ZY2kB5&#10;xK7z0I1jcHJV43PfihDXwuP8YYfgTon3eFAHFBx6ibMK/K+3vpM/jgVaOWtxngsefu6EV5yZbxYH&#10;5nJyekoLICmnZ5+nqPiXls1Li901S8C+meD2cjKJ5B/NIGoPzROungXdiiZhJd5dcBn9oCxjt2dw&#10;eUm1WCQ3HHon4q19cJLAiVVq4MfDk/Cu7/mIw3IHw+yL2atm73wp0sJiF0HXaRKeee35xoWRGqdf&#10;brSRXurJ63kFz38DAAD//wMAUEsDBBQABgAIAAAAIQAPbJu23AAAAAUBAAAPAAAAZHJzL2Rvd25y&#10;ZXYueG1sTI7BTsMwEETvSP0HaytxQdRpS9sQ4lQICXFAqtTChZsbL05EvI5sNw18PcuJnkY7M5p9&#10;5XZ0nRgwxNaTgvksA4FUe9OSVfD+9nybg4hJk9GdJ1TwjRG21eSq1IXxZ9rjcEhW8AjFQitoUuoL&#10;KWPdoNNx5nskzj59cDrxGaw0QZ953HVykWVr6XRL/KHRPT41WH8dTk7BC75a3A82X9/80HIX4keb&#10;cKXU9XR8fACRcEz/ZfjDZ3SomOnoT2Si6BTczbmoYHMPgtNlznpkd7EBWZXykr76BQAA//8DAFBL&#10;AQItABQABgAIAAAAIQC2gziS/gAAAOEBAAATAAAAAAAAAAAAAAAAAAAAAABbQ29udGVudF9UeXBl&#10;c10ueG1sUEsBAi0AFAAGAAgAAAAhADj9If/WAAAAlAEAAAsAAAAAAAAAAAAAAAAALwEAAF9yZWxz&#10;Ly5yZWxzUEsBAi0AFAAGAAgAAAAhABkQp0ueAgAAygUAAA4AAAAAAAAAAAAAAAAALgIAAGRycy9l&#10;Mm9Eb2MueG1sUEsBAi0AFAAGAAgAAAAhAA9sm7b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6F8866B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417AE6D" wp14:editId="6B8B39D3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29" name="Flowchart: Con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94776B9" id="Flowchart: Connector 129" o:spid="_x0000_s1026" type="#_x0000_t120" style="position:absolute;margin-left:11.7pt;margin-top:3.95pt;width:17.4pt;height:17.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b4y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83P&#10;ObOixUdaG+hkLXws2AqsRRLBM7IjW50LBQbduzs/aAFFKv2gfUv/WBQ7JIaPE8PqEJnEj/N5fv4Z&#10;30GiaZARJXsKdj7ErwpaRkLJNWayokymPBLLYn8dYh84BtDNAUxTrRtjkuK3m5XxbC/o6fMv+Vl6&#10;bbzrDzdj3xaJOBSaER89A0mKR6MI0NjvSiOvVHNKOXW0mhISUiobZ72pFpXq8zzL8Uc0U5o0AxSR&#10;tARIyBrrm7AHgNGzBxmxe5jBn0JVGogpOP9XYn3wFJFuBhun4Lax4F8DMFjVcHPvP5LUU0MsbaA6&#10;Ytd56McxOLlu8LmvRYh3wuP8YYfgTom3eFAHlBwGibMa/K/XvpM/jgVaOetwnksefu6EV5yZbxYH&#10;5nx2ekoLICmnZ5/mqPjnls1zi921K8C+meH2cjKJ5B/NKGoP7SOuniXdiiZhJd5dchn9qKxiv2dw&#10;eUm1XCY3HHon4rW9d5LAiVVq4IfDo/Bu6PmIw3ID4+yL4kWz974UaWG5i6CbNAlPvA5848JIjTMs&#10;N9pIz/Xk9bSCF78BAAD//wMAUEsDBBQABgAIAAAAIQCQVUbg3AAAAAYBAAAPAAAAZHJzL2Rvd25y&#10;ZXYueG1sTI5NS8QwFEX3gv8hPMGNOKmdr1r7OoggLgRhxtnMLtM802LzUpJMp/rrjStdXu7l3FNt&#10;JtuLkXzoHCPczTIQxI3THRuE/fvzbQEiRMVa9Y4J4YsCbOrLi0qV2p15S+MuGpEgHEqF0MY4lFKG&#10;piWrwswNxKn7cN6qmKI3Unt1TnDbyzzLVtKqjtNDqwZ6aqn53J0swgu9GtqOpljdfPP8zYdDF2mJ&#10;eH01PT6AiDTFvzH86id1qJPT0Z1YB9Ej5PNFWiKs70GkelnkII4Ii3wNsq7kf/36BwAA//8DAFBL&#10;AQItABQABgAIAAAAIQC2gziS/gAAAOEBAAATAAAAAAAAAAAAAAAAAAAAAABbQ29udGVudF9UeXBl&#10;c10ueG1sUEsBAi0AFAAGAAgAAAAhADj9If/WAAAAlAEAAAsAAAAAAAAAAAAAAAAALwEAAF9yZWxz&#10;Ly5yZWxzUEsBAi0AFAAGAAgAAAAhAPcVvjKeAgAAygUAAA4AAAAAAAAAAAAAAAAALgIAAGRycy9l&#10;Mm9Eb2MueG1sUEsBAi0AFAAGAAgAAAAhAJBVRuD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ED9EAD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73656A0" wp14:editId="5AA62572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27" name="Flowchart: Connector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6B2F829" id="Flowchart: Connector 127" o:spid="_x0000_s1026" type="#_x0000_t120" style="position:absolute;margin-left:3.8pt;margin-top:3.95pt;width:17.4pt;height:17.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/aYngIAAMoFAAAOAAAAZHJzL2Uyb0RvYy54bWysVE1v2zAMvQ/YfxB0X+0E7doGdYosRYYB&#10;RRusHXpWZCk2IIuapMTJfv1I+aNdV+xQLAeFNMkn8onk1fWhMWyvfKjBFnxyknOmrISyttuC/3hc&#10;fbrgLERhS2HAqoIfVeDX848frlo3U1OowJTKMwSxYda6glcxulmWBVmpRoQTcMqiUYNvRETVb7PS&#10;ixbRG5NN8/xz1oIvnQepQsCvN52RzxO+1krGe62DiswUHHOL6fTp3NCZza/EbOuFq2rZpyHekUUj&#10;aouXjlA3Igq28/VfUE0tPQTQ8URCk4HWtVSpBqxmkr+q5qESTqVakJzgRprC/4OVd/u1Z3WJbzc9&#10;58yKBh9pZaCVlfBxxpZgLZIInpEd2WpdmGHQg1v7XgsoUukH7Rv6x6LYITF8HBlWh8gkfpxO88sL&#10;fAeJpl5GlOw52PkQvypoGAkF15jJkjIZ80gsi/1tiF3gEEA3BzB1uaqNSYrfbpbGs72gp8+/5Gfp&#10;tfGuP9yMfV8k4lBoRnx0DCQpHo0iQGO/K428Us0p5dTRakxISKlsnHSmSpSqy/Msxx/RTGnSDFBE&#10;0hIgIWusb8TuAQbPDmTA7mB6fwpVaSDG4PxfiXXBY0S6GWwcg5vagn8LwGBV/c2d/0BSRw2xtIHy&#10;iF3noRvH4OSqxue+FSGuhcf5ww7BnRLv8aAOKDj0EmcV+F9vfSd/HAu0ctbiPBc8/NwJrzgz3ywO&#10;zOXk9JQWQFJOz86nqPiXls1Li901S8C+meD2cjKJ5B/NIGoPzROungXdiiZhJd5dcBn9oCxjt2dw&#10;eUm1WCQ3HHon4q19cJLAiVVq4MfDk/Cu7/mIw3IHw+yL2atm73wp0sJiF0HXaRKeee35xoWRGqdf&#10;brSRXurJ63kFz38DAAD//wMAUEsDBBQABgAIAAAAIQDrWAyf2wAAAAUBAAAPAAAAZHJzL2Rvd25y&#10;ZXYueG1sTI5BS8NAFITvQv/D8gpexG6sNa0xmyKC9CAUWr1422afm2D2bdjdptFf39eTnoZhhpmv&#10;XI+uEwOG2HpScDfLQCDV3rRkFXy8v96uQMSkyejOEyr4wQjranJV6sL4E+1w2CcreIRioRU0KfWF&#10;lLFu0Ok48z0SZ18+OJ3YBitN0Cced52cZ1kunW6JHxrd40uD9ff+6BRs8M3ibrCr/OaX7rchfrYJ&#10;H5S6no7PTyASjumvDBd8RoeKmQ7+SCaKTsEy5yLLIwhOF/MFiMNFlyCrUv6nr84AAAD//wMAUEsB&#10;Ai0AFAAGAAgAAAAhALaDOJL+AAAA4QEAABMAAAAAAAAAAAAAAAAAAAAAAFtDb250ZW50X1R5cGVz&#10;XS54bWxQSwECLQAUAAYACAAAACEAOP0h/9YAAACUAQAACwAAAAAAAAAAAAAAAAAvAQAAX3JlbHMv&#10;LnJlbHNQSwECLQAUAAYACAAAACEAIRP2mJ4CAADKBQAADgAAAAAAAAAAAAAAAAAuAgAAZHJzL2Uy&#10;b0RvYy54bWxQSwECLQAUAAYACAAAACEA61gMn9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9137BA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2F760C7" wp14:editId="57488E61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0" name="Flowchart: Connector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1D82053" id="Flowchart: Connector 130" o:spid="_x0000_s1026" type="#_x0000_t120" style="position:absolute;margin-left:3.6pt;margin-top:3.95pt;width:17.4pt;height:17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vHG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fSZ+&#10;rGjokVYGWlkJDDO2BGuJREAW9cRW6/yMnB7dPfY3T2Isfa+xif9UFNsnhg8jw2ofmKSP02l+cU5x&#10;JKl6mVCyF2eHPnxT0LAoFFxTJsuYyZhHYlnsbnzoHAeHGNmDqctVbUy64Ga9NMh2gp5+tcrpF/On&#10;WH+YGfs+T8KJrlnko2MgSeFgVAQ09kFp4jXWnFJOHa3GhISUyoZJp6pEqbo8z47TjDMQPVLSCTAi&#10;a6pvxO4BBssOZMDuqu3to6tKAzE65/9KrHMePVJksGF0bmoL+BaAoar6yJ39QFJHTWRpDeWBug6h&#10;G0fv5Kqm574RPtwLpPmjDqGdEu7oiB1QcOglzirAX299j/Y0FqTlrKV5Lrj/uRWoODPfLQ3MxeT0&#10;NC6AdDk9+zqlCx5r1scau22WQH0zoe3lZBKjfTCDqBGaZ1o9ixiVVMJKil1wGXC4LEO3Z2h5SbVY&#10;JDMaeifCjX10MoJHVmMDP+2fBbq+5wMNyy0Msy9mr5q9s42eFhbbALpOk/DCa883LYzUOP1yixvp&#10;+J6sXlbw/DcAAAD//wMAUEsDBBQABgAIAAAAIQAUKb9y3AAAAAUBAAAPAAAAZHJzL2Rvd25yZXYu&#10;eG1sTI/BTsMwEETvSPyDtUjcqENABEKcqi1CIBAg0qpnN17iiHgdxW6b8vVsT3AarWY0+6aYjq4T&#10;OxxC60nB5SQBgVR701KjYLV8vLgFEaImoztPqOCAAabl6Umhc+P39Im7KjaCSyjkWoGNsc+lDLVF&#10;p8PE90jsffnB6cjn0Egz6D2Xu06mSXIjnW6JP1jd48Ji/V1tnYKZffh5WlTP6+y9f31ZzT/sG15Z&#10;pc7Pxtk9iIhj/AvDEZ/RoWSmjd+SCaJTkKUcZLkDwe51ysM2R81AloX8T1/+AgAA//8DAFBLAQIt&#10;ABQABgAIAAAAIQC2gziS/gAAAOEBAAATAAAAAAAAAAAAAAAAAAAAAABbQ29udGVudF9UeXBlc10u&#10;eG1sUEsBAi0AFAAGAAgAAAAhADj9If/WAAAAlAEAAAsAAAAAAAAAAAAAAAAALwEAAF9yZWxzLy5y&#10;ZWxzUEsBAi0AFAAGAAgAAAAhANky8cabAgAAygUAAA4AAAAAAAAAAAAAAAAALgIAAGRycy9lMm9E&#10;b2MueG1sUEsBAi0AFAAGAAgAAAAhABQpv3LcAAAABQ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B7B499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58B0226" wp14:editId="10DE164B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28" name="Flowchart: Connector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A872E6" id="Flowchart: Connector 128" o:spid="_x0000_s1026" type="#_x0000_t120" style="position:absolute;margin-left:2.1pt;margin-top:3.95pt;width:17.4pt;height:17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u/h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83x&#10;qaxo8ZHWBjpZCx8LtgJrkUTwjOzIVudCgUH37s4PWkCRSj9o39I/FsUOieHjxLA6RCbx43yen3/G&#10;d5BoGmREyZ6CnQ/xq4KWkVByjZmsKJMpj8Sy2F+H2AeOAXRzANNU68aYpPjtZmU82wt6+vxLfpZe&#10;G+/6w83Yt0UiDoVmxEfPQJLi0SgCNPa70sgr1ZxSTh2tpoSElMrGWW+qRaX6PM9y/BHNlCbNAEUk&#10;LQESssb6JuwBYPTsQUbsHmbwp1CVBmIKzv+VWB88RaSbwcYpuG0s+NcADFY13Nz7jyT11BBLG6iO&#10;2HUe+nEMTq4bfO5rEeKd8Dh/2CG4U+ItHtQBJYdB4qwG/+u17+SPY4FWzjqc55KHnzvhFWfmm8WB&#10;OZ+dntICSMrp2ac5Kv65ZfPcYnftCrBvZri9nEwi+UczitpD+4irZ0m3oklYiXeXXEY/KqvY7xlc&#10;XlItl8kNh96JeG3vnSRwYpUa+OHwKLwbej7isNzAOPuieNHsvS9FWljuIugmTcITrwPfuDBS4wzL&#10;jTbScz15Pa3gxW8AAAD//wMAUEsDBBQABgAIAAAAIQCq1xsj3AAAAAUBAAAPAAAAZHJzL2Rvd25y&#10;ZXYueG1sTI/NTsMwEITvSH0HaytxQdShpX8hToWQEAckpLZcenPjrRMRryPbTQNPz/YEx9kZzXxb&#10;bAbXih5DbDwpeJhkIJAqbxqyCj73r/crEDFpMrr1hAq+McKmHN0UOjf+Qlvsd8kKLqGYawV1Sl0u&#10;ZaxqdDpOfIfE3skHpxPLYKUJ+sLlrpXTLFtIpxvihVp3+FJj9bU7OwVv+G5x29vV4u6HZh8hHpqE&#10;c6Vux8PzE4iEQ/oLwxWf0aFkpqM/k4miVfA45aCC5RoEu7M1P3a8Xpcgy0L+py9/AQAA//8DAFBL&#10;AQItABQABgAIAAAAIQC2gziS/gAAAOEBAAATAAAAAAAAAAAAAAAAAAAAAABbQ29udGVudF9UeXBl&#10;c10ueG1sUEsBAi0AFAAGAAgAAAAhADj9If/WAAAAlAEAAAsAAAAAAAAAAAAAAAAALwEAAF9yZWxz&#10;Ly5yZWxzUEsBAi0AFAAGAAgAAAAhAM8W7+GeAgAAygUAAA4AAAAAAAAAAAAAAAAALgIAAGRycy9l&#10;Mm9Eb2MueG1sUEsBAi0AFAAGAAgAAAAhAKrXGyP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33C3588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309EE59" wp14:editId="1F09A187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1" name="Flowchart: Connector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D8FA315" id="Flowchart: Connector 131" o:spid="_x0000_s1026" type="#_x0000_t120" style="position:absolute;margin-left:2.8pt;margin-top:3.95pt;width:17.4pt;height:17.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aAV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fZ5w&#10;ZkVDj7Qy0MpKYJixJVhLJAKyqCe2Wudn5PTo7rG/eRJj6XuNTfynotg+MXwYGVb7wCR9nE7zi3N6&#10;B0mqXiaU7MXZoQ/fFDQsCgXXlMkyZjLmkVgWuxsfOsfBIUb2YOpyVRuTLrhZLw2ynaCnX61y+sX8&#10;KdYfZsa+z5NwomsW+egYSFI4GBUBjX1QmniNNaeUU0erMSEhpbJh0qkqUaouz7PjNOMMRI+UdAKM&#10;yJrqG7F7gMGyAxmwu2p7++iq0kCMzvm/EuucR48UGWwYnZvaAr4FYKiqPnJnP5DUURNZWkN5oK5D&#10;6MbRO7mq6blvhA/3Amn+qENop4Q7OmIHFBx6ibMK8Ndb36M9jQVpOWtpngvuf24FKs7Md0sDczE5&#10;PY0LIF1Oz75O6YLHmvWxxm6bJVDf0EhQdkmM9sEMokZonmn1LGJUUgkrKXbBZcDhsgzdnqHlJdVi&#10;kcxo6J0IN/bRyQgeWY0N/LR/Fuj6ng80LLcwzL6YvWr2zjZ6WlhsA+g6TcILrz3ftDBS4/TLLW6k&#10;43uyelnB898AAAD//wMAUEsDBBQABgAIAAAAIQDmTMd33QAAAAUBAAAPAAAAZHJzL2Rvd25yZXYu&#10;eG1sTI7BTsMwEETvlfgHa5G4tQ6lNDTEqUoRAoEANVSc3XiJI+J1FLtt4OtZTnAajWY08/Ll4Fpx&#10;wD40nhScTxIQSJU3DdUKtm934ysQIWoyuvWECr4wwLI4GeU6M/5IGzyUsRY8QiHTCmyMXSZlqCw6&#10;HSa+Q+Lsw/dOR7Z9LU2vjzzuWjlNkrl0uiF+sLrDtcXqs9w7BSt7+32/Lh/e05fu6XF782qf8cIq&#10;dXY6rK5BRBziXxl+8RkdCmba+T2ZIFoFl3MuKkgXIDidJTMQO9ZpCrLI5X/64gcAAP//AwBQSwEC&#10;LQAUAAYACAAAACEAtoM4kv4AAADhAQAAEwAAAAAAAAAAAAAAAAAAAAAAW0NvbnRlbnRfVHlwZXNd&#10;LnhtbFBLAQItABQABgAIAAAAIQA4/SH/1gAAAJQBAAALAAAAAAAAAAAAAAAAAC8BAABfcmVscy8u&#10;cmVsc1BLAQItABQABgAIAAAAIQDhMaAVmwIAAMoFAAAOAAAAAAAAAAAAAAAAAC4CAABkcnMvZTJv&#10;RG9jLnhtbFBLAQItABQABgAIAAAAIQDmTMd3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682947F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F867FAC" wp14:editId="75DCDC32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2" name="Flowchart: Connector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A444770" id="Flowchart: Connector 132" o:spid="_x0000_s1026" type="#_x0000_t120" style="position:absolute;margin-left:9.6pt;margin-top:3.95pt;width:17.4pt;height:17.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iK7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fZ5y&#10;ZkVDj7Qy0MpKYJixJVhLJAKyqCe2Wudn5PTo7rG/eRJj6XuNTfynotg+MXwYGVb7wCR9nE7zi3N6&#10;B0mqXiaU7MXZoQ/fFDQsCgXXlMkyZjLmkVgWuxsfOsfBIUb2YOpyVRuTLrhZLw2ynaCnX61y+sX8&#10;KdYfZsa+z5NwomsW+egYSFI4GBUBjX1QmniNNaeUU0erMSEhpbJh0qkqUaouz7PjNOMMRI+UdAKM&#10;yJrqG7F7gMGyAxmwu2p7++iq0kCMzvm/EuucR48UGWwYnZvaAr4FYKiqPnJnP5DUURNZWkN5oK5D&#10;6MbRO7mq6blvhA/3Amn+qENop4Q7OmIHFBx6ibMK8Ndb36M9jQVpOWtpngvuf24FKs7Md0sDczE5&#10;PY0LIF1Oz75O6YLHmvWxxm6bJVDfTGh7OZnEaB/MIGqE5plWzyJGJZWwkmIXXAYcLsvQ7RlaXlIt&#10;FsmMht6JcGMfnYzgkdXYwE/7Z4Gu7/lAw3ILw+yL2atm72yjp4XFNoCu0yS88NrzTQsjNU6/3OJG&#10;Or4nq5cVPP8NAAD//wMAUEsDBBQABgAIAAAAIQAGBAQP3QAAAAYBAAAPAAAAZHJzL2Rvd25yZXYu&#10;eG1sTI/BTsMwEETvSPyDtUjcqEMohIY4VSlCIFCLCBVnN17iiHgdxW4b+HqWExxHM5p5U8xH14k9&#10;DqH1pOB8koBAqr1pqVGwebs/uwYRoiajO0+o4AsDzMvjo0Lnxh/oFfdVbASXUMi1Ahtjn0sZaotO&#10;h4nvkdj78IPTkeXQSDPoA5e7TqZJciWdbokXrO5xabH+rHZOwcLefT8sq8f3bN0/P21uX+wKL6xS&#10;pyfj4gZExDH+heEXn9GhZKat35EJomM9SzmpIJuBYPtyys+2CqZpBrIs5H/88gcAAP//AwBQSwEC&#10;LQAUAAYACAAAACEAtoM4kv4AAADhAQAAEwAAAAAAAAAAAAAAAAAAAAAAW0NvbnRlbnRfVHlwZXNd&#10;LnhtbFBLAQItABQABgAIAAAAIQA4/SH/1gAAAJQBAAALAAAAAAAAAAAAAAAAAC8BAABfcmVscy8u&#10;cmVsc1BLAQItABQABgAIAAAAIQDoMiK7mwIAAMoFAAAOAAAAAAAAAAAAAAAAAC4CAABkcnMvZTJv&#10;RG9jLnhtbFBLAQItABQABgAIAAAAIQAGBAQP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2BA4BF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4F86DE4" wp14:editId="399C83E4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3" name="Flowchart: Connector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A5EE9FF" id="Flowchart: Connector 133" o:spid="_x0000_s1026" type="#_x0000_t120" style="position:absolute;margin-left:7.7pt;margin-top:3.95pt;width:17.4pt;height:17.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cpyogIAANgFAAAOAAAAZHJzL2Uyb0RvYy54bWysVMFu2zAMvQ/YPwi6r3bSdmuNOkWWIsOA&#10;Yi3WDj0rshQbkEVNUuJkXz9SdtysK3YoloNCmuQT+UTy6nrXGrZVPjRgSz45yTlTVkLV2HXJfzwu&#10;P1xwFqKwlTBgVcn3KvDr2ft3V50r1BRqMJXyDEFsKDpX8jpGV2RZkLVqRTgBpywaNfhWRFT9Oqu8&#10;6BC9Ndk0zz9mHfjKeZAqBPx60xv5LOFrrWS80zqoyEzJMbeYTp/OFZ3Z7EoUay9c3cghDfGGLFrR&#10;WLx0hLoRUbCNb/6CahvpIYCOJxLaDLRupEo1YDWT/EU1D7VwKtWC5AQ30hT+H6z8tr33rKnw7U5P&#10;ObOixUdaGuhkLXws2AKsRRLBM7IjW50LBQY9uHs/aAFFKn2nfUv/WBTbJYb3I8NqF5nEj9NpfnmB&#10;7yDRNMiIkj0HOx/iFwUtI6HkGjNZUCZjHollsb0NsQ88BNDNAUxTLRtjkuLXq4XxbCvo6fPP+Xl6&#10;bbzrDzdj3xaJOH2oSl025EPs9HwkKe6NInhjvyuNLBMDqYDU32pMT0ipbJz0plpUqs/6PMcfkU5J&#10;00RQRNISICFrrHbEHgAOnj3IAbuHGfwptE98DM7/lVgfPEakm8HGMbhtLPjXAAxWNdzc+2P6R9SQ&#10;uIJqjz3ooR/O4OSywce/FSHeC4/TiP2CGybe4UH9UHIYJM5q8L9e+07+OCRo5azD6S55+LkRXnFm&#10;vlocn8vJ2Rmtg6ScnX+aouKPLatji920C8AumuAuczKJ5B/NQdQe2idcRHO6FU3CSry75DL6g7KI&#10;/dbBVSbVfJ7ccAU4EW/tg5METqxSOz/unoR3wwREHJ1vcNgEonjR+r0vRVqYbyLoJs3FM68D37g+&#10;UuMMq47207GevJ4X8uw3AAAA//8DAFBLAwQUAAYACAAAACEAhcWI2twAAAAGAQAADwAAAGRycy9k&#10;b3ducmV2LnhtbEyOTU/DMBBE70j8B2uRuCDqEJp+hDgVQkIckCq1cOnNjRcnIl5HtpsGfj3LCY6j&#10;Gb151WZyvRgxxM6TgrtZBgKp8aYjq+D97fl2BSImTUb3nlDBF0bY1JcXlS6NP9MOx32ygiEUS62g&#10;TWkopYxNi07HmR+QuPvwwenEMVhpgj4z3PUyz7KFdLojfmj1gE8tNp/7k1Pwgq8Wd6NdLW6+6X4b&#10;4qFLWCh1fTU9PoBIOKW/MfzqszrU7HT0JzJR9JyLOS8VLNcguC6yHMRRwTxfgqwr+V+//gEAAP//&#10;AwBQSwECLQAUAAYACAAAACEAtoM4kv4AAADhAQAAEwAAAAAAAAAAAAAAAAAAAAAAW0NvbnRlbnRf&#10;VHlwZXNdLnhtbFBLAQItABQABgAIAAAAIQA4/SH/1gAAAJQBAAALAAAAAAAAAAAAAAAAAC8BAABf&#10;cmVscy8ucmVsc1BLAQItABQABgAIAAAAIQCn4cpyogIAANgFAAAOAAAAAAAAAAAAAAAAAC4CAABk&#10;cnMvZTJvRG9jLnhtbFBLAQItABQABgAIAAAAIQCFxYja3AAAAAYBAAAPAAAAAAAAAAAAAAAAAPwE&#10;AABkcnMvZG93bnJldi54bWxQSwUGAAAAAAQABADzAAAABQY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000DA9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47CA748" wp14:editId="7D2A4CBE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4" name="Flowchart: Connector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266A568" id="Flowchart: Connector 134" o:spid="_x0000_s1026" type="#_x0000_t120" style="position:absolute;margin-left:7.8pt;margin-top:3.95pt;width:17.4pt;height:17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lc9mwIAAMoFAAAOAAAAZHJzL2Uyb0RvYy54bWysVE1v2zAMvQ/YfxB0X+1k6dYGdYogRYYB&#10;RVesHXpWZCk2IIsapcTJfv0o+aNZV+xQLAeFMslH8onk1fWhMWyv0NdgCz45yzlTVkJZ223Bfzyu&#10;P1xw5oOwpTBgVcGPyvPrxft3V62bqylUYEqFjECsn7eu4FUIbp5lXlaqEf4MnLKk1ICNCHTFbVai&#10;aAm9Mdk0zz9lLWDpEKTynr7edEq+SPhaKxm+ae1VYKbglFtIJ6ZzE89scSXmWxSuqmWfhnhDFo2o&#10;LQUdoW5EEGyH9V9QTS0RPOhwJqHJQOtaqlQDVTPJX1TzUAmnUi1EjncjTf7/wcq7/T2yuqS3+zjj&#10;zIqGHmltoJWVwDBnK7CWSARkUU9stc7PyenB3WN/8yTG0g8am/hPRbFDYvg4MqwOgUn6OJ3mlxf0&#10;DpJUvUwo2bOzQx++KGhYFAquKZNVzGTMI7Es9rc+dI6DQ4zswdTlujYmXXC7WRlke0FPv17n9Iv5&#10;U6w/zIx9myfhRNcs8tExkKRwNCoCGvtdaeI11pxSTh2txoSElMqGSaeqRKm6PM9P04wzED1S0gkw&#10;Imuqb8TuAQbLDmTA7qrt7aOrSgMxOuf/SqxzHj1SZLBhdG5qC/gagKGq+sid/UBSR01kaQPlkboO&#10;oRtH7+S6pue+FT7cC6T5ow6hnRK+0RE7oODQS5xVgL9e+x7taSxIy1lL81xw/3MnUHFmvloamMvJ&#10;bBYXQLrMzj9P6YKnms2pxu6aFVDfTGh7OZnEaB/MIGqE5olWzzJGJZWwkmIXXAYcLqvQ7RlaXlIt&#10;l8mMht6JcGsfnIzgkdXYwI+HJ4Gu7/lAw3IHw+yL+Ytm72yjp4XlLoCu0yQ889rzTQsjNU6/3OJG&#10;Or0nq+cVvPgNAAD//wMAUEsDBBQABgAIAAAAIQD64tUT3QAAAAYBAAAPAAAAZHJzL2Rvd25yZXYu&#10;eG1sTI7BTsMwEETvSPyDtUjcqENpGwhxqlKEqEAFESrObrzEEfE6it028PUsJ3oczejNy+eDa8Ue&#10;+9B4UnA5SkAgVd40VCvYvD9cXIMIUZPRrSdU8I0B5sXpSa4z4w/0hvsy1oIhFDKtwMbYZVKGyqLT&#10;YeQ7JO4+fe905NjX0vT6wHDXynGSzKTTDfGD1R0uLVZf5c4pWNj7n8dlufpIX7rnp83dq13jlVXq&#10;/GxY3IKIOMT/MfzpszoU7LT1OzJBtJynM14qSG9AcD1NJiC2CibjFGSRy2P94hcAAP//AwBQSwEC&#10;LQAUAAYACAAAACEAtoM4kv4AAADhAQAAEwAAAAAAAAAAAAAAAAAAAAAAW0NvbnRlbnRfVHlwZXNd&#10;LnhtbFBLAQItABQABgAIAAAAIQA4/SH/1gAAAJQBAAALAAAAAAAAAAAAAAAAAC8BAABfcmVscy8u&#10;cmVsc1BLAQItABQABgAIAAAAIQC7Mlc9mwIAAMoFAAAOAAAAAAAAAAAAAAAAAC4CAABkcnMvZTJv&#10;RG9jLnhtbFBLAQItABQABgAIAAAAIQD64tUT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BCD70A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ACF2230" wp14:editId="575F6D5E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50165</wp:posOffset>
                      </wp:positionV>
                      <wp:extent cx="220980" cy="220980"/>
                      <wp:effectExtent l="0" t="0" r="26670" b="26670"/>
                      <wp:wrapNone/>
                      <wp:docPr id="135" name="Flowchart: Connector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25E250C" id="Flowchart: Connector 135" o:spid="_x0000_s1026" type="#_x0000_t120" style="position:absolute;margin-left:7.15pt;margin-top:3.95pt;width:17.4pt;height:17.4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Qbu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fT7j&#10;zIqGHmlloJWVwDBjS7CWSARkUU9stc7PyOnR3WN/8yTG0vcam/hPRbF9YvgwMqz2gUn6OJ3mF+f0&#10;DpJUvUwo2YuzQx++KWhYFAquKZNlzGTMI7Esdjc+dI6DQ4zswdTlqjYmXXCzXhpkO0FPv1rl9Iv5&#10;U6w/zIx9nyfhRNcs8tExkKRwMCoCGvugNPEaa04pp45WY0JCSmXDpFNVolRdnmfHacYZiB4p6QQY&#10;kTXVN2L3AINlBzJgd9X29tFVpYEYnfN/JdY5jx4pMtgwOje1BXwLwFBVfeTOfiCpoyaytIbyQF2H&#10;0I2jd3JV03PfCB/uBdL8UYfQTgl3dMQOKDj0EmcV4K+3vkd7GgvSctbSPBfc/9wKVJyZ75YG5mJy&#10;ehoXQLqcnn2d0gWPNetjjd02S6C+mdD2cjKJ0T6YQdQIzTOtnkWMSiphJcUuuAw4XJah2zO0vKRa&#10;LJIZDb0T4cY+OhnBI6uxgZ/2zwJd3/OBhuUWhtkXs1fN3tlGTwuLbQBdp0l44bXnmxZGapx+ucWN&#10;dHxPVi8reP4bAAD//wMAUEsDBBQABgAIAAAAIQBBNVp83gAAAAYBAAAPAAAAZHJzL2Rvd25yZXYu&#10;eG1sTI7NTsMwEITvSLyDtUjcqNMfkTbEqUoRAhVRRKg4u/ESR8TrKHbbwNOznOA0Gs1o5suXg2vF&#10;EfvQeFIwHiUgkCpvGqoV7N7ur+YgQtRkdOsJFXxhgGVxfpbrzPgTveKxjLXgEQqZVmBj7DIpQ2XR&#10;6TDyHRJnH753OrLta2l6feJx18pJklxLpxviB6s7XFusPsuDU7Cyd98P6/LxPd12T5vd7Yt9xqlV&#10;6vJiWN2AiDjEvzL84jM6FMy09wcyQbTsZ1NuKkgXIDieLcYg9qyTFGSRy//4xQ8AAAD//wMAUEsB&#10;Ai0AFAAGAAgAAAAhALaDOJL+AAAA4QEAABMAAAAAAAAAAAAAAAAAAAAAAFtDb250ZW50X1R5cGVz&#10;XS54bWxQSwECLQAUAAYACAAAACEAOP0h/9YAAACUAQAACwAAAAAAAAAAAAAAAAAvAQAAX3JlbHMv&#10;LnJlbHNQSwECLQAUAAYACAAAACEAgzEG7psCAADKBQAADgAAAAAAAAAAAAAAAAAuAgAAZHJzL2Uy&#10;b0RvYy54bWxQSwECLQAUAAYACAAAACEAQTVafN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0466DF84" w14:textId="77777777" w:rsidTr="00824B94">
        <w:tc>
          <w:tcPr>
            <w:tcW w:w="1242" w:type="dxa"/>
          </w:tcPr>
          <w:p w14:paraId="0F3AD7D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Lazaro et al 2020</w:t>
            </w:r>
          </w:p>
        </w:tc>
        <w:tc>
          <w:tcPr>
            <w:tcW w:w="1418" w:type="dxa"/>
          </w:tcPr>
          <w:p w14:paraId="5F7633C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54AE5F9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2F39880" wp14:editId="562E28CF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7305</wp:posOffset>
                      </wp:positionV>
                      <wp:extent cx="220980" cy="220980"/>
                      <wp:effectExtent l="0" t="0" r="26670" b="26670"/>
                      <wp:wrapNone/>
                      <wp:docPr id="124" name="Flowchart: Connector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2D04732" id="Flowchart: Connector 124" o:spid="_x0000_s1026" type="#_x0000_t120" style="position:absolute;margin-left:6.9pt;margin-top:2.15pt;width:17.4pt;height:17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HQ2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tMZ&#10;Z1a0+EgrA52shY8FW4K1SCJ4RnZkq3OhwKAHd+cHLaBIpe+1b+kfi2L7xPBhZFjtI5P4cTrNz8/w&#10;HSSaBhlRsudg50P8pqBlJJRcYyZLymTMI7Esdtch9oHHALo5gGmqVWNMUvxmvTSe7QQ9ff41P02v&#10;jXf94Wbs+yIRh0Iz4qNnIEnxYBQBGnuvNPJKNaeUU0erMSEhpbJx0ptqUak+z9Mcf0QzpUkzQBFJ&#10;S4CErLG+EXsAOHr2IEfsHmbwp1CVBmIMzv+VWB88RqSbwcYxuG0s+LcADFY13Nz7H0nqqSGW1lAd&#10;sOs89OMYnFw1+NzXIsQ74XH+sENwp8RbPKgDSg6DxFkN/tdb38kfxwKtnHU4zyUPP7fCK87Md4sD&#10;cz6ZzWgBJGV2+mWKin9pWb+02G27BOybCW4vJ5NI/tEcRe2hfcLVs6Bb0SSsxLtLLqM/KsvY7xlc&#10;XlItFskNh96JeG0fnCRwYpUa+HH/JLwbej7isNzAcfZF8arZe1+KtLDYRtBNmoRnXge+cWGkxhmW&#10;G22kl3ryel7B898AAAD//wMAUEsDBBQABgAIAAAAIQCCZzdQ3AAAAAYBAAAPAAAAZHJzL2Rvd25y&#10;ZXYueG1sTM5BS8NAEAXgu+B/WEbwInZTU0MasykiiAdBaPXS2zY7boLZ2bC7TaO/3vFkj483vPnq&#10;zewGMWGIvScFy0UGAqn1pier4OP9+bYEEZMmowdPqOAbI2yay4taV8afaIvTLlnBIxQrraBLaayk&#10;jG2HTseFH5G4+/TB6cQxWGmCPvG4G+RdlhXS6Z74Q6dHfOqw/dodnYIXfLW4nWxZ3PxQ/hbivk94&#10;r9T11fz4ACLhnP6P4Y/PdGjYdPBHMlEMnHOWJwWrHATXq7IAcVCQr5cgm1qe85tfAAAA//8DAFBL&#10;AQItABQABgAIAAAAIQC2gziS/gAAAOEBAAATAAAAAAAAAAAAAAAAAAAAAABbQ29udGVudF9UeXBl&#10;c10ueG1sUEsBAi0AFAAGAAgAAAAhADj9If/WAAAAlAEAAAsAAAAAAAAAAAAAAAAALwEAAF9yZWxz&#10;Ly5yZWxzUEsBAi0AFAAGAAgAAAAhACgQdDaeAgAAygUAAA4AAAAAAAAAAAAAAAAALgIAAGRycy9l&#10;Mm9Eb2MueG1sUEsBAi0AFAAGAAgAAAAhAIJnN1D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0962A6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3E083E3" wp14:editId="17308185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7305</wp:posOffset>
                      </wp:positionV>
                      <wp:extent cx="220980" cy="220980"/>
                      <wp:effectExtent l="0" t="0" r="26670" b="26670"/>
                      <wp:wrapNone/>
                      <wp:docPr id="123" name="Flowchart: Connector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3A0EF2A" id="Flowchart: Connector 123" o:spid="_x0000_s1026" type="#_x0000_t120" style="position:absolute;margin-left:2.05pt;margin-top:2.15pt;width:17.4pt;height:17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1Bj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T4dtOP&#10;nFnR4iMtDexlLXws2AKsRRLBM7IjW3sXCgy6dyvfawFFKv2gfUv/WBQ7JIaPI8PqEJnEj9NpfnGO&#10;7yDR1MuIkj0FOx/iVwUtI6HkGjNZUCZjHollsbsJsQscAujmAKaplo0xSfGb9cJ4thP09PmX/Cy9&#10;Nt71h5uxb4tEHArNiI+OgSTFo1EEaOx3pZFXqjmlnDpajQkJKZWNk85Ui0p1eZ7l+COaKU2aAYpI&#10;WgIkZI31jdg9wODZgQzYHUzvT6EqDcQYnP8rsS54jEg3g41jcNtY8K8BGKyqv7nzH0jqqCGW1lAd&#10;ses8dOMYnFw2+Nw3IsSV8Dh/2CG4U+IdHtQBJYde4qwG/+u17+SPY4FWzvY4zyUPP7fCK87MN4sD&#10;czE5PaUFkJTTs89TVPxzy/q5xW7bBWDfTHB7OZlE8o9mELWH9hFXz5xuRZOwEu8uuYx+UBax2zO4&#10;vKSaz5MbDr0T8cbeO0ngxCo18MPhUXjX93zEYbmFYfZF8aLZO1+KtDDfRtBNmoQnXnu+cWGkxumX&#10;G22k53ryelrBs98AAAD//wMAUEsDBBQABgAIAAAAIQAWiTqa2gAAAAUBAAAPAAAAZHJzL2Rvd25y&#10;ZXYueG1sTI5BS8NAFITvgv9heYIXsZsYLWnMpoggHgSh1Utv2+zrJph9G3a3afTX+zzZ0zDMMPPV&#10;69kNYsIQe08K8kUGAqn1pier4PPj5bYEEZMmowdPqOAbI6yby4taV8afaIPTNlnBIxQrraBLaayk&#10;jG2HTseFH5E4O/jgdGIbrDRBn3jcDfIuy5bS6Z74odMjPnfYfm2PTsErvlncTLZc3vxQ8R7irk/4&#10;oNT11fz0CCLhnP7L8IfP6NAw094fyUQxKLjPuchSgOC0KFcg9qyrHGRTy3P65hcAAP//AwBQSwEC&#10;LQAUAAYACAAAACEAtoM4kv4AAADhAQAAEwAAAAAAAAAAAAAAAAAAAAAAW0NvbnRlbnRfVHlwZXNd&#10;LnhtbFBLAQItABQABgAIAAAAIQA4/SH/1gAAAJQBAAALAAAAAAAAAAAAAAAAAC8BAABfcmVscy8u&#10;cmVsc1BLAQItABQABgAIAAAAIQBDE1BjngIAAMoFAAAOAAAAAAAAAAAAAAAAAC4CAABkcnMvZTJv&#10;RG9jLnhtbFBLAQItABQABgAIAAAAIQAWiTqa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5BE67A2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3AE58DEE" wp14:editId="1382A94C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234" name="Flowchart: Connector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AAAD2E9" id="Flowchart: Connector 234" o:spid="_x0000_s1026" type="#_x0000_t120" style="position:absolute;margin-left:12.8pt;margin-top:2.45pt;width:17.4pt;height:17.4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px1nAIAAMoFAAAOAAAAZHJzL2Uyb0RvYy54bWysVE1v2zAMvQ/YfxB0X+1k6dYGdYogRYYB&#10;RVesHXpWZCk2IIsapcTJfv0o+aNZV+xQLAeFMslH8onk1fWhMWyv0NdgCz45yzlTVkJZ223Bfzyu&#10;P1xw5oOwpTBgVcGPyvPrxft3V62bqylUYEqFjECsn7eu4FUIbp5lXlaqEf4MnLKk1ICNCHTFbVai&#10;aAm9Mdk0zz9lLWDpEKTynr7edEq+SPhaKxm+ae1VYKbglFtIJ6ZzE89scSXmWxSuqmWfhnhDFo2o&#10;LQUdoW5EEGyH9V9QTS0RPOhwJqHJQOtaqlQDVTPJX1TzUAmnUi1EjncjTf7/wcq7/T2yuiz49OOM&#10;MysaeqS1gVZWAsOcrcBaIhGQRT2x1To/J6cHd4/9zZMYSz9obOI/FcUOieHjyLA6BCbp43SaX17Q&#10;O0hS9TKhZM/ODn34oqBhUSi4pkxWMZMxj8Sy2N/60DkODjGyB1OX69qYdMHtZmWQ7QU9/Xqd0y/m&#10;T7H+MDP2bZ6EE12zyEfHQJLC0agIaOx3pYnXWHNKOXW0GhMSUiobJp2qEqXq8jw/TTPOQPRISSfA&#10;iKypvhG7BxgsO5ABu6u2t4+uKg3E6Jz/K7HOefRIkcGG0bmpLeBrAIaq6iN39gNJHTWRpQ2UR+o6&#10;hG4cvZPrmp77VvhwL5DmjzqEdkr4RkfsgIJDL3FWAf567Xu0p7EgLWctzXPB/c+dQMWZ+WppYC4n&#10;s1lcAOkyO/88pQueajanGrtrVkB9M6Ht5WQSo30wg6gRmidaPcsYlVTCSopdcBlwuKxCt2doeUm1&#10;XCYzGnonwq19cDKCR1ZjAz8engS6vucDDcsdDLMv5i+avbONnhaWuwC6TpPwzGvPNy2M1Dj9cosb&#10;6fSerJ5X8OI3AAAA//8DAFBLAwQUAAYACAAAACEA7qfQ994AAAAGAQAADwAAAGRycy9kb3ducmV2&#10;LnhtbEyOwU7DMBBE70j8g7VI3KhDW1IasqlKEQKBWkSoOLvxEkfE6yh228DXY05wHM3ozcsXg23F&#10;gXrfOEa4HCUgiCunG64Rtm/3F9cgfFCsVeuYEL7Iw6I4PclVpt2RX+lQhlpECPtMIZgQukxKXxmy&#10;yo9cRxy7D9dbFWLsa6l7dYxw28pxkqTSqobjg1EdrQxVn+XeIizN3ffDqnx8n22656ft7YtZ08Qg&#10;np8NyxsQgYbwN4Zf/agORXTauT1rL1qE8VUalwjTOYhYp8kUxA5hMp+BLHL5X7/4AQAA//8DAFBL&#10;AQItABQABgAIAAAAIQC2gziS/gAAAOEBAAATAAAAAAAAAAAAAAAAAAAAAABbQ29udGVudF9UeXBl&#10;c10ueG1sUEsBAi0AFAAGAAgAAAAhADj9If/WAAAAlAEAAAsAAAAAAAAAAAAAAAAALwEAAF9yZWxz&#10;Ly5yZWxzUEsBAi0AFAAGAAgAAAAhAMp2nHWcAgAAygUAAA4AAAAAAAAAAAAAAAAALgIAAGRycy9l&#10;Mm9Eb2MueG1sUEsBAi0AFAAGAAgAAAAhAO6n0PfeAAAABgEAAA8AAAAAAAAAAAAAAAAA9gQAAGRy&#10;cy9kb3ducmV2LnhtbFBLBQYAAAAABAAEAPMAAAABBg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3E8185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16A5872D" wp14:editId="673F9686">
                      <wp:simplePos x="0" y="0"/>
                      <wp:positionH relativeFrom="column">
                        <wp:posOffset>41456</wp:posOffset>
                      </wp:positionH>
                      <wp:positionV relativeFrom="paragraph">
                        <wp:posOffset>30571</wp:posOffset>
                      </wp:positionV>
                      <wp:extent cx="220980" cy="220980"/>
                      <wp:effectExtent l="0" t="0" r="26670" b="26670"/>
                      <wp:wrapNone/>
                      <wp:docPr id="233" name="Flowchart: Connector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0622E21" id="Flowchart: Connector 233" o:spid="_x0000_s1026" type="#_x0000_t120" style="position:absolute;margin-left:3.25pt;margin-top:2.4pt;width:17.4pt;height:17.4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koDngIAAMoFAAAOAAAAZHJzL2Uyb0RvYy54bWysVEtPHDEMvlfqf4hyLzO7QAsjZtF20VaV&#10;ECCg4pzNJDsjZeI0yb7662tnHlCKekDdQ9Ye21/sL7YvLvetYVvlQwO25JOjnDNlJVSNXZf8x+Py&#10;0xlnIQpbCQNWlfygAr+cffxwsXOFmkINplKeIYgNxc6VvI7RFVkWZK1aEY7AKYtGDb4VEVW/ziov&#10;dojemmya55+zHfjKeZAqBPx61Rn5LOFrrWS81TqoyEzJMbeYTp/OFZ3Z7EIUay9c3cg+DfGOLFrR&#10;WLx0hLoSUbCNb/6CahvpIYCORxLaDLRupEo1YDWT/FU1D7VwKtWC5AQ30hT+H6y82d551lQlnx4f&#10;c2ZFi4+0NLCTtfCxYAuwFkkEz8iObO1cKDDowd35XgsoUul77Vv6x6LYPjF8GBlW+8gkfpxO8/Mz&#10;fAeJpl5GlOw52PkQvyloGQkl15jJgjIZ80gsi+11iF3gEEA3BzBNtWyMSYpfrxbGs62gp8+/5qfp&#10;tfGuP9yMfV8k4lBoRnx0DCQpHowiQGPvlUZeqeaUcupoNSYkpFQ2TjpTLSrV5Xma449opjRpBigi&#10;aQmQkDXWN2L3AINnBzJgdzC9P4WqNBBjcP6vxLrgMSLdDDaOwW1jwb8FYLCq/ubOfyCpo4ZYWkF1&#10;wK7z0I1jcHLZ4HNfixDvhMf5ww7BnRJv8aAOKDn0Emc1+F9vfSd/HAu0crbDeS55+LkRXnFmvlsc&#10;mPPJyQktgKScnH6ZouJfWlYvLXbTLgD7ZoLby8kkkn80g6g9tE+4euZ0K5qElXh3yWX0g7KI3Z7B&#10;5SXVfJ7ccOidiNf2wUkCJ1apgR/3T8K7vucjDssNDLMvilfN3vlSpIX5JoJu0iQ889rzjQsjNU6/&#10;3GgjvdST1/MKnv0GAAD//wMAUEsDBBQABgAIAAAAIQCMlSYX2wAAAAUBAAAPAAAAZHJzL2Rvd25y&#10;ZXYueG1sTM5BS8NAEAXgu+B/WEbwInZT04YaMykiiAdBaPXibZsdN8HsbMhu0+ivdzzpcXiPN1+1&#10;nX2vJhpjFxhhuchAETfBduwQ3l4frzegYjJsTR+YEL4owrY+P6tMacOJdzTtk1MywrE0CG1KQ6l1&#10;bFryJi7CQCzZRxi9SXKOTtvRnGTc9/omywrtTcfyoTUDPbTUfO6PHuGJnh3tJrcprr45fxnje5do&#10;jXh5Md/fgUo0p78y/PKFDrWYDuHINqoeoVhLEWElfklXyxzUASG/LUDXlf6vr38AAAD//wMAUEsB&#10;Ai0AFAAGAAgAAAAhALaDOJL+AAAA4QEAABMAAAAAAAAAAAAAAAAAAAAAAFtDb250ZW50X1R5cGVz&#10;XS54bWxQSwECLQAUAAYACAAAACEAOP0h/9YAAACUAQAACwAAAAAAAAAAAAAAAAAvAQAAX3JlbHMv&#10;LnJlbHNQSwECLQAUAAYACAAAACEAr75KA54CAADKBQAADgAAAAAAAAAAAAAAAAAuAgAAZHJzL2Uy&#10;b0RvYy54bWxQSwECLQAUAAYACAAAACEAjJUmF9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9FB492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0D7E6FF8" wp14:editId="469A360A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235" name="Flowchart: Connector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79039CE" id="Flowchart: Connector 235" o:spid="_x0000_s1026" type="#_x0000_t120" style="position:absolute;margin-left:4.5pt;margin-top:2.45pt;width:17.4pt;height:17.4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c2mnA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Z8+vmM&#10;MysaeqSVgVZWAsOMLcFaIhGQRT2x1To/I6dHd4/9zZMYS99rbOI/FcX2ieHDyLDaBybp43SaX5zT&#10;O0hS9TKhZC/ODn34pqBhUSi4pkyWMZMxj8Sy2N340DkODjGyB1OXq9qYdMHNemmQ7QQ9/WqV0y/m&#10;T7H+MDP2fZ6EE12zyEfHQJLCwagIaOyD0sRrrDmlnDpajQkJKZUNk05ViVJ1eZ4dpxlnIHqkpBNg&#10;RNZU34jdAwyWHciA3VXb20dXlQZidM7/lVjnPHqkyGDD6NzUFvAtAENV9ZE7+4GkjprI0hrKA3Ud&#10;QjeO3slVTc99I3y4F0jzRx1COyXc0RE7oODQS5xVgL/e+h7taSxIy1lL81xw/3MrUHFmvlsamIvJ&#10;6WlcAOlyevZ1Shc81qyPNXbbLIH6ZkLby8kkRvtgBlEjNM+0ehYxKqmElRS74DLgcFmGbs/Q8pJq&#10;sUhmNPROhBv76GQEj6zGBn7aPwt0fc8HGpZbGGZfzF41e2cbPS0stgF0nSbhhdeeb1oYqXH65RY3&#10;0vE9Wb2s4PlvAAAA//8DAFBLAwQUAAYACAAAACEAgObqC90AAAAFAQAADwAAAGRycy9kb3ducmV2&#10;LnhtbEyPwU7DMBBE70j8g7VI3KgDqWgTsqlKEQIVUUSoOLvxEkfEdhS7beDrWU5wHM1o5k2xGG0n&#10;DjSE1juEy0kCglztdesahO3b/cUcRIjKadV5RwhfFGBRnp4UKtf+6F7pUMVGcIkLuUIwMfa5lKE2&#10;ZFWY+J4cex9+sCqyHBqpB3XkctvJqyS5lla1jheM6mllqP6s9hZhae6+H1bV4/ts0z+tt7cv5plS&#10;g3h+Ni5vQEQa418YfvEZHUpm2vm900F0CBk/iQjTDAS705R/7BDSbAayLOR/+vIHAAD//wMAUEsB&#10;Ai0AFAAGAAgAAAAhALaDOJL+AAAA4QEAABMAAAAAAAAAAAAAAAAAAAAAAFtDb250ZW50X1R5cGVz&#10;XS54bWxQSwECLQAUAAYACAAAACEAOP0h/9YAAACUAQAACwAAAAAAAAAAAAAAAAAvAQAAX3JlbHMv&#10;LnJlbHNQSwECLQAUAAYACAAAACEA8nXNppwCAADKBQAADgAAAAAAAAAAAAAAAAAuAgAAZHJzL2Uy&#10;b0RvYy54bWxQSwECLQAUAAYACAAAACEAgObqC90AAAAFAQAADwAAAAAAAAAAAAAAAAD2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8314A4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517F946" wp14:editId="23C2AB87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38735</wp:posOffset>
                      </wp:positionV>
                      <wp:extent cx="220980" cy="220980"/>
                      <wp:effectExtent l="0" t="0" r="26670" b="26670"/>
                      <wp:wrapNone/>
                      <wp:docPr id="236" name="Flowchart: Connector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DDADE3C" id="Flowchart: Connector 236" o:spid="_x0000_s1026" type="#_x0000_t120" style="position:absolute;margin-left:2.75pt;margin-top:3.05pt;width:17.4pt;height:17.4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k8InAIAAMoFAAAOAAAAZHJzL2Uyb0RvYy54bWysVE1v2zAMvQ/YfxB0X+1kbdcGdYogRYYB&#10;RVusHXpWZCk2IIsapcTJfv0o+aNZV+xQLAeFMslH8onk1fW+MWyn0NdgCz45yTlTVkJZ203Bfzyt&#10;Pl1w5oOwpTBgVcEPyvPr+ccPV62bqSlUYEqFjECsn7Wu4FUIbpZlXlaqEf4EnLKk1ICNCHTFTVai&#10;aAm9Mdk0z8+zFrB0CFJ5T19vOiWfJ3ytlQz3WnsVmCk45RbSielcxzObX4nZBoWratmnId6RRSNq&#10;S0FHqBsRBNti/RdUU0sEDzqcSGgy0LqWKtVA1UzyV9U8VsKpVAuR491Ik/9/sPJu94CsLgs+/XzO&#10;mRUNPdLKQCsrgWHGlmAtkQjIop7Yap2fkdOje8D+5kmMpe81NvGfimL7xPBhZFjtA5P0cTrNLy/o&#10;HSSpeplQshdnhz58VdCwKBRcUybLmMmYR2JZ7G596BwHhxjZg6nLVW1MuuBmvTTIdoKefrXK6Rfz&#10;p1h/mBn7Pk/Cia5Z5KNjIEnhYFQENPa70sRrrDmlnDpajQkJKZUNk05ViVJ1eZ4dpxlnIHqkpBNg&#10;RNZU34jdAwyWHciA3VXb20dXlQZidM7/lVjnPHqkyGDD6NzUFvAtAENV9ZE7+4GkjprI0hrKA3Ud&#10;QjeO3slVTc99K3x4EEjzRx1COyXc0xE7oODQS5xVgL/e+h7taSxIy1lL81xw/3MrUHFmvlkamMvJ&#10;6WlcAOlyevZlShc81qyPNXbbLIH6ZkLby8kkRvtgBlEjNM+0ehYxKqmElRS74DLgcFmGbs/Q8pJq&#10;sUhmNPROhFv76GQEj6zGBn7aPwt0fc8HGpY7GGZfzF41e2cbPS0stgF0nSbhhdeeb1oYqXH65RY3&#10;0vE9Wb2s4PlvAAAA//8DAFBLAwQUAAYACAAAACEAmZSvnN0AAAAFAQAADwAAAGRycy9kb3ducmV2&#10;LnhtbEyOQU/CQBSE7yb+h80z8SZbRFBKtwQxRqJRYyGcH91nt7H7tukuUP31Lic9TSYzmfmyeW8b&#10;caDO144VDAcJCOLS6ZorBZv149UdCB+QNTaOScE3eZjn52cZptod+YMORahEHGGfogITQptK6UtD&#10;Fv3AtcQx+3SdxRBtV0nd4TGO20ZeJ8lEWqw5PhhsaWmo/Cr2VsHCPPw8LYvV9vatfXne3L+bVxoZ&#10;pS4v+sUMRKA+/JXhhB/RIY9MO7dn7UWjYDyORQWTIYiY3iQjELuTTkHmmfxPn/8CAAD//wMAUEsB&#10;Ai0AFAAGAAgAAAAhALaDOJL+AAAA4QEAABMAAAAAAAAAAAAAAAAAAAAAAFtDb250ZW50X1R5cGVz&#10;XS54bWxQSwECLQAUAAYACAAAACEAOP0h/9YAAACUAQAACwAAAAAAAAAAAAAAAAAvAQAAX3JlbHMv&#10;LnJlbHNQSwECLQAUAAYACAAAACEA+3ZPCJwCAADKBQAADgAAAAAAAAAAAAAAAAAuAgAAZHJzL2Uy&#10;b0RvYy54bWxQSwECLQAUAAYACAAAACEAmZSvnN0AAAAFAQAADwAAAAAAAAAAAAAAAAD2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45FC91F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7E3B1D40" wp14:editId="3CDE1DD5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237" name="Flowchart: Connector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D2AD627" id="Flowchart: Connector 237" o:spid="_x0000_s1026" type="#_x0000_t120" style="position:absolute;margin-left:3.4pt;margin-top:3.65pt;width:17.4pt;height:17.4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R7bnAIAAMoFAAAOAAAAZHJzL2Uyb0RvYy54bWysVE1v2zAMvQ/YfxB0X+1k7doGdYogRYYB&#10;RVusHXpWZCk2IIsapcTJfv0o+aNZV+xQLAeFMslH8onk1fW+MWyn0NdgCz45yTlTVkJZ203Bfzyt&#10;Pl1w5oOwpTBgVcEPyvPr+ccPV62bqSlUYEqFjECsn7Wu4FUIbpZlXlaqEf4EnLKk1ICNCHTFTVai&#10;aAm9Mdk0z79kLWDpEKTynr7edEo+T/haKxnutfYqMFNwyi2kE9O5jmc2vxKzDQpX1bJPQ7wji0bU&#10;loKOUDciCLbF+i+oppYIHnQ4kdBkoHUtVaqBqpnkr6p5rIRTqRYix7uRJv//YOXd7gFZXRZ8+vmc&#10;MysaeqSVgVZWAsOMLcFaIhGQRT2x1To/I6dH94D9zZMYS99rbOI/FcX2ieHDyLDaBybp43SaX17Q&#10;O0hS9TKhZC/ODn34qqBhUSi4pkyWMZMxj8Sy2N360DkODjGyB1OXq9qYdMHNemmQ7QQ9/WqV0y/m&#10;T7H+MDP2fZ6EE12zyEfHQJLCwagIaOx3pYnXWHNKOXW0GhMSUiobJp2qEqXq8jw7TjPOQPRISSfA&#10;iKypvhG7BxgsO5ABu6u2t4+uKg3E6Jz/K7HOefRIkcGG0bmpLeBbAIaq6iN39gNJHTWRpTWUB+o6&#10;hG4cvZOrmp77VvjwIJDmjzqEdkq4pyN2QMGhlzirAH+99T3a01iQlrOW5rng/udWoOLMfLM0MJeT&#10;09O4ANLl9Ox8Shc81qyPNXbbLIH6ZkLby8kkRvtgBlEjNM+0ehYxKqmElRS74DLgcFmGbs/Q8pJq&#10;sUhmNPROhFv76GQEj6zGBn7aPwt0fc8HGpY7GGZfzF41e2cbPS0stgF0nSbhhdeeb1oYqXH65RY3&#10;0vE9Wb2s4PlvAAAA//8DAFBLAwQUAAYACAAAACEA4j1mCN0AAAAFAQAADwAAAGRycy9kb3ducmV2&#10;LnhtbEzOwUrDQBAG4LvgOywjeLObtJKWmE2pFVEsKo3F8zY7ZoPZ2ZDdttGndzzpaRj+4Z+vWI6u&#10;E0ccQutJQTpJQCDV3rTUKNi93V8tQISoyejOEyr4wgDL8vys0LnxJ9risYqN4BIKuVZgY+xzKUNt&#10;0ekw8T0SZx9+cDryOjTSDPrE5a6T0yTJpNMt8Qere1xbrD+rg1OwsnffD+vq8X3+0m+edrev9hln&#10;VqnLi3F1AyLiGP+O4ZfPdCjZtPcHMkF0CjKGRwXzGQhOr9MMxJ7nNAVZFvK/vvwBAAD//wMAUEsB&#10;Ai0AFAAGAAgAAAAhALaDOJL+AAAA4QEAABMAAAAAAAAAAAAAAAAAAAAAAFtDb250ZW50X1R5cGVz&#10;XS54bWxQSwECLQAUAAYACAAAACEAOP0h/9YAAACUAQAACwAAAAAAAAAAAAAAAAAvAQAAX3JlbHMv&#10;LnJlbHNQSwECLQAUAAYACAAAACEAw3Ue25wCAADKBQAADgAAAAAAAAAAAAAAAAAuAgAAZHJzL2Uy&#10;b0RvYy54bWxQSwECLQAUAAYACAAAACEA4j1mCN0AAAAFAQAADwAAAAAAAAAAAAAAAAD2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05778AD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302B3857" wp14:editId="051D31C8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39" name="Flowchart: Connector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573EAB3" id="Flowchart: Connector 239" o:spid="_x0000_s1026" type="#_x0000_t120" style="position:absolute;margin-left:10.2pt;margin-top:4.25pt;width:17.4pt;height:17.4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1ZxnA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Z8+vmC&#10;MysaeqSVgVZWAsOMLcFaIhGQRT2x1To/I6dHd4/9zZMYS99rbOI/FcX2ieHDyLDaBybp43SaX5zT&#10;O0hS9TKhZC/ODn34pqBhUSi4pkyWMZMxj8Sy2N340DkODjGyB1OXq9qYdMHNemmQ7QQ9/WqV0y/m&#10;T7H+MDP2fZ6EE12zyEfHQJLCwagIaOyD0sRrrDmlnDpajQkJKZUNk05ViVJ1eZ4dpxlnIHqkpBNg&#10;RNZU34jdAwyWHciA3VXb20dXlQZidM7/lVjnPHqkyGDD6NzUFvAtAENV9ZE7+4GkjprI0hrKA3Ud&#10;QjeO3slVTc99I3y4F0jzRx1COyXc0RE7oODQS5xVgL/e+h7taSxIy1lL81xw/3MrUHFmvlsamIvJ&#10;6WlcAOlyevZ1Shc81qyPNXbbLIH6ZkLby8kkRvtgBlEjNM+0ehYxKqmElRS74DLgcFmGbs/Q8pJq&#10;sUhmNPROhBv76GQEj6zGBn7aPwt0fc8HGpZbGGZfzF41e2cbPS0stgF0nSbhhdeeb1oYqXH65RY3&#10;0vE9Wb2s4PlvAAAA//8DAFBLAwQUAAYACAAAACEAfYx5Ld0AAAAGAQAADwAAAGRycy9kb3ducmV2&#10;LnhtbEyOwU7DMBBE70j8g7VI3KhD0kAVsqlKEQKBABEqzm68xBHxOordNvD1mBMcRzN688rlZHux&#10;p9F3jhHOZwkI4sbpjluEzdvt2QKED4q16h0Twhd5WFbHR6UqtDvwK+3r0IoIYV8oBBPCUEjpG0NW&#10;+ZkbiGP34UarQoxjK/WoDhFue5kmyYW0quP4YNRAa0PNZ72zCCtz8323ru/fL5+Hx4fN9Yt5oswg&#10;np5MqysQgabwN4Zf/agOVXTauh1rL3qENJnHJcIiBxHrPE9BbBHmWQayKuV//eoHAAD//wMAUEsB&#10;Ai0AFAAGAAgAAAAhALaDOJL+AAAA4QEAABMAAAAAAAAAAAAAAAAAAAAAAFtDb250ZW50X1R5cGVz&#10;XS54bWxQSwECLQAUAAYACAAAACEAOP0h/9YAAACUAQAACwAAAAAAAAAAAAAAAAAvAQAAX3JlbHMv&#10;LnJlbHNQSwECLQAUAAYACAAAACEAFXNWcZwCAADKBQAADgAAAAAAAAAAAAAAAAAuAgAAZHJzL2Uy&#10;b0RvYy54bWxQSwECLQAUAAYACAAAACEAfYx5Ld0AAAAGAQAADwAAAAAAAAAAAAAAAAD2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56162E1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4C0B86C5" wp14:editId="713E077C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40" name="Flowchart: Connector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5B92BF8" id="Flowchart: Connector 240" o:spid="_x0000_s1026" type="#_x0000_t120" style="position:absolute;margin-left:9.5pt;margin-top:4.25pt;width:17.4pt;height:17.4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g9UmgIAAMoFAAAOAAAAZHJzL2Uyb0RvYy54bWysVE1v2zAMvQ/YfxB0X+0E7dYGdYogRYYB&#10;RVssHXpWZCk2IIsapcTJfv0o+aNZV+xQLAeFEslH8pnk9c2hMWyv0NdgCz45yzlTVkJZ223Bfzyt&#10;Pl1y5oOwpTBgVcGPyvOb+ccP162bqSlUYEqFjECsn7Wu4FUIbpZlXlaqEf4MnLKk1ICNCHTFbVai&#10;aAm9Mdk0zz9nLWDpEKTynl5vOyWfJ3ytlQwPWnsVmCk45RbSiencxDObX4vZFoWratmnId6RRSNq&#10;S0FHqFsRBNth/RdUU0sEDzqcSWgy0LqWKtVA1UzyV9WsK+FUqoXI8W6kyf8/WHm/f0RWlwWfnhM/&#10;VjT0kVYGWlkJDDO2BGuJREAW9cRW6/yMnNbuEfubJzGWftDYxH8qih0Sw8eRYXUITNLjdJpfXVIc&#10;SapeJpTsxdmhD18VNCwKBdeUyTJmMuaRWBb7Ox86x8EhRvZg6nJVG5MuuN0sDbK9oE+/WuX0i/lT&#10;rD/MjH2fJ+FE1yzy0TGQpHA0KgIa+11p4jXWnFJOHa3GhISUyoZJp6pEqbo8L07TjDMQPVLSCTAi&#10;a6pvxO4BBssOZMDuqu3to6tKAzE65/9KrHMePVJksGF0bmoL+BaAoar6yJ39QFJHTWRpA+WRug6h&#10;G0fv5Kqmz30nfHgUSPNHHUI7JTzQETug4NBLnFWAv956j/Y0FqTlrKV5Lrj/uROoODPfLA3M1eQ8&#10;NnhIl/OLL1O64Klmc6qxu2YJ1DcT2l5OJjHaBzOIGqF5ptWziFFJJayk2AWXAYfLMnR7hpaXVItF&#10;MqOhdyLc2bWTETyyGhv46fAs0PU9H2hY7mGYfTF71eydbfS0sNgF0HWahBdee75pYaTG6Zdb3Ein&#10;92T1soLnvwEAAP//AwBQSwMEFAAGAAgAAAAhAAZ4TbLeAAAABgEAAA8AAABkcnMvZG93bnJldi54&#10;bWxMj8FOwzAQRO9I/QdrK3GjDoRCCXGqUoSoQIBIq57deIkj4nUUu23g61lOcBzNaOZNPh9cKw7Y&#10;h8aTgvNJAgKp8qahWsFm/XA2AxGiJqNbT6jgCwPMi9FJrjPjj/SOhzLWgksoZFqBjbHLpAyVRafD&#10;xHdI7H343unIsq+l6fWRy10rL5LkSjrdEC9Y3eHSYvVZ7p2Chb3/flyWq+31a/f8tLl7sy+YWqVO&#10;x8PiFkTEIf6F4Ref0aFgpp3fkwmiZX3DV6KC2RQE29OUj+wUXKYpyCKX//GLHwAAAP//AwBQSwEC&#10;LQAUAAYACAAAACEAtoM4kv4AAADhAQAAEwAAAAAAAAAAAAAAAAAAAAAAW0NvbnRlbnRfVHlwZXNd&#10;LnhtbFBLAQItABQABgAIAAAAIQA4/SH/1gAAAJQBAAALAAAAAAAAAAAAAAAAAC8BAABfcmVscy8u&#10;cmVsc1BLAQItABQABgAIAAAAIQB76g9UmgIAAMoFAAAOAAAAAAAAAAAAAAAAAC4CAABkcnMvZTJv&#10;RG9jLnhtbFBLAQItABQABgAIAAAAIQAGeE2y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BF366A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73B20AAB" wp14:editId="10502E3F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41" name="Flowchart: Connector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470FC0" id="Flowchart: Connector 241" o:spid="_x0000_s1026" type="#_x0000_t120" style="position:absolute;margin-left:8.4pt;margin-top:4.25pt;width:17.4pt;height:17.4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V6H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Optw&#10;ZkVDj7Q20MpKYJizFVhLJAKyqCe2Wufn5PToHrC/eRJj6QeNTfynotghMXwcGVaHwCR9nE7zywt6&#10;B0mqXiaU7MXZoQ9fFTQsCgXXlMkqZjLmkVgW+1sfOsfBIUb2YOpyXRuTLrjdrAyyvaCnX69z+sX8&#10;KdYfZsa+z5NwomsW+egYSFI4GhUBjf2uNPEaa04pp45WY0JCSmXDpFNVolRdnuenacYZiB4p6QQY&#10;kTXVN2L3AINlBzJgd9X29tFVpYEYnfN/JdY5jx4pMtgwOje1BXwLwFBVfeTOfiCpoyaytIHySF2H&#10;0I2jd3Jd03PfCh8eBNL8UYfQTgn3dMQOKDj0EmcV4K+3vkd7GgvSctbSPBfc/9wJVJyZb5YG5nIy&#10;m8UFkC6z8y9TuuCpZnOqsbtmBdQ3NBKUXRKjfTCDqBGaZ1o9yxiVVMJKil1wGXC4rEK3Z2h5SbVc&#10;JjMaeifCrX10MoJHVmMDPx2eBbq+5wMNyx0Msy/mr5q9s42eFpa7ALpOk/DCa883LYzUOP1yixvp&#10;9J6sXlbw4jcAAAD//wMAUEsDBBQABgAIAAAAIQB9RmCd3QAAAAYBAAAPAAAAZHJzL2Rvd25yZXYu&#10;eG1sTM5BS8NAEAXgu+B/WEbwZjc1Ni0xm1IroihajMXzNjtmg9nZkN220V/veNLj4w1vvmI5uk4c&#10;cAitJwXTSQICqfampUbB9u3uYgEiRE1Gd55QwRcGWJanJ4XOjT/SKx6q2AgeoZBrBTbGPpcy1Bad&#10;DhPfI3H34QenI8ehkWbQRx53nbxMkkw63RJ/sLrHtcX6s9o7BSt7+32/rh7e5y/90+P2ZmOfMbVK&#10;nZ+Nq2sQEcf4dwy/fKZDyaad35MJouOcsTwqWMxAcD2bZiB2Cq7SFGRZyP/88gcAAP//AwBQSwEC&#10;LQAUAAYACAAAACEAtoM4kv4AAADhAQAAEwAAAAAAAAAAAAAAAAAAAAAAW0NvbnRlbnRfVHlwZXNd&#10;LnhtbFBLAQItABQABgAIAAAAIQA4/SH/1gAAAJQBAAALAAAAAAAAAAAAAAAAAC8BAABfcmVscy8u&#10;cmVsc1BLAQItABQABgAIAAAAIQBD6V6HmwIAAMoFAAAOAAAAAAAAAAAAAAAAAC4CAABkcnMvZTJv&#10;RG9jLnhtbFBLAQItABQABgAIAAAAIQB9RmCd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3B6BC6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6F0ADE8E" wp14:editId="0F08EC3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242" name="Flowchart: Connector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764F290" id="Flowchart: Connector 242" o:spid="_x0000_s1026" type="#_x0000_t120" style="position:absolute;margin-left:6.1pt;margin-top:4.25pt;width:17.4pt;height:17.4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twpmwIAAMoFAAAOAAAAZHJzL2Uyb0RvYy54bWysVE1v2zAMvQ/YfxB0X+0Y6dYadYogRYYB&#10;RVusHXpWZDk2IIsapcTJfv0o+aNZV+xQLAeFMslH8onk1fWh1Wyv0DVgCj47SzlTRkLZmG3Bfzyt&#10;P11w5rwwpdBgVMGPyvHrxccPV53NVQY16FIhIxDj8s4WvPbe5kniZK1a4c7AKkPKCrAVnq64TUoU&#10;HaG3OsnS9HPSAZYWQSrn6OtNr+SLiF9VSvr7qnLKM11wys3HE+O5CWeyuBL5FoWtGzmkId6RRSsa&#10;Q0EnqBvhBdth8xdU20gEB5U/k9AmUFWNVLEGqmaWvqrmsRZWxVqIHGcnmtz/g5V3+wdkTVnwbJ5x&#10;ZkRLj7TW0MlaoM/ZCowhEgFZ0BNbnXU5OT3aBxxujsRQ+qHCNvxTUewQGT5ODKuDZ5I+Zll6eUHv&#10;IEk1yISSvDhbdP6rgpYFoeAVZbIKmUx5RJbF/tb53nF0CJEd6KZcN1rHC243K41sL+jp1+uUfiF/&#10;ivWHmTbv8ySc4JoEPnoGouSPWgVAbb6ringNNceUY0erKSEhpTJ+1qtqUao+z/PTNMMMBI+YdAQM&#10;yBXVN2EPAKNlDzJi99UO9sFVxYGYnNN/JdY7Tx4xMhg/ObeNAXwLQFNVQ+TefiSppyawtIHySF2H&#10;0I+js3Ld0HPfCucfBNL8UYfQTvH3dIQOKDgMEmc14K+3vgd7GgvSctbRPBfc/dwJVJzpb4YG5nI2&#10;n4cFEC/z8y8ZXfBUsznVmF27AuqbGW0vK6MY7L0exQqhfabVswxRSSWMpNgFlx7Hy8r3e4aWl1TL&#10;ZTSjobfC35pHKwN4YDU08NPhWaAdet7TsNzBOPsif9XsvW3wNLDceaiaOAkvvA5808KIjTMst7CR&#10;Tu/R6mUFL34DAAD//wMAUEsDBBQABgAIAAAAIQBXKiUQ3gAAAAYBAAAPAAAAZHJzL2Rvd25yZXYu&#10;eG1sTI/BTsMwEETvSPyDtUjcqEMCtApxqlKEQEW0IlSc3XiJI+J1FLtt4OtZTnBajWY0+6aYj64T&#10;BxxC60nB5SQBgVR701KjYPv2cDEDEaImoztPqOALA8zL05NC58Yf6RUPVWwEl1DItQIbY59LGWqL&#10;ToeJ75HY+/CD05Hl0Egz6COXu06mSXIjnW6JP1jd49Ji/VntnYKFvf9+XFZP79N1/7za3m3sC2ZW&#10;qfOzcXELIuIY/8Lwi8/oUDLTzu/JBNGxTlNOKphdg2D7asrLdnyzDGRZyP/45Q8AAAD//wMAUEsB&#10;Ai0AFAAGAAgAAAAhALaDOJL+AAAA4QEAABMAAAAAAAAAAAAAAAAAAAAAAFtDb250ZW50X1R5cGVz&#10;XS54bWxQSwECLQAUAAYACAAAACEAOP0h/9YAAACUAQAACwAAAAAAAAAAAAAAAAAvAQAAX3JlbHMv&#10;LnJlbHNQSwECLQAUAAYACAAAACEASurcKZsCAADKBQAADgAAAAAAAAAAAAAAAAAuAgAAZHJzL2Uy&#10;b0RvYy54bWxQSwECLQAUAAYACAAAACEAVyolEN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4DEC4710" w14:textId="77777777" w:rsidTr="00824B94">
        <w:tc>
          <w:tcPr>
            <w:tcW w:w="1242" w:type="dxa"/>
          </w:tcPr>
          <w:p w14:paraId="7999767C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Meybodi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0F636158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729A2ED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45AD2EB" wp14:editId="0B5A7284">
                      <wp:simplePos x="0" y="0"/>
                      <wp:positionH relativeFrom="column">
                        <wp:posOffset>87841</wp:posOffset>
                      </wp:positionH>
                      <wp:positionV relativeFrom="paragraph">
                        <wp:posOffset>52070</wp:posOffset>
                      </wp:positionV>
                      <wp:extent cx="220980" cy="220980"/>
                      <wp:effectExtent l="0" t="0" r="26670" b="26670"/>
                      <wp:wrapNone/>
                      <wp:docPr id="111" name="Flowchart: Con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C50E8CF" id="Flowchart: Connector 111" o:spid="_x0000_s1026" type="#_x0000_t120" style="position:absolute;margin-left:6.9pt;margin-top:4.1pt;width:17.4pt;height:17.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fFnnQ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81m&#10;nFnR4iOtDXSyFj4WbAXWIongGdmRrc6FAoPu3Z0ftIAilX7QvqV/LIodEsPHiWF1iEzix/k8P/+M&#10;7yDRNMiIkj0FOx/iVwUtI6HkGjNZUSZTHollsb8OsQ8cA+jmAKap1o0xSfHbzcp4thf09PmX/Cy9&#10;Nt71h5uxb4tEHArNiI+egSTFo1EEaOx3pZFXqjmlnDpaTQkJKZWNs95Ui0r1eZ7l+COaKU2aAYpI&#10;WgIkZI31TdgDwOjZg4zYPczgT6EqDcQUnP8rsT54ikg3g41TcNtY8K8BGKxquLn3H0nqqSGWNlAd&#10;ses89OMYnFw3+NzXIsQ74XH+sENwp8RbPKgDSg6DxFkN/tdr38kfxwKtnHU4zyUPP3fCK87MN4sD&#10;cz47PaUFkJTTs09zVPxzy+a5xe7aFWDf4Ehgdkkk/2hGUXtoH3H1LOlWNAkr8e6Sy+hHZRX7PYPL&#10;S6rlMrnh0DsRr+29kwROrFIDPxwehXdDz0cclhsYZ18UL5q996VIC8tdBN2kSXjideAbF0ZqnGG5&#10;0UZ6rievpxW8+A0AAP//AwBQSwMEFAAGAAgAAAAhAM0/ST7bAAAABgEAAA8AAABkcnMvZG93bnJl&#10;di54bWxMjkFLw0AUhO9C/8PyCl7EbtpoCDGbUgTxIAitXrxts89NMPs27G7T6K/3ebKnYZhh5qu3&#10;sxvEhCH2nhSsVxkIpNabnqyC97en2xJETJqMHjyhgm+MsG0WV7WujD/THqdDsoJHKFZaQZfSWEkZ&#10;2w6djis/InH26YPTiW2w0gR95nE3yE2WFdLpnvih0yM+dth+HU5OwTO+WNxPtixufih/DfGjT3iv&#10;1PVy3j2ASDin/zL84TM6NMx09CcyUQzscyZPCsoNCI7vygLEkTXPQDa1vMRvfgEAAP//AwBQSwEC&#10;LQAUAAYACAAAACEAtoM4kv4AAADhAQAAEwAAAAAAAAAAAAAAAAAAAAAAW0NvbnRlbnRfVHlwZXNd&#10;LnhtbFBLAQItABQABgAIAAAAIQA4/SH/1gAAAJQBAAALAAAAAAAAAAAAAAAAAC8BAABfcmVscy8u&#10;cmVsc1BLAQItABQABgAIAAAAIQDVKfFnnQIAAMoFAAAOAAAAAAAAAAAAAAAAAC4CAABkcnMvZTJv&#10;RG9jLnhtbFBLAQItABQABgAIAAAAIQDNP0k+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0036E4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7E7F012" wp14:editId="07F1AC46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63077</wp:posOffset>
                      </wp:positionV>
                      <wp:extent cx="220980" cy="220980"/>
                      <wp:effectExtent l="0" t="0" r="26670" b="26670"/>
                      <wp:wrapNone/>
                      <wp:docPr id="116" name="Flowchart: Con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D33528D" id="Flowchart: Connector 116" o:spid="_x0000_s1026" type="#_x0000_t120" style="position:absolute;margin-left:2.55pt;margin-top:4.95pt;width:17.4pt;height:17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ScRmwIAAMo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/R203PO&#10;rGjokVYGWlkJDDlbgrVEIiCLemKrdT4npyf3gP3NkxhL32ts4j8VxfaJ4cPIsNoHJunjbDa5vKB3&#10;kKTqZULJXp0d+vBNQcOiUHBNmSxjJmMeiWWxu/WhcxwcYmQPpi5XtTHpgpv10iDbCXr61WpCv5g/&#10;xfrDzNiPeRJOdM0iHx0DSQoHoyKgsY9KE6+x5pRy6mg1JiSkVDZMO1UlStXleXacZpyB6JGSToAR&#10;WVN9I3YPMFh2IAN2V21vH11VGojRefKvxDrn0SNFBhtG56a2gO8BGKqqj9zZDyR11ESW1lAeqOsQ&#10;unH0Tq5qeu5b4cODQJo/6hDaKeGejtgBBYde4qwC/PXe92hPY0Fazlqa54L7n1uBijPz3dLAXE5P&#10;T+MCSJfTs68zuuCxZn2ssdtmCdQ3U9peTiYx2gcziBqheaHVs4hRSSWspNgFlwGHyzJ0e4aWl1SL&#10;RTKjoXci3NonJyN4ZDU28PP+RaDrez7QsNzBMPsif9PsnW30tLDYBtB1moRXXnu+aWGkxumXW9xI&#10;x/dk9bqC578BAAD//wMAUEsDBBQABgAIAAAAIQAvv/mo3QAAAAUBAAAPAAAAZHJzL2Rvd25yZXYu&#10;eG1sTI5BT8JAFITvJP6HzTPxBlsERUpfCWKMRqPGSjgv3We3sfu26S5Q/fUuJz1NJjOZ+bJlbxtx&#10;oM7XjhHGowQEcel0zRXC5uN+eAPCB8VaNY4J4Zs8LPOzQaZS7Y78TociVCKOsE8VggmhTaX0pSGr&#10;/Mi1xDH7dJ1VIdqukrpTxzhuG3mZJNfSqprjg1EtrQ2VX8XeIqzM3c/Dunjczl7b56fN7Zt5oYlB&#10;vDjvVwsQgfrwV4YTfkSHPDLt3J61Fw3C1TgWEeZzEDGdnHSHMJ3OQOaZ/E+f/wIAAP//AwBQSwEC&#10;LQAUAAYACAAAACEAtoM4kv4AAADhAQAAEwAAAAAAAAAAAAAAAAAAAAAAW0NvbnRlbnRfVHlwZXNd&#10;LnhtbFBLAQItABQABgAIAAAAIQA4/SH/1gAAAJQBAAALAAAAAAAAAAAAAAAAAC8BAABfcmVscy8u&#10;cmVsc1BLAQItABQABgAIAAAAIQCw4ScRmwIAAMoFAAAOAAAAAAAAAAAAAAAAAC4CAABkcnMvZTJv&#10;RG9jLnhtbFBLAQItABQABgAIAAAAIQAvv/mo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EA99B8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D6AA2B7" wp14:editId="5EF1238A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54398</wp:posOffset>
                      </wp:positionV>
                      <wp:extent cx="220980" cy="220980"/>
                      <wp:effectExtent l="0" t="0" r="26670" b="26670"/>
                      <wp:wrapNone/>
                      <wp:docPr id="117" name="Flowchart: Connector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B75985A" id="Flowchart: Connector 117" o:spid="_x0000_s1026" type="#_x0000_t120" style="position:absolute;margin-left:12.2pt;margin-top:4.3pt;width:17.4pt;height:17.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nbC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puec&#10;WdHQI60MtLISGHK2BGuJREAW9cRW63xOTk/uAfubJzGWvtfYxH8qiu0Tw4eRYbUPTNLH2WxyeUHv&#10;IEnVy4SSvTo79OGbgoZFoeCaMlnGTMY8Estid+tD5zg4xMgeTF2uamPSBTfrpUG2E/T0q9WEfjF/&#10;ivWHmbEf8ySc6JpFPjoGkhQORkVAYx+VJl5jzSnl1NFqTEhIqWyYdqpKlKrL8+w4zTgD0SMlnQAj&#10;sqb6RuweYLDsQAbsrtrePrqqNBCj8+RfiXXOo0eKDDaMzk1tAd8DMFRVH7mzH0jqqIksraE8UNch&#10;dOPonVzV9Ny3wocHgTR/1CG0U8I9HbEDCg69xFkF+Ou979GexoK0nLU0zwX3P7cCFWfmu6WBuZye&#10;nsYFkC6nZ+czuuCxZn2ssdtmCdQ3U9peTiYx2gcziBqheaHVs4hRSSWspNgFlwGHyzJ0e4aWl1SL&#10;RTKjoXci3NonJyN4ZDU28PP+RaDrez7QsNzBMPsif9PsnW30tLDYBtB1moRXXnu+aWGkxumXW9xI&#10;x/dk9bqC578BAAD//wMAUEsDBBQABgAIAAAAIQAe+NIg3gAAAAYBAAAPAAAAZHJzL2Rvd25yZXYu&#10;eG1sTI7BTsMwEETvSPyDtUjcqEMaSgnZVKUIUYEAESrObrzEEfE6it028PWYExxHM3rzisVoO7Gn&#10;wbeOEc4nCQji2umWG4TN293ZHIQPirXqHBPCF3lYlMdHhcq1O/Ar7avQiAhhnysEE0KfS+lrQ1b5&#10;ieuJY/fhBqtCjEMj9aAOEW47mSbJTFrVcnwwqqeVofqz2lmEpbn9vl9V6/fL5/7xYXPzYp5oahBP&#10;T8blNYhAY/gbw69+VIcyOm3djrUXHUKaZXGJMJ+BiPXFVQpii5BNM5BlIf/rlz8AAAD//wMAUEsB&#10;Ai0AFAAGAAgAAAAhALaDOJL+AAAA4QEAABMAAAAAAAAAAAAAAAAAAAAAAFtDb250ZW50X1R5cGVz&#10;XS54bWxQSwECLQAUAAYACAAAACEAOP0h/9YAAACUAQAACwAAAAAAAAAAAAAAAAAvAQAAX3JlbHMv&#10;LnJlbHNQSwECLQAUAAYACAAAACEAiOJ2wpsCAADKBQAADgAAAAAAAAAAAAAAAAAuAgAAZHJzL2Uy&#10;b0RvYy54bWxQSwECLQAUAAYACAAAACEAHvjSIN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BC0D48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3ED55E6" wp14:editId="2305408F">
                      <wp:simplePos x="0" y="0"/>
                      <wp:positionH relativeFrom="column">
                        <wp:posOffset>42121</wp:posOffset>
                      </wp:positionH>
                      <wp:positionV relativeFrom="paragraph">
                        <wp:posOffset>61383</wp:posOffset>
                      </wp:positionV>
                      <wp:extent cx="220980" cy="220980"/>
                      <wp:effectExtent l="0" t="0" r="26670" b="26670"/>
                      <wp:wrapNone/>
                      <wp:docPr id="112" name="Flowchart: Connector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73706E1" id="Flowchart: Connector 112" o:spid="_x0000_s1026" type="#_x0000_t120" style="position:absolute;margin-left:3.3pt;margin-top:4.85pt;width:17.4pt;height:17.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nPJ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83m&#10;nFnR4iOtDXSyFj4WbAXWIongGdmRrc6FAoPu3Z0ftIAilX7QvqV/LIodEsPHiWF1iEzix/k8P/+M&#10;7yDRNMiIkj0FOx/iVwUtI6HkGjNZUSZTHollsb8OsQ8cA+jmAKap1o0xSfHbzcp4thf09PmX/Cy9&#10;Nt71h5uxb4tEHArNiI+egSTFo1EEaOx3pZFXqjmlnDpaTQkJKZWNs95Ui0r1eZ7l+COaKU2aAYpI&#10;WgIkZI31TdgDwOjZg4zYPczgT6EqDcQUnP8rsT54ikg3g41TcNtY8K8BGKxquLn3H0nqqSGWNlAd&#10;ses89OMYnFw3+NzXIsQ74XH+sENwp8RbPKgDSg6DxFkN/tdr38kfxwKtnHU4zyUPP3fCK87MN4sD&#10;cz47PaUFkJTTs09zVPxzy+a5xe7aFWDfzHB7OZlE8o9mFLWH9hFXz5JuRZOwEu8uuYx+VFax3zO4&#10;vKRaLpMbDr0T8dreO0ngxCo18MPhUXg39HzEYbmBcfZF8aLZe1+KtLDcRdBNmoQnXge+cWGkxhmW&#10;G22k53ryelrBi98AAAD//wMAUEsDBBQABgAIAAAAIQC3r6SV3AAAAAUBAAAPAAAAZHJzL2Rvd25y&#10;ZXYueG1sTI5BS8NAFITvgv9heQUv0m6qaawxmyKCeBCEtl68bbPPTWj2bdjdptFf7/Okp2GYYear&#10;NpPrxYghdp4ULBcZCKTGm46sgvf983wNIiZNRveeUMEXRtjUlxeVLo0/0xbHXbKCRyiWWkGb0lBK&#10;GZsWnY4LPyBx9umD04ltsNIEfeZx18ubLCuk0x3xQ6sHfGqxOe5OTsELvlrcjnZdXH/T7VuIH13C&#10;lVJXs+nxAUTCKf2V4Ref0aFmpoM/kYmiV1AUXFRwfweC03yZgziw5iuQdSX/09c/AAAA//8DAFBL&#10;AQItABQABgAIAAAAIQC2gziS/gAAAOEBAAATAAAAAAAAAAAAAAAAAAAAAABbQ29udGVudF9UeXBl&#10;c10ueG1sUEsBAi0AFAAGAAgAAAAhADj9If/WAAAAlAEAAAsAAAAAAAAAAAAAAAAALwEAAF9yZWxz&#10;Ly5yZWxzUEsBAi0AFAAGAAgAAAAhANwqc8meAgAAygUAAA4AAAAAAAAAAAAAAAAALgIAAGRycy9l&#10;Mm9Eb2MueG1sUEsBAi0AFAAGAAgAAAAhALevpJX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FA5046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B8A65EC" wp14:editId="2774DC83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2070</wp:posOffset>
                      </wp:positionV>
                      <wp:extent cx="220980" cy="220980"/>
                      <wp:effectExtent l="0" t="0" r="26670" b="26670"/>
                      <wp:wrapNone/>
                      <wp:docPr id="113" name="Flowchart: Connector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B445FA5" id="Flowchart: Connector 113" o:spid="_x0000_s1026" type="#_x0000_t120" style="position:absolute;margin-left:4.3pt;margin-top:4.1pt;width:17.4pt;height:17.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SIa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T4dpOP&#10;nFnR4iMtDexlLXws2AKsRRLBM7IjW3sXCgy6dyvfawFFKv2gfUv/WBQ7JIaPI8PqEJnEj9NpfnGO&#10;7yDR1MuIkj0FOx/iVwUtI6HkGjNZUCZjHollsbsJsQscAujmAKaplo0xSfGb9cJ4thP09PmX/Cy9&#10;Nt71h5uxb4tEHArNiI+OgSTFo1EEaOx3pZFXqjmlnDpajQkJKZWNk85Ui0p1eZ7l+COaKU2aAYpI&#10;WgIkZI31jdg9wODZgQzYHUzvT6EqDcQYnP8rsS54jEg3g41jcNtY8K8BGKyqv7nzH0jqqCGW1lAd&#10;ses8dOMYnFw2+Nw3IsSV8Dh/2CG4U+IdHtQBJYde4qwG/+u17+SPY4FWzvY4zyUPP7fCK87MN4sD&#10;czE5PaUFkJTTs89TVPxzy/q5xW7bBWDfTHB7OZlE8o9mELWH9hFXz5xuRZOwEu8uuYx+UBax2zO4&#10;vKSaz5MbDr0T8cbeO0ngxCo18MPhUXjX93zEYbmFYfZF8aLZO1+KtDDfRtBNmoQnXnu+cWGkxumX&#10;G22k53ryelrBs98AAAD//wMAUEsDBBQABgAIAAAAIQAbY2CH2gAAAAUBAAAPAAAAZHJzL2Rvd25y&#10;ZXYueG1sTI5PS8NAFMTvgt9heYIXsZv+CyFmU4ogHgShrRdv2+xzE8y+DbvbNPrpfT3Z0zDMMPOr&#10;NpPrxYghdp4UzGcZCKTGm46sgo/Dy2MBIiZNRveeUMEPRtjUtzeVLo0/0w7HfbKCRyiWWkGb0lBK&#10;GZsWnY4zPyBx9uWD04ltsNIEfeZx18tFluXS6Y74odUDPrfYfO9PTsErvlncjbbIH35p+R7iZ5dw&#10;rdT93bR9ApFwSv9luOAzOtTMdPQnMlH0CoqciywLEJyulisQx4tmIOtKXtPXfwAAAP//AwBQSwEC&#10;LQAUAAYACAAAACEAtoM4kv4AAADhAQAAEwAAAAAAAAAAAAAAAAAAAAAAW0NvbnRlbnRfVHlwZXNd&#10;LnhtbFBLAQItABQABgAIAAAAIQA4/SH/1gAAAJQBAAALAAAAAAAAAAAAAAAAAC8BAABfcmVscy8u&#10;cmVsc1BLAQItABQABgAIAAAAIQDkKSIangIAAMoFAAAOAAAAAAAAAAAAAAAAAC4CAABkcnMvZTJv&#10;RG9jLnhtbFBLAQItABQABgAIAAAAIQAbY2CH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8A684F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93C55E5" wp14:editId="2AB816E6">
                      <wp:simplePos x="0" y="0"/>
                      <wp:positionH relativeFrom="column">
                        <wp:posOffset>34078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118" name="Flowchart: Connector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783838F" id="Flowchart: Connector 118" o:spid="_x0000_s1026" type="#_x0000_t120" style="position:absolute;margin-left:2.7pt;margin-top:4.25pt;width:17.4pt;height:17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2+7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JvRU&#10;VjT0SCsDrawEhhlbgrVEIiCLemKrdX5GTmv3iP3NkxhLP2hs4j8VxQ6J4ePIsDoEJunjdJpfXdI7&#10;SFL1MqFkL84OffiqoGFRKLimTJYxkzGPxLLY3/nQOQ4OMbIHU5er2ph0we1maZDtBT39apXTL+ZP&#10;sf4wM/Z9noQTXbPIR8dAksLRqAho7HeliddYc0o5dbQaExJSKhsmnaoSperyvDhNM85A9EhJJ8CI&#10;rKm+EbsHGCw7kAG7q7a3j64qDcTonP8rsc559EiRwYbRuakt4FsAhqrqI3f2A0kdNZGlDZRH6jqE&#10;bhy9k6uanvtO+PAokOaPOoR2SnigI3ZAwaGXOKsAf731PdrTWJCWs5bmueD+506g4sx8szQwV5Pz&#10;87gA0uX84suULniq2Zxq7K5ZAvXNhLaXk0mM9sEMokZonmn1LGJUUgkrKXbBZcDhsgzdnqHlJdVi&#10;kcxo6J0Id3btZASPrMYGfjo8C3R9zwcalnsYZl/MXjV7Zxs9LSx2AXSdJuGF155vWhipcfrlFjfS&#10;6T1Zvazg+W8AAAD//wMAUEsDBBQABgAIAAAAIQD4SFyw3QAAAAUBAAAPAAAAZHJzL2Rvd25yZXYu&#10;eG1sTI5BS8NAFITvQv/D8gre7MamrSVmU2pFFKWKsXjeZp/ZYPZtyG7b6K/3edLTMMww8+WrwbXi&#10;iH1oPCm4nCQgkCpvGqoV7N7uLpYgQtRkdOsJFXxhgFUxOst1ZvyJXvFYxlrwCIVMK7AxdpmUobLo&#10;dJj4DomzD987Hdn2tTS9PvG4a+U0SRbS6Yb4weoONxarz/LgFKzt7ff9pnx4v3runh53Ny92i6lV&#10;6nw8rK9BRBziXxl+8RkdCmba+wOZIFoF8xkXFSznIDidJVMQe9Y0BVnk8j998QMAAP//AwBQSwEC&#10;LQAUAAYACAAAACEAtoM4kv4AAADhAQAAEwAAAAAAAAAAAAAAAAAAAAAAW0NvbnRlbnRfVHlwZXNd&#10;LnhtbFBLAQItABQABgAIAAAAIQA4/SH/1gAAAJQBAAALAAAAAAAAAAAAAAAAAC8BAABfcmVscy8u&#10;cmVsc1BLAQItABQABgAIAAAAIQBm52+7mwIAAMoFAAAOAAAAAAAAAAAAAAAAAC4CAABkcnMvZTJv&#10;RG9jLnhtbFBLAQItABQABgAIAAAAIQD4SFyw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27489FC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3532DD3" wp14:editId="5911E14D">
                      <wp:simplePos x="0" y="0"/>
                      <wp:positionH relativeFrom="column">
                        <wp:posOffset>37042</wp:posOffset>
                      </wp:positionH>
                      <wp:positionV relativeFrom="paragraph">
                        <wp:posOffset>52070</wp:posOffset>
                      </wp:positionV>
                      <wp:extent cx="220980" cy="220980"/>
                      <wp:effectExtent l="0" t="0" r="26670" b="26670"/>
                      <wp:wrapNone/>
                      <wp:docPr id="114" name="Flowchart: Connector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9C97264" id="Flowchart: Connector 114" o:spid="_x0000_s1026" type="#_x0000_t120" style="position:absolute;margin-left:2.9pt;margin-top:4.1pt;width:17.4pt;height:17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gZP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pMZ&#10;Z1a0+EgrA52shY8FW4K1SCJ4RnZkq3OhwKAHd+cHLaBIpe+1b+kfi2L7xPBhZFjtI5P4cTrNz8/w&#10;HSSaBhlRsudg50P8pqBlJJRcYyZLymTMI7Esdtch9oHHALo5gGmqVWNMUvxmvTSe7QQ9ff41P02v&#10;jXf94Wbs+yIRh0Iz4qNnIEnxYBQBGnuvNPJKNaeUU0erMSEhpbJx0ptqUak+z9Mcf0QzpUkzQBFJ&#10;S4CErLG+EXsAOHr2IEfsHmbwp1CVBmIMzv+VWB88RqSbwcYxuG0s+LcADFY13Nz7H0nqqSGW1lAd&#10;sOs89OMYnFw1+NzXIsQ74XH+sENwp8RbPKgDSg6DxFkN/tdb38kfxwKtnHU4zyUPP7fCK87Md4sD&#10;cz6ZzWgBJGV2+mWKin9pWb+02G27BOybCW4vJ5NI/tEcRe2hfcLVs6Bb0SSsxLtLLqM/KsvY7xlc&#10;XlItFskNh96JeG0fnCRwYpUa+HH/JLwbej7isNzAcfZF8arZe1+KtLDYRtBNmoRnXge+cWGkxhmW&#10;G22kl3ryel7B898AAAD//wMAUEsDBBQABgAIAAAAIQCi5mv02wAAAAUBAAAPAAAAZHJzL2Rvd25y&#10;ZXYueG1sTM7BSsQwEAbgu+A7hBG8iJu465ZSmy4iiAdhYVcv3rLNmBabSUmy3erTO3vS0zD8wz9f&#10;vZn9ICaMqQ+k4W6hQCC1wfbkNLy/Pd+WIFI2ZM0QCDV8Y4JNc3lRm8qGE+1w2mcnuIRSZTR0OY+V&#10;lKnt0Ju0CCMSZ58hepN5jU7aaE5c7ge5VKqQ3vTEHzoz4lOH7df+6DW84KvD3eTK4uaHVtuYPvqM&#10;a62vr+bHBxAZ5/x3DGc+06Fh0yEcySYxaFgzPGsolyA4vVcFiAPPlQLZ1PK/vvkFAAD//wMAUEsB&#10;Ai0AFAAGAAgAAAAhALaDOJL+AAAA4QEAABMAAAAAAAAAAAAAAAAAAAAAAFtDb250ZW50X1R5cGVz&#10;XS54bWxQSwECLQAUAAYACAAAACEAOP0h/9YAAACUAQAACwAAAAAAAAAAAAAAAAAvAQAAX3JlbHMv&#10;LnJlbHNQSwECLQAUAAYACAAAACEAjyoGT54CAADKBQAADgAAAAAAAAAAAAAAAAAuAgAAZHJzL2Uy&#10;b0RvYy54bWxQSwECLQAUAAYACAAAACEAouZr9N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28263BE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DFD254F" wp14:editId="138D157A">
                      <wp:simplePos x="0" y="0"/>
                      <wp:positionH relativeFrom="column">
                        <wp:posOffset>102024</wp:posOffset>
                      </wp:positionH>
                      <wp:positionV relativeFrom="paragraph">
                        <wp:posOffset>53975</wp:posOffset>
                      </wp:positionV>
                      <wp:extent cx="220980" cy="220980"/>
                      <wp:effectExtent l="0" t="0" r="26670" b="26670"/>
                      <wp:wrapNone/>
                      <wp:docPr id="120" name="Flowchart: Connector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A0D3731" id="Flowchart: Connector 120" o:spid="_x0000_s1026" type="#_x0000_t120" style="position:absolute;margin-left:8.05pt;margin-top:4.25pt;width:17.4pt;height:17.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yDumg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psSP&#10;FQ090spAKyuBYcaWYC2RCMiinthqnZ+R09o9Yn/zJMbSDxqb+E9FsUNi+DgyrA6BSfo4neZXlxRH&#10;kqqXCSV7cXbow1cFDYtCwTVlsoyZjHkklsX+zofOcXCIkT2YulzVxqQLbjdLg2wv6OlXq5x+MX+K&#10;9YeZse/zJJzomkU+OgaSFI5GRUBjvytNvMaaU8qpo9WYkJBS2TDpVJUoVZfnxWmacQaiR0o6AUZk&#10;TfWN2D3AYNmBDNhdtb19dFVpIEbn/F+Jdc6jR4oMNozOTW0B3wIwVFUfubMfSOqoiSxtoDxS1yF0&#10;4+idXNX03HfCh0eBNH/UIbRTwgMdsQMKDr3EWQX4663v0Z7GgrSctTTPBfc/dwIVZ+abpYG5mpyf&#10;xwWQLucXX2K346lmc6qxu2YJ1DcT2l5OJjHaBzOIGqF5ptWziFFJJayk2AWXAYfLMnR7hpaXVItF&#10;MqOhdyLc2bWTETyyGhv46fAs0PU9H2hY7mGYfTF71eydbfS0sNgF0HWahBdee75pYaTG6Zdb3Ein&#10;92T1soLnvwEAAP//AwBQSwMEFAAGAAgAAAAhADWbICTeAAAABgEAAA8AAABkcnMvZG93bnJldi54&#10;bWxMjk1PwzAQRO9I/AdrkbhRp4R+EOJUpQhRgQoiVJzdeIkj4nUUu23g17Oc4Dia0ZuXLwbXigP2&#10;ofGkYDxKQCBV3jRUK9i+3V/MQYSoyejWEyr4wgCL4vQk15nxR3rFQxlrwRAKmVZgY+wyKUNl0ekw&#10;8h0Sdx++dzpy7Gtpen1kuGvlZZJMpdMN8YPVHa4sVp/l3ilY2rvvh1W5fp89d0+P29sXu8HUKnV+&#10;NixvQEQc4t8YfvVZHQp22vk9mSBaztMxLxXMJyC4niTXIHYKrtIUZJHL//rFDwAAAP//AwBQSwEC&#10;LQAUAAYACAAAACEAtoM4kv4AAADhAQAAEwAAAAAAAAAAAAAAAAAAAAAAW0NvbnRlbnRfVHlwZXNd&#10;LnhtbFBLAQItABQABgAIAAAAIQA4/SH/1gAAAJQBAAALAAAAAAAAAAAAAAAAAC8BAABfcmVscy8u&#10;cmVsc1BLAQItABQABgAIAAAAIQBE2yDumgIAAMoFAAAOAAAAAAAAAAAAAAAAAC4CAABkcnMvZTJv&#10;RG9jLnhtbFBLAQItABQABgAIAAAAIQA1myAk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5DD4157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67DB1A1" wp14:editId="3F142BD4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45508</wp:posOffset>
                      </wp:positionV>
                      <wp:extent cx="220980" cy="220980"/>
                      <wp:effectExtent l="0" t="0" r="26670" b="26670"/>
                      <wp:wrapNone/>
                      <wp:docPr id="121" name="Flowchart: Connector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031085A" id="Flowchart: Connector 121" o:spid="_x0000_s1026" type="#_x0000_t120" style="position:absolute;margin-left:9.1pt;margin-top:3.6pt;width:17.4pt;height:17.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HE9mg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phPO&#10;rGjokVYGWlkJDDO2BGuJREAW9cRW6/yMnNbuEfubJzGWftDYxH8qih0Sw8eRYXUITNLH6TS/uqR3&#10;kKTqZULJXpwd+vBVQcOiUHBNmSxjJmMeiWWxv/OhcxwcYmQPpi5XtTHpgtvN0iDbC3r61SqnX8yf&#10;Yv1hZuz7PAknumaRj46BJIWjURHQ2O9KE6+x5pRy6mg1JiSkVDZMOlUlStXleXGaZpyB6JGSToAR&#10;WVN9I3YPMFh2IAN2V21vH11VGojROf9XYp3z6JEigw2jc1NbwLcADFXVR+7sB5I6aiJLGyiP1HUI&#10;3Th6J1c1Pfed8OFRIM0fdQjtlPBAR+yAgkMvcVYB/nrre7SnsSAtZy3Nc8H9z51AxZn5Zmlgribn&#10;53EBpMv5xZcpXfBUsznV2F2zBOobGgnKLonRPphB1AjNM62eRYxKKmElxS64DDhclqHbM7S8pFos&#10;khkNvRPhzq6djOCR1djAT4dnga7v+UDDcg/D7IvZq2bvbKOnhcUugK7TJLzw2vNNCyM1Tr/c4kY6&#10;vSerlxU8/w0AAP//AwBQSwMEFAAGAAgAAAAhAPkVtkfeAAAABgEAAA8AAABkcnMvZG93bnJldi54&#10;bWxMj8FOwzAQRO9I/QdrK3GjTlOgVYhTlSIEKgJEqDi78TaOiNdR7LaBr2c5wWk1mtHsm3w5uFYc&#10;sQ+NJwXTSQICqfKmoVrB9v3+YgEiRE1Gt55QwRcGWBajs1xnxp/oDY9lrAWXUMi0Ahtjl0kZKotO&#10;h4nvkNjb+97pyLKvpen1ictdK9MkuZZON8QfrO5wbbH6LA9OwcrefT+sy8eP+Uv3tNnevtpnnFml&#10;zsfD6gZExCH+heEXn9GhYKadP5AJomW9SDmpYM6H7asZL9spuEwTkEUu/+MXPwAAAP//AwBQSwEC&#10;LQAUAAYACAAAACEAtoM4kv4AAADhAQAAEwAAAAAAAAAAAAAAAAAAAAAAW0NvbnRlbnRfVHlwZXNd&#10;LnhtbFBLAQItABQABgAIAAAAIQA4/SH/1gAAAJQBAAALAAAAAAAAAAAAAAAAAC8BAABfcmVscy8u&#10;cmVsc1BLAQItABQABgAIAAAAIQB82HE9mgIAAMoFAAAOAAAAAAAAAAAAAAAAAC4CAABkcnMvZTJv&#10;RG9jLnhtbFBLAQItABQABgAIAAAAIQD5FbZH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C48FB5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3E242A7" wp14:editId="1A23C3F5">
                      <wp:simplePos x="0" y="0"/>
                      <wp:positionH relativeFrom="column">
                        <wp:posOffset>95462</wp:posOffset>
                      </wp:positionH>
                      <wp:positionV relativeFrom="paragraph">
                        <wp:posOffset>53340</wp:posOffset>
                      </wp:positionV>
                      <wp:extent cx="220980" cy="220980"/>
                      <wp:effectExtent l="0" t="0" r="26670" b="26670"/>
                      <wp:wrapNone/>
                      <wp:docPr id="122" name="Flowchart: Connector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1D86F72" id="Flowchart: Connector 122" o:spid="_x0000_s1026" type="#_x0000_t120" style="position:absolute;margin-left:7.5pt;margin-top:4.2pt;width:17.4pt;height:17.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/OTmwIAAMoFAAAOAAAAZHJzL2Uyb0RvYy54bWysVE1v2zAMvQ/YfxB0X+0Y7dYadYogRYYB&#10;RVssHXpWZDk2IIsapcTJfv0o+aNZV+xQLAeFMslH8onk9c2h1Wyv0DVgCj47SzlTRkLZmG3Bfzyt&#10;Pl1y5rwwpdBgVMGPyvGb+ccP153NVQY16FIhIxDj8s4WvPbe5kniZK1a4c7AKkPKCrAVnq64TUoU&#10;HaG3OsnS9HPSAZYWQSrn6Ottr+TziF9VSvqHqnLKM11wys3HE+O5CWcyvxb5FoWtGzmkId6RRSsa&#10;Q0EnqFvhBdth8xdU20gEB5U/k9AmUFWNVLEGqmaWvqpmXQurYi1EjrMTTe7/wcr7/SOypqS3yzLO&#10;jGjpkVYaOlkL9DlbgjFEIiALemKrsy4np7V9xOHmSAylHypswz8VxQ6R4ePEsDp4JuljlqVXl/QO&#10;klSDTCjJi7NF578qaFkQCl5RJsuQyZRHZFns75zvHUeHENmBbspVo3W84Haz1Mj2gp5+tUrpF/Kn&#10;WH+YafM+T8IJrkngo2cgSv6oVQDU5ruqiNdQc0w5drSaEhJSKuNnvaoWperzvDhNM8xA8IhJR8CA&#10;XFF9E/YAMFr2ICN2X+1gH1xVHIjJOf1XYr3z5BEjg/GTc9sYwLcANFU1RO7tR5J6agJLGyiP1HUI&#10;/Tg6K1cNPfedcP5RIM0fdQjtFP9AR+iAgsMgcVYD/nrre7CnsSAtZx3Nc8Hdz51AxZn+Zmhgrmbn&#10;52EBxMv5xZeMLniq2ZxqzK5dAvXNjLaXlVEM9l6PYoXQPtPqWYSopBJGUuyCS4/jZen7PUPLS6rF&#10;IprR0Fvh78zaygAeWA0N/HR4FmiHnvc0LPcwzr7IXzV7bxs8DSx2HqomTsILrwPftDBi4wzLLWyk&#10;03u0elnB898AAAD//wMAUEsDBBQABgAIAAAAIQDWRMBV3gAAAAYBAAAPAAAAZHJzL2Rvd25yZXYu&#10;eG1sTI/NTsMwEITvSLyDtUjcqENb+hPiVKUIgagoIq04u/ESR8TrKHbbwNOznOC0Gs1o9pts0btG&#10;HLELtScF14MEBFLpTU2Vgt324WoGIkRNRjeeUMEXBljk52eZTo0/0Rsei1gJLqGQagU2xjaVMpQW&#10;nQ4D3yKx9+E7pyPLrpKm0ycud40cJslEOl0Tf7C6xZXF8rM4OAVLe//9uCqe3qebdv28u3u1Lziy&#10;Sl1e9MtbEBH7+BeGX3xGh5yZ9v5AJoiG9Q1PiQpmYxBsj+c8ZM93NASZZ/I/fv4DAAD//wMAUEsB&#10;Ai0AFAAGAAgAAAAhALaDOJL+AAAA4QEAABMAAAAAAAAAAAAAAAAAAAAAAFtDb250ZW50X1R5cGVz&#10;XS54bWxQSwECLQAUAAYACAAAACEAOP0h/9YAAACUAQAACwAAAAAAAAAAAAAAAAAvAQAAX3JlbHMv&#10;LnJlbHNQSwECLQAUAAYACAAAACEAddvzk5sCAADKBQAADgAAAAAAAAAAAAAAAAAuAgAAZHJzL2Uy&#10;b0RvYy54bWxQSwECLQAUAAYACAAAACEA1kTAVd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6DFAC9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92145D3" wp14:editId="3C8095DB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52070</wp:posOffset>
                      </wp:positionV>
                      <wp:extent cx="220980" cy="220980"/>
                      <wp:effectExtent l="0" t="0" r="26670" b="26670"/>
                      <wp:wrapNone/>
                      <wp:docPr id="115" name="Flowchart: Connector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797AD36" id="Flowchart: Connector 115" o:spid="_x0000_s1026" type="#_x0000_t120" style="position:absolute;margin-left:6.7pt;margin-top:4.1pt;width:17.4pt;height:17.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Vecng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pMZ&#10;Z1a0+EgrA52shY8FW4K1SCJ4RnZkq3OhwKAHd+cHLaBIpe+1b+kfi2L7xPBhZFjtI5P4cTrNz8/w&#10;HSSaBhlRsudg50P8pqBlJJRcYyZLymTMI7Esdtch9oHHALo5gGmqVWNMUvxmvTSe7QQ9ff41n6XX&#10;xrv+cDP2fZGIQ6EZ8dEzkKR4MIoAjb1XGnmlmlPKqaPVmJCQUtk46U21qFSf5yzHH9FMadIMUETS&#10;EiAha6xvxB4Ajp49yBG7hxn8KVSlgRiD838l1gePEelmsHEMbhsL/i0Ag1UNN/f+R5J6aoilNVQH&#10;7DoP/TgGJ1cNPve1CPFOeJw/7BDcKfEWD+qAksMgcVaD//XWd/LHsUArZx3Oc8nDz63wijPz3eLA&#10;nE9OT2kBJOV09mWKin9pWb+02G27BOybCW4vJ5NI/tEcRe2hfcLVs6Bb0SSsxLtLLqM/KsvY7xlc&#10;XlItFskNh96JeG0fnCRwYpUa+HH/JLwbej7isNzAcfZF8arZe1+KtLDYRtBNmoRnXge+cWGkxhmW&#10;G22kl3ryel7B898AAAD//wMAUEsDBBQABgAIAAAAIQBEeea/2gAAAAYBAAAPAAAAZHJzL2Rvd25y&#10;ZXYueG1sTI5BS8NAFITvQv/D8gpexG7a1BJiNqUI4kEQWr1422afm2D2bdjdptFf7+vJnoZhhpmv&#10;2k6uFyOG2HlSsFxkIJAabzqyCj7en+8LEDFpMrr3hAp+MMK2nt1UujT+THscD8kKHqFYagVtSkMp&#10;ZWxadDou/IDE2ZcPTie2wUoT9JnHXS9XWbaRTnfED60e8KnF5vtwcgpe8NXifrTF5u6X8rcQP7uE&#10;D0rdzqfdI4iEU/ovwwWf0aFmpqM/kYmiZ5+vuamgWIHgeH3RI2uegawreY1f/wEAAP//AwBQSwEC&#10;LQAUAAYACAAAACEAtoM4kv4AAADhAQAAEwAAAAAAAAAAAAAAAAAAAAAAW0NvbnRlbnRfVHlwZXNd&#10;LnhtbFBLAQItABQABgAIAAAAIQA4/SH/1gAAAJQBAAALAAAAAAAAAAAAAAAAAC8BAABfcmVscy8u&#10;cmVsc1BLAQItABQABgAIAAAAIQC3KVecngIAAMoFAAAOAAAAAAAAAAAAAAAAAC4CAABkcnMvZTJv&#10;RG9jLnhtbFBLAQItABQABgAIAAAAIQBEeea/2gAAAAY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2819C8CD" w14:textId="77777777" w:rsidTr="00824B94">
        <w:tc>
          <w:tcPr>
            <w:tcW w:w="1242" w:type="dxa"/>
          </w:tcPr>
          <w:p w14:paraId="7C6F0B79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Pelargos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4B1818EB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7680C1D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C01C31C" wp14:editId="5AA6C6C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4" name="Flowchart: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3D63CB6" id="Flowchart: Connector 104" o:spid="_x0000_s1026" type="#_x0000_t120" style="position:absolute;margin-left:6.25pt;margin-top:2.3pt;width:17.4pt;height:17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9dn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vmM&#10;MytafKSVgU7WwseCLcFaJBE8Izuy1blQYNCDu/ODFlCk0vfat/SPRbF9YvgwMqz2kUn8OJ3m52f4&#10;DhJNg4wo2XOw8yF+U9AyEkquMZMlZTLmkVgWu+sQ+8BjAN0cwDTVqjEmKX6zXhrPdoKePv+an6bX&#10;xrv+cDP2fZGIQ6EZ8dEzkKR4MIoAjb1XGnmlmlPKqaPVmJCQUtk46U21qFSf52mOP6KZ0qQZoIik&#10;JUBC1ljfiD0AHD17kCN2DzP4U6hKAzEG5/9KrA8eI9LNYOMY3DYW/FsABqsabu79jyT11BBLa6gO&#10;2HUe+nEMTq4afO5rEeKd8Dh/2CG4U+ItHtQBJYdB4qwG/+ut7+SPY4FWzjqc55KHn1vhFWfmu8WB&#10;OZ/MZrQAkjI7/TJFxb+0rF9a7LZdAvbNBLeXk0kk/2iOovbQPuHqWdCtaBJW4t0ll9EflWXs9wwu&#10;L6kWi+SGQ+9EvLYPThI4sUoN/Lh/Et4NPR9xWG7gOPuieNXsvS9FWlhsI+gmTcIzrwPfuDBS4wzL&#10;jTbSSz15Pa/g+W8AAAD//wMAUEsDBBQABgAIAAAAIQA0mhYp3AAAAAYBAAAPAAAAZHJzL2Rvd25y&#10;ZXYueG1sTI7BTsMwEETvSPyDtUhcEHVo0lBCnAohIQ5IlVq4cHPjxYmI15HtpoGvZznBcTSjN6/e&#10;zG4QE4bYe1Jws8hAILXe9GQVvL0+Xa9BxKTJ6METKvjCCJvm/KzWlfEn2uG0T1YwhGKlFXQpjZWU&#10;se3Q6bjwIxJ3Hz44nTgGK03QJ4a7QS6zrJRO98QPnR7xscP2c390Cp7xxeJusuvy6pvybYjvfcKV&#10;UpcX88M9iIRz+hvDrz6rQ8NOB38kE8XAebnipYKiBMF1cZuDOCjI7wqQTS3/6zc/AAAA//8DAFBL&#10;AQItABQABgAIAAAAIQC2gziS/gAAAOEBAAATAAAAAAAAAAAAAAAAAAAAAABbQ29udGVudF9UeXBl&#10;c10ueG1sUEsBAi0AFAAGAAgAAAAhADj9If/WAAAAlAEAAAsAAAAAAAAAAAAAAAAALwEAAF9yZWxz&#10;Ly5yZWxzUEsBAi0AFAAGAAgAAAAhABLD12eeAgAAygUAAA4AAAAAAAAAAAAAAAAALgIAAGRycy9l&#10;Mm9Eb2MueG1sUEsBAi0AFAAGAAgAAAAhADSaFin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49A3AF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B240C84" wp14:editId="41011073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5" name="Flowchart: Connector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418942B" id="Flowchart: Connector 105" o:spid="_x0000_s1026" type="#_x0000_t120" style="position:absolute;margin-left:2.15pt;margin-top:2.3pt;width:17.4pt;height:17.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a0ng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vmM&#10;MytafKSVgU7WwseCLcFaJBE8Izuy1blQYNCDu/ODFlCk0vfat/SPRbF9YvgwMqz2kUn8OJ3m52f4&#10;DhJNg4wo2XOw8yF+U9AyEkquMZMlZTLmkVgWu+sQ+8BjAN0cwDTVqjEmKX6zXhrPdoKePv+az9Jr&#10;411/uBn7vkjEodCM+OgZSFI8GEWAxt4rjbxSzSnl1NFqTEhIqWyc9KZaVKrPc5bjj2imNGkGKCJp&#10;CZCQNdY3Yg8AR88e5Ijdwwz+FKrSQIzB+b8S64PHiHQz2DgGt40F/xaAwaqGm3v/I0k9NcTSGqoD&#10;dp2HfhyDk6sGn/tahHgnPM4fdgjulHiLB3VAyWGQOKvB/3rrO/njWKCVsw7nueTh51Z4xZn5bnFg&#10;zienp7QAknI6+zJFxb+0rF9a7LZdAvbNBLeXk0kk/2iOovbQPuHqWdCtaBJW4t0ll9EflWXs9wwu&#10;L6kWi+SGQ+9EvLYPThI4sUoN/Lh/Et4NPR9xWG7gOPuieNXsvS9FWlhsI+gmTcIzrwPfuDBS4wzL&#10;jTbSSz15Pa/g+W8AAAD//wMAUEsDBBQABgAIAAAAIQDMZIG52gAAAAUBAAAPAAAAZHJzL2Rvd25y&#10;ZXYueG1sTI5BS8NAFITvQv/D8gpexG5qaqgxm1IK4kEQWr1422afm2D2bdjdptFf7+tJT8Mww8xX&#10;bSbXixFD7DwpWC4yEEiNNx1ZBe9vT7drEDFpMrr3hAq+McKmnl1VujT+THscD8kKHqFYagVtSkMp&#10;ZWxadDou/IDE2acPTie2wUoT9JnHXS/vsqyQTnfED60ecNdi83U4OQXP+GJxP9p1cfND+WuIH13C&#10;e6Wu59P2EUTCKf2V4YLP6FAz09GfyETRK1jlXGQpQHCaPyxBHC+6AllX8j99/QsAAP//AwBQSwEC&#10;LQAUAAYACAAAACEAtoM4kv4AAADhAQAAEwAAAAAAAAAAAAAAAAAAAAAAW0NvbnRlbnRfVHlwZXNd&#10;LnhtbFBLAQItABQABgAIAAAAIQA4/SH/1gAAAJQBAAALAAAAAAAAAAAAAAAAAC8BAABfcmVscy8u&#10;cmVsc1BLAQItABQABgAIAAAAIQAqwIa0ngIAAMoFAAAOAAAAAAAAAAAAAAAAAC4CAABkcnMvZTJv&#10;RG9jLnhtbFBLAQItABQABgAIAAAAIQDMZIG5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6BD4DCF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0E0E637" wp14:editId="2EECAF09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06" name="Flowchart: Connector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9ED0FAC" id="Flowchart: Connector 106" o:spid="_x0000_s1026" type="#_x0000_t120" style="position:absolute;margin-left:12.2pt;margin-top:2.5pt;width:17.4pt;height:17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PY5mgIAAMoFAAAOAAAAZHJzL2Uyb0RvYy54bWysVEtv2zAMvg/YfxB0X+0EbdcadYogRYYB&#10;RVu0HXpWZCk2IIsapbz260fJj2ZdsUOxHBTKJD+Sn0heXe9bw7YKfQO25JOTnDNlJVSNXZf8x/Py&#10;ywVnPghbCQNWlfygPL+eff50tXOFmkINplLICMT6YudKXofgiizzslat8CfglCWlBmxFoCuuswrF&#10;jtBbk03z/DzbAVYOQSrv6etNp+SzhK+1kuFea68CMyWn3EI6MZ2reGazK1GsUbi6kX0a4gNZtKKx&#10;FHSEuhFBsA02f0G1jUTwoMOJhDYDrRupUg1UzSR/U81TLZxKtRA53o00+f8HK++2D8iait4uP+fM&#10;ipYeaWlgJ2uBoWALsJZIBGRRT2ztnC/I6ck9YH/zJMbS9xrb+E9FsX1i+DAyrPaBSfo4neaXF/QO&#10;klS9TCjZq7NDH74paFkUSq4pk0XMZMwjsSy2tz50joNDjOzBNNWyMSZdcL1aGGRbQU+/XOb0i/lT&#10;rD/MjP2YJ+FE1yzy0TGQpHAwKgIa+6g08RprTimnjlZjQkJKZcOkU9WiUl2eZ8dpxhmIHinpBBiR&#10;NdU3YvcAg2UHMmB31fb20VWlgRid838l1jmPHiky2DA6t40FfA/AUFV95M5+IKmjJrK0gupAXYfQ&#10;jaN3ctnQc98KHx4E0vxRh9BOCfd0xA4oOfQSZzXgr/e+R3saC9JytqN5Lrn/uRGoODPfLQ3M5eT0&#10;NC6AdDk9+zqlCx5rVscau2kXQH0zoe3lZBKjfTCDqBHaF1o98xiVVMJKil1yGXC4LEK3Z2h5STWf&#10;JzMaeifCrX1yMoJHVmMDP+9fBLq+5wMNyx0Msy+KN83e2UZPC/NNAN2kSXjlteebFkZqnH65xY10&#10;fE9Wryt49hsAAP//AwBQSwMEFAAGAAgAAAAhAECJvu/fAAAABgEAAA8AAABkcnMvZG93bnJldi54&#10;bWxMj8FOwzAQRO9I/IO1SNyoQ9rSNsSpShECgSgiVJzdeIkj4nUUu23g61lOcBzNaOZNvhxcKw7Y&#10;h8aTgstRAgKp8qahWsH27e5iDiJETUa3nlDBFwZYFqcnuc6MP9IrHspYCy6hkGkFNsYukzJUFp0O&#10;I98hsffhe6cjy76WptdHLnetTJPkSjrdEC9Y3eHaYvVZ7p2Clb39vl+XD++zTff0uL15sc84tkqd&#10;nw2raxARh/gXhl98RoeCmXZ+TyaIVkE6mXBSwZQfsT1dpCB2CsaLOcgil//xix8AAAD//wMAUEsB&#10;Ai0AFAAGAAgAAAAhALaDOJL+AAAA4QEAABMAAAAAAAAAAAAAAAAAAAAAAFtDb250ZW50X1R5cGVz&#10;XS54bWxQSwECLQAUAAYACAAAACEAOP0h/9YAAACUAQAACwAAAAAAAAAAAAAAAAAvAQAAX3JlbHMv&#10;LnJlbHNQSwECLQAUAAYACAAAACEALQj2OZoCAADKBQAADgAAAAAAAAAAAAAAAAAuAgAAZHJzL2Uy&#10;b0RvYy54bWxQSwECLQAUAAYACAAAACEAQIm+798AAAAGAQAADwAAAAAAAAAAAAAAAAD0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02EA5C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903CB0E" wp14:editId="3191A94F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0" name="Flowchart: Connector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5B899F5" id="Flowchart: Connector 100" o:spid="_x0000_s1026" type="#_x0000_t120" style="position:absolute;margin-left:3.45pt;margin-top:2.3pt;width:17.4pt;height:17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3GcnQIAAMoFAAAOAAAAZHJzL2Uyb0RvYy54bWysVE1v2zAMvQ/YfxB0X+0E7bYadYosRYYB&#10;RVusHXpWZCk2IIuapMTJfv1I+aNdV+xQLAdFNMlH8onkxeWhNWyvfGjAlnx2knOmrISqsduS/3hY&#10;f/jMWYjCVsKAVSU/qsAvF+/fXXSuUHOowVTKMwSxoehcyesYXZFlQdaqFeEEnLKo1OBbEVH026zy&#10;okP01mTzPP+YdeAr50GqEPDrVa/ki4SvtZLxVuugIjMlx9xiOn06N3RmiwtRbL1wdSOHNMQbsmhF&#10;YzHoBHUlomA73/wF1TbSQwAdTyS0GWjdSJVqwGpm+Ytq7mvhVKoFyQluoin8P1h5s7/zrKnw7XLk&#10;x4oWH2ltoJO18LFgK7AWSQTPSI9sdS4U6HTv7vwgBbxS6QftW/rHotghMXycGFaHyCR+nM/z888Y&#10;R6JquCNK9uTsfIhfFbSMLiXXmMmKMpnySCyL/XWIvePoQJEDmKZaN8YkwW83K+PZXtDT51/ys5Q/&#10;xvrDzNi3eSIOuWbER89AusWjUQRo7HelkVeqOaWcOlpNCQkplY2zXlWLSvV5nuX4I5opTZoB8khS&#10;AiRkjfVN2APAaNmDjNg9zGBPrioNxOSc/yux3nnySJHBxsm5bSz41wAMVjVE7u1HknpqiKUNVEfs&#10;Og/9OAYn1w0+97UI8U54nD/sENwp8RYP6oCSw3DjrAb/67XvZI9jgVrOOpznkoefO+EVZ+abxYE5&#10;n52e0gJIwunZpzkK/rlm81xjd+0KsG9muL2cTFeyj2a8ag/tI66eJUVFlbASY5dcRj8Kq9jvGVxe&#10;Ui2XyQyH3ol4be+dJHBilRr44fAovBt6PuKw3MA4+6J40ey9LXlaWO4i6CZNwhOvA9+4MFLjDMuN&#10;NtJzOVk9reDFbwAAAP//AwBQSwMEFAAGAAgAAAAhAIIOr+TcAAAABQEAAA8AAABkcnMvZG93bnJl&#10;di54bWxMjsFOwzAQRO9I/IO1SFwQdUpDaEM2FUJCHJAqtfTSmxsvTkS8jmw3DXw95gTH0YzevGo9&#10;2V6M5EPnGGE+y0AQN053bBD27y+3SxAhKtaqd0wIXxRgXV9eVKrU7sxbGnfRiAThUCqENsahlDI0&#10;LVkVZm4gTt2H81bFFL2R2qtzgtte3mVZIa3qOD20aqDnlprP3ckivNKboe1olsXNNy82Phy6SPeI&#10;11fT0yOISFP8G8OvflKHOjkd3Yl1ED1CsUpDhLwAkdp8/gDiiLBY5SDrSv63r38AAAD//wMAUEsB&#10;Ai0AFAAGAAgAAAAhALaDOJL+AAAA4QEAABMAAAAAAAAAAAAAAAAAAAAAAFtDb250ZW50X1R5cGVz&#10;XS54bWxQSwECLQAUAAYACAAAACEAOP0h/9YAAACUAQAACwAAAAAAAAAAAAAAAAAvAQAAX3JlbHMv&#10;LnJlbHNQSwECLQAUAAYACAAAACEAcMNxnJ0CAADKBQAADgAAAAAAAAAAAAAAAAAuAgAAZHJzL2Uy&#10;b0RvYy54bWxQSwECLQAUAAYACAAAACEAgg6v5N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89ADBC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C1911A4" wp14:editId="28C6A788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1" name="Flowchart: Connector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0C564E0" id="Flowchart: Connector 101" o:spid="_x0000_s1026" type="#_x0000_t120" style="position:absolute;margin-left:4.1pt;margin-top:2.3pt;width:17.4pt;height:17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CBPnQ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+Uz&#10;zqxo8ZHWBjpZCx8LtgJrkUTwjOzIVudCgUH37s4PWkCRSj9o39I/FsUOieHjxLA6RCbx43yen3/G&#10;d5BoGmREyZ6CnQ/xq4KWkVByjZmsKJMpj8Sy2F+H2AeOAXRzANNU68aYpPjtZmU82wt6+vxLfpZe&#10;G+/6w83Yt0UiDoVmxEfPQJLi0SgCNPa70sgr1ZxSTh2tpoSElMrGWW+qRaX6PM9y/BHNlCbNAEUk&#10;LQESssb6JuwBYPTsQUbsHmbwp1CVBmIKzv+VWB88RaSbwcYpuG0s+NcADFY13Nz7jyT11BBLG6iO&#10;2HUe+nEMTq4bfO5rEeKd8Dh/2CG4U+ItHtQBJYdB4qwG/+u17+SPY4FWzjqc55KHnzvhFWfmm8WB&#10;OZ+dntICSMrp2ac5Kv65ZfPcYnftCrBvcCQwuySSfzSjqD20j7h6lnQrmoSVeHfJZfSjsor9nsHl&#10;JdVymdxw6J2I1/beSQInVqmBHw6Pwruh5yMOyw2Msy+KF83e+1KkheUugm7SJDzxOvCNCyM1zrDc&#10;aCM915PX0wpe/AYAAP//AwBQSwMEFAAGAAgAAAAhALqApBjbAAAABQEAAA8AAABkcnMvZG93bnJl&#10;di54bWxMj0FLxDAUhO+C/yE8wYu4qdtaau3rIoJ4EIRdvXjLNs+02LyUJNut/nrjyT0OM8x802wW&#10;O4qZfBgcI9ysMhDEndMDG4T3t6frCkSIirUaHRPCNwXYtOdnjaq1O/KW5l00IpVwqBVCH+NUSxm6&#10;nqwKKzcRJ+/Teatikt5I7dUxldtRrrOslFYNnBZ6NdFjT93X7mARnunF0HY2VXn1w/mrDx9DpFvE&#10;y4vl4R5EpCX+h+EPP6FDm5j27sA6iBGhWqcgQlGCSG6Rp2N7hPyuANk28pS+/QUAAP//AwBQSwEC&#10;LQAUAAYACAAAACEAtoM4kv4AAADhAQAAEwAAAAAAAAAAAAAAAAAAAAAAW0NvbnRlbnRfVHlwZXNd&#10;LnhtbFBLAQItABQABgAIAAAAIQA4/SH/1gAAAJQBAAALAAAAAAAAAAAAAAAAAC8BAABfcmVscy8u&#10;cmVsc1BLAQItABQABgAIAAAAIQBIwCBPnQIAAMoFAAAOAAAAAAAAAAAAAAAAAC4CAABkcnMvZTJv&#10;RG9jLnhtbFBLAQItABQABgAIAAAAIQC6gKQY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7EE06E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815D5E9" wp14:editId="28BC2CC1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3" name="Flowchart: Con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FCB6E7C" id="Flowchart: Connector 103" o:spid="_x0000_s1026" type="#_x0000_t120" style="position:absolute;margin-left:2.35pt;margin-top:2.3pt;width:17.4pt;height:17.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PMy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T4dvlH&#10;zqxo8ZGWBvayFj4WbAHWIongGdmRrb0LBQbdu5XvtYAilX7QvqV/LIodEsPHkWF1iEzix+k0vzjH&#10;d5Bo6mVEyZ6CnQ/xq4KWkVByjZksKJMxj8Sy2N2E2AUOAXRzANNUy8aYpPjNemE82wl6+vxLfpZe&#10;G+/6w83Yt0UiDoVmxEfHQJLi0SgCNPa70sgr1ZxSTh2txoSElMrGSWeqRaW6PM9y/BHNlCbNAEUk&#10;LQESssb6RuweYPDsQAbsDqb3p1CVBmIMzv+VWBc8RqSbwcYxuG0s+NcADFbV39z5DyR11BBLa6iO&#10;2HUeunEMTi4bfO4bEeJKeJw/7BDcKfEOD+qAkkMvcVaD//Xad/LHsUArZ3uc55KHn1vhFWfmm8WB&#10;uZicntICSMrp2ecpKv65Zf3cYrftArBvJri9nEwi+UcziNpD+4irZ063oklYiXeXXEY/KIvY7Rlc&#10;XlLN58kNh96JeGPvnSRwYpUa+OHwKLzrez7isNzCMPuieNHsnS9FWphvI+gmTcITrz3fuDBS4/TL&#10;jTbScz15Pa3g2W8AAAD//wMAUEsDBBQABgAIAAAAIQDyFrUx2wAAAAUBAAAPAAAAZHJzL2Rvd25y&#10;ZXYueG1sTI5BS8NAFITvQv/D8gpexG60bWxjNkUE8SAUWr1422ZfN8Hs27C7TaO/3teTnoZhhpmv&#10;3IyuEwOG2HpScDfLQCDV3rRkFXy8v9yuQMSkyejOEyr4xgibanJV6sL4M+1w2CcreIRioRU0KfWF&#10;lLFu0Ok48z0SZ0cfnE5sg5Um6DOPu07eZ1kunW6JHxrd43OD9df+5BS84pvF3WBX+c0PzbchfrYJ&#10;l0pdT8enRxAJx/RXhgs+o0PFTAd/IhNFp2DxwEWWHASn8/USxOGiC5BVKf/TV78AAAD//wMAUEsB&#10;Ai0AFAAGAAgAAAAhALaDOJL+AAAA4QEAABMAAAAAAAAAAAAAAAAAAAAAAFtDb250ZW50X1R5cGVz&#10;XS54bWxQSwECLQAUAAYACAAAACEAOP0h/9YAAACUAQAACwAAAAAAAAAAAAAAAAAvAQAAX3JlbHMv&#10;LnJlbHNQSwECLQAUAAYACAAAACEAecDzMp4CAADKBQAADgAAAAAAAAAAAAAAAAAuAgAAZHJzL2Uy&#10;b0RvYy54bWxQSwECLQAUAAYACAAAACEA8ha1Md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318BD351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60DAB2C" wp14:editId="656CA6A0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102" name="Flowchart: Connector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ECF194E" id="Flowchart: Connector 102" o:spid="_x0000_s1026" type="#_x0000_t120" style="position:absolute;margin-left:2.4pt;margin-top:2.3pt;width:17.4pt;height:17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6Lh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+Vz&#10;zqxo8ZHWBjpZCx8LtgJrkUTwjOzIVudCgUH37s4PWkCRSj9o39I/FsUOieHjxLA6RCbx43yen3/G&#10;d5BoGmREyZ6CnQ/xq4KWkVByjZmsKJMpj8Sy2F+H2AeOAXRzANNU68aYpPjtZmU82wt6+vxLfpZe&#10;G+/6w83Yt0UiDoVmxEfPQJLi0SgCNPa70sgr1ZxSTh2tpoSElMrGWW+qRaX6PM9y/BHNlCbNAEUk&#10;LQESssb6JuwBYPTsQUbsHmbwp1CVBmIKzv+VWB88RaSbwcYpuG0s+NcADFY13Nz7jyT11BBLG6iO&#10;2HUe+nEMTq4bfO5rEeKd8Dh/2CG4U+ItHtQBJYdB4qwG/+u17+SPY4FWzjqc55KHnzvhFWfmm8WB&#10;OZ+dntICSMrp2ac5Kv65ZfPcYnftCrBvZri9nEwi+UczitpD+4irZ0m3oklYiXeXXEY/KqvY7xlc&#10;XlItl8kNh96JeG3vnSRwYpUa+OHwKLwbej7isNzAOPuieNHsvS9FWljuIugmTcITrwPfuDBS4wzL&#10;jTbScz15Pa3gxW8AAAD//wMAUEsDBBQABgAIAAAAIQCOnfRa2gAAAAUBAAAPAAAAZHJzL2Rvd25y&#10;ZXYueG1sTI5BS8NAEIXvgv9hmYIXsRttDW3MpoggHgpCq5fettlxE5qdDbvbNPrrOz3Z08fwHm++&#10;cjW6TgwYYutJweM0A4FUe9OSVfD99f6wABGTJqM7T6jgFyOsqtubUhfGn2iDwzZZwSMUC62gSakv&#10;pIx1g07Hqe+ROPvxwenEZ7DSBH3icdfJpyzLpdMt8YdG9/jWYH3YHp2CD1xb3Ax2kd//0ewzxF2b&#10;8Fmpu8n4+gIi4Zj+y3DRZ3Wo2Gnvj2Si6BTMWTwxchCczpbM/YVzkFUpr+2rMwAAAP//AwBQSwEC&#10;LQAUAAYACAAAACEAtoM4kv4AAADhAQAAEwAAAAAAAAAAAAAAAAAAAAAAW0NvbnRlbnRfVHlwZXNd&#10;LnhtbFBLAQItABQABgAIAAAAIQA4/SH/1gAAAJQBAAALAAAAAAAAAAAAAAAAAC8BAABfcmVscy8u&#10;cmVsc1BLAQItABQABgAIAAAAIQBBw6LhngIAAMoFAAAOAAAAAAAAAAAAAAAAAC4CAABkcnMvZTJv&#10;RG9jLnhtbFBLAQItABQABgAIAAAAIQCOnfRa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5C36868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4413AB1" wp14:editId="257567BA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07" name="Flowchart: Connector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784374A" id="Flowchart: Connector 107" o:spid="_x0000_s1026" type="#_x0000_t120" style="position:absolute;margin-left:8.4pt;margin-top:2.5pt;width:17.4pt;height:17.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6fqmgIAAMoFAAAOAAAAZHJzL2Uyb0RvYy54bWysVEtv2zAMvg/YfxB0X+0E7doadYogRYYB&#10;RVu0HXpWZCk2IIsapbz260fJj2ZdsUOxHBTKJD+Sn0heXe9bw7YKfQO25JOTnDNlJVSNXZf8x/Py&#10;ywVnPghbCQNWlfygPL+eff50tXOFmkINplLICMT6YudKXofgiizzslat8CfglCWlBmxFoCuuswrF&#10;jtBbk03z/Gu2A6wcglTe09ebTslnCV9rJcO91l4FZkpOuYV0YjpX8cxmV6JYo3B1I/s0xAeyaEVj&#10;KegIdSOCYBts/oJqG4ngQYcTCW0GWjdSpRqomkn+ppqnWjiVaiFyvBtp8v8PVt5tH5A1Fb1dfs6Z&#10;FS090tLATtYCQ8EWYC2RCMiintjaOV+Q05N7wP7mSYyl7zW28Z+KYvvE8GFkWO0Dk/RxOs0vL+gd&#10;JKl6mVCyV2eHPnxT0LIolFxTJouYyZhHYllsb33oHAeHGNmDaaplY0y64Hq1MMi2gp5+uczpF/On&#10;WH+YGfsxT8KJrlnko2MgSeFgVAQ09lFp4jXWnFJOHa3GhISUyoZJp6pFpbo8z47TjDMQPVLSCTAi&#10;a6pvxO4BBssOZMDuqu3to6tKAzE65/9KrHMePVJksGF0bhsL+B6Aoar6yJ39QFJHTWRpBdWBug6h&#10;G0fv5LKh574VPjwIpPmjDqGdEu7piB1QcuglzmrAX+99j/Y0FqTlbEfzXHL/cyNQcWa+WxqYy8np&#10;aVwA6XJ6dj6lCx5rVscau2kXQH0zoe3lZBKjfTCDqBHaF1o98xiVVMJKil1yGXC4LEK3Z2h5STWf&#10;JzMaeifCrX1yMoJHVmMDP+9fBLq+5wMNyx0Msy+KN83e2UZPC/NNAN2kSXjlteebFkZqnH65xY10&#10;fE9Wryt49hsAAP//AwBQSwMEFAAGAAgAAAAhAHGC4ZPeAAAABgEAAA8AAABkcnMvZG93bnJldi54&#10;bWxMj8FOwzAQRO9I/IO1SNyo01YNJY1TlSIEAgEiVD278RJHxOsodtuUr2c5wXE0o5k3+XJwrThg&#10;HxpPCsajBARS5U1DtYLNx/3VHESImoxuPaGCEwZYFudnuc6MP9I7HspYCy6hkGkFNsYukzJUFp0O&#10;I98hsffpe6cjy76WptdHLnetnCRJKp1uiBes7nBtsfoq907Byt59P6zLx+31a/f8tLl9sy84tUpd&#10;XgyrBYiIQ/wLwy8+o0PBTDu/JxNEyzpl8qhgxo/Yno1TEDsF05s5yCKX//GLHwAAAP//AwBQSwEC&#10;LQAUAAYACAAAACEAtoM4kv4AAADhAQAAEwAAAAAAAAAAAAAAAAAAAAAAW0NvbnRlbnRfVHlwZXNd&#10;LnhtbFBLAQItABQABgAIAAAAIQA4/SH/1gAAAJQBAAALAAAAAAAAAAAAAAAAAC8BAABfcmVscy8u&#10;cmVsc1BLAQItABQABgAIAAAAIQAVC6fqmgIAAMoFAAAOAAAAAAAAAAAAAAAAAC4CAABkcnMvZTJv&#10;RG9jLnhtbFBLAQItABQABgAIAAAAIQBxguGT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2D369B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41912BA" wp14:editId="70F04056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08" name="Flowchart: Con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C0B4983" id="Flowchart: Connector 108" o:spid="_x0000_s1026" type="#_x0000_t120" style="position:absolute;margin-left:8.9pt;margin-top:2.5pt;width:17.4pt;height:17.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r6T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cnoq&#10;Kxp6pJWBVlYCw4wtwVoiEZBFPbHVOj8jp7V7xP7mSYylHzQ28Z+KYofE8HFkWB0Ck/RxOs2vLukd&#10;JKl6mVCyF2eHPnxV0LAoFFxTJsuYyZhHYlns73zoHAeHGNmDqctVbUy64HazNMj2gp5+tcrpF/On&#10;WH+YGfs+T8KJrlnko2MgSeFoVAQ09rvSxGusOaWcOlqNCQkplQ2TTlWJUnV5XpymGWcgeqSkE2BE&#10;1lTfiN0DDJYdyIDdVdvbR1eVBmJ0zv+VWOc8eqTIYMPo3NQW8C0AQ1X1kTv7gaSOmsjSBsojdR1C&#10;N47eyVVNz30nfHgUSPNHHUI7JTzQETug4NBLnFWAv976Hu1pLEjLWUvzXHD/cydQcWa+WRqYq8n5&#10;eVwA6XJ+8WVKFzzVbE41dtcsgfpmQtvLySRG+2AGUSM0z7R6FjEqqYSVFLvgMuBwWYZuz9Dykmqx&#10;SGY09E6EO7t2MoJHVmMDPx2eBbq+5wMNyz0Msy9mr5q9s42eFha7ALpOk/DCa883LYzUOP1yixvp&#10;9J6sXlbw/DcAAAD//wMAUEsDBBQABgAIAAAAIQCtcyzW3gAAAAYBAAAPAAAAZHJzL2Rvd25yZXYu&#10;eG1sTI/NTsMwEITvSLyDtUjcqEOr/hDiVKUIFRUBIq16duMljojXUey2gadne4LjaEYz32Tz3jXi&#10;iF2oPSm4HSQgkEpvaqoUbDdPNzMQIWoyuvGECr4xwDy/vMh0avyJPvBYxEpwCYVUK7AxtqmUobTo&#10;dBj4Fom9T985HVl2lTSdPnG5a+QwSSbS6Zp4weoWlxbLr+LgFCzs489qWTzvpm/ty3r78G5fcWSV&#10;ur7qF/cgIvbxLwxnfEaHnJn2/kAmiIb1lMmjgjE/Yns8nIDYKxjdzUDmmfyPn/8CAAD//wMAUEsB&#10;Ai0AFAAGAAgAAAAhALaDOJL+AAAA4QEAABMAAAAAAAAAAAAAAAAAAAAAAFtDb250ZW50X1R5cGVz&#10;XS54bWxQSwECLQAUAAYACAAAACEAOP0h/9YAAACUAQAACwAAAAAAAAAAAAAAAAAvAQAAX3JlbHMv&#10;LnJlbHNQSwECLQAUAAYACAAAACEA+w6+k5sCAADKBQAADgAAAAAAAAAAAAAAAAAuAgAAZHJzL2Uy&#10;b0RvYy54bWxQSwECLQAUAAYACAAAACEArXMs1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38B83A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4BE10A1E" wp14:editId="134E09E0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09" name="Flowchart: Con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3D74C15" id="Flowchart: Connector 109" o:spid="_x0000_s1026" type="#_x0000_t120" style="position:absolute;margin-left:7.2pt;margin-top:2.5pt;width:17.4pt;height:17.4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e9AmwIAAMo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dLb5TPO&#10;rGjokdYGWlkJDHO2AmuJREAW9cRW6/ycnB7dA/Y3T2Is/aCxif9UFDskho8jw+oQmKSP02k+u6R3&#10;kKTqZULJXpwd+vBVQcOiUHBNmaxiJmMeiWWxv/WhcxwcYmQPpi7XtTHpgtvNyiDbC3r69TqnX8yf&#10;Yv1hZuz7PAknumaRj46BJIWjURHQ2O9KE6+x5pRy6mg1JiSkVDZMOlUlStXleXGaZpyB6JGSToAR&#10;WVN9I3YPMFh2IAN2V21vH11VGojROf9XYp3z6JEigw2jc1NbwLcADFXVR+7sB5I6aiJLGyiP1HUI&#10;3Th6J9c1Pfet8OFBIM0fdQjtlHBPR+yAgkMvcVYB/nrre7SnsSAtZy3Nc8H9z51AxZn5ZmlgZpPz&#10;87gA0uX84suULniq2Zxq7K5ZAfXNhLaXk0mM9sEMokZonmn1LGNUUgkrKXbBZcDhsgrdnqHlJdVy&#10;mcxo6J0It/bRyQgeWY0N/HR4Fuj6ng80LHcwzL6Yv2r2zjZ6WljuAug6TcILrz3ftDBS4/TLLW6k&#10;03uyelnBi98AAAD//wMAUEsDBBQABgAIAAAAIQDCGMHy3gAAAAYBAAAPAAAAZHJzL2Rvd25yZXYu&#10;eG1sTI/BTsMwEETvSPyDtUjcqEMbaBviVKUIUYEKIlSc3XiJI+J1FLtt4OtZTnAczWjmTb4YXCsO&#10;2IfGk4LLUQICqfKmoVrB9u3+YgYiRE1Gt55QwRcGWBSnJ7nOjD/SKx7KWAsuoZBpBTbGLpMyVBad&#10;DiPfIbH34XunI8u+lqbXRy53rRwnybV0uiFesLrDlcXqs9w7BUt79/2wKtfv0+fu6XF7+2I3OLFK&#10;nZ8NyxsQEYf4F4ZffEaHgpl2fk8miJZ1mnJSwRU/Yjudj0HsFEzmM5BFLv/jFz8AAAD//wMAUEsB&#10;Ai0AFAAGAAgAAAAhALaDOJL+AAAA4QEAABMAAAAAAAAAAAAAAAAAAAAAAFtDb250ZW50X1R5cGVz&#10;XS54bWxQSwECLQAUAAYACAAAACEAOP0h/9YAAACUAQAACwAAAAAAAAAAAAAAAAAvAQAAX3JlbHMv&#10;LnJlbHNQSwECLQAUAAYACAAAACEAww3vQJsCAADKBQAADgAAAAAAAAAAAAAAAAAuAgAAZHJzL2Uy&#10;b0RvYy54bWxQSwECLQAUAAYACAAAACEAwhjB8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A47306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33DD9C36" wp14:editId="57BE822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10" name="Flowchart: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3522355" id="Flowchart: Connector 110" o:spid="_x0000_s1026" type="#_x0000_t120" style="position:absolute;margin-left:5.5pt;margin-top:2.5pt;width:17.4pt;height:17.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VKXmg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JsSP&#10;FQ090spAKyuBYcaWYC2RCMiinthqnZ+R09o9Yn/zJMbSDxqb+E9FsUNi+DgyrA6BSfo4neZXlxRH&#10;kqqXCSV7cXbow1cFDYtCwTVlsoyZjHkklsX+zofOcXCIkT2YulzVxqQLbjdLg2wv6OlXq5x+MX+K&#10;9YeZse/zJJzomkU+OgaSFI5GRUBjvytNvMaaU8qpo9WYkJBS2TDpVJUoVZfnxWmacQaiR0o6AUZk&#10;TfWN2D3AYNmBDNhdtb19dFVpIEbn/F+Jdc6jR4oMNozOTW0B3wIwVFUfubMfSOqoiSxtoDxS1yF0&#10;4+idXNX03HfCh0eBNH/UIbRTwgMdsQMKDr3EWQX4663v0Z7GgrSctTTPBfc/dwIVZ+abpYG5mpyf&#10;xwWQLucXX6Z0wVPN5lRjd80SqG8mtL2cTGK0D2YQNULzTKtnEaOSSlhJsQsuAw6XZej2DC0vqRaL&#10;ZEZD70S4s2snI3hkNTbw0+FZoOt7PtCw3MMw+2L2qtk72+hpYbELoOs0CS+89nzTwkiN0y+3uJFO&#10;78nqZQXPfwMAAP//AwBQSwMEFAAGAAgAAAAhAHvWe4/eAAAABgEAAA8AAABkcnMvZG93bnJldi54&#10;bWxMj81OwzAQhO9IvIO1SNyoU0p/CHGqUlSBqCgiVJzdeIkj4nUUu23g6dme4LQazWj2m2zeu0Yc&#10;sAu1JwXDQQICqfSmpkrB9n11NQMRoiajG0+o4BsDzPPzs0ynxh/pDQ9FrASXUEi1Ahtjm0oZSotO&#10;h4Fvkdj79J3TkWVXSdPpI5e7Rl4nyUQ6XRN/sLrFpcXyq9g7BQv78PO4LJ4+ppt2/by9f7UvOLJK&#10;XV70izsQEfv4F4YTPqNDzkw7vycTRMN6yFOigjEftm/GPGSnYHQ7A5ln8j9+/gsAAP//AwBQSwEC&#10;LQAUAAYACAAAACEAtoM4kv4AAADhAQAAEwAAAAAAAAAAAAAAAAAAAAAAW0NvbnRlbnRfVHlwZXNd&#10;LnhtbFBLAQItABQABgAIAAAAIQA4/SH/1gAAAJQBAAALAAAAAAAAAAAAAAAAAC8BAABfcmVscy8u&#10;cmVsc1BLAQItABQABgAIAAAAIQDj4VKXmgIAAMoFAAAOAAAAAAAAAAAAAAAAAC4CAABkcnMvZTJv&#10;RG9jLnhtbFBLAQItABQABgAIAAAAIQB71nuP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0175FDCF" w14:textId="77777777" w:rsidTr="00824B94">
        <w:tc>
          <w:tcPr>
            <w:tcW w:w="1242" w:type="dxa"/>
          </w:tcPr>
          <w:p w14:paraId="003915FA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Rasouli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290CBF76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, LMIC</w:t>
            </w:r>
          </w:p>
        </w:tc>
        <w:tc>
          <w:tcPr>
            <w:tcW w:w="733" w:type="dxa"/>
          </w:tcPr>
          <w:p w14:paraId="6919C8B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2951240" wp14:editId="6BE9FE89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6830</wp:posOffset>
                      </wp:positionV>
                      <wp:extent cx="220980" cy="220980"/>
                      <wp:effectExtent l="0" t="0" r="26670" b="26670"/>
                      <wp:wrapNone/>
                      <wp:docPr id="99" name="Flowchart: Connector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2661F60" id="Flowchart: Connector 99" o:spid="_x0000_s1026" type="#_x0000_t120" style="position:absolute;margin-left:5.65pt;margin-top:2.9pt;width:17.4pt;height:17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POAnQIAAMgFAAAOAAAAZHJzL2Uyb0RvYy54bWysVMFu2zAMvQ/YPwi6r3aCdmuMOkWWIsOA&#10;oi3aDj0rshQbkEWNUuJkXz9KdtyuK3YoloNCmuQT+UTy4nLfGrZT6BuwJZ+c5JwpK6Fq7KbkPx5X&#10;n84580HYShiwquQH5fnl/OOHi84Vago1mEohIxDri86VvA7BFVnmZa1a4U/AKUtGDdiKQCpusgpF&#10;R+ityaZ5/jnrACuHIJX39PWqN/J5wtdayXCrtVeBmZJTbiGdmM51PLP5hSg2KFzdyCEN8Y4sWtFY&#10;unSEuhJBsC02f0G1jUTwoMOJhDYDrRupUg1UzSR/Vc1DLZxKtRA53o00+f8HK292d8iaquSzGWdW&#10;tPRGKwOdrAWGgi3BWuIQkJGZuOqcLyjkwd3hoHkSY+F7jW38p5LYPvF7GPlV+8AkfZxO89k5vYIk&#10;0yATSvYc7NCHbwpaFoWSa0pkGRMZ00gci921D33gMSDe7ME01aoxJim4WS8Nsp2ID59/zc/SW9Nd&#10;f7gZ+75IwomhWeSjZyBJ4WBUBDT2XmliNdacUk79rMaEhJTKhklvqkWl+jzPcvpFmmOacQJiRNIS&#10;YETWVN+IPQAcPXuQI3YPM/jHUJXGYQzO/5VYHzxGpJvBhjG4bSzgWwCGqhpu7v2PJPXURJbWUB2o&#10;5xD6YfROrhp67mvhw51Amj7qENoo4ZaO2AElh0HirAb89db36E9DQVbOOprmkvufW4GKM/Pd0rjM&#10;JqencfyTcnr2ZUoKvrSsX1rstl0C9c2EdpeTSYz+wRxFjdA+0eJZxFvJJKyku0suAx6VZei3DK0u&#10;qRaL5EYj70S4tg9ORvDIamzgx/2TQDf0fKBhuYHj5IviVbP3vjHSwmIbQDdpEp55HfimdZEaZ1ht&#10;cR+91JPX8wKe/wYAAP//AwBQSwMEFAAGAAgAAAAhAP4+9TrcAAAABgEAAA8AAABkcnMvZG93bnJl&#10;di54bWxMj0FLw0AQhe+C/2EZwYvYTawNJWZTSkE8CIVWL9622XETzM6G3W2a9tc7PelpeLzHm+9V&#10;q8n1YsQQO08K8lkGAqnxpiOr4PPj9XEJIiZNRveeUMEZI6zq25tKl8afaIfjPlnBJRRLraBNaSil&#10;jE2LTseZH5DY+/bB6cQyWGmCPnG56+VTlhXS6Y74Q6sH3LTY/OyPTsEbvlvcjXZZPFxovg3xq0u4&#10;UOr+blq/gEg4pb8wXPEZHWpmOvgjmSh61vmckwoWPIDt5yIHceCbFSDrSv7Hr38BAAD//wMAUEsB&#10;Ai0AFAAGAAgAAAAhALaDOJL+AAAA4QEAABMAAAAAAAAAAAAAAAAAAAAAAFtDb250ZW50X1R5cGVz&#10;XS54bWxQSwECLQAUAAYACAAAACEAOP0h/9YAAACUAQAACwAAAAAAAAAAAAAAAAAvAQAAX3JlbHMv&#10;LnJlbHNQSwECLQAUAAYACAAAACEA+WjzgJ0CAADIBQAADgAAAAAAAAAAAAAAAAAuAgAAZHJzL2Uy&#10;b0RvYy54bWxQSwECLQAUAAYACAAAACEA/j71Ot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D35FB3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AD6AD15" wp14:editId="68BAB3E7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59690</wp:posOffset>
                      </wp:positionV>
                      <wp:extent cx="220980" cy="220980"/>
                      <wp:effectExtent l="0" t="0" r="26670" b="26670"/>
                      <wp:wrapNone/>
                      <wp:docPr id="90" name="Flowchart: Con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5F847D8" id="Flowchart: Connector 90" o:spid="_x0000_s1026" type="#_x0000_t120" style="position:absolute;margin-left:2.45pt;margin-top:4.7pt;width:17.4pt;height:17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5zxnAIAAMgFAAAOAAAAZHJzL2Uyb0RvYy54bWysVE1v2zAMvQ/YfxB0X+0E7bYadYosRYYB&#10;RVusHXpWZCk2IIsapcTJfv0o+aNdV+xQLAdFFMlH8pnkxeWhNWyv0DdgSz47yTlTVkLV2G3Jfzys&#10;P3zmzAdhK2HAqpIfleeXi/fvLjpXqDnUYCqFjECsLzpX8joEV2SZl7VqhT8BpywpNWArAom4zSoU&#10;HaG3Jpvn+cesA6wcglTe0+tVr+SLhK+1kuFWa68CMyWn3EI6MZ2beGaLC1FsUbi6kUMa4g1ZtKKx&#10;FHSCuhJBsB02f0G1jUTwoMOJhDYDrRupUg1UzSx/Uc19LZxKtRA53k00+f8HK2/2d8iaquTnRI8V&#10;LX2jtYFO1gJDwVZgLXEIyEhNXHXOF+Ry7+5wkDxdY+EHjW38p5LYIfF7nPhVh8AkPc7n+flnCiNJ&#10;NdwJJXtydujDVwUti5eSa0pkFROZ0kgci/21D73j6BAjezBNtW6MSQJuNyuDbC/ih8+/5Gcpf4r1&#10;h5mxb/MknOiaRT56BtItHI2KgMZ+V5pYjTWnlFM/qykhIaWyYdaralGpPs+znH6R5phmnIDokaQE&#10;GJE11TdhDwCjZQ8yYvcwg310VWkcJuf8X4n1zpNHigw2TM5tYwFfAzBU1RC5tx9J6qmJLG2gOlLP&#10;IfTD6J1cN/S5r4UPdwJp+qhDaKOEWzpiB5QchhtnNeCv196jPQ0FaTnraJpL7n/uBCrOzDdL43I+&#10;Oz2N45+E07NPcxLwuWbzXGN37Qqob2a0u5xM12gfzHjVCO0jLZ5ljEoqYSXFLrkMOAqr0G8ZWl1S&#10;LZfJjEbeiXBt752M4JHV2MAPh0eBbuj5QMNyA+Pki+JFs/e20dPCchdAN2kSnngd+KZ1kRpnWG1x&#10;Hz2Xk9XTAl78BgAA//8DAFBLAwQUAAYACAAAACEAOp3mTtsAAAAFAQAADwAAAGRycy9kb3ducmV2&#10;LnhtbEyOzU7DMBCE70i8g7VIXBB1aENpQpwKISEOSJVaeunNjRcnIl5HtpsGnp7lBMf50cxXrSfX&#10;ixFD7DwpuJtlIJAabzqyCvbvL7crEDFpMrr3hAq+MMK6vryodGn8mbY47pIVPEKx1AralIZSyti0&#10;6HSc+QGJsw8fnE4sg5Um6DOPu17Os2wpne6IH1o94HOLzefu5BS84pvF7WhXy5tvWmxCPHQJ75W6&#10;vpqeHkEknNJfGX7xGR1qZjr6E5koegV5wUUFRQ6C00XxAOLIbj4HWVfyP339AwAA//8DAFBLAQIt&#10;ABQABgAIAAAAIQC2gziS/gAAAOEBAAATAAAAAAAAAAAAAAAAAAAAAABbQ29udGVudF9UeXBlc10u&#10;eG1sUEsBAi0AFAAGAAgAAAAhADj9If/WAAAAlAEAAAsAAAAAAAAAAAAAAAAALwEAAF9yZWxzLy5y&#10;ZWxzUEsBAi0AFAAGAAgAAAAhAMr7nPGcAgAAyAUAAA4AAAAAAAAAAAAAAAAALgIAAGRycy9lMm9E&#10;b2MueG1sUEsBAi0AFAAGAAgAAAAhADqd5k7bAAAABQEAAA8AAAAAAAAAAAAAAAAA9gQAAGRycy9k&#10;b3ducmV2LnhtbFBLBQYAAAAABAAEAPMAAAD+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AF2FB3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D948460" wp14:editId="25A74073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59690</wp:posOffset>
                      </wp:positionV>
                      <wp:extent cx="220980" cy="220980"/>
                      <wp:effectExtent l="0" t="0" r="26670" b="26670"/>
                      <wp:wrapNone/>
                      <wp:docPr id="88" name="Flowchart: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CF17D4C" id="Flowchart: Connector 88" o:spid="_x0000_s1026" type="#_x0000_t120" style="position:absolute;margin-left:12.1pt;margin-top:4.7pt;width:17.4pt;height:17.4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0tVnQIAAMgFAAAOAAAAZHJzL2Uyb0RvYy54bWysVE1v2zAMvQ/YfxB0X+0E7dYadYosRYYB&#10;RVesHXpWZCk2IIuapMTJfv1I+aNdV+xQLAeFNMkn8onk5dWhNWyvfGjAlnx2knOmrISqsduS/3hY&#10;fzjnLERhK2HAqpIfVeBXi/fvLjtXqDnUYCrlGYLYUHSu5HWMrsiyIGvVinACTlk0avCtiKj6bVZ5&#10;0SF6a7J5nn/MOvCV8yBVCPj1ujfyRcLXWsn4TeugIjMlx9xiOn06N3Rmi0tRbL1wdSOHNMQbsmhF&#10;Y/HSCepaRMF2vvkLqm2khwA6nkhoM9C6kSrVgNXM8hfV3NfCqVQLkhPcRFP4f7Dydn/nWVOV/Bxf&#10;yooW32htoJO18LFgK7AWOQTP0IxcdS4UGHLv7vygBRSp8IP2Lf1jSeyQ+D1O/KpDZBI/zuf5xTm+&#10;gkTTICNK9hTsfIhfFLSMhJJrTGRFiUxpJI7F/ibEPnAMoJsDmKZaN8YkxW83K+PZXtDD55/zs/TW&#10;eNcfbsa+LRJxKDQjPnoGkhSPRhGgsd+VRlap5pRy6mc1JSSkVDbOelMtKtXneZbjj2imNGkCKCJp&#10;CZCQNdY3YQ8Ao2cPMmL3MIM/hao0DlNw/q/E+uApIt0MNk7BbWPBvwZgsKrh5t5/JKmnhljaQHXE&#10;nvPQD2Nwct3gc9+IEO+Ex+nDDsGNEr/hQR1Qchgkzmrwv177Tv44FGjlrMNpLnn4uRNecWa+WhyX&#10;i9npKY1/Uk7PPs1R8c8tm+cWu2tXgH0zw93lZBLJP5pR1B7aR1w8S7oVTcJKvLvkMvpRWcV+y+Dq&#10;kmq5TG448k7EG3vvJIETq9TAD4dH4d3Q8xGH5RbGyRfFi2bvfSnSwnIXQTdpEp54HfjGdZEaZ1ht&#10;tI+e68nraQEvfgMAAP//AwBQSwMEFAAGAAgAAAAhAJv9HszcAAAABgEAAA8AAABkcnMvZG93bnJl&#10;di54bWxMj0FLw0AQhe+C/2EZwYvYjTEtbcykiCAeBKHVi7dtdtwEs7Mhu02jv97xpMc37/HeN9V2&#10;9r2aaIxdYISbRQaKuAm2Y4fw9vp4vQYVk2Fr+sCE8EURtvX5WWVKG068o2mfnJISjqVBaFMaSq1j&#10;05I3cREGYvE+wuhNEjk6bUdzknLf6zzLVtqbjmWhNQM9tNR87o8e4YmeHe0mt15dffPtyxjfu0RL&#10;xMuL+f4OVKI5/YXhF1/QoRamQziyjapHyItckgibApTYy418dkAo5KzrSv/Hr38AAAD//wMAUEsB&#10;Ai0AFAAGAAgAAAAhALaDOJL+AAAA4QEAABMAAAAAAAAAAAAAAAAAAAAAAFtDb250ZW50X1R5cGVz&#10;XS54bWxQSwECLQAUAAYACAAAACEAOP0h/9YAAACUAQAACwAAAAAAAAAAAAAAAAAvAQAAX3JlbHMv&#10;LnJlbHNQSwECLQAUAAYACAAAACEAUhdLVZ0CAADIBQAADgAAAAAAAAAAAAAAAAAuAgAAZHJzL2Uy&#10;b0RvYy54bWxQSwECLQAUAAYACAAAACEAm/0ezN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69C5A7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C6052FF" wp14:editId="365CC499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59690</wp:posOffset>
                      </wp:positionV>
                      <wp:extent cx="220980" cy="220980"/>
                      <wp:effectExtent l="0" t="0" r="26670" b="26670"/>
                      <wp:wrapNone/>
                      <wp:docPr id="89" name="Flowchart: Con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E623126" id="Flowchart: Connector 89" o:spid="_x0000_s1026" type="#_x0000_t120" style="position:absolute;margin-left:3.75pt;margin-top:4.7pt;width:17.4pt;height:17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5xanQIAAMgFAAAOAAAAZHJzL2Uyb0RvYy54bWysVE1v2zAMvQ/YfxB0X+0E7dYadYosRYYB&#10;RVesHXpWZCk2IIsapcTJfv0o+aNdV+xQLAeFNMkn8onk5dWhNWyv0DdgSz47yTlTVkLV2G3Jfzys&#10;P5xz5oOwlTBgVcmPyvOrxft3l50r1BxqMJVCRiDWF50reR2CK7LMy1q1wp+AU5aMGrAVgVTcZhWK&#10;jtBbk83z/GPWAVYOQSrv6et1b+SLhK+1kuGb1l4FZkpOuYV0Yjo38cwWl6LYonB1I4c0xBuyaEVj&#10;6dIJ6loEwXbY/AXVNhLBgw4nEtoMtG6kSjVQNbP8RTX3tXAq1ULkeDfR5P8frLzd3yFrqpKfX3Bm&#10;RUtvtDbQyVpgKNgKrCUOARmZiavO+YJC7t0dDponMRZ+0NjGfyqJHRK/x4lfdQhM0sf5PL84p1eQ&#10;ZBpkQsmegh368EVBy6JQck2JrGIiUxqJY7G/8aEPHAPizR5MU60bY5KC283KINuL+PD55/wsvTXd&#10;9YebsW+LJJwYmkU+egaSFI5GRUBjvytNrMaaU8qpn9WUkJBS2TDrTbWoVJ/nWU6/SHNMM05AjEha&#10;AozImuqbsAeA0bMHGbF7mME/hqo0DlNw/q/E+uApIt0MNkzBbWMBXwMwVNVwc+8/ktRTE1naQHWk&#10;nkPoh9E7uW7ouW+ED3cCafqoQ2ijhG90xA4oOQwSZzXgr9e+R38aCrJy1tE0l9z/3AlUnJmvlsbl&#10;YnZ6Gsc/Kadnn+ak4HPL5rnF7toVUN/MaHc5mcToH8woaoT2kRbPMt5KJmEl3V1yGXBUVqHfMrS6&#10;pFoukxuNvBPhxt47GcEjq7GBHw6PAt3Q84GG5RbGyRfFi2bvfWOkheUugG7SJDzxOvBN6yI1zrDa&#10;4j56rievpwW8+A0AAP//AwBQSwMEFAAGAAgAAAAhAMwmavvcAAAABQEAAA8AAABkcnMvZG93bnJl&#10;di54bWxMjk9LxDAUxO+C3yE8wYu4qd3uH2vTRQTxICzs6mVv2eaZFpuXkmS71U/v86SnYZhh5ldt&#10;JteLEUPsPCm4m2UgkBpvOrIK3t+eb9cgYtJkdO8JFXxhhE19eVHp0vgz7XDcJyt4hGKpFbQpDaWU&#10;sWnR6TjzAxJnHz44ndgGK03QZx53vcyzbCmd7ogfWj3gU4vN5/7kFLzgq8XdaNfLm2+ab0M8dAkX&#10;Sl1fTY8PIBJO6a8Mv/iMDjUzHf2JTBS9gtWCiwruCxCcFvkcxJG1yEHWlfxPX/8AAAD//wMAUEsB&#10;Ai0AFAAGAAgAAAAhALaDOJL+AAAA4QEAABMAAAAAAAAAAAAAAAAAAAAAAFtDb250ZW50X1R5cGVz&#10;XS54bWxQSwECLQAUAAYACAAAACEAOP0h/9YAAACUAQAACwAAAAAAAAAAAAAAAAAvAQAAX3JlbHMv&#10;LnJlbHNQSwECLQAUAAYACAAAACEAOQecWp0CAADIBQAADgAAAAAAAAAAAAAAAAAuAgAAZHJzL2Uy&#10;b0RvYy54bWxQSwECLQAUAAYACAAAACEAzCZq+9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746D61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FEEF1C2" wp14:editId="2CBD6097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62230</wp:posOffset>
                      </wp:positionV>
                      <wp:extent cx="220980" cy="220980"/>
                      <wp:effectExtent l="0" t="0" r="26670" b="26670"/>
                      <wp:wrapNone/>
                      <wp:docPr id="92" name="Flowchart: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C4DA8F" id="Flowchart: Connector 92" o:spid="_x0000_s1026" type="#_x0000_t120" style="position:absolute;margin-left:3.75pt;margin-top:4.9pt;width:17.4pt;height:17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MDNmgIAAMg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RZ8NuXM&#10;iobeaG2glZXAMGcrsJY4BGSkJq5a5+fk8ugesL95EmPhB41N/KeS2CHxexz5VYfAJH2cTvPZJb2C&#10;JFUvE0r24uzQh68KGhaFgmtKZBUTGdNIHIv9rQ+d4+AQI3swdbmujUkX3G5WBtle0MOv1zn9Yv4U&#10;6w8zY9/nSTjRNYt8dAwkKRyNioDGfleaWI01p5RTP6sxISGlsmHSqSpRqi7Pi9M04wREj5R0AozI&#10;muobsXuAwbIDGbC7anv76KrSOIzO+b8S65xHjxQZbBidm9oCvgVgqKo+cmc/kNRRE1naQHmknkPo&#10;htE7ua7puW+FDw8CafqoQ2ijhHs6YgcUHHqJswrw11vfoz0NBWk5a2maC+5/7gQqzsw3S+Mym5yf&#10;x/FPl/OLL1O64Klmc6qxu2YF1DcT2l1OJjHaBzOIGqF5psWzjFFJJayk2AWXAYfLKnRbhlaXVMtl&#10;MqORdyLc2kcnI3hkNTbw0+FZoOt7PtCw3MEw+WL+qtk72+hpYbkLoOs0CS+89nzTukiN06+2uI9O&#10;78nqZQEvfgMAAP//AwBQSwMEFAAGAAgAAAAhAEjaWjXdAAAABQEAAA8AAABkcnMvZG93bnJldi54&#10;bWxMjkFPwkAUhO8k/ofNM/EGWwFBS7cEMUaiUWMlnJfus9vYfdt0F6j+ep8nPU0mM5n5smXvGnHE&#10;LtSeFFyOEhBIpTc1VQq27/fDaxAhajK68YQKvjDAMj8bZDo1/kRveCxiJXiEQqoV2BjbVMpQWnQ6&#10;jHyLxNmH75yObLtKmk6feNw1cpwkM+l0TfxgdYtri+VncXAKVvbu+2FdbHbzl/bpcXv7ap9xYpW6&#10;OO9XCxAR+/hXhl98Roecmfb+QCaIRsH8iosKbpif0+l4AmLPOp2BzDP5nz7/AQAA//8DAFBLAQIt&#10;ABQABgAIAAAAIQC2gziS/gAAAOEBAAATAAAAAAAAAAAAAAAAAAAAAABbQ29udGVudF9UeXBlc10u&#10;eG1sUEsBAi0AFAAGAAgAAAAhADj9If/WAAAAlAEAAAsAAAAAAAAAAAAAAAAALwEAAF9yZWxzLy5y&#10;ZWxzUEsBAi0AFAAGAAgAAAAhABIQwM2aAgAAyAUAAA4AAAAAAAAAAAAAAAAALgIAAGRycy9lMm9E&#10;b2MueG1sUEsBAi0AFAAGAAgAAAAhAEjaWjX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38F911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82F54C6" wp14:editId="4AD41A8D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62230</wp:posOffset>
                      </wp:positionV>
                      <wp:extent cx="220980" cy="220980"/>
                      <wp:effectExtent l="0" t="0" r="26670" b="26670"/>
                      <wp:wrapNone/>
                      <wp:docPr id="93" name="Flowchart: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8F53119" id="Flowchart: Connector 93" o:spid="_x0000_s1026" type="#_x0000_t120" style="position:absolute;margin-left:2.6pt;margin-top:4.9pt;width:17.4pt;height:17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BfCmwIAAMg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b84jNn&#10;VjT0RisDrawEhhlbgrXEISAjNXHVOj8jl0d3j/3NkxgL32ts4j+VxPaJ38PIr9oHJunjdJpfnNMr&#10;SFL1MqFkL84OffimoGFRKLimRJYxkTGNxLHY3fjQOQ4OMbIHU5er2ph0wc16aZDtBD38apXTL+ZP&#10;sf4wM/Z9noQTXbPIR8dAksLBqAho7IPSxGqsOaWc+lmNCQkplQ2TTlWJUnV5nh2nGScgeqSkE2BE&#10;1lTfiN0DDJYdyIDdVdvbR1eVxmF0zv+VWOc8eqTIYMPo3NQW8C0AQ1X1kTv7gaSOmsjSGsoD9RxC&#10;N4zeyVVNz30jfLgXSNNHHUIbJdzRETug4NBLnFWAv976Hu1pKEjLWUvTXHD/cytQcWa+WxqXi8np&#10;aRz/dDk9+zqlCx5r1scau22WQH0zod3lZBKjfTCDqBGaZ1o8ixiVVMJKil1wGXC4LEO3ZWh1SbVY&#10;JDMaeSfCjX10MoJHVmMDP+2fBbq+5wMNyy0Mky9mr5q9s42eFhbbALpOk/DCa883rYvUOP1qi/vo&#10;+J6sXhbw/DcAAAD//wMAUEsDBBQABgAIAAAAIQBPcsza3gAAAAUBAAAPAAAAZHJzL2Rvd25yZXYu&#10;eG1sTI9BT8JAEIXvJv6HzZh4k62IoLVbghgjkaCxEs9Ld+w2dGeb7gLFX+94ktPL5L2890027V0j&#10;9tiF2pOC60ECAqn0pqZKwfrz+eoORIiajG48oYIjBpjm52eZTo0/0Afui1gJLqGQagU2xjaVMpQW&#10;nQ4D3yKx9+07pyOfXSVNpw9c7ho5TJKxdLomXrC6xbnFclvsnIKZffp5mReLr8lbu3xdP77bFd5Y&#10;pS4v+tkDiIh9/A/DHz6jQ85MG78jE0Sj4HbIQQX3zM/uKOHHNqyjMcg8k6f0+S8AAAD//wMAUEsB&#10;Ai0AFAAGAAgAAAAhALaDOJL+AAAA4QEAABMAAAAAAAAAAAAAAAAAAAAAAFtDb250ZW50X1R5cGVz&#10;XS54bWxQSwECLQAUAAYACAAAACEAOP0h/9YAAACUAQAACwAAAAAAAAAAAAAAAAAvAQAAX3JlbHMv&#10;LnJlbHNQSwECLQAUAAYACAAAACEAeQAXwpsCAADIBQAADgAAAAAAAAAAAAAAAAAuAgAAZHJzL2Uy&#10;b0RvYy54bWxQSwECLQAUAAYACAAAACEAT3LM2t4AAAAF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75BEC2D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60B7F58" wp14:editId="422130EE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94" name="Flowchart: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CC919E1" id="Flowchart: Connector 94" o:spid="_x0000_s1026" type="#_x0000_t120" style="position:absolute;margin-left:2.65pt;margin-top:3.1pt;width:17.4pt;height:17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TLtmgIAAMg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b8csaZ&#10;FQ290dpAKyuBYc5WYC1xCMhITVy1zs/J5dE9YH/zJMbCDxqb+E8lsUPi9zjyqw6BSfo4neaXF/QK&#10;klS9TCjZi7NDH74qaFgUCq4pkVVMZEwjcSz2tz50joNDjOzB1OW6NiZdcLtZGWR7QQ+/Xuf0i/lT&#10;rD/MjH2fJ+FE1yzy0TGQpHA0KgIa+11pYjXWnFJO/azGhISUyoZJp6pEqbo8z0/TjBMQPVLSCTAi&#10;a6pvxO4BBssOZMDuqu3to6tK4zA65/9KrHMePVJksGF0bmoL+BaAoar6yJ39QFJHTWRpA+WReg6h&#10;G0bv5Lqm574VPjwIpOmjDqGNEu7piB1QcOglzirAX299j/Y0FKTlrKVpLrj/uROoODPfLI3L5WQ2&#10;i+OfLrPzL1O64Klmc6qxu2YF1DcT2l1OJjHaBzOIGqF5psWzjFFJJayk2AWXAYfLKnRbhlaXVMtl&#10;MqORdyLc2kcnI3hkNTbw0+FZoOt7PtCw3MEw+WL+qtk72+hpYbkLoOs0CS+89nzTukiN06+2uI9O&#10;78nqZQEvfgMAAP//AwBQSwMEFAAGAAgAAAAhAH8sNwHdAAAABQEAAA8AAABkcnMvZG93bnJldi54&#10;bWxMjsFOwzAQRO9I/IO1SNyonRYKCnGqUoRARYAIFWc3XuKIeB3Fbhv4epYTnEajGc28YjH6Tuxx&#10;iG0gDdlEgUCqg22p0bB5uzu7AhGTIWu6QKjhCyMsyuOjwuQ2HOgV91VqBI9QzI0Gl1KfSxlrh97E&#10;SeiROPsIgzeJ7dBIO5gDj/tOTpWaS29a4gdnelw5rD+rndewdLff96vq4f3yuX9cb25e3BPOnNan&#10;J+PyGkTCMf2V4Ref0aFkpm3YkY2i03Ax46KG+RQEp+cqA7FlzRTIspD/6csfAAAA//8DAFBLAQIt&#10;ABQABgAIAAAAIQC2gziS/gAAAOEBAAATAAAAAAAAAAAAAAAAAAAAAABbQ29udGVudF9UeXBlc10u&#10;eG1sUEsBAi0AFAAGAAgAAAAhADj9If/WAAAAlAEAAAsAAAAAAAAAAAAAAAAALwEAAF9yZWxzLy5y&#10;ZWxzUEsBAi0AFAAGAAgAAAAhAGhxMu2aAgAAyAUAAA4AAAAAAAAAAAAAAAAALgIAAGRycy9lMm9E&#10;b2MueG1sUEsBAi0AFAAGAAgAAAAhAH8sNwH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324508D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E5EEBC3" wp14:editId="6A874E63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95" name="Flowchart: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39AE673" id="Flowchart: Connector 95" o:spid="_x0000_s1026" type="#_x0000_t120" style="position:absolute;margin-left:8.1pt;margin-top:3.1pt;width:17.4pt;height:17.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eXimgIAAMg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RZ8dsGZ&#10;FQ290dpAKyuBYc5WYC1xCMhITVy1zs/J5dE9YH/zJMbCDxqb+E8lsUPi9zjyqw6BSfo4neazS3oF&#10;SapeJpTsxdmhD18VNCwKBdeUyComMqaROBb7Wx86x8EhRvZg6nJdG5MuuN2sDLK9oIdfr3P6xfwp&#10;1h9mxr7Pk3Ciaxb56BhIUjgaFQGN/a40sRprTimnflZjQkJKZcOkU1WiVF2eF6dpxgmIHinpBBiR&#10;NdU3YvcAg2UHMmB31fb20VWlcRid838l1jmPHiky2DA6N7UFfAvAUFV95M5+IKmjJrK0gfJIPYfQ&#10;DaN3cl3Tc98KHx4E0vRRh9BGCfd0xA4oOPQSZxXgr7e+R3saCtJy1tI0F9z/3AlUnJlvlsZlNjk/&#10;j+OfLucXX6Z0wVPN5lRjd80KqG8mtLucTGK0D2YQNULzTItnGaOSSlhJsQsuAw6XVei2DK0uqZbL&#10;ZEYj70S4tY9ORvDIamzgp8OzQNf3fKBhuYNh8sX8VbN3ttHTwnIXQNdpEl547fmmdZEap19tcR+d&#10;3pPVywJe/AYAAP//AwBQSwMEFAAGAAgAAAAhANz7EWLcAAAABgEAAA8AAABkcnMvZG93bnJldi54&#10;bWxMj0FPwkAQhe8m/ofNmHiTLahgSrcEMUaDAWMlnJfu2G3szjbdBaq/3uEkp5eX9/Lmm2zWu0Yc&#10;sAu1JwXDQQICqfSmpkrB5vP55gFEiJqMbjyhgh8MMMsvLzKdGn+kDzwUsRI8QiHVCmyMbSplKC06&#10;HQa+ReLsy3dOR7ZdJU2njzzuGjlKkrF0uia+YHWLC4vld7F3Cub26fdlUbxuJ+v2bbl5fLcrvLVK&#10;XV/18ymIiH38L8MJn9EhZ6ad35MJomE/HnFTwUk4vh/yZzsFd6wyz+Q5fv4HAAD//wMAUEsBAi0A&#10;FAAGAAgAAAAhALaDOJL+AAAA4QEAABMAAAAAAAAAAAAAAAAAAAAAAFtDb250ZW50X1R5cGVzXS54&#10;bWxQSwECLQAUAAYACAAAACEAOP0h/9YAAACUAQAACwAAAAAAAAAAAAAAAAAvAQAAX3JlbHMvLnJl&#10;bHNQSwECLQAUAAYACAAAACEAA2Hl4poCAADIBQAADgAAAAAAAAAAAAAAAAAuAgAAZHJzL2Uyb0Rv&#10;Yy54bWxQSwECLQAUAAYACAAAACEA3PsRYtwAAAAG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D7036F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3D70ECB" wp14:editId="4C5F71FD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39370</wp:posOffset>
                      </wp:positionV>
                      <wp:extent cx="220980" cy="220980"/>
                      <wp:effectExtent l="0" t="0" r="26670" b="26670"/>
                      <wp:wrapNone/>
                      <wp:docPr id="96" name="Flowchart: Connecto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B92B54C" id="Flowchart: Connector 96" o:spid="_x0000_s1026" type="#_x0000_t120" style="position:absolute;margin-left:8.15pt;margin-top:3.1pt;width:17.4pt;height:17.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Zzy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W/POf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vs7ogsea9bHGbpslUN9MaXc5mcRoH8wgaoTmhRbPIkYllbCSYhdcBhwuy9BtGVpdUi0W&#10;yYxG3olwa5+cjOCR1djAz/sXga7v+UDDcgfD5Iv8TbN3ttHTwmIbQNdpEl557fmmdZEap19tcR8d&#10;35PV6wKe/wYAAP//AwBQSwMEFAAGAAgAAAAhAHNkpK3dAAAABgEAAA8AAABkcnMvZG93bnJldi54&#10;bWxMjsFOwzAQRO9I/IO1SNyokxZSFOJUpQiBiigiVJzdeIkj4nUUu23g61lOcBzN6M0rFqPrxAGH&#10;0HpSkE4SEEi1Ny01CrZv9xfXIELUZHTnCRV8YYBFeXpS6Nz4I73ioYqNYAiFXCuwMfa5lKG26HSY&#10;+B6Juw8/OB05Do00gz4y3HVymiSZdLolfrC6x5XF+rPaOwVLe/f9sKoe3+eb/mm9vX2xzzizSp2f&#10;jcsbEBHH+DeGX31Wh5Kddn5PJoiOczbjpYJsCoLrqzQFsVNwmSYgy0L+1y9/AAAA//8DAFBLAQIt&#10;ABQABgAIAAAAIQC2gziS/gAAAOEBAAATAAAAAAAAAAAAAAAAAAAAAABbQ29udGVudF9UeXBlc10u&#10;eG1sUEsBAi0AFAAGAAgAAAAhADj9If/WAAAAlAEAAAsAAAAAAAAAAAAAAAAALwEAAF9yZWxzLy5y&#10;ZWxzUEsBAi0AFAAGAAgAAAAhAL5RnPKaAgAAyAUAAA4AAAAAAAAAAAAAAAAALgIAAGRycy9lMm9E&#10;b2MueG1sUEsBAi0AFAAGAAgAAAAhAHNkpK3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4FA1B1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4A4D480" wp14:editId="4278E0F5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62230</wp:posOffset>
                      </wp:positionV>
                      <wp:extent cx="220980" cy="220980"/>
                      <wp:effectExtent l="0" t="0" r="26670" b="26670"/>
                      <wp:wrapNone/>
                      <wp:docPr id="97" name="Flowchart: Con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A492CCC" id="Flowchart: Connector 97" o:spid="_x0000_s1026" type="#_x0000_t120" style="position:absolute;margin-left:7.05pt;margin-top:4.9pt;width:17.4pt;height:17.4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Uv9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t+ec6Z&#10;FQ290cpAKyuBIWdLsJY4BGSkJq5a53NyeXIP2N88ibHwvcYm/lNJbJ/4PYz8qn1gkj7OZpPLC3oF&#10;SapeJpTs1dmhD98UNCwKBdeUyDImMqaROBa7Wx86x8EhRvZg6nJVG5MuuFkvDbKdoIdfrSb0i/lT&#10;rD/MjP2YJ+FE1yzy0TGQpHAwKgIa+6g0sRprTimnflZjQkJKZcO0U1WiVF2eZ8dpxgmIHinpBBiR&#10;NdU3YvcAg2UHMmB31fb20VWlcRidJ/9KrHMePVJksGF0bmoL+B6Aoar6yJ39QFJHTWRpDeWBeg6h&#10;G0bv5Kqm574VPjwIpOmjDqGNEu7piB1QcOglzirAX+99j/Y0FKTlrKVpLrj/uRWoODPfLY3L5fT0&#10;NI5/upyenc/ogsea9bHGbpslUN9MaXc5mcRoH8wgaoTmhRbPIkYllbCSYhdcBhwuy9BtGVpdUi0W&#10;yYxG3olwa5+cjOCR1djAz/sXga7v+UDDcgfD5Iv8TbN3ttHTwmIbQNdpEl557fmmdZEap19tcR8d&#10;35PV6wKe/wYAAP//AwBQSwMEFAAGAAgAAAAhANxdUAPeAAAABgEAAA8AAABkcnMvZG93bnJldi54&#10;bWxMj81OwzAQhO9IfQdrK3GjTiHqT4hTlSIEAhVEqDi78RJHxOsodtvA07Oc4LQazWj2m3w1uFYc&#10;sQ+NJwXTSQICqfKmoVrB7u3uYgEiRE1Gt55QwRcGWBWjs1xnxp/oFY9lrAWXUMi0Ahtjl0kZKotO&#10;h4nvkNj78L3TkWVfS9PrE5e7Vl4myUw63RB/sLrDjcXqszw4BWt7+32/KR/e58/d0+Pu5sVu8coq&#10;dT4e1tcgIg7xLwy/+IwOBTPt/YFMEC3rdMpJBUsewHa6WILY801nIItc/scvfgAAAP//AwBQSwEC&#10;LQAUAAYACAAAACEAtoM4kv4AAADhAQAAEwAAAAAAAAAAAAAAAAAAAAAAW0NvbnRlbnRfVHlwZXNd&#10;LnhtbFBLAQItABQABgAIAAAAIQA4/SH/1gAAAJQBAAALAAAAAAAAAAAAAAAAAC8BAABfcmVscy8u&#10;cmVsc1BLAQItABQABgAIAAAAIQDVQUv9mgIAAMgFAAAOAAAAAAAAAAAAAAAAAC4CAABkcnMvZTJv&#10;RG9jLnhtbFBLAQItABQABgAIAAAAIQDcXVAD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39EE2E6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25AE228" wp14:editId="63A2F97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98" name="Flowchart: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EBAF870" id="Flowchart: Connector 98" o:spid="_x0000_s1026" type="#_x0000_t120" style="position:absolute;margin-left:5.95pt;margin-top:2.5pt;width:17.4pt;height:17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9asmgIAAMg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RZ8Ri9l&#10;RUNvtDbQykpgmLMVWEscAjJSE1et83NyeXQP2N88ibHwg8Ym/lNJ7JD4PY78qkNgkj5Op/nskl5B&#10;kqqXCSV7cXbow1cFDYtCwTUlsoqJjGkkjsX+1ofOcXCIkT2YulzXxqQLbjcrg2wv6OHX65x+MX+K&#10;9YeZse/zJJzomkU+OgaSFI5GRUBjvytNrMaaU8qpn9WYkJBS2TDpVJUoVZfnxWmacQKiR0o6AUZk&#10;TfWN2D3AYNmBDNhdtb19dFVpHEbn/F+Jdc6jR4oMNozOTW0B3wIwVFUfubMfSOqoiSxtoDxSzyF0&#10;w+idXNf03LfChweBNH3UIbRRwj0dsQMKDr3EWQX4663v0Z6GgrSctTTNBfc/dwIVZ+abpXGZTc7P&#10;4/iny/nFlyld8FSzOdXYXbMC6psJ7S4nkxjtgxlEjdA80+JZxqikElZS7ILLgMNlFbotQ6tLquUy&#10;mdHIOxFu7aOTETyyGhv46fAs0PU9H2hY7mCYfDF/1eydbfS0sNwF0HWahBdee75pXaTG6Vdb3Een&#10;92T1soAXvwEAAP//AwBQSwMEFAAGAAgAAAAhAAnxUDXeAAAABgEAAA8AAABkcnMvZG93bnJldi54&#10;bWxMj81OwzAQhO+VeAdrkbi1Tin0J8SpShECtQJEqDi78RJHxOsodtvA07Oc4Dia0cw32bJ3jThi&#10;F2pPCsajBARS6U1NlYLd2/1wDiJETUY3nlDBFwZY5meDTKfGn+gVj0WsBJdQSLUCG2ObShlKi06H&#10;kW+R2PvwndORZVdJ0+kTl7tGXibJVDpdEy9Y3eLaYvlZHJyClb37flgXj++z53a72d2+2CecWKUu&#10;zvvVDYiIffwLwy8+o0POTHt/IBNEw3q84KSCa37E9tV0BmKvYLKYg8wz+R8//wEAAP//AwBQSwEC&#10;LQAUAAYACAAAACEAtoM4kv4AAADhAQAAEwAAAAAAAAAAAAAAAAAAAAAAW0NvbnRlbnRfVHlwZXNd&#10;LnhtbFBLAQItABQABgAIAAAAIQA4/SH/1gAAAJQBAAALAAAAAAAAAAAAAAAAAC8BAABfcmVscy8u&#10;cmVsc1BLAQItABQABgAIAAAAIQCcs9asmgIAAMgFAAAOAAAAAAAAAAAAAAAAAC4CAABkcnMvZTJv&#10;RG9jLnhtbFBLAQItABQABgAIAAAAIQAJ8VA1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3EDE2A43" w14:textId="77777777" w:rsidTr="00824B94">
        <w:tc>
          <w:tcPr>
            <w:tcW w:w="1242" w:type="dxa"/>
          </w:tcPr>
          <w:p w14:paraId="26969504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Saad et al 2020</w:t>
            </w:r>
          </w:p>
        </w:tc>
        <w:tc>
          <w:tcPr>
            <w:tcW w:w="1418" w:type="dxa"/>
          </w:tcPr>
          <w:p w14:paraId="79DF7160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0C0D5AB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E4A0BE5" wp14:editId="79B74813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6830</wp:posOffset>
                      </wp:positionV>
                      <wp:extent cx="220980" cy="220980"/>
                      <wp:effectExtent l="0" t="0" r="26670" b="26670"/>
                      <wp:wrapNone/>
                      <wp:docPr id="79" name="Flowchart: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2CC6173" id="Flowchart: Connector 79" o:spid="_x0000_s1026" type="#_x0000_t120" style="position:absolute;margin-left:5.65pt;margin-top:2.9pt;width:17.4pt;height:17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81VnQIAAMgFAAAOAAAAZHJzL2Uyb0RvYy54bWysVE1v2zAMvQ/YfxB0X+0E7doGdYosRYYB&#10;RRusHXpWZCk2IIsapcTJfv0o+aNdV+xQLAeFNMkn8onk1fWhMWyv0NdgCz45yTlTVkJZ223Bfzyu&#10;Pl1w5oOwpTBgVcGPyvPr+ccPV62bqSlUYEqFjECsn7Wu4FUIbpZlXlaqEf4EnLJk1ICNCKTiNitR&#10;tITemGya55+zFrB0CFJ5T19vOiOfJ3ytlQz3WnsVmCk45RbSiencxDObX4nZFoWratmnId6RRSNq&#10;S5eOUDciCLbD+i+oppYIHnQ4kdBkoHUtVaqBqpnkr6p5qIRTqRYix7uRJv//YOXdfo2sLgt+fsmZ&#10;FQ290cpAKyuBYcaWYC1xCMjITFy1zs8o5MGtsdc8ibHwg8Ym/lNJ7JD4PY78qkNgkj5Op/nlBb2C&#10;JFMvE0r2HOzQh68KGhaFgmtKZBkTGdNIHIv9rQ9d4BAQb/Zg6nJVG5MU3G6WBtlexIfPv+Rn6a3p&#10;rj/cjH1fJOHE0Czy0TGQpHA0KgIa+11pYjXWnFJO/azGhISUyoZJZ6pEqbo8z3L6RZpjmnECYkTS&#10;EmBE1lTfiN0DDJ4dyIDdwfT+MVSlcRiD838l1gWPEelmsGEMbmoL+BaAoar6mzv/gaSOmsjSBsoj&#10;9RxCN4zeyVVNz30rfFgLpOmjDqGNEu7piB1QcOglzirAX299j/40FGTlrKVpLrj/uROoODPfLI3L&#10;5eT0NI5/Uk7Pzqek4EvL5qXF7polUN9MaHc5mcToH8wgaoTmiRbPIt5KJmEl3V1wGXBQlqHbMrS6&#10;pFoskhuNvBPh1j44GcEjq7GBHw9PAl3f84GG5Q6GyRezV83e+cZIC4tdAF2nSXjmteeb1kVqnH61&#10;xX30Uk9ezwt4/hsAAP//AwBQSwMEFAAGAAgAAAAhAP4+9TrcAAAABgEAAA8AAABkcnMvZG93bnJl&#10;di54bWxMj0FLw0AQhe+C/2EZwYvYTawNJWZTSkE8CIVWL9622XETzM6G3W2a9tc7PelpeLzHm+9V&#10;q8n1YsQQO08K8lkGAqnxpiOr4PPj9XEJIiZNRveeUMEZI6zq25tKl8afaIfjPlnBJRRLraBNaSil&#10;jE2LTseZH5DY+/bB6cQyWGmCPnG56+VTlhXS6Y74Q6sH3LTY/OyPTsEbvlvcjXZZPFxovg3xq0u4&#10;UOr+blq/gEg4pb8wXPEZHWpmOvgjmSh61vmckwoWPIDt5yIHceCbFSDrSv7Hr38BAAD//wMAUEsB&#10;Ai0AFAAGAAgAAAAhALaDOJL+AAAA4QEAABMAAAAAAAAAAAAAAAAAAAAAAFtDb250ZW50X1R5cGVz&#10;XS54bWxQSwECLQAUAAYACAAAACEAOP0h/9YAAACUAQAACwAAAAAAAAAAAAAAAAAvAQAAX3JlbHMv&#10;LnJlbHNQSwECLQAUAAYACAAAACEA/2PNVZ0CAADIBQAADgAAAAAAAAAAAAAAAAAuAgAAZHJzL2Uy&#10;b0RvYy54bWxQSwECLQAUAAYACAAAACEA/j71OtwAAAAG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75CD5E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754F2B9" wp14:editId="60F05362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45085</wp:posOffset>
                      </wp:positionV>
                      <wp:extent cx="220980" cy="220980"/>
                      <wp:effectExtent l="0" t="0" r="26670" b="26670"/>
                      <wp:wrapNone/>
                      <wp:docPr id="80" name="Flowchart: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A9FF82A" id="Flowchart: Connector 80" o:spid="_x0000_s1026" type="#_x0000_t120" style="position:absolute;margin-left:2.45pt;margin-top:3.55pt;width:17.4pt;height:17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PMrmwIAAMgFAAAOAAAAZHJzL2Uyb0RvYy54bWysVE1v2zAMvQ/YfxB0X+0E7bYadYosRYYB&#10;RVusHXpWZCk2IIuapMTJfv1I+aNdV+xQLAdFFMlH8pnkxeWhNWyvfGjAlnx2knOmrISqsduS/3hY&#10;f/jMWYjCVsKAVSU/qsAvF+/fXXSuUHOowVTKMwSxoehcyesYXZFlQdaqFeEEnLKo1OBbEVH026zy&#10;okP01mTzPP+YdeAr50GqEPD1qlfyRcLXWsl4q3VQkZmSY24xnT6dGzqzxYUotl64upFDGuINWbSi&#10;sRh0groSUbCdb/6CahvpIYCOJxLaDLRupEo1YDWz/EU197VwKtWC5AQ30RT+H6y82d951lQl/4z0&#10;WNHiN1ob6GQtfCzYCqxFDsEzVCNXnQsFuty7Oz9IAa9U+EH7lv6xJHZI/B4nftUhMomP83l+TmEk&#10;qoY7omRPzs6H+FVBy+hSco2JrCiRKY3Esdhfh9g7jg4UOYBpqnVjTBL8drMynu0Fffj8S36W8sdY&#10;f5gZ+zZPxCHXjPjoGUi3eDSKAI39rjSySjWnlFM/qykhIaWycdaralGpPs+zHH9EM6VJE0AeSUqA&#10;hKyxvgl7ABgte5ARu4cZ7MlVpXGYnPN/JdY7Tx4pMtg4ObeNBf8agMGqhsi9/UhSTw2xtIHqiD3n&#10;oR/G4OS6wc99LUK8Ex6nDzsEN0q8xYM6oOQw3Dirwf967Z3scShQy1mH01zy8HMnvOLMfLM4Luez&#10;01Ma/yScnn2ao+CfazbPNXbXrgD7Zoa7y8l0Jftoxqv20D7i4llSVFQJKzF2yWX0o7CK/ZbB1SXV&#10;cpnMcOSdiNf23kkCJ1apgR8Oj8K7oecjDssNjJMvihfN3tuSp4XlLoJu0iQ88TrwjesiNc6w2mgf&#10;PZeT1dMCXvwGAAD//wMAUEsDBBQABgAIAAAAIQCx1P8x2wAAAAUBAAAPAAAAZHJzL2Rvd25yZXYu&#10;eG1sTI7NTsMwEITvSLyDtUhcEHVCoW1CnAohIQ5IlVp66c2NFyciXke2mwaenuUEx/nRzFetJ9eL&#10;EUPsPCnIZxkIpMabjqyC/fvL7QpETJqM7j2hgi+MsK4vLypdGn+mLY67ZAWPUCy1gjaloZQyNi06&#10;HWd+QOLswwenE8tgpQn6zOOul3dZtpBOd8QPrR7wucXmc3dyCl7xzeJ2tKvFzTfNNyEeuoQPSl1f&#10;TU+PIBJO6a8Mv/iMDjUzHf2JTBS9gvuCiwqWOQhO58USxJHdvABZV/I/ff0DAAD//wMAUEsBAi0A&#10;FAAGAAgAAAAhALaDOJL+AAAA4QEAABMAAAAAAAAAAAAAAAAAAAAAAFtDb250ZW50X1R5cGVzXS54&#10;bWxQSwECLQAUAAYACAAAACEAOP0h/9YAAACUAQAACwAAAAAAAAAAAAAAAAAvAQAAX3JlbHMvLnJl&#10;bHNQSwECLQAUAAYACAAAACEACpTzK5sCAADIBQAADgAAAAAAAAAAAAAAAAAuAgAAZHJzL2Uyb0Rv&#10;Yy54bWxQSwECLQAUAAYACAAAACEAsdT/MdsAAAAFAQAADwAAAAAAAAAAAAAAAAD1BAAAZHJzL2Rv&#10;d25yZXYueG1sUEsFBgAAAAAEAAQA8wAAAP0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F86A8B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EBBCEEF" wp14:editId="05FE9C17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81" name="Flowchart: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A70423A" id="Flowchart: Connector 81" o:spid="_x0000_s1026" type="#_x0000_t120" style="position:absolute;margin-left:11.6pt;margin-top:2.5pt;width:17.4pt;height:17.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9YH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t+OeHM&#10;iobeaGWglZXAMGNLsJY4BGSkJq5a52fksnaP2N88ibHwg8Ym/lNJ7JD4PY78qkNgkj5Op/nVJb2C&#10;JFUvE0r24uzQh68KGhaFgmtKZBkTGdNIHIv9nQ+d4+AQI3swdbmqjUkX3G6WBtle0MOvVjn9Yv4U&#10;6w8zY9/nSTjRNYt8dAwkKRyNioDGfleaWI01p5RTP6sxISGlsmHSqSpRqi7Pi9M04wREj5R0AozI&#10;muobsXuAwbIDGbC7anv76KrSOIzO+b8S65xHjxQZbBidm9oCvgVgqKo+cmc/kNRRE1naQHmknkPo&#10;htE7uarpue+ED48CafqoQ2ijhAc6YgcUHHqJswrw11vfoz0NBWk5a2maC+5/7gQqzsw3S+NyNTk/&#10;j+OfLucXX6Z0wVPN5lRjd80SqG9oIii7JEb7YAZRIzTPtHgWMSqphJUUu+Ay4HBZhm7L0OqSarFI&#10;ZjTyToQ7u3YygkdWYwM/HZ4Fur7nAw3LPQyTL2avmr2zjZ4WFrsAuk6T8MJrzzeti9Q4/WqL++j0&#10;nqxeFvD8NwAAAP//AwBQSwMEFAAGAAgAAAAhAJmSbk3eAAAABgEAAA8AAABkcnMvZG93bnJldi54&#10;bWxMj8FOwzAQRO9I/IO1SNyoQ6JCCHGqUoRARYAIFWc3XuKIeB3Fbhv4epYTnEarGc28LReT68Ue&#10;x9B5UnA+S0AgNd501CrYvN2d5SBC1GR07wkVfGGARXV8VOrC+AO94r6OreASCoVWYGMcCilDY9Hp&#10;MPMDEnsffnQ68jm20oz6wOWul2mSXEinO+IFqwdcWWw+651TsLS33/er+uH98nl4XG9uXuwTZlap&#10;05NpeQ0i4hT/wvCLz+hQMdPW78gE0StIs5STCub8EdvznHWrILvKQVal/I9f/QAAAP//AwBQSwEC&#10;LQAUAAYACAAAACEAtoM4kv4AAADhAQAAEwAAAAAAAAAAAAAAAAAAAAAAW0NvbnRlbnRfVHlwZXNd&#10;LnhtbFBLAQItABQABgAIAAAAIQA4/SH/1gAAAJQBAAALAAAAAAAAAAAAAAAAAC8BAABfcmVscy8u&#10;cmVsc1BLAQItABQABgAIAAAAIQBvT9YHmgIAAMgFAAAOAAAAAAAAAAAAAAAAAC4CAABkcnMvZTJv&#10;RG9jLnhtbFBLAQItABQABgAIAAAAIQCZkm5N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C03CF33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3B6DC2D" wp14:editId="69295834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32385</wp:posOffset>
                      </wp:positionV>
                      <wp:extent cx="220980" cy="220980"/>
                      <wp:effectExtent l="0" t="0" r="26670" b="26670"/>
                      <wp:wrapNone/>
                      <wp:docPr id="77" name="Flowchart: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D786546" id="Flowchart: Connector 77" o:spid="_x0000_s1026" type="#_x0000_t120" style="position:absolute;margin-left:3.7pt;margin-top:2.55pt;width:17.4pt;height:17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YcLnQIAAMgFAAAOAAAAZHJzL2Uyb0RvYy54bWysVE1v2zAMvQ/YfxB0X+0E7doGdYosRYYB&#10;RRusHXpWZCk2IIsapcTJfv0o+aNdV+xQLAeFNMkn8onk1fWhMWyv0NdgCz45yTlTVkJZ223Bfzyu&#10;Pl1w5oOwpTBgVcGPyvPr+ccPV62bqSlUYEqFjECsn7Wu4FUIbpZlXlaqEf4EnLJk1ICNCKTiNitR&#10;tITemGya55+zFrB0CFJ5T19vOiOfJ3ytlQz3WnsVmCk45RbSiencxDObX4nZFoWratmnId6RRSNq&#10;S5eOUDciCLbD+i+oppYIHnQ4kdBkoHUtVaqBqpnkr6p5qIRTqRYix7uRJv//YOXdfo2sLgt+fs6Z&#10;FQ290cpAKyuBYcaWYC1xCMjITFy1zs8o5MGtsdc8ibHwg8Ym/lNJ7JD4PY78qkNgkj5Op/nlBb2C&#10;JFMvE0r2HOzQh68KGhaFgmtKZBkTGdNIHIv9rQ9d4BAQb/Zg6nJVG5MU3G6WBtlexIfPv+Rn6a3p&#10;rj/cjH1fJOHE0Czy0TGQpHA0KgIa+11pYjXWnFJO/azGhISUyoZJZ6pEqbo8z3L6RZpjmnECYkTS&#10;EmBE1lTfiN0DDJ4dyIDdwfT+MVSlcRiD838l1gWPEelmsGEMbmoL+BaAoar6mzv/gaSOmsjSBsoj&#10;9RxCN4zeyVVNz30rfFgLpOmjDqGNEu7piB1QcOglzirAX299j/40FGTlrKVpLrj/uROoODPfLI3L&#10;5eT0NI5/Uk7Pzqek4EvL5qXF7polUN9MaHc5mcToH8wgaoTmiRbPIt5KJmEl3V1wGXBQlqHbMrS6&#10;pFoskhuNvBPh1j44GcEjq7GBHw9PAl3f84GG5Q6GyRezV83e+cZIC4tdAF2nSXjmteeb1kVqnH61&#10;xX30Uk9ezwt4/hsAAP//AwBQSwMEFAAGAAgAAAAhAGkPak7bAAAABQEAAA8AAABkcnMvZG93bnJl&#10;di54bWxMjk1PwzAQRO9I/Adrkbgg6jT9DtlUCAlxQKrUwqU3N16ciHgd2W4a+PWYExxHM3rzyu1o&#10;OzGQD61jhOkkA0FcO92yQXh/e75fgwhRsVadY0L4ogDb6vqqVIV2F97TcIhGJAiHQiE0MfaFlKFu&#10;yKowcT1x6j6ctyqm6I3UXl0S3HYyz7KltKrl9NConp4aqj8PZ4vwQq+G9oNZL+++ebbz4dhGWiDe&#10;3oyPDyAijfFvDL/6SR2q5HRyZ9ZBdAireRoiLKYgUjvPcxAnhNlmA7Iq5X/76gcAAP//AwBQSwEC&#10;LQAUAAYACAAAACEAtoM4kv4AAADhAQAAEwAAAAAAAAAAAAAAAAAAAAAAW0NvbnRlbnRfVHlwZXNd&#10;LnhtbFBLAQItABQABgAIAAAAIQA4/SH/1gAAAJQBAAALAAAAAAAAAAAAAAAAAC8BAABfcmVscy8u&#10;cmVsc1BLAQItABQABgAIAAAAIQDdgYcLnQIAAMgFAAAOAAAAAAAAAAAAAAAAAC4CAABkcnMvZTJv&#10;RG9jLnhtbFBLAQItABQABgAIAAAAIQBpD2pO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9309306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229A305" wp14:editId="425FF8BE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82" name="Flowchart: 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63B0BCB" id="Flowchart: Connector 82" o:spid="_x0000_s1026" type="#_x0000_t120" style="position:absolute;margin-left:3.75pt;margin-top:2.5pt;width:17.4pt;height:17.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68X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t+OeXM&#10;iobeaGWglZXAMGNLsJY4BGSkJq5a52fksnaP2N88ibHwg8Ym/lNJ7JD4PY78qkNgkj5Op/nVJb2C&#10;JFUvE0r24uzQh68KGhaFgmtKZBkTGdNIHIv9nQ+d4+AQI3swdbmqjUkX3G6WBtle0MOvVjn9Yv4U&#10;6w8zY9/nSTjRNYt8dAwkKRyNioDGfleaWI01p5RTP6sxISGlsmHSqSpRqi7Pi9M04wREj5R0AozI&#10;muobsXuAwbIDGbC7anv76KrSOIzO+b8S65xHjxQZbBidm9oCvgVgqKo+cmc/kNRRE1naQHmknkPo&#10;htE7uarpue+ED48CafqoQ2ijhAc6YgcUHHqJswrw11vfoz0NBWk5a2maC+5/7gQqzsw3S+NyNTk/&#10;j+OfLucXX6Z0wVPN5lRjd80SqG8mtLucTGK0D2YQNULzTItnEaOSSlhJsQsuAw6XZei2DK0uqRaL&#10;ZEYj70S4s2snI3hkNTbw0+FZoOt7PtCw3MMw+WL2qtk72+hpYbELoOs0CS+89nzTukiN06+2uI9O&#10;78nqZQHPfwMAAP//AwBQSwMEFAAGAAgAAAAhAJcEJPzeAAAABQEAAA8AAABkcnMvZG93bnJldi54&#10;bWxMj8FOwzAQRO9I/IO1SNyoQ0NpCXGqUoSoQAURKs5uvMQR8TqK3Tbw9SwnehzNaOZNPh9cK/bY&#10;h8aTgstRAgKp8qahWsHm/eFiBiJETUa3nlDBNwaYF6cnuc6MP9Ab7stYCy6hkGkFNsYukzJUFp0O&#10;I98hsffpe6cjy76WptcHLnetHCfJtXS6IV6wusOlxeqr3DkFC3v/87gsVx/Tl+75aXP3ateYWqXO&#10;z4bFLYiIQ/wPwx8+o0PBTFu/IxNEq2A64aCCCR9i92qcgtgqSG9mIItcHtMXvwAAAP//AwBQSwEC&#10;LQAUAAYACAAAACEAtoM4kv4AAADhAQAAEwAAAAAAAAAAAAAAAAAAAAAAW0NvbnRlbnRfVHlwZXNd&#10;LnhtbFBLAQItABQABgAIAAAAIQA4/SH/1gAAAJQBAAALAAAAAAAAAAAAAAAAAC8BAABfcmVscy8u&#10;cmVsc1BLAQItABQABgAIAAAAIQDSf68XmgIAAMgFAAAOAAAAAAAAAAAAAAAAAC4CAABkcnMvZTJv&#10;RG9jLnhtbFBLAQItABQABgAIAAAAIQCXBCT83gAAAAU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785093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6D669A9" wp14:editId="1AA0740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41275</wp:posOffset>
                      </wp:positionV>
                      <wp:extent cx="220980" cy="220980"/>
                      <wp:effectExtent l="0" t="0" r="26670" b="26670"/>
                      <wp:wrapNone/>
                      <wp:docPr id="83" name="Flowchart: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497BAB0" id="Flowchart: Connector 83" o:spid="_x0000_s1026" type="#_x0000_t120" style="position:absolute;margin-left:2.9pt;margin-top:3.25pt;width:17.4pt;height:17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3gYmwIAAMg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Rb8/DNn&#10;VjT0RisDrawEhhlbgrXEISAjNXHVOj8jl0d3j/3NkxgL32ts4j+VxPaJ38PIr9oHJunjdJpfnNMr&#10;SFL1MqFkL84OffimoGFRKLimRJYxkTGNxLHY3fjQOQ4OMbIHU5er2ph0wc16aZDtBD38apXTL+ZP&#10;sf4wM/Z9noQTXbPIR8dAksLBqAho7IPSxGqsOaWc+lmNCQkplQ2TTlWJUnV5nh2nGScgeqSkE2BE&#10;1lTfiN0DDJYdyIDdVdvbR1eVxmF0zv+VWOc8eqTIYMPo3NQW8C0AQ1X1kTv7gaSOmsjSGsoD9RxC&#10;N4zeyVVNz30jfLgXSNNHHUIbJdzRETug4NBLnFWAv976Hu1pKEjLWUvTXHD/cytQcWa+WxqXi8np&#10;aRz/dDk9+zqlCx5r1scau22WQH0zod3lZBKjfTCDqBGaZ1o8ixiVVMJKil1wGXC4LEO3ZWh1SbVY&#10;JDMaeSfCjX10MoJHVmMDP+2fBbq+5wMNyy0Mky9mr5q9s42eFhbbALpOk/DCa883rYvUOP1qi/vo&#10;+J6sXhbw/DcAAAD//wMAUEsDBBQABgAIAAAAIQAvPl1C3gAAAAUBAAAPAAAAZHJzL2Rvd25yZXYu&#10;eG1sTM7BTsMwDAbgO9LeITISN5aOsYK6ptMYQqAhQJRp56wxTbXGqZpsKzw95gQny/qt31++GFwr&#10;jtiHxpOCyTgBgVR501CtYPPxcHkLIkRNRreeUMEXBlgUo7NcZ8af6B2PZawFl1DItAIbY5dJGSqL&#10;Toex75A4+/S905HXvpam1ycud628SpJUOt0Qf7C6w5XFal8enIKlvf9+XJVP25vX7nm9uXuzLzi1&#10;Sl2cD8s5iIhD/DuGXz7ToWDTzh/IBNEqmDE8KkhnIDi9TlIQO56TKcgil//1xQ8AAAD//wMAUEsB&#10;Ai0AFAAGAAgAAAAhALaDOJL+AAAA4QEAABMAAAAAAAAAAAAAAAAAAAAAAFtDb250ZW50X1R5cGVz&#10;XS54bWxQSwECLQAUAAYACAAAACEAOP0h/9YAAACUAQAACwAAAAAAAAAAAAAAAAAvAQAAX3JlbHMv&#10;LnJlbHNQSwECLQAUAAYACAAAACEAuW94GJsCAADIBQAADgAAAAAAAAAAAAAAAAAuAgAAZHJzL2Uy&#10;b0RvYy54bWxQSwECLQAUAAYACAAAACEALz5dQt4AAAAF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55BEAFF5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88FFF4C" wp14:editId="6741B669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29210</wp:posOffset>
                      </wp:positionV>
                      <wp:extent cx="220980" cy="220980"/>
                      <wp:effectExtent l="0" t="0" r="26670" b="26670"/>
                      <wp:wrapNone/>
                      <wp:docPr id="78" name="Flowchart: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3BEBC67" id="Flowchart: Connector 78" o:spid="_x0000_s1026" type="#_x0000_t120" style="position:absolute;margin-left:2.25pt;margin-top:2.3pt;width:17.4pt;height:17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xpanQIAAMgFAAAOAAAAZHJzL2Uyb0RvYy54bWysVE1v2zAMvQ/YfxB0X+0E7doGdYosRYYB&#10;RRusHXpWZCk2IIsapcTJfv0o+aNdV+xQLAeFNMkn8onk1fWhMWyv0NdgCz45yTlTVkJZ223Bfzyu&#10;Pl1w5oOwpTBgVcGPyvPr+ccPV62bqSlUYEqFjECsn7Wu4FUIbpZlXlaqEf4EnLJk1ICNCKTiNitR&#10;tITemGya55+zFrB0CFJ5T19vOiOfJ3ytlQz3WnsVmCk45RbSiencxDObX4nZFoWratmnId6RRSNq&#10;S5eOUDciCLbD+i+oppYIHnQ4kdBkoHUtVaqBqpnkr6p5qIRTqRYix7uRJv//YOXdfo2sLgt+Ti9l&#10;RUNvtDLQykpgmLElWEscAjIyE1et8zMKeXBr7DVPYiz8oLGJ/1QSOyR+jyO/6hCYpI/TaX55Qa8g&#10;ydTLhJI9Bzv04auChkWh4JoSWcZExjQSx2J/60MXOATEmz2YulzVxiQFt5ulQbYX8eHzL/lZemu6&#10;6w83Y98XSTgxNIt8dAwkKRyNioDGfleaWI01p5RTP6sxISGlsmHSmSpRqi7Ps5x+keaYZpyAGJG0&#10;BBiRNdU3YvcAg2cHMmB3ML1/DFVpHMbg/F+JdcFjRLoZbBiDm9oCvgVgqKr+5s5/IKmjJrK0gfJI&#10;PYfQDaN3clXTc98KH9YCafqoQ2ijhHs6YgcUHHqJswrw11vfoz8NBVk5a2maC+5/7gQqzsw3S+Ny&#10;OTk9jeOflNOz8ykp+NKyeWmxu2YJ1DcT2l1OJjH6BzOIGqF5osWziLeSSVhJdxdcBhyUZei2DK0u&#10;qRaL5EYj70S4tQ9ORvDIamzgx8OTQNf3fKBhuYNh8sXsVbN3vjHSwmIXQNdpEp557fmmdZEap19t&#10;cR+91JPX8wKe/wYAAP//AwBQSwMEFAAGAAgAAAAhAKhE7hTaAAAABQEAAA8AAABkcnMvZG93bnJl&#10;di54bWxMjk9Lw0AUxO9Cv8PyCl7EbjRtqDGbIoJ4EIT+uXjbZp+bYPZt2N2m0U/v60lPwzDDzK/a&#10;TK4XI4bYeVJwt8hAIDXedGQVHPYvt2sQMWkyuveECr4xwqaeXVW6NP5MWxx3yQoeoVhqBW1KQyll&#10;bFp0Oi78gMTZpw9OJ7bBShP0mcddL++zrJBOd8QPrR7wucXma3dyCl7xzeJ2tOvi5ofy9xA/uoQr&#10;pa7n09MjiIRT+ivDBZ/RoWamoz+RiaJXsFxxkaUAwWn+kIM4XnQJsq7kf/r6FwAA//8DAFBLAQIt&#10;ABQABgAIAAAAIQC2gziS/gAAAOEBAAATAAAAAAAAAAAAAAAAAAAAAABbQ29udGVudF9UeXBlc10u&#10;eG1sUEsBAi0AFAAGAAgAAAAhADj9If/WAAAAlAEAAAsAAAAAAAAAAAAAAAAALwEAAF9yZWxzLy5y&#10;ZWxzUEsBAi0AFAAGAAgAAAAhAJRzGlqdAgAAyAUAAA4AAAAAAAAAAAAAAAAALgIAAGRycy9lMm9E&#10;b2MueG1sUEsBAi0AFAAGAAgAAAAhAKhE7hTaAAAABQEAAA8AAAAAAAAAAAAAAAAA9wQAAGRycy9k&#10;b3ducmV2LnhtbFBLBQYAAAAABAAEAPMAAAD+BQ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0F71405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EFFD600" wp14:editId="17C1A182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41275</wp:posOffset>
                      </wp:positionV>
                      <wp:extent cx="220980" cy="220980"/>
                      <wp:effectExtent l="0" t="0" r="26670" b="26670"/>
                      <wp:wrapNone/>
                      <wp:docPr id="84" name="Flowchart: 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CC71EE3" id="Flowchart: Connector 84" o:spid="_x0000_s1026" type="#_x0000_t120" style="position:absolute;margin-left:7.95pt;margin-top:3.25pt;width:17.4pt;height:17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l03mgIAAMg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b8YsaZ&#10;FQ290dpAKyuBYc5WYC1xCMhITVy1zs/J5dE9YH/zJMbCDxqb+E8lsUPi9zjyqw6BSfo4neaXF/QK&#10;klS9TCjZi7NDH74qaFgUCq4pkVVMZEwjcSz2tz50joNDjOzB1OW6NiZdcLtZGWR7QQ+/Xuf0i/lT&#10;rD/MjH2fJ+FE1yzy0TGQpHA0KgIa+11pYjXWnFJO/azGhISUyoZJp6pEqbo8z0/TjBMQPVLSCTAi&#10;a6pvxO4BBssOZMDuqu3to6tK4zA65/9KrHMePVJksGF0bmoL+BaAoar6yJ39QFJHTWRpA+WReg6h&#10;G0bv5Lqm574VPjwIpOmjDqGNEu7piB1QcOglzirAX299j/Y0FKTlrKVpLrj/uROoODPfLI3L5WQ2&#10;i+OfLrPzL1O64Klmc6qxu2YF1DcT2l1OJjHaBzOIGqF5psWzjFFJJayk2AWXAYfLKnRbhlaXVMtl&#10;MqORdyLc2kcnI3hkNTbw0+FZoOt7PtCw3MEw+WL+qtk72+hpYbkLoOs0CS+89nzTukiN06+2uI9O&#10;78nqZQEvfgMAAP//AwBQSwMEFAAGAAgAAAAhAJwP+undAAAABgEAAA8AAABkcnMvZG93bnJldi54&#10;bWxMjsFOwzAQRO9I/IO1SNyoU0paCHGqUoSoQAURKs5uvMQR8TqK3Tbw9SwnehzN6M3L54NrxR77&#10;0HhSMB4lIJAqbxqqFWzeHy6uQYSoyejWEyr4xgDz4vQk15nxB3rDfRlrwRAKmVZgY+wyKUNl0ekw&#10;8h0Sd5++dzpy7Gtpen1guGvlZZJMpdMN8YPVHS4tVl/lzilY2Pufx2W5+pi9dM9Pm7tXu8aJVer8&#10;bFjcgog4xP8x/OmzOhTstPU7MkG0nNMbXiqYpiC4TpMZiK2Cq/EEZJHLY/3iFwAA//8DAFBLAQIt&#10;ABQABgAIAAAAIQC2gziS/gAAAOEBAAATAAAAAAAAAAAAAAAAAAAAAABbQ29udGVudF9UeXBlc10u&#10;eG1sUEsBAi0AFAAGAAgAAAAhADj9If/WAAAAlAEAAAsAAAAAAAAAAAAAAAAALwEAAF9yZWxzLy5y&#10;ZWxzUEsBAi0AFAAGAAgAAAAhAKgeXTeaAgAAyAUAAA4AAAAAAAAAAAAAAAAALgIAAGRycy9lMm9E&#10;b2MueG1sUEsBAi0AFAAGAAgAAAAhAJwP+un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6BD360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A5DB417" wp14:editId="77D2DB93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41275</wp:posOffset>
                      </wp:positionV>
                      <wp:extent cx="220980" cy="220980"/>
                      <wp:effectExtent l="0" t="0" r="26670" b="26670"/>
                      <wp:wrapNone/>
                      <wp:docPr id="85" name="Flowchart: 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4387D25" id="Flowchart: Connector 85" o:spid="_x0000_s1026" type="#_x0000_t120" style="position:absolute;margin-left:7.55pt;margin-top:3.25pt;width:17.4pt;height:17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oo4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t+ecGZ&#10;FQ290cpAKyuBYcaWYC1xCMhITVy1zs/IZe0esb95EmPhB41N/KeS2CHxexz5VYfAJH2cTvOrS3oF&#10;SapeJpTsxdmhD18VNCwKBdeUyDImMqaROBb7Ox86x8EhRvZg6nJVG5MuuN0sDbK9oIdfrXL6xfwp&#10;1h9mxr7Pk3Ciaxb56BhIUjgaFQGN/a40sRprTimnflZjQkJKZcOkU1WiVF2eF6dpxgmIHinpBBiR&#10;NdU3YvcAg2UHMmB31fb20VWlcRid838l1jmPHiky2DA6N7UFfAvAUFV95M5+IKmjJrK0gfJIPYfQ&#10;DaN3clXTc98JHx4F0vRRh9BGCQ90xA4oOPQSZxXgr7e+R3saCtJy1tI0F9z/3AlUnJlvlsblanJ+&#10;Hsc/Xc4vvkzpgqeazanG7polUN9MaHc5mcRoH8wgaoTmmRbPIkYllbCSYhdcBhwuy9BtGVpdUi0W&#10;yYxG3olwZ9dORvDIamzgp8OzQNf3fKBhuYdh8sXsVbN3ttHTwmIXQNdpEl547fmmdZEap19tcR+d&#10;3pPVywKe/wYAAP//AwBQSwMEFAAGAAgAAAAhALd8p/HeAAAABgEAAA8AAABkcnMvZG93bnJldi54&#10;bWxMjsFOwzAQRO9I/IO1SNyoE0pbGuJUpQhRgQoiVJzdeIkj4nUUu23g61lOcBqNZjTz8sXgWnHA&#10;PjSeFKSjBARS5U1DtYLt2/3FNYgQNRndekIFXxhgUZye5Doz/kiveChjLXiEQqYV2Bi7TMpQWXQ6&#10;jHyHxNmH752ObPtaml4fedy18jJJptLphvjB6g5XFqvPcu8ULO3d98OqXL/Pnrunx+3ti93g2Cp1&#10;fjYsb0BEHOJfGX7xGR0KZtr5PZkgWvaTlJsKphMQHF/N5yB2rOkYZJHL//jFDwAAAP//AwBQSwEC&#10;LQAUAAYACAAAACEAtoM4kv4AAADhAQAAEwAAAAAAAAAAAAAAAAAAAAAAW0NvbnRlbnRfVHlwZXNd&#10;LnhtbFBLAQItABQABgAIAAAAIQA4/SH/1gAAAJQBAAALAAAAAAAAAAAAAAAAAC8BAABfcmVscy8u&#10;cmVsc1BLAQItABQABgAIAAAAIQDDDoo4mgIAAMgFAAAOAAAAAAAAAAAAAAAAAC4CAABkcnMvZTJv&#10;RG9jLnhtbFBLAQItABQABgAIAAAAIQC3fKfx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23CD57E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F3E951B" wp14:editId="4EEB0CA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86" name="Flowchart: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F525C1C" id="Flowchart: Connector 86" o:spid="_x0000_s1026" type="#_x0000_t120" style="position:absolute;margin-left:6.9pt;margin-top:2.5pt;width:17.4pt;height:17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vMo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W/OOf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vs7ogsea9bHGbpslUN9MaXc5mcRoH8wgaoTmhRbPIkYllbCSYhdcBhwuy9BtGVpdUi0W&#10;yYxG3olwa5+cjOCR1djAz/sXga7v+UDDcgfD5Iv8TbN3ttHTwmIbQNdpEl557fmmdZEap19tcR8d&#10;35PV6wKe/wYAAP//AwBQSwMEFAAGAAgAAAAhAPZl0XzdAAAABgEAAA8AAABkcnMvZG93bnJldi54&#10;bWxMj8FOwzAQRO9I/IO1SNyoA4E2hDhVKUJUoIIIFWc3XuKIeB3Fbhv4epYTHEczmnlTzEfXiT0O&#10;ofWk4HySgECqvWmpUbB5uz/LQISoyejOEyr4wgDz8vio0LnxB3rFfRUbwSUUcq3AxtjnUobaotNh&#10;4nsk9j784HRkOTTSDPrA5a6TF0kylU63xAtW97i0WH9WO6dgYe++H5bV6n323D89bm5f7BpTq9Tp&#10;ybi4ARFxjH9h+MVndCiZaet3ZILoWKdMHhVc8SO2L7MpiK2C9DoDWRbyP375AwAA//8DAFBLAQIt&#10;ABQABgAIAAAAIQC2gziS/gAAAOEBAAATAAAAAAAAAAAAAAAAAAAAAABbQ29udGVudF9UeXBlc10u&#10;eG1sUEsBAi0AFAAGAAgAAAAhADj9If/WAAAAlAEAAAsAAAAAAAAAAAAAAAAALwEAAF9yZWxzLy5y&#10;ZWxzUEsBAi0AFAAGAAgAAAAhAH4+8yiaAgAAyAUAAA4AAAAAAAAAAAAAAAAALgIAAGRycy9lMm9E&#10;b2MueG1sUEsBAi0AFAAGAAgAAAAhAPZl0Xz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17B2BBD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A50D5B5" wp14:editId="7A234A5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87" name="Flowchart: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439CE67" id="Flowchart: Connector 87" o:spid="_x0000_s1026" type="#_x0000_t120" style="position:absolute;margin-left:7pt;margin-top:2.5pt;width:17.4pt;height:17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iQn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t+cc6Z&#10;FQ290cpAKyuBIWdLsJY4BGSkJq5a53NyeXIP2N88ibHwvcYm/lNJbJ/4PYz8qn1gkj7OZpPLC3oF&#10;SapeJpTs1dmhD98UNCwKBdeUyDImMqaROBa7Wx86x8EhRvZg6nJVG5MuuFkvDbKdoIdfrSb0i/lT&#10;rD/MjP2YJ+FE1yzy0TGQpHAwKgIa+6g0sRprTimnflZjQkJKZcO0U1WiVF2eZ8dpxgmIHinpBBiR&#10;NdU3YvcAg2UHMmB31fb20VWlcRidJ/9KrHMePVJksGF0bmoL+B6Aoar6yJ39QFJHTWRpDeWBeg6h&#10;G0bv5Kqm574VPjwIpOmjDqGNEu7piB1QcOglzirAX+99j/Y0FKTlrKVpLrj/uRWoODPfLY3L5fT0&#10;NI5/upyenc/ogsea9bHGbpslUN9MaXc5mcRoH8wgaoTmhRbPIkYllbCSYhdcBhwuy9BtGVpdUi0W&#10;yYxG3olwa5+cjOCR1djAz/sXga7v+UDDcgfD5Iv8TbN3ttHTwmIbQNdpEl557fmmdZEap19tcR8d&#10;35PV6wKe/wYAAP//AwBQSwMEFAAGAAgAAAAhAKwcmwXeAAAABgEAAA8AAABkcnMvZG93bnJldi54&#10;bWxMj8FOwzAQRO9I/QdrK3GjDrRACHGqUoSoQIBIq57deIkj4nUUu23g61lOcFqNZjT7Jp8PrhUH&#10;7EPjScH5JAGBVHnTUK1gs344S0GEqMno1hMq+MIA82J0kuvM+CO946GMteASCplWYGPsMilDZdHp&#10;MPEdEnsfvnc6suxraXp95HLXyoskuZJON8QfrO5wabH6LPdOwcLefz8uy9X2+rV7ftrcvdkXnFql&#10;TsfD4hZExCH+heEXn9GhYKad35MJomU94ylRwSUftmcpD9kpmN6kIItc/scvfgAAAP//AwBQSwEC&#10;LQAUAAYACAAAACEAtoM4kv4AAADhAQAAEwAAAAAAAAAAAAAAAAAAAAAAW0NvbnRlbnRfVHlwZXNd&#10;LnhtbFBLAQItABQABgAIAAAAIQA4/SH/1gAAAJQBAAALAAAAAAAAAAAAAAAAAC8BAABfcmVscy8u&#10;cmVsc1BLAQItABQABgAIAAAAIQAVLiQnmgIAAMgFAAAOAAAAAAAAAAAAAAAAAC4CAABkcnMvZTJv&#10;RG9jLnhtbFBLAQItABQABgAIAAAAIQCsHJsF3gAAAAY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4AE3CA15" w14:textId="77777777" w:rsidTr="00824B94">
        <w:tc>
          <w:tcPr>
            <w:tcW w:w="1242" w:type="dxa"/>
          </w:tcPr>
          <w:p w14:paraId="6C08146B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r w:rsidRPr="00F043B0">
              <w:rPr>
                <w:rFonts w:ascii="Arial" w:hAnsi="Arial" w:cs="Arial"/>
                <w:color w:val="000000"/>
              </w:rPr>
              <w:t>Singh et al 2020</w:t>
            </w:r>
          </w:p>
        </w:tc>
        <w:tc>
          <w:tcPr>
            <w:tcW w:w="1418" w:type="dxa"/>
          </w:tcPr>
          <w:p w14:paraId="0D044309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778C74F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6E786F5" wp14:editId="6B31240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5983</wp:posOffset>
                      </wp:positionV>
                      <wp:extent cx="220980" cy="220980"/>
                      <wp:effectExtent l="0" t="0" r="26670" b="26670"/>
                      <wp:wrapNone/>
                      <wp:docPr id="67" name="Flowchart: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735FCFF" id="Flowchart: Connector 67" o:spid="_x0000_s1026" type="#_x0000_t120" style="position:absolute;margin-left:6.9pt;margin-top:2.85pt;width:17.4pt;height:17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ujRnQIAAMgFAAAOAAAAZHJzL2Uyb0RvYy54bWysVEtv2zAMvg/YfxB0X+0EfQZ1iixFhgFF&#10;W7QdelZkKTYgi5qkxMl+/Uj50a4rdiiWg0Ka5CfyE8nLq31j2E75UIMt+OQo50xZCWVtNwX/8bT6&#10;cs5ZiMKWwoBVBT+owK/mnz9dtm6mplCBKZVnCGLDrHUFr2J0sywLslKNCEfglEWjBt+IiKrfZKUX&#10;LaI3Jpvm+WnWgi+dB6lCwK/XnZHPE77WSsY7rYOKzBQcc4vp9Olc05nNL8Vs44WratmnIT6QRSNq&#10;i5eOUNciCrb19V9QTS09BNDxSEKTgda1VKkGrGaSv6nmsRJOpVqQnOBGmsL/g5W3u3vP6rLgp2ec&#10;WdHgG60MtLISPs7YEqxFDsEzNCNXrQszDHl0977XAopU+F77hv6xJLZP/B5GftU+Mokfp9P84hxf&#10;QaKplxElewl2PsRvChpGQsE1JrKkRMY0EsdidxNiFzgE0M0BTF2uamOS4jfrpfFsJ+jh86/5SXpr&#10;vOsPN2M/Fok4FJoRHx0DSYoHowjQ2AelkVWqOaWc+lmNCQkplY2TzlSJUnV5nuT4I5opTZoAikha&#10;AiRkjfWN2D3A4NmBDNgdTO9PoSqNwxic/yuxLniMSDeDjWNwU1vw7wEYrKq/ufMfSOqoIZbWUB6w&#10;5zx0wxicXNX43DcixHvhcfqwQ3CjxDs8qAMKDr3EWQX+13vfyR+HAq2ctTjNBQ8/t8Irzsx3i+Ny&#10;MTk+pvFPyvHJ2RQV/9qyfm2x22YJ2DcT3F1OJpH8oxlE7aF5xsWzoFvRJKzEuwsuox+UZey2DK4u&#10;qRaL5IYj70S8sY9OEjixSg38tH8W3vU9H3FYbmGYfDF70+ydL0VaWGwj6DpNwguvPd+4LlLj9KuN&#10;9tFrPXm9LOD5bwAAAP//AwBQSwMEFAAGAAgAAAAhAPuG7jXbAAAABgEAAA8AAABkcnMvZG93bnJl&#10;di54bWxMjkFLw0AUhO9C/8PyCl7EbrQmhjSbIoJ4EIRWL9622ecmNPs27G7T6K/3edLTMMww89Xb&#10;2Q1iwhB7TwpuVhkIpNabnqyC97en6xJETJqMHjyhgi+MsG0WF7WujD/TDqd9soJHKFZaQZfSWEkZ&#10;2w6djis/InH26YPTiW2w0gR95nE3yNssK6TTPfFDp0d87LA97k9OwTO+WNxNtiyuvmn9GuJHnzBX&#10;6nI5P2xAJJzTXxl+8RkdGmY6+BOZKAb2ayZPCvJ7EBzflQWIA2uWg2xq+R+/+QEAAP//AwBQSwEC&#10;LQAUAAYACAAAACEAtoM4kv4AAADhAQAAEwAAAAAAAAAAAAAAAAAAAAAAW0NvbnRlbnRfVHlwZXNd&#10;LnhtbFBLAQItABQABgAIAAAAIQA4/SH/1gAAAJQBAAALAAAAAAAAAAAAAAAAAC8BAABfcmVscy8u&#10;cmVsc1BLAQItABQABgAIAAAAIQAd7ujRnQIAAMgFAAAOAAAAAAAAAAAAAAAAAC4CAABkcnMvZTJv&#10;RG9jLnhtbFBLAQItABQABgAIAAAAIQD7hu41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2708A5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73FA470" wp14:editId="3F94479C">
                      <wp:simplePos x="0" y="0"/>
                      <wp:positionH relativeFrom="column">
                        <wp:posOffset>24977</wp:posOffset>
                      </wp:positionH>
                      <wp:positionV relativeFrom="paragraph">
                        <wp:posOffset>36830</wp:posOffset>
                      </wp:positionV>
                      <wp:extent cx="220980" cy="220980"/>
                      <wp:effectExtent l="0" t="0" r="26670" b="26670"/>
                      <wp:wrapNone/>
                      <wp:docPr id="69" name="Flowchart: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80C1392" id="Flowchart: Connector 69" o:spid="_x0000_s1026" type="#_x0000_t120" style="position:absolute;margin-left:1.95pt;margin-top:2.9pt;width:17.4pt;height:17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1Cs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U/v+T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vs7ogsea9bHGbpslUN9MaXc5mcRoH8wgaoTmhRbPIkYllbCSYhdcBhwuy9BtGVpdUi0W&#10;yYxG3olwa5+cjOCR1djAz/sXga7v+UDDcgfD5Iv8TbN3ttHTwmIbQNdpEl557fmmdZEap19tcR8d&#10;35PV6wKe/wYAAP//AwBQSwMEFAAGAAgAAAAhAONYdIndAAAABQEAAA8AAABkcnMvZG93bnJldi54&#10;bWxMzkFLw0AQBeC74H9YRvBmNxpta8yk1IooioqxeN4mYzaYnQ3ZbRv99Y4nPQ7v8ebLF6Pr1I6G&#10;0HpGOJ0koIgrX7fcIKzfbk/moEI0XJvOMyF8UYBFcXiQm6z2e36lXRkbJSMcMoNgY+wzrUNlyZkw&#10;8T2xZB9+cCbKOTS6Hsxexl2nz5Jkqp1pWT5Y09PKUvVZbh3C0t58363K+/fZc//4sL5+sU+UWsTj&#10;o3F5BSrSGP/K8MsXOhRi2vgt10F1COmlFBEuxC9pOp+B2iCcJ1PQRa7/64sfAAAA//8DAFBLAQIt&#10;ABQABgAIAAAAIQC2gziS/gAAAOEBAAATAAAAAAAAAAAAAAAAAAAAAABbQ29udGVudF9UeXBlc10u&#10;eG1sUEsBAi0AFAAGAAgAAAAhADj9If/WAAAAlAEAAAsAAAAAAAAAAAAAAAAALwEAAF9yZWxzLy5y&#10;ZWxzUEsBAi0AFAAGAAgAAAAhADHHUKyaAgAAyAUAAA4AAAAAAAAAAAAAAAAALgIAAGRycy9lMm9E&#10;b2MueG1sUEsBAi0AFAAGAAgAAAAhAONYdIn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127703B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68C0D3B" wp14:editId="35E456F1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37888</wp:posOffset>
                      </wp:positionV>
                      <wp:extent cx="220980" cy="220980"/>
                      <wp:effectExtent l="0" t="0" r="26670" b="26670"/>
                      <wp:wrapNone/>
                      <wp:docPr id="70" name="Flowchart: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478E56B" id="Flowchart: Connector 70" o:spid="_x0000_s1026" type="#_x0000_t120" style="position:absolute;margin-left:11.6pt;margin-top:3pt;width:17.4pt;height:17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1AHmQIAAMgFAAAOAAAAZHJzL2Uyb0RvYy54bWysVN9PGzEMfp+0/yHK+7i2ggEnrqgq6jQJ&#10;AQImntNc0jspF2dO2mv318/J/aBjaA9ofUid2P5sf2f76nrfGLZT6GuwBZ+eTDhTVkJZ203Bfzyv&#10;vlxw5oOwpTBgVcEPyvPr+edPV63L1QwqMKVCRiDW560reBWCy7PMy0o1wp+AU5aUGrARga64yUoU&#10;LaE3JptNJl+zFrB0CFJ5T683nZLPE77WSoZ7rb0KzBSccgvpxHSu45nNr0S+QeGqWvZpiA9k0Yja&#10;UtAR6kYEwbZY/wXV1BLBgw4nEpoMtK6lSjVQNdPJm2qeKuFUqoXI8W6kyf8/WHm3e0BWlwU/J3qs&#10;aOgbrQy0shIYcrYEa4lDQEZq4qp1PieXJ/eA/c2TGAvfa2ziP5XE9onfw8iv2gcm6XE2m1xeUBhJ&#10;ql4mlOzV2aEP3xQ0LAoF15TIMiYyppE4FrtbHzrHwSFG9mDqclUbky64WS8Nsp2gD79aTegX86dY&#10;f5gZ+zFPwomuWeSjYyBJ4WBUBDT2UWliNdacUk79rMaEhJTKhmmnqkSpujzPjtOMExA9UtIJMCJr&#10;qm/E7gEGyw5kwO6q7e2jq0rjMDpP/pVY5zx6pMhgw+jc1BbwPQBDVfWRO/uBpI6ayNIaygP1HEI3&#10;jN7JVU2f+1b48CCQpo86hDZKuKcjdkDBoZc4qwB/vfce7WkoSMtZS9NccP9zK1BxZr5bGpfL6elp&#10;HP90OT07n9EFjzXrY43dNkugvpnS7nIyidE+mEHUCM0LLZ5FjEoqYSXFLrgMOFyWodsytLqkWiyS&#10;GY28E+HWPjkZwSOrsYGf9y8CXd/zgYblDobJF/mbZu9so6eFxTaArtMkvPLa803rIjVOv9riPjq+&#10;J6vXBTz/DQAA//8DAFBLAwQUAAYACAAAACEAy4LVuN4AAAAGAQAADwAAAGRycy9kb3ducmV2Lnht&#10;bEyPwU7DMBBE70j8g7VI3KhDCm0U4lSlCIGKKCJUnN14iSPidRS7beDrWU5wGq1mNPO2WIyuEwcc&#10;QutJweUkAYFUe9NSo2D7dn+RgQhRk9GdJ1TwhQEW5elJoXPjj/SKhyo2gkso5FqBjbHPpQy1RafD&#10;xPdI7H34wenI59BIM+gjl7tOpkkyk063xAtW97iyWH9We6dgae++H1bV4/t80z+tt7cv9hmnVqnz&#10;s3F5AyLiGP/C8IvP6FAy087vyQTRKUinKScVzPgjtq8z1p2CqyQDWRbyP375AwAA//8DAFBLAQIt&#10;ABQABgAIAAAAIQC2gziS/gAAAOEBAAATAAAAAAAAAAAAAAAAAAAAAABbQ29udGVudF9UeXBlc10u&#10;eG1sUEsBAi0AFAAGAAgAAAAhADj9If/WAAAAlAEAAAsAAAAAAAAAAAAAAAAALwEAAF9yZWxzLy5y&#10;ZWxzUEsBAi0AFAAGAAgAAAAhAMI7UAeZAgAAyAUAAA4AAAAAAAAAAAAAAAAALgIAAGRycy9lMm9E&#10;b2MueG1sUEsBAi0AFAAGAAgAAAAhAMuC1bjeAAAABgEAAA8AAAAAAAAAAAAAAAAA8w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AD574F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3E83278" wp14:editId="4DE4F40B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68" name="Flowchart: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16964F5" id="Flowchart: Connector 68" o:spid="_x0000_s1026" type="#_x0000_t120" style="position:absolute;margin-left:3.3pt;margin-top:2.75pt;width:17.4pt;height:17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HWAnQIAAMgFAAAOAAAAZHJzL2Uyb0RvYy54bWysVE1v2zAMvQ/YfxB0X+0EbdcGdYosRYYB&#10;RRusHXpWZCk2IIsapcTJfv0o+aNdV+xQLAeFNMkn8onk1fWhMWyv0NdgCz45yTlTVkJZ223Bfzyu&#10;Pl1w5oOwpTBgVcGPyvPr+ccPV62bqSlUYEqFjECsn7Wu4FUIbpZlXlaqEf4EnLJk1ICNCKTiNitR&#10;tITemGya5+dZC1g6BKm8p683nZHPE77WSoZ7rb0KzBSccgvpxHRu4pnNr8Rsi8JVtezTEO/IohG1&#10;pUtHqBsRBNth/RdUU0sEDzqcSGgy0LqWKtVA1UzyV9U8VMKpVAuR491Ik/9/sPJuv0ZWlwU/p5ey&#10;oqE3WhloZSUwzNgSrCUOARmZiavW+RmFPLg19ponMRZ+0NjEfyqJHRK/x5FfdQhM0sfpNL+8oFeQ&#10;ZOplQsmegx368FVBw6JQcE2JLGMiYxqJY7G/9aELHALizR5MXa5qY5KC283SINuL+PD5l/wsvTXd&#10;9Yebse+LJJwYmkU+OgaSFI5GRUBjvytNrMaaU8qpn9WYkJBS2TDpTJUoVZfnWU6/SHNMM05AjEha&#10;AozImuobsXuAwbMDGbA7mN4/hqo0DmNw/q/EuuAxIt0MNozBTW0B3wIwVFV/c+c/kNRRE1naQHmk&#10;nkPohtE7uarpuW+FD2uBNH3UIbRRwj0dsQMKDr3EWQX4663v0Z+GgqyctTTNBfc/dwIVZ+abpXG5&#10;nJyexvFPyunZ5ykp+NKyeWmxu2YJ1DcT2l1OJjH6BzOIGqF5osWziLeSSVhJdxdcBhyUZei2DK0u&#10;qRaL5EYj70S4tQ9ORvDIamzgx8OTQNf3fKBhuYNh8sXsVbN3vjHSwmIXQNdpEp557fmmdZEap19t&#10;cR+91JPX8wKe/wYAAP//AwBQSwMEFAAGAAgAAAAhAJWPKErbAAAABQEAAA8AAABkcnMvZG93bnJl&#10;di54bWxMjkFLw0AUhO+C/2F5BS9iN7VNKDGbIoJ4EAqtXrxts89NaPZt2N2m0V/f58mehmGGma/a&#10;TK4XI4bYeVKwmGcgkBpvOrIKPj9eH9YgYtJkdO8JFfxghE19e1Pp0vgz7XDcJyt4hGKpFbQpDaWU&#10;sWnR6Tj3AxJn3z44ndgGK03QZx53vXzMskI63RE/tHrAlxab4/7kFLzhu8XdaNfF/S8ttyF+dQlz&#10;pe5m0/MTiIRT+i/DHz6jQ81MB38iE0WvoCi4qCDPQXC6WqxAHFizJci6ktf09QUAAP//AwBQSwEC&#10;LQAUAAYACAAAACEAtoM4kv4AAADhAQAAEwAAAAAAAAAAAAAAAAAAAAAAW0NvbnRlbnRfVHlwZXNd&#10;LnhtbFBLAQItABQABgAIAAAAIQA4/SH/1gAAAJQBAAALAAAAAAAAAAAAAAAAAC8BAABfcmVscy8u&#10;cmVsc1BLAQItABQABgAIAAAAIQBUHHWAnQIAAMgFAAAOAAAAAAAAAAAAAAAAAC4CAABkcnMvZTJv&#10;RG9jLnhtbFBLAQItABQABgAIAAAAIQCVjyhK2wAAAAU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9F5158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3732AA7" wp14:editId="54382EA5">
                      <wp:simplePos x="0" y="0"/>
                      <wp:positionH relativeFrom="column">
                        <wp:posOffset>47837</wp:posOffset>
                      </wp:positionH>
                      <wp:positionV relativeFrom="paragraph">
                        <wp:posOffset>46355</wp:posOffset>
                      </wp:positionV>
                      <wp:extent cx="220980" cy="220980"/>
                      <wp:effectExtent l="0" t="0" r="26670" b="26670"/>
                      <wp:wrapNone/>
                      <wp:docPr id="71" name="Flowchart: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778511C" id="Flowchart: Connector 71" o:spid="_x0000_s1026" type="#_x0000_t120" style="position:absolute;margin-left:3.75pt;margin-top:3.65pt;width:17.4pt;height:17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4cI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t+PuX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zmd0wWPN+lhjt80SqG9oIii7JEb7YAZRIzQvtHgWMSqphJUUu+Ay4HBZhm7L0OqSarFI&#10;ZjTyToRb++RkBI+sxgZ+3r8IdH3PBxqWOxgmX+Rvmr2zjZ4WFtsAuk6T8Mprzzeti9Q4/WqL++j4&#10;nqxeF/D8NwAAAP//AwBQSwMEFAAGAAgAAAAhABgVsQPbAAAABQEAAA8AAABkcnMvZG93bnJldi54&#10;bWxMjkFPwkAQhe8m/IfNmHiTLaBiarcEMEajUUIlnpfu2G3ozjbdBYq/3uGkpy+T9/Lmy2a9a8QB&#10;u1B7UjAaJiCQSm9qqhRsPp+u70GEqMnoxhMqOGGAWT64yHRq/JHWeChiJXiEQqoV2BjbVMpQWnQ6&#10;DH2LxNm375yOfHaVNJ0+8rhr5DhJ7qTTNfEHq1tcWix3xd4pmNvHn+dl8fI1/WjfXjeLlX3HiVXq&#10;6rKfP4CI2Me/Mpz1WR1ydtr6PZkgGgXTWy4yJiA4vRkzt2eOQOaZ/G+f/wIAAP//AwBQSwECLQAU&#10;AAYACAAAACEAtoM4kv4AAADhAQAAEwAAAAAAAAAAAAAAAAAAAAAAW0NvbnRlbnRfVHlwZXNdLnht&#10;bFBLAQItABQABgAIAAAAIQA4/SH/1gAAAJQBAAALAAAAAAAAAAAAAAAAAC8BAABfcmVscy8ucmVs&#10;c1BLAQItABQABgAIAAAAIQCpK4cImgIAAMgFAAAOAAAAAAAAAAAAAAAAAC4CAABkcnMvZTJvRG9j&#10;LnhtbFBLAQItABQABgAIAAAAIQAYFbED2wAAAAUBAAAPAAAAAAAAAAAAAAAAAPQEAABkcnMvZG93&#10;bnJldi54bWxQSwUGAAAAAAQABADzAAAA/A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A46AD6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A6251F4" wp14:editId="78EEA13A">
                      <wp:simplePos x="0" y="0"/>
                      <wp:positionH relativeFrom="column">
                        <wp:posOffset>34713</wp:posOffset>
                      </wp:positionH>
                      <wp:positionV relativeFrom="paragraph">
                        <wp:posOffset>37888</wp:posOffset>
                      </wp:positionV>
                      <wp:extent cx="220980" cy="220980"/>
                      <wp:effectExtent l="0" t="0" r="26670" b="26670"/>
                      <wp:wrapNone/>
                      <wp:docPr id="72" name="Flowchart: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3940040" id="Flowchart: Connector 72" o:spid="_x0000_s1026" type="#_x0000_t120" style="position:absolute;margin-left:2.75pt;margin-top:3pt;width:17.4pt;height:17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/4Y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t+PuP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zmd0wWPN+lhjt80SqG+mtLucTGK0D2YQNULzQotnEaOSSlhJsQsuAw6XZei2DK0uqRaL&#10;ZEYj70S4tU9ORvDIamzg5/2LQNf3fKBhuYNh8kX+ptk72+hpYbENoOs0Ca+89nzTukiN06+2uI+O&#10;78nqdQHPfwMAAP//AwBQSwMEFAAGAAgAAAAhAAkD04TeAAAABQEAAA8AAABkcnMvZG93bnJldi54&#10;bWxMj81OwzAQhO9IfQdrK3GjTin9UYhTlSIEAkFFqDi78TaOiNdR7LaBp2d7gtNoNaOZb7Nl7xpx&#10;xC7UnhSMRwkIpNKbmioF24+HqwWIEDUZ3XhCBd8YYJkPLjKdGn+idzwWsRJcQiHVCmyMbSplKC06&#10;HUa+RWJv7zunI59dJU2nT1zuGnmdJDPpdE28YHWLa4vlV3FwClb2/udxXTx9zt/al+ft3ca+4sQq&#10;dTnsV7cgIvbxLwxnfEaHnJl2/kAmiEbBdMpBBTN+iN2bZAJid9YFyDyT/+nzXwAAAP//AwBQSwEC&#10;LQAUAAYACAAAACEAtoM4kv4AAADhAQAAEwAAAAAAAAAAAAAAAAAAAAAAW0NvbnRlbnRfVHlwZXNd&#10;LnhtbFBLAQItABQABgAIAAAAIQA4/SH/1gAAAJQBAAALAAAAAAAAAAAAAAAAAC8BAABfcmVscy8u&#10;cmVsc1BLAQItABQABgAIAAAAIQAUG/4YmgIAAMgFAAAOAAAAAAAAAAAAAAAAAC4CAABkcnMvZTJv&#10;RG9jLnhtbFBLAQItABQABgAIAAAAIQAJA9OE3gAAAAU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0476794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5AC38FC" wp14:editId="6B1312C1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66" name="Flowchart: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D8EBB84" id="Flowchart: Connector 66" o:spid="_x0000_s1026" type="#_x0000_t120" style="position:absolute;margin-left:2.25pt;margin-top:2.75pt;width:17.4pt;height:17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j/enQIAAMgFAAAOAAAAZHJzL2Uyb0RvYy54bWysVE1v2zAMvQ/YfxB0X+0EbdcGdYosRYYB&#10;RRusHXpWZCk2IIsapcTJfv0o+aNdV+xQLAeFNMkn8onk1fWhMWyv0NdgCz45yTlTVkJZ223Bfzyu&#10;Pl1w5oOwpTBgVcGPyvPr+ccPV62bqSlUYEqFjECsn7Wu4FUIbpZlXlaqEf4EnLJk1ICNCKTiNitR&#10;tITemGya5+dZC1g6BKm8p683nZHPE77WSoZ7rb0KzBSccgvpxHRu4pnNr8Rsi8JVtezTEO/IohG1&#10;pUtHqBsRBNth/RdUU0sEDzqcSGgy0LqWKtVA1UzyV9U8VMKpVAuR491Ik/9/sPJuv0ZWlwU/P+fM&#10;iobeaGWglZXAMGNLsJY4BGRkJq5a52cU8uDW2GuexFj4QWMT/6kkdkj8Hkd+1SEwSR+n0/zygl5B&#10;kqmXCSV7Dnbow1cFDYtCwTUlsoyJjGkkjsX+1ocucAiIN3swdbmqjUkKbjdLg2wv4sPnX/Kz9NZ0&#10;1x9uxr4vknBiaBb56BhIUjgaFQGN/a40sRprTimnflZjQkJKZcOkM1WiVF2eZzn9Is0xzTgBMSJp&#10;CTAia6pvxO4BBs8OZMDuYHr/GKrSOIzB+b8S64LHiHQz2DAGN7UFfAvAUFX9zZ3/QFJHTWRpA+WR&#10;eg6hG0bv5Kqm574VPqwF0vRRh9BGCfd0xA4oOPQSZxXgr7e+R38aCrJy1tI0F9z/3AlUnJlvlsbl&#10;cnJ6Gsc/Kadnn6ek4EvL5qXF7polUN9MaHc5mcToH8wgaoTmiRbPIt5KJmEl3V1wGXBQlqHbMrS6&#10;pFoskhuNvBPh1j44GcEjq7GBHw9PAl3f84GG5Q6GyRezV83e+cZIC4tdAF2nSXjmteeb1kVqnH61&#10;xX30Uk9ezwt4/hsAAP//AwBQSwMEFAAGAAgAAAAhAMNOKNHcAAAABQEAAA8AAABkcnMvZG93bnJl&#10;di54bWxMjs1OwzAQhO9IvIO1SFxQ60BIVdI4FUJCHJCQ+nPpzY0XJ2q8jmw3DTw9ywlOo50ZzX7V&#10;enK9GDHEzpOC+3kGAqnxpiOrYL97nS1BxKTJ6N4TKvjCCOv6+qrSpfEX2uC4TVbwCMVSK2hTGkop&#10;Y9Oi03HuByTOPn1wOvEZrDRBX3jc9fIhyxbS6Y74Q6sHfGmxOW3PTsEbvlvcjHa5uPum/CPEQ5ew&#10;UOr2ZnpegUg4pb8y/OIzOtTMdPRnMlH0Ch4LLiooWDjNn3IQR3azHGRdyf/09Q8AAAD//wMAUEsB&#10;Ai0AFAAGAAgAAAAhALaDOJL+AAAA4QEAABMAAAAAAAAAAAAAAAAAAAAAAFtDb250ZW50X1R5cGVz&#10;XS54bWxQSwECLQAUAAYACAAAACEAOP0h/9YAAACUAQAACwAAAAAAAAAAAAAAAAAvAQAAX3JlbHMv&#10;LnJlbHNQSwECLQAUAAYACAAAACEAdv4/3p0CAADIBQAADgAAAAAAAAAAAAAAAAAuAgAAZHJzL2Uy&#10;b0RvYy54bWxQSwECLQAUAAYACAAAACEAw04o0d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5018134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5C37604" wp14:editId="469353B1">
                      <wp:simplePos x="0" y="0"/>
                      <wp:positionH relativeFrom="column">
                        <wp:posOffset>102447</wp:posOffset>
                      </wp:positionH>
                      <wp:positionV relativeFrom="paragraph">
                        <wp:posOffset>37465</wp:posOffset>
                      </wp:positionV>
                      <wp:extent cx="220980" cy="220980"/>
                      <wp:effectExtent l="0" t="0" r="26670" b="26670"/>
                      <wp:wrapNone/>
                      <wp:docPr id="73" name="Flowchart: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2B8B63" id="Flowchart: Connector 73" o:spid="_x0000_s1026" type="#_x0000_t120" style="position:absolute;margin-left:8.05pt;margin-top:2.95pt;width:17.4pt;height:17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ykXmwIAAMgFAAAOAAAAZHJzL2Uyb0RvYy54bWysVE1v2zAMvQ/YfxB0X+1k7doGdYogRYYB&#10;RVusHXpWZCk2IIsapcTJfv0o+aNZV+xQLAeFMslH8onk1fW+MWyn0NdgCz45yTlTVkJZ203Bfzyt&#10;Pl1w5oOwpTBgVcEPyvPr+ccPV62bqSlUYEqFjECsn7Wu4FUIbpZlXlaqEf4EnLKk1ICNCHTFTVai&#10;aAm9Mdk0z79kLWDpEKTynr7edEo+T/haKxnutfYqMFNwyi2kE9O5jmc2vxKzDQpX1bJPQ7wji0bU&#10;loKOUDciCLbF+i+oppYIHnQ4kdBkoHUtVaqBqpnkr6p5rIRTqRYix7uRJv//YOXd7gFZXRb8/DNn&#10;VjT0RisDrawEhhlbgrXEISAjNXHVOj8jl0f3gP3NkxgL32ts4j+VxPaJ38PIr9oHJunjdJpfXtAr&#10;SFL1MqFkL84OffiqoGFRKLimRJYxkTGNxLHY3frQOQ4OMbIHU5er2ph0wc16aZDtBD38apXTL+ZP&#10;sf4wM/Z9noQTXbPIR8dAksLBqAho7HelidVYc0o59bMaExJSKhsmnaoSperyPDtOM05A9EhJJ8CI&#10;rKm+EbsHGCw7kAG7q7a3j64qjcPonP8rsc559EiRwYbRuakt4FsAhqrqI3f2A0kdNZGlNZQH6jmE&#10;bhi9k6uanvtW+PAgkKaPOoQ2SrinI3ZAwaGXOKsAf731PdrTUJCWs5amueD+51ag4sx8szQul5PT&#10;0zj+6XJ6dj6lCx5r1scau22WQH0zod3lZBKjfTCDqBGaZ1o8ixiVVMJKil1wGXC4LEO3ZWh1SbVY&#10;JDMaeSfCrX10MoJHVmMDP+2fBbq+5wMNyx0Mky9mr5q9s42eFhbbALpOk/DCa883rYvUOP1qi/vo&#10;+J6sXhbw/DcAAAD//wMAUEsDBBQABgAIAAAAIQCWFL793QAAAAYBAAAPAAAAZHJzL2Rvd25yZXYu&#10;eG1sTI7BTsMwEETvSPyDtUjcqF2gLYQ4VSlCIFCLCBVnN17iiHgdxW4b+HqWE5xGoxnNvHw++Fbs&#10;sY9NIA3jkQKBVAXbUK1h83Z/dgUiJkPWtIFQwxdGmBfHR7nJbDjQK+7LVAseoZgZDS6lLpMyVg69&#10;iaPQIXH2EXpvEtu+lrY3Bx73rTxXaiq9aYgfnOlw6bD6LHdew8LdfT8sy8f32bp7ftrcvrgVXjit&#10;T0+GxQ2IhEP6K8MvPqNDwUzbsCMbRct+Ouamhsk1CI4ninWr4VLNQBa5/I9f/AAAAP//AwBQSwEC&#10;LQAUAAYACAAAACEAtoM4kv4AAADhAQAAEwAAAAAAAAAAAAAAAAAAAAAAW0NvbnRlbnRfVHlwZXNd&#10;LnhtbFBLAQItABQABgAIAAAAIQA4/SH/1gAAAJQBAAALAAAAAAAAAAAAAAAAAC8BAABfcmVscy8u&#10;cmVsc1BLAQItABQABgAIAAAAIQB/CykXmwIAAMgFAAAOAAAAAAAAAAAAAAAAAC4CAABkcnMvZTJv&#10;RG9jLnhtbFBLAQItABQABgAIAAAAIQCWFL79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6A86D4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CFE77C8" wp14:editId="6945FC42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37465</wp:posOffset>
                      </wp:positionV>
                      <wp:extent cx="220980" cy="220980"/>
                      <wp:effectExtent l="0" t="0" r="26670" b="26670"/>
                      <wp:wrapNone/>
                      <wp:docPr id="74" name="Flowchart: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12FCA42" id="Flowchart: Connector 74" o:spid="_x0000_s1026" type="#_x0000_t120" style="position:absolute;margin-left:7.85pt;margin-top:2.95pt;width:17.4pt;height:17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gw4mgIAAMgFAAAOAAAAZHJzL2Uyb0RvYy54bWysVEtv2zAMvg/YfxB0X+0E6doadYogRYYB&#10;RVesHXpWZCk2IIsapbz260fJj2ZdsUOxHBTKJD+Sn0he3xxaw3YKfQO25JOznDNlJVSN3ZT8x9Pq&#10;0yVnPghbCQNWlfyoPL+Zf/xwvXeFmkINplLICMT6Yu9KXofgiizzslat8GfglCWlBmxFoCtusgrF&#10;ntBbk03z/HO2B6wcglTe09fbTsnnCV9rJcM3rb0KzJSccgvpxHSu45nNr0WxQeHqRvZpiHdk0YrG&#10;UtAR6lYEwbbY/AXVNhLBgw5nEtoMtG6kSjVQNZP8VTWPtXAq1ULkeDfS5P8frLzfPSBrqpJfzDiz&#10;oqU3WhnYy1pgKNgSrCUOARmpiau98wW5PLoH7G+exFj4QWMb/6kkdkj8Hkd+1SEwSR+n0/zqkl5B&#10;kqqXCSV7cXbowxcFLYtCyTUlsoyJjGkkjsXuzofOcXCIkT2Yplo1xqQLbtZLg2wn6OFXq5x+MX+K&#10;9YeZse/zJJzomkU+OgaSFI5GRUBjvytNrMaaU8qpn9WYkJBS2TDpVLWoVJfn+WmacQKiR0o6AUZk&#10;TfWN2D3AYNmBDNhdtb19dFVpHEbn/F+Jdc6jR4oMNozObWMB3wIwVFUfubMfSOqoiSytoTpSzyF0&#10;w+idXDX03HfChweBNH3UIbRRwjc6YgeUHHqJsxrw11vfoz0NBWk529M0l9z/3ApUnJmvlsblajKb&#10;xfFPl9n5xZQueKpZn2rstl0C9c2EdpeTSYz2wQyiRmifafEsYlRSCSspdsllwOGyDN2WodUl1WKR&#10;zGjknQh39tHJCB5ZjQ38dHgW6PqeDzQs9zBMviheNXtnGz0tLLYBdJMm4YXXnm9aF6lx+tUW99Hp&#10;PVm9LOD5bwAAAP//AwBQSwMEFAAGAAgAAAAhALKkPufdAAAABgEAAA8AAABkcnMvZG93bnJldi54&#10;bWxMjk1PwzAQRO9I/AdrkbhRm48QCHGqUoRAIECEirMbL3FEvI5itw38epYTHEczevPK+eR7scUx&#10;doE0HM8UCKQm2I5aDau326MLEDEZsqYPhBq+MMK82t8rTWHDjl5xW6dWMIRiYTS4lIZCytg49CbO&#10;woDE3UcYvUkcx1ba0ewY7nt5otS59KYjfnBmwKXD5rPeeA0Ld/N9t6zv3/Pn4fFhdf3invDUaX14&#10;MC2uQCSc0t8YfvVZHSp2WocN2Sh6zlnOSw3ZJQiuM5WBWGs4UznIqpT/9asfAAAA//8DAFBLAQIt&#10;ABQABgAIAAAAIQC2gziS/gAAAOEBAAATAAAAAAAAAAAAAAAAAAAAAABbQ29udGVudF9UeXBlc10u&#10;eG1sUEsBAi0AFAAGAAgAAAAhADj9If/WAAAAlAEAAAsAAAAAAAAAAAAAAAAALwEAAF9yZWxzLy5y&#10;ZWxzUEsBAi0AFAAGAAgAAAAhAG56DDiaAgAAyAUAAA4AAAAAAAAAAAAAAAAALgIAAGRycy9lMm9E&#10;b2MueG1sUEsBAi0AFAAGAAgAAAAhALKkPuf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673FDA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CEB708E" wp14:editId="2F49C5BD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45932</wp:posOffset>
                      </wp:positionV>
                      <wp:extent cx="220980" cy="220980"/>
                      <wp:effectExtent l="0" t="0" r="26670" b="26670"/>
                      <wp:wrapNone/>
                      <wp:docPr id="75" name="Flowchart: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C5EE6FB" id="Flowchart: Connector 75" o:spid="_x0000_s1026" type="#_x0000_t120" style="position:absolute;margin-left:6.95pt;margin-top:3.6pt;width:17.4pt;height:17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ts3mgIAAMg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gt+fsaZ&#10;FQ290cpAKyuBIWdLsJY4BGSkJq5a53NyeXIP2N88ibHwvcYm/lNJbJ/4PYz8qn1gkj7OZpPLC3oF&#10;SapeJpTs1dmhD98UNCwKBdeUyDImMqaROBa7Wx86x8EhRvZg6nJVG5MuuFkvDbKdoIdfrSb0i/lT&#10;rD/MjP2YJ+FE1yzy0TGQpHAwKgIa+6g0sRprTimnflZjQkJKZcO0U1WiVF2eZ8dpxgmIHinpBBiR&#10;NdU3YvcAg2UHMmB31fb20VWlcRidJ/9KrHMePVJksGF0bmoL+B6Aoar6yJ39QFJHTWRpDeWBeg6h&#10;G0bv5Kqm574VPjwIpOmjDqGNEu7piB1QcOglzirAX+99j/Y0FKTlrKVpLrj/uRWoODPfLY3L5fT0&#10;NI5/upyenc/ogsea9bHGbpslUN9MaXc5mcRoH8wgaoTmhRbPIkYllbCSYhdcBhwuy9BtGVpdUi0W&#10;yYxG3olwa5+cjOCR1djAz/sXga7v+UDDcgfD5Iv8TbN3ttHTwmIbQNdpEl557fmmdZEap19tcR8d&#10;35PV6wKe/wYAAP//AwBQSwMEFAAGAAgAAAAhAEZ8jVTdAAAABgEAAA8AAABkcnMvZG93bnJldi54&#10;bWxMjkFLw0AUhO+C/2F5gje7MRVTYzalVkSp2GIsnrfZZzaYfRuy2zb6632e9DQMM8x8xXx0nTjg&#10;EFpPCi4nCQik2puWGgXbt4eLGYgQNRndeUIFXxhgXp6eFDo3/kiveKhiI3iEQq4V2Bj7XMpQW3Q6&#10;THyPxNmHH5yObIdGmkEfedx1Mk2Sa+l0S/xgdY9Li/VntXcKFvb++3FZPb1n6/55tb3b2BecWqXO&#10;z8bFLYiIY/wrwy8+o0PJTDu/JxNEx356w00FWQqC46tZBmLHmiYgy0L+xy9/AAAA//8DAFBLAQIt&#10;ABQABgAIAAAAIQC2gziS/gAAAOEBAAATAAAAAAAAAAAAAAAAAAAAAABbQ29udGVudF9UeXBlc10u&#10;eG1sUEsBAi0AFAAGAAgAAAAhADj9If/WAAAAlAEAAAsAAAAAAAAAAAAAAAAALwEAAF9yZWxzLy5y&#10;ZWxzUEsBAi0AFAAGAAgAAAAhAAVq2zeaAgAAyAUAAA4AAAAAAAAAAAAAAAAALgIAAGRycy9lMm9E&#10;b2MueG1sUEsBAi0AFAAGAAgAAAAhAEZ8jVT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6AD6BB7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C33A872" wp14:editId="24D1ED84">
                      <wp:simplePos x="0" y="0"/>
                      <wp:positionH relativeFrom="column">
                        <wp:posOffset>77682</wp:posOffset>
                      </wp:positionH>
                      <wp:positionV relativeFrom="paragraph">
                        <wp:posOffset>29846</wp:posOffset>
                      </wp:positionV>
                      <wp:extent cx="220980" cy="220980"/>
                      <wp:effectExtent l="0" t="0" r="26670" b="26670"/>
                      <wp:wrapNone/>
                      <wp:docPr id="76" name="Flowchart: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686F075" id="Flowchart: Connector 76" o:spid="_x0000_s1026" type="#_x0000_t120" style="position:absolute;margin-left:6.1pt;margin-top:2.35pt;width:17.4pt;height:17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qInmQIAAMgFAAAOAAAAZHJzL2Uyb0RvYy54bWysVEtv2zAMvg/YfxB0X50EfRp1iiBFhgFF&#10;W6wdelZkKTYgixqlxMl+/Sj50awrdiiWg0KZ5EfyE8nrm31j2E6hr8EWfHoy4UxZCWVtNwX/8bz6&#10;csmZD8KWwoBVBT8oz2/mnz9dty5XM6jAlAoZgVift67gVQguzzIvK9UIfwJOWVJqwEYEuuImK1G0&#10;hN6YbDaZnGctYOkQpPKevt52Sj5P+ForGR609iowU3DKLaQT07mOZza/FvkGhatq2achPpBFI2pL&#10;QUeoWxEE22L9F1RTSwQPOpxIaDLQupYq1UDVTCdvqnmqhFOpFiLHu5Em//9g5f3uEVldFvzinDMr&#10;GnqjlYFWVgJDzpZgLXEIyEhNXLXO5+Ty5B6xv3kSY+F7jU38p5LYPvF7GPlV+8AkfZzNJleX9AqS&#10;VL1MKNmrs0MfvipoWBQKrimRZUxkTCNxLHZ3PnSOg0OM7MHU5ao2Jl1ws14aZDtBD79aTegX86dY&#10;f5gZ+zFPwomuWeSjYyBJ4WBUBDT2u9LEaqw5pZz6WY0JCSmVDdNOVYlSdXmeHacZJyB6pKQTYETW&#10;VN+I3QMMlh3IgN1V29tHV5XGYXSe/Cuxznn0SJHBhtG5qS3gewCGquojd/YDSR01kaU1lAfqOYRu&#10;GL2Tq5qe+0748CiQpo86hDZKeKAjdkDBoZc4qwB/vfc92tNQkJazlqa54P7nVqDizHyzNC5X09PT&#10;OP7pcnp2MaMLHmvWxxq7bZZAfTOl3eVkEqN9MIOoEZoXWjyLGJVUwkqKXXAZcLgsQ7dlaHVJtVgk&#10;Mxp5J8KdfXIygkdWYwM/718Eur7nAw3LPQyTL/I3zd7ZRk8Li20AXadJeOW155vWRWqcfrXFfXR8&#10;T1avC3j+GwAA//8DAFBLAwQUAAYACAAAACEASse2v90AAAAGAQAADwAAAGRycy9kb3ducmV2Lnht&#10;bEyPwU7DMBBE70j8g7VI3KhDWgiEOFUpQiBQiwgVZzde4oh4HcVuG/h6lhMcRzOaeVPMR9eJPQ6h&#10;9aTgfJKAQKq9aalRsHm7P7sCEaImoztPqOALA8zL46NC58Yf6BX3VWwEl1DItQIbY59LGWqLToeJ&#10;75HY+/CD05Hl0Egz6AOXu06mSXIpnW6JF6zucWmx/qx2TsHC3n0/LKvH92zdPz9tbl/sCqdWqdOT&#10;cXEDIuIY/8Lwi8/oUDLT1u/IBNGxTlNOKphlINieZfxsq2B6fQGyLOR//PIHAAD//wMAUEsBAi0A&#10;FAAGAAgAAAAhALaDOJL+AAAA4QEAABMAAAAAAAAAAAAAAAAAAAAAAFtDb250ZW50X1R5cGVzXS54&#10;bWxQSwECLQAUAAYACAAAACEAOP0h/9YAAACUAQAACwAAAAAAAAAAAAAAAAAvAQAAX3JlbHMvLnJl&#10;bHNQSwECLQAUAAYACAAAACEAuFqiJ5kCAADIBQAADgAAAAAAAAAAAAAAAAAuAgAAZHJzL2Uyb0Rv&#10;Yy54bWxQSwECLQAUAAYACAAAACEASse2v90AAAAGAQAADwAAAAAAAAAAAAAAAADz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46AD0335" w14:textId="77777777" w:rsidTr="00824B94">
        <w:tc>
          <w:tcPr>
            <w:tcW w:w="1242" w:type="dxa"/>
          </w:tcPr>
          <w:p w14:paraId="1FCC6478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Swiatek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7F370517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7CCB37B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4919B19" wp14:editId="00F7E620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37465</wp:posOffset>
                      </wp:positionV>
                      <wp:extent cx="220980" cy="220980"/>
                      <wp:effectExtent l="0" t="0" r="26670" b="26670"/>
                      <wp:wrapNone/>
                      <wp:docPr id="55" name="Flowchart: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9F909B5" id="Flowchart: Connector 55" o:spid="_x0000_s1026" type="#_x0000_t120" style="position:absolute;margin-left:6.55pt;margin-top:2.95pt;width:17.4pt;height:17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IZ7nQIAAMgFAAAOAAAAZHJzL2Uyb0RvYy54bWysVMFu2zAMvQ/YPwi6r3aCZmuNOkWWIsOA&#10;oi3aDj0rshQbkEWNUuJkXz9KdtyuK3YoloNCmuQT+UTy4nLfGrZT6BuwJZ+c5JwpK6Fq7KbkPx5X&#10;n84480HYShiwquQH5fnl/OOHi84Vago1mEohIxDri86VvA7BFVnmZa1a4U/AKUtGDdiKQCpusgpF&#10;R+ityaZ5/jnrACuHIJX39PWqN/J5wtdayXCrtVeBmZJTbiGdmM51PLP5hSg2KFzdyCEN8Y4sWtFY&#10;unSEuhJBsC02f0G1jUTwoMOJhDYDrRupUg1UzSR/Vc1DLZxKtRA53o00+f8HK292d8iaquSzGWdW&#10;tPRGKwOdrAWGgi3BWuIQkJGZuOqcLyjkwd3hoHkSY+F7jW38p5LYPvF7GPlV+8AkfZxO8/MzegVJ&#10;pkEmlOw52KEP3xS0LAol15TIMiYyppE4FrtrH/rAY0C82YNpqlVjTFJws14aZDsRHz7/ms/SW9Nd&#10;f7gZ+75IwomhWeSjZyBJ4WBUBDT2XmliNdacUk79rMaEhJTKhklvqkWl+jxnOf0izTHNOAExImkJ&#10;MCJrqm/EHgCOnj3IEbuHGfxjqErjMAbn/0qsDx4j0s1gwxjcNhbwLQBDVQ039/5HknpqIktrqA7U&#10;cwj9MHonVw0997Xw4U4gTR91CG2UcEtH7ICSwyBxVgP+eut79KehICtnHU1zyf3PrUDFmfluaVzO&#10;J6encfyTcjr7MiUFX1rWLy122y6B+mZCu8vJJEb/YI6iRmifaPEs4q1kElbS3SWXAY/KMvRbhlaX&#10;VItFcqORdyJc2wcnI3hkNTbw4/5JoBt6PtCw3MBx8kXxqtl73xhpYbENoJs0Cc+8DnzTukiNM6y2&#10;uI9e6snreQHPfwMAAP//AwBQSwMEFAAGAAgAAAAhAJJgm/bbAAAABgEAAA8AAABkcnMvZG93bnJl&#10;di54bWxMjk9LAzEUxO+C3yE8wYvYbK39t91sEUE8CIW2XnpLN6/Zxc3LkqTb1U/v82RPwzDDzK9Y&#10;D64VPYbYeFIwHmUgkCpvGrIKPvdvjwsQMWkyuvWECr4xwrq8vSl0bvyFttjvkhU8QjHXCuqUulzK&#10;WNXodBz5Domzkw9OJ7bBShP0hcddK5+ybCadbogfat3ha43V1+7sFLzjh8Vtbxezhx+abEI8NAmn&#10;St3fDS8rEAmH9F+GP3xGh5KZjv5MJoqW/WTMTQXTJQiOn+esR9ZsDrIs5DV++QsAAP//AwBQSwEC&#10;LQAUAAYACAAAACEAtoM4kv4AAADhAQAAEwAAAAAAAAAAAAAAAAAAAAAAW0NvbnRlbnRfVHlwZXNd&#10;LnhtbFBLAQItABQABgAIAAAAIQA4/SH/1gAAAJQBAAALAAAAAAAAAAAAAAAAAC8BAABfcmVscy8u&#10;cmVsc1BLAQItABQABgAIAAAAIQDKeIZ7nQIAAMgFAAAOAAAAAAAAAAAAAAAAAC4CAABkcnMvZTJv&#10;RG9jLnhtbFBLAQItABQABgAIAAAAIQCSYJv2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1B256B2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1441D83" wp14:editId="6D2CF3CB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58" name="Flowchart: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7C530C0" id="Flowchart: Connector 58" o:spid="_x0000_s1026" type="#_x0000_t120" style="position:absolute;margin-left:1.95pt;margin-top:2.45pt;width:17.4pt;height:17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UcWmgIAAMg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gt+QS9l&#10;RUNvtDLQykpgmLElWEscAjJSE1et8zNyWbtH7G+exFj4QWMT/6kkdkj8Hkd+1SEwSR+n0/zqkl5B&#10;kqqXCSV7cXbow1cFDYtCwTUlsoyJjGkkjsX+zofOcXCIkT2YulzVxqQLbjdLg2wv6OFXq5x+MX+K&#10;9YeZse/zJJzomkU+OgaSFI5GRUBjvytNrMaaU8qpn9WYkJBS2TDpVJUoVZfnxWmacQKiR0o6AUZk&#10;TfWN2D3AYNmBDNhdtb19dFVpHEbn/F+Jdc6jR4oMNozOTW0B3wIwVFUfubMfSOqoiSxtoDxSzyF0&#10;w+idXNX03HfCh0eBNH3UIbRRwgMdsQMKDr3EWQX4663v0Z6GgrSctTTNBfc/dwIVZ+abpXG5mpyf&#10;x/FPl/OLL1O64Klmc6qxu2YJ1DcT2l1OJjHaBzOIGqF5psWziFFJJayk2AWXAYfLMnRbhlaXVItF&#10;MqORdyLc2bWTETyyGhv46fAs0PU9H2hY7mGYfDF71eydbfS0sNgF0HWahBdee75pXaTG6Vdb3Een&#10;92T1soDnvwEAAP//AwBQSwMEFAAGAAgAAAAhAEpwI5XcAAAABQEAAA8AAABkcnMvZG93bnJldi54&#10;bWxMjsFOwzAQRO9I/IO1SNyoA0GkhDhVKUKgIloRKs5uvMQR8TqK3Tbw9WxPcBrtzGj2FbPRdWKP&#10;Q2g9KbicJCCQam9aahRs3h8vpiBC1GR05wkVfGOAWXl6Uujc+AO94b6KjeARCrlWYGPscylDbdHp&#10;MPE9EmeffnA68jk00gz6wOOuk1dJciOdbok/WN3jwmL9Ve2cgrl9+HlaVM8f2ap/WW7u1/YVU6vU&#10;+dk4vwMRcYx/ZTjiMzqUzLT1OzJBdArSWy4quGbhNJ1mILZHNwNZFvI/ffkLAAD//wMAUEsBAi0A&#10;FAAGAAgAAAAhALaDOJL+AAAA4QEAABMAAAAAAAAAAAAAAAAAAAAAAFtDb250ZW50X1R5cGVzXS54&#10;bWxQSwECLQAUAAYACAAAACEAOP0h/9YAAACUAQAACwAAAAAAAAAAAAAAAAAvAQAAX3JlbHMvLnJl&#10;bHNQSwECLQAUAAYACAAAACEAW2FHFpoCAADIBQAADgAAAAAAAAAAAAAAAAAuAgAAZHJzL2Uyb0Rv&#10;Yy54bWxQSwECLQAUAAYACAAAACEASnAjldwAAAAF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058BB06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091A9CE" wp14:editId="1F2C35CE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37465</wp:posOffset>
                      </wp:positionV>
                      <wp:extent cx="220980" cy="220980"/>
                      <wp:effectExtent l="0" t="0" r="26670" b="26670"/>
                      <wp:wrapNone/>
                      <wp:docPr id="57" name="Flowchart: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FAD50F" id="Flowchart: Connector 57" o:spid="_x0000_s1026" type="#_x0000_t120" style="position:absolute;margin-left:12.1pt;margin-top:2.95pt;width:17.4pt;height:17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ChknQIAAMgFAAAOAAAAZHJzL2Uyb0RvYy54bWysVE1v2zAMvQ/YfxB0X+0EzdoGdYosRYYB&#10;RVusHXpWZCk2IIuapMTJfv1I+aNdV+xQLAeFNMkn8onk5dWhMWyvfKjBFnxyknOmrISyttuC/3hc&#10;fzrnLERhS2HAqoIfVeBXi48fLls3V1OowJTKMwSxYd66glcxunmWBVmpRoQTcMqiUYNvRETVb7PS&#10;ixbRG5NN8/xz1oIvnQepQsCv152RLxK+1krGO62DiswUHHOL6fTp3NCZLS7FfOuFq2rZpyHekUUj&#10;aouXjlDXIgq28/VfUE0tPQTQ8URCk4HWtVSpBqxmkr+q5qESTqVakJzgRprC/4OVt/t7z+qy4LMz&#10;zqxo8I3WBlpZCR/nbAXWIofgGZqRq9aFOYY8uHvfawFFKvygfUP/WBI7JH6PI7/qEJnEj9NpfnGO&#10;ryDR1MuIkj0HOx/iVwUNI6HgGhNZUSJjGoljsb8JsQscAujmAKYu17UxSfHbzcp4thf08PmXfJbe&#10;Gu/6w83Y90UiDoVmxEfHQJLi0SgCNPa70sgq1ZxSTv2sxoSElMrGSWeqRKm6PGc5/ohmSpMmgCKS&#10;lgAJWWN9I3YPMHh2IAN2B9P7U6hK4zAG5/9KrAseI9LNYOMY3NQW/FsABqvqb+78B5I6aoilDZRH&#10;7DkP3TAGJ9c1PveNCPFeeJw+7BDcKPEOD+qAgkMvcVaB//XWd/LHoUArZy1Oc8HDz53wijPzzeK4&#10;XExOT2n8k3I6O5ui4l9aNi8tdtesAPtmgrvLySSSfzSDqD00T7h4lnQrmoSVeHfBZfSDsordlsHV&#10;JdVymdxw5J2IN/bBSQInVqmBHw9Pwru+5yMOyy0Mky/mr5q986VIC8tdBF2nSXjmtecb10VqnH61&#10;0T56qSev5wW8+A0AAP//AwBQSwMEFAAGAAgAAAAhAK6XyHndAAAABgEAAA8AAABkcnMvZG93bnJl&#10;di54bWxMj81OwzAQhO9IvIO1SFwQdQhNf0KcCiEhDkiVWrj05saLExGvI9tNA0/PcoLjaEYz31Sb&#10;yfVixBA7TwruZhkIpMabjqyC97fn2xWImDQZ3XtCBV8YYVNfXlS6NP5MOxz3yQouoVhqBW1KQyll&#10;bFp0Os78gMTehw9OJ5bBShP0mctdL/MsW0inO+KFVg/41GLzuT85BS/4anE32tXi5pvutyEeuoSF&#10;UtdX0+MDiIRT+gvDLz6jQ81MR38iE0WvIJ/nnFRQrEGwXaz52VHBPFuCrCv5H7/+AQAA//8DAFBL&#10;AQItABQABgAIAAAAIQC2gziS/gAAAOEBAAATAAAAAAAAAAAAAAAAAAAAAABbQ29udGVudF9UeXBl&#10;c10ueG1sUEsBAi0AFAAGAAgAAAAhADj9If/WAAAAlAEAAAsAAAAAAAAAAAAAAAAALwEAAF9yZWxz&#10;Ly5yZWxzUEsBAi0AFAAGAAgAAAAhABxYKGSdAgAAyAUAAA4AAAAAAAAAAAAAAAAALgIAAGRycy9l&#10;Mm9Eb2MueG1sUEsBAi0AFAAGAAgAAAAhAK6XyHndAAAABgEAAA8AAAAAAAAAAAAAAAAA9w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5AFA0F1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E18DDF3" wp14:editId="1B07A35F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7465</wp:posOffset>
                      </wp:positionV>
                      <wp:extent cx="220980" cy="220980"/>
                      <wp:effectExtent l="0" t="0" r="26670" b="26670"/>
                      <wp:wrapNone/>
                      <wp:docPr id="56" name="Flowchart: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7FD4572" id="Flowchart: Connector 56" o:spid="_x0000_s1026" type="#_x0000_t120" style="position:absolute;margin-left:3.3pt;margin-top:2.95pt;width:17.4pt;height:17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P9rnQIAAMgFAAAOAAAAZHJzL2Uyb0RvYy54bWysVE1v2zAMvQ/YfxB0X+0ETdcGdYosRYYB&#10;RVusHXpWZCk2IIuapMTJfv1I+aNdV+xQLAeFNMkn8onk5dWhMWyvfKjBFnxyknOmrISyttuC/3hc&#10;fzrnLERhS2HAqoIfVeBXi48fLls3V1OowJTKMwSxYd66glcxunmWBVmpRoQTcMqiUYNvRETVb7PS&#10;ixbRG5NN8/wsa8GXzoNUIeDX687IFwlfayXjndZBRWYKjrnFdPp0bujMFpdivvXCVbXs0xDvyKIR&#10;tcVLR6hrEQXb+fovqKaWHgLoeCKhyUDrWqpUA1YzyV9V81AJp1ItSE5wI03h/8HK2/29Z3VZ8NkZ&#10;Z1Y0+EZrA62shI9ztgJrkUPwDM3IVevCHEMe3L3vtYAiFX7QvqF/LIkdEr/HkV91iEzix+k0vzjH&#10;V5Bo6mVEyZ6DnQ/xq4KGkVBwjYmsKJExjcSx2N+E2AUOAXRzAFOX69qYpPjtZmU82wt6+PxLPktv&#10;jXf94Wbs+yIRh0Iz4qNjIEnxaBQBGvtdaWSVak4pp35WY0JCSmXjpDNVolRdnrMcf0QzpUkTQBFJ&#10;S4CErLG+EbsHGDw7kAG7g+n9KVSlcRiD838l1gWPEelmsHEMbmoL/i0Ag1X1N3f+A0kdNcTSBsoj&#10;9pyHbhiDk+san/tGhHgvPE4fdghulHiHB3VAwaGXOKvA/3rrO/njUKCVsxanueDh5054xZn5ZnFc&#10;LianpzT+STmdfZ6i4l9aNi8tdtesAPtmgrvLySSSfzSDqD00T7h4lnQrmoSVeHfBZfSDsordlsHV&#10;JdVymdxw5J2IN/bBSQInVqmBHw9Pwru+5yMOyy0Mky/mr5q986VIC8tdBF2nSXjmtecb10VqnH61&#10;0T56qSev5wW8+A0AAP//AwBQSwMEFAAGAAgAAAAhANBwn+HcAAAABQEAAA8AAABkcnMvZG93bnJl&#10;di54bWxMjk9Lw0AUxO+C32F5ghdpN9U21phNEUF6EIT+ufS2zT43wezbsLtNYz+9z5OehmGGmV+5&#10;Gl0nBgyx9aRgNs1AINXetGQV7HdvkyWImDQZ3XlCBd8YYVVdX5W6MP5MGxy2yQoeoVhoBU1KfSFl&#10;rBt0Ok59j8TZpw9OJ7bBShP0mcddJ++zLJdOt8QPje7xtcH6a3tyCtb4bnEz2GV+d6GHjxAPbcKF&#10;Urc348sziIRj+ivDLz6jQ8VMR38iE0WnIM+5qGDxBILT+WwO4siaPYKsSvmfvvoBAAD//wMAUEsB&#10;Ai0AFAAGAAgAAAAhALaDOJL+AAAA4QEAABMAAAAAAAAAAAAAAAAAAAAAAFtDb250ZW50X1R5cGVz&#10;XS54bWxQSwECLQAUAAYACAAAACEAOP0h/9YAAACUAQAACwAAAAAAAAAAAAAAAAAvAQAAX3JlbHMv&#10;LnJlbHNQSwECLQAUAAYACAAAACEAd0j/a50CAADIBQAADgAAAAAAAAAAAAAAAAAuAgAAZHJzL2Uy&#10;b0RvYy54bWxQSwECLQAUAAYACAAAACEA0HCf4dwAAAAFAQAADwAAAAAAAAAAAAAAAAD3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622CD3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F13432A" wp14:editId="710458F4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59" name="Flowchart: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E8F93C9" id="Flowchart: Connector 59" o:spid="_x0000_s1026" type="#_x0000_t120" style="position:absolute;margin-left:3.6pt;margin-top:2.45pt;width:17.4pt;height:17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ZAZmgIAAMgFAAAOAAAAZHJzL2Uyb0RvYy54bWysVE1v2zAMvQ/YfxB0X+0E7dYEdYogRYYB&#10;RVusHXpWZCk2IIsapcTJfv0o+aNZV+xQLAeFMslH8onk1fWhMWyv0NdgCz45yzlTVkJZ223Bfzyt&#10;P11y5oOwpTBgVcGPyvPrxccPV62bqylUYEqFjECsn7eu4FUIbp5lXlaqEf4MnLKk1ICNCHTFbVai&#10;aAm9Mdk0zz9nLWDpEKTynr7edEq+SPhaKxnutfYqMFNwyi2kE9O5iWe2uBLzLQpX1bJPQ7wji0bU&#10;loKOUDciCLbD+i+oppYIHnQ4k9BkoHUtVaqBqpnkr6p5rIRTqRYix7uRJv//YOXd/gFZXRb8YsaZ&#10;FQ290dpAKyuBYc5WYC1xCMhITVy1zs/J5dE9YH/zJMbCDxqb+E8lsUPi9zjyqw6BSfo4neazS3oF&#10;SapeJpTsxdmhD18VNCwKBdeUyComMqaROBb7Wx86x8EhRvZg6nJdG5MuuN2sDLK9oIdfr3P6xfwp&#10;1h9mxr7Pk3Ciaxb56BhIUjgaFQGN/a40sRprTimnflZjQkJKZcOkU1WiVF2eF6dpxgmIHinpBBiR&#10;NdU3YvcAg2UHMmB31fb20VWlcRid838l1jmPHiky2DA6N7UFfAvAUFV95M5+IKmjJrK0gfJIPYfQ&#10;DaN3cl3Tc98KHx4E0vRRh9BGCfd0xA4oOPQSZxXgr7e+R3saCtJy1tI0F9z/3AlUnJlvlsZlNjk/&#10;j+OfLucXX6Z0wVPN5lRjd80KqG8mtLucTGK0D2YQNULzTItnGaOSSlhJsQsuAw6XVei2DK0uqZbL&#10;ZEYj70S4tY9ORvDIamzgp8OzQNf3fKBhuYNh8sX8VbN3ttHTwnIXQNdpEl547fmmdZEap19tcR+d&#10;3pPVywJe/AYAAP//AwBQSwMEFAAGAAgAAAAhAMpPyk3dAAAABQEAAA8AAABkcnMvZG93bnJldi54&#10;bWxMj8FOwzAQRO9I/IO1SNyoQ1qRNsSpShECgaAiVJzdeIkj4nUUu23g61lOcBzNaOZNsRxdJw44&#10;hNaTgstJAgKp9qalRsH27e5iDiJETUZ3nlDBFwZYlqcnhc6NP9IrHqrYCC6hkGsFNsY+lzLUFp0O&#10;E98jsffhB6cjy6GRZtBHLnedTJPkSjrdEi9Y3ePaYv1Z7Z2Clb39vl9XD+/ZS//0uL3Z2GecWqXO&#10;z8bVNYiIY/wLwy8+o0PJTDu/JxNEpyBLOahgtgDB7izlYzsF00UGsizkf/ryBwAA//8DAFBLAQIt&#10;ABQABgAIAAAAIQC2gziS/gAAAOEBAAATAAAAAAAAAAAAAAAAAAAAAABbQ29udGVudF9UeXBlc10u&#10;eG1sUEsBAi0AFAAGAAgAAAAhADj9If/WAAAAlAEAAAsAAAAAAAAAAAAAAAAALwEAAF9yZWxzLy5y&#10;ZWxzUEsBAi0AFAAGAAgAAAAhADBxkBmaAgAAyAUAAA4AAAAAAAAAAAAAAAAALgIAAGRycy9lMm9E&#10;b2MueG1sUEsBAi0AFAAGAAgAAAAhAMpPyk3dAAAABQ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02860B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ED57968" wp14:editId="6E9F72DB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0" name="Flowchart: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5C0BEA1" id="Flowchart: Connector 60" o:spid="_x0000_s1026" type="#_x0000_t120" style="position:absolute;margin-left:2.75pt;margin-top:2.45pt;width:17.4pt;height:17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D/dmQIAAMgFAAAOAAAAZHJzL2Uyb0RvYy54bWysVN9PGzEMfp+0/yHK+7i2AgYnrqgq6jQJ&#10;AQImntNc0jspF2dO2mv318/J/aBjaA9ofUid2P5sf2f76nrfGLZT6GuwBZ+eTDhTVkJZ203Bfzyv&#10;vlxw5oOwpTBgVcEPyvPr+edPV63L1QwqMKVCRiDW560reBWCy7PMy0o1wp+AU5aUGrARga64yUoU&#10;LaE3JptNJudZC1g6BKm8p9ebTsnnCV9rJcO91l4FZgpOuYV0YjrX8czmVyLfoHBVLfs0xAeyaERt&#10;KegIdSOCYFus/4JqaongQYcTCU0GWtdSpRqomunkTTVPlXAq1ULkeDfS5P8frLzbPSCry4KfEz1W&#10;NPSNVgZaWQkMOVuCtcQhICM1cdU6n5PLk3vA/uZJjIXvNTbxn0pi+8TvYeRX7QOT9DibTS4vKIwk&#10;VS8TSvbq7NCHbwoaFoWCa0pkGRMZ00gci92tD53j4BAjezB1uaqNSRfcrJcG2U7Qh1+tJvSL+VOs&#10;P8yM/Zgn4UTXLPLRMZCkcDAqAhr7qDSxGmtOKad+VmNCQkplw7RTVaJUXZ5nx2nGCYgeKekEGJE1&#10;1Tdi9wCDZQcyYHfV9vbRVaVxGJ0n/0qscx49UmSwYXRuagv4HoChqvrInf1AUkdNZGkN5YF6DqEb&#10;Ru/kqqbPfSt8eBBI00cdQhsl3NMRO6Dg0EucVYC/3nuP9jQUpOWspWkuuP+5Fag4M98tjcvl9PQ0&#10;jn+6nJ59ndEFjzXrY43dNkugvpnS7nIyidE+mEHUCM0LLZ5FjEoqYSXFLrgMOFyWodsytLqkWiyS&#10;GY28E+HWPjkZwSOrsYGf9y8CXd/zgYblDobJF/mbZu9so6eFxTaArtMkvPLa803rIjVOv9riPjq+&#10;J6vXBTz/DQAA//8DAFBLAwQUAAYACAAAACEAzedcot0AAAAFAQAADwAAAGRycy9kb3ducmV2Lnht&#10;bEyOwU7DMBBE70j8g7VI3KgDaSkN2VSlCFGBCiJUnN14iSPidRS7beDrMSd6HM3ozcvng23Fnnrf&#10;OEa4HCUgiCunG64RNu8PFzcgfFCsVeuYEL7Jw7w4PclVpt2B32hfhlpECPtMIZgQukxKXxmyyo9c&#10;Rxy7T9dbFWLsa6l7dYhw28qrJLmWVjUcH4zqaGmo+ip3FmFh7n8el+XqY/rSPT9t7l7NmlKDeH42&#10;LG5BBBrC/xj+9KM6FNFp63asvWgRJpM4RBjPQMR2nKQgtgjpbAqyyOWxffELAAD//wMAUEsBAi0A&#10;FAAGAAgAAAAhALaDOJL+AAAA4QEAABMAAAAAAAAAAAAAAAAAAAAAAFtDb250ZW50X1R5cGVzXS54&#10;bWxQSwECLQAUAAYACAAAACEAOP0h/9YAAACUAQAACwAAAAAAAAAAAAAAAAAvAQAAX3JlbHMvLnJl&#10;bHNQSwECLQAUAAYACAAAACEAAlQ/3ZkCAADIBQAADgAAAAAAAAAAAAAAAAAuAgAAZHJzL2Uyb0Rv&#10;Yy54bWxQSwECLQAUAAYACAAAACEAzedcot0AAAAFAQAADwAAAAAAAAAAAAAAAADz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6814531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60620DC" wp14:editId="642787F0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1" name="Flowchart: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E94459D" id="Flowchart: Connector 61" o:spid="_x0000_s1026" type="#_x0000_t120" style="position:absolute;margin-left:1.9pt;margin-top:2.45pt;width:17.4pt;height:17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OjS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U/n3Jm&#10;RUNvtDLQykpgyNkSrCUOARmpiavW+ZxcntwD9jdPYix8r7GJ/1QS2yd+DyO/ah+YpI+z2eTygl5B&#10;kqqXCSV7dXbowzcFDYtCwTUlsoyJjGkkjsXu1ofOcXCIkT2YulzVxqQLbtZLg2wn6OFXqwn9Yv4U&#10;6w8zYz/mSTjRNYt8dAwkKRyMioDGPipNrMaaU8qpn9WYkJBS2TDtVJUoVZfn2XGacQKiR0o6AUZk&#10;TfWN2D3AYNmBDNhdtb19dFVpHEbnyb8S65xHjxQZbBidm9oCvgdgqKo+cmc/kNRRE1laQ3mgnkPo&#10;htE7uarpuW+FDw8CafqoQ2ijhHs6YgcUHHqJswrw13vfoz0NBWk5a2maC+5/bgUqzsx3S+NyOT09&#10;jeOfLqdnX2d0wWPN+lhjt80SqG9oIii7JEb7YAZRIzQvtHgWMSqphJUUu+Ay4HBZhm7L0OqSarFI&#10;ZjTyToRb++RkBI+sxgZ+3r8IdH3PBxqWOxgmX+Rvmr2zjZ4WFtsAuk6T8Mprzzeti9Q4/WqL++j4&#10;nqxeF/D8NwAAAP//AwBQSwMEFAAGAAgAAAAhAOXvllreAAAABQEAAA8AAABkcnMvZG93bnJldi54&#10;bWxMzk1PwzAMBuA7Ev8h8iRuLB1F+yhNpzGEQEwDUSbOWWOaisapmmwr/HrMCU6W9Vqvn3w5uFYc&#10;sQ+NJwWTcQICqfKmoVrB7u3+cg4iRE1Gt55QwRcGWBbnZ7nOjD/RKx7LWAsuoZBpBTbGLpMyVBad&#10;DmPfIXH24XunI699LU2vT1zuWnmVJFPpdEP8weoO1xarz/LgFKzs3ffDunx8nz13m6fd7YvdYmqV&#10;uhgNqxsQEYf4dwy/fKZDwaa9P5AJolWQMjwquF6A4DSdT0HseS5mIItc/tcXPwAAAP//AwBQSwEC&#10;LQAUAAYACAAAACEAtoM4kv4AAADhAQAAEwAAAAAAAAAAAAAAAAAAAAAAW0NvbnRlbnRfVHlwZXNd&#10;LnhtbFBLAQItABQABgAIAAAAIQA4/SH/1gAAAJQBAAALAAAAAAAAAAAAAAAAAC8BAABfcmVscy8u&#10;cmVsc1BLAQItABQABgAIAAAAIQBpROjSmgIAAMgFAAAOAAAAAAAAAAAAAAAAAC4CAABkcnMvZTJv&#10;RG9jLnhtbFBLAQItABQABgAIAAAAIQDl75Za3gAAAAUBAAAPAAAAAAAAAAAAAAAAAPQ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6EC42258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B96F14E" wp14:editId="48B4257C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2" name="Flowchart: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5CC54BE" id="Flowchart: Connector 62" o:spid="_x0000_s1026" type="#_x0000_t120" style="position:absolute;margin-left:8.55pt;margin-top:2.45pt;width:17.4pt;height:17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JHC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U/n3Fm&#10;RUNvtDLQykpgyNkSrCUOARmpiavW+ZxcntwD9jdPYix8r7GJ/1QS2yd+DyO/ah+YpI+z2eTygl5B&#10;kqqXCSV7dXbowzcFDYtCwTUlsoyJjGkkjsXu1ofOcXCIkT2YulzVxqQLbtZLg2wn6OFXqwn9Yv4U&#10;6w8zYz/mSTjRNYt8dAwkKRyMioDGPipNrMaaU8qpn9WYkJBS2TDtVJUoVZfn2XGacQKiR0o6AUZk&#10;TfWN2D3AYNmBDNhdtb19dFVpHEbnyb8S65xHjxQZbBidm9oCvgdgqKo+cmc/kNRRE1laQ3mgnkPo&#10;htE7uarpuW+FDw8CafqoQ2ijhHs6YgcUHHqJswrw13vfoz0NBWk5a2maC+5/bgUqzsx3S+NyOT09&#10;jeOfLqdnX2d0wWPN+lhjt80SqG+mtLucTGK0D2YQNULzQotnEaOSSlhJsQsuAw6XZei2DK0uqRaL&#10;ZEYj70S4tU9ORvDIamzg5/2LQNf3fKBhuYNh8kX+ptk72+hpYbENoOs0Ca+89nzTukiN06+2uI+O&#10;78nqdQHPfwMAAP//AwBQSwMEFAAGAAgAAAAhAEmgM7/dAAAABgEAAA8AAABkcnMvZG93bnJldi54&#10;bWxMjsFOwzAQRO9I/IO1SNyoEwqEhjhVKUIgUIsIFWc3XuKIeB3Fbhv4epYTnEajGc28Yj66Tuxx&#10;CK0nBekkAYFUe9NSo2Dzdn92DSJETUZ3nlDBFwaYl8dHhc6NP9Ar7qvYCB6hkGsFNsY+lzLUFp0O&#10;E98jcfbhB6cj26GRZtAHHnedPE+SK+l0S/xgdY9Li/VntXMKFvbu+2FZPb5n6/75aXP7Ylc4tUqd&#10;noyLGxARx/hXhl98RoeSmbZ+RyaIjn2WclPBxQwEx5cp61bBdJaBLAv5H7/8AQAA//8DAFBLAQIt&#10;ABQABgAIAAAAIQC2gziS/gAAAOEBAAATAAAAAAAAAAAAAAAAAAAAAABbQ29udGVudF9UeXBlc10u&#10;eG1sUEsBAi0AFAAGAAgAAAAhADj9If/WAAAAlAEAAAsAAAAAAAAAAAAAAAAALwEAAF9yZWxzLy5y&#10;ZWxzUEsBAi0AFAAGAAgAAAAhANR0kcKaAgAAyAUAAA4AAAAAAAAAAAAAAAAALgIAAGRycy9lMm9E&#10;b2MueG1sUEsBAi0AFAAGAAgAAAAhAEmgM7/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5668260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20EF252" wp14:editId="5272F952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3" name="Flowchart: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E8545C1" id="Flowchart: Connector 63" o:spid="_x0000_s1026" type="#_x0000_t120" style="position:absolute;margin-left:7.4pt;margin-top:2.45pt;width:17.4pt;height:17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EbNmwIAAMgFAAAOAAAAZHJzL2Uyb0RvYy54bWysVE1v2zAMvQ/YfxB0X+1kbdcGdYogRYYB&#10;RVusHXpWZCk2IIsapcTJfv0o+aNZV+xQLAeFMslH8onk1fW+MWyn0NdgCz45yTlTVkJZ203Bfzyt&#10;Pl1w5oOwpTBgVcEPyvPr+ccPV62bqSlUYEqFjECsn7Wu4FUIbpZlXlaqEf4EnLKk1ICNCHTFTVai&#10;aAm9Mdk0z8+zFrB0CFJ5T19vOiWfJ3ytlQz3WnsVmCk45RbSielcxzObX4nZBoWratmnId6RRSNq&#10;S0FHqBsRBNti/RdUU0sEDzqcSGgy0LqWKtVA1UzyV9U8VsKpVAuR491Ik/9/sPJu94CsLgt+/pkz&#10;Kxp6o5WBVlYCw4wtwVriEJCRmrhqnZ+Ry6N7wP7mSYyF7zU28Z9KYvvE72HkV+0Dk/RxOs0vL+gV&#10;JKl6mVCyF2eHPnxV0LAoFFxTIsuYyJhG4ljsbn3oHAeHGNmDqctVbUy64Ga9NMh2gh5+tcrpF/On&#10;WH+YGfs+T8KJrlnko2MgSeFgVAQ09rvSxGqsOaWc+lmNCQkplQ2TTlWJUnV5nh2nGScgeqSkE2BE&#10;1lTfiN0DDJYdyIDdVdvbR1eVxmF0zv+VWOc8eqTIYMPo3NQW8C0AQ1X1kTv7gaSOmsjSGsoD9RxC&#10;N4zeyVVNz30rfHgQSNNHHUIbJdzTETug4NBLnFWAv976Hu1pKEjLWUvTXHD/cytQcWa+WRqXy8np&#10;aRz/dDk9+zKlCx5r1scau22WQH0zod3lZBKjfTCDqBGaZ1o8ixiVVMJKil1wGXC4LEO3ZWh1SbVY&#10;JDMaeSfCrX10MoJHVmMDP+2fBbq+5wMNyx0Mky9mr5q9s42eFhbbALpOk/DCa883rYvUOP1qi/vo&#10;+J6sXhbw/DcAAAD//wMAUEsDBBQABgAIAAAAIQDdqlqg3QAAAAYBAAAPAAAAZHJzL2Rvd25yZXYu&#10;eG1sTM5BS8NAEAXgu+B/WEbwZjfa0DYxm1IroihajMXzNjtmg9nZkN220V/veNLj4w1vvmI5uk4c&#10;cAitJwWXkwQEUu1NS42C7dvdxQJEiJqM7jyhgi8MsCxPTwqdG3+kVzxUsRE8QiHXCmyMfS5lqC06&#10;HSa+R+Luww9OR45DI82gjzzuOnmVJDPpdEv8weoe1xbrz2rvFKzs7ff9unp4n7/0T4/bm419xqlV&#10;6vxsXF2DiDjGv2P45TMdSjbt/J5MEB3nlOVRQZqB4DrNZiB2CqbZHGRZyP/88gcAAP//AwBQSwEC&#10;LQAUAAYACAAAACEAtoM4kv4AAADhAQAAEwAAAAAAAAAAAAAAAAAAAAAAW0NvbnRlbnRfVHlwZXNd&#10;LnhtbFBLAQItABQABgAIAAAAIQA4/SH/1gAAAJQBAAALAAAAAAAAAAAAAAAAAC8BAABfcmVscy8u&#10;cmVsc1BLAQItABQABgAIAAAAIQC/ZEbNmwIAAMgFAAAOAAAAAAAAAAAAAAAAAC4CAABkcnMvZTJv&#10;RG9jLnhtbFBLAQItABQABgAIAAAAIQDdqlqg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78A4992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FD3AE36" wp14:editId="16CF04EB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4" name="Flowchart: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8318C99" id="Flowchart: Connector 64" o:spid="_x0000_s1026" type="#_x0000_t120" style="position:absolute;margin-left:6.75pt;margin-top:2.45pt;width:17.4pt;height:17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WPimgIAAMgFAAAOAAAAZHJzL2Uyb0RvYy54bWysVE1v2zAMvQ/YfxB0X50EadcadYogRYYB&#10;RVesHXpWZCk2IIsapcTJfv0o+aNZV+xQLAeFMslH8onk9c2hMWyv0NdgCz49m3CmrISyttuC/3ha&#10;f7rkzAdhS2HAqoIflec3i48frluXqxlUYEqFjECsz1tX8CoEl2eZl5VqhD8DpywpNWAjAl1xm5Uo&#10;WkJvTDabTC6yFrB0CFJ5T19vOyVfJHytlQzftPYqMFNwyi2kE9O5iWe2uBb5FoWratmnId6RRSNq&#10;S0FHqFsRBNth/RdUU0sEDzqcSWgy0LqWKtVA1Uwnr6p5rIRTqRYix7uRJv//YOX9/gFZXRb8Ys6Z&#10;FQ290dpAKyuBIWcrsJY4BGSkJq5a53NyeXQP2N88ibHwg8Ym/lNJ7JD4PY78qkNgkj7OZpOrS3oF&#10;SapeJpTsxdmhD18UNCwKBdeUyComMqaROBb7Ox86x8EhRvZg6nJdG5MuuN2sDLK9oIdfryf0i/lT&#10;rD/MjH2fJ+FE1yzy0TGQpHA0KgIa+11pYjXWnFJO/azGhISUyoZpp6pEqbo8z0/TjBMQPVLSCTAi&#10;a6pvxO4BBssOZMDuqu3to6tK4zA6T/6VWOc8eqTIYMPo3NQW8C0AQ1X1kTv7gaSOmsjSBsoj9RxC&#10;N4zeyXVNz30nfHgQSNNHHUIbJXyjI3ZAwaGXOKsAf731PdrTUJCWs5amueD+506g4sx8tTQuV9P5&#10;PI5/uszPP8/ogqeazanG7poVUN9MaXc5mcRoH8wgaoTmmRbPMkYllbCSYhdcBhwuq9BtGVpdUi2X&#10;yYxG3olwZx+djOCR1djAT4dnga7v+UDDcg/D5Iv8VbN3ttHTwnIXQNdpEl547fmmdZEap19tcR+d&#10;3pPVywJe/AYAAP//AwBQSwMEFAAGAAgAAAAhAEZI/+HdAAAABgEAAA8AAABkcnMvZG93bnJldi54&#10;bWxMjsFOwzAQRO9I/IO1SNyoAym0DXGqUoSoQAURKs5uvMQR8TqK3Tbw9SwnehzN6M3L54NrxR77&#10;0HhScDlKQCBV3jRUK9i8P1xMQYSoyejWEyr4xgDz4vQk15nxB3rDfRlrwRAKmVZgY+wyKUNl0ekw&#10;8h0Sd5++dzpy7Gtpen1guGvlVZLcSKcb4gerO1xarL7KnVOwsPc/j8ty9TF56Z6fNnevdo2pVer8&#10;bFjcgog4xP8x/OmzOhTstPU7MkG0nNNrXioYz0BwPZ6mILYK0tkEZJHLY/3iFwAA//8DAFBLAQIt&#10;ABQABgAIAAAAIQC2gziS/gAAAOEBAAATAAAAAAAAAAAAAAAAAAAAAABbQ29udGVudF9UeXBlc10u&#10;eG1sUEsBAi0AFAAGAAgAAAAhADj9If/WAAAAlAEAAAsAAAAAAAAAAAAAAAAALwEAAF9yZWxzLy5y&#10;ZWxzUEsBAi0AFAAGAAgAAAAhAK4VY+KaAgAAyAUAAA4AAAAAAAAAAAAAAAAALgIAAGRycy9lMm9E&#10;b2MueG1sUEsBAi0AFAAGAAgAAAAhAEZI/+H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5D9560BC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EFC60CC" wp14:editId="531A3924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1115</wp:posOffset>
                      </wp:positionV>
                      <wp:extent cx="220980" cy="220980"/>
                      <wp:effectExtent l="0" t="0" r="26670" b="26670"/>
                      <wp:wrapNone/>
                      <wp:docPr id="65" name="Flowchart: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03E6C3F" id="Flowchart: Connector 65" o:spid="_x0000_s1026" type="#_x0000_t120" style="position:absolute;margin-left:6.85pt;margin-top:2.45pt;width:17.4pt;height:17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bTtmgIAAMgFAAAOAAAAZHJzL2Uyb0RvYy54bWysVN9PGzEMfp+0/yHK+7i2AgYnrqgq6jQJ&#10;AQImntNc0jspF2dO2mv318/J/aBjaA9ofUids/3Z/mL76nrfGLZT6GuwBZ+eTDhTVkJZ203Bfzyv&#10;vlxw5oOwpTBgVcEPyvPr+edPV63L1QwqMKVCRiDW560reBWCy7PMy0o1wp+AU5aUGrARga64yUoU&#10;LaE3JptNJudZC1g6BKm8p683nZLPE77WSoZ7rb0KzBSccgvpxHSu45nNr0S+QeGqWvZpiA9k0Yja&#10;UtAR6kYEwbZY/wXV1BLBgw4nEpoMtK6lSjVQNdPJm2qeKuFUqoXI8W6kyf8/WHm3e0BWlwU/P+PM&#10;iobeaGWglZXAkLMlWEscAjJSE1et8zm5PLkH7G+exFj4XmMT/6kktk/8HkZ+1T4wSR9ns8nlBb2C&#10;JFUvE0r26uzQh28KGhaFgmtKZBkTGdNIHIvdrQ+d4+AQI3swdbmqjUkX3KyXBtlO0MOvVhP6xfwp&#10;1h9mxn7Mk3Ciaxb56BhIUjgYFQGNfVSaWI01p5RTP6sxISGlsmHaqSpRqi7Ps+M04wREj5R0AozI&#10;muobsXuAwbIDGbC7anv76KrSOIzOk38l1jmPHiky2DA6N7UFfA/AUFV95M5+IKmjJrK0hvJAPYfQ&#10;DaN3clXTc98KHx4E0vRRh9BGCfd0xA4oOPQSZxXgr/e+R3saCtJy1tI0F9z/3ApUnJnvlsblcnp6&#10;Gsc/XU7Pvs7ogsea9bHGbpslUN9MaXc5mcRoH8wgaoTmhRbPIkYllbCSYhdcBhwuy9BtGVpdUi0W&#10;yYxG3olwa5+cjOCR1djAz/sXga7v+UDDcgfD5Iv8TbN3ttHTwmIbQNdpEl557fmmdZEap19tcR8d&#10;35PV6wKe/wYAAP//AwBQSwMEFAAGAAgAAAAhABwapMTdAAAABgEAAA8AAABkcnMvZG93bnJldi54&#10;bWxMjsFOwzAQRO9I/IO1SNyoAymkDXGqUoSoQIAIFWc3XuKIeB3Fbhv4epYTHEczevOKxeg6scch&#10;tJ4UnE8SEEi1Ny01CjZvd2czECFqMrrzhAq+MMCiPD4qdG78gV5xX8VGMIRCrhXYGPtcylBbdDpM&#10;fI/E3YcfnI4ch0aaQR8Y7jp5kSRX0umW+MHqHlcW689q5xQs7e33/apav2fP/ePD5ubFPmFqlTo9&#10;GZfXICKO8W8Mv/qsDiU7bf2OTBAd5zTjpYLpHATX09kliK2CdJ6BLAv5X7/8AQAA//8DAFBLAQIt&#10;ABQABgAIAAAAIQC2gziS/gAAAOEBAAATAAAAAAAAAAAAAAAAAAAAAABbQ29udGVudF9UeXBlc10u&#10;eG1sUEsBAi0AFAAGAAgAAAAhADj9If/WAAAAlAEAAAsAAAAAAAAAAAAAAAAALwEAAF9yZWxzLy5y&#10;ZWxzUEsBAi0AFAAGAAgAAAAhAMUFtO2aAgAAyAUAAA4AAAAAAAAAAAAAAAAALgIAAGRycy9lMm9E&#10;b2MueG1sUEsBAi0AFAAGAAgAAAAhABwapMTdAAAABgEAAA8AAAAAAAAAAAAAAAAA9A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188E5105" w14:textId="77777777" w:rsidTr="00824B94">
        <w:tc>
          <w:tcPr>
            <w:tcW w:w="1242" w:type="dxa"/>
          </w:tcPr>
          <w:p w14:paraId="7660EC35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Wittayanakorn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7F5292E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LMIC</w:t>
            </w:r>
          </w:p>
        </w:tc>
        <w:tc>
          <w:tcPr>
            <w:tcW w:w="733" w:type="dxa"/>
          </w:tcPr>
          <w:p w14:paraId="1DDBA109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00EFB69" wp14:editId="49CFC31C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91" name="Flowchart: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F26A353" id="Flowchart: Connector 91" o:spid="_x0000_s1026" type="#_x0000_t120" style="position:absolute;margin-left:5.65pt;margin-top:2.5pt;width:17.4pt;height:17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0v+nQIAAMgFAAAOAAAAZHJzL2Uyb0RvYy54bWysVE1v2zAMvQ/YfxB0X+0E7bYadYosRYYB&#10;RVusHXpWZCk2IIsapcTJfv0o+aNdV+xQLAeFNMkn8onkxeWhNWyv0DdgSz47yTlTVkLV2G3Jfzys&#10;P3zmzAdhK2HAqpIfleeXi/fvLjpXqDnUYCqFjECsLzpX8joEV2SZl7VqhT8BpywZNWArAqm4zSoU&#10;HaG3Jpvn+cesA6wcglTe09er3sgXCV9rJcOt1l4FZkpOuYV0Yjo38cwWF6LYonB1I4c0xBuyaEVj&#10;6dIJ6koEwXbY/AXVNhLBgw4nEtoMtG6kSjVQNbP8RTX3tXAq1ULkeDfR5P8frLzZ3yFrqpKfzziz&#10;oqU3WhvoZC0wFGwF1hKHgIzMxFXnfEEh9+4OB82TGAs/aGzjP5XEDonf48SvOgQm6eN8np9/pleQ&#10;ZBpkQsmegh368FVBy6JQck2JrGIiUxqJY7G/9qEPHAPizR5MU60bY5KC283KINuL+PD5l/wsvTXd&#10;9YebsW+LJJwYmkU+egaSFI5GRUBjvytNrMaaU8qpn9WUkJBS2TDrTbWoVJ/nWU6/SHNMM05AjEha&#10;AozImuqbsAeA0bMHGbF7mME/hqo0DlNw/q/E+uApIt0MNkzBbWMBXwMwVNVwc+8/ktRTE1naQHWk&#10;nkPoh9E7uW7oua+FD3cCafqoQ2ijhFs6YgeUHAaJsxrw12vfoz8NBVk562iaS+5/7gQqzsw3S+Ny&#10;Pjs9jeOflNOzT3NS8Lll89xid+0KqG9oIii7JEb/YEZRI7SPtHiW8VYyCSvp7pLLgKOyCv2WodUl&#10;1XKZ3GjknQjX9t7JCB5ZjQ38cHgU6IaeDzQsNzBOviheNHvvGyMtLHcBdJMm4YnXgW9aF6lxhtUW&#10;99FzPXk9LeDFbwAAAP//AwBQSwMEFAAGAAgAAAAhAMHilvXbAAAABgEAAA8AAABkcnMvZG93bnJl&#10;di54bWxMj0FLxDAUhO+C/yE8wYu4aa1bam26iCAeBGFXL96yzTMtNi8lyXarv97naT0OM8x802wW&#10;N4oZQxw8KchXGQikzpuBrIL3t6frCkRMmowePaGCb4ywac/PGl0bf6QtzrtkBZdQrLWCPqWpljJ2&#10;PTodV35CYu/TB6cTy2ClCfrI5W6UN1lWSqcH4oVeT/jYY/e1OzgFz/hicTvbqrz6oeI1xI8h4Vqp&#10;y4vl4R5EwiWdwvCHz+jQMtPeH8hEMbLOC04qWPMjtm/LHMReQXFXgWwb+R+//QUAAP//AwBQSwEC&#10;LQAUAAYACAAAACEAtoM4kv4AAADhAQAAEwAAAAAAAAAAAAAAAAAAAAAAW0NvbnRlbnRfVHlwZXNd&#10;LnhtbFBLAQItABQABgAIAAAAIQA4/SH/1gAAAJQBAAALAAAAAAAAAAAAAAAAAC8BAABfcmVscy8u&#10;cmVsc1BLAQItABQABgAIAAAAIQCh60v+nQIAAMgFAAAOAAAAAAAAAAAAAAAAAC4CAABkcnMvZTJv&#10;RG9jLnhtbFBLAQItABQABgAIAAAAIQDB4pb12wAAAAYBAAAPAAAAAAAAAAAAAAAAAPc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0DBD9164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27CEC74" wp14:editId="4D87EB77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19" name="Flowchart: Connector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FA1828" id="Flowchart: Connector 119" o:spid="_x0000_s1026" type="#_x0000_t120" style="position:absolute;margin-left:2.3pt;margin-top:2.5pt;width:17.4pt;height:17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8xLngIAAMoFAAAOAAAAZHJzL2Uyb0RvYy54bWysVE1v2zAMvQ/YfxB0X+0E7bYadYosRYYB&#10;RVusHXpWZCk2IIuapMTJfv1I+aNdV+xQLAeFNMkn8onkxeWhNWyvfGjAlnx2knOmrISqsduS/3hY&#10;f/jMWYjCVsKAVSU/qsAvF+/fXXSuUHOowVTKMwSxoehcyesYXZFlQdaqFeEEnLJo1OBbEVH126zy&#10;okP01mTzPP+YdeAr50GqEPDrVW/ki4SvtZLxVuugIjMlx9xiOn06N3RmiwtRbL1wdSOHNMQbsmhF&#10;Y/HSCepKRMF2vvkLqm2khwA6nkhoM9C6kSrVgNXM8hfV3NfCqVQLkhPcRFP4f7DyZn/nWVPh283O&#10;ObOixUdaG+hkLXws2AqsRRLBM7IjW50LBQbduzs/aAFFKv2gfUv/WBQ7JIaPE8PqEJnEj/N5fv4Z&#10;30GiaZARJXsKdj7ErwpaRkLJNWayokymPBLLYn8dYh84BtDNAUxTrRtjkuK3m5XxbC/o6fMv+Vl6&#10;bbzrDzdj3xaJOBSaER89A0mKR6MI0NjvSiOvVHNKOXW0mhISUiobZ72pFpXq8zzL8Uc0U5o0AxSR&#10;tARIyBrrm7AHgNGzBxmxe5jBn0JVGogpOP9XYn3wFJFuBhun4Lax4F8DMFjVcHPvP5LUU0MsbaA6&#10;Ytd56McxOLlu8LmvRYh3wuP8YYfgTom3eFAHlBwGibMa/K/XvpM/jgVaOetwnksefu6EV5yZbxYH&#10;5nx2ekoLICmnZ5/mqPjnls1zi921K8C+meH2cjKJ5B/NKGoP7SOuniXdiiZhJd5dchn9qKxiv2dw&#10;eUm1XCY3HHon4rW9d5LAiVVq4IfDo/Bu6PmIw3ID4+yL4kWz974UaWG5i6CbNAlPvA5848JIjTMs&#10;N9pIz/Xk9bSCF78BAAD//wMAUEsDBBQABgAIAAAAIQDcN25H3AAAAAUBAAAPAAAAZHJzL2Rvd25y&#10;ZXYueG1sTI9PS8NAEMXvQr/DMgUvYjfaNsSYTRFBPAhC/1y8bbPjJpidDbvbNPrpnZ709Bje473f&#10;VJvJ9WLEEDtPCu4WGQikxpuOrILD/uW2ABGTJqN7T6jgGyNs6tlVpUvjz7TFcZes4BKKpVbQpjSU&#10;UsamRafjwg9I7H364HTiM1hpgj5zuevlfZbl0umOeKHVAz632HztTk7BK75Z3I62yG9+aPke4keX&#10;cK3U9Xx6egSRcEp/YbjgMzrUzHT0JzJR9ApWOQcVrPkhdpcPKxDHixYg60r+p69/AQAA//8DAFBL&#10;AQItABQABgAIAAAAIQC2gziS/gAAAOEBAAATAAAAAAAAAAAAAAAAAAAAAABbQ29udGVudF9UeXBl&#10;c10ueG1sUEsBAi0AFAAGAAgAAAAhADj9If/WAAAAlAEAAAsAAAAAAAAAAAAAAAAALwEAAF9yZWxz&#10;Ly5yZWxzUEsBAi0AFAAGAAgAAAAhAFAvzEueAgAAygUAAA4AAAAAAAAAAAAAAAAALgIAAGRycy9l&#10;Mm9Eb2MueG1sUEsBAi0AFAAGAAgAAAAhANw3bkf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3C7F68D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2611F73" wp14:editId="13007C36">
                      <wp:simplePos x="0" y="0"/>
                      <wp:positionH relativeFrom="column">
                        <wp:posOffset>147683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45" name="Flowchart: Connecto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1BDB899" id="Flowchart: Connector 145" o:spid="_x0000_s1026" type="#_x0000_t120" style="position:absolute;margin-left:11.65pt;margin-top:2.75pt;width:17.4pt;height:17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TM0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dLbzc45&#10;s6KhR1obaGUlMMzZCqwlEgFZ1BNbrfNzcnp0D9jfPImx9IPGJv5TUeyQGD6ODKtDYJI+Tqf55QW9&#10;gyRVLxNK9uLs0IevChoWhYJrymQVMxnzSCyL/a0PnePgECN7MHW5ro1JF9xuVgbZXtDTr9c5/WL+&#10;FOsPM2Pf50k40TWLfHQMJCkcjYqAxn5XmniNNaeUU0erMSEhpbJh0qkqUaouz/PTNOMMRI+UdAKM&#10;yJrqG7F7gMGyAxmwu2p7++iq0kCMzvm/EuucR48UGWwYnZvaAr4FYKiqPnJnP5DUURNZ2kB5pK5D&#10;6MbRO7mu6blvhQ8PAmn+qENop4R7OmIHFBx6ibMK8Ndb36M9jQVpOWtpngvuf+4EKs7MN0sDczmZ&#10;zeICSJfZ+ZcpXfBUsznV2F2zAuqbCW0vJ5MY7YMZRI3QPNPqWcaopBJWUuyCy4DDZRW6PUPLS6rl&#10;MpnR0DsRbu2jkxE8shob+OnwLND1PR9oWO5gmH0xf9XsnW30tLDcBdB1moQXXnu+aWGkxumXW9xI&#10;p/dk9bKCF78BAAD//wMAUEsDBBQABgAIAAAAIQDcuXP+3gAAAAYBAAAPAAAAZHJzL2Rvd25yZXYu&#10;eG1sTI7BTsMwEETvSPyDtUjcqNOG0CpkU5UiBAJBRag4u/ESR8TrKHbbwNdjTnAczejNK5aj7cSB&#10;Bt86RphOEhDEtdMtNwjbt7uLBQgfFGvVOSaEL/KwLE9PCpVrd+RXOlShERHCPlcIJoQ+l9LXhqzy&#10;E9cTx+7DDVaFGIdG6kEdI9x2cpYkV9KqluODUT2tDdWf1d4irMzt9/26enifv/RPj9ubjXmm1CCe&#10;n42raxCBxvA3hl/9qA5ldNq5PWsvOoRZmsYlQpaBiHW2mILYIVwmKciykP/1yx8AAAD//wMAUEsB&#10;Ai0AFAAGAAgAAAAhALaDOJL+AAAA4QEAABMAAAAAAAAAAAAAAAAAAAAAAFtDb250ZW50X1R5cGVz&#10;XS54bWxQSwECLQAUAAYACAAAACEAOP0h/9YAAACUAQAACwAAAAAAAAAAAAAAAAAvAQAAX3JlbHMv&#10;LnJlbHNQSwECLQAUAAYACAAAACEAUK0zNJsCAADKBQAADgAAAAAAAAAAAAAAAAAuAgAAZHJzL2Uy&#10;b0RvYy54bWxQSwECLQAUAAYACAAAACEA3Llz/t4AAAAGAQAADwAAAAAAAAAAAAAAAAD1BAAAZHJz&#10;L2Rvd25yZXYueG1sUEsFBgAAAAAEAAQA8wAAAAAG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EE6E7AF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4A9D9CB" wp14:editId="531500BC">
                      <wp:simplePos x="0" y="0"/>
                      <wp:positionH relativeFrom="column">
                        <wp:posOffset>40549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83" name="Flowchart: Connector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BE38912" id="Flowchart: Connector 183" o:spid="_x0000_s1026" type="#_x0000_t120" style="position:absolute;margin-left:3.2pt;margin-top:2.75pt;width:17.4pt;height:17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f+MmwIAAMoFAAAOAAAAZHJzL2Uyb0RvYy54bWysVE1v2zAMvQ/YfxB0X+1k7dYGdYogRYYB&#10;RVu0HXpWZCk2IIsapcTJfv0o+aNZV+xQLAeFMslH8onk5dW+MWyn0NdgCz45yTlTVkJZ203Bfzyt&#10;Pp1z5oOwpTBgVcEPyvOr+ccPl62bqSlUYEqFjECsn7Wu4FUIbpZlXlaqEf4EnLKk1ICNCHTFTVai&#10;aAm9Mdk0z79kLWDpEKTynr5ed0o+T/haKxnutPYqMFNwyi2kE9O5jmc2vxSzDQpX1bJPQ7wji0bU&#10;loKOUNciCLbF+i+oppYIHnQ4kdBkoHUtVaqBqpnkr6p5rIRTqRYix7uRJv//YOXt7h5ZXdLbnX/m&#10;zIqGHmlloJWVwDBjS7CWSARkUU9stc7PyOnR3WN/8yTG0vcam/hPRbF9YvgwMqz2gUn6OJ3mF+f0&#10;DpJUvUwo2YuzQx++KWhYFAquKZNlzGTMI7Esdjc+dI6DQ4zswdTlqjYmXXCzXhpkO0FPv1rl9Iv5&#10;U6w/zIx9nyfhRNcs8tExkKRwMCoCGvugNPEaa04pp45WY0JCSmXDpFNVolRdnmfHacYZiB4p6QQY&#10;kTXVN2L3AINlBzJgd9X29tFVpYEYnfN/JdY5jx4pMtgwOje1BXwLwFBVfeTOfiCpoyaytIbyQF2H&#10;0I2jd3JV03PfCB/uBdL8UYfQTgl3dMQOKDj0EmcV4K+3vkd7GgvSctbSPBfc/9wKVJyZ75YG5mJy&#10;ehoXQLqcnn2d0gWPNetjjd02S6C+mdD2cjKJ0T6YQdQIzTOtnkWMSiphJcUuuAw4XJah2zO0vKRa&#10;LJIZDb0T4cY+OhnBI6uxgZ/2zwJd3/OBhuUWhtkXs1fN3tlGTwuLbQBdp0l44bXnmxZGapx+ucWN&#10;dHxPVi8reP4bAAD//wMAUEsDBBQABgAIAAAAIQAO3vQK3QAAAAUBAAAPAAAAZHJzL2Rvd25yZXYu&#10;eG1sTI7NTsMwEITvSLyDtUjcqNNfUBqnKkWoqAgQoerZjZc4Il5HsdsGnp7tCU6j0YxmvmzRu0Yc&#10;sQu1JwXDQQICqfSmpkrB9uPx5g5EiJqMbjyhgm8MsMgvLzKdGn+idzwWsRI8QiHVCmyMbSplKC06&#10;HQa+ReLs03dOR7ZdJU2nTzzuGjlKkpl0uiZ+sLrFlcXyqzg4BUv78LNeFU+729f2ebO9f7MvOLZK&#10;XV/1yzmIiH38K8MZn9EhZ6a9P5AJolEwm3BRwXQKgtPJcARiz5qMQeaZ/E+f/wIAAP//AwBQSwEC&#10;LQAUAAYACAAAACEAtoM4kv4AAADhAQAAEwAAAAAAAAAAAAAAAAAAAAAAW0NvbnRlbnRfVHlwZXNd&#10;LnhtbFBLAQItABQABgAIAAAAIQA4/SH/1gAAAJQBAAALAAAAAAAAAAAAAAAAAC8BAABfcmVscy8u&#10;cmVsc1BLAQItABQABgAIAAAAIQDeQf+MmwIAAMoFAAAOAAAAAAAAAAAAAAAAAC4CAABkcnMvZTJv&#10;RG9jLnhtbFBLAQItABQABgAIAAAAIQAO3vQK3QAAAAU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B531902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7CA0AC8" wp14:editId="4D0C765E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84" name="Flowchart: Connector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B7E8D68" id="Flowchart: Connector 184" o:spid="_x0000_s1026" type="#_x0000_t120" style="position:absolute;margin-left:4.1pt;margin-top:2.5pt;width:17.4pt;height:17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Sn6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mcz&#10;zqxo8ZFWBjpZCx8LtgRrkUTwjOzIVudCgUEP7s4PWkCRSt9r39I/FsX2ieHDyLDaRybx43San5/h&#10;O0g0DTKiZM/Bzof4TUHLSCi5xkyWlMmYR2JZ7K5D7AOPAXRzANNUq8aYpPjNemk82wl6+vxrfppe&#10;G+/6w83Y90UiDoVmxEfPQJLiwSgCNPZeaeSVak4pp45WY0JCSmXjpDfVolJ9nqc5/ohmSpNmgCKS&#10;lgAJWWN9I/YAcPTsQY7YPczgT6EqDcQYnP8rsT54jEg3g41jcNtY8G8BGKxquLn3P5LUU0MsraE6&#10;YNd56McxOLlq8LmvRYh3wuP8YYfgTom3eFAHlBwGibMa/K+3vpM/jgVaOetwnksefm6FV5yZ7xYH&#10;5nwym9ECSMrs9MsUFf/Ssn5psdt2Cdg3E9xeTiaR/KM5itpD+4SrZ0G3oklYiXeXXEZ/VJax3zO4&#10;vKRaLJIbDr0T8do+OEngxCo18OP+SXg39HzEYbmB4+yL4lWz974UaWGxjaCbNAnPvA5848JIjTMs&#10;N9pIL/Xk9byC578BAAD//wMAUEsDBBQABgAIAAAAIQA7Psqh2wAAAAUBAAAPAAAAZHJzL2Rvd25y&#10;ZXYueG1sTI9BS8NAEIXvgv9hGcGL2I2NLTFmUkQQD4LQ6sXbNjtugtnZkN2m0V/veKqnx/Ae731T&#10;bWbfq4nG2AVGuFlkoIibYDt2CO9vT9cFqJgMW9MHJoRvirCpz88qU9pw5C1Nu+SUlHAsDUKb0lBq&#10;HZuWvImLMBCL9xlGb5Kco9N2NEcp971eZtlae9OxLLRmoMeWmq/dwSM804uj7eSK9dUP569j/OgS&#10;rRAvL+aHe1CJ5nQKwx++oEMtTPtwYBtVj1AsJYiwkofEvc1F9wj5XQG6rvR/+voXAAD//wMAUEsB&#10;Ai0AFAAGAAgAAAAhALaDOJL+AAAA4QEAABMAAAAAAAAAAAAAAAAAAAAAAFtDb250ZW50X1R5cGVz&#10;XS54bWxQSwECLQAUAAYACAAAACEAOP0h/9YAAACUAQAACwAAAAAAAAAAAAAAAAAvAQAAX3JlbHMv&#10;LnJlbHNQSwECLQAUAAYACAAAACEAu4kp+p4CAADKBQAADgAAAAAAAAAAAAAAAAAuAgAAZHJzL2Uy&#10;b0RvYy54bWxQSwECLQAUAAYACAAAACEAOz7Kod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3DF36C6B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225DA93" wp14:editId="313F1EDB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85" name="Flowchart: Connector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D326F5D" id="Flowchart: Connector 185" o:spid="_x0000_s1026" type="#_x0000_t120" style="position:absolute;margin-left:2.95pt;margin-top:2.5pt;width:17.4pt;height:17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ngpngIAAMoFAAAOAAAAZHJzL2Uyb0RvYy54bWysVMFu2zAMvQ/YPwi6r3aCZm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T4dmcz&#10;zqxo8ZFWBjpZCx8LtgRrkUTwjOzIVudCgUEP7s4PWkCRSt9r39I/FsX2ieHDyLDaRybx43San5/h&#10;O0g0DTKiZM/Bzof4TUHLSCi5xkyWlMmYR2JZ7K5D7AOPAXRzANNUq8aYpPjNemk82wl6+vxrPkuv&#10;jXf94Wbs+yIRh0Iz4qNnIEnxYBQBGnuvNPJKNaeUU0erMSEhpbJx0ptqUak+z1mOP6KZ0qQZoIik&#10;JUBC1ljfiD0AHD17kCN2DzP4U6hKAzEG5/9KrA8eI9LNYOMY3DYW/FsABqsabu79jyT11BBLa6gO&#10;2HUe+nEMTq4afO5rEeKd8Dh/2CG4U+ItHtQBJYdB4qwG/+ut7+SPY4FWzjqc55KHn1vhFWfmu8WB&#10;OZ+cntICSMrp7MsUFf/Ssn5psdt2Cdg3E9xeTiaR/KM5itpD+4SrZ0G3oklYiXeXXEZ/VJax3zO4&#10;vKRaLJIbDr0T8do+OEngxCo18OP+SXg39HzEYbmB4+yL4lWz974UaWGxjaCbNAnPvA5848JIjTMs&#10;N9pIL/Xk9byC578BAAD//wMAUEsDBBQABgAIAAAAIQATVkCV3QAAAAUBAAAPAAAAZHJzL2Rvd25y&#10;ZXYueG1sTI/NTsMwEITvSLyDtUhcUOtAaUlDnAohoR6QkPpz6c2NFyciXke2mwaevssJTqPVjGa+&#10;LVej68SAIbaeFNxPMxBItTctWQX73dskBxGTJqM7T6jgGyOsquurUhfGn2mDwzZZwSUUC62gSakv&#10;pIx1g07Hqe+R2Pv0wenEZ7DSBH3mctfJhyxbSKdb4oVG9/jaYP21PTkFa3y3uBlsvrj7odlHiIc2&#10;4Vyp25vx5RlEwjH9heEXn9GhYqajP5GJolMwX3KQhR9i9zF7AnFUMFvmIKtS/qevLgAAAP//AwBQ&#10;SwECLQAUAAYACAAAACEAtoM4kv4AAADhAQAAEwAAAAAAAAAAAAAAAAAAAAAAW0NvbnRlbnRfVHlw&#10;ZXNdLnhtbFBLAQItABQABgAIAAAAIQA4/SH/1gAAAJQBAAALAAAAAAAAAAAAAAAAAC8BAABfcmVs&#10;cy8ucmVsc1BLAQItABQABgAIAAAAIQCDingpngIAAMoFAAAOAAAAAAAAAAAAAAAAAC4CAABkcnMv&#10;ZTJvRG9jLnhtbFBLAQItABQABgAIAAAAIQATVkCV3QAAAAUBAAAPAAAAAAAAAAAAAAAAAPgEAABk&#10;cnMvZG93bnJldi54bWxQSwUGAAAAAAQABADzAAAAAgY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3E93271A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D8F8F4C" wp14:editId="67794B58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31750</wp:posOffset>
                      </wp:positionV>
                      <wp:extent cx="220980" cy="220980"/>
                      <wp:effectExtent l="0" t="0" r="26670" b="26670"/>
                      <wp:wrapNone/>
                      <wp:docPr id="186" name="Flowchart: Connector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DDFCA23" id="Flowchart: Connector 186" o:spid="_x0000_s1026" type="#_x0000_t120" style="position:absolute;margin-left:6.3pt;margin-top:2.5pt;width:17.4pt;height:17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fqHngIAAMoFAAAOAAAAZHJzL2Uyb0RvYy54bWysVE1v2zAMvQ/YfxB0X+0EbdcGdYosRYYB&#10;RRusHXpWZCk2IIuapMTJfv1I+aNdV+xQLAeFNMkn8onk1fWhMWyvfKjBFnxyknOmrISyttuC/3hc&#10;fbrgLERhS2HAqoIfVeDX848frlo3U1OowJTKMwSxYda6glcxulmWBVmpRoQTcMqiUYNvRETVb7PS&#10;ixbRG5NN8/w8a8GXzoNUIeDXm87I5wlfayXjvdZBRWYKjrnFdPp0bujM5lditvXCVbXs0xDvyKIR&#10;tcVLR6gbEQXb+fovqKaWHgLoeCKhyUDrWqpUA1YzyV9V81AJp1ItSE5wI03h/8HKu/3as7rEt7s4&#10;58yKBh9pZaCVlfBxxpZgLZIInpEd2WpdmGHQg1v7XgsoUukH7Rv6x6LYITF8HBlWh8gkfpxO88sL&#10;fAeJpl5GlOw52PkQvypoGAkF15jJkjIZ80gsi/1tiF3gEEA3BzB1uaqNSYrfbpbGs72gp8+/5Gfp&#10;tfGuP9yMfV8k4lBoRnx0DCQpHo0iQGO/K428Us0p5dTRakxISKlsnHSmSpSqy/Msxx/RTGnSDFBE&#10;0hIgIWusb8TuAQbPDmTA7mB6fwpVaSDG4PxfiXXBY0S6GWwcg5vagn8LwGBV/c2d/0BSRw2xtIHy&#10;iF3noRvH4OSqxue+FSGuhcf5ww7BnRLv8aAOKDj0EmcV+F9vfSd/HAu0ctbiPBc8/NwJrzgz3ywO&#10;zOXk9JQWQFJOzz5PUfEvLZuXFrtrloB9M8Ht5WQSyT+aQdQemidcPQu6FU3CSry74DL6QVnGbs/g&#10;8pJqsUhuOPROxFv74CSBE6vUwI+HJ+Fd3/MRh+UOhtkXs1fN3vlSpIXFLoKu0yQ889rzjQsjNU6/&#10;3GgjvdST1/MKnv8GAAD//wMAUEsDBBQABgAIAAAAIQBA6ZZ63AAAAAYBAAAPAAAAZHJzL2Rvd25y&#10;ZXYueG1sTI/NTsMwEITvSLyDtUhcEHXoTxpCnAohIQ5IlVq49ObGixMRryPbTQNPz3KC42hGM99U&#10;m8n1YsQQO08K7mYZCKTGm46sgve359sCREyajO49oYIvjLCpLy8qXRp/ph2O+2QFl1AstYI2paGU&#10;MjYtOh1nfkBi78MHpxPLYKUJ+szlrpfzLMul0x3xQqsHfGqx+dyfnIIXfLW4G22R33zTYhvioUu4&#10;Uur6anp8AJFwSn9h+MVndKiZ6ehPZKLoWc9zTipY8SO2l+sliKOCxX0Bsq7kf/z6BwAA//8DAFBL&#10;AQItABQABgAIAAAAIQC2gziS/gAAAOEBAAATAAAAAAAAAAAAAAAAAAAAAABbQ29udGVudF9UeXBl&#10;c10ueG1sUEsBAi0AFAAGAAgAAAAhADj9If/WAAAAlAEAAAsAAAAAAAAAAAAAAAAALwEAAF9yZWxz&#10;Ly5yZWxzUEsBAi0AFAAGAAgAAAAhAIqJ+oeeAgAAygUAAA4AAAAAAAAAAAAAAAAALgIAAGRycy9l&#10;Mm9Eb2MueG1sUEsBAi0AFAAGAAgAAAAhAEDplnr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2E4FEF4E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34C6F06" wp14:editId="164BFCEB">
                      <wp:simplePos x="0" y="0"/>
                      <wp:positionH relativeFrom="column">
                        <wp:posOffset>116568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87" name="Flowchart: Connector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D6DB17D" id="Flowchart: Connector 187" o:spid="_x0000_s1026" type="#_x0000_t120" style="position:absolute;margin-left:9.2pt;margin-top:2.75pt;width:17.4pt;height:17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Vl3mwIAAMoFAAAOAAAAZHJzL2Uyb0RvYy54bWysVN9PGzEMfp+0/yHK+7i2ggEnrqgq6jQJ&#10;AQImntNc0jspF2dO2mv318/J/aBjaA9ofUids/3Z/mL76nrfGLZT6GuwBZ+eTDhTVkJZ203Bfzyv&#10;vlxw5oOwpTBgVcEPyvPr+edPV63L1QwqMKVCRiDW560reBWCy7PMy0o1wp+AU5aUGrARga64yUoU&#10;LaE3JptNJl+zFrB0CFJ5T19vOiWfJ3ytlQz3WnsVmCk45RbSielcxzObX4l8g8JVtezTEB/IohG1&#10;paAj1I0Igm2x/guqqSWCBx1OJDQZaF1LlWqgaqaTN9U8VcKpVAuR491Ik/9/sPJu94CsLuntLs45&#10;s6KhR1oZaGUlMORsCdYSiYAs6omt1vmcnJ7cA/Y3T2Isfa+xif9UFNsnhg8jw2ofmKSPs9nk8oLe&#10;QZKqlwkle3V26MM3BQ2LQsE1ZbKMmYx5JJbF7taHznFwiJE9mLpc1cakC27WS4NsJ+jpV6sJ/WL+&#10;FOsPM2M/5kk40TWLfHQMJCkcjIqAxj4qTbzGmlPKqaPVmJCQUtkw7VSVKFWX59lxmnEGokdKOgFG&#10;ZE31jdg9wGDZgQzYXbW9fXRVaSBG58m/EuucR48UGWwYnZvaAr4HYKiqPnJnP5DUURNZWkN5oK5D&#10;6MbRO7mq6blvhQ8PAmn+qENop4R7OmIHFBx6ibMK8Nd736M9jQVpOWtpngvuf24FKs7Md0sDczk9&#10;PY0LIF1Oz85ndMFjzfpYY7fNEqhvprS9nExitA9mEDVC80KrZxGjkkpYSbELLgMOl2Xo9gwtL6kW&#10;i2RGQ+9EuLVPTkbwyGps4Of9i0DX93ygYbmDYfZF/qbZO9voaWGxDaDrNAmvvPZ808JIjdMvt7iR&#10;ju/J6nUFz38DAAD//wMAUEsDBBQABgAIAAAAIQBoB5hx3QAAAAYBAAAPAAAAZHJzL2Rvd25yZXYu&#10;eG1sTI7BTsMwEETvSPyDtUjcqEPT0CrEqUoRAoGgIlSc3XiJI+J1FLtt4OtZTnAczejNK5aj68QB&#10;h9B6UnA5SUAg1d601CjYvt1dLECEqMnozhMq+MIAy/L0pNC58Ud6xUMVG8EQCrlWYGPscylDbdHp&#10;MPE9EncffnA6chwaaQZ9ZLjr5DRJrqTTLfGD1T2uLdaf1d4pWNnb7/t19fA+f+mfHrc3G/uMqVXq&#10;/GxcXYOIOMa/MfzqszqU7LTzezJBdJwXM14qyDIQXGfpFMROwSxJQZaF/K9f/gAAAP//AwBQSwEC&#10;LQAUAAYACAAAACEAtoM4kv4AAADhAQAAEwAAAAAAAAAAAAAAAAAAAAAAW0NvbnRlbnRfVHlwZXNd&#10;LnhtbFBLAQItABQABgAIAAAAIQA4/SH/1gAAAJQBAAALAAAAAAAAAAAAAAAAAC8BAABfcmVscy8u&#10;cmVsc1BLAQItABQABgAIAAAAIQC8QVl3mwIAAMoFAAAOAAAAAAAAAAAAAAAAAC4CAABkcnMvZTJv&#10;RG9jLnhtbFBLAQItABQABgAIAAAAIQBoB5hx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B9C5B87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C327EA3" wp14:editId="3831270E">
                      <wp:simplePos x="0" y="0"/>
                      <wp:positionH relativeFrom="column">
                        <wp:posOffset>96157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188" name="Flowchart: Connector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151F865" id="Flowchart: Connector 188" o:spid="_x0000_s1026" type="#_x0000_t120" style="position:absolute;margin-left:7.55pt;margin-top:2.75pt;width:17.4pt;height:17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EAOmwIAAMoFAAAOAAAAZHJzL2Uyb0RvYy54bWysVE1v2zAMvQ/YfxB0X+0E7dYGdYogRYYB&#10;RVssHXpWZCk2IIsapcTJfv0o+aNZV+xQLAeFMslH8onk9c2hMWyv0NdgCz45yzlTVkJZ223Bfzyt&#10;Pl1y5oOwpTBgVcGPyvOb+ccP162bqSlUYEqFjECsn7Wu4FUIbpZlXlaqEf4MnLKk1ICNCHTFbVai&#10;aAm9Mdk0zz9nLWDpEKTynr7edko+T/haKxketPYqMFNwyi2kE9O5iWc2vxazLQpX1bJPQ7wji0bU&#10;loKOULciCLbD+i+oppYIHnQ4k9BkoHUtVaqBqpnkr6pZV8KpVAuR491Ik/9/sPJ+/4isLuntLump&#10;rGjokVYGWlkJDDO2BGuJREAW9cRW6/yMnNbuEfubJzGWftDYxH8qih0Sw8eRYXUITNLH6TS/uqR3&#10;kKTqZULJXpwd+vBVQcOiUHBNmSxjJmMeiWWxv/OhcxwcYmQPpi5XtTHpgtvN0iDbC3r61SqnX8yf&#10;Yv1hZuz7PAknumaRj46BJIWjURHQ2O9KE6+x5pRy6mg1JiSkVDZMOlUlStXleXGaZpyB6JGSToAR&#10;WVN9I3YPMFh2IAN2V21vH11VGojROf9XYp3z6JEigw2jc1NbwLcADFXVR+7sB5I6aiJLGyiP1HUI&#10;3Th6J1c1Pfed8OFRIM0fdQjtlPBAR+yAgkMvcVYB/nrre7SnsSAtZy3Nc8H9z51AxZn5Zmlgribn&#10;53EBpMv5xZcpXfBUsznV2F2zBOqbCW0vJ5MY7YMZRI3QPNPqWcSopBJWUuyCy4DDZRm6PUPLS6rF&#10;IpnR0DsR7uzayQgeWY0N/HR4Fuj6ng80LPcwzL6YvWr2zjZ6WljsAug6TcILrz3ftDBS4/TLLW6k&#10;03uyelnB898AAAD//wMAUEsDBBQABgAIAAAAIQAPPCDw3QAAAAYBAAAPAAAAZHJzL2Rvd25yZXYu&#10;eG1sTI7BTsMwEETvSPyDtUjcqFNKCg1xqlKEQFSAmlac3XiJI+J1FLtt4OtZTnAajWY08/L54Fpx&#10;wD40nhSMRwkIpMqbhmoF283DxQ2IEDUZ3XpCBV8YYF6cnuQ6M/5IazyUsRY8QiHTCmyMXSZlqCw6&#10;HUa+Q+Lsw/dOR7Z9LU2vjzzuWnmZJFPpdEP8YHWHS4vVZ7l3Chb2/vtxWT69X792q+ft3Zt9wYlV&#10;6vxsWNyCiDjEvzL84jM6FMy083syQbTs0zE3FaQpCI6vZjMQO9ZkArLI5X/84gcAAP//AwBQSwEC&#10;LQAUAAYACAAAACEAtoM4kv4AAADhAQAAEwAAAAAAAAAAAAAAAAAAAAAAW0NvbnRlbnRfVHlwZXNd&#10;LnhtbFBLAQItABQABgAIAAAAIQA4/SH/1gAAAJQBAAALAAAAAAAAAAAAAAAAAC8BAABfcmVscy8u&#10;cmVsc1BLAQItABQABgAIAAAAIQBSREAOmwIAAMoFAAAOAAAAAAAAAAAAAAAAAC4CAABkcnMvZTJv&#10;RG9jLnhtbFBLAQItABQABgAIAAAAIQAPPCDw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48701BD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0B41708" wp14:editId="27E46AAB">
                      <wp:simplePos x="0" y="0"/>
                      <wp:positionH relativeFrom="column">
                        <wp:posOffset>91712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225" name="Flowchart: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B67966" id="Flowchart: Connector 225" o:spid="_x0000_s1026" type="#_x0000_t120" style="position:absolute;margin-left:7.2pt;margin-top:2.75pt;width:17.4pt;height:17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ByOmwIAAMoFAAAOAAAAZHJzL2Uyb0RvYy54bWysVE1v2zAMvQ/YfxB0X+0Y7dYadYogRYYB&#10;RVssHXpWZDk2IIsapcTJfv0o+aNZV+xQLAeFMslH8onk9c2h1Wyv0DVgCj47SzlTRkLZmG3Bfzyt&#10;Pl1y5rwwpdBgVMGPyvGb+ccP153NVQY16FIhIxDj8s4WvPbe5kniZK1a4c7AKkPKCrAVnq64TUoU&#10;HaG3OsnS9HPSAZYWQSrn6Ottr+TziF9VSvqHqnLKM11wys3HE+O5CWcyvxb5FoWtGzmkId6RRSsa&#10;Q0EnqFvhBdth8xdU20gEB5U/k9AmUFWNVLEGqmaWvqpmXQurYi1EjrMTTe7/wcr7/SOypix4ll1w&#10;ZkRLj7TS0MlaoM/ZEowhEgFZ0BNbnXU5Oa3tIw43R2Io/VBhG/6pKHaIDB8nhtXBM0kfsyy9uqR3&#10;kKQaZEJJXpwtOv9VQcuCUPCKMlmGTKY8Istif+d87zg6hMgOdFOuGq3jBbebpUa2F/T0q1VKv5A/&#10;xfrDTJv3eRJOcE0CHz0DUfJHrQKgNt9VRbyGmmPKsaPVlJCQUhk/61W1KFWf58VpmmEGgkdMOgIG&#10;5Irqm7AHgNGyBxmx+2oH++Cq4kBMzum/EuudJ48YGYyfnNvGAL4FoKmqIXJvP5LUUxNY2kB5pK5D&#10;6MfRWblq6LnvhPOPAmn+qENop/gHOkIHFBwGibMa8Ndb34M9jQVpOetongvufu4EKs70N0MDczU7&#10;Pw8LIF7OL75kdMFTzeZUY3btEqhvZrS9rIxisPd6FCuE9plWzyJEJZUwkmIXXHocL0vf7xlaXlIt&#10;FtGMht4Kf2fWVgbwwGpo4KfDs0A79LynYbmHcfZF/qrZe9vgaWCx81A1cRJeeB34poURG2dYbmEj&#10;nd6j1csKnv8GAAD//wMAUEsDBBQABgAIAAAAIQAorGmO3QAAAAYBAAAPAAAAZHJzL2Rvd25yZXYu&#10;eG1sTI7BTsMwEETvSPyDtUjcqEObAg1xqlKEQCBADRVnN17iqPE6it029OtZTnAajWY08/L54Fqx&#10;xz40nhRcjhIQSJU3DdUK1h8PFzcgQtRkdOsJFXxjgHlxepLrzPgDrXBfxlrwCIVMK7AxdpmUobLo&#10;dBj5DomzL987Hdn2tTS9PvC4a+U4Sa6k0w3xg9UdLi1W23LnFCzs/fFxWT59Xr91L8/ru3f7ihOr&#10;1PnZsLgFEXGIf2X4xWd0KJhp43dkgmjZpyk3FUynIDhOZ2MQG9ZkArLI5X/84gcAAP//AwBQSwEC&#10;LQAUAAYACAAAACEAtoM4kv4AAADhAQAAEwAAAAAAAAAAAAAAAAAAAAAAW0NvbnRlbnRfVHlwZXNd&#10;LnhtbFBLAQItABQABgAIAAAAIQA4/SH/1gAAAJQBAAALAAAAAAAAAAAAAAAAAC8BAABfcmVscy8u&#10;cmVsc1BLAQItABQABgAIAAAAIQBvnByOmwIAAMoFAAAOAAAAAAAAAAAAAAAAAC4CAABkcnMvZTJv&#10;RG9jLnhtbFBLAQItABQABgAIAAAAIQAorGmO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FE9D49D" w14:textId="77777777" w:rsidR="00F765ED" w:rsidRPr="00F043B0" w:rsidRDefault="00F765ED" w:rsidP="00824B94">
            <w:pPr>
              <w:jc w:val="center"/>
              <w:rPr>
                <w:rFonts w:ascii="Arial" w:hAnsi="Arial" w:cs="Arial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0DCF705" wp14:editId="37FD2693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226" name="Flowchart: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12F9D6" id="Flowchart: Connector 226" o:spid="_x0000_s1026" type="#_x0000_t120" style="position:absolute;margin-left:7.25pt;margin-top:2.75pt;width:17.4pt;height:17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54gmwIAAMoFAAAOAAAAZHJzL2Uyb0RvYy54bWysVE1v2zAMvQ/YfxB0X+0YbdcadYogRYYB&#10;RVu0HXpWZDk2IIsapcTJfv0o+aNZV+xQLAeFMslH8onk1fW+1Wyn0DVgCj47STlTRkLZmE3Bfzyv&#10;vlxw5rwwpdBgVMEPyvHr+edPV53NVQY16FIhIxDj8s4WvPbe5kniZK1a4U7AKkPKCrAVnq64SUoU&#10;HaG3OsnS9DzpAEuLIJVz9PWmV/J5xK8qJf19VTnlmS445ebjifFchzOZX4l8g8LWjRzSEB/IohWN&#10;oaAT1I3wgm2x+QuqbSSCg8qfSGgTqKpGqlgDVTNL31TzVAurYi1EjrMTTe7/wcq73QOypix4lp1z&#10;ZkRLj7TS0MlaoM/ZEowhEgFZ0BNbnXU5OT3ZBxxujsRQ+r7CNvxTUWwfGT5MDKu9Z5I+Zll6eUHv&#10;IEk1yISSvDpbdP6bgpYFoeAVZbIMmUx5RJbF7tb53nF0CJEd6KZcNVrHC27WS41sJ+jpV6uUfiF/&#10;ivWHmTYf8ySc4JoEPnoGouQPWgVAbR5VRbyGmmPKsaPVlJCQUhk/61W1KFWf59lxmmEGgkdMOgIG&#10;5Irqm7AHgNGyBxmx+2oH++Cq4kBMzum/EuudJ48YGYyfnNvGAL4HoKmqIXJvP5LUUxNYWkN5oK5D&#10;6MfRWblq6LlvhfMPAmn+qENop/h7OkIHFBwGibMa8Nd734M9jQVpOetongvufm4FKs70d0MDczk7&#10;PQ0LIF5Oz75mdMFjzfpYY7btEqhvZrS9rIxisPd6FCuE9oVWzyJEJZUwkmIXXHocL0vf7xlaXlIt&#10;FtGMht4Kf2uerAzggdXQwM/7F4F26HlPw3IH4+yL/E2z97bB08Bi66Fq4iS88jrwTQsjNs6w3MJG&#10;Or5Hq9cVPP8NAAD//wMAUEsDBBQABgAIAAAAIQCHM9xB3AAAAAYBAAAPAAAAZHJzL2Rvd25yZXYu&#10;eG1sTI7BTsMwEETvSPyDtUjcqANpgaZxqlKEqECASKue3XiJI+J1FLtt4OtZTnAajWY08/L54Fpx&#10;wD40nhRcjhIQSJU3DdUKNuuHi1sQIWoyuvWECr4wwLw4Pcl1ZvyR3vFQxlrwCIVMK7AxdpmUobLo&#10;dBj5DomzD987Hdn2tTS9PvK4a+VVklxLpxviB6s7XFqsPsu9U7Cw99+Py3K1vXntnp82d2/2BVOr&#10;1PnZsJiBiDjEvzL84jM6FMy083syQbTsxxNuKpiwcDyepiB2rEkKssjlf/ziBwAA//8DAFBLAQIt&#10;ABQABgAIAAAAIQC2gziS/gAAAOEBAAATAAAAAAAAAAAAAAAAAAAAAABbQ29udGVudF9UeXBlc10u&#10;eG1sUEsBAi0AFAAGAAgAAAAhADj9If/WAAAAlAEAAAsAAAAAAAAAAAAAAAAALwEAAF9yZWxzLy5y&#10;ZWxzUEsBAi0AFAAGAAgAAAAhAGafniCbAgAAygUAAA4AAAAAAAAAAAAAAAAALgIAAGRycy9lMm9E&#10;b2MueG1sUEsBAi0AFAAGAAgAAAAhAIcz3EHcAAAABg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F765ED" w:rsidRPr="00F043B0" w14:paraId="5F21823C" w14:textId="77777777" w:rsidTr="00824B94">
        <w:tc>
          <w:tcPr>
            <w:tcW w:w="1242" w:type="dxa"/>
          </w:tcPr>
          <w:p w14:paraId="26C6F952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3B0">
              <w:rPr>
                <w:rFonts w:ascii="Arial" w:hAnsi="Arial" w:cs="Arial"/>
                <w:color w:val="000000"/>
              </w:rPr>
              <w:t>Zoia</w:t>
            </w:r>
            <w:proofErr w:type="spellEnd"/>
            <w:r w:rsidRPr="00F043B0">
              <w:rPr>
                <w:rFonts w:ascii="Arial" w:hAnsi="Arial" w:cs="Arial"/>
                <w:color w:val="000000"/>
              </w:rPr>
              <w:t xml:space="preserve"> et al 2020</w:t>
            </w:r>
          </w:p>
        </w:tc>
        <w:tc>
          <w:tcPr>
            <w:tcW w:w="1418" w:type="dxa"/>
          </w:tcPr>
          <w:p w14:paraId="3A5783B9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w:t>HIC</w:t>
            </w:r>
          </w:p>
        </w:tc>
        <w:tc>
          <w:tcPr>
            <w:tcW w:w="733" w:type="dxa"/>
          </w:tcPr>
          <w:p w14:paraId="4A652E3E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05BDB23E" wp14:editId="596BB57C">
                      <wp:simplePos x="0" y="0"/>
                      <wp:positionH relativeFrom="column">
                        <wp:posOffset>70081</wp:posOffset>
                      </wp:positionH>
                      <wp:positionV relativeFrom="paragraph">
                        <wp:posOffset>35849</wp:posOffset>
                      </wp:positionV>
                      <wp:extent cx="220980" cy="220980"/>
                      <wp:effectExtent l="0" t="0" r="26670" b="26670"/>
                      <wp:wrapNone/>
                      <wp:docPr id="227" name="Flowchart: Connector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4362020" id="Flowchart: Connector 227" o:spid="_x0000_s1026" type="#_x0000_t120" style="position:absolute;margin-left:5.5pt;margin-top:2.8pt;width:17.4pt;height:17.4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z3QngIAAMoFAAAOAAAAZHJzL2Uyb0RvYy54bWysVE1v2zAMvQ/YfxB0X+0Y7doadYosRYYB&#10;RRusHXpWZDk2IIuapMTJfv1I+aNdV+xQLAeFNMkn8onk1fWh1WyvnG/AFHx2knKmjISyMduC/3hc&#10;fbrgzAdhSqHBqIIflefX848frjqbqwxq0KVyDEGMzztb8DoEmyeJl7VqhT8BqwwaK3CtCKi6bVI6&#10;0SF6q5MsTT8nHbjSOpDKe/x60xv5POJXlZLhvqq8CkwXHHML8XTx3NCZzK9EvnXC1o0c0hDvyKIV&#10;jcFLJ6gbEQTbueYvqLaRDjxU4URCm0BVNVLFGrCaWfqqmodaWBVrQXK8nWjy/w9W3u3XjjVlwbPs&#10;nDMjWnyklYZO1sKFnC3BGCQRHCM7stVZn2PQg127QfMoUumHyrX0j0WxQ2T4ODGsDoFJ/Jhl6eUF&#10;voNE0yAjSvIcbJ0PXxW0jISCV5jJkjKZ8ogsi/2tD33gGEA3e9BNuWq0jorbbpbasb2gp0+/pGfx&#10;tfGuP9y0eV8k4lBoQnz0DEQpHLUiQG2+qwp5pZpjyrGj1ZSQkFKZMOtNtShVn+dZij+imdKkGaCI&#10;qEVAQq6wvgl7ABg9e5ARu4cZ/ClUxYGYgtN/JdYHTxHxZjBhCm4bA+4tAI1VDTf3/iNJPTXE0gbK&#10;I3adg34cvZWrBp/7VviwFg7nDzsEd0q4x4M6oOAwSJzV4H699Z38cSzQylmH81xw/3MnnOJMfzM4&#10;MJez01NaAFE5PTvPUHEvLZuXFrNrl4B9M8PtZWUUyT/oUawctE+4ehZ0K5qEkXh3wWVwo7IM/Z7B&#10;5SXVYhHdcOitCLfmwUoCJ1apgR8PT8LZoecDDssdjLMv8lfN3vtSpIHFLkDVxEl45nXgGxdGbJxh&#10;udFGeqlHr+cVPP8NAAD//wMAUEsDBBQABgAIAAAAIQDmojje3AAAAAYBAAAPAAAAZHJzL2Rvd25y&#10;ZXYueG1sTI9BS8NAEIXvgv9hGcGL2E21CSVmU0pBPAhCqxdv2+y4CWZnw+42TfvrnZ7qaXi8x5vv&#10;VavJ9WLEEDtPCuazDARS401HVsHX5+vjEkRMmozuPaGCE0ZY1bc3lS6NP9IWx12ygksollpBm9JQ&#10;ShmbFp2OMz8gsffjg9OJZbDSBH3kctfLpywrpNMd8YdWD7hpsfndHZyCN3y3uB3tsng40/NHiN9d&#10;wlyp+7tp/QIi4ZSuYbjgMzrUzLT3BzJR9KznPCUpyAsQbC9yHrLnmy1A1pX8j1//AQAA//8DAFBL&#10;AQItABQABgAIAAAAIQC2gziS/gAAAOEBAAATAAAAAAAAAAAAAAAAAAAAAABbQ29udGVudF9UeXBl&#10;c10ueG1sUEsBAi0AFAAGAAgAAAAhADj9If/WAAAAlAEAAAsAAAAAAAAAAAAAAAAALwEAAF9yZWxz&#10;Ly5yZWxzUEsBAi0AFAAGAAgAAAAhAFBXPdCeAgAAygUAAA4AAAAAAAAAAAAAAAAALgIAAGRycy9l&#10;Mm9Eb2MueG1sUEsBAi0AFAAGAAgAAAAhAOaiON7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26ABD8CA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141E4265" wp14:editId="67E5E931">
                      <wp:simplePos x="0" y="0"/>
                      <wp:positionH relativeFrom="column">
                        <wp:posOffset>35733</wp:posOffset>
                      </wp:positionH>
                      <wp:positionV relativeFrom="paragraph">
                        <wp:posOffset>36195</wp:posOffset>
                      </wp:positionV>
                      <wp:extent cx="220980" cy="220980"/>
                      <wp:effectExtent l="0" t="0" r="26670" b="26670"/>
                      <wp:wrapNone/>
                      <wp:docPr id="228" name="Flowchart: Connector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42888D8" id="Flowchart: Connector 228" o:spid="_x0000_s1026" type="#_x0000_t120" style="position:absolute;margin-left:2.8pt;margin-top:2.85pt;width:17.4pt;height:17.4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iSpngIAAMoFAAAOAAAAZHJzL2Uyb0RvYy54bWysVMFu2zAMvQ/YPwi6r3aMdluNOkWWIsOA&#10;oi3WDj0rshQbkEVNUuJkXz9SdtyuK3YoloNCmuQT+UTy4nLfGbZTPrRgKz47yTlTVkLd2k3Ffzys&#10;PnzmLERha2HAqoofVOCX8/fvLnpXqgIaMLXyDEFsKHtX8SZGV2ZZkI3qRDgBpywaNfhORFT9Jqu9&#10;6BG9M1mR5x+zHnztPEgVAn69Gox8nvC1VjLeah1UZKbimFtMp0/nms5sfiHKjReuaeWYhnhDFp1o&#10;LV46QV2JKNjWt39Bda30EEDHEwldBlq3UqUasJpZ/qKa+0Y4lWpBcoKbaAr/D1be7O48a+uKFwU+&#10;lRUdPtLKQC8b4WPJlmAtkgiekR3Z6l0oMeje3flRCyhS6XvtO/rHotg+MXyYGFb7yCR+LIr8/DO+&#10;g0TTKCNK9hTsfIhfFXSMhIprzGRJmUx5JJbF7jrEIfAYQDcHMG29ao1Jit+sl8aznaCnz7/kZ+m1&#10;8a4/3Ix9WyTiUGhGfAwMJCkejCJAY78rjbxSzSnl1NFqSkhIqWycDaZG1GrI8yzHH9FMadIMUETS&#10;EiAha6xvwh4Bjp4DyBF7gBn9KVSlgZiC838lNgRPEelmsHEK7loL/jUAg1WNNw/+R5IGaoilNdQH&#10;7DoPwzgGJ1ctPve1CPFOeJw/7BDcKfEWD+qAisMocdaA//Xad/LHsUArZz3Oc8XDz63wijPzzeLA&#10;nM9OT2kBJOX07FOBin9uWT+32G23BOybGW4vJ5NI/tEcRe2he8TVs6Bb0SSsxLsrLqM/Kss47Blc&#10;XlItFskNh96JeG3vnSRwYpUa+GH/KLwbez7isNzAcfZF+aLZB1+KtLDYRtBtmoQnXke+cWGkxhmX&#10;G22k53ryelrB898AAAD//wMAUEsDBBQABgAIAAAAIQBHSzhb2gAAAAUBAAAPAAAAZHJzL2Rvd25y&#10;ZXYueG1sTI5BS8NAFITvQv/D8gpexG6qTSwxmyKCeBCEVi/ettnnJjT7Nuxu0+iv9/VUT8Mww8xX&#10;bSbXixFD7DwpWC4yEEiNNx1ZBZ8fL7drEDFpMrr3hAp+MMKmnl1VujT+RFscd8kKHqFYagVtSkMp&#10;ZWxadDou/IDE2bcPTie2wUoT9InHXS/vsqyQTnfED60e8LnF5rA7OgWv+GZxO9p1cfNL9+8hfnUJ&#10;c6Wu59PTI4iEU7qU4YzP6FAz094fyUTRK8gLLrI8gOB0la1A7M+ag6wr+Z++/gMAAP//AwBQSwEC&#10;LQAUAAYACAAAACEAtoM4kv4AAADhAQAAEwAAAAAAAAAAAAAAAAAAAAAAW0NvbnRlbnRfVHlwZXNd&#10;LnhtbFBLAQItABQABgAIAAAAIQA4/SH/1gAAAJQBAAALAAAAAAAAAAAAAAAAAC8BAABfcmVscy8u&#10;cmVsc1BLAQItABQABgAIAAAAIQC+UiSpngIAAMoFAAAOAAAAAAAAAAAAAAAAAC4CAABkcnMvZTJv&#10;RG9jLnhtbFBLAQItABQABgAIAAAAIQBHSzhb2gAAAAUBAAAPAAAAAAAAAAAAAAAAAPgEAABkcnMv&#10;ZG93bnJldi54bWxQSwUGAAAAAAQABADzAAAA/wUAAAAA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043" w:type="dxa"/>
          </w:tcPr>
          <w:p w14:paraId="29A8962D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A2FE818" wp14:editId="1AE7E51F">
                      <wp:simplePos x="0" y="0"/>
                      <wp:positionH relativeFrom="column">
                        <wp:posOffset>161174</wp:posOffset>
                      </wp:positionH>
                      <wp:positionV relativeFrom="paragraph">
                        <wp:posOffset>32559</wp:posOffset>
                      </wp:positionV>
                      <wp:extent cx="220980" cy="220980"/>
                      <wp:effectExtent l="0" t="0" r="26670" b="26670"/>
                      <wp:wrapNone/>
                      <wp:docPr id="238" name="Flowchart: Connector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A0DEFF2" id="Flowchart: Connector 238" o:spid="_x0000_s1026" type="#_x0000_t120" style="position:absolute;margin-left:12.7pt;margin-top:2.55pt;width:17.4pt;height:17.4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/WBngIAAMoFAAAOAAAAZHJzL2Uyb0RvYy54bWysVEtv2zAMvg/YfxB0X+1k7dYadYosRYYB&#10;RRusHXpWZCk2IIuapLz260fKj3ZdsUOxHBTSJD+Rn0heXh1aw3bKhwZsyScnOWfKSqgauyn5j4fl&#10;h3POQhS2EgasKvlRBX41e//ucu8KNYUaTKU8QxAbir0reR2jK7IsyFq1IpyAUxaNGnwrIqp+k1Ve&#10;7BG9Ndk0zz9le/CV8yBVCPj1ujPyWcLXWsl4p3VQkZmSY24xnT6dazqz2aUoNl64upF9GuINWbSi&#10;sXjpCHUtomBb3/wF1TbSQwAdTyS0GWjdSJVqwGom+Ytq7mvhVKoFyQlupCn8P1h5u1t51lQln37E&#10;p7KixUdaGtjLWvhYsAVYiySCZ2RHtvYuFBh071a+1wKKVPpB+5b+sSh2SAwfR4bVITKJH6fT/OIc&#10;30GiqZcRJXsKdj7ErwpaRkLJNWayoEzGPBLLYncTYhc4BNDNAUxTLRtjkuI364XxbCfo6fMv+Vl6&#10;bbzrDzdj3xaJOBSaER8dA0mKR6MI0NjvSiOvVHNKOXW0GhMSUiobJ52pFpXq8jzL8Uc0U5o0AxSR&#10;tARIyBrrG7F7gMGzAxmwO5jen0JVGogxOP9XYl3wGJFuBhvH4Lax4F8DMFhVf3PnP5DUUUMsraE6&#10;Ytd56MYxOLls8LlvRIgr4XH+sENwp8Q7PKgDSg69xFkN/tdr38kfxwKtnO1xnksefm6FV5yZbxYH&#10;5mJyekoLICmnZ5+nqPjnlvVzi922C8C+meD2cjKJ5B/NIGoP7SOunjndiiZhJd5dchn9oCxit2dw&#10;eUk1nyc3HHon4o29d5LAiVVq4IfDo/Cu7/mIw3ILw+yL4kWzd74UaWG+jaCbNAlPvPZ848JIjdMv&#10;N9pIz/Xk9bSCZ78BAAD//wMAUEsDBBQABgAIAAAAIQCX48X13AAAAAYBAAAPAAAAZHJzL2Rvd25y&#10;ZXYueG1sTI7BSsNAFEX3gv8wPMGN2ElTE9qYlyKCuBCEVjfuppnnJJh5E2amafTrHVd1ebmXc0+9&#10;ne0gJvKhd4ywXGQgiFunezYI729Pt2sQISrWanBMCN8UYNtcXtSq0u7EO5r20YgE4VAphC7GsZIy&#10;tB1ZFRZuJE7dp/NWxRS9kdqrU4LbQeZZVkqrek4PnRrpsaP2a3+0CM/0Ymg3mXV588OrVx8++kgF&#10;4vXV/HAPItIcz2P400/q0CSngzuyDmJAyIu7tEQoliBSXWY5iAPCarMB2dTyv37zCwAA//8DAFBL&#10;AQItABQABgAIAAAAIQC2gziS/gAAAOEBAAATAAAAAAAAAAAAAAAAAAAAAABbQ29udGVudF9UeXBl&#10;c10ueG1sUEsBAi0AFAAGAAgAAAAhADj9If/WAAAAlAEAAAsAAAAAAAAAAAAAAAAALwEAAF9yZWxz&#10;Ly5yZWxzUEsBAi0AFAAGAAgAAAAhACO79YGeAgAAygUAAA4AAAAAAAAAAAAAAAAALgIAAGRycy9l&#10;Mm9Eb2MueG1sUEsBAi0AFAAGAAgAAAAhAJfjxfXcAAAABg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4395F931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4D4D883D" wp14:editId="32706BEB">
                      <wp:simplePos x="0" y="0"/>
                      <wp:positionH relativeFrom="column">
                        <wp:posOffset>50454</wp:posOffset>
                      </wp:positionH>
                      <wp:positionV relativeFrom="paragraph">
                        <wp:posOffset>36195</wp:posOffset>
                      </wp:positionV>
                      <wp:extent cx="220980" cy="220980"/>
                      <wp:effectExtent l="0" t="0" r="26670" b="26670"/>
                      <wp:wrapNone/>
                      <wp:docPr id="243" name="Flowchart: Connector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8BB7F77" id="Flowchart: Connector 243" o:spid="_x0000_s1026" type="#_x0000_t120" style="position:absolute;margin-left:3.95pt;margin-top:2.85pt;width:17.4pt;height:17.4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n/ZnwIAAMoFAAAOAAAAZHJzL2Uyb0RvYy54bWysVE1v2zAMvQ/YfxB0X+1k6dYGdYosRYYB&#10;RVusHXpWZCk2IIuapMTJfv1I+aNdV+xQLAeFNMkn8onkxeWhMWyvfKjBFnxyknOmrISyttuC/3hY&#10;fzjjLERhS2HAqoIfVeCXi/fvLlo3V1OowJTKMwSxYd66glcxunmWBVmpRoQTcMqiUYNvRETVb7PS&#10;ixbRG5NN8/xT1oIvnQepQsCvV52RLxK+1krGW62DiswUHHOL6fTp3NCZLS7EfOuFq2rZpyHekEUj&#10;aouXjlBXIgq28/VfUE0tPQTQ8URCk4HWtVSpBqxmkr+o5r4STqVakJzgRprC/4OVN/s7z+qy4NPZ&#10;R86saPCR1gZaWQkf52wF1iKJ4BnZka3WhTkG3bs732sBRSr9oH1D/1gUOySGjyPD6hCZxI/TaX5+&#10;hu8g0dTLiJI9BTsf4lcFDSOh4BozWVEmYx6JZbG/DrELHALo5gCmLte1MUnx283KeLYX9PT5l/w0&#10;vTbe9YebsW+LRBwKzYiPjoEkxaNRBGjsd6WRV6o5pZw6Wo0JCSmVjZPOVIlSdXme5vgjmilNmgGK&#10;SFoCJGSN9Y3YPcDg2YEM2B1M70+hKg3EGJz/K7EueIxIN4ONY3BTW/CvARisqr+58x9I6qghljZQ&#10;HrHrPHTjGJxc1/jc1yLEO+Fx/rBDcKfEWzyoAwoOvcRZBf7Xa9/JH8cCrZy1OM8FDz93wivOzDeL&#10;A3M+mc1oASRldvp5iop/btk8t9hdswLsmwluLyeTSP7RDKL20Dzi6lnSrWgSVuLdBZfRD8oqdnsG&#10;l5dUy2Vyw6F3Il7beycJnFilBn44PArv+p6POCw3MMy+mL9o9s6XIi0sdxF0nSbhideeb1wYqXH6&#10;5UYb6bmevJ5W8OI3AAAA//8DAFBLAwQUAAYACAAAACEA99c1vdsAAAAFAQAADwAAAGRycy9kb3du&#10;cmV2LnhtbEyOQUvDQBSE74L/YXmCF7Eba9PWNJsigngQhNZeettmn5vQ7Nuwu02jv97nqZ6GYYaZ&#10;r1yPrhMDhth6UvAwyUAg1d60ZBXsPl/vlyBi0mR05wkVfGOEdXV9VerC+DNtcNgmK3iEYqEVNCn1&#10;hZSxbtDpOPE9EmdfPjid2AYrTdBnHnednGbZXDrdEj80useXBuvj9uQUvOG7xc1gl/O7H3r8CHHf&#10;JsyVur0Zn1cgEo7pUoY/fEaHipkO/kQmik7B4omLCvIFCE5nU9YDa5aDrEr5n776BQAA//8DAFBL&#10;AQItABQABgAIAAAAIQC2gziS/gAAAOEBAAATAAAAAAAAAAAAAAAAAAAAAABbQ29udGVudF9UeXBl&#10;c10ueG1sUEsBAi0AFAAGAAgAAAAhADj9If/WAAAAlAEAAAsAAAAAAAAAAAAAAAAALwEAAF9yZWxz&#10;Ly5yZWxzUEsBAi0AFAAGAAgAAAAhAHwif9mfAgAAygUAAA4AAAAAAAAAAAAAAAAALgIAAGRycy9l&#10;Mm9Eb2MueG1sUEsBAi0AFAAGAAgAAAAhAPfXNb3bAAAABQEAAA8AAAAAAAAAAAAAAAAA+Q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6B859328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1DE8F575" wp14:editId="0D1D503D">
                      <wp:simplePos x="0" y="0"/>
                      <wp:positionH relativeFrom="column">
                        <wp:posOffset>55360</wp:posOffset>
                      </wp:positionH>
                      <wp:positionV relativeFrom="paragraph">
                        <wp:posOffset>36599</wp:posOffset>
                      </wp:positionV>
                      <wp:extent cx="220980" cy="220980"/>
                      <wp:effectExtent l="0" t="0" r="26670" b="26670"/>
                      <wp:wrapNone/>
                      <wp:docPr id="244" name="Flowchart: Connector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C05028B" id="Flowchart: Connector 244" o:spid="_x0000_s1026" type="#_x0000_t120" style="position:absolute;margin-left:4.35pt;margin-top:2.9pt;width:17.4pt;height:17.4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VuMngIAAMoFAAAOAAAAZHJzL2Uyb0RvYy54bWysVMFu2zAMvQ/YPwi6r3aCdGuNOkWWIsOA&#10;oi3aDj0rshQbkEVNUuJkXz9SdtyuK3YoloNCmuQT+UTy4nLfGrZTPjRgSz45yTlTVkLV2E3Jfzyu&#10;Pp1xFqKwlTBgVckPKvDL+ccPF50r1BRqMJXyDEFsKDpX8jpGV2RZkLVqRTgBpywaNfhWRFT9Jqu8&#10;6BC9Ndk0zz9nHfjKeZAqBPx61Rv5POFrrWS81TqoyEzJMbeYTp/ONZ3Z/EIUGy9c3cghDfGOLFrR&#10;WLx0hLoSUbCtb/6CahvpIYCOJxLaDLRupEo1YDWT/FU1D7VwKtWC5AQ30hT+H6y82d151lQln85m&#10;nFnR4iOtDHSyFj4WbAnWIongGdmRrc6FAoMe3J0ftIAilb7XvqV/LIrtE8OHkWG1j0zix+k0Pz/D&#10;d5BoGmREyZ6DnQ/xm4KWkVByjZksKZMxj8Sy2F2H2AceA+jmAKapVo0xSfGb9dJ4thP09PnX/DS9&#10;Nt71h5ux74tEHArNiI+egSTFg1EEaOy90sgr1ZxSTh2txoSElMrGSW+qRaX6PE9z/BHNlCbNAEUk&#10;LQESssb6RuwB4OjZgxyxe5jBn0JVGogxOP9XYn3wGJFuBhvH4Lax4N8CMFjVcHPvfySpp4ZYWkN1&#10;wK7z0I9jcHLV4HNfixDvhMf5ww7BnRJv8aAOKDkMEmc1+F9vfSd/HAu0ctbhPJc8/NwKrzgz3y0O&#10;zPlkNqMFkJTZ6ZcpKv6lZf3SYrftErBvJri9nEwi+UdzFLWH9glXz4JuRZOwEu8uuYz+qCxjv2dw&#10;eUm1WCQ3HHon4rV9cJLAiVVq4Mf9k/Bu6PmIw3IDx9kXxatm730p0sJiG0E3aRKeeR34xoWRGmdY&#10;brSRXurJ63kFz38DAAD//wMAUEsDBBQABgAIAAAAIQCVDygp2wAAAAUBAAAPAAAAZHJzL2Rvd25y&#10;ZXYueG1sTI5BS8NAFITvQv/D8gpexG60JoY0myKCeBCEVi/ettnnJjT7Nuxu0+iv93nS0zDMMPPV&#10;29kNYsIQe08KblYZCKTWm56sgve3p+sSREyajB48oYIvjLBtFhe1row/0w6nfbKCRyhWWkGX0lhJ&#10;GdsOnY4rPyJx9umD04ltsNIEfeZxN8jbLCuk0z3xQ6dHfOywPe5PTsEzvljcTbYsrr5p/RriR58w&#10;V+pyOT9sQCSc018ZfvEZHRpmOvgTmSgGBeU9FxXkzM/p3ToHcWDNCpBNLf/TNz8AAAD//wMAUEsB&#10;Ai0AFAAGAAgAAAAhALaDOJL+AAAA4QEAABMAAAAAAAAAAAAAAAAAAAAAAFtDb250ZW50X1R5cGVz&#10;XS54bWxQSwECLQAUAAYACAAAACEAOP0h/9YAAACUAQAACwAAAAAAAAAAAAAAAAAvAQAAX3JlbHMv&#10;LnJlbHNQSwECLQAUAAYACAAAACEAFyFbjJ4CAADKBQAADgAAAAAAAAAAAAAAAAAuAgAAZHJzL2Uy&#10;b0RvYy54bWxQSwECLQAUAAYACAAAACEAlQ8oKdsAAAAFAQAADwAAAAAAAAAAAAAAAAD4BAAAZHJz&#10;L2Rvd25yZXYueG1sUEsFBgAAAAAEAAQA8wAAAAAG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67" w:type="dxa"/>
          </w:tcPr>
          <w:p w14:paraId="7E6B54DF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389BF99F" wp14:editId="52C40AD9">
                      <wp:simplePos x="0" y="0"/>
                      <wp:positionH relativeFrom="column">
                        <wp:posOffset>39255</wp:posOffset>
                      </wp:positionH>
                      <wp:positionV relativeFrom="paragraph">
                        <wp:posOffset>36195</wp:posOffset>
                      </wp:positionV>
                      <wp:extent cx="220980" cy="220980"/>
                      <wp:effectExtent l="0" t="0" r="26670" b="26670"/>
                      <wp:wrapNone/>
                      <wp:docPr id="245" name="Flowchart: Connector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DF6D16D" id="Flowchart: Connector 245" o:spid="_x0000_s1026" type="#_x0000_t120" style="position:absolute;margin-left:3.1pt;margin-top:2.85pt;width:17.4pt;height:17.4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gpfngIAAMoFAAAOAAAAZHJzL2Uyb0RvYy54bWysVMFu2zAMvQ/YPwi6r3aCZFuNOkWWIsOA&#10;oi3WDj0rshQbkEVNUuJkXz9SdtyuK3YoloNCmuQT+UTy4vLQGrZXPjRgSz45yzlTVkLV2G3Jfzys&#10;P3zmLERhK2HAqpIfVeCXi/fvLjpXqCnUYCrlGYLYUHSu5HWMrsiyIGvVinAGTlk0avCtiKj6bVZ5&#10;0SF6a7Jpnn/MOvCV8yBVCPj1qjfyRcLXWsl4q3VQkZmSY24xnT6dGzqzxYUotl64upFDGuINWbSi&#10;sXjpCHUlomA73/wF1TbSQwAdzyS0GWjdSJVqwGom+Ytq7mvhVKoFyQlupCn8P1h5s7/zrKlKPp3N&#10;ObOixUdaG+hkLXws2AqsRRLBM7IjW50LBQbduzs/aAFFKv2gfUv/WBQ7JIaPI8PqEJnEj9Npfv4Z&#10;30GiaZARJXsKdj7ErwpaRkLJNWayokzGPBLLYn8dYh94CqCbA5imWjfGJMVvNyvj2V7Q0+df8nl6&#10;bbzrDzdj3xaJOBSaER89A0mKR6MI0NjvSiOvVHNKOXW0GhMSUiobJ72pFpXq85zn+COaKU2aAYpI&#10;WgIkZI31jdgDwMmzBzlh9zCDP4WqNBBjcP6vxPrgMSLdDDaOwW1jwb8GYLCq4ebe/0RSTw2xtIHq&#10;iF3noR/H4OS6wee+FiHeCY/zhx2COyXe4kEdUHIYJM5q8L9e+07+OBZo5azDeS55+LkTXnFmvlkc&#10;mPPJbEYLICmz+acpKv65ZfPcYnftCrBvJri9nEwi+UdzErWH9hFXz5JuRZOwEu8uuYz+pKxiv2dw&#10;eUm1XCY3HHon4rW9d5LAiVVq4IfDo/Bu6PmIw3IDp9kXxYtm730p0sJyF0E3aRKeeB34xoWRGmdY&#10;brSRnuvJ62kFL34DAAD//wMAUEsDBBQABgAIAAAAIQBp340b3AAAAAUBAAAPAAAAZHJzL2Rvd25y&#10;ZXYueG1sTI9BS8NAEIXvQv/DMoIXsZtWE0vMphRBPAhCqxdv2+y4CWZnw+42jf31HU/19Bje471v&#10;qvXkejFiiJ0nBYt5BgKp8aYjq+Dz4+VuBSImTUb3nlDBL0ZY17OrSpfGH2mL4y5ZwSUUS62gTWko&#10;pYxNi07HuR+Q2Pv2wenEZ7DSBH3kctfLZZYV0umOeKHVAz632PzsDk7BK75Z3I52Vdye6P49xK8u&#10;Ya7UzfW0eQKRcEqXMPzhMzrUzLT3BzJR9AqKJQcV5I8g2H1Y8GN71iwHWVfyP319BgAA//8DAFBL&#10;AQItABQABgAIAAAAIQC2gziS/gAAAOEBAAATAAAAAAAAAAAAAAAAAAAAAABbQ29udGVudF9UeXBl&#10;c10ueG1sUEsBAi0AFAAGAAgAAAAhADj9If/WAAAAlAEAAAsAAAAAAAAAAAAAAAAALwEAAF9yZWxz&#10;Ly5yZWxzUEsBAi0AFAAGAAgAAAAhAC8iCl+eAgAAygUAAA4AAAAAAAAAAAAAAAAALgIAAGRycy9l&#10;Mm9Eb2MueG1sUEsBAi0AFAAGAAgAAAAhAGnfjRvcAAAABQEAAA8AAAAAAAAAAAAAAAAA+AQAAGRy&#10;cy9kb3ducmV2LnhtbFBLBQYAAAAABAAEAPMAAAABBgAAAAA=&#10;" fillcolor="#00b050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72" w:type="dxa"/>
          </w:tcPr>
          <w:p w14:paraId="76A3EC37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45E1089D" wp14:editId="65144A7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42545</wp:posOffset>
                      </wp:positionV>
                      <wp:extent cx="220980" cy="220980"/>
                      <wp:effectExtent l="0" t="0" r="26670" b="26670"/>
                      <wp:wrapNone/>
                      <wp:docPr id="246" name="Flowchart: Connecto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BB048D2" id="Flowchart: Connector 246" o:spid="_x0000_s1026" type="#_x0000_t120" style="position:absolute;margin-left:5.95pt;margin-top:3.35pt;width:17.4pt;height:17.4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nrSmwIAAMoFAAAOAAAAZHJzL2Uyb0RvYy54bWysVE1v2zAMvQ/YfxB0X50EadcadYogRYYB&#10;RVesHXpWZCk2IIsapcTJfv0o+aNZV+xQLAeFMslH8onk9c2hMWyv0NdgCz49m3CmrISyttuC/3ha&#10;f7rkzAdhS2HAqoIflec3i48frluXqxlUYEqFjECsz1tX8CoEl2eZl5VqhD8DpywpNWAjAl1xm5Uo&#10;WkJvTDabTC6yFrB0CFJ5T19vOyVfJHytlQzftPYqMFNwyi2kE9O5iWe2uBb5FoWratmnId6RRSNq&#10;S0FHqFsRBNth/RdUU0sEDzqcSWgy0LqWKtVA1Uwnr6p5rIRTqRYix7uRJv//YOX9/gFZXRZ8Nr/g&#10;zIqGHmltoJWVwJCzFVhLJAKyqCe2Wudzcnp0D9jfPImx9IPGJv5TUeyQGD6ODKtDYJI+zmaTq0t6&#10;B0mqXiaU7MXZoQ9fFDQsCgXXlMkqZjLmkVgW+zsfOsfBIUb2YOpyXRuTLrjdrAyyvaCnX68n9Iv5&#10;U6w/zIx9nyfhRNcs8tExkKRwNCoCGvtdaeI11pxSTh2txoSElMqGaaeqRKm6PM9P04wzED1S0gkw&#10;Imuqb8TuAQbLDmTA7qrt7aOrSgMxOk/+lVjnPHqkyGDD6NzUFvAtAENV9ZE7+4GkjprI0gbKI3Ud&#10;QjeO3sl1Tc99J3x4EEjzRx1COyV8oyN2QMGhlzirAH+99T3a01iQlrOW5rng/udOoOLMfLU0MFfT&#10;+TwugHSZn3+e0QVPNZtTjd01K6C+mdL2cjKJ0T6YQdQIzTOtnmWMSiphJcUuuAw4XFah2zO0vKRa&#10;LpMZDb0T4c4+OhnBI6uxgZ8OzwJd3/OBhuUehtkX+atm72yjp4XlLoCu0yS88NrzTQsjNU6/3OJG&#10;Or0nq5cVvPgNAAD//wMAUEsDBBQABgAIAAAAIQCZJ+6R3AAAAAYBAAAPAAAAZHJzL2Rvd25yZXYu&#10;eG1sTI7NTsMwEITvlXgHa5G4tU74aWmIU5UiBAIBaqg4u/ESR8TrKHbbwNOzPcFpNJrRzJcvBteK&#10;Pfah8aQgnSQgkCpvGqoVbN7vx9cgQtRkdOsJFXxjgEVxMsp1ZvyB1rgvYy14hEKmFdgYu0zKUFl0&#10;Okx8h8TZp++djmz7WppeH3jctfI8SabS6Yb4weoOVxarr3LnFCzt3c/Dqnz8mL12z0+b2zf7ghdW&#10;qbPTYXkDIuIQ/8pwxGd0KJhp63dkgmjZp3NuKpjOQHB8edQta3oFssjlf/ziFwAA//8DAFBLAQIt&#10;ABQABgAIAAAAIQC2gziS/gAAAOEBAAATAAAAAAAAAAAAAAAAAAAAAABbQ29udGVudF9UeXBlc10u&#10;eG1sUEsBAi0AFAAGAAgAAAAhADj9If/WAAAAlAEAAAsAAAAAAAAAAAAAAAAALwEAAF9yZWxzLy5y&#10;ZWxzUEsBAi0AFAAGAAgAAAAhACjqetKbAgAAygUAAA4AAAAAAAAAAAAAAAAALgIAAGRycy9lMm9E&#10;b2MueG1sUEsBAi0AFAAGAAgAAAAhAJkn7pHcAAAABgEAAA8AAAAAAAAAAAAAAAAA9QQAAGRycy9k&#10;b3ducmV2LnhtbFBLBQYAAAAABAAEAPMAAAD+BQAAAAA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38" w:type="dxa"/>
          </w:tcPr>
          <w:p w14:paraId="09A9E7E7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5678E854" wp14:editId="7775D473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247" name="Flowchart: Connector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CB3B0F3" id="Flowchart: Connector 247" o:spid="_x0000_s1026" type="#_x0000_t120" style="position:absolute;margin-left:9.75pt;margin-top:2.75pt;width:17.4pt;height:17.4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SsBmwIAAMoFAAAOAAAAZHJzL2Uyb0RvYy54bWysVEtv2zAMvg/YfxB0X+0E6doadYogRYYB&#10;RVesHXpWZCk2IIsapbz260fJj2ZdsUOxHBTKJD+Sn0he3xxaw3YKfQO25JOznDNlJVSN3ZT8x9Pq&#10;0yVnPghbCQNWlfyoPL+Zf/xwvXeFmkINplLICMT6Yu9KXofgiizzslat8GfglCWlBmxFoCtusgrF&#10;ntBbk03z/HO2B6wcglTe09fbTsnnCV9rJcM3rb0KzJSccgvpxHSu45nNr0WxQeHqRvZpiHdk0YrG&#10;UtAR6lYEwbbY/AXVNhLBgw5nEtoMtG6kSjVQNZP8VTWPtXAq1ULkeDfS5P8frLzfPSBrqpJPZxec&#10;WdHSI60M7GUtMBRsCdYSiYAs6omtvfMFOT26B+xvnsRY+kFjG/+pKHZIDB9HhtUhMEkfp9P86pLe&#10;QZKqlwkle3F26MMXBS2LQsk1ZbKMmYx5JJbF7s6HznFwiJE9mKZaNcakC27WS4NsJ+jpV6ucfjF/&#10;ivWHmbHv8ySc6JpFPjoGkhSORkVAY78rTbzGmlPKqaPVmJCQUtkw6VS1qFSX5/lpmnEGokdKOgFG&#10;ZE31jdg9wGDZgQzYXbW9fXRVaSBG5/xfiXXOo0eKDDaMzm1jAd8CMFRVH7mzH0jqqIksraE6Utch&#10;dOPonVw19Nx3wocHgTR/1CG0U8I3OmIHlBx6ibMa8Ndb36M9jQVpOdvTPJfc/9wKVJyZr5YG5moy&#10;m8UFkC6z84spXfBUsz7V2G27BOqbCW0vJ5MY7YMZRI3QPtPqWcSopBJWUuySy4DDZRm6PUPLS6rF&#10;IpnR0DsR7uyjkxE8shob+OnwLND1PR9oWO5hmH1RvGr2zjZ6WlhsA+gmTcILrz3ftDBS4/TLLW6k&#10;03uyelnB898AAAD//wMAUEsDBBQABgAIAAAAIQBvnTf93QAAAAYBAAAPAAAAZHJzL2Rvd25yZXYu&#10;eG1sTI7BTsMwEETvSPyDtUjcqANpKIQ4VSlCVKCCCBVnN17iiHgdxW4b+HqWE5xGoxnNvGI+uk7s&#10;cQitJwXnkwQEUu1NS42Czdv92RWIEDUZ3XlCBV8YYF4eHxU6N/5Ar7ivYiN4hEKuFdgY+1zKUFt0&#10;Okx8j8TZhx+cjmyHRppBH3jcdfIiSS6l0y3xg9U9Li3Wn9XOKVjYu++HZbV6nz33T4+b2xe7xtQq&#10;dXoyLm5ARBzjXxl+8RkdSmba+h2ZIDr21xk3FWQsHGfTFMRWwTRJQZaF/I9f/gAAAP//AwBQSwEC&#10;LQAUAAYACAAAACEAtoM4kv4AAADhAQAAEwAAAAAAAAAAAAAAAAAAAAAAW0NvbnRlbnRfVHlwZXNd&#10;LnhtbFBLAQItABQABgAIAAAAIQA4/SH/1gAAAJQBAAALAAAAAAAAAAAAAAAAAC8BAABfcmVscy8u&#10;cmVsc1BLAQItABQABgAIAAAAIQAQ6SsBmwIAAMoFAAAOAAAAAAAAAAAAAAAAAC4CAABkcnMvZTJv&#10;RG9jLnhtbFBLAQItABQABgAIAAAAIQBvnTf9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56324E60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7E643C3B" wp14:editId="66679865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248" name="Flowchart: Connector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CD45D0" id="Flowchart: Connector 248" o:spid="_x0000_s1026" type="#_x0000_t120" style="position:absolute;margin-left:9.05pt;margin-top:2.75pt;width:17.4pt;height:17.4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DJ4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OqOn&#10;sqKhR1obaGUlMMzZCqwlEgFZ1BNbrfNzcnp0D9jfPImx9IPGJv5TUeyQGD6ODKtDYJI+Tqf55QW9&#10;gyRVLxNK9uLs0IevChoWhYJrymQVMxnzSCyL/a0PnePgECN7MHW5ro1JF9xuVgbZXtDTr9c5/WL+&#10;FOsPM2Pf50k40TWLfHQMJCkcjYqAxn5XmniNNaeUU0erMSEhpbJh0qkqUaouz/PTNOMMRI+UdAKM&#10;yJrqG7F7gMGyAxmwu2p7++iq0kCMzvm/EuucR48UGWwYnZvaAr4FYKiqPnJnP5DUURNZ2kB5pK5D&#10;6MbRO7mu6blvhQ8PAmn+qENop4R7OmIHFBx6ibMK8Ndb36M9jQVpOWtpngvuf+4EKs7MN0sDczmZ&#10;zeICSJfZ+ZcpXfBUsznV2F2zAuqbCW0vJ5MY7YMZRI3QPNPqWcaopBJWUuyCy4DDZRW6PUPLS6rl&#10;MpnR0DsRbu2jkxE8shob+OnwLND1PR9oWO5gmH0xf9XsnW30tLDcBdB1moQXXnu+aWGkxumXW9xI&#10;p/dk9bKCF78BAAD//wMAUEsDBBQABgAIAAAAIQCpnHdJ3QAAAAYBAAAPAAAAZHJzL2Rvd25yZXYu&#10;eG1sTI7BTsMwEETvSPyDtUjcqNOW0BLiVKUIUYEKIlSc3XiJI+J1FLtt4OtZTnAczejNyxeDa8UB&#10;+9B4UjAeJSCQKm8aqhVs3+4v5iBC1GR06wkVfGGARXF6kuvM+CO94qGMtWAIhUwrsDF2mZShsuh0&#10;GPkOibsP3zsdOfa1NL0+Mty1cpIkV9LphvjB6g5XFqvPcu8ULO3d98OqXL/Pnrunx+3ti93g1Cp1&#10;fjYsb0BEHOLfGH71WR0Kdtr5PZkgWs7zMS8VpCkIrtPJNYidgstkCrLI5X/94gcAAP//AwBQSwEC&#10;LQAUAAYACAAAACEAtoM4kv4AAADhAQAAEwAAAAAAAAAAAAAAAAAAAAAAW0NvbnRlbnRfVHlwZXNd&#10;LnhtbFBLAQItABQABgAIAAAAIQA4/SH/1gAAAJQBAAALAAAAAAAAAAAAAAAAAC8BAABfcmVscy8u&#10;cmVsc1BLAQItABQABgAIAAAAIQD+7DJ4mwIAAMoFAAAOAAAAAAAAAAAAAAAAAC4CAABkcnMvZTJv&#10;RG9jLnhtbFBLAQItABQABgAIAAAAIQCpnHdJ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62F5A153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2F4E495D" wp14:editId="69613320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42545</wp:posOffset>
                      </wp:positionV>
                      <wp:extent cx="220980" cy="220980"/>
                      <wp:effectExtent l="0" t="0" r="26670" b="26670"/>
                      <wp:wrapNone/>
                      <wp:docPr id="249" name="Flowchart: Connector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816DE8F" id="Flowchart: Connector 249" o:spid="_x0000_s1026" type="#_x0000_t120" style="position:absolute;margin-left:7.95pt;margin-top:3.35pt;width:17.4pt;height:17.4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2OrmwIAAMoFAAAOAAAAZHJzL2Uyb0RvYy54bWysVE1v2zAMvQ/YfxB0X+0E6dYGdYogRYYB&#10;RVusHXpWZCk2IIsapcTJfv0o+aNZV+xQLAeFMslH8onk1fWhMWyv0NdgCz45yzlTVkJZ223Bfzyt&#10;P11w5oOwpTBgVcGPyvPrxccPV62bqylUYEqFjECsn7eu4FUIbp5lXlaqEf4MnLKk1ICNCHTFbVai&#10;aAm9Mdk0zz9nLWDpEKTynr7edEq+SPhaKxnutfYqMFNwyi2kE9O5iWe2uBLzLQpX1bJPQ7wji0bU&#10;loKOUDciCLbD+i+oppYIHnQ4k9BkoHUtVaqBqpnkr6p5rIRTqRYix7uRJv//YOXd/gFZXRZ8Orvk&#10;zIqGHmltoJWVwDBnK7CWSARkUU9stc7PyenRPWB/8yTG0g8am/hPRbFDYvg4MqwOgUn6OJ3mlxf0&#10;DpJUvUwo2YuzQx++KmhYFAquKZNVzGTMI7Es9rc+dI6DQ4zswdTlujYmXXC7WRlke0FPv17n9Iv5&#10;U6w/zIx9nyfhRNcs8tExkKRwNCoCGvtdaeI11pxSTh2txoSElMqGSaeqRKm6PM9P04wzED1S0gkw&#10;Imuqb8TuAQbLDmTA7qrt7aOrSgMxOuf/SqxzHj1SZLBhdG5qC/gWgKGq+sid/UBSR01kaQPlkboO&#10;oRtH7+S6pue+FT48CKT5ow6hnRLu6YgdUHDoJc4qwF9vfY/2NBak5ayleS64/7kTqDgz3ywNzOVk&#10;NosLIF1m51+mdMFTzeZUY3fNCqhvJrS9nExitA9mEDVC80yrZxmjkkpYSbELLgMOl1Xo9gwtL6mW&#10;y2RGQ+9EuLWPTkbwyGps4KfDs0DX93ygYbmDYfbF/FWzd7bR08JyF0DXaRJeeO35poWRGqdfbnEj&#10;nd6T1csKXvwGAAD//wMAUEsDBBQABgAIAAAAIQBeLWsw3QAAAAYBAAAPAAAAZHJzL2Rvd25yZXYu&#10;eG1sTI7BTsMwEETvSPyDtUjcqFMgLQ1xqlJUFYEANVSc3XiJI+J1FLtt4OtZTnAajWY08/L54Fpx&#10;wD40nhSMRwkIpMqbhmoF27fVxQ2IEDUZ3XpCBV8YYF6cnuQ6M/5IGzyUsRY8QiHTCmyMXSZlqCw6&#10;HUa+Q+Lsw/dOR7Z9LU2vjzzuWnmZJBPpdEP8YHWHS4vVZ7l3Chb2/nu9LB/epy/d0+P27tU+45VV&#10;6vxsWNyCiDjEvzL84jM6FMy083syQbTs0xk3FUymIDhOE9adgutxCrLI5X/84gcAAP//AwBQSwEC&#10;LQAUAAYACAAAACEAtoM4kv4AAADhAQAAEwAAAAAAAAAAAAAAAAAAAAAAW0NvbnRlbnRfVHlwZXNd&#10;LnhtbFBLAQItABQABgAIAAAAIQA4/SH/1gAAAJQBAAALAAAAAAAAAAAAAAAAAC8BAABfcmVscy8u&#10;cmVsc1BLAQItABQABgAIAAAAIQDG72OrmwIAAMoFAAAOAAAAAAAAAAAAAAAAAC4CAABkcnMvZTJv&#10;RG9jLnhtbFBLAQItABQABgAIAAAAIQBeLWsw3QAAAAYBAAAPAAAAAAAAAAAAAAAAAPUEAABkcnMv&#10;ZG93bnJldi54bWxQSwUGAAAAAAQABADzAAAA/wUAAAAA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98" w:type="dxa"/>
          </w:tcPr>
          <w:p w14:paraId="043ACEF0" w14:textId="77777777" w:rsidR="00F765ED" w:rsidRPr="00F043B0" w:rsidRDefault="00F765ED" w:rsidP="00824B94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F043B0"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50F33142" wp14:editId="1CB59AA1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4925</wp:posOffset>
                      </wp:positionV>
                      <wp:extent cx="220980" cy="220980"/>
                      <wp:effectExtent l="0" t="0" r="26670" b="26670"/>
                      <wp:wrapNone/>
                      <wp:docPr id="250" name="Flowchart: Connector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8591B9E" id="Flowchart: Connector 250" o:spid="_x0000_s1026" type="#_x0000_t120" style="position:absolute;margin-left:6.85pt;margin-top:2.75pt;width:17.4pt;height:17.4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958mgIAAMoFAAAOAAAAZHJzL2Uyb0RvYy54bWysVE1v2zAMvQ/YfxB0X+0E7dYGdYogRYYB&#10;RVssHXpWZCk2IIsapcTJfv0o+aNZV+xQLAeFEslH8pnk9c2hMWyv0NdgCz45yzlTVkJZ223Bfzyt&#10;Pl1y5oOwpTBgVcGPyvOb+ccP162bqSlUYEqFjECsn7Wu4FUIbpZlXlaqEf4MnLKk1ICNCHTFbVai&#10;aAm9Mdk0zz9nLWDpEKTynl5vOyWfJ3ytlQwPWnsVmCk45RbSiencxDObX4vZFoWratmnId6RRSNq&#10;S0FHqFsRBNth/RdUU0sEDzqcSWgy0LqWKtVA1UzyV9WsK+FUqoXI8W6kyf8/WHm/f0RWlwWfXhA/&#10;VjT0kVYGWlkJDDO2BGuJREAW9cRW6/yMnNbuEfubJzGWftDYxH8qih0Sw8eRYXUITNLjdJpfXVIc&#10;SapeJpTsxdmhD18VNCwKBdeUyTJmMuaRWBb7Ox86x8EhRvZg6nJVG5MuuN0sDbK9oE+/WuX0i/lT&#10;rD/MjH2fJ+FE1yzy0TGQpHA0KgIa+11p4jXWnFJOHa3GhISUyoZJp6pEqbo8L07TjDMQPVLSCTAi&#10;a6pvxO4BBssOZMDuqu3to6tKAzE65/9KrHMePVJksGF0bmoL+BaAoar6yJ39QFJHTWRpA+WRug6h&#10;G0fv5Kqmz30nfHgUSPNHHUI7JTzQETug4NBLnFWAv956j/Y0FqTlrKV5Lrj/uROoODPfLA3M1eT8&#10;PC6AdDm/+DKlC55qNqcau2uWQH0zoe3lZBKjfTCDqBGaZ1o9ixiVVMJKil1wGXC4LEO3Z2h5SbVY&#10;JDMaeifCnV07GcEjq7GBnw7PAl3f84GG5R6G2RezV83e2UZPC4tdAF2nSXjhteebFkZqnH65xY10&#10;ek9WLyt4/hsAAP//AwBQSwMEFAAGAAgAAAAhAGBaOGvcAAAABgEAAA8AAABkcnMvZG93bnJldi54&#10;bWxMjkFLw0AUhO9C/8PyCt7spsbaErMptSJKRcVYPG+zr9lg9m3Ibtvor/d50tMwzDDz5cvBteKI&#10;fWg8KZhOEhBIlTcN1Qq27/cXCxAhajK69YQKvjDAshid5Toz/kRveCxjLXiEQqYV2Bi7TMpQWXQ6&#10;THyHxNne905Htn0tTa9PPO5aeZkk19LphvjB6g7XFqvP8uAUrOzd98O6fPyYv3RPm+3tq33G1Cp1&#10;Ph5WNyAiDvGvDL/4jA4FM+38gUwQLft0zk0FsxkIjq8WrDvWJAVZ5PI/fvEDAAD//wMAUEsBAi0A&#10;FAAGAAgAAAAhALaDOJL+AAAA4QEAABMAAAAAAAAAAAAAAAAAAAAAAFtDb250ZW50X1R5cGVzXS54&#10;bWxQSwECLQAUAAYACAAAACEAOP0h/9YAAACUAQAACwAAAAAAAAAAAAAAAAAvAQAAX3JlbHMvLnJl&#10;bHNQSwECLQAUAAYACAAAACEA5gPefJoCAADKBQAADgAAAAAAAAAAAAAAAAAuAgAAZHJzL2Uyb0Rv&#10;Yy54bWxQSwECLQAUAAYACAAAACEAYFo4a9wAAAAGAQAADwAAAAAAAAAAAAAAAAD0BAAAZHJzL2Rv&#10;d25yZXYueG1sUEsFBgAAAAAEAAQA8wAAAP0FAAAAAA==&#10;" fillcolor="red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</w:tbl>
    <w:p w14:paraId="238E28B7" w14:textId="77777777" w:rsidR="00F765ED" w:rsidRPr="00F043B0" w:rsidRDefault="00F765ED" w:rsidP="00F765ED">
      <w:pPr>
        <w:rPr>
          <w:rFonts w:ascii="Arial" w:hAnsi="Arial" w:cs="Arial"/>
        </w:rPr>
      </w:pPr>
    </w:p>
    <w:p w14:paraId="1FBCC40E" w14:textId="77777777" w:rsidR="00F765ED" w:rsidRDefault="00F765ED" w:rsidP="00F765ED">
      <w:pPr>
        <w:jc w:val="both"/>
      </w:pPr>
    </w:p>
    <w:p w14:paraId="27BA232E" w14:textId="77777777" w:rsidR="00F765ED" w:rsidRPr="00C32EB4" w:rsidRDefault="00F765ED" w:rsidP="00F765ED">
      <w:pPr>
        <w:jc w:val="center"/>
      </w:pPr>
    </w:p>
    <w:p w14:paraId="5CCDE6BE" w14:textId="77777777" w:rsidR="00F765ED" w:rsidRDefault="00F765ED" w:rsidP="00F765ED"/>
    <w:sectPr w:rsidR="00F765ED" w:rsidSect="00F765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ED"/>
    <w:rsid w:val="003F3CAE"/>
    <w:rsid w:val="008B59BC"/>
    <w:rsid w:val="0095115C"/>
    <w:rsid w:val="009C043B"/>
    <w:rsid w:val="00BA4EA9"/>
    <w:rsid w:val="00CC1AC5"/>
    <w:rsid w:val="00F44D97"/>
    <w:rsid w:val="00F7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4CA1"/>
  <w15:chartTrackingRefBased/>
  <w15:docId w15:val="{04E29EBD-AAAD-46F3-9004-2E27F2F4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nak Jain</dc:creator>
  <cp:keywords/>
  <dc:description/>
  <cp:lastModifiedBy>Kumar, Niraj</cp:lastModifiedBy>
  <cp:revision>7</cp:revision>
  <dcterms:created xsi:type="dcterms:W3CDTF">2021-07-15T22:14:00Z</dcterms:created>
  <dcterms:modified xsi:type="dcterms:W3CDTF">2021-07-22T18:58:00Z</dcterms:modified>
</cp:coreProperties>
</file>